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83CC9" w14:textId="35B9B185" w:rsidR="0015486D" w:rsidRPr="002E15C9" w:rsidRDefault="00FD34B5" w:rsidP="00183466">
      <w:pPr>
        <w:spacing w:after="240" w:line="360" w:lineRule="auto"/>
        <w:jc w:val="both"/>
        <w:rPr>
          <w:rFonts w:eastAsia="Times New Roman" w:cs="Times New Roman"/>
          <w:sz w:val="28"/>
          <w:szCs w:val="28"/>
        </w:rPr>
      </w:pPr>
      <w:r w:rsidRPr="002E15C9">
        <w:rPr>
          <w:rFonts w:eastAsia="Times New Roman" w:cs="Times New Roman"/>
          <w:sz w:val="28"/>
          <w:szCs w:val="28"/>
        </w:rPr>
        <w:t xml:space="preserve"> </w:t>
      </w:r>
      <w:r w:rsidR="00AD4120">
        <w:rPr>
          <w:rFonts w:eastAsia="Times New Roman" w:cs="Times New Roman"/>
          <w:sz w:val="28"/>
          <w:szCs w:val="28"/>
        </w:rPr>
        <w:t>S</w:t>
      </w:r>
      <w:r w:rsidR="00AD4120" w:rsidRPr="002E15C9">
        <w:rPr>
          <w:rFonts w:eastAsia="Times New Roman" w:cs="Times New Roman"/>
          <w:sz w:val="28"/>
          <w:szCs w:val="28"/>
        </w:rPr>
        <w:t>7</w:t>
      </w:r>
      <w:r w:rsidR="00AD4120">
        <w:rPr>
          <w:rFonts w:eastAsia="Times New Roman" w:cs="Times New Roman"/>
          <w:sz w:val="28"/>
          <w:szCs w:val="28"/>
        </w:rPr>
        <w:t xml:space="preserve"> t</w:t>
      </w:r>
      <w:r w:rsidR="00DB34B4" w:rsidRPr="002E15C9">
        <w:rPr>
          <w:rFonts w:eastAsia="Times New Roman" w:cs="Times New Roman"/>
          <w:sz w:val="28"/>
          <w:szCs w:val="28"/>
        </w:rPr>
        <w:t>able</w:t>
      </w:r>
      <w:r w:rsidR="00AD4120">
        <w:rPr>
          <w:rFonts w:eastAsia="Times New Roman" w:cs="Times New Roman"/>
          <w:sz w:val="28"/>
          <w:szCs w:val="28"/>
        </w:rPr>
        <w:t>:</w:t>
      </w:r>
      <w:r w:rsidR="00DB34B4" w:rsidRPr="002E15C9">
        <w:rPr>
          <w:rFonts w:eastAsia="Times New Roman" w:cs="Times New Roman"/>
          <w:sz w:val="28"/>
          <w:szCs w:val="28"/>
        </w:rPr>
        <w:t xml:space="preserve"> </w:t>
      </w:r>
      <w:r w:rsidR="00E4673E" w:rsidRPr="002E15C9">
        <w:rPr>
          <w:rFonts w:eastAsia="Times New Roman" w:cs="Times New Roman"/>
          <w:sz w:val="28"/>
          <w:szCs w:val="28"/>
          <w:lang w:eastAsia="en-IE"/>
        </w:rPr>
        <w:t>Summary of qualitative findings table</w:t>
      </w:r>
    </w:p>
    <w:tbl>
      <w:tblPr>
        <w:tblStyle w:val="TableGrid263"/>
        <w:tblW w:w="14662" w:type="dxa"/>
        <w:tblInd w:w="-714" w:type="dxa"/>
        <w:tblLook w:val="04A0" w:firstRow="1" w:lastRow="0" w:firstColumn="1" w:lastColumn="0" w:noHBand="0" w:noVBand="1"/>
      </w:tblPr>
      <w:tblGrid>
        <w:gridCol w:w="1702"/>
        <w:gridCol w:w="1870"/>
        <w:gridCol w:w="2129"/>
        <w:gridCol w:w="2063"/>
        <w:gridCol w:w="1762"/>
        <w:gridCol w:w="1487"/>
        <w:gridCol w:w="1902"/>
        <w:gridCol w:w="1747"/>
      </w:tblGrid>
      <w:tr w:rsidR="00571E61" w:rsidRPr="005C061F" w14:paraId="6986DC50" w14:textId="77777777" w:rsidTr="00187326">
        <w:trPr>
          <w:tblHeader/>
        </w:trPr>
        <w:tc>
          <w:tcPr>
            <w:tcW w:w="1702" w:type="dxa"/>
            <w:shd w:val="clear" w:color="auto" w:fill="E7E6E6" w:themeFill="background2"/>
          </w:tcPr>
          <w:p w14:paraId="13E4C57B" w14:textId="7EEEB541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Summary of review finding</w:t>
            </w:r>
            <w:r w:rsidR="001511D9" w:rsidRPr="005C061F">
              <w:rPr>
                <w:rFonts w:eastAsia="Times New Roman" w:cs="Times New Roman"/>
                <w:b/>
                <w:bCs/>
                <w:color w:val="FF0000"/>
                <w:u w:val="single"/>
              </w:rPr>
              <w:t xml:space="preserve"> </w:t>
            </w:r>
          </w:p>
        </w:tc>
        <w:tc>
          <w:tcPr>
            <w:tcW w:w="1870" w:type="dxa"/>
            <w:shd w:val="clear" w:color="auto" w:fill="E7E6E6" w:themeFill="background2"/>
          </w:tcPr>
          <w:p w14:paraId="4A78C42B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Studies contributing to the review finding</w:t>
            </w:r>
          </w:p>
        </w:tc>
        <w:tc>
          <w:tcPr>
            <w:tcW w:w="2129" w:type="dxa"/>
            <w:shd w:val="clear" w:color="auto" w:fill="E7E6E6" w:themeFill="background2"/>
          </w:tcPr>
          <w:p w14:paraId="160A8036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Methodological limitations</w:t>
            </w:r>
          </w:p>
        </w:tc>
        <w:tc>
          <w:tcPr>
            <w:tcW w:w="2063" w:type="dxa"/>
            <w:shd w:val="clear" w:color="auto" w:fill="E7E6E6" w:themeFill="background2"/>
          </w:tcPr>
          <w:p w14:paraId="2BE5623F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oherence</w:t>
            </w:r>
          </w:p>
        </w:tc>
        <w:tc>
          <w:tcPr>
            <w:tcW w:w="1762" w:type="dxa"/>
            <w:shd w:val="clear" w:color="auto" w:fill="E7E6E6" w:themeFill="background2"/>
          </w:tcPr>
          <w:p w14:paraId="19F6E16E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Relevance</w:t>
            </w:r>
          </w:p>
        </w:tc>
        <w:tc>
          <w:tcPr>
            <w:tcW w:w="1487" w:type="dxa"/>
            <w:shd w:val="clear" w:color="auto" w:fill="E7E6E6" w:themeFill="background2"/>
          </w:tcPr>
          <w:p w14:paraId="2F330AEF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Adequacy</w:t>
            </w:r>
          </w:p>
        </w:tc>
        <w:tc>
          <w:tcPr>
            <w:tcW w:w="1902" w:type="dxa"/>
            <w:shd w:val="clear" w:color="auto" w:fill="E7E6E6" w:themeFill="background2"/>
          </w:tcPr>
          <w:p w14:paraId="543741B9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ERQual assessment of confidence in the evidence</w:t>
            </w:r>
          </w:p>
        </w:tc>
        <w:tc>
          <w:tcPr>
            <w:tcW w:w="1747" w:type="dxa"/>
            <w:shd w:val="clear" w:color="auto" w:fill="E7E6E6" w:themeFill="background2"/>
          </w:tcPr>
          <w:p w14:paraId="66E13A4F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Explanation of CERQual assessment</w:t>
            </w:r>
          </w:p>
        </w:tc>
      </w:tr>
      <w:tr w:rsidR="00571E61" w:rsidRPr="005C061F" w14:paraId="2F822B11" w14:textId="77777777" w:rsidTr="00187326">
        <w:tc>
          <w:tcPr>
            <w:tcW w:w="1702" w:type="dxa"/>
            <w:tcBorders>
              <w:bottom w:val="single" w:sz="4" w:space="0" w:color="auto"/>
            </w:tcBorders>
          </w:tcPr>
          <w:p w14:paraId="2FF18157" w14:textId="77777777" w:rsidR="00443EDE" w:rsidRPr="00EC6698" w:rsidRDefault="00443EDE" w:rsidP="00571E61">
            <w:pPr>
              <w:rPr>
                <w:rFonts w:eastAsia="Calibri" w:cs="Times New Roman"/>
                <w:b/>
                <w:bCs/>
                <w:u w:val="single"/>
              </w:rPr>
            </w:pPr>
            <w:r w:rsidRPr="00EC6698">
              <w:rPr>
                <w:rFonts w:eastAsia="Calibri" w:cs="Times New Roman"/>
                <w:b/>
                <w:bCs/>
                <w:u w:val="single"/>
              </w:rPr>
              <w:t>Finding 1</w:t>
            </w:r>
          </w:p>
          <w:p w14:paraId="76DF9773" w14:textId="77777777" w:rsidR="00443EDE" w:rsidRPr="005C061F" w:rsidRDefault="00443EDE" w:rsidP="00571E61">
            <w:pPr>
              <w:rPr>
                <w:rFonts w:eastAsia="Calibri" w:cs="Times New Roman"/>
                <w:b/>
                <w:bCs/>
              </w:rPr>
            </w:pPr>
          </w:p>
          <w:p w14:paraId="75BECD50" w14:textId="4CB4CE70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Receiving an initial diagnosis of MBC brought worry, </w:t>
            </w:r>
            <w:r w:rsidR="009E12A4" w:rsidRPr="005C061F">
              <w:rPr>
                <w:rFonts w:eastAsia="Calibri" w:cs="Times New Roman"/>
                <w:b/>
                <w:bCs/>
              </w:rPr>
              <w:t>fear, and</w:t>
            </w:r>
            <w:r w:rsidR="009E12A4">
              <w:rPr>
                <w:rFonts w:eastAsia="Calibri" w:cs="Times New Roman"/>
                <w:b/>
                <w:bCs/>
              </w:rPr>
              <w:t xml:space="preserve"> an</w:t>
            </w:r>
            <w:r w:rsidRPr="005C061F">
              <w:rPr>
                <w:rFonts w:eastAsia="Calibri" w:cs="Times New Roman"/>
                <w:b/>
                <w:bCs/>
              </w:rPr>
              <w:t xml:space="preserve"> uncertain future into women’s lives.</w:t>
            </w:r>
          </w:p>
          <w:p w14:paraId="33D7779D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</w:p>
          <w:p w14:paraId="6C149E1F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  <w:u w:val="single"/>
              </w:rPr>
            </w:pPr>
          </w:p>
          <w:p w14:paraId="6E02EE2A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  <w:u w:val="single"/>
              </w:rPr>
            </w:pPr>
          </w:p>
          <w:p w14:paraId="0177B879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  <w:u w:val="single"/>
              </w:rPr>
            </w:pPr>
          </w:p>
          <w:p w14:paraId="68ECAD22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  <w:u w:val="single"/>
              </w:rPr>
            </w:pPr>
          </w:p>
          <w:p w14:paraId="5ABACD83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  <w:u w:val="single"/>
              </w:rPr>
            </w:pPr>
          </w:p>
          <w:p w14:paraId="4B6B0FED" w14:textId="77777777" w:rsidR="00571E61" w:rsidRPr="005C061F" w:rsidRDefault="00571E61" w:rsidP="00571E61">
            <w:pPr>
              <w:rPr>
                <w:rFonts w:eastAsia="Calibri" w:cs="Times New Roman"/>
              </w:rPr>
            </w:pPr>
          </w:p>
        </w:tc>
        <w:tc>
          <w:tcPr>
            <w:tcW w:w="1870" w:type="dxa"/>
          </w:tcPr>
          <w:p w14:paraId="654EE22B" w14:textId="4FE3943D" w:rsidR="00571E61" w:rsidRPr="00AA2799" w:rsidRDefault="00E93693" w:rsidP="00571E61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lfieri et al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340C26" w:rsidRPr="00AA2799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340C26" w:rsidRPr="00AA2799">
              <w:rPr>
                <w:rFonts w:eastAsia="Calibri" w:cs="Times New Roman"/>
                <w:lang w:val="fr-FR"/>
              </w:rPr>
              <w:t xml:space="preserve">; </w:t>
            </w:r>
            <w:r w:rsidR="00571E61" w:rsidRPr="00AA2799">
              <w:rPr>
                <w:rFonts w:eastAsia="Calibri" w:cs="Times New Roman"/>
                <w:lang w:val="fr-FR"/>
              </w:rPr>
              <w:t xml:space="preserve">Bergqvist  Strang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571E61" w:rsidRPr="00AA2799">
              <w:rPr>
                <w:rFonts w:eastAsia="Calibri" w:cs="Times New Roman"/>
                <w:lang w:val="fr-FR"/>
              </w:rPr>
              <w:t>2017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AA2799">
              <w:rPr>
                <w:rFonts w:eastAsia="Calibri" w:cs="Times New Roman"/>
                <w:lang w:val="fr-FR"/>
              </w:rPr>
              <w:t>;</w:t>
            </w:r>
          </w:p>
          <w:p w14:paraId="1E477B1E" w14:textId="62FE65A6" w:rsidR="00571E61" w:rsidRPr="006C2D14" w:rsidRDefault="00571E61" w:rsidP="00571E61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6C2D14">
              <w:rPr>
                <w:rFonts w:eastAsia="Calibri" w:cs="Times New Roman"/>
                <w:lang w:val="fr-FR"/>
              </w:rPr>
              <w:t>;</w:t>
            </w:r>
          </w:p>
          <w:p w14:paraId="374AEC2A" w14:textId="79072136" w:rsidR="00571E61" w:rsidRPr="006C2D14" w:rsidRDefault="00571E61" w:rsidP="00571E61">
            <w:pPr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6C2D14">
              <w:rPr>
                <w:rFonts w:eastAsia="Calibri" w:cs="Times New Roman"/>
                <w:lang w:val="fr-FR"/>
              </w:rPr>
              <w:t>;</w:t>
            </w:r>
          </w:p>
          <w:p w14:paraId="5052DEEC" w14:textId="7A2A6592" w:rsidR="00571E61" w:rsidRPr="006C2D14" w:rsidRDefault="00571E61" w:rsidP="00571E61">
            <w:pPr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6C2D14">
              <w:rPr>
                <w:rFonts w:eastAsia="Calibri" w:cs="Times New Roman"/>
                <w:lang w:val="fr-FR"/>
              </w:rPr>
              <w:t>;</w:t>
            </w:r>
          </w:p>
          <w:p w14:paraId="163EF182" w14:textId="356718B1" w:rsidR="00571E61" w:rsidRPr="00AA2799" w:rsidRDefault="00571E61" w:rsidP="00571E61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ewis et al. 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AA2799">
              <w:rPr>
                <w:rFonts w:eastAsia="Calibri" w:cs="Times New Roman"/>
                <w:lang w:val="fr-FR"/>
              </w:rPr>
              <w:t>;</w:t>
            </w:r>
          </w:p>
          <w:p w14:paraId="07C3BFAD" w14:textId="3F8CB9D1" w:rsidR="00571E61" w:rsidRPr="006C2D14" w:rsidRDefault="00571E61" w:rsidP="00571E61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6C2D14">
              <w:rPr>
                <w:rFonts w:eastAsia="Calibri" w:cs="Times New Roman"/>
                <w:lang w:val="fr-FR"/>
              </w:rPr>
              <w:t>;</w:t>
            </w:r>
            <w:r w:rsidRPr="006C2D14">
              <w:rPr>
                <w:rFonts w:eastAsia="Calibri" w:cs="Times New Roman"/>
                <w:lang w:val="fr-FR"/>
              </w:rPr>
              <w:t xml:space="preserve"> </w:t>
            </w:r>
          </w:p>
          <w:p w14:paraId="7B9D1334" w14:textId="584880C8" w:rsidR="00571E61" w:rsidRPr="006C2D14" w:rsidRDefault="00571E61" w:rsidP="00571E61">
            <w:pPr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6C2D14">
              <w:rPr>
                <w:rFonts w:eastAsia="Calibri" w:cs="Times New Roman"/>
                <w:lang w:val="fr-FR"/>
              </w:rPr>
              <w:t>;</w:t>
            </w:r>
          </w:p>
          <w:p w14:paraId="53F6BD68" w14:textId="2D6EB67D" w:rsidR="00571E61" w:rsidRPr="006C2D14" w:rsidRDefault="00571E61" w:rsidP="00571E61">
            <w:pPr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Lundquist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6C2D14">
              <w:rPr>
                <w:rFonts w:eastAsia="Calibri" w:cs="Times New Roman"/>
                <w:lang w:val="fr-FR"/>
              </w:rPr>
              <w:t>;</w:t>
            </w:r>
          </w:p>
          <w:p w14:paraId="3BCD2103" w14:textId="578B34D6" w:rsidR="00571E61" w:rsidRPr="00AA2799" w:rsidRDefault="00571E61" w:rsidP="00571E61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Maree &amp; Mulonda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AA2799">
              <w:rPr>
                <w:rFonts w:eastAsia="Calibri" w:cs="Times New Roman"/>
                <w:lang w:val="fr-FR"/>
              </w:rPr>
              <w:t>;</w:t>
            </w:r>
          </w:p>
          <w:p w14:paraId="47784EF3" w14:textId="736DD424" w:rsidR="00571E61" w:rsidRPr="00AA2799" w:rsidRDefault="00682E2E" w:rsidP="00571E61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Mc </w:t>
            </w:r>
            <w:r w:rsidR="001365EA" w:rsidRPr="00AA2799">
              <w:rPr>
                <w:rFonts w:eastAsia="Calibri" w:cs="Times New Roman"/>
                <w:lang w:val="fr-FR"/>
              </w:rPr>
              <w:t xml:space="preserve">Clelland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66B86" w:rsidRPr="00AA2799">
              <w:rPr>
                <w:rFonts w:eastAsia="Calibri" w:cs="Times New Roman"/>
                <w:lang w:val="fr-FR"/>
              </w:rPr>
              <w:t>;</w:t>
            </w:r>
          </w:p>
          <w:p w14:paraId="6D799877" w14:textId="0F35F8E3" w:rsidR="00571E61" w:rsidRPr="005C061F" w:rsidRDefault="00571E61" w:rsidP="00571E61">
            <w:pPr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ee Mortens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8</w:t>
            </w:r>
            <w:r w:rsidR="00B171CF">
              <w:rPr>
                <w:rFonts w:eastAsia="Calibri" w:cs="Times New Roman"/>
              </w:rPr>
              <w:t>]</w:t>
            </w:r>
            <w:r w:rsidR="001365EA">
              <w:rPr>
                <w:rFonts w:eastAsia="Calibri" w:cs="Times New Roman"/>
              </w:rPr>
              <w:t>.</w:t>
            </w:r>
          </w:p>
          <w:p w14:paraId="6CDB056A" w14:textId="3EB96078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Mosher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3</w:t>
            </w:r>
            <w:r w:rsidR="00B171CF">
              <w:rPr>
                <w:rFonts w:eastAsia="Calibri" w:cs="Times New Roman"/>
              </w:rPr>
              <w:t>]</w:t>
            </w:r>
          </w:p>
          <w:p w14:paraId="296B9AD6" w14:textId="4413583B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Reed &amp; Corner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F66B86">
              <w:rPr>
                <w:rFonts w:eastAsia="Calibri" w:cs="Times New Roman"/>
              </w:rPr>
              <w:t>;</w:t>
            </w:r>
          </w:p>
          <w:p w14:paraId="201FC9CD" w14:textId="0B86A9B4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Schulman-Gre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="00F66B86">
              <w:rPr>
                <w:rFonts w:eastAsia="Calibri" w:cs="Times New Roman"/>
              </w:rPr>
              <w:t>.</w:t>
            </w:r>
          </w:p>
        </w:tc>
        <w:tc>
          <w:tcPr>
            <w:tcW w:w="2129" w:type="dxa"/>
          </w:tcPr>
          <w:p w14:paraId="7E8D90F0" w14:textId="4D2E40B5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inor concerns </w:t>
            </w:r>
            <w:r w:rsidRPr="005C061F">
              <w:rPr>
                <w:rFonts w:eastAsia="Calibri" w:cs="Times New Roman"/>
              </w:rPr>
              <w:t xml:space="preserve">as five studies had minor issues </w:t>
            </w:r>
            <w:r w:rsidR="00995909" w:rsidRPr="005C061F">
              <w:rPr>
                <w:rFonts w:eastAsia="Calibri" w:cs="Times New Roman"/>
              </w:rPr>
              <w:t>concerning</w:t>
            </w:r>
            <w:r w:rsidRPr="005C061F">
              <w:rPr>
                <w:rFonts w:eastAsia="Calibri" w:cs="Times New Roman"/>
              </w:rPr>
              <w:t xml:space="preserve"> </w:t>
            </w:r>
            <w:r w:rsidR="00995909" w:rsidRPr="005C061F">
              <w:rPr>
                <w:rFonts w:eastAsia="Calibri" w:cs="Times New Roman"/>
              </w:rPr>
              <w:t xml:space="preserve">the </w:t>
            </w:r>
            <w:r w:rsidR="0006433A" w:rsidRPr="005C061F">
              <w:rPr>
                <w:rFonts w:eastAsia="Calibri" w:cs="Times New Roman"/>
              </w:rPr>
              <w:t>bias</w:t>
            </w:r>
            <w:r w:rsidR="0006433A">
              <w:rPr>
                <w:rFonts w:eastAsia="Calibri" w:cs="Times New Roman"/>
              </w:rPr>
              <w:t xml:space="preserve"> in</w:t>
            </w:r>
            <w:r w:rsidRPr="005C061F">
              <w:rPr>
                <w:rFonts w:eastAsia="Calibri" w:cs="Times New Roman"/>
              </w:rPr>
              <w:t xml:space="preserve"> recruitment sample</w:t>
            </w:r>
            <w:r w:rsidR="00995909" w:rsidRPr="005C061F">
              <w:rPr>
                <w:rFonts w:eastAsia="Calibri" w:cs="Times New Roman"/>
              </w:rPr>
              <w:t>;</w:t>
            </w:r>
            <w:r w:rsidRPr="005C061F">
              <w:rPr>
                <w:rFonts w:eastAsia="Calibri" w:cs="Times New Roman"/>
              </w:rPr>
              <w:t xml:space="preserve"> one study had no ethical approval.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13 studies had no reference to </w:t>
            </w:r>
            <w:r w:rsidR="00973D35" w:rsidRPr="005C061F">
              <w:rPr>
                <w:rFonts w:eastAsia="Calibri" w:cs="Times New Roman"/>
              </w:rPr>
              <w:t>reflexivity.</w:t>
            </w:r>
          </w:p>
          <w:p w14:paraId="17FE54BB" w14:textId="3DA00587" w:rsidR="00571E61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1004F3" w:rsidRPr="005C061F">
              <w:rPr>
                <w:rFonts w:eastAsia="Calibri" w:cs="Times New Roman"/>
                <w:b/>
                <w:bCs/>
              </w:rPr>
              <w:t>1</w:t>
            </w:r>
            <w:r w:rsidR="001004F3">
              <w:rPr>
                <w:rFonts w:eastAsia="Calibri" w:cs="Times New Roman"/>
                <w:b/>
                <w:bCs/>
              </w:rPr>
              <w:t>2</w:t>
            </w:r>
            <w:r w:rsidR="001004F3" w:rsidRPr="005C061F">
              <w:rPr>
                <w:rFonts w:eastAsia="Calibri" w:cs="Times New Roman"/>
                <w:b/>
                <w:bCs/>
              </w:rPr>
              <w:t xml:space="preserve"> No</w:t>
            </w:r>
            <w:r w:rsidRPr="005C061F">
              <w:rPr>
                <w:rFonts w:eastAsia="Calibri" w:cs="Times New Roman"/>
                <w:b/>
                <w:bCs/>
              </w:rPr>
              <w:t xml:space="preserve"> to very minor</w:t>
            </w:r>
            <w:r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concerns</w:t>
            </w:r>
            <w:r w:rsidRPr="005C061F">
              <w:rPr>
                <w:rFonts w:eastAsia="Calibri" w:cs="Times New Roman"/>
              </w:rPr>
              <w:t xml:space="preserve"> </w:t>
            </w:r>
            <w:r w:rsidR="00340C26" w:rsidRPr="00340C26">
              <w:rPr>
                <w:rFonts w:eastAsia="Calibri" w:cs="Times New Roman"/>
              </w:rPr>
              <w:t xml:space="preserve">Alfieri et al </w:t>
            </w:r>
            <w:r w:rsidR="00B171CF">
              <w:rPr>
                <w:rFonts w:eastAsia="Calibri" w:cs="Times New Roman"/>
              </w:rPr>
              <w:t>[</w:t>
            </w:r>
            <w:r w:rsidR="00340C26" w:rsidRPr="00340C26">
              <w:rPr>
                <w:rFonts w:eastAsia="Calibri" w:cs="Times New Roman"/>
              </w:rPr>
              <w:t>2022</w:t>
            </w:r>
            <w:r w:rsidR="00B171CF">
              <w:rPr>
                <w:rFonts w:eastAsia="Calibri" w:cs="Times New Roman"/>
              </w:rPr>
              <w:t>]</w:t>
            </w:r>
            <w:r w:rsidR="00340C26" w:rsidRPr="00340C26">
              <w:rPr>
                <w:rFonts w:eastAsia="Calibri" w:cs="Times New Roman"/>
              </w:rPr>
              <w:t xml:space="preserve">; </w:t>
            </w:r>
            <w:r w:rsidRPr="005C061F">
              <w:rPr>
                <w:rFonts w:eastAsia="Calibri" w:cs="Times New Roman"/>
              </w:rPr>
              <w:t xml:space="preserve">Bergvist  Strang </w:t>
            </w:r>
            <w:r w:rsidR="00973D35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7</w:t>
            </w:r>
            <w:r w:rsidR="00973D35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osher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3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>;</w:t>
            </w:r>
            <w:r w:rsidR="009467F2" w:rsidRPr="00772E46">
              <w:rPr>
                <w:rFonts w:eastAsia="Calibri" w:cs="Times New Roman"/>
                <w:szCs w:val="24"/>
              </w:rPr>
              <w:t xml:space="preserve"> McClelland </w:t>
            </w:r>
            <w:r w:rsidR="001004F3">
              <w:rPr>
                <w:rFonts w:eastAsia="Calibri" w:cs="Times New Roman"/>
                <w:szCs w:val="24"/>
              </w:rPr>
              <w:t>[</w:t>
            </w:r>
            <w:r w:rsidR="009467F2" w:rsidRPr="00772E46">
              <w:rPr>
                <w:rFonts w:eastAsia="Calibri" w:cs="Times New Roman"/>
                <w:szCs w:val="24"/>
              </w:rPr>
              <w:t>2015</w:t>
            </w:r>
            <w:r w:rsidR="001004F3">
              <w:rPr>
                <w:rFonts w:eastAsia="Calibri" w:cs="Times New Roman"/>
                <w:szCs w:val="24"/>
              </w:rPr>
              <w:t>]</w:t>
            </w:r>
            <w:r w:rsidRPr="005C061F">
              <w:rPr>
                <w:rFonts w:eastAsia="Calibri" w:cs="Times New Roman"/>
              </w:rPr>
              <w:t xml:space="preserve">  Krigel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4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Reed &amp; Corner;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Schulman-Gre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</w:p>
          <w:p w14:paraId="6EBE738C" w14:textId="77777777" w:rsidR="00187326" w:rsidRPr="005C061F" w:rsidRDefault="00187326" w:rsidP="00571E61">
            <w:pPr>
              <w:rPr>
                <w:rFonts w:eastAsia="Calibri" w:cs="Times New Roman"/>
              </w:rPr>
            </w:pPr>
          </w:p>
          <w:p w14:paraId="1305420F" w14:textId="73D9D8E7" w:rsidR="00571E61" w:rsidRPr="005C061F" w:rsidRDefault="00A40CDD" w:rsidP="00571E61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lastRenderedPageBreak/>
              <w:t xml:space="preserve">2 </w:t>
            </w:r>
            <w:r w:rsidR="00571E61" w:rsidRPr="005C061F">
              <w:rPr>
                <w:rFonts w:eastAsia="Calibri" w:cs="Times New Roman"/>
                <w:b/>
                <w:bCs/>
              </w:rPr>
              <w:t>minor concerns</w:t>
            </w:r>
            <w:r w:rsidR="00571E61" w:rsidRPr="005C061F">
              <w:rPr>
                <w:rFonts w:eastAsia="Calibri" w:cs="Times New Roman"/>
              </w:rPr>
              <w:t xml:space="preserve"> </w:t>
            </w:r>
            <w:r w:rsidR="00973D35" w:rsidRPr="005C061F">
              <w:rPr>
                <w:rFonts w:eastAsia="Calibri" w:cs="Times New Roman"/>
              </w:rPr>
              <w:t>Maree &amp;</w:t>
            </w:r>
            <w:r w:rsidR="00973D35">
              <w:rPr>
                <w:rFonts w:eastAsia="Calibri" w:cs="Times New Roman"/>
              </w:rPr>
              <w:t xml:space="preserve"> </w:t>
            </w:r>
            <w:r w:rsidR="00571E61" w:rsidRPr="005C061F">
              <w:rPr>
                <w:rFonts w:eastAsia="Calibri" w:cs="Times New Roman"/>
              </w:rPr>
              <w:t xml:space="preserve">Mulonda </w:t>
            </w:r>
            <w:r w:rsidR="00B171CF">
              <w:rPr>
                <w:rFonts w:eastAsia="Calibri" w:cs="Times New Roman"/>
              </w:rPr>
              <w:t>[</w:t>
            </w:r>
            <w:r w:rsidR="00571E61"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571E61" w:rsidRPr="005C061F">
              <w:rPr>
                <w:rFonts w:eastAsia="Calibri" w:cs="Times New Roman"/>
              </w:rPr>
              <w:t xml:space="preserve">; Lundquist et al. </w:t>
            </w:r>
            <w:r w:rsidR="00B171CF">
              <w:rPr>
                <w:rFonts w:eastAsia="Calibri" w:cs="Times New Roman"/>
              </w:rPr>
              <w:t>[</w:t>
            </w:r>
            <w:r w:rsidR="00571E61" w:rsidRPr="005C061F">
              <w:rPr>
                <w:rFonts w:eastAsia="Calibri" w:cs="Times New Roman"/>
              </w:rPr>
              <w:t>2020</w:t>
            </w:r>
            <w:r w:rsidR="00B171CF">
              <w:rPr>
                <w:rFonts w:eastAsia="Calibri" w:cs="Times New Roman"/>
              </w:rPr>
              <w:t>]</w:t>
            </w:r>
            <w:r w:rsidR="00F66B86">
              <w:rPr>
                <w:rFonts w:eastAsia="Calibri" w:cs="Times New Roman"/>
              </w:rPr>
              <w:t>.</w:t>
            </w:r>
          </w:p>
          <w:p w14:paraId="4BC3EECC" w14:textId="01231519" w:rsidR="00571E61" w:rsidRPr="005C061F" w:rsidRDefault="00A40CDD" w:rsidP="00571E61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t>1</w:t>
            </w:r>
            <w:r w:rsidR="00571E61" w:rsidRPr="005C061F">
              <w:rPr>
                <w:rFonts w:eastAsia="Calibri" w:cs="Times New Roman"/>
                <w:b/>
                <w:bCs/>
              </w:rPr>
              <w:t xml:space="preserve"> minor to moderate</w:t>
            </w:r>
            <w:r w:rsidR="00571E61" w:rsidRPr="005C061F">
              <w:rPr>
                <w:rFonts w:eastAsia="Calibri" w:cs="Times New Roman"/>
              </w:rPr>
              <w:t xml:space="preserve"> </w:t>
            </w:r>
            <w:r w:rsidR="00571E61" w:rsidRPr="005C061F">
              <w:rPr>
                <w:rFonts w:eastAsia="Calibri" w:cs="Times New Roman"/>
                <w:b/>
                <w:bCs/>
              </w:rPr>
              <w:t xml:space="preserve">concern </w:t>
            </w:r>
            <w:r w:rsidR="00571E61" w:rsidRPr="005C061F">
              <w:rPr>
                <w:rFonts w:eastAsia="Calibri" w:cs="Times New Roman"/>
              </w:rPr>
              <w:t xml:space="preserve">Lee Mortensen et al. </w:t>
            </w:r>
            <w:r w:rsidR="00B171CF">
              <w:rPr>
                <w:rFonts w:eastAsia="Calibri" w:cs="Times New Roman"/>
              </w:rPr>
              <w:t>[</w:t>
            </w:r>
            <w:r w:rsidR="00571E61" w:rsidRPr="005C061F">
              <w:rPr>
                <w:rFonts w:eastAsia="Calibri" w:cs="Times New Roman"/>
              </w:rPr>
              <w:t>2018</w:t>
            </w:r>
            <w:r w:rsidR="00B171CF">
              <w:rPr>
                <w:rFonts w:eastAsia="Calibri" w:cs="Times New Roman"/>
              </w:rPr>
              <w:t>]</w:t>
            </w:r>
            <w:r w:rsidR="00F66B86">
              <w:rPr>
                <w:rFonts w:eastAsia="Calibri" w:cs="Times New Roman"/>
              </w:rPr>
              <w:t>.</w:t>
            </w:r>
          </w:p>
        </w:tc>
        <w:tc>
          <w:tcPr>
            <w:tcW w:w="2063" w:type="dxa"/>
          </w:tcPr>
          <w:p w14:paraId="36ACEE8A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lastRenderedPageBreak/>
              <w:t xml:space="preserve">No concerns </w:t>
            </w:r>
          </w:p>
          <w:p w14:paraId="2347E339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</w:p>
          <w:p w14:paraId="17E4D94D" w14:textId="77777777" w:rsidR="00571E61" w:rsidRPr="005C061F" w:rsidRDefault="00571E61" w:rsidP="00571E61">
            <w:pPr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762" w:type="dxa"/>
          </w:tcPr>
          <w:p w14:paraId="41711F69" w14:textId="2A40A52F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to very minor concerns regarding </w:t>
            </w:r>
            <w:r w:rsidR="00CD0C6C" w:rsidRPr="005C061F">
              <w:rPr>
                <w:rFonts w:eastAsia="Calibri" w:cs="Times New Roman"/>
                <w:b/>
                <w:bCs/>
              </w:rPr>
              <w:t>relevance concerns</w:t>
            </w:r>
            <w:r w:rsidRPr="005C061F">
              <w:rPr>
                <w:rFonts w:eastAsia="Calibri" w:cs="Times New Roman"/>
              </w:rPr>
              <w:t xml:space="preserve"> </w:t>
            </w:r>
            <w:r w:rsidR="00AE650D">
              <w:rPr>
                <w:rFonts w:eastAsia="Calibri" w:cs="Times New Roman"/>
              </w:rPr>
              <w:t xml:space="preserve">Reduced </w:t>
            </w:r>
            <w:r w:rsidR="00B414BA">
              <w:rPr>
                <w:rFonts w:eastAsia="Calibri" w:cs="Times New Roman"/>
              </w:rPr>
              <w:t xml:space="preserve">global </w:t>
            </w:r>
            <w:r w:rsidR="00385EA8">
              <w:rPr>
                <w:rFonts w:eastAsia="Calibri" w:cs="Times New Roman"/>
              </w:rPr>
              <w:t>representation.</w:t>
            </w:r>
            <w:r w:rsidR="00B414BA">
              <w:rPr>
                <w:rFonts w:eastAsia="Calibri" w:cs="Times New Roman"/>
              </w:rPr>
              <w:t xml:space="preserve"> </w:t>
            </w:r>
          </w:p>
          <w:p w14:paraId="2BCEE114" w14:textId="77777777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Six studies are from the USA, 2 UK 1 South Africa </w:t>
            </w:r>
          </w:p>
          <w:p w14:paraId="3A9D7F41" w14:textId="066604EC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1Canada 1 </w:t>
            </w:r>
            <w:r w:rsidR="00CD0C6C" w:rsidRPr="005C061F">
              <w:rPr>
                <w:rFonts w:eastAsia="Calibri" w:cs="Times New Roman"/>
              </w:rPr>
              <w:t>Sweden</w:t>
            </w:r>
            <w:r w:rsidR="008F50FE">
              <w:rPr>
                <w:rFonts w:eastAsia="Calibri" w:cs="Times New Roman"/>
              </w:rPr>
              <w:t>.</w:t>
            </w:r>
            <w:r w:rsidR="00CD0C6C" w:rsidRPr="005C061F">
              <w:rPr>
                <w:rFonts w:eastAsia="Calibri" w:cs="Times New Roman"/>
              </w:rPr>
              <w:t xml:space="preserve"> Therefore</w:t>
            </w:r>
            <w:r w:rsidRPr="005C061F">
              <w:rPr>
                <w:rFonts w:eastAsia="Calibri" w:cs="Times New Roman"/>
              </w:rPr>
              <w:t>, only one study from a developing country</w:t>
            </w:r>
            <w:r w:rsidR="005F1651">
              <w:rPr>
                <w:rFonts w:eastAsia="Calibri" w:cs="Times New Roman"/>
              </w:rPr>
              <w:t>.</w:t>
            </w:r>
          </w:p>
        </w:tc>
        <w:tc>
          <w:tcPr>
            <w:tcW w:w="1487" w:type="dxa"/>
          </w:tcPr>
          <w:p w14:paraId="4727A2ED" w14:textId="12D77BEC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No concerns</w:t>
            </w:r>
            <w:r w:rsidRPr="005C061F">
              <w:rPr>
                <w:rFonts w:eastAsia="Calibri" w:cs="Times New Roman"/>
              </w:rPr>
              <w:t xml:space="preserve"> All were qualitative studies with a rich data set</w:t>
            </w:r>
            <w:r w:rsidR="005F1651">
              <w:rPr>
                <w:rFonts w:eastAsia="Calibri" w:cs="Times New Roman"/>
              </w:rPr>
              <w:t>.</w:t>
            </w:r>
          </w:p>
          <w:p w14:paraId="56A22E6B" w14:textId="77777777" w:rsidR="00571E61" w:rsidRPr="005C061F" w:rsidRDefault="00571E61" w:rsidP="00571E61">
            <w:pPr>
              <w:rPr>
                <w:rFonts w:eastAsia="Calibri" w:cs="Times New Roman"/>
              </w:rPr>
            </w:pPr>
          </w:p>
          <w:p w14:paraId="26DBB449" w14:textId="77777777" w:rsidR="00571E61" w:rsidRPr="005C061F" w:rsidRDefault="00571E61" w:rsidP="00571E61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902" w:type="dxa"/>
          </w:tcPr>
          <w:p w14:paraId="55A02032" w14:textId="5459718D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High confidence</w:t>
            </w:r>
            <w:r w:rsidRPr="005C061F">
              <w:rPr>
                <w:rFonts w:eastAsia="Calibri" w:cs="Times New Roman"/>
              </w:rPr>
              <w:t xml:space="preserve"> It is highly likely that the review finding is a reasonable representation of the phenomenon of </w:t>
            </w:r>
            <w:r w:rsidR="005F1651" w:rsidRPr="005C061F">
              <w:rPr>
                <w:rFonts w:eastAsia="Calibri" w:cs="Times New Roman"/>
              </w:rPr>
              <w:t>interest.</w:t>
            </w:r>
          </w:p>
          <w:p w14:paraId="7B000988" w14:textId="77777777" w:rsidR="00571E61" w:rsidRPr="005C061F" w:rsidRDefault="00571E61" w:rsidP="00571E61">
            <w:pPr>
              <w:rPr>
                <w:rFonts w:eastAsia="Calibri" w:cs="Times New Roman"/>
              </w:rPr>
            </w:pPr>
          </w:p>
          <w:p w14:paraId="4B7AB1C6" w14:textId="77777777" w:rsidR="00571E61" w:rsidRPr="005C061F" w:rsidRDefault="00571E61" w:rsidP="00571E61">
            <w:pPr>
              <w:jc w:val="center"/>
              <w:rPr>
                <w:rFonts w:eastAsia="Calibri" w:cs="Times New Roman"/>
                <w:b/>
              </w:rPr>
            </w:pPr>
          </w:p>
        </w:tc>
        <w:tc>
          <w:tcPr>
            <w:tcW w:w="1747" w:type="dxa"/>
          </w:tcPr>
          <w:p w14:paraId="3D02CD13" w14:textId="437FF2DC" w:rsidR="00571E61" w:rsidRPr="005C061F" w:rsidRDefault="00571E61" w:rsidP="00571E6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High confidence</w:t>
            </w:r>
            <w:r w:rsidRPr="005C061F">
              <w:rPr>
                <w:rFonts w:eastAsia="Calibri" w:cs="Times New Roman"/>
              </w:rPr>
              <w:t xml:space="preserve"> in the review finding due to minor concerns regarding methodological limitations, no concerns regarding coherence, no to very minor concerns regarding </w:t>
            </w:r>
            <w:r w:rsidR="00F66B86" w:rsidRPr="005C061F">
              <w:rPr>
                <w:rFonts w:eastAsia="Calibri" w:cs="Times New Roman"/>
              </w:rPr>
              <w:t>relevance</w:t>
            </w:r>
            <w:r w:rsidR="00483D10">
              <w:rPr>
                <w:rFonts w:eastAsia="Calibri" w:cs="Times New Roman"/>
              </w:rPr>
              <w:t>,</w:t>
            </w:r>
            <w:r w:rsidR="00F66B86" w:rsidRPr="005C061F">
              <w:rPr>
                <w:rFonts w:eastAsia="Calibri" w:cs="Times New Roman"/>
              </w:rPr>
              <w:t xml:space="preserve"> no</w:t>
            </w:r>
            <w:r w:rsidRPr="005C061F">
              <w:rPr>
                <w:rFonts w:eastAsia="Calibri" w:cs="Times New Roman"/>
              </w:rPr>
              <w:t xml:space="preserve"> concerns in relation to adequacy. </w:t>
            </w:r>
          </w:p>
        </w:tc>
      </w:tr>
    </w:tbl>
    <w:p w14:paraId="37D0DD1B" w14:textId="3BB2D528" w:rsidR="00D8745A" w:rsidRPr="005C061F" w:rsidRDefault="00D8745A">
      <w:pPr>
        <w:rPr>
          <w:rFonts w:eastAsia="Times New Roman" w:cs="Times New Roman"/>
          <w:b/>
          <w:bCs/>
        </w:rPr>
      </w:pPr>
    </w:p>
    <w:p w14:paraId="6BA639BB" w14:textId="77777777" w:rsidR="00805985" w:rsidRPr="005C061F" w:rsidRDefault="00805985">
      <w:pPr>
        <w:rPr>
          <w:rFonts w:eastAsia="Times New Roman" w:cs="Times New Roman"/>
          <w:b/>
          <w:bCs/>
        </w:rPr>
      </w:pPr>
    </w:p>
    <w:p w14:paraId="5435C24E" w14:textId="77777777" w:rsidR="00805985" w:rsidRPr="005C061F" w:rsidRDefault="00805985">
      <w:pPr>
        <w:rPr>
          <w:rFonts w:eastAsia="Times New Roman" w:cs="Times New Roman"/>
          <w:b/>
          <w:bCs/>
        </w:rPr>
      </w:pPr>
    </w:p>
    <w:p w14:paraId="26F9C0B7" w14:textId="77777777" w:rsidR="00805985" w:rsidRPr="005C061F" w:rsidRDefault="00805985">
      <w:pPr>
        <w:rPr>
          <w:rFonts w:eastAsia="Times New Roman" w:cs="Times New Roman"/>
          <w:b/>
          <w:bCs/>
        </w:rPr>
      </w:pPr>
    </w:p>
    <w:p w14:paraId="2FBB0ADC" w14:textId="77777777" w:rsidR="00571E61" w:rsidRPr="005C061F" w:rsidRDefault="00571E61">
      <w:pPr>
        <w:rPr>
          <w:rFonts w:eastAsia="Times New Roman" w:cs="Times New Roman"/>
          <w:b/>
          <w:bCs/>
        </w:rPr>
        <w:sectPr w:rsidR="00571E61" w:rsidRPr="005C061F" w:rsidSect="00BB7F05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4"/>
        <w:tblW w:w="1466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2154"/>
        <w:gridCol w:w="2240"/>
        <w:gridCol w:w="2127"/>
        <w:gridCol w:w="1701"/>
        <w:gridCol w:w="1559"/>
        <w:gridCol w:w="1559"/>
        <w:gridCol w:w="1904"/>
      </w:tblGrid>
      <w:tr w:rsidR="00BF37CF" w:rsidRPr="005C061F" w14:paraId="10667C0C" w14:textId="77777777" w:rsidTr="001D49EC">
        <w:trPr>
          <w:tblHeader/>
        </w:trPr>
        <w:tc>
          <w:tcPr>
            <w:tcW w:w="1418" w:type="dxa"/>
            <w:shd w:val="clear" w:color="auto" w:fill="E7E6E6" w:themeFill="background2"/>
          </w:tcPr>
          <w:p w14:paraId="7F42BCA2" w14:textId="209B57E0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lastRenderedPageBreak/>
              <w:t>Summary of review finding</w:t>
            </w:r>
            <w:r w:rsidR="001511D9" w:rsidRPr="005C061F">
              <w:rPr>
                <w:rFonts w:eastAsia="Calibri" w:cs="Times New Roman"/>
                <w:b/>
                <w:bCs/>
                <w:u w:val="single"/>
                <w:lang w:val="en-US"/>
              </w:rPr>
              <w:t xml:space="preserve"> </w:t>
            </w:r>
          </w:p>
        </w:tc>
        <w:tc>
          <w:tcPr>
            <w:tcW w:w="2154" w:type="dxa"/>
            <w:shd w:val="clear" w:color="auto" w:fill="E7E6E6" w:themeFill="background2"/>
          </w:tcPr>
          <w:p w14:paraId="3E4B857F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Studies contributing to the review finding</w:t>
            </w:r>
          </w:p>
        </w:tc>
        <w:tc>
          <w:tcPr>
            <w:tcW w:w="2240" w:type="dxa"/>
            <w:shd w:val="clear" w:color="auto" w:fill="E7E6E6" w:themeFill="background2"/>
          </w:tcPr>
          <w:p w14:paraId="724D203E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Methodological limitations</w:t>
            </w:r>
          </w:p>
        </w:tc>
        <w:tc>
          <w:tcPr>
            <w:tcW w:w="2127" w:type="dxa"/>
            <w:shd w:val="clear" w:color="auto" w:fill="E7E6E6" w:themeFill="background2"/>
          </w:tcPr>
          <w:p w14:paraId="13DAD2D4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oherence</w:t>
            </w:r>
          </w:p>
        </w:tc>
        <w:tc>
          <w:tcPr>
            <w:tcW w:w="1701" w:type="dxa"/>
            <w:shd w:val="clear" w:color="auto" w:fill="E7E6E6" w:themeFill="background2"/>
          </w:tcPr>
          <w:p w14:paraId="4CD6BC7F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Relevance</w:t>
            </w:r>
          </w:p>
        </w:tc>
        <w:tc>
          <w:tcPr>
            <w:tcW w:w="1559" w:type="dxa"/>
            <w:shd w:val="clear" w:color="auto" w:fill="E7E6E6" w:themeFill="background2"/>
          </w:tcPr>
          <w:p w14:paraId="650A37CA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Adequacy</w:t>
            </w:r>
          </w:p>
        </w:tc>
        <w:tc>
          <w:tcPr>
            <w:tcW w:w="1559" w:type="dxa"/>
            <w:shd w:val="clear" w:color="auto" w:fill="E7E6E6" w:themeFill="background2"/>
          </w:tcPr>
          <w:p w14:paraId="540B308D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ERQual assessment of confidence in the evidence</w:t>
            </w:r>
          </w:p>
        </w:tc>
        <w:tc>
          <w:tcPr>
            <w:tcW w:w="1904" w:type="dxa"/>
            <w:shd w:val="clear" w:color="auto" w:fill="E7E6E6" w:themeFill="background2"/>
          </w:tcPr>
          <w:p w14:paraId="4C5267D7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Explanation of CERQual assessment</w:t>
            </w:r>
          </w:p>
        </w:tc>
      </w:tr>
      <w:tr w:rsidR="00BF37CF" w:rsidRPr="005C061F" w14:paraId="54474DD1" w14:textId="77777777" w:rsidTr="001D49EC">
        <w:tc>
          <w:tcPr>
            <w:tcW w:w="1418" w:type="dxa"/>
            <w:tcBorders>
              <w:bottom w:val="single" w:sz="4" w:space="0" w:color="auto"/>
            </w:tcBorders>
          </w:tcPr>
          <w:p w14:paraId="6198CA53" w14:textId="37CCCB64" w:rsidR="00443EDE" w:rsidRPr="00061057" w:rsidRDefault="00443EDE" w:rsidP="00BF37CF">
            <w:pPr>
              <w:rPr>
                <w:rFonts w:eastAsia="Calibri" w:cs="Times New Roman"/>
                <w:b/>
                <w:bCs/>
                <w:u w:val="single"/>
                <w:lang w:val="en-US"/>
              </w:rPr>
            </w:pPr>
            <w:r w:rsidRPr="00061057">
              <w:rPr>
                <w:rFonts w:eastAsia="Calibri" w:cs="Times New Roman"/>
                <w:b/>
                <w:bCs/>
                <w:u w:val="single"/>
                <w:lang w:val="en-US"/>
              </w:rPr>
              <w:t>Finding 2</w:t>
            </w:r>
          </w:p>
          <w:p w14:paraId="0D5EFBA2" w14:textId="77777777" w:rsidR="00443EDE" w:rsidRPr="005C061F" w:rsidRDefault="00443EDE" w:rsidP="00BF37CF">
            <w:pPr>
              <w:rPr>
                <w:rFonts w:eastAsia="Calibri" w:cs="Times New Roman"/>
                <w:b/>
                <w:bCs/>
                <w:color w:val="FF0000"/>
                <w:u w:val="single"/>
                <w:lang w:val="en-US"/>
              </w:rPr>
            </w:pPr>
          </w:p>
          <w:p w14:paraId="46B1A323" w14:textId="06A5E0D3" w:rsidR="00BF37CF" w:rsidRPr="005C061F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When women received a diagnosis of MBC, it impacted every aspect of their lives</w:t>
            </w:r>
            <w:r w:rsidR="00B8261A">
              <w:rPr>
                <w:rFonts w:eastAsia="Calibri" w:cs="Times New Roman"/>
                <w:b/>
                <w:bCs/>
              </w:rPr>
              <w:t xml:space="preserve">, </w:t>
            </w:r>
            <w:r w:rsidRPr="005C061F">
              <w:rPr>
                <w:rFonts w:eastAsia="Calibri" w:cs="Times New Roman"/>
                <w:b/>
                <w:bCs/>
              </w:rPr>
              <w:t xml:space="preserve">highlighting a lack of psychological, </w:t>
            </w:r>
            <w:r w:rsidR="000E168F">
              <w:rPr>
                <w:rFonts w:eastAsia="Calibri" w:cs="Times New Roman"/>
                <w:b/>
                <w:bCs/>
              </w:rPr>
              <w:t>e</w:t>
            </w:r>
            <w:r w:rsidRPr="005C061F">
              <w:rPr>
                <w:rFonts w:eastAsia="Calibri" w:cs="Times New Roman"/>
                <w:b/>
                <w:bCs/>
              </w:rPr>
              <w:t xml:space="preserve">motional, </w:t>
            </w:r>
            <w:r w:rsidR="003D3E21">
              <w:rPr>
                <w:rFonts w:eastAsia="Calibri" w:cs="Times New Roman"/>
                <w:b/>
                <w:bCs/>
              </w:rPr>
              <w:t xml:space="preserve">and </w:t>
            </w:r>
            <w:r w:rsidRPr="005C061F">
              <w:rPr>
                <w:rFonts w:eastAsia="Calibri" w:cs="Times New Roman"/>
                <w:b/>
                <w:bCs/>
              </w:rPr>
              <w:t>psychosocial support</w:t>
            </w:r>
            <w:r w:rsidRPr="005C061F">
              <w:rPr>
                <w:rFonts w:eastAsia="Calibri" w:cs="Times New Roman"/>
              </w:rPr>
              <w:t>.</w:t>
            </w:r>
          </w:p>
          <w:p w14:paraId="27CC5A32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</w:p>
          <w:p w14:paraId="65ACF9E4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</w:p>
          <w:p w14:paraId="37FB95D7" w14:textId="77777777" w:rsidR="00BF37CF" w:rsidRPr="005C061F" w:rsidRDefault="00BF37CF" w:rsidP="00BF37CF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2154" w:type="dxa"/>
          </w:tcPr>
          <w:p w14:paraId="49B0362B" w14:textId="737B24FF" w:rsidR="00BF37CF" w:rsidRPr="00AA2799" w:rsidRDefault="00BF37C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hmad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326BAF"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</w:p>
          <w:p w14:paraId="081ADA07" w14:textId="07E0EDED" w:rsidR="00BF37CF" w:rsidRPr="006C2D14" w:rsidRDefault="00BF37CF" w:rsidP="00BF37CF">
            <w:pPr>
              <w:rPr>
                <w:rFonts w:eastAsia="Calibri" w:cs="Times New Roman"/>
                <w:lang w:val="de-DE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lder et al.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6C2D14">
              <w:rPr>
                <w:rFonts w:eastAsia="Calibri" w:cs="Times New Roman"/>
                <w:lang w:val="de-DE"/>
              </w:rPr>
              <w:t>2019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326BAF" w:rsidRPr="006C2D14">
              <w:rPr>
                <w:rFonts w:eastAsia="Calibri" w:cs="Times New Roman"/>
                <w:lang w:val="de-DE"/>
              </w:rPr>
              <w:t>;</w:t>
            </w:r>
          </w:p>
          <w:p w14:paraId="092B002F" w14:textId="023A8537" w:rsidR="00BF37CF" w:rsidRPr="00AA2799" w:rsidRDefault="00BF37CF" w:rsidP="00BF37CF">
            <w:pPr>
              <w:rPr>
                <w:rFonts w:eastAsia="Calibri" w:cs="Times New Roman"/>
                <w:lang w:val="de-DE"/>
              </w:rPr>
            </w:pPr>
            <w:r w:rsidRPr="00AA2799">
              <w:rPr>
                <w:rFonts w:eastAsia="Calibri" w:cs="Times New Roman"/>
                <w:lang w:val="de-DE"/>
              </w:rPr>
              <w:t xml:space="preserve">Bergqvist  Strang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AA2799">
              <w:rPr>
                <w:rFonts w:eastAsia="Calibri" w:cs="Times New Roman"/>
                <w:lang w:val="de-DE"/>
              </w:rPr>
              <w:t>2017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326BAF" w:rsidRPr="00AA2799">
              <w:rPr>
                <w:rFonts w:eastAsia="Calibri" w:cs="Times New Roman"/>
                <w:lang w:val="de-DE"/>
              </w:rPr>
              <w:t>;</w:t>
            </w:r>
            <w:r w:rsidRPr="00AA2799">
              <w:rPr>
                <w:rFonts w:eastAsia="Calibri" w:cs="Times New Roman"/>
                <w:lang w:val="de-DE"/>
              </w:rPr>
              <w:t xml:space="preserve"> </w:t>
            </w:r>
            <w:r w:rsidR="00EC4FFD">
              <w:rPr>
                <w:rFonts w:eastAsia="Calibri" w:cs="Times New Roman"/>
                <w:lang w:val="de-DE"/>
              </w:rPr>
              <w:t>Alfieri [2022]</w:t>
            </w:r>
          </w:p>
          <w:p w14:paraId="51F17122" w14:textId="0DB0CAEB" w:rsidR="00BF37CF" w:rsidRPr="00AA2799" w:rsidRDefault="00BF37CF" w:rsidP="00BF37CF">
            <w:pPr>
              <w:rPr>
                <w:rFonts w:eastAsia="Calibri" w:cs="Times New Roman"/>
                <w:lang w:val="de-DE"/>
              </w:rPr>
            </w:pPr>
            <w:r w:rsidRPr="00AA2799">
              <w:rPr>
                <w:rFonts w:eastAsia="Calibri" w:cs="Times New Roman"/>
                <w:lang w:val="de-DE"/>
              </w:rPr>
              <w:t xml:space="preserve">Chen et al. 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AA2799">
              <w:rPr>
                <w:rFonts w:eastAsia="Calibri" w:cs="Times New Roman"/>
                <w:lang w:val="de-DE"/>
              </w:rPr>
              <w:t>2014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326BAF" w:rsidRPr="00AA2799">
              <w:rPr>
                <w:rFonts w:eastAsia="Calibri" w:cs="Times New Roman"/>
                <w:lang w:val="de-DE"/>
              </w:rPr>
              <w:t>;</w:t>
            </w:r>
          </w:p>
          <w:p w14:paraId="368E1406" w14:textId="127B9B6E" w:rsidR="00BF37CF" w:rsidRPr="00AA2799" w:rsidRDefault="00BF37CF" w:rsidP="00BF37CF">
            <w:pPr>
              <w:rPr>
                <w:rFonts w:eastAsia="Calibri" w:cs="Times New Roman"/>
                <w:lang w:val="de-DE"/>
              </w:rPr>
            </w:pPr>
            <w:r w:rsidRPr="00AA2799">
              <w:rPr>
                <w:rFonts w:eastAsia="Calibri" w:cs="Times New Roman"/>
                <w:lang w:val="de-DE"/>
              </w:rPr>
              <w:t xml:space="preserve">Ginter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AA2799">
              <w:rPr>
                <w:rFonts w:eastAsia="Calibri" w:cs="Times New Roman"/>
                <w:lang w:val="de-DE"/>
              </w:rPr>
              <w:t>2020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326BAF" w:rsidRPr="00AA2799">
              <w:rPr>
                <w:rFonts w:eastAsia="Calibri" w:cs="Times New Roman"/>
                <w:lang w:val="de-DE"/>
              </w:rPr>
              <w:t>;</w:t>
            </w:r>
            <w:r w:rsidRPr="00AA2799">
              <w:rPr>
                <w:rFonts w:eastAsia="Calibri" w:cs="Times New Roman"/>
                <w:lang w:val="de-DE"/>
              </w:rPr>
              <w:t xml:space="preserve"> </w:t>
            </w:r>
          </w:p>
          <w:p w14:paraId="03A2E886" w14:textId="357AA5D9" w:rsidR="00BF37CF" w:rsidRPr="006C2D14" w:rsidRDefault="00BF37CF" w:rsidP="00BF37CF">
            <w:pPr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326BAF" w:rsidRPr="006C2D14">
              <w:rPr>
                <w:rFonts w:eastAsia="Calibri" w:cs="Times New Roman"/>
                <w:lang w:val="fr-FR"/>
              </w:rPr>
              <w:t>;</w:t>
            </w:r>
          </w:p>
          <w:p w14:paraId="1BBF14F4" w14:textId="5A816D5A" w:rsidR="00BF37CF" w:rsidRPr="00AA2799" w:rsidRDefault="00BF37C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Maree &amp; Mulonda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E0130" w:rsidRPr="00AA2799">
              <w:rPr>
                <w:rFonts w:eastAsia="Calibri" w:cs="Times New Roman"/>
                <w:lang w:val="fr-FR"/>
              </w:rPr>
              <w:t>;</w:t>
            </w:r>
          </w:p>
          <w:p w14:paraId="0C9397EE" w14:textId="513CD683" w:rsidR="00BF37CF" w:rsidRPr="006C2D14" w:rsidRDefault="00DA71A4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ee </w:t>
            </w:r>
            <w:r w:rsidR="00BF37CF" w:rsidRPr="00AA2799">
              <w:rPr>
                <w:rFonts w:eastAsia="Calibri" w:cs="Times New Roman"/>
                <w:lang w:val="fr-FR"/>
              </w:rPr>
              <w:t xml:space="preserve">Mortens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BF37CF" w:rsidRPr="006C2D14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E0130" w:rsidRPr="006C2D14">
              <w:rPr>
                <w:rFonts w:eastAsia="Calibri" w:cs="Times New Roman"/>
                <w:lang w:val="fr-FR"/>
              </w:rPr>
              <w:t>;</w:t>
            </w:r>
            <w:r w:rsidR="00BF37CF" w:rsidRPr="006C2D14">
              <w:rPr>
                <w:rFonts w:eastAsia="Calibri" w:cs="Times New Roman"/>
                <w:lang w:val="fr-FR"/>
              </w:rPr>
              <w:t xml:space="preserve"> </w:t>
            </w:r>
          </w:p>
          <w:p w14:paraId="15383D49" w14:textId="260A95D5" w:rsidR="00BF37CF" w:rsidRPr="006C2D14" w:rsidRDefault="00BF37CF" w:rsidP="00BF37CF">
            <w:pPr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Mosh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3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E0130" w:rsidRPr="006C2D14">
              <w:rPr>
                <w:rFonts w:eastAsia="Calibri" w:cs="Times New Roman"/>
                <w:lang w:val="fr-FR"/>
              </w:rPr>
              <w:t>;</w:t>
            </w:r>
          </w:p>
          <w:p w14:paraId="2993D95C" w14:textId="37AEED6C" w:rsidR="00BF37CF" w:rsidRPr="00AA2799" w:rsidRDefault="00AA749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>Mosher et al</w:t>
            </w:r>
            <w:r w:rsidR="00860D16">
              <w:rPr>
                <w:rFonts w:eastAsia="Calibri" w:cs="Times New Roman"/>
                <w:lang w:val="fr-FR"/>
              </w:rPr>
              <w:t>.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</w:t>
            </w:r>
            <w:r w:rsidR="00C20FC5">
              <w:rPr>
                <w:rFonts w:eastAsia="Calibri" w:cs="Times New Roman"/>
                <w:lang w:val="fr-FR"/>
              </w:rPr>
              <w:t>6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  <w:p w14:paraId="28066EF9" w14:textId="3236A786" w:rsidR="00BF37CF" w:rsidRPr="00AA2799" w:rsidRDefault="00F12E59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Mc Clelland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</w:p>
          <w:p w14:paraId="19DC040D" w14:textId="6B9842AB" w:rsidR="00BF37CF" w:rsidRPr="00AA2799" w:rsidRDefault="00BF37C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465E6F">
              <w:rPr>
                <w:rFonts w:eastAsia="Calibri" w:cs="Times New Roman"/>
                <w:lang w:val="fr-FR"/>
              </w:rPr>
              <w:t>]</w:t>
            </w:r>
            <w:r w:rsidR="00465E6F" w:rsidRPr="00AA2799">
              <w:rPr>
                <w:rFonts w:eastAsia="Calibri" w:cs="Times New Roman"/>
                <w:lang w:val="fr-FR"/>
              </w:rPr>
              <w:t xml:space="preserve"> ;</w:t>
            </w:r>
            <w:r w:rsidRPr="00AA2799">
              <w:rPr>
                <w:rFonts w:eastAsia="Calibri" w:cs="Times New Roman"/>
                <w:lang w:val="fr-FR"/>
              </w:rPr>
              <w:t xml:space="preserve">  </w:t>
            </w:r>
          </w:p>
          <w:p w14:paraId="2894260A" w14:textId="629DBC99" w:rsidR="00BF37CF" w:rsidRPr="00AA2799" w:rsidRDefault="00BF37C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410AF" w:rsidRPr="00AA2799">
              <w:rPr>
                <w:rFonts w:eastAsia="Calibri" w:cs="Times New Roman"/>
                <w:lang w:val="fr-FR"/>
              </w:rPr>
              <w:t xml:space="preserve">; </w:t>
            </w:r>
          </w:p>
          <w:p w14:paraId="568413C4" w14:textId="6D8159F0" w:rsidR="00BF37CF" w:rsidRPr="00AA2799" w:rsidRDefault="00BF37C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A05BD6" w:rsidRPr="00AA2799">
              <w:rPr>
                <w:rFonts w:eastAsia="Calibri" w:cs="Times New Roman"/>
                <w:lang w:val="fr-FR"/>
              </w:rPr>
              <w:t>;</w:t>
            </w:r>
          </w:p>
          <w:p w14:paraId="23F720A5" w14:textId="1D4CD2B0" w:rsidR="00BF37CF" w:rsidRPr="00AA2799" w:rsidRDefault="00BF37CF" w:rsidP="00BF37CF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A05BD6"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 </w:t>
            </w:r>
          </w:p>
          <w:p w14:paraId="5AAC16A2" w14:textId="6788D592" w:rsidR="00BF37CF" w:rsidRPr="006C2D14" w:rsidRDefault="00BF37CF" w:rsidP="00BF37CF">
            <w:pPr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Lundquist et al. </w:t>
            </w:r>
            <w:r w:rsidR="00B171CF">
              <w:rPr>
                <w:rFonts w:eastAsia="Calibri" w:cs="Times New Roman"/>
              </w:rPr>
              <w:t>[</w:t>
            </w:r>
            <w:r w:rsidRPr="006C2D14">
              <w:rPr>
                <w:rFonts w:eastAsia="Calibri" w:cs="Times New Roman"/>
              </w:rPr>
              <w:t>2020</w:t>
            </w:r>
            <w:r w:rsidR="00C95A8D">
              <w:rPr>
                <w:rFonts w:eastAsia="Calibri" w:cs="Times New Roman"/>
              </w:rPr>
              <w:t>]</w:t>
            </w:r>
            <w:r w:rsidR="00C95A8D" w:rsidRPr="006C2D14">
              <w:rPr>
                <w:rFonts w:eastAsia="Calibri" w:cs="Times New Roman"/>
              </w:rPr>
              <w:t>;</w:t>
            </w:r>
          </w:p>
          <w:p w14:paraId="16ED23A4" w14:textId="497AE454" w:rsidR="00BF37CF" w:rsidRPr="005C061F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Oostra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20</w:t>
            </w:r>
            <w:r w:rsidR="00B171CF">
              <w:rPr>
                <w:rFonts w:eastAsia="Calibri" w:cs="Times New Roman"/>
              </w:rPr>
              <w:t>]</w:t>
            </w:r>
            <w:r w:rsidR="00A05BD6">
              <w:rPr>
                <w:rFonts w:eastAsia="Calibri" w:cs="Times New Roman"/>
              </w:rPr>
              <w:t>;</w:t>
            </w:r>
          </w:p>
          <w:p w14:paraId="2EE09FA2" w14:textId="6671ADB1" w:rsidR="00BF37CF" w:rsidRPr="005C061F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Reed &amp; Corner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A05BD6">
              <w:rPr>
                <w:rFonts w:eastAsia="Calibri" w:cs="Times New Roman"/>
              </w:rPr>
              <w:t>;</w:t>
            </w:r>
            <w:r w:rsidR="001D49EC">
              <w:rPr>
                <w:rFonts w:eastAsia="Calibri" w:cs="Times New Roman"/>
              </w:rPr>
              <w:t xml:space="preserve"> Pacsi </w:t>
            </w:r>
            <w:r w:rsidR="00EC4FFD">
              <w:rPr>
                <w:rFonts w:eastAsia="Calibri" w:cs="Times New Roman"/>
              </w:rPr>
              <w:t>[2015]</w:t>
            </w:r>
          </w:p>
          <w:p w14:paraId="597EAA06" w14:textId="77777777" w:rsidR="00EF1730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Schulman-Gre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886E86">
              <w:rPr>
                <w:rFonts w:eastAsia="Calibri" w:cs="Times New Roman"/>
              </w:rPr>
              <w:t>];</w:t>
            </w:r>
            <w:r w:rsidR="00886E86" w:rsidRPr="005C061F">
              <w:rPr>
                <w:rFonts w:eastAsia="Calibri" w:cs="Times New Roman"/>
              </w:rPr>
              <w:t xml:space="preserve"> </w:t>
            </w:r>
          </w:p>
          <w:p w14:paraId="7A58CA70" w14:textId="3F5FCE6B" w:rsidR="00BF37CF" w:rsidRPr="005C061F" w:rsidRDefault="00886E86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>Smith</w:t>
            </w:r>
            <w:r w:rsidR="004410AF">
              <w:rPr>
                <w:rFonts w:eastAsia="Calibri" w:cs="Times New Roman"/>
              </w:rPr>
              <w:t xml:space="preserve"> et al</w:t>
            </w:r>
            <w:r w:rsidR="00860D16">
              <w:rPr>
                <w:rFonts w:eastAsia="Calibri" w:cs="Times New Roman"/>
              </w:rPr>
              <w:t>.</w:t>
            </w:r>
            <w:r w:rsidR="004410AF">
              <w:rPr>
                <w:rFonts w:eastAsia="Calibri" w:cs="Times New Roman"/>
              </w:rPr>
              <w:t xml:space="preserve"> </w:t>
            </w:r>
            <w:r w:rsidR="004C5DB5">
              <w:rPr>
                <w:rFonts w:eastAsia="Calibri" w:cs="Times New Roman"/>
              </w:rPr>
              <w:t>[</w:t>
            </w:r>
            <w:r w:rsidR="004410AF">
              <w:rPr>
                <w:rFonts w:eastAsia="Calibri" w:cs="Times New Roman"/>
              </w:rPr>
              <w:t>2022</w:t>
            </w:r>
            <w:r w:rsidR="001D49EC">
              <w:rPr>
                <w:rFonts w:eastAsia="Calibri" w:cs="Times New Roman"/>
              </w:rPr>
              <w:t>]</w:t>
            </w:r>
            <w:r w:rsidR="00A05BD6">
              <w:rPr>
                <w:rFonts w:eastAsia="Calibri" w:cs="Times New Roman"/>
              </w:rPr>
              <w:t>.</w:t>
            </w:r>
          </w:p>
        </w:tc>
        <w:tc>
          <w:tcPr>
            <w:tcW w:w="2240" w:type="dxa"/>
          </w:tcPr>
          <w:p w14:paraId="07336C87" w14:textId="62EF442A" w:rsidR="00554CBF" w:rsidRDefault="00554CBF" w:rsidP="00554CB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Moderate concern</w:t>
            </w:r>
            <w:r>
              <w:rPr>
                <w:rFonts w:eastAsia="Calibri" w:cs="Times New Roman"/>
                <w:b/>
                <w:bCs/>
              </w:rPr>
              <w:t>s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>
              <w:rPr>
                <w:rFonts w:eastAsia="Calibri" w:cs="Times New Roman"/>
                <w:b/>
                <w:bCs/>
              </w:rPr>
              <w:t xml:space="preserve">1 </w:t>
            </w:r>
            <w:r w:rsidRPr="005C061F">
              <w:rPr>
                <w:rFonts w:eastAsia="Calibri" w:cs="Times New Roman"/>
              </w:rPr>
              <w:t>study sample size was too small</w:t>
            </w:r>
            <w:r>
              <w:rPr>
                <w:rFonts w:eastAsia="Calibri" w:cs="Times New Roman"/>
              </w:rPr>
              <w:t>;</w:t>
            </w:r>
            <w:r w:rsidRPr="005C061F">
              <w:rPr>
                <w:rFonts w:eastAsia="Calibri" w:cs="Times New Roman"/>
              </w:rPr>
              <w:t xml:space="preserve"> only </w:t>
            </w:r>
            <w:r>
              <w:rPr>
                <w:rFonts w:eastAsia="Calibri" w:cs="Times New Roman"/>
              </w:rPr>
              <w:t>3</w:t>
            </w:r>
            <w:r w:rsidRPr="005C061F">
              <w:rPr>
                <w:rFonts w:eastAsia="Calibri" w:cs="Times New Roman"/>
              </w:rPr>
              <w:t xml:space="preserve"> participants</w:t>
            </w:r>
            <w:r>
              <w:rPr>
                <w:rFonts w:eastAsia="Calibri" w:cs="Times New Roman"/>
              </w:rPr>
              <w:t>,</w:t>
            </w:r>
            <w:r w:rsidRPr="005C061F">
              <w:rPr>
                <w:rFonts w:eastAsia="Calibri" w:cs="Times New Roman"/>
              </w:rPr>
              <w:t xml:space="preserve"> data analyses w</w:t>
            </w:r>
            <w:r>
              <w:rPr>
                <w:rFonts w:eastAsia="Calibri" w:cs="Times New Roman"/>
              </w:rPr>
              <w:t>as</w:t>
            </w:r>
            <w:r w:rsidRPr="005C061F">
              <w:rPr>
                <w:rFonts w:eastAsia="Calibri" w:cs="Times New Roman"/>
              </w:rPr>
              <w:t xml:space="preserve"> not described. 1 study limited cohort interviewed, 1 study sample recruited via the same hospital as women </w:t>
            </w:r>
            <w:r>
              <w:rPr>
                <w:rFonts w:eastAsia="Calibri" w:cs="Times New Roman"/>
              </w:rPr>
              <w:t xml:space="preserve">with MBC </w:t>
            </w:r>
            <w:r w:rsidRPr="005C061F">
              <w:rPr>
                <w:rFonts w:eastAsia="Calibri" w:cs="Times New Roman"/>
              </w:rPr>
              <w:t>received treatment</w:t>
            </w:r>
            <w:r>
              <w:rPr>
                <w:rFonts w:eastAsia="Calibri" w:cs="Times New Roman"/>
              </w:rPr>
              <w:t xml:space="preserve"> and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>the researcher worked. 1 study had no ethical approval. Recruitment in 3 studies was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flawed as there was minor recruitment bias. </w:t>
            </w:r>
            <w:r>
              <w:rPr>
                <w:rFonts w:eastAsia="Calibri" w:cs="Times New Roman"/>
              </w:rPr>
              <w:t xml:space="preserve">Only </w:t>
            </w:r>
            <w:r w:rsidRPr="005C061F">
              <w:rPr>
                <w:rFonts w:eastAsia="Calibri" w:cs="Times New Roman"/>
              </w:rPr>
              <w:t xml:space="preserve">2 studies referred to reflexivity. </w:t>
            </w:r>
          </w:p>
          <w:p w14:paraId="0091691E" w14:textId="40EECC13" w:rsidR="00B85981" w:rsidRDefault="006C34D3" w:rsidP="006C34D3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1</w:t>
            </w:r>
            <w:r w:rsidR="004543C6">
              <w:rPr>
                <w:rFonts w:eastAsia="Calibri" w:cs="Times New Roman"/>
                <w:b/>
                <w:bCs/>
              </w:rPr>
              <w:t>6</w:t>
            </w:r>
            <w:r w:rsidRPr="005C061F">
              <w:rPr>
                <w:rFonts w:eastAsia="Calibri" w:cs="Times New Roman"/>
                <w:b/>
                <w:bCs/>
              </w:rPr>
              <w:t xml:space="preserve"> No to very minor</w:t>
            </w:r>
            <w:r w:rsidRPr="005C061F">
              <w:rPr>
                <w:rFonts w:eastAsia="Calibri" w:cs="Times New Roman"/>
              </w:rPr>
              <w:t xml:space="preserve"> </w:t>
            </w:r>
            <w:r w:rsidRPr="006E46CF">
              <w:rPr>
                <w:rFonts w:eastAsia="Calibri" w:cs="Times New Roman"/>
                <w:b/>
                <w:bCs/>
              </w:rPr>
              <w:t>concerns;</w:t>
            </w:r>
            <w:r>
              <w:rPr>
                <w:rFonts w:eastAsia="Calibri" w:cs="Times New Roman"/>
              </w:rPr>
              <w:t xml:space="preserve"> </w:t>
            </w:r>
          </w:p>
          <w:p w14:paraId="534CD9E0" w14:textId="43E6993C" w:rsidR="006C34D3" w:rsidRPr="00AA2799" w:rsidRDefault="006C34D3" w:rsidP="006C34D3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</w:rPr>
              <w:t xml:space="preserve">Bergvist  Strang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7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Ch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C81920">
              <w:rPr>
                <w:rFonts w:eastAsia="Calibri" w:cs="Times New Roman"/>
                <w:lang w:val="fr-FR"/>
              </w:rPr>
              <w:t>]</w:t>
            </w:r>
            <w:r w:rsidR="00C81920" w:rsidRPr="00AA2799">
              <w:rPr>
                <w:rFonts w:eastAsia="Calibri" w:cs="Times New Roman"/>
                <w:lang w:val="fr-FR"/>
              </w:rPr>
              <w:t>; Ginter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</w:p>
          <w:p w14:paraId="464F4ED3" w14:textId="3D4D1875" w:rsidR="006C34D3" w:rsidRDefault="006C34D3" w:rsidP="006C34D3">
            <w:pPr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Krigel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 Lalayiann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undquist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Mosher et al. </w:t>
            </w:r>
            <w:r>
              <w:rPr>
                <w:rFonts w:eastAsia="Calibri" w:cs="Times New Roman"/>
                <w:lang w:val="fr-FR"/>
              </w:rPr>
              <w:lastRenderedPageBreak/>
              <w:t>[</w:t>
            </w:r>
            <w:r w:rsidRPr="00AA2799">
              <w:rPr>
                <w:rFonts w:eastAsia="Calibri" w:cs="Times New Roman"/>
                <w:lang w:val="fr-FR"/>
              </w:rPr>
              <w:t>2013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Oostra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 Pacsi</w:t>
            </w:r>
            <w:r w:rsidRPr="00772E46">
              <w:rPr>
                <w:rFonts w:eastAsia="Calibri" w:cs="Times New Roman"/>
                <w:szCs w:val="24"/>
              </w:rPr>
              <w:t xml:space="preserve"> </w:t>
            </w:r>
            <w:r>
              <w:rPr>
                <w:rFonts w:eastAsia="Calibri" w:cs="Times New Roman"/>
                <w:szCs w:val="24"/>
              </w:rPr>
              <w:t>[</w:t>
            </w:r>
            <w:r w:rsidRPr="00772E46">
              <w:rPr>
                <w:rFonts w:eastAsia="Calibri" w:cs="Times New Roman"/>
                <w:szCs w:val="24"/>
              </w:rPr>
              <w:t>2015</w:t>
            </w:r>
            <w:r>
              <w:rPr>
                <w:rFonts w:eastAsia="Calibri" w:cs="Times New Roman"/>
                <w:szCs w:val="24"/>
              </w:rPr>
              <w:t>]</w:t>
            </w:r>
            <w:r w:rsidRPr="00772E46">
              <w:rPr>
                <w:rFonts w:eastAsia="Calibri" w:cs="Times New Roman"/>
                <w:szCs w:val="24"/>
              </w:rPr>
              <w:t xml:space="preserve">; </w:t>
            </w:r>
            <w:r w:rsidRPr="00AA2799">
              <w:rPr>
                <w:rFonts w:eastAsia="Calibri" w:cs="Times New Roman"/>
                <w:lang w:val="fr-FR"/>
              </w:rPr>
              <w:t xml:space="preserve">Reed &amp; Corner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 Schulman-Gre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1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 Smith et al</w:t>
            </w:r>
            <w:r w:rsidR="00C81920">
              <w:rPr>
                <w:rFonts w:eastAsia="Calibri" w:cs="Times New Roman"/>
                <w:lang w:val="fr-FR"/>
              </w:rPr>
              <w:t>.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2</w:t>
            </w:r>
            <w:r>
              <w:rPr>
                <w:rFonts w:eastAsia="Calibri" w:cs="Times New Roman"/>
                <w:lang w:val="fr-FR"/>
              </w:rPr>
              <w:t>]: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 w:rsidRPr="00340C26">
              <w:rPr>
                <w:rFonts w:eastAsia="Calibri" w:cs="Times New Roman"/>
              </w:rPr>
              <w:t>Alfieri et al</w:t>
            </w:r>
            <w:r w:rsidR="00C81920">
              <w:rPr>
                <w:rFonts w:eastAsia="Calibri" w:cs="Times New Roman"/>
              </w:rPr>
              <w:t>.</w:t>
            </w:r>
            <w:r w:rsidRPr="00340C26">
              <w:rPr>
                <w:rFonts w:eastAsia="Calibri" w:cs="Times New Roman"/>
              </w:rPr>
              <w:t xml:space="preserve"> </w:t>
            </w:r>
            <w:r>
              <w:rPr>
                <w:rFonts w:eastAsia="Calibri" w:cs="Times New Roman"/>
              </w:rPr>
              <w:t>[</w:t>
            </w:r>
            <w:r w:rsidRPr="00340C26">
              <w:rPr>
                <w:rFonts w:eastAsia="Calibri" w:cs="Times New Roman"/>
              </w:rPr>
              <w:t>2022</w:t>
            </w:r>
            <w:r>
              <w:rPr>
                <w:rFonts w:eastAsia="Calibri" w:cs="Times New Roman"/>
              </w:rPr>
              <w:t>]</w:t>
            </w:r>
            <w:r w:rsidR="002D7280">
              <w:rPr>
                <w:rFonts w:eastAsia="Calibri" w:cs="Times New Roman"/>
              </w:rPr>
              <w:t>;</w:t>
            </w:r>
            <w:r w:rsidR="002D7280" w:rsidRPr="00772E46">
              <w:rPr>
                <w:rFonts w:eastAsia="Calibri" w:cs="Times New Roman"/>
                <w:szCs w:val="24"/>
              </w:rPr>
              <w:t xml:space="preserve">McClelland </w:t>
            </w:r>
            <w:r w:rsidR="002D7280">
              <w:rPr>
                <w:rFonts w:eastAsia="Calibri" w:cs="Times New Roman"/>
                <w:szCs w:val="24"/>
              </w:rPr>
              <w:t>[</w:t>
            </w:r>
            <w:r w:rsidR="002D7280" w:rsidRPr="00772E46">
              <w:rPr>
                <w:rFonts w:eastAsia="Calibri" w:cs="Times New Roman"/>
                <w:szCs w:val="24"/>
              </w:rPr>
              <w:t>2015</w:t>
            </w:r>
            <w:r w:rsidR="002D7280">
              <w:rPr>
                <w:rFonts w:eastAsia="Calibri" w:cs="Times New Roman"/>
                <w:szCs w:val="24"/>
              </w:rPr>
              <w:t>]</w:t>
            </w:r>
            <w:r w:rsidR="002D7280" w:rsidRPr="00772E46">
              <w:rPr>
                <w:rFonts w:eastAsia="Calibri" w:cs="Times New Roman"/>
                <w:szCs w:val="24"/>
              </w:rPr>
              <w:t>;</w:t>
            </w:r>
          </w:p>
          <w:p w14:paraId="6B8FD66E" w14:textId="77777777" w:rsidR="006C34D3" w:rsidRPr="00B3027B" w:rsidRDefault="006C34D3" w:rsidP="006C34D3"/>
          <w:p w14:paraId="6F903182" w14:textId="6256BAA8" w:rsidR="006C34D3" w:rsidRDefault="00A40CDD" w:rsidP="006C34D3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lang w:val="fr-FR"/>
              </w:rPr>
              <w:t>2</w:t>
            </w:r>
            <w:r w:rsidR="006C34D3" w:rsidRPr="00AA2799">
              <w:rPr>
                <w:rFonts w:eastAsia="Calibri" w:cs="Times New Roman"/>
                <w:b/>
                <w:bCs/>
                <w:lang w:val="fr-FR"/>
              </w:rPr>
              <w:t xml:space="preserve"> minor concern</w:t>
            </w:r>
            <w:r w:rsidR="006C34D3">
              <w:rPr>
                <w:rFonts w:eastAsia="Calibri" w:cs="Times New Roman"/>
                <w:b/>
                <w:bCs/>
                <w:lang w:val="fr-FR"/>
              </w:rPr>
              <w:t xml:space="preserve">s : </w:t>
            </w:r>
            <w:r w:rsidR="006C34D3" w:rsidRPr="00AA2799">
              <w:rPr>
                <w:rFonts w:eastAsia="Calibri" w:cs="Times New Roman"/>
                <w:lang w:val="fr-FR"/>
              </w:rPr>
              <w:t xml:space="preserve">Maree </w:t>
            </w:r>
            <w:r w:rsidR="006C34D3">
              <w:rPr>
                <w:rFonts w:eastAsia="Calibri" w:cs="Times New Roman"/>
                <w:lang w:val="fr-FR"/>
              </w:rPr>
              <w:t xml:space="preserve">&amp; </w:t>
            </w:r>
            <w:r w:rsidR="006C34D3" w:rsidRPr="00AA2799">
              <w:rPr>
                <w:rFonts w:eastAsia="Calibri" w:cs="Times New Roman"/>
                <w:lang w:val="fr-FR"/>
              </w:rPr>
              <w:t xml:space="preserve">Mulonda </w:t>
            </w:r>
            <w:r w:rsidR="006C34D3">
              <w:rPr>
                <w:rFonts w:eastAsia="Calibri" w:cs="Times New Roman"/>
                <w:lang w:val="fr-FR"/>
              </w:rPr>
              <w:t>[</w:t>
            </w:r>
            <w:r w:rsidR="006C34D3" w:rsidRPr="00AA2799">
              <w:rPr>
                <w:rFonts w:eastAsia="Calibri" w:cs="Times New Roman"/>
                <w:lang w:val="fr-FR"/>
              </w:rPr>
              <w:t>2015</w:t>
            </w:r>
            <w:r w:rsidR="006C34D3">
              <w:rPr>
                <w:rFonts w:eastAsia="Calibri" w:cs="Times New Roman"/>
                <w:lang w:val="fr-FR"/>
              </w:rPr>
              <w:t>]</w:t>
            </w:r>
            <w:r w:rsidR="006C34D3" w:rsidRPr="00AA2799">
              <w:rPr>
                <w:rFonts w:eastAsia="Calibri" w:cs="Times New Roman"/>
                <w:lang w:val="fr-FR"/>
              </w:rPr>
              <w:t xml:space="preserve"> Lundquist et al. </w:t>
            </w:r>
            <w:r w:rsidR="006C34D3">
              <w:rPr>
                <w:rFonts w:eastAsia="Calibri" w:cs="Times New Roman"/>
              </w:rPr>
              <w:t>[</w:t>
            </w:r>
            <w:r w:rsidR="006C34D3" w:rsidRPr="006C2D14">
              <w:rPr>
                <w:rFonts w:eastAsia="Calibri" w:cs="Times New Roman"/>
              </w:rPr>
              <w:t>2020</w:t>
            </w:r>
            <w:r w:rsidR="006C34D3">
              <w:rPr>
                <w:rFonts w:eastAsia="Calibri" w:cs="Times New Roman"/>
              </w:rPr>
              <w:t>]</w:t>
            </w:r>
            <w:r w:rsidR="00040B9D">
              <w:rPr>
                <w:rFonts w:eastAsia="Calibri" w:cs="Times New Roman"/>
              </w:rPr>
              <w:t>.</w:t>
            </w:r>
          </w:p>
          <w:p w14:paraId="6700B3CC" w14:textId="77777777" w:rsidR="006C34D3" w:rsidRPr="006C2D14" w:rsidRDefault="006C34D3" w:rsidP="006C34D3">
            <w:pPr>
              <w:rPr>
                <w:rFonts w:eastAsia="Calibri" w:cs="Times New Roman"/>
              </w:rPr>
            </w:pPr>
          </w:p>
          <w:p w14:paraId="09C8406A" w14:textId="2865BED5" w:rsidR="006C34D3" w:rsidRDefault="00A40CDD" w:rsidP="006C34D3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t>3</w:t>
            </w:r>
            <w:r w:rsidR="006C34D3" w:rsidRPr="005C061F">
              <w:rPr>
                <w:rFonts w:eastAsia="Calibri" w:cs="Times New Roman"/>
                <w:b/>
                <w:bCs/>
              </w:rPr>
              <w:t xml:space="preserve"> minor to moderate</w:t>
            </w:r>
            <w:r w:rsidR="00DB12F1">
              <w:rPr>
                <w:rFonts w:eastAsia="Calibri" w:cs="Times New Roman"/>
                <w:b/>
                <w:bCs/>
              </w:rPr>
              <w:t xml:space="preserve"> concerns: </w:t>
            </w:r>
            <w:r w:rsidR="00DB12F1" w:rsidRPr="00DB12F1">
              <w:rPr>
                <w:rFonts w:eastAsia="Calibri" w:cs="Times New Roman"/>
              </w:rPr>
              <w:t>A</w:t>
            </w:r>
            <w:r w:rsidR="006C34D3" w:rsidRPr="005C061F">
              <w:rPr>
                <w:rFonts w:eastAsia="Calibri" w:cs="Times New Roman"/>
              </w:rPr>
              <w:t xml:space="preserve">dler et al. </w:t>
            </w:r>
            <w:r w:rsidR="006C34D3">
              <w:rPr>
                <w:rFonts w:eastAsia="Calibri" w:cs="Times New Roman"/>
              </w:rPr>
              <w:t>[</w:t>
            </w:r>
            <w:r w:rsidR="006C34D3" w:rsidRPr="005C061F">
              <w:rPr>
                <w:rFonts w:eastAsia="Calibri" w:cs="Times New Roman"/>
              </w:rPr>
              <w:t>2019</w:t>
            </w:r>
            <w:r w:rsidR="006C34D3">
              <w:rPr>
                <w:rFonts w:eastAsia="Calibri" w:cs="Times New Roman"/>
              </w:rPr>
              <w:t>]</w:t>
            </w:r>
            <w:r w:rsidR="006C34D3" w:rsidRPr="005C061F">
              <w:rPr>
                <w:rFonts w:eastAsia="Calibri" w:cs="Times New Roman"/>
              </w:rPr>
              <w:t xml:space="preserve">, Lee Mortensen et al. </w:t>
            </w:r>
            <w:r w:rsidR="006C34D3">
              <w:rPr>
                <w:rFonts w:eastAsia="Calibri" w:cs="Times New Roman"/>
              </w:rPr>
              <w:t>[</w:t>
            </w:r>
            <w:r w:rsidR="006C34D3" w:rsidRPr="005C061F">
              <w:rPr>
                <w:rFonts w:eastAsia="Calibri" w:cs="Times New Roman"/>
              </w:rPr>
              <w:t>2018</w:t>
            </w:r>
            <w:r w:rsidR="006C34D3">
              <w:rPr>
                <w:rFonts w:eastAsia="Calibri" w:cs="Times New Roman"/>
              </w:rPr>
              <w:t>]</w:t>
            </w:r>
            <w:r w:rsidR="006C34D3" w:rsidRPr="005C061F">
              <w:rPr>
                <w:rFonts w:eastAsia="Calibri" w:cs="Times New Roman"/>
              </w:rPr>
              <w:t xml:space="preserve">; </w:t>
            </w:r>
            <w:r w:rsidR="006C34D3">
              <w:rPr>
                <w:rFonts w:eastAsia="Calibri" w:cs="Times New Roman"/>
              </w:rPr>
              <w:t>Mosher et al</w:t>
            </w:r>
            <w:r w:rsidR="00C81920">
              <w:rPr>
                <w:rFonts w:eastAsia="Calibri" w:cs="Times New Roman"/>
              </w:rPr>
              <w:t>.</w:t>
            </w:r>
            <w:r w:rsidR="006C34D3">
              <w:rPr>
                <w:rFonts w:eastAsia="Calibri" w:cs="Times New Roman"/>
              </w:rPr>
              <w:t xml:space="preserve"> [201</w:t>
            </w:r>
            <w:r w:rsidR="00040B9D">
              <w:rPr>
                <w:rFonts w:eastAsia="Calibri" w:cs="Times New Roman"/>
              </w:rPr>
              <w:t>6</w:t>
            </w:r>
            <w:r w:rsidR="006C34D3">
              <w:rPr>
                <w:rFonts w:eastAsia="Calibri" w:cs="Times New Roman"/>
              </w:rPr>
              <w:t>]</w:t>
            </w:r>
            <w:r w:rsidR="00040B9D">
              <w:rPr>
                <w:rFonts w:eastAsia="Calibri" w:cs="Times New Roman"/>
              </w:rPr>
              <w:t>.</w:t>
            </w:r>
          </w:p>
          <w:p w14:paraId="1E203002" w14:textId="77777777" w:rsidR="006E46CF" w:rsidRPr="005C061F" w:rsidRDefault="006E46CF" w:rsidP="00BF37CF">
            <w:pPr>
              <w:rPr>
                <w:rFonts w:eastAsia="Calibri" w:cs="Times New Roman"/>
              </w:rPr>
            </w:pPr>
          </w:p>
          <w:p w14:paraId="2EC5F7D9" w14:textId="79BC0F61" w:rsidR="00BF37CF" w:rsidRPr="005C061F" w:rsidRDefault="00040B9D" w:rsidP="00BF37CF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t xml:space="preserve">1 </w:t>
            </w:r>
            <w:r w:rsidR="008077B7">
              <w:rPr>
                <w:rFonts w:eastAsia="Calibri" w:cs="Times New Roman"/>
                <w:b/>
                <w:bCs/>
              </w:rPr>
              <w:t>M</w:t>
            </w:r>
            <w:r w:rsidR="00BF37CF" w:rsidRPr="005C061F">
              <w:rPr>
                <w:rFonts w:eastAsia="Calibri" w:cs="Times New Roman"/>
                <w:b/>
                <w:bCs/>
              </w:rPr>
              <w:t>oderate to serious</w:t>
            </w:r>
            <w:r w:rsidR="00C81920">
              <w:rPr>
                <w:rFonts w:eastAsia="Calibri" w:cs="Times New Roman"/>
                <w:b/>
                <w:bCs/>
              </w:rPr>
              <w:t xml:space="preserve"> Concerns</w:t>
            </w:r>
            <w:r>
              <w:rPr>
                <w:rFonts w:eastAsia="Calibri" w:cs="Times New Roman"/>
                <w:b/>
                <w:bCs/>
              </w:rPr>
              <w:t xml:space="preserve">  </w:t>
            </w:r>
            <w:r w:rsidRPr="005C061F">
              <w:rPr>
                <w:rFonts w:eastAsia="Calibri" w:cs="Times New Roman"/>
              </w:rPr>
              <w:t>[</w:t>
            </w:r>
            <w:r w:rsidR="00BF37CF" w:rsidRPr="005C061F">
              <w:rPr>
                <w:rFonts w:eastAsia="Calibri" w:cs="Times New Roman"/>
              </w:rPr>
              <w:t>Ahmad et al. 2011</w:t>
            </w:r>
            <w:r w:rsidR="00B171CF">
              <w:rPr>
                <w:rFonts w:eastAsia="Calibri" w:cs="Times New Roman"/>
              </w:rPr>
              <w:t>]</w:t>
            </w:r>
          </w:p>
        </w:tc>
        <w:tc>
          <w:tcPr>
            <w:tcW w:w="2127" w:type="dxa"/>
          </w:tcPr>
          <w:p w14:paraId="236A1F6D" w14:textId="77777777" w:rsidR="00B85981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lastRenderedPageBreak/>
              <w:t>Moderate concern</w:t>
            </w:r>
            <w:r w:rsidRPr="005C061F">
              <w:rPr>
                <w:rFonts w:eastAsia="Calibri" w:cs="Times New Roman"/>
              </w:rPr>
              <w:t xml:space="preserve"> </w:t>
            </w:r>
          </w:p>
          <w:p w14:paraId="0D8BB68B" w14:textId="77777777" w:rsidR="00B85981" w:rsidRDefault="00B85981" w:rsidP="00BF37CF">
            <w:pPr>
              <w:rPr>
                <w:rFonts w:eastAsia="Calibri" w:cs="Times New Roman"/>
              </w:rPr>
            </w:pPr>
          </w:p>
          <w:p w14:paraId="7BC219BE" w14:textId="3944555E" w:rsidR="00BF37CF" w:rsidRPr="005C061F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Ahmad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2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. </w:t>
            </w:r>
            <w:r w:rsidR="004A6850">
              <w:rPr>
                <w:rFonts w:eastAsia="Calibri" w:cs="Times New Roman"/>
              </w:rPr>
              <w:t xml:space="preserve">No </w:t>
            </w:r>
            <w:r w:rsidRPr="005C061F">
              <w:rPr>
                <w:rFonts w:eastAsia="Calibri" w:cs="Times New Roman"/>
              </w:rPr>
              <w:t>descri</w:t>
            </w:r>
            <w:r w:rsidR="004A6850">
              <w:rPr>
                <w:rFonts w:eastAsia="Calibri" w:cs="Times New Roman"/>
              </w:rPr>
              <w:t>ption on</w:t>
            </w:r>
            <w:r w:rsidRPr="005C061F">
              <w:rPr>
                <w:rFonts w:eastAsia="Calibri" w:cs="Times New Roman"/>
              </w:rPr>
              <w:t xml:space="preserve"> how data was analysed. Focus on religion </w:t>
            </w:r>
            <w:r w:rsidR="00860D16">
              <w:rPr>
                <w:rFonts w:eastAsia="Calibri" w:cs="Times New Roman"/>
              </w:rPr>
              <w:t>and c</w:t>
            </w:r>
            <w:r w:rsidRPr="005C061F">
              <w:rPr>
                <w:rFonts w:eastAsia="Calibri" w:cs="Times New Roman"/>
              </w:rPr>
              <w:t>ultural experiences not transferable to</w:t>
            </w:r>
            <w:r w:rsidR="00714CB0">
              <w:rPr>
                <w:rFonts w:eastAsia="Calibri" w:cs="Times New Roman"/>
              </w:rPr>
              <w:t xml:space="preserve"> other cohorts </w:t>
            </w:r>
            <w:r w:rsidR="00224381">
              <w:rPr>
                <w:rFonts w:eastAsia="Calibri" w:cs="Times New Roman"/>
              </w:rPr>
              <w:t xml:space="preserve">of </w:t>
            </w:r>
            <w:r w:rsidR="00224381" w:rsidRPr="005C061F">
              <w:rPr>
                <w:rFonts w:eastAsia="Calibri" w:cs="Times New Roman"/>
              </w:rPr>
              <w:t>women</w:t>
            </w:r>
            <w:r w:rsidRPr="005C061F">
              <w:rPr>
                <w:rFonts w:eastAsia="Calibri" w:cs="Times New Roman"/>
              </w:rPr>
              <w:t xml:space="preserve"> globally</w:t>
            </w:r>
            <w:r w:rsidR="004A6850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 </w:t>
            </w:r>
          </w:p>
          <w:p w14:paraId="60628D06" w14:textId="77777777" w:rsidR="00BF37CF" w:rsidRPr="005C061F" w:rsidRDefault="00BF37CF" w:rsidP="00BF37CF">
            <w:pPr>
              <w:rPr>
                <w:rFonts w:eastAsia="Calibri" w:cs="Times New Roman"/>
              </w:rPr>
            </w:pPr>
          </w:p>
          <w:p w14:paraId="3FC91AE3" w14:textId="4F42A9E1" w:rsidR="00BF37CF" w:rsidRPr="008F50FE" w:rsidRDefault="00355B70" w:rsidP="00BF37CF">
            <w:pPr>
              <w:rPr>
                <w:rFonts w:eastAsia="Calibri" w:cs="Times New Roman"/>
                <w:b/>
                <w:bCs/>
              </w:rPr>
            </w:pPr>
            <w:r w:rsidRPr="008F50FE">
              <w:rPr>
                <w:rFonts w:eastAsia="Calibri" w:cs="Times New Roman"/>
              </w:rPr>
              <w:t xml:space="preserve">Maree &amp; Mulonda </w:t>
            </w:r>
            <w:r>
              <w:rPr>
                <w:rFonts w:eastAsia="Calibri" w:cs="Times New Roman"/>
              </w:rPr>
              <w:t>[</w:t>
            </w:r>
            <w:r w:rsidRPr="008F50FE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</w:t>
            </w:r>
            <w:r w:rsidRPr="008F50FE">
              <w:rPr>
                <w:rFonts w:eastAsia="Calibri" w:cs="Times New Roman"/>
              </w:rPr>
              <w:t xml:space="preserve"> </w:t>
            </w:r>
            <w:r w:rsidR="008F50FE" w:rsidRPr="008F50FE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Education / understanding of MBC in third world setting is different and not transferrable to other parts of the world</w:t>
            </w:r>
            <w:r w:rsidR="00046D1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21194C09" w14:textId="77777777" w:rsidR="00BF37CF" w:rsidRPr="005C061F" w:rsidRDefault="00BF37CF" w:rsidP="00BF37CF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No to very Minor concerns</w:t>
            </w:r>
          </w:p>
          <w:p w14:paraId="65829C59" w14:textId="3730499A" w:rsidR="00BF37CF" w:rsidRPr="008326F7" w:rsidRDefault="00BF37CF" w:rsidP="00BF37CF">
            <w:pPr>
              <w:rPr>
                <w:rFonts w:eastAsia="Calibri" w:cs="Times New Roman"/>
              </w:rPr>
            </w:pPr>
            <w:r w:rsidRPr="008326F7">
              <w:rPr>
                <w:rFonts w:eastAsia="Calibri" w:cs="Times New Roman"/>
              </w:rPr>
              <w:t xml:space="preserve">Oostra et al. </w:t>
            </w:r>
            <w:r w:rsidR="00B171CF">
              <w:rPr>
                <w:rFonts w:eastAsia="Calibri" w:cs="Times New Roman"/>
              </w:rPr>
              <w:t>[</w:t>
            </w:r>
            <w:r w:rsidRPr="008326F7">
              <w:rPr>
                <w:rFonts w:eastAsia="Calibri" w:cs="Times New Roman"/>
              </w:rPr>
              <w:t>2020</w:t>
            </w:r>
            <w:r w:rsidR="00B171CF">
              <w:rPr>
                <w:rFonts w:eastAsia="Calibri" w:cs="Times New Roman"/>
              </w:rPr>
              <w:t>]</w:t>
            </w:r>
            <w:r w:rsidRPr="008326F7">
              <w:rPr>
                <w:rFonts w:eastAsia="Calibri" w:cs="Times New Roman"/>
              </w:rPr>
              <w:t xml:space="preserve"> focus</w:t>
            </w:r>
            <w:r w:rsidR="00D255F6" w:rsidRPr="008326F7">
              <w:rPr>
                <w:rFonts w:eastAsia="Calibri" w:cs="Times New Roman"/>
              </w:rPr>
              <w:t>ed</w:t>
            </w:r>
            <w:r w:rsidRPr="008326F7">
              <w:rPr>
                <w:rFonts w:eastAsia="Calibri" w:cs="Times New Roman"/>
              </w:rPr>
              <w:t xml:space="preserve"> on nutritional problems </w:t>
            </w:r>
            <w:r w:rsidR="0065115B" w:rsidRPr="008326F7">
              <w:rPr>
                <w:rFonts w:eastAsia="Calibri" w:cs="Times New Roman"/>
              </w:rPr>
              <w:t xml:space="preserve">in respect </w:t>
            </w:r>
            <w:r w:rsidR="008326F7" w:rsidRPr="008326F7">
              <w:rPr>
                <w:rFonts w:eastAsia="Calibri" w:cs="Times New Roman"/>
              </w:rPr>
              <w:t xml:space="preserve">of </w:t>
            </w:r>
            <w:r w:rsidR="00766A6C" w:rsidRPr="008326F7">
              <w:rPr>
                <w:rFonts w:eastAsia="Calibri" w:cs="Times New Roman"/>
              </w:rPr>
              <w:t>women living with MBC</w:t>
            </w:r>
            <w:r w:rsidR="008E684C" w:rsidRPr="008326F7">
              <w:rPr>
                <w:rFonts w:eastAsia="Calibri" w:cs="Times New Roman"/>
              </w:rPr>
              <w:t>. This was s</w:t>
            </w:r>
            <w:r w:rsidR="00377074" w:rsidRPr="008326F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 xml:space="preserve">lightly off relevance because the focus was on particular nutritional issues </w:t>
            </w:r>
            <w:r w:rsidR="008326F7" w:rsidRPr="008326F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a</w:t>
            </w:r>
            <w:r w:rsidR="008326F7" w:rsidRPr="008326F7">
              <w:rPr>
                <w:rStyle w:val="cf01"/>
                <w:rFonts w:ascii="Times New Roman" w:hAnsi="Times New Roman"/>
                <w:sz w:val="22"/>
                <w:szCs w:val="22"/>
              </w:rPr>
              <w:t xml:space="preserve">nd e-health </w:t>
            </w:r>
            <w:r w:rsidR="00377074" w:rsidRPr="008326F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 xml:space="preserve">rather than general </w:t>
            </w:r>
            <w:r w:rsidR="00766A6C" w:rsidRPr="008326F7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experiences.</w:t>
            </w:r>
          </w:p>
          <w:p w14:paraId="5EB4E190" w14:textId="77777777" w:rsidR="00BF37CF" w:rsidRPr="005C061F" w:rsidRDefault="00BF37CF" w:rsidP="00BF37CF">
            <w:pPr>
              <w:rPr>
                <w:rFonts w:eastAsia="Calibri" w:cs="Times New Roman"/>
              </w:rPr>
            </w:pPr>
          </w:p>
        </w:tc>
        <w:tc>
          <w:tcPr>
            <w:tcW w:w="1559" w:type="dxa"/>
          </w:tcPr>
          <w:p w14:paraId="5C3E4C58" w14:textId="3E68185D" w:rsidR="00BF37CF" w:rsidRPr="005C061F" w:rsidRDefault="00BF37CF" w:rsidP="003F21C8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No to very Minor concern</w:t>
            </w:r>
            <w:r w:rsidRPr="005C061F">
              <w:rPr>
                <w:rFonts w:eastAsia="Calibri" w:cs="Times New Roman"/>
              </w:rPr>
              <w:t xml:space="preserve"> with Ahmad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2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study Only three women were included, therefore data thin.</w:t>
            </w:r>
          </w:p>
        </w:tc>
        <w:tc>
          <w:tcPr>
            <w:tcW w:w="1559" w:type="dxa"/>
          </w:tcPr>
          <w:p w14:paraId="5D03AF8C" w14:textId="6FB9CA53" w:rsidR="00BF37CF" w:rsidRPr="005C061F" w:rsidRDefault="00BF37CF" w:rsidP="003F21C8">
            <w:pPr>
              <w:rPr>
                <w:rFonts w:eastAsia="Calibri" w:cs="Times New Roman"/>
                <w:b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</w:t>
            </w:r>
            <w:r w:rsidR="00BF76B2" w:rsidRPr="005C061F">
              <w:rPr>
                <w:rFonts w:eastAsia="Calibri" w:cs="Times New Roman"/>
                <w:b/>
                <w:bCs/>
              </w:rPr>
              <w:t>confidence</w:t>
            </w:r>
            <w:r w:rsidR="00BF76B2" w:rsidRPr="005C061F">
              <w:rPr>
                <w:rFonts w:eastAsia="Calibri" w:cs="Times New Roman"/>
              </w:rPr>
              <w:t xml:space="preserve"> it</w:t>
            </w:r>
            <w:r w:rsidRPr="005C061F">
              <w:rPr>
                <w:rFonts w:eastAsia="Calibri" w:cs="Times New Roman"/>
              </w:rPr>
              <w:t xml:space="preserve"> is moderately likely that the finding is a reasonable representation of the phenomenon of interest</w:t>
            </w:r>
            <w:r w:rsidR="005F1651">
              <w:rPr>
                <w:rFonts w:eastAsia="Calibri" w:cs="Times New Roman"/>
              </w:rPr>
              <w:t>.</w:t>
            </w:r>
          </w:p>
        </w:tc>
        <w:tc>
          <w:tcPr>
            <w:tcW w:w="1904" w:type="dxa"/>
          </w:tcPr>
          <w:p w14:paraId="7172770E" w14:textId="36815064" w:rsidR="00BF37CF" w:rsidRPr="005C061F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  <w:color w:val="000000"/>
              </w:rPr>
              <w:t>Moderate confidence in the review</w:t>
            </w:r>
            <w:r w:rsidRPr="005C061F">
              <w:rPr>
                <w:rFonts w:eastAsia="Calibri" w:cs="Times New Roman"/>
                <w:color w:val="000000"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finding</w:t>
            </w:r>
            <w:r w:rsidRPr="005C061F">
              <w:rPr>
                <w:rFonts w:eastAsia="Calibri" w:cs="Times New Roman"/>
              </w:rPr>
              <w:t xml:space="preserve"> due to </w:t>
            </w:r>
            <w:r w:rsidR="004602A7" w:rsidRPr="005C061F">
              <w:rPr>
                <w:rFonts w:eastAsia="Calibri" w:cs="Times New Roman"/>
              </w:rPr>
              <w:t>moderate concerns</w:t>
            </w:r>
            <w:r w:rsidRPr="005C061F">
              <w:rPr>
                <w:rFonts w:eastAsia="Calibri" w:cs="Times New Roman"/>
              </w:rPr>
              <w:t xml:space="preserve"> regarding </w:t>
            </w:r>
            <w:r w:rsidR="00190AB2" w:rsidRPr="005C061F">
              <w:rPr>
                <w:rFonts w:eastAsia="Calibri" w:cs="Times New Roman"/>
              </w:rPr>
              <w:t>coherence, no</w:t>
            </w:r>
            <w:r w:rsidRPr="005C061F">
              <w:rPr>
                <w:rFonts w:eastAsia="Calibri" w:cs="Times New Roman"/>
              </w:rPr>
              <w:t xml:space="preserve"> to very minor concerns regarding </w:t>
            </w:r>
            <w:r w:rsidR="00EA6F05" w:rsidRPr="005C061F">
              <w:rPr>
                <w:rFonts w:eastAsia="Calibri" w:cs="Times New Roman"/>
              </w:rPr>
              <w:t xml:space="preserve">relevance </w:t>
            </w:r>
            <w:r w:rsidR="008077B7" w:rsidRPr="005C061F">
              <w:rPr>
                <w:rFonts w:eastAsia="Calibri" w:cs="Times New Roman"/>
              </w:rPr>
              <w:t>adequacy Moderate</w:t>
            </w:r>
            <w:r w:rsidRPr="005C061F">
              <w:rPr>
                <w:rFonts w:eastAsia="Calibri" w:cs="Times New Roman"/>
              </w:rPr>
              <w:t xml:space="preserve"> concerns regarding methodological limitations</w:t>
            </w:r>
            <w:r w:rsidR="005F1651">
              <w:rPr>
                <w:rFonts w:eastAsia="Calibri" w:cs="Times New Roman"/>
              </w:rPr>
              <w:t>.</w:t>
            </w:r>
          </w:p>
          <w:p w14:paraId="4F4E5530" w14:textId="77777777" w:rsidR="00BF37CF" w:rsidRPr="005C061F" w:rsidRDefault="00BF37CF" w:rsidP="00BF37CF">
            <w:pPr>
              <w:rPr>
                <w:rFonts w:eastAsia="Calibri" w:cs="Times New Roman"/>
              </w:rPr>
            </w:pPr>
          </w:p>
          <w:p w14:paraId="0B26EB15" w14:textId="77777777" w:rsidR="00BF37CF" w:rsidRPr="005C061F" w:rsidRDefault="00BF37CF" w:rsidP="00BF37CF">
            <w:pPr>
              <w:rPr>
                <w:rFonts w:eastAsia="Calibri" w:cs="Times New Roman"/>
              </w:rPr>
            </w:pPr>
          </w:p>
          <w:p w14:paraId="6F153388" w14:textId="77777777" w:rsidR="00BF37CF" w:rsidRPr="005C061F" w:rsidRDefault="00BF37CF" w:rsidP="00BF37CF">
            <w:pPr>
              <w:rPr>
                <w:rFonts w:eastAsia="Calibri" w:cs="Times New Roman"/>
              </w:rPr>
            </w:pPr>
          </w:p>
          <w:p w14:paraId="1B66DD5F" w14:textId="77777777" w:rsidR="00BF37CF" w:rsidRPr="005C061F" w:rsidRDefault="00BF37CF" w:rsidP="00BF37CF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 </w:t>
            </w:r>
          </w:p>
        </w:tc>
      </w:tr>
    </w:tbl>
    <w:p w14:paraId="4E812FA1" w14:textId="77777777" w:rsidR="00BF37CF" w:rsidRPr="00B3027B" w:rsidRDefault="00BF37CF" w:rsidP="00B3027B"/>
    <w:p w14:paraId="4D0D121F" w14:textId="77777777" w:rsidR="00BF37CF" w:rsidRPr="005C061F" w:rsidRDefault="00BF37CF" w:rsidP="00BF37CF">
      <w:pPr>
        <w:rPr>
          <w:rFonts w:eastAsia="Calibri" w:cs="Times New Roman"/>
          <w:b/>
          <w:bCs/>
          <w:u w:val="single"/>
          <w:lang w:val="en-US"/>
        </w:rPr>
      </w:pPr>
      <w:r w:rsidRPr="005C061F">
        <w:rPr>
          <w:rFonts w:eastAsia="Calibri" w:cs="Times New Roman"/>
          <w:b/>
          <w:bCs/>
          <w:u w:val="single"/>
          <w:lang w:val="en-US"/>
        </w:rPr>
        <w:br w:type="page"/>
      </w:r>
    </w:p>
    <w:tbl>
      <w:tblPr>
        <w:tblStyle w:val="TableGrid265"/>
        <w:tblpPr w:leftFromText="180" w:rightFromText="180" w:vertAnchor="page" w:horzAnchor="margin" w:tblpXSpec="center" w:tblpY="969"/>
        <w:tblW w:w="15173" w:type="dxa"/>
        <w:tblLook w:val="04A0" w:firstRow="1" w:lastRow="0" w:firstColumn="1" w:lastColumn="0" w:noHBand="0" w:noVBand="1"/>
      </w:tblPr>
      <w:tblGrid>
        <w:gridCol w:w="1413"/>
        <w:gridCol w:w="1417"/>
        <w:gridCol w:w="3549"/>
        <w:gridCol w:w="2203"/>
        <w:gridCol w:w="71"/>
        <w:gridCol w:w="1554"/>
        <w:gridCol w:w="1564"/>
        <w:gridCol w:w="1575"/>
        <w:gridCol w:w="1827"/>
      </w:tblGrid>
      <w:tr w:rsidR="00794B40" w:rsidRPr="005C061F" w14:paraId="5429C843" w14:textId="77777777" w:rsidTr="00794B40">
        <w:tc>
          <w:tcPr>
            <w:tcW w:w="1413" w:type="dxa"/>
            <w:shd w:val="clear" w:color="auto" w:fill="E7E6E6" w:themeFill="background2"/>
          </w:tcPr>
          <w:p w14:paraId="20B4E777" w14:textId="77777777" w:rsidR="00F5391B" w:rsidRPr="005C061F" w:rsidRDefault="00661390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lastRenderedPageBreak/>
              <w:t>S</w:t>
            </w:r>
            <w:r w:rsidR="00F5391B" w:rsidRPr="005C061F">
              <w:rPr>
                <w:rFonts w:eastAsia="Calibri" w:cs="Times New Roman"/>
                <w:b/>
                <w:bCs/>
              </w:rPr>
              <w:t>ummary of review finding</w:t>
            </w:r>
          </w:p>
          <w:p w14:paraId="41FC0BF4" w14:textId="1049DEFF" w:rsidR="001511D9" w:rsidRPr="005C061F" w:rsidRDefault="001511D9" w:rsidP="00E869BC">
            <w:pPr>
              <w:rPr>
                <w:rFonts w:eastAsia="Calibri" w:cs="Times New Roman"/>
                <w:b/>
                <w:bCs/>
                <w:u w:val="single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D6360EF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Studies contributing to the review finding</w:t>
            </w:r>
          </w:p>
        </w:tc>
        <w:tc>
          <w:tcPr>
            <w:tcW w:w="3549" w:type="dxa"/>
            <w:shd w:val="clear" w:color="auto" w:fill="E7E6E6" w:themeFill="background2"/>
          </w:tcPr>
          <w:p w14:paraId="688AB419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Methodological limitations</w:t>
            </w:r>
          </w:p>
        </w:tc>
        <w:tc>
          <w:tcPr>
            <w:tcW w:w="2203" w:type="dxa"/>
            <w:shd w:val="clear" w:color="auto" w:fill="E7E6E6" w:themeFill="background2"/>
          </w:tcPr>
          <w:p w14:paraId="2C2C05EA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oherence</w:t>
            </w:r>
          </w:p>
        </w:tc>
        <w:tc>
          <w:tcPr>
            <w:tcW w:w="1625" w:type="dxa"/>
            <w:gridSpan w:val="2"/>
            <w:shd w:val="clear" w:color="auto" w:fill="E7E6E6" w:themeFill="background2"/>
          </w:tcPr>
          <w:p w14:paraId="2FEBABE3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Relevance</w:t>
            </w:r>
          </w:p>
        </w:tc>
        <w:tc>
          <w:tcPr>
            <w:tcW w:w="1564" w:type="dxa"/>
            <w:shd w:val="clear" w:color="auto" w:fill="E7E6E6" w:themeFill="background2"/>
          </w:tcPr>
          <w:p w14:paraId="7F2E010C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Adequacy</w:t>
            </w:r>
          </w:p>
        </w:tc>
        <w:tc>
          <w:tcPr>
            <w:tcW w:w="1575" w:type="dxa"/>
            <w:shd w:val="clear" w:color="auto" w:fill="E7E6E6" w:themeFill="background2"/>
          </w:tcPr>
          <w:p w14:paraId="22EB248B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ERQual assessment of confidence in the evidence</w:t>
            </w:r>
          </w:p>
        </w:tc>
        <w:tc>
          <w:tcPr>
            <w:tcW w:w="1827" w:type="dxa"/>
            <w:shd w:val="clear" w:color="auto" w:fill="E7E6E6" w:themeFill="background2"/>
          </w:tcPr>
          <w:p w14:paraId="31E5B3A6" w14:textId="77777777" w:rsidR="00F5391B" w:rsidRPr="005C061F" w:rsidRDefault="00F5391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Explanation of CERQual assessment</w:t>
            </w:r>
          </w:p>
        </w:tc>
      </w:tr>
      <w:tr w:rsidR="00804BD7" w:rsidRPr="005C061F" w14:paraId="7BC429B3" w14:textId="77777777" w:rsidTr="00794B40">
        <w:tc>
          <w:tcPr>
            <w:tcW w:w="1413" w:type="dxa"/>
            <w:tcBorders>
              <w:bottom w:val="single" w:sz="4" w:space="0" w:color="auto"/>
            </w:tcBorders>
          </w:tcPr>
          <w:p w14:paraId="363DB1A9" w14:textId="7CFC974D" w:rsidR="000D2990" w:rsidRPr="005D0291" w:rsidRDefault="000D2990" w:rsidP="00E869BC">
            <w:pPr>
              <w:rPr>
                <w:rFonts w:eastAsia="Calibri" w:cs="Times New Roman"/>
                <w:b/>
                <w:bCs/>
                <w:u w:val="single"/>
              </w:rPr>
            </w:pPr>
            <w:r w:rsidRPr="005D0291">
              <w:rPr>
                <w:rFonts w:eastAsia="Calibri" w:cs="Times New Roman"/>
                <w:b/>
                <w:bCs/>
                <w:u w:val="single"/>
              </w:rPr>
              <w:t>Finding 3</w:t>
            </w:r>
          </w:p>
          <w:p w14:paraId="549F6F5F" w14:textId="77777777" w:rsidR="004F08AC" w:rsidRPr="005C061F" w:rsidRDefault="004F08AC" w:rsidP="00E869BC">
            <w:pPr>
              <w:rPr>
                <w:rFonts w:eastAsia="Calibri" w:cs="Times New Roman"/>
                <w:b/>
                <w:bCs/>
                <w:color w:val="FF0000"/>
                <w:u w:val="single"/>
              </w:rPr>
            </w:pPr>
          </w:p>
          <w:p w14:paraId="3CF29EC1" w14:textId="71FB9040" w:rsidR="000D08A9" w:rsidRPr="005C061F" w:rsidRDefault="004F08AC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Culture socio</w:t>
            </w:r>
            <w:r w:rsidR="000D08A9" w:rsidRPr="005C061F">
              <w:rPr>
                <w:rFonts w:eastAsia="Calibri" w:cs="Times New Roman"/>
                <w:b/>
                <w:bCs/>
              </w:rPr>
              <w:t>-economic</w:t>
            </w:r>
            <w:r w:rsidR="008E684C">
              <w:rPr>
                <w:rFonts w:eastAsia="Calibri" w:cs="Times New Roman"/>
                <w:b/>
                <w:bCs/>
              </w:rPr>
              <w:t xml:space="preserve"> standing</w:t>
            </w:r>
            <w:r w:rsidR="000D08A9" w:rsidRPr="005C061F">
              <w:rPr>
                <w:rFonts w:eastAsia="Calibri" w:cs="Times New Roman"/>
                <w:b/>
                <w:bCs/>
              </w:rPr>
              <w:t xml:space="preserve"> influenced the availability of support for women with </w:t>
            </w:r>
            <w:r w:rsidR="00EA6F05" w:rsidRPr="005C061F">
              <w:rPr>
                <w:rFonts w:eastAsia="Calibri" w:cs="Times New Roman"/>
                <w:b/>
                <w:bCs/>
              </w:rPr>
              <w:t>MBC.</w:t>
            </w:r>
          </w:p>
          <w:p w14:paraId="7A226A6A" w14:textId="77777777" w:rsidR="00F5391B" w:rsidRPr="005C061F" w:rsidRDefault="00F5391B" w:rsidP="00E869BC">
            <w:pPr>
              <w:jc w:val="center"/>
              <w:rPr>
                <w:rFonts w:eastAsia="Calibri" w:cs="Times New Roman"/>
              </w:rPr>
            </w:pPr>
          </w:p>
          <w:p w14:paraId="22FD7A7B" w14:textId="77777777" w:rsidR="00F5391B" w:rsidRPr="005C061F" w:rsidRDefault="00F5391B" w:rsidP="00E869BC">
            <w:pPr>
              <w:jc w:val="center"/>
              <w:rPr>
                <w:rFonts w:eastAsia="Calibri" w:cs="Times New Roman"/>
              </w:rPr>
            </w:pPr>
          </w:p>
          <w:p w14:paraId="3B67824F" w14:textId="77777777" w:rsidR="00F5391B" w:rsidRPr="005C061F" w:rsidRDefault="00F5391B" w:rsidP="00E869BC">
            <w:pPr>
              <w:jc w:val="center"/>
              <w:rPr>
                <w:rFonts w:eastAsia="Calibri" w:cs="Times New Roman"/>
              </w:rPr>
            </w:pPr>
          </w:p>
          <w:p w14:paraId="61F48DD3" w14:textId="715094C0" w:rsidR="00F5391B" w:rsidRPr="005C061F" w:rsidRDefault="00F5391B" w:rsidP="00E869BC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1417" w:type="dxa"/>
          </w:tcPr>
          <w:p w14:paraId="168F743A" w14:textId="235194D9" w:rsidR="00FB6BEC" w:rsidRPr="00AA2799" w:rsidRDefault="00FB6BEC" w:rsidP="00E869BC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dl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602A7" w:rsidRPr="00AA2799">
              <w:rPr>
                <w:rFonts w:eastAsia="Calibri" w:cs="Times New Roman"/>
                <w:lang w:val="fr-FR"/>
              </w:rPr>
              <w:t>2019</w:t>
            </w:r>
            <w:r w:rsidR="00562B64">
              <w:rPr>
                <w:rFonts w:eastAsia="Calibri" w:cs="Times New Roman"/>
                <w:lang w:val="fr-FR"/>
              </w:rPr>
              <w:t>]</w:t>
            </w:r>
            <w:r w:rsidR="00562B64" w:rsidRPr="00AA2799">
              <w:rPr>
                <w:rFonts w:eastAsia="Calibri" w:cs="Times New Roman"/>
                <w:lang w:val="fr-FR"/>
              </w:rPr>
              <w:t xml:space="preserve"> ;</w:t>
            </w:r>
          </w:p>
          <w:p w14:paraId="186A95BC" w14:textId="74ED8F6D" w:rsidR="00FB6BEC" w:rsidRPr="00AA2799" w:rsidRDefault="00FC56E3" w:rsidP="00E869BC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>Ahmad</w:t>
            </w:r>
            <w:r w:rsidR="00FB6BEC" w:rsidRPr="00AA2799">
              <w:rPr>
                <w:rFonts w:eastAsia="Calibri" w:cs="Times New Roman"/>
                <w:lang w:val="fr-FR"/>
              </w:rPr>
              <w:t xml:space="preserve">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FB6BEC" w:rsidRPr="00AA2799">
              <w:rPr>
                <w:rFonts w:eastAsia="Calibri" w:cs="Times New Roman"/>
                <w:lang w:val="fr-FR"/>
              </w:rPr>
              <w:t>2011</w:t>
            </w:r>
            <w:r w:rsidR="00562B64">
              <w:rPr>
                <w:rFonts w:eastAsia="Calibri" w:cs="Times New Roman"/>
                <w:lang w:val="fr-FR"/>
              </w:rPr>
              <w:t>]</w:t>
            </w:r>
            <w:r w:rsidR="00562B64" w:rsidRPr="00AA2799">
              <w:rPr>
                <w:rFonts w:eastAsia="Calibri" w:cs="Times New Roman"/>
                <w:lang w:val="fr-FR"/>
              </w:rPr>
              <w:t xml:space="preserve"> ;</w:t>
            </w:r>
          </w:p>
          <w:p w14:paraId="4BFF1DC5" w14:textId="1CE7821A" w:rsidR="00FB6BEC" w:rsidRPr="005C061F" w:rsidRDefault="00860B1E" w:rsidP="00E869B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Maree &amp; Mulonda [</w:t>
            </w:r>
            <w:r w:rsidR="00FB6BEC" w:rsidRPr="005C061F">
              <w:rPr>
                <w:rFonts w:eastAsia="Calibri" w:cs="Times New Roman"/>
              </w:rPr>
              <w:t>2015</w:t>
            </w:r>
            <w:r w:rsidR="00562B64">
              <w:rPr>
                <w:rFonts w:eastAsia="Calibri" w:cs="Times New Roman"/>
              </w:rPr>
              <w:t>]:</w:t>
            </w:r>
          </w:p>
          <w:p w14:paraId="7DF1CF89" w14:textId="68C91960" w:rsidR="00F5391B" w:rsidRPr="005C061F" w:rsidRDefault="00F76C10" w:rsidP="00E869B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acsi </w:t>
            </w:r>
            <w:r w:rsidR="00B171CF">
              <w:rPr>
                <w:rFonts w:eastAsia="Calibri" w:cs="Times New Roman"/>
              </w:rPr>
              <w:t>[</w:t>
            </w:r>
            <w:r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</w:p>
        </w:tc>
        <w:tc>
          <w:tcPr>
            <w:tcW w:w="3549" w:type="dxa"/>
          </w:tcPr>
          <w:p w14:paraId="5488CF3F" w14:textId="77777777" w:rsidR="00513B3D" w:rsidRPr="005C061F" w:rsidRDefault="00513B3D" w:rsidP="00513B3D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concern </w:t>
            </w:r>
          </w:p>
          <w:p w14:paraId="1880D564" w14:textId="77777777" w:rsidR="00794B40" w:rsidRDefault="00513B3D" w:rsidP="00513B3D">
            <w:pPr>
              <w:spacing w:after="24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</w:t>
            </w:r>
            <w:r>
              <w:rPr>
                <w:rFonts w:eastAsia="Calibri"/>
              </w:rPr>
              <w:t>nly</w:t>
            </w:r>
            <w:r w:rsidR="00794B40">
              <w:rPr>
                <w:rFonts w:eastAsia="Calibri"/>
              </w:rPr>
              <w:t xml:space="preserve"> one</w:t>
            </w:r>
            <w:r w:rsidRPr="005C061F">
              <w:rPr>
                <w:rFonts w:eastAsia="Calibri" w:cs="Times New Roman"/>
              </w:rPr>
              <w:t xml:space="preserve"> study referred to reflexivity</w:t>
            </w:r>
            <w:r w:rsidR="00794B40">
              <w:rPr>
                <w:rFonts w:eastAsia="Calibri" w:cs="Times New Roman"/>
              </w:rPr>
              <w:t>.</w:t>
            </w:r>
          </w:p>
          <w:p w14:paraId="615D27CC" w14:textId="44D33F5D" w:rsidR="00D20A29" w:rsidRDefault="00513B3D" w:rsidP="00D20A29">
            <w:pPr>
              <w:spacing w:after="240"/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r w:rsidR="00003B4B">
              <w:rPr>
                <w:rFonts w:eastAsia="Calibri" w:cs="Times New Roman"/>
                <w:b/>
                <w:bCs/>
                <w:szCs w:val="24"/>
              </w:rPr>
              <w:t>N</w:t>
            </w:r>
            <w:r w:rsidR="00D20A29" w:rsidRPr="00772E46">
              <w:rPr>
                <w:rFonts w:eastAsia="Calibri" w:cs="Times New Roman"/>
                <w:b/>
                <w:bCs/>
                <w:szCs w:val="24"/>
              </w:rPr>
              <w:t>o to very minor concerns</w:t>
            </w:r>
            <w:r w:rsidR="00003B4B">
              <w:rPr>
                <w:rFonts w:eastAsia="Calibri" w:cs="Times New Roman"/>
                <w:b/>
                <w:bCs/>
                <w:szCs w:val="24"/>
              </w:rPr>
              <w:t>: 1</w:t>
            </w:r>
            <w:r w:rsidR="00D20A29" w:rsidRPr="00772E46">
              <w:rPr>
                <w:rFonts w:eastAsia="Calibri" w:cs="Times New Roman"/>
                <w:b/>
                <w:bCs/>
                <w:szCs w:val="24"/>
              </w:rPr>
              <w:t xml:space="preserve"> </w:t>
            </w:r>
            <w:r w:rsidR="00D20A29" w:rsidRPr="00772E46">
              <w:rPr>
                <w:rFonts w:eastAsia="Calibri" w:cs="Times New Roman"/>
                <w:szCs w:val="24"/>
              </w:rPr>
              <w:t>Pacsi (2015)</w:t>
            </w:r>
            <w:r w:rsidR="00D20A29" w:rsidRPr="00772E46">
              <w:rPr>
                <w:rFonts w:ascii="Calibri" w:eastAsia="Calibri" w:hAnsi="Calibri" w:cs="Times New Roman"/>
              </w:rPr>
              <w:t xml:space="preserve"> </w:t>
            </w:r>
            <w:r w:rsidR="00003B4B">
              <w:rPr>
                <w:rFonts w:ascii="Calibri" w:eastAsia="Calibri" w:hAnsi="Calibri" w:cs="Times New Roman"/>
              </w:rPr>
              <w:t>a</w:t>
            </w:r>
            <w:r w:rsidR="00D20A29" w:rsidRPr="00772E46">
              <w:rPr>
                <w:rFonts w:eastAsia="Calibri" w:cs="Times New Roman"/>
                <w:szCs w:val="24"/>
              </w:rPr>
              <w:t xml:space="preserve"> small </w:t>
            </w:r>
            <w:r w:rsidR="00D20A29">
              <w:rPr>
                <w:rFonts w:eastAsia="Calibri" w:cs="Times New Roman"/>
                <w:szCs w:val="24"/>
              </w:rPr>
              <w:t xml:space="preserve">a </w:t>
            </w:r>
            <w:r w:rsidR="00D20A29" w:rsidRPr="00772E46">
              <w:rPr>
                <w:rFonts w:eastAsia="Calibri" w:cs="Times New Roman"/>
                <w:szCs w:val="24"/>
              </w:rPr>
              <w:t>purposive sample of self-identified second-generation,</w:t>
            </w:r>
            <w:r w:rsidR="00D20A29">
              <w:rPr>
                <w:rFonts w:eastAsia="Calibri" w:cs="Times New Roman"/>
                <w:szCs w:val="24"/>
              </w:rPr>
              <w:t xml:space="preserve"> </w:t>
            </w:r>
            <w:r w:rsidR="00D20A29" w:rsidRPr="00772E46">
              <w:rPr>
                <w:rFonts w:eastAsia="Calibri" w:cs="Times New Roman"/>
                <w:szCs w:val="24"/>
              </w:rPr>
              <w:t>middle-class, married, Dominican American women this study cannot be generalized</w:t>
            </w:r>
            <w:r w:rsidR="00D20A29">
              <w:rPr>
                <w:rFonts w:eastAsia="Calibri" w:cs="Times New Roman"/>
                <w:szCs w:val="24"/>
              </w:rPr>
              <w:t xml:space="preserve">.    </w:t>
            </w:r>
            <w:r w:rsidR="00D20A29" w:rsidRPr="005C061F">
              <w:rPr>
                <w:rFonts w:eastAsia="Calibri" w:cs="Times New Roman"/>
                <w:b/>
                <w:bCs/>
              </w:rPr>
              <w:t>One minor</w:t>
            </w:r>
            <w:r w:rsidR="00D20A29" w:rsidRPr="005C061F">
              <w:rPr>
                <w:rFonts w:eastAsia="Calibri" w:cs="Times New Roman"/>
              </w:rPr>
              <w:t xml:space="preserve"> </w:t>
            </w:r>
            <w:r w:rsidR="00D20A29" w:rsidRPr="005C061F">
              <w:rPr>
                <w:rFonts w:eastAsia="Calibri" w:cs="Times New Roman"/>
                <w:b/>
                <w:bCs/>
              </w:rPr>
              <w:t>concern</w:t>
            </w:r>
            <w:r w:rsidR="00D20A29" w:rsidRPr="005C061F">
              <w:rPr>
                <w:rFonts w:eastAsia="Calibri" w:cs="Times New Roman"/>
              </w:rPr>
              <w:t xml:space="preserve"> Maree </w:t>
            </w:r>
            <w:r w:rsidR="00D20A29">
              <w:rPr>
                <w:rFonts w:eastAsia="Calibri" w:cs="Times New Roman"/>
              </w:rPr>
              <w:t xml:space="preserve">&amp; </w:t>
            </w:r>
            <w:r w:rsidR="00D20A29" w:rsidRPr="005C061F">
              <w:rPr>
                <w:rFonts w:eastAsia="Calibri" w:cs="Times New Roman"/>
              </w:rPr>
              <w:t xml:space="preserve">Mulonda </w:t>
            </w:r>
            <w:r w:rsidR="00D20A29">
              <w:rPr>
                <w:rFonts w:eastAsia="Calibri" w:cs="Times New Roman"/>
              </w:rPr>
              <w:t>[</w:t>
            </w:r>
            <w:r w:rsidR="00D20A29" w:rsidRPr="005C061F">
              <w:rPr>
                <w:rFonts w:eastAsia="Calibri" w:cs="Times New Roman"/>
              </w:rPr>
              <w:t>2015</w:t>
            </w:r>
            <w:r w:rsidR="00D20A29">
              <w:rPr>
                <w:rFonts w:eastAsia="Calibri" w:cs="Times New Roman"/>
              </w:rPr>
              <w:t>]</w:t>
            </w:r>
            <w:r w:rsidR="00D20A29" w:rsidRPr="005C061F">
              <w:rPr>
                <w:rFonts w:eastAsia="Calibri" w:cs="Times New Roman"/>
              </w:rPr>
              <w:t xml:space="preserve"> Bias</w:t>
            </w:r>
            <w:r w:rsidR="00D20A29">
              <w:rPr>
                <w:rFonts w:eastAsia="Calibri" w:cs="Times New Roman"/>
              </w:rPr>
              <w:t xml:space="preserve">        </w:t>
            </w:r>
          </w:p>
          <w:p w14:paraId="5C019DD7" w14:textId="70E435CE" w:rsidR="006A03CF" w:rsidRDefault="00794B40" w:rsidP="00E869B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t>M</w:t>
            </w:r>
            <w:r w:rsidR="006A03CF" w:rsidRPr="005C061F">
              <w:rPr>
                <w:rFonts w:eastAsia="Calibri" w:cs="Times New Roman"/>
                <w:b/>
                <w:bCs/>
              </w:rPr>
              <w:t>inor to moderate</w:t>
            </w:r>
            <w:r w:rsidR="006A03CF" w:rsidRPr="005C061F">
              <w:rPr>
                <w:rFonts w:eastAsia="Calibri" w:cs="Times New Roman"/>
              </w:rPr>
              <w:t xml:space="preserve"> </w:t>
            </w:r>
            <w:r w:rsidR="006A03CF" w:rsidRPr="005C061F">
              <w:rPr>
                <w:rFonts w:eastAsia="Calibri" w:cs="Times New Roman"/>
                <w:b/>
                <w:bCs/>
              </w:rPr>
              <w:t>concern</w:t>
            </w:r>
            <w:r>
              <w:rPr>
                <w:rFonts w:eastAsia="Calibri" w:cs="Times New Roman"/>
                <w:b/>
                <w:bCs/>
              </w:rPr>
              <w:t xml:space="preserve">; 1 </w:t>
            </w:r>
            <w:r w:rsidR="006A03CF" w:rsidRPr="005C061F">
              <w:rPr>
                <w:rFonts w:eastAsia="Calibri" w:cs="Times New Roman"/>
              </w:rPr>
              <w:t xml:space="preserve">Adler et al. </w:t>
            </w:r>
            <w:r w:rsidR="006A03CF">
              <w:rPr>
                <w:rFonts w:eastAsia="Calibri" w:cs="Times New Roman"/>
              </w:rPr>
              <w:t>[</w:t>
            </w:r>
            <w:r w:rsidR="006A03CF" w:rsidRPr="005C061F">
              <w:rPr>
                <w:rFonts w:eastAsia="Calibri" w:cs="Times New Roman"/>
              </w:rPr>
              <w:t>2019</w:t>
            </w:r>
            <w:r w:rsidR="006A03CF">
              <w:rPr>
                <w:rFonts w:eastAsia="Calibri" w:cs="Times New Roman"/>
              </w:rPr>
              <w:t>]</w:t>
            </w:r>
            <w:r w:rsidR="006A03CF" w:rsidRPr="005C061F">
              <w:rPr>
                <w:rFonts w:eastAsia="Calibri" w:cs="Times New Roman"/>
              </w:rPr>
              <w:t xml:space="preserve"> Sample only required English speaking people to be eligible - There appears to be a conflict of interest. Only 3 participants were recruited, similar to the researcher’s </w:t>
            </w:r>
            <w:r w:rsidR="009A4016" w:rsidRPr="005C061F">
              <w:rPr>
                <w:rFonts w:eastAsia="Calibri" w:cs="Times New Roman"/>
              </w:rPr>
              <w:t>background.</w:t>
            </w:r>
          </w:p>
          <w:p w14:paraId="27FC64F9" w14:textId="7732A235" w:rsidR="0035780D" w:rsidRPr="005C061F" w:rsidRDefault="001B51F1" w:rsidP="00E869B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</w:t>
            </w:r>
          </w:p>
          <w:p w14:paraId="40B3AC96" w14:textId="7D7E402B" w:rsidR="00F5391B" w:rsidRPr="005C061F" w:rsidRDefault="0095061C" w:rsidP="00527018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to serious </w:t>
            </w:r>
            <w:r w:rsidR="00562B64" w:rsidRPr="005C061F">
              <w:rPr>
                <w:rFonts w:eastAsia="Calibri" w:cs="Times New Roman"/>
                <w:b/>
                <w:bCs/>
              </w:rPr>
              <w:t>concerns</w:t>
            </w:r>
            <w:r w:rsidR="00562B64">
              <w:rPr>
                <w:rFonts w:eastAsia="Calibri" w:cs="Times New Roman"/>
                <w:b/>
                <w:bCs/>
              </w:rPr>
              <w:t>;</w:t>
            </w:r>
            <w:r w:rsidR="00562B64" w:rsidRPr="005C061F">
              <w:rPr>
                <w:rFonts w:eastAsia="Calibri" w:cs="Times New Roman"/>
              </w:rPr>
              <w:t xml:space="preserve"> </w:t>
            </w:r>
            <w:r w:rsidR="00794B40">
              <w:rPr>
                <w:rFonts w:eastAsia="Calibri" w:cs="Times New Roman"/>
              </w:rPr>
              <w:t xml:space="preserve">1 </w:t>
            </w:r>
            <w:r w:rsidR="00562B64" w:rsidRPr="005C061F">
              <w:rPr>
                <w:rFonts w:eastAsia="Calibri" w:cs="Times New Roman"/>
              </w:rPr>
              <w:t>Ahmad</w:t>
            </w:r>
            <w:r w:rsidRPr="003E6220">
              <w:rPr>
                <w:rFonts w:eastAsia="Calibri" w:cs="Times New Roman"/>
              </w:rPr>
              <w:t xml:space="preserve"> et al. </w:t>
            </w:r>
            <w:r w:rsidR="00B171CF">
              <w:rPr>
                <w:rFonts w:eastAsia="Calibri" w:cs="Times New Roman"/>
              </w:rPr>
              <w:t>[</w:t>
            </w:r>
            <w:r w:rsidRPr="003E6220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="00794B40">
              <w:rPr>
                <w:rFonts w:eastAsia="Calibri" w:cs="Times New Roman"/>
              </w:rPr>
              <w:t>:</w:t>
            </w:r>
            <w:r w:rsidR="00237472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>Researcher was a volunteer with a support group.</w:t>
            </w:r>
            <w:r w:rsidR="00CD2B67" w:rsidRPr="005C061F">
              <w:rPr>
                <w:rFonts w:eastAsia="Calibri" w:cs="Times New Roman"/>
              </w:rPr>
              <w:t xml:space="preserve"> </w:t>
            </w:r>
            <w:r w:rsidR="00F53774">
              <w:rPr>
                <w:rFonts w:eastAsia="Calibri" w:cs="Times New Roman"/>
              </w:rPr>
              <w:t xml:space="preserve">This </w:t>
            </w:r>
            <w:r w:rsidR="00901E32">
              <w:rPr>
                <w:rFonts w:eastAsia="Calibri" w:cs="Times New Roman"/>
              </w:rPr>
              <w:t xml:space="preserve">study </w:t>
            </w:r>
            <w:r w:rsidR="00901E32" w:rsidRPr="005C061F">
              <w:rPr>
                <w:rFonts w:eastAsia="Calibri" w:cs="Times New Roman"/>
              </w:rPr>
              <w:t>did</w:t>
            </w:r>
            <w:r w:rsidR="00CD2B67" w:rsidRPr="005C061F">
              <w:rPr>
                <w:rFonts w:eastAsia="Calibri" w:cs="Times New Roman"/>
              </w:rPr>
              <w:t xml:space="preserve"> not describe how the data was analysed. </w:t>
            </w:r>
            <w:r w:rsidR="00901E32" w:rsidRPr="005C061F">
              <w:rPr>
                <w:rFonts w:eastAsia="Calibri" w:cs="Times New Roman"/>
              </w:rPr>
              <w:t>Literature</w:t>
            </w:r>
            <w:r w:rsidR="00CD2B67" w:rsidRPr="005C061F">
              <w:rPr>
                <w:rFonts w:eastAsia="Calibri" w:cs="Times New Roman"/>
              </w:rPr>
              <w:t xml:space="preserve"> utilised in the review was dated; research approach was not explained; No reference to ethical approval</w:t>
            </w:r>
            <w:r w:rsidR="000635F8">
              <w:rPr>
                <w:rFonts w:eastAsia="Calibri" w:cs="Times New Roman"/>
              </w:rPr>
              <w:t>.</w:t>
            </w:r>
          </w:p>
        </w:tc>
        <w:tc>
          <w:tcPr>
            <w:tcW w:w="2274" w:type="dxa"/>
            <w:gridSpan w:val="2"/>
          </w:tcPr>
          <w:p w14:paraId="47F0CD09" w14:textId="67A429BF" w:rsidR="00F5391B" w:rsidRPr="005C061F" w:rsidRDefault="00FF2CAB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concerns </w:t>
            </w:r>
            <w:r w:rsidR="00217264" w:rsidRPr="005C061F">
              <w:rPr>
                <w:rFonts w:eastAsia="Calibri" w:cs="Times New Roman"/>
              </w:rPr>
              <w:t>in relation to</w:t>
            </w:r>
            <w:r w:rsidR="00217264"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the influence of </w:t>
            </w:r>
            <w:r w:rsidR="004F08AC" w:rsidRPr="005C061F">
              <w:rPr>
                <w:rFonts w:eastAsia="Calibri" w:cs="Times New Roman"/>
              </w:rPr>
              <w:t>cultural economic</w:t>
            </w:r>
            <w:r w:rsidRPr="005C061F">
              <w:rPr>
                <w:rFonts w:eastAsia="Calibri" w:cs="Times New Roman"/>
              </w:rPr>
              <w:t xml:space="preserve"> st</w:t>
            </w:r>
            <w:r w:rsidR="004F08AC">
              <w:rPr>
                <w:rFonts w:eastAsia="Calibri" w:cs="Times New Roman"/>
              </w:rPr>
              <w:t>and</w:t>
            </w:r>
            <w:r w:rsidRPr="005C061F">
              <w:rPr>
                <w:rFonts w:eastAsia="Calibri" w:cs="Times New Roman"/>
              </w:rPr>
              <w:t>ing are evident within these four studies.</w:t>
            </w:r>
            <w:r w:rsidR="0005381B" w:rsidRPr="005C061F">
              <w:rPr>
                <w:rFonts w:eastAsia="Calibri" w:cs="Times New Roman"/>
              </w:rPr>
              <w:t xml:space="preserve"> </w:t>
            </w:r>
            <w:r w:rsidR="003F7743" w:rsidRPr="005C061F">
              <w:rPr>
                <w:rFonts w:eastAsia="Calibri" w:cs="Times New Roman"/>
              </w:rPr>
              <w:t>Alder et al</w:t>
            </w:r>
            <w:r w:rsidR="0005381B" w:rsidRPr="005C061F">
              <w:rPr>
                <w:rFonts w:eastAsia="Calibri" w:cs="Times New Roman"/>
              </w:rPr>
              <w:t>.</w:t>
            </w:r>
            <w:r w:rsidR="003F7743" w:rsidRPr="005C061F">
              <w:rPr>
                <w:rFonts w:eastAsia="Calibri" w:cs="Times New Roman"/>
              </w:rPr>
              <w:t xml:space="preserve"> </w:t>
            </w:r>
            <w:r w:rsidR="00B171CF">
              <w:rPr>
                <w:rFonts w:eastAsia="Calibri" w:cs="Times New Roman"/>
              </w:rPr>
              <w:t>[</w:t>
            </w:r>
            <w:r w:rsidR="003F7743" w:rsidRPr="005C061F">
              <w:rPr>
                <w:rFonts w:eastAsia="Calibri" w:cs="Times New Roman"/>
              </w:rPr>
              <w:t>2019</w:t>
            </w:r>
            <w:r w:rsidR="00B171CF">
              <w:rPr>
                <w:rFonts w:eastAsia="Calibri" w:cs="Times New Roman"/>
              </w:rPr>
              <w:t>]</w:t>
            </w:r>
            <w:r w:rsidR="003F7743"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 did not describe how the data was analysed. </w:t>
            </w:r>
            <w:r w:rsidR="00BE0ADA" w:rsidRPr="005C061F">
              <w:rPr>
                <w:rFonts w:eastAsia="Calibri" w:cs="Times New Roman"/>
              </w:rPr>
              <w:t>Particular</w:t>
            </w:r>
            <w:r w:rsidRPr="005C061F">
              <w:rPr>
                <w:rFonts w:eastAsia="Calibri" w:cs="Times New Roman"/>
              </w:rPr>
              <w:t xml:space="preserve"> literature utilised in the review was dated; </w:t>
            </w:r>
            <w:r w:rsidR="00C63618" w:rsidRPr="005C061F">
              <w:rPr>
                <w:rFonts w:eastAsia="Calibri" w:cs="Times New Roman"/>
              </w:rPr>
              <w:t xml:space="preserve">the </w:t>
            </w:r>
            <w:r w:rsidRPr="005C061F">
              <w:rPr>
                <w:rFonts w:eastAsia="Calibri" w:cs="Times New Roman"/>
              </w:rPr>
              <w:t>research approach was not described</w:t>
            </w:r>
            <w:r w:rsidR="003F7743" w:rsidRPr="005C061F">
              <w:rPr>
                <w:rFonts w:eastAsia="Calibri" w:cs="Times New Roman"/>
              </w:rPr>
              <w:t xml:space="preserve"> in sufficient detail</w:t>
            </w:r>
            <w:r w:rsidRPr="005C061F">
              <w:rPr>
                <w:rFonts w:eastAsia="Calibri" w:cs="Times New Roman"/>
              </w:rPr>
              <w:t xml:space="preserve">; </w:t>
            </w:r>
            <w:r w:rsidR="007152F5" w:rsidRPr="005C061F">
              <w:rPr>
                <w:rFonts w:eastAsia="Calibri" w:cs="Times New Roman"/>
              </w:rPr>
              <w:t>In Ahm</w:t>
            </w:r>
            <w:r w:rsidR="00FC56E3">
              <w:rPr>
                <w:rFonts w:eastAsia="Calibri" w:cs="Times New Roman"/>
              </w:rPr>
              <w:t>a</w:t>
            </w:r>
            <w:r w:rsidR="007152F5" w:rsidRPr="005C061F">
              <w:rPr>
                <w:rFonts w:eastAsia="Calibri" w:cs="Times New Roman"/>
              </w:rPr>
              <w:t xml:space="preserve">d et al. </w:t>
            </w:r>
            <w:r w:rsidR="00627309">
              <w:rPr>
                <w:rFonts w:eastAsia="Calibri" w:cs="Times New Roman"/>
              </w:rPr>
              <w:t>[</w:t>
            </w:r>
            <w:r w:rsidR="007152F5" w:rsidRPr="005C061F">
              <w:rPr>
                <w:rFonts w:eastAsia="Calibri" w:cs="Times New Roman"/>
              </w:rPr>
              <w:t>2011</w:t>
            </w:r>
            <w:r w:rsidR="008B613F">
              <w:rPr>
                <w:rFonts w:eastAsia="Calibri" w:cs="Times New Roman"/>
              </w:rPr>
              <w:t>]</w:t>
            </w:r>
            <w:r w:rsidR="007152F5" w:rsidRPr="005C061F">
              <w:rPr>
                <w:rFonts w:eastAsia="Calibri" w:cs="Times New Roman"/>
              </w:rPr>
              <w:t xml:space="preserve"> there was n</w:t>
            </w:r>
            <w:r w:rsidRPr="005C061F">
              <w:rPr>
                <w:rFonts w:eastAsia="Calibri" w:cs="Times New Roman"/>
              </w:rPr>
              <w:t xml:space="preserve">o reference to ethical </w:t>
            </w:r>
            <w:r w:rsidR="004602A7" w:rsidRPr="005C061F">
              <w:rPr>
                <w:rFonts w:eastAsia="Calibri" w:cs="Times New Roman"/>
              </w:rPr>
              <w:t>approval</w:t>
            </w:r>
            <w:r w:rsidR="00C413A5" w:rsidRPr="005C061F">
              <w:rPr>
                <w:rFonts w:eastAsia="Calibri" w:cs="Times New Roman"/>
              </w:rPr>
              <w:t xml:space="preserve">. </w:t>
            </w:r>
            <w:r w:rsidR="007152F5" w:rsidRPr="005C061F">
              <w:rPr>
                <w:rFonts w:eastAsia="Calibri" w:cs="Times New Roman"/>
              </w:rPr>
              <w:t>The r</w:t>
            </w:r>
            <w:r w:rsidRPr="005C061F">
              <w:rPr>
                <w:rFonts w:eastAsia="Calibri" w:cs="Times New Roman"/>
              </w:rPr>
              <w:t xml:space="preserve">esearcher was a volunteer with a support </w:t>
            </w:r>
            <w:r w:rsidR="00574E73" w:rsidRPr="005C061F">
              <w:rPr>
                <w:rFonts w:eastAsia="Calibri" w:cs="Times New Roman"/>
              </w:rPr>
              <w:t>group, there</w:t>
            </w:r>
            <w:r w:rsidRPr="005C061F">
              <w:rPr>
                <w:rFonts w:eastAsia="Calibri" w:cs="Times New Roman"/>
              </w:rPr>
              <w:t xml:space="preserve"> appears to be a conflict of interest. Only 3 participants were recruited </w:t>
            </w:r>
            <w:r w:rsidR="00D255F6" w:rsidRPr="005C061F">
              <w:rPr>
                <w:rFonts w:eastAsia="Calibri" w:cs="Times New Roman"/>
              </w:rPr>
              <w:t xml:space="preserve">who </w:t>
            </w:r>
            <w:r w:rsidR="001C63EA" w:rsidRPr="005C061F">
              <w:rPr>
                <w:rFonts w:eastAsia="Calibri" w:cs="Times New Roman"/>
              </w:rPr>
              <w:t xml:space="preserve">had </w:t>
            </w:r>
            <w:r w:rsidRPr="005C061F">
              <w:rPr>
                <w:rFonts w:eastAsia="Calibri" w:cs="Times New Roman"/>
              </w:rPr>
              <w:t>similar</w:t>
            </w:r>
            <w:r w:rsidR="001C63EA" w:rsidRPr="005C061F">
              <w:rPr>
                <w:rFonts w:eastAsia="Calibri" w:cs="Times New Roman"/>
              </w:rPr>
              <w:t xml:space="preserve"> background</w:t>
            </w:r>
            <w:r w:rsidR="00C63618" w:rsidRPr="005C061F">
              <w:rPr>
                <w:rFonts w:eastAsia="Calibri" w:cs="Times New Roman"/>
              </w:rPr>
              <w:t>s</w:t>
            </w:r>
            <w:r w:rsidR="001C63EA" w:rsidRPr="005C061F">
              <w:rPr>
                <w:rFonts w:eastAsia="Calibri" w:cs="Times New Roman"/>
              </w:rPr>
              <w:t xml:space="preserve"> </w:t>
            </w:r>
            <w:r w:rsidR="00C63618" w:rsidRPr="005C061F">
              <w:rPr>
                <w:rFonts w:eastAsia="Calibri" w:cs="Times New Roman"/>
              </w:rPr>
              <w:t>t</w:t>
            </w:r>
            <w:r w:rsidR="001C63EA" w:rsidRPr="005C061F">
              <w:rPr>
                <w:rFonts w:eastAsia="Calibri" w:cs="Times New Roman"/>
              </w:rPr>
              <w:t xml:space="preserve">o </w:t>
            </w:r>
            <w:r w:rsidR="00D255F6" w:rsidRPr="005C061F">
              <w:rPr>
                <w:rFonts w:eastAsia="Calibri" w:cs="Times New Roman"/>
              </w:rPr>
              <w:t xml:space="preserve">the </w:t>
            </w:r>
            <w:r w:rsidR="001C63EA" w:rsidRPr="005C061F">
              <w:rPr>
                <w:rFonts w:eastAsia="Calibri" w:cs="Times New Roman"/>
              </w:rPr>
              <w:t>researcher.</w:t>
            </w:r>
          </w:p>
        </w:tc>
        <w:tc>
          <w:tcPr>
            <w:tcW w:w="1554" w:type="dxa"/>
          </w:tcPr>
          <w:p w14:paraId="32BFD127" w14:textId="477D8A14" w:rsidR="00BE2F6D" w:rsidRPr="005C061F" w:rsidRDefault="00CF695A" w:rsidP="00E869BC">
            <w:pPr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 xml:space="preserve">Minor to </w:t>
            </w:r>
            <w:r w:rsidR="00BE2F6D" w:rsidRPr="005C061F">
              <w:rPr>
                <w:rFonts w:eastAsia="Calibri" w:cs="Times New Roman"/>
                <w:b/>
                <w:bCs/>
              </w:rPr>
              <w:t>Moderate</w:t>
            </w:r>
          </w:p>
          <w:p w14:paraId="4A9F4487" w14:textId="77777777" w:rsidR="00E3697D" w:rsidRDefault="00BE2F6D" w:rsidP="00E869BC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Concerns regarding </w:t>
            </w:r>
            <w:r w:rsidR="003F7743" w:rsidRPr="005C061F">
              <w:rPr>
                <w:rFonts w:eastAsia="Calibri" w:cs="Times New Roman"/>
                <w:b/>
                <w:bCs/>
              </w:rPr>
              <w:t>relevance</w:t>
            </w:r>
          </w:p>
          <w:p w14:paraId="179CD5E8" w14:textId="70A0E76D" w:rsidR="00BE2F6D" w:rsidRPr="005C061F" w:rsidRDefault="003F7743" w:rsidP="00E869BC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D71A77">
              <w:rPr>
                <w:rFonts w:eastAsia="Calibri"/>
              </w:rPr>
              <w:t xml:space="preserve">Within the study </w:t>
            </w:r>
            <w:r w:rsidR="00867812">
              <w:rPr>
                <w:rFonts w:eastAsia="Calibri"/>
              </w:rPr>
              <w:t>by Ahmed</w:t>
            </w:r>
            <w:r w:rsidR="0087027D" w:rsidRPr="0087027D">
              <w:rPr>
                <w:rFonts w:eastAsia="Calibri"/>
              </w:rPr>
              <w:t xml:space="preserve"> et al </w:t>
            </w:r>
            <w:r w:rsidR="00B171CF">
              <w:rPr>
                <w:rFonts w:eastAsia="Calibri"/>
              </w:rPr>
              <w:t>[</w:t>
            </w:r>
            <w:r w:rsidR="0087027D" w:rsidRPr="0087027D">
              <w:rPr>
                <w:rFonts w:eastAsia="Calibri"/>
              </w:rPr>
              <w:t>2011</w:t>
            </w:r>
            <w:r w:rsidR="00B171CF">
              <w:rPr>
                <w:rFonts w:eastAsia="Calibri"/>
              </w:rPr>
              <w:t>]</w:t>
            </w:r>
            <w:r w:rsidR="0087027D" w:rsidRPr="0087027D">
              <w:rPr>
                <w:rFonts w:eastAsia="Calibri"/>
              </w:rPr>
              <w:t xml:space="preserve"> </w:t>
            </w:r>
            <w:r w:rsidR="009E7534" w:rsidRPr="0087027D">
              <w:rPr>
                <w:rFonts w:eastAsia="Calibri"/>
              </w:rPr>
              <w:t>L</w:t>
            </w:r>
            <w:r w:rsidR="00F02F93" w:rsidRPr="0087027D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iterature is dated</w:t>
            </w:r>
            <w:r w:rsidR="00F02F93" w:rsidRPr="00F02F93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 xml:space="preserve"> the</w:t>
            </w:r>
            <w:r w:rsidR="00F6643B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refore</w:t>
            </w:r>
            <w:r w:rsidR="00F02F93" w:rsidRPr="00F02F93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 xml:space="preserve"> less relevance to current </w:t>
            </w:r>
            <w:r w:rsidR="0087027D" w:rsidRPr="00F02F93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>experiences</w:t>
            </w:r>
            <w:r w:rsidR="0087027D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 xml:space="preserve"> of women living with MBC.</w:t>
            </w:r>
          </w:p>
          <w:p w14:paraId="76C6EFD5" w14:textId="77777777" w:rsidR="00BE2F6D" w:rsidRPr="005C061F" w:rsidRDefault="00BE2F6D" w:rsidP="00E869BC">
            <w:pPr>
              <w:rPr>
                <w:rFonts w:eastAsia="Calibri" w:cs="Times New Roman"/>
              </w:rPr>
            </w:pPr>
          </w:p>
          <w:p w14:paraId="7BF6A43D" w14:textId="6147445F" w:rsidR="00F5391B" w:rsidRPr="005C061F" w:rsidRDefault="0095061C" w:rsidP="00E869BC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564" w:type="dxa"/>
          </w:tcPr>
          <w:p w14:paraId="5EA87795" w14:textId="7ABF57BD" w:rsidR="00F77435" w:rsidRPr="005C061F" w:rsidRDefault="00F77435" w:rsidP="00E869BC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Moderate concerns</w:t>
            </w:r>
            <w:r w:rsidRPr="005C061F">
              <w:rPr>
                <w:rFonts w:eastAsia="Calibri" w:cs="Times New Roman"/>
              </w:rPr>
              <w:t xml:space="preserve"> </w:t>
            </w:r>
            <w:r w:rsidR="00860B1E">
              <w:rPr>
                <w:rFonts w:eastAsia="Calibri" w:cs="Times New Roman"/>
              </w:rPr>
              <w:t>Maree &amp; Mulonda [</w:t>
            </w:r>
            <w:r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A23587"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 study 7 of 10 had Stage IV breast cancer three women had grade 3B</w:t>
            </w:r>
            <w:r w:rsidR="00313204">
              <w:rPr>
                <w:rFonts w:eastAsia="Calibri" w:cs="Times New Roman"/>
              </w:rPr>
              <w:t>.</w:t>
            </w:r>
          </w:p>
          <w:p w14:paraId="00008572" w14:textId="2633D480" w:rsidR="00F77435" w:rsidRPr="005C061F" w:rsidRDefault="00FC56E3" w:rsidP="00E869BC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hmad</w:t>
            </w:r>
            <w:r w:rsidR="00F77435" w:rsidRPr="005C061F">
              <w:rPr>
                <w:rFonts w:eastAsia="Calibri" w:cs="Times New Roman"/>
              </w:rPr>
              <w:t xml:space="preserve"> et al. </w:t>
            </w:r>
            <w:r w:rsidR="00574E73">
              <w:rPr>
                <w:rFonts w:eastAsia="Calibri" w:cs="Times New Roman"/>
              </w:rPr>
              <w:t>[</w:t>
            </w:r>
            <w:r w:rsidR="003F7743" w:rsidRPr="005C061F">
              <w:rPr>
                <w:rFonts w:eastAsia="Calibri" w:cs="Times New Roman"/>
              </w:rPr>
              <w:t>2011</w:t>
            </w:r>
            <w:r w:rsidR="00574E73">
              <w:rPr>
                <w:rFonts w:eastAsia="Calibri" w:cs="Times New Roman"/>
              </w:rPr>
              <w:t>]</w:t>
            </w:r>
            <w:r w:rsidR="003F7743" w:rsidRPr="005C061F">
              <w:rPr>
                <w:rFonts w:eastAsia="Calibri" w:cs="Times New Roman"/>
              </w:rPr>
              <w:t xml:space="preserve"> has</w:t>
            </w:r>
            <w:r w:rsidR="00F77435" w:rsidRPr="005C061F">
              <w:rPr>
                <w:rFonts w:eastAsia="Calibri" w:cs="Times New Roman"/>
              </w:rPr>
              <w:t xml:space="preserve"> only three </w:t>
            </w:r>
            <w:r w:rsidR="00981B8E" w:rsidRPr="005C061F">
              <w:rPr>
                <w:rFonts w:eastAsia="Calibri" w:cs="Times New Roman"/>
              </w:rPr>
              <w:t>participants</w:t>
            </w:r>
            <w:r w:rsidR="00F77435" w:rsidRPr="005C061F">
              <w:rPr>
                <w:rFonts w:eastAsia="Calibri" w:cs="Times New Roman"/>
              </w:rPr>
              <w:t xml:space="preserve"> </w:t>
            </w:r>
          </w:p>
          <w:p w14:paraId="2F0C12A0" w14:textId="77777777" w:rsidR="00F77435" w:rsidRPr="005C061F" w:rsidRDefault="00F77435" w:rsidP="00E869BC">
            <w:pPr>
              <w:rPr>
                <w:rFonts w:eastAsia="Calibri" w:cs="Times New Roman"/>
              </w:rPr>
            </w:pPr>
          </w:p>
          <w:p w14:paraId="4007AD6C" w14:textId="209E34C3" w:rsidR="00F5391B" w:rsidRPr="005C061F" w:rsidRDefault="00F77435" w:rsidP="00E869BC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>Only four studies supporting this finding</w:t>
            </w:r>
            <w:r w:rsidR="000635F8">
              <w:rPr>
                <w:rFonts w:eastAsia="Calibri" w:cs="Times New Roman"/>
              </w:rPr>
              <w:t>.</w:t>
            </w:r>
          </w:p>
        </w:tc>
        <w:tc>
          <w:tcPr>
            <w:tcW w:w="1575" w:type="dxa"/>
          </w:tcPr>
          <w:p w14:paraId="0194EC6B" w14:textId="7FBA1F3C" w:rsidR="00F5391B" w:rsidRPr="005C061F" w:rsidRDefault="00E65BA4" w:rsidP="00E869BC">
            <w:pPr>
              <w:rPr>
                <w:rFonts w:eastAsia="Calibri" w:cs="Times New Roman"/>
                <w:b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Low confidence </w:t>
            </w:r>
            <w:r w:rsidRPr="005C061F">
              <w:rPr>
                <w:rFonts w:eastAsia="Calibri" w:cs="Times New Roman"/>
              </w:rPr>
              <w:t>it is possible that the review finding is a reasonable representation of the phenomenon of interest</w:t>
            </w:r>
          </w:p>
        </w:tc>
        <w:tc>
          <w:tcPr>
            <w:tcW w:w="1827" w:type="dxa"/>
          </w:tcPr>
          <w:p w14:paraId="493E72BA" w14:textId="18243A59" w:rsidR="00F5391B" w:rsidRPr="005C061F" w:rsidRDefault="00794799" w:rsidP="00E869BC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  <w:color w:val="000000"/>
              </w:rPr>
              <w:t xml:space="preserve">Low confidence in the review </w:t>
            </w:r>
            <w:r w:rsidRPr="005C061F">
              <w:rPr>
                <w:rFonts w:eastAsia="Calibri" w:cs="Times New Roman"/>
                <w:b/>
                <w:bCs/>
              </w:rPr>
              <w:t xml:space="preserve">finding due to </w:t>
            </w:r>
            <w:r w:rsidRPr="005C061F">
              <w:rPr>
                <w:rFonts w:eastAsia="Calibri" w:cs="Times New Roman"/>
              </w:rPr>
              <w:t xml:space="preserve">moderate concerns </w:t>
            </w:r>
            <w:r w:rsidR="00C91A77" w:rsidRPr="005C061F">
              <w:rPr>
                <w:rFonts w:eastAsia="Calibri" w:cs="Times New Roman"/>
              </w:rPr>
              <w:t>with</w:t>
            </w:r>
            <w:r w:rsidRPr="005C061F">
              <w:rPr>
                <w:rFonts w:eastAsia="Calibri" w:cs="Times New Roman"/>
              </w:rPr>
              <w:t xml:space="preserve"> Methodological limitations, moderate concerns in relation to coherence</w:t>
            </w:r>
            <w:r w:rsidR="00ED05CF" w:rsidRPr="005C061F">
              <w:rPr>
                <w:rFonts w:eastAsia="Calibri" w:cs="Times New Roman"/>
              </w:rPr>
              <w:t>,</w:t>
            </w:r>
            <w:r w:rsidRPr="005C061F">
              <w:rPr>
                <w:rFonts w:eastAsia="Calibri" w:cs="Times New Roman"/>
              </w:rPr>
              <w:t xml:space="preserve"> moderate concerns with regard to relevance moderate concerns regarding relevance.</w:t>
            </w:r>
          </w:p>
        </w:tc>
      </w:tr>
    </w:tbl>
    <w:p w14:paraId="37FBAA79" w14:textId="77777777" w:rsidR="00083AD7" w:rsidRPr="005C061F" w:rsidRDefault="00083AD7">
      <w:pPr>
        <w:rPr>
          <w:rFonts w:eastAsia="Times New Roman" w:cs="Times New Roman"/>
          <w:b/>
          <w:bCs/>
        </w:rPr>
        <w:sectPr w:rsidR="00083AD7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="-147" w:tblpY="1741"/>
        <w:tblW w:w="15041" w:type="dxa"/>
        <w:tblLook w:val="04A0" w:firstRow="1" w:lastRow="0" w:firstColumn="1" w:lastColumn="0" w:noHBand="0" w:noVBand="1"/>
      </w:tblPr>
      <w:tblGrid>
        <w:gridCol w:w="2122"/>
        <w:gridCol w:w="1984"/>
        <w:gridCol w:w="2835"/>
        <w:gridCol w:w="1276"/>
        <w:gridCol w:w="1807"/>
        <w:gridCol w:w="1460"/>
        <w:gridCol w:w="1840"/>
        <w:gridCol w:w="1717"/>
      </w:tblGrid>
      <w:tr w:rsidR="00661390" w:rsidRPr="005C061F" w14:paraId="2B794733" w14:textId="77777777" w:rsidTr="00954FA1">
        <w:tc>
          <w:tcPr>
            <w:tcW w:w="2122" w:type="dxa"/>
            <w:shd w:val="clear" w:color="auto" w:fill="E7E6E6" w:themeFill="background2"/>
          </w:tcPr>
          <w:p w14:paraId="06EC21AC" w14:textId="73740FA5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bookmarkStart w:id="0" w:name="_Hlk92895104"/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 xml:space="preserve">Summary of review </w:t>
            </w:r>
          </w:p>
        </w:tc>
        <w:tc>
          <w:tcPr>
            <w:tcW w:w="1984" w:type="dxa"/>
            <w:shd w:val="clear" w:color="auto" w:fill="E7E6E6" w:themeFill="background2"/>
          </w:tcPr>
          <w:p w14:paraId="2BD487F9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2835" w:type="dxa"/>
            <w:shd w:val="clear" w:color="auto" w:fill="E7E6E6" w:themeFill="background2"/>
          </w:tcPr>
          <w:p w14:paraId="137126AE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276" w:type="dxa"/>
            <w:shd w:val="clear" w:color="auto" w:fill="E7E6E6" w:themeFill="background2"/>
          </w:tcPr>
          <w:p w14:paraId="76E59386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807" w:type="dxa"/>
            <w:shd w:val="clear" w:color="auto" w:fill="E7E6E6" w:themeFill="background2"/>
          </w:tcPr>
          <w:p w14:paraId="6059679D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60" w:type="dxa"/>
            <w:shd w:val="clear" w:color="auto" w:fill="E7E6E6" w:themeFill="background2"/>
          </w:tcPr>
          <w:p w14:paraId="60E8D1DE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840" w:type="dxa"/>
            <w:shd w:val="clear" w:color="auto" w:fill="E7E6E6" w:themeFill="background2"/>
          </w:tcPr>
          <w:p w14:paraId="5EC817B3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717" w:type="dxa"/>
            <w:shd w:val="clear" w:color="auto" w:fill="E7E6E6" w:themeFill="background2"/>
          </w:tcPr>
          <w:p w14:paraId="3D421701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bookmarkEnd w:id="0"/>
      <w:tr w:rsidR="00661390" w:rsidRPr="005C061F" w14:paraId="61EA61E1" w14:textId="77777777" w:rsidTr="5B2C7F0E">
        <w:trPr>
          <w:trHeight w:val="90"/>
        </w:trPr>
        <w:tc>
          <w:tcPr>
            <w:tcW w:w="2122" w:type="dxa"/>
          </w:tcPr>
          <w:p w14:paraId="3E221AB3" w14:textId="77777777" w:rsidR="000D2990" w:rsidRPr="00574E73" w:rsidRDefault="00661390">
            <w:pPr>
              <w:rPr>
                <w:rFonts w:eastAsia="Calibri" w:cs="Times New Roman"/>
                <w:b/>
                <w:bCs/>
              </w:rPr>
            </w:pPr>
            <w:r w:rsidRPr="00574E73">
              <w:rPr>
                <w:rFonts w:eastAsia="Calibri" w:cs="Times New Roman"/>
                <w:b/>
                <w:bCs/>
                <w:u w:val="single"/>
              </w:rPr>
              <w:t>Finding 4</w:t>
            </w:r>
            <w:r w:rsidRPr="00574E73">
              <w:rPr>
                <w:rFonts w:eastAsia="Calibri" w:cs="Times New Roman"/>
                <w:b/>
                <w:bCs/>
              </w:rPr>
              <w:t xml:space="preserve"> </w:t>
            </w:r>
          </w:p>
          <w:p w14:paraId="5752BB06" w14:textId="77777777" w:rsidR="00443EDE" w:rsidRPr="005C061F" w:rsidRDefault="00443EDE">
            <w:pPr>
              <w:rPr>
                <w:rFonts w:eastAsia="Calibri" w:cs="Times New Roman"/>
                <w:b/>
                <w:bCs/>
                <w:color w:val="FF0000"/>
              </w:rPr>
            </w:pPr>
          </w:p>
          <w:p w14:paraId="0A467568" w14:textId="62D4843F" w:rsidR="00661390" w:rsidRDefault="00661390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Women with MBC experience a lack of information, </w:t>
            </w:r>
            <w:r w:rsidR="0030520B" w:rsidRPr="005C061F">
              <w:rPr>
                <w:rFonts w:eastAsia="Calibri" w:cs="Times New Roman"/>
                <w:b/>
                <w:bCs/>
              </w:rPr>
              <w:t>knowledge MDT</w:t>
            </w:r>
            <w:r w:rsidRPr="005C061F">
              <w:rPr>
                <w:rFonts w:eastAsia="Calibri" w:cs="Times New Roman"/>
                <w:b/>
                <w:bCs/>
              </w:rPr>
              <w:t xml:space="preserve"> support. With evidence that models of care are no longer fit for purpose. This is different to a diagnosis of early breast </w:t>
            </w:r>
            <w:r w:rsidR="005E2229" w:rsidRPr="005C061F">
              <w:rPr>
                <w:rFonts w:eastAsia="Calibri" w:cs="Times New Roman"/>
                <w:b/>
                <w:bCs/>
              </w:rPr>
              <w:t>cancer.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</w:p>
          <w:p w14:paraId="083F33A5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3332752D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168AA614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311763A4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2FBC4C8C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2E591AA6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2322DDC5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794EB905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5D9496B3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76055019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3058F0FF" w14:textId="77777777" w:rsidR="00F87420" w:rsidRDefault="00F87420">
            <w:pPr>
              <w:rPr>
                <w:rFonts w:eastAsia="Calibri" w:cs="Times New Roman"/>
                <w:b/>
                <w:bCs/>
                <w:lang w:val="en-US"/>
              </w:rPr>
            </w:pPr>
          </w:p>
          <w:p w14:paraId="66AD2E17" w14:textId="33322A49" w:rsidR="00F87420" w:rsidRPr="005C061F" w:rsidRDefault="00F87420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984" w:type="dxa"/>
          </w:tcPr>
          <w:p w14:paraId="1CCE1BE6" w14:textId="038EE96A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Adl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9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A1EC4" w:rsidRPr="005C061F">
              <w:rPr>
                <w:rFonts w:eastAsia="Calibri" w:cs="Times New Roman"/>
                <w:lang w:val="fr-FR"/>
              </w:rPr>
              <w:t> ;</w:t>
            </w:r>
          </w:p>
          <w:p w14:paraId="2A10FD7B" w14:textId="6786FDB6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Ahmad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A1EC4" w:rsidRPr="005C061F">
              <w:rPr>
                <w:rFonts w:eastAsia="Calibri" w:cs="Times New Roman"/>
                <w:lang w:val="fr-FR"/>
              </w:rPr>
              <w:t> ;</w:t>
            </w:r>
            <w:r w:rsidR="002F0674">
              <w:rPr>
                <w:rFonts w:eastAsia="Calibri" w:cs="Times New Roman"/>
                <w:lang w:val="fr-FR"/>
              </w:rPr>
              <w:t xml:space="preserve"> Alfieri et al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2F0674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  <w:p w14:paraId="68D910A0" w14:textId="295311C8" w:rsidR="00661390" w:rsidRPr="00326672" w:rsidRDefault="00661390">
            <w:pPr>
              <w:rPr>
                <w:rFonts w:eastAsia="Calibri" w:cs="Times New Roman"/>
                <w:lang w:val="fr-FR"/>
              </w:rPr>
            </w:pPr>
            <w:r w:rsidRPr="00326672">
              <w:rPr>
                <w:rFonts w:eastAsia="Calibri" w:cs="Times New Roman"/>
                <w:lang w:val="fr-FR"/>
              </w:rPr>
              <w:t xml:space="preserve">Bergvist </w:t>
            </w:r>
            <w:r w:rsidR="004E2235">
              <w:rPr>
                <w:rFonts w:eastAsia="Calibri" w:cs="Times New Roman"/>
                <w:lang w:val="fr-FR"/>
              </w:rPr>
              <w:t>&amp;</w:t>
            </w:r>
            <w:r w:rsidRPr="00326672">
              <w:rPr>
                <w:rFonts w:eastAsia="Calibri" w:cs="Times New Roman"/>
                <w:lang w:val="fr-FR"/>
              </w:rPr>
              <w:t xml:space="preserve"> Strang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326672">
              <w:rPr>
                <w:rFonts w:eastAsia="Calibri" w:cs="Times New Roman"/>
                <w:lang w:val="fr-FR"/>
              </w:rPr>
              <w:t>2017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A1EC4" w:rsidRPr="00326672">
              <w:rPr>
                <w:rFonts w:eastAsia="Calibri" w:cs="Times New Roman"/>
                <w:lang w:val="fr-FR"/>
              </w:rPr>
              <w:t>;</w:t>
            </w:r>
          </w:p>
          <w:p w14:paraId="6A5FCC20" w14:textId="0614A8B4" w:rsidR="00661390" w:rsidRPr="00326672" w:rsidRDefault="00661390">
            <w:pPr>
              <w:rPr>
                <w:rFonts w:eastAsia="Calibri" w:cs="Times New Roman"/>
                <w:lang w:val="fr-FR"/>
              </w:rPr>
            </w:pPr>
            <w:r w:rsidRPr="00326672">
              <w:rPr>
                <w:rFonts w:eastAsia="Calibri" w:cs="Times New Roman"/>
                <w:lang w:val="fr-FR"/>
              </w:rPr>
              <w:t xml:space="preserve">Chen </w:t>
            </w:r>
            <w:r w:rsidR="008E34E1" w:rsidRPr="00326672">
              <w:rPr>
                <w:rFonts w:eastAsia="Calibri" w:cs="Times New Roman"/>
                <w:lang w:val="fr-FR"/>
              </w:rPr>
              <w:t xml:space="preserve">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326672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E34E1" w:rsidRPr="00326672">
              <w:rPr>
                <w:rFonts w:eastAsia="Calibri" w:cs="Times New Roman"/>
                <w:lang w:val="fr-FR"/>
              </w:rPr>
              <w:t>;</w:t>
            </w:r>
          </w:p>
          <w:p w14:paraId="7826C715" w14:textId="2977365A" w:rsidR="00661390" w:rsidRPr="00326672" w:rsidRDefault="00955006">
            <w:pPr>
              <w:rPr>
                <w:rFonts w:eastAsia="Calibri" w:cs="Times New Roman"/>
                <w:lang w:val="fr-FR"/>
              </w:rPr>
            </w:pPr>
            <w:r w:rsidRPr="00326672">
              <w:rPr>
                <w:rFonts w:eastAsia="Calibri" w:cs="Times New Roman"/>
                <w:lang w:val="fr-FR"/>
              </w:rPr>
              <w:t xml:space="preserve">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326672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960EA" w:rsidRPr="00326672">
              <w:rPr>
                <w:rFonts w:eastAsia="Calibri" w:cs="Times New Roman"/>
                <w:lang w:val="fr-FR"/>
              </w:rPr>
              <w:t xml:space="preserve">; Greco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D960EA" w:rsidRPr="00326672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37472" w:rsidRPr="00326672">
              <w:rPr>
                <w:rFonts w:eastAsia="Calibri" w:cs="Times New Roman"/>
                <w:lang w:val="fr-FR"/>
              </w:rPr>
              <w:t>;</w:t>
            </w:r>
          </w:p>
          <w:p w14:paraId="02B05A35" w14:textId="0DE23F7A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color w:val="202124"/>
                <w:spacing w:val="3"/>
                <w:shd w:val="clear" w:color="auto" w:fill="F8F9FA"/>
                <w:lang w:val="fr-FR"/>
              </w:rPr>
              <w:t xml:space="preserve">Kemp et al. </w:t>
            </w:r>
            <w:r w:rsidR="00B171CF">
              <w:rPr>
                <w:rFonts w:eastAsia="Calibri" w:cs="Times New Roman"/>
                <w:color w:val="202124"/>
                <w:spacing w:val="3"/>
                <w:shd w:val="clear" w:color="auto" w:fill="F8F9FA"/>
                <w:lang w:val="fr-FR"/>
              </w:rPr>
              <w:t>[</w:t>
            </w:r>
            <w:r w:rsidRPr="005C061F">
              <w:rPr>
                <w:rFonts w:eastAsia="Calibri" w:cs="Times New Roman"/>
                <w:color w:val="202124"/>
                <w:spacing w:val="3"/>
                <w:shd w:val="clear" w:color="auto" w:fill="F8F9FA"/>
                <w:lang w:val="fr-FR"/>
              </w:rPr>
              <w:t>2018</w:t>
            </w:r>
            <w:r w:rsidR="00B171CF">
              <w:rPr>
                <w:rFonts w:eastAsia="Calibri" w:cs="Times New Roman"/>
                <w:color w:val="202124"/>
                <w:spacing w:val="3"/>
                <w:shd w:val="clear" w:color="auto" w:fill="F8F9FA"/>
                <w:lang w:val="fr-FR"/>
              </w:rPr>
              <w:t>]</w:t>
            </w:r>
            <w:r w:rsidR="00237472">
              <w:rPr>
                <w:rFonts w:eastAsia="Calibri" w:cs="Times New Roman"/>
                <w:color w:val="202124"/>
                <w:spacing w:val="3"/>
                <w:shd w:val="clear" w:color="auto" w:fill="F8F9FA"/>
                <w:lang w:val="fr-FR"/>
              </w:rPr>
              <w:t>;</w:t>
            </w:r>
          </w:p>
          <w:p w14:paraId="4281542F" w14:textId="532D43C5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1A1EC4" w:rsidRPr="005C061F">
              <w:rPr>
                <w:rFonts w:eastAsia="Calibri" w:cs="Times New Roman"/>
                <w:lang w:val="fr-FR"/>
              </w:rPr>
              <w:t>;</w:t>
            </w:r>
          </w:p>
          <w:p w14:paraId="76875A00" w14:textId="7898D117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E34E1" w:rsidRPr="005C061F">
              <w:rPr>
                <w:rFonts w:eastAsia="Calibri" w:cs="Times New Roman"/>
                <w:lang w:val="fr-FR"/>
              </w:rPr>
              <w:t xml:space="preserve"> ;</w:t>
            </w:r>
          </w:p>
          <w:p w14:paraId="4194BB6B" w14:textId="5056D975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E34E1" w:rsidRPr="005C061F">
              <w:rPr>
                <w:rFonts w:eastAsia="Calibri" w:cs="Times New Roman"/>
                <w:lang w:val="fr-FR"/>
              </w:rPr>
              <w:t>;</w:t>
            </w:r>
          </w:p>
          <w:p w14:paraId="01E6D6CF" w14:textId="1185179A" w:rsidR="00661390" w:rsidRPr="005C061F" w:rsidRDefault="0066139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E34E1" w:rsidRPr="005C061F">
              <w:rPr>
                <w:rFonts w:eastAsia="Calibri" w:cs="Times New Roman"/>
                <w:lang w:val="fr-FR"/>
              </w:rPr>
              <w:t>;</w:t>
            </w:r>
          </w:p>
          <w:p w14:paraId="0FCB7C00" w14:textId="25F01EC3" w:rsidR="00661390" w:rsidRPr="005C061F" w:rsidRDefault="00860B1E">
            <w:pPr>
              <w:rPr>
                <w:rFonts w:eastAsia="Calibri" w:cs="Times New Roman"/>
                <w:lang w:val="fr-FR"/>
              </w:rPr>
            </w:pPr>
            <w:r>
              <w:rPr>
                <w:rFonts w:eastAsia="Calibri" w:cs="Times New Roman"/>
                <w:lang w:val="fr-FR"/>
              </w:rPr>
              <w:t>Maree &amp; Mulonda [</w:t>
            </w:r>
            <w:r w:rsidR="00661390"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E34E1" w:rsidRPr="005C061F">
              <w:rPr>
                <w:rFonts w:eastAsia="Calibri" w:cs="Times New Roman"/>
                <w:lang w:val="fr-FR"/>
              </w:rPr>
              <w:t xml:space="preserve"> ;</w:t>
            </w:r>
            <w:r w:rsidR="00661390" w:rsidRPr="005C061F">
              <w:rPr>
                <w:rFonts w:eastAsia="Calibri" w:cs="Times New Roman"/>
                <w:lang w:val="fr-FR"/>
              </w:rPr>
              <w:t xml:space="preserve"> </w:t>
            </w:r>
          </w:p>
          <w:p w14:paraId="0C60B358" w14:textId="25E502FA" w:rsidR="00661390" w:rsidRPr="005C061F" w:rsidRDefault="00DA71A4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e </w:t>
            </w:r>
            <w:r w:rsidR="00661390" w:rsidRPr="005C061F">
              <w:rPr>
                <w:rFonts w:eastAsia="Calibri" w:cs="Times New Roman"/>
                <w:lang w:val="fr-FR"/>
              </w:rPr>
              <w:t xml:space="preserve"> Mortens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661390"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37472">
              <w:rPr>
                <w:rFonts w:eastAsia="Calibri" w:cs="Times New Roman"/>
                <w:lang w:val="fr-FR"/>
              </w:rPr>
              <w:t> ;</w:t>
            </w:r>
          </w:p>
          <w:p w14:paraId="17D1D7C4" w14:textId="6BF1DC84" w:rsidR="00FF6157" w:rsidRPr="00326672" w:rsidRDefault="00661390" w:rsidP="00FF6157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Mosh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3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E34E1" w:rsidRPr="005C061F">
              <w:rPr>
                <w:rFonts w:eastAsia="Calibri" w:cs="Times New Roman"/>
                <w:lang w:val="fr-FR"/>
              </w:rPr>
              <w:t>.</w:t>
            </w:r>
            <w:r w:rsidR="0059101C">
              <w:rPr>
                <w:rFonts w:eastAsia="Calibri" w:cs="Times New Roman"/>
                <w:lang w:val="fr-FR"/>
              </w:rPr>
              <w:t xml:space="preserve"> </w:t>
            </w:r>
            <w:r w:rsidR="00E97B50">
              <w:rPr>
                <w:rFonts w:eastAsia="Calibri" w:cs="Times New Roman"/>
                <w:lang w:val="fr-FR"/>
              </w:rPr>
              <w:t xml:space="preserve"> Guite- Verret &amp; Vachon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E97B50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F6157">
              <w:rPr>
                <w:rFonts w:eastAsia="Calibri" w:cs="Times New Roman"/>
                <w:lang w:val="fr-FR"/>
              </w:rPr>
              <w:t> ;</w:t>
            </w:r>
            <w:r w:rsidR="00FF6157" w:rsidRPr="00326672">
              <w:rPr>
                <w:rFonts w:eastAsia="Calibri" w:cs="Times New Roman"/>
                <w:lang w:val="fr-FR"/>
              </w:rPr>
              <w:t xml:space="preserve"> Mc Clelland </w:t>
            </w:r>
            <w:r w:rsidR="00FF6157">
              <w:rPr>
                <w:rFonts w:eastAsia="Calibri" w:cs="Times New Roman"/>
                <w:lang w:val="fr-FR"/>
              </w:rPr>
              <w:t>[</w:t>
            </w:r>
            <w:r w:rsidR="00FF6157" w:rsidRPr="00326672">
              <w:rPr>
                <w:rFonts w:eastAsia="Calibri" w:cs="Times New Roman"/>
                <w:lang w:val="fr-FR"/>
              </w:rPr>
              <w:t>2015</w:t>
            </w:r>
            <w:r w:rsidR="00FF6157">
              <w:rPr>
                <w:rFonts w:eastAsia="Calibri" w:cs="Times New Roman"/>
                <w:lang w:val="fr-FR"/>
              </w:rPr>
              <w:t>]</w:t>
            </w:r>
          </w:p>
          <w:p w14:paraId="684F474D" w14:textId="77777777" w:rsidR="00FF6157" w:rsidRPr="006C2D14" w:rsidRDefault="00FF6157" w:rsidP="00FF6157">
            <w:pPr>
              <w:rPr>
                <w:rFonts w:eastAsia="Calibri" w:cs="Times New Roman"/>
                <w:lang w:val="fr-FR"/>
              </w:rPr>
            </w:pPr>
            <w:r w:rsidRPr="00326672">
              <w:rPr>
                <w:rFonts w:eastAsia="Calibri" w:cs="Times New Roman"/>
                <w:lang w:val="fr-FR"/>
              </w:rPr>
              <w:t xml:space="preserve">Krigel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6C2D14">
              <w:rPr>
                <w:rFonts w:eastAsia="Calibri" w:cs="Times New Roman"/>
                <w:lang w:val="fr-FR"/>
              </w:rPr>
              <w:t>;</w:t>
            </w:r>
          </w:p>
          <w:p w14:paraId="74116BAB" w14:textId="446F51A7" w:rsidR="00661390" w:rsidRPr="00150ADC" w:rsidRDefault="00FF6157" w:rsidP="00FF6157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</w:rPr>
              <w:t xml:space="preserve">Reed &amp; Corner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>.</w:t>
            </w:r>
          </w:p>
        </w:tc>
        <w:tc>
          <w:tcPr>
            <w:tcW w:w="2835" w:type="dxa"/>
          </w:tcPr>
          <w:p w14:paraId="5B5C84B8" w14:textId="67C497C2" w:rsidR="00661390" w:rsidRDefault="00661390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Minor to Moderate concerns</w:t>
            </w:r>
            <w:r w:rsidR="00EA0E7D">
              <w:rPr>
                <w:rFonts w:eastAsia="Calibri" w:cs="Times New Roman"/>
                <w:b/>
                <w:bCs/>
              </w:rPr>
              <w:t>;</w:t>
            </w:r>
            <w:r w:rsidR="00367F17"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EA0E7D" w:rsidRPr="00EA0E7D">
              <w:rPr>
                <w:rFonts w:eastAsia="Calibri" w:cs="Times New Roman"/>
              </w:rPr>
              <w:t>1</w:t>
            </w:r>
            <w:r w:rsidR="00EA0E7D">
              <w:rPr>
                <w:rFonts w:eastAsia="Calibri" w:cs="Times New Roman"/>
                <w:b/>
                <w:bCs/>
              </w:rPr>
              <w:t xml:space="preserve"> </w:t>
            </w:r>
            <w:r w:rsidR="008E34E1" w:rsidRPr="005C061F">
              <w:rPr>
                <w:rFonts w:eastAsia="Calibri" w:cs="Times New Roman"/>
              </w:rPr>
              <w:t>study</w:t>
            </w:r>
            <w:r w:rsidRPr="005C061F">
              <w:rPr>
                <w:rFonts w:eastAsia="Calibri" w:cs="Times New Roman"/>
              </w:rPr>
              <w:t xml:space="preserve"> </w:t>
            </w:r>
            <w:r w:rsidR="00473A0D" w:rsidRPr="005C061F">
              <w:rPr>
                <w:rFonts w:eastAsia="Calibri" w:cs="Times New Roman"/>
              </w:rPr>
              <w:t>referred</w:t>
            </w:r>
            <w:r w:rsidRPr="005C061F">
              <w:rPr>
                <w:rFonts w:eastAsia="Calibri" w:cs="Times New Roman"/>
              </w:rPr>
              <w:t xml:space="preserve"> to reflexivity. </w:t>
            </w:r>
            <w:r w:rsidR="006B0872">
              <w:rPr>
                <w:rFonts w:eastAsia="Calibri" w:cs="Times New Roman"/>
              </w:rPr>
              <w:t>1</w:t>
            </w:r>
            <w:r w:rsidRPr="005C061F">
              <w:rPr>
                <w:rFonts w:eastAsia="Calibri" w:cs="Times New Roman"/>
              </w:rPr>
              <w:t xml:space="preserve"> study had a limited cohort </w:t>
            </w:r>
            <w:r w:rsidR="008E34E1" w:rsidRPr="005C061F">
              <w:rPr>
                <w:rFonts w:eastAsia="Calibri" w:cs="Times New Roman"/>
              </w:rPr>
              <w:t>interviewed;</w:t>
            </w:r>
            <w:r w:rsidRPr="005C061F">
              <w:rPr>
                <w:rFonts w:eastAsia="Calibri" w:cs="Times New Roman"/>
              </w:rPr>
              <w:t xml:space="preserve"> interpreter not provided. </w:t>
            </w:r>
            <w:r w:rsidR="006B0872">
              <w:rPr>
                <w:rFonts w:eastAsia="Calibri" w:cs="Times New Roman"/>
              </w:rPr>
              <w:t>1</w:t>
            </w:r>
            <w:r w:rsidRPr="005C061F">
              <w:rPr>
                <w:rFonts w:eastAsia="Calibri" w:cs="Times New Roman"/>
              </w:rPr>
              <w:t xml:space="preserve"> study did not describe how data was analysed. In one study, the sample was only of single women. In </w:t>
            </w:r>
            <w:r w:rsidR="00EA0E7D">
              <w:rPr>
                <w:rFonts w:eastAsia="Calibri" w:cs="Times New Roman"/>
              </w:rPr>
              <w:t>1</w:t>
            </w:r>
            <w:r w:rsidRPr="005C061F">
              <w:rPr>
                <w:rFonts w:eastAsia="Calibri" w:cs="Times New Roman"/>
              </w:rPr>
              <w:t xml:space="preserve"> study, women had to be proficient using social media; two studies bias via women ha</w:t>
            </w:r>
            <w:r w:rsidR="008A1692">
              <w:rPr>
                <w:rFonts w:eastAsia="Calibri" w:cs="Times New Roman"/>
              </w:rPr>
              <w:t xml:space="preserve">ving the </w:t>
            </w:r>
            <w:r w:rsidR="00EA0E7D">
              <w:rPr>
                <w:rFonts w:eastAsia="Calibri" w:cs="Times New Roman"/>
              </w:rPr>
              <w:t>ability</w:t>
            </w:r>
            <w:r w:rsidRPr="005C061F">
              <w:rPr>
                <w:rFonts w:eastAsia="Calibri" w:cs="Times New Roman"/>
              </w:rPr>
              <w:t xml:space="preserve"> to exercise, 1 study participants had to</w:t>
            </w:r>
            <w:r w:rsidR="006B0872">
              <w:rPr>
                <w:rFonts w:eastAsia="Calibri" w:cs="Times New Roman"/>
              </w:rPr>
              <w:t xml:space="preserve"> be able to</w:t>
            </w:r>
            <w:r w:rsidRPr="005C061F">
              <w:rPr>
                <w:rFonts w:eastAsia="Calibri" w:cs="Times New Roman"/>
              </w:rPr>
              <w:t xml:space="preserve"> engage with social media. 1 study had no ethical </w:t>
            </w:r>
            <w:r w:rsidR="006D66EF" w:rsidRPr="005C061F">
              <w:rPr>
                <w:rFonts w:eastAsia="Calibri" w:cs="Times New Roman"/>
              </w:rPr>
              <w:t>approval.</w:t>
            </w:r>
            <w:r w:rsidRPr="005C061F">
              <w:rPr>
                <w:rFonts w:eastAsia="Calibri" w:cs="Times New Roman"/>
              </w:rPr>
              <w:t xml:space="preserve"> </w:t>
            </w:r>
          </w:p>
          <w:p w14:paraId="0CE38535" w14:textId="77777777" w:rsidR="006D66EF" w:rsidRPr="005C061F" w:rsidRDefault="006D66EF">
            <w:pPr>
              <w:rPr>
                <w:rFonts w:eastAsia="Calibri" w:cs="Times New Roman"/>
              </w:rPr>
            </w:pPr>
          </w:p>
          <w:p w14:paraId="075C5B97" w14:textId="6CBCE7F1" w:rsidR="00661390" w:rsidRPr="005C061F" w:rsidRDefault="5E0EA534" w:rsidP="00DF6634">
            <w:pPr>
              <w:rPr>
                <w:rFonts w:eastAsia="Calibri" w:cs="Times New Roman"/>
                <w:lang w:val="en-US"/>
              </w:rPr>
            </w:pPr>
            <w:r w:rsidRPr="5B2C7F0E">
              <w:rPr>
                <w:rFonts w:eastAsia="Calibri" w:cs="Times New Roman"/>
                <w:b/>
                <w:bCs/>
              </w:rPr>
              <w:t>1</w:t>
            </w:r>
            <w:r w:rsidR="00F35372">
              <w:rPr>
                <w:rFonts w:eastAsia="Calibri" w:cs="Times New Roman"/>
                <w:b/>
                <w:bCs/>
              </w:rPr>
              <w:t>5</w:t>
            </w:r>
            <w:r w:rsidR="5EBA8468" w:rsidRPr="5B2C7F0E">
              <w:rPr>
                <w:rFonts w:eastAsia="Calibri" w:cs="Times New Roman"/>
                <w:b/>
                <w:bCs/>
              </w:rPr>
              <w:t xml:space="preserve"> </w:t>
            </w:r>
            <w:r w:rsidRPr="5B2C7F0E">
              <w:rPr>
                <w:rFonts w:eastAsia="Calibri" w:cs="Times New Roman"/>
                <w:b/>
                <w:bCs/>
              </w:rPr>
              <w:t>No to very minor</w:t>
            </w:r>
            <w:r w:rsidR="00DF6634">
              <w:rPr>
                <w:rFonts w:eastAsia="Calibri" w:cs="Times New Roman"/>
                <w:b/>
                <w:bCs/>
              </w:rPr>
              <w:t xml:space="preserve"> concerns</w:t>
            </w:r>
            <w:r w:rsidR="62E6D272" w:rsidRPr="00AA2799">
              <w:rPr>
                <w:rFonts w:eastAsia="Calibri" w:cs="Times New Roman"/>
                <w:b/>
                <w:bCs/>
              </w:rPr>
              <w:t xml:space="preserve">; </w:t>
            </w:r>
            <w:r w:rsidR="62E6D272" w:rsidRPr="00AA2799">
              <w:rPr>
                <w:rFonts w:eastAsia="Calibri" w:cs="Times New Roman"/>
              </w:rPr>
              <w:t>Alfieri et al</w:t>
            </w:r>
            <w:r w:rsidR="1F7AD829" w:rsidRPr="00AA2799">
              <w:rPr>
                <w:rFonts w:eastAsia="Calibri" w:cs="Times New Roman"/>
              </w:rPr>
              <w:t>.</w:t>
            </w:r>
            <w:r w:rsidR="62E6D272" w:rsidRPr="00AA2799">
              <w:rPr>
                <w:rFonts w:eastAsia="Calibri" w:cs="Times New Roman"/>
              </w:rPr>
              <w:t xml:space="preserve">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62E6D272" w:rsidRPr="5B2C7F0E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F6634">
              <w:rPr>
                <w:rFonts w:eastAsia="Calibri" w:cs="Times New Roman"/>
                <w:lang w:val="fr-FR"/>
              </w:rPr>
              <w:t> ;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 Bergvist </w:t>
            </w:r>
            <w:r w:rsidR="002A5C93">
              <w:rPr>
                <w:rFonts w:eastAsia="Calibri" w:cs="Times New Roman"/>
                <w:lang w:val="fr-FR"/>
              </w:rPr>
              <w:t>&amp;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 Strang </w:t>
            </w:r>
            <w:r w:rsidR="002A5C93">
              <w:rPr>
                <w:rFonts w:eastAsia="Calibri" w:cs="Times New Roman"/>
                <w:lang w:val="fr-FR"/>
              </w:rPr>
              <w:t>[</w:t>
            </w:r>
            <w:r w:rsidR="00661390" w:rsidRPr="00AA2799">
              <w:rPr>
                <w:rFonts w:eastAsia="Calibri" w:cs="Times New Roman"/>
                <w:lang w:val="fr-FR"/>
              </w:rPr>
              <w:t>2017</w:t>
            </w:r>
            <w:r w:rsidR="002A5C93">
              <w:rPr>
                <w:rFonts w:eastAsia="Calibri" w:cs="Times New Roman"/>
                <w:lang w:val="fr-FR"/>
              </w:rPr>
              <w:t>[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, 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661390"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661390" w:rsidRPr="00AA2799">
              <w:rPr>
                <w:rFonts w:eastAsia="Calibri" w:cs="Times New Roman"/>
                <w:lang w:val="fr-FR"/>
              </w:rPr>
              <w:t>;</w:t>
            </w:r>
            <w:r w:rsidR="00955006" w:rsidRPr="00AA2799">
              <w:rPr>
                <w:rFonts w:eastAsia="Calibri" w:cs="Times New Roman"/>
                <w:lang w:val="fr-FR"/>
              </w:rPr>
              <w:t>Gi</w:t>
            </w:r>
            <w:r w:rsidR="002142C1" w:rsidRPr="00AA2799">
              <w:rPr>
                <w:rFonts w:eastAsia="Calibri" w:cs="Times New Roman"/>
                <w:lang w:val="fr-FR"/>
              </w:rPr>
              <w:t xml:space="preserve">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2142C1" w:rsidRPr="00AA2799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142C1" w:rsidRPr="00AA2799">
              <w:rPr>
                <w:rFonts w:eastAsia="Calibri" w:cs="Times New Roman"/>
                <w:lang w:val="fr-FR"/>
              </w:rPr>
              <w:t xml:space="preserve">; </w:t>
            </w:r>
            <w:r w:rsidR="00EC4140" w:rsidRPr="00AA2799">
              <w:rPr>
                <w:rFonts w:eastAsia="Calibri" w:cs="Times New Roman"/>
                <w:lang w:val="fr-FR"/>
              </w:rPr>
              <w:t xml:space="preserve">Greco </w:t>
            </w:r>
            <w:r w:rsidR="002A5C93">
              <w:rPr>
                <w:rFonts w:eastAsia="Calibri" w:cs="Times New Roman"/>
                <w:lang w:val="fr-FR"/>
              </w:rPr>
              <w:t>[</w:t>
            </w:r>
            <w:r w:rsidR="00EC4140" w:rsidRPr="00AA2799">
              <w:rPr>
                <w:rFonts w:eastAsia="Calibri" w:cs="Times New Roman"/>
                <w:lang w:val="fr-FR"/>
              </w:rPr>
              <w:t>2022</w:t>
            </w:r>
            <w:r w:rsidR="00983BD3">
              <w:rPr>
                <w:rFonts w:eastAsia="Calibri" w:cs="Times New Roman"/>
                <w:lang w:val="fr-FR"/>
              </w:rPr>
              <w:t>}</w:t>
            </w:r>
            <w:r w:rsidR="00EC4140" w:rsidRPr="00AA2799">
              <w:rPr>
                <w:rFonts w:eastAsia="Calibri" w:cs="Times New Roman"/>
                <w:lang w:val="fr-FR"/>
              </w:rPr>
              <w:t xml:space="preserve"> 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Kemp et al. </w:t>
            </w:r>
            <w:r w:rsidR="002A5C93">
              <w:rPr>
                <w:rFonts w:eastAsia="Calibri" w:cs="Times New Roman"/>
                <w:lang w:val="fr-FR"/>
              </w:rPr>
              <w:t>[</w:t>
            </w:r>
            <w:r w:rsidR="00661390" w:rsidRPr="00AA2799">
              <w:rPr>
                <w:rFonts w:eastAsia="Calibri" w:cs="Times New Roman"/>
                <w:lang w:val="fr-FR"/>
              </w:rPr>
              <w:t>2018</w:t>
            </w:r>
            <w:r w:rsidR="002A5C93">
              <w:rPr>
                <w:rFonts w:eastAsia="Calibri" w:cs="Times New Roman"/>
                <w:lang w:val="fr-FR"/>
              </w:rPr>
              <w:t>] ;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 Lalayiannis et al. </w:t>
            </w:r>
            <w:r w:rsidR="00B171CF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6</w:t>
            </w:r>
            <w:r w:rsidR="00B171CF">
              <w:rPr>
                <w:rFonts w:eastAsia="Calibri" w:cs="Times New Roman"/>
              </w:rPr>
              <w:t>]</w:t>
            </w:r>
            <w:r w:rsidR="00237472">
              <w:rPr>
                <w:rFonts w:eastAsia="Calibri" w:cs="Times New Roman"/>
              </w:rPr>
              <w:t>;</w:t>
            </w:r>
            <w:r w:rsidR="00661390" w:rsidRPr="005C061F">
              <w:rPr>
                <w:rFonts w:eastAsia="Calibri" w:cs="Times New Roman"/>
              </w:rPr>
              <w:t xml:space="preserve"> </w:t>
            </w:r>
            <w:r w:rsidR="00124686">
              <w:rPr>
                <w:rFonts w:eastAsia="Calibri" w:cs="Times New Roman"/>
                <w:lang w:val="fr-FR"/>
              </w:rPr>
              <w:t xml:space="preserve">Guite- Verret &amp; Vachon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124686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37472">
              <w:rPr>
                <w:rFonts w:eastAsia="Calibri" w:cs="Times New Roman"/>
                <w:lang w:val="fr-FR"/>
              </w:rPr>
              <w:t>.</w:t>
            </w:r>
          </w:p>
        </w:tc>
        <w:tc>
          <w:tcPr>
            <w:tcW w:w="1276" w:type="dxa"/>
          </w:tcPr>
          <w:p w14:paraId="7D327409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807" w:type="dxa"/>
          </w:tcPr>
          <w:p w14:paraId="139A88B7" w14:textId="77777777" w:rsidR="00661390" w:rsidRPr="005C061F" w:rsidRDefault="00661390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No to very minor concerns</w:t>
            </w:r>
            <w:r w:rsidRPr="005C061F">
              <w:rPr>
                <w:rFonts w:eastAsia="Calibri" w:cs="Times New Roman"/>
              </w:rPr>
              <w:t xml:space="preserve"> </w:t>
            </w:r>
          </w:p>
          <w:p w14:paraId="2A7B894E" w14:textId="32337337" w:rsidR="00661390" w:rsidRPr="005C061F" w:rsidRDefault="00661390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Adler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9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study referred to a specific group of underserved women with MBC on the poverty line in the USA</w:t>
            </w:r>
          </w:p>
          <w:p w14:paraId="604F5159" w14:textId="77777777" w:rsidR="00661390" w:rsidRPr="005C061F" w:rsidRDefault="00661390">
            <w:pPr>
              <w:rPr>
                <w:rFonts w:eastAsia="Calibri" w:cs="Times New Roman"/>
              </w:rPr>
            </w:pPr>
          </w:p>
          <w:p w14:paraId="5DF09F44" w14:textId="1C747CCB" w:rsidR="00661390" w:rsidRPr="005C061F" w:rsidRDefault="00FC56E3">
            <w:pPr>
              <w:spacing w:after="24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</w:rPr>
              <w:t>Ahmad</w:t>
            </w:r>
            <w:r w:rsidR="00661390" w:rsidRPr="005C061F">
              <w:rPr>
                <w:rFonts w:eastAsia="Calibri" w:cs="Times New Roman"/>
              </w:rPr>
              <w:t xml:space="preserve"> et al. </w:t>
            </w:r>
            <w:r w:rsidR="00B171CF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="000D2990" w:rsidRPr="005C061F">
              <w:rPr>
                <w:rFonts w:eastAsia="Calibri" w:cs="Times New Roman"/>
              </w:rPr>
              <w:t xml:space="preserve"> study</w:t>
            </w:r>
            <w:r w:rsidR="00661390" w:rsidRPr="005C061F">
              <w:rPr>
                <w:rFonts w:eastAsia="Calibri" w:cs="Times New Roman"/>
              </w:rPr>
              <w:t xml:space="preserve"> had too small a sample size of only three </w:t>
            </w:r>
            <w:r w:rsidR="005E2229" w:rsidRPr="005C061F">
              <w:rPr>
                <w:rFonts w:eastAsia="Calibri" w:cs="Times New Roman"/>
              </w:rPr>
              <w:t>participants, these</w:t>
            </w:r>
            <w:r w:rsidR="00661390" w:rsidRPr="005C061F">
              <w:rPr>
                <w:rFonts w:eastAsia="Calibri" w:cs="Times New Roman"/>
              </w:rPr>
              <w:t xml:space="preserve"> individuals had a  similar background to the researcher.</w:t>
            </w:r>
          </w:p>
        </w:tc>
        <w:tc>
          <w:tcPr>
            <w:tcW w:w="1460" w:type="dxa"/>
          </w:tcPr>
          <w:p w14:paraId="731AEF08" w14:textId="59A5EF3C" w:rsidR="00661390" w:rsidRPr="00AA2799" w:rsidRDefault="00661390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No to very minor</w:t>
            </w:r>
            <w:r w:rsidRPr="005C061F">
              <w:rPr>
                <w:rFonts w:eastAsia="Calibri" w:cs="Times New Roman"/>
              </w:rPr>
              <w:t xml:space="preserve"> concerns, one study out of 16 studies had too few participants </w:t>
            </w:r>
            <w:r w:rsidRPr="00AA2799">
              <w:rPr>
                <w:rFonts w:eastAsia="Calibri" w:cs="Times New Roman"/>
              </w:rPr>
              <w:t xml:space="preserve">Ahmad et al. </w:t>
            </w:r>
            <w:r w:rsidR="005E2229">
              <w:rPr>
                <w:rFonts w:eastAsia="Calibri" w:cs="Times New Roman"/>
              </w:rPr>
              <w:t>[</w:t>
            </w:r>
            <w:r w:rsidRPr="00AA2799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="000635F8">
              <w:rPr>
                <w:rFonts w:eastAsia="Calibri" w:cs="Times New Roman"/>
              </w:rPr>
              <w:t>.</w:t>
            </w:r>
          </w:p>
          <w:p w14:paraId="6B51055B" w14:textId="77777777" w:rsidR="00661390" w:rsidRPr="005C061F" w:rsidRDefault="00661390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840" w:type="dxa"/>
          </w:tcPr>
          <w:p w14:paraId="1E477337" w14:textId="74290D83" w:rsidR="00661390" w:rsidRPr="005C061F" w:rsidRDefault="00661390">
            <w:pPr>
              <w:spacing w:after="240"/>
              <w:rPr>
                <w:rFonts w:eastAsia="Calibri" w:cs="Times New Roman"/>
                <w:b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confidence </w:t>
            </w:r>
            <w:r w:rsidRPr="005C061F">
              <w:rPr>
                <w:rFonts w:eastAsia="Calibri" w:cs="Times New Roman"/>
              </w:rPr>
              <w:t>It is moderately likely that the review finding is a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>reasonable representation</w:t>
            </w:r>
            <w:r w:rsidR="000635F8">
              <w:rPr>
                <w:rFonts w:eastAsia="Calibri" w:cs="Times New Roman"/>
              </w:rPr>
              <w:t>.</w:t>
            </w:r>
          </w:p>
        </w:tc>
        <w:tc>
          <w:tcPr>
            <w:tcW w:w="1717" w:type="dxa"/>
          </w:tcPr>
          <w:p w14:paraId="361BC1E6" w14:textId="4EE6F3F0" w:rsidR="00661390" w:rsidRPr="005C061F" w:rsidRDefault="00661390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confidence </w:t>
            </w:r>
            <w:r w:rsidRPr="005C061F">
              <w:rPr>
                <w:rFonts w:eastAsia="Calibri" w:cs="Times New Roman"/>
              </w:rPr>
              <w:t xml:space="preserve">due to minor to moderate concerns with methodological limitations, no concerns in relation to coherence, no to very minor concerns </w:t>
            </w:r>
            <w:r w:rsidR="00BA670C" w:rsidRPr="005C061F">
              <w:rPr>
                <w:rFonts w:eastAsia="Calibri" w:cs="Times New Roman"/>
              </w:rPr>
              <w:t>regarding the</w:t>
            </w:r>
            <w:r w:rsidRPr="005C061F">
              <w:rPr>
                <w:rFonts w:eastAsia="Calibri" w:cs="Times New Roman"/>
              </w:rPr>
              <w:t xml:space="preserve"> </w:t>
            </w:r>
            <w:r w:rsidR="00DE1F0D" w:rsidRPr="005C061F">
              <w:rPr>
                <w:rFonts w:eastAsia="Calibri" w:cs="Times New Roman"/>
              </w:rPr>
              <w:t>relevance adequacy</w:t>
            </w:r>
            <w:r w:rsidR="000635F8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</w:p>
        </w:tc>
      </w:tr>
      <w:tr w:rsidR="00661390" w:rsidRPr="005C061F" w14:paraId="31CED36E" w14:textId="77777777" w:rsidTr="00954FA1">
        <w:tc>
          <w:tcPr>
            <w:tcW w:w="2122" w:type="dxa"/>
            <w:shd w:val="clear" w:color="auto" w:fill="E7E6E6" w:themeFill="background2"/>
          </w:tcPr>
          <w:p w14:paraId="602ED7D6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</w:p>
          <w:p w14:paraId="77B9DFF5" w14:textId="7B6EF481" w:rsidR="00F52CD3" w:rsidRPr="005C061F" w:rsidRDefault="00F52CD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30D1B76F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2835" w:type="dxa"/>
            <w:shd w:val="clear" w:color="auto" w:fill="E7E6E6" w:themeFill="background2"/>
          </w:tcPr>
          <w:p w14:paraId="7876F9DC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276" w:type="dxa"/>
            <w:shd w:val="clear" w:color="auto" w:fill="E7E6E6" w:themeFill="background2"/>
          </w:tcPr>
          <w:p w14:paraId="075C5347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807" w:type="dxa"/>
            <w:shd w:val="clear" w:color="auto" w:fill="E7E6E6" w:themeFill="background2"/>
          </w:tcPr>
          <w:p w14:paraId="7BF38310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60" w:type="dxa"/>
            <w:shd w:val="clear" w:color="auto" w:fill="E7E6E6" w:themeFill="background2"/>
          </w:tcPr>
          <w:p w14:paraId="47F7E676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840" w:type="dxa"/>
            <w:shd w:val="clear" w:color="auto" w:fill="E7E6E6" w:themeFill="background2"/>
          </w:tcPr>
          <w:p w14:paraId="0C511B35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717" w:type="dxa"/>
            <w:shd w:val="clear" w:color="auto" w:fill="E7E6E6" w:themeFill="background2"/>
          </w:tcPr>
          <w:p w14:paraId="1E8D67AB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661390" w:rsidRPr="005C061F" w14:paraId="70FD6C90" w14:textId="77777777" w:rsidTr="5B2C7F0E">
        <w:tc>
          <w:tcPr>
            <w:tcW w:w="2122" w:type="dxa"/>
            <w:tcBorders>
              <w:bottom w:val="single" w:sz="4" w:space="0" w:color="auto"/>
            </w:tcBorders>
          </w:tcPr>
          <w:p w14:paraId="3A9B8C2A" w14:textId="77777777" w:rsidR="00661390" w:rsidRPr="005C061F" w:rsidRDefault="00661390">
            <w:pPr>
              <w:rPr>
                <w:rFonts w:eastAsia="Calibri" w:cs="Times New Roman"/>
                <w:lang w:val="en-US"/>
              </w:rPr>
            </w:pPr>
          </w:p>
          <w:p w14:paraId="7C5D04D7" w14:textId="77777777" w:rsidR="00661390" w:rsidRPr="005C061F" w:rsidRDefault="00661390">
            <w:pPr>
              <w:rPr>
                <w:rFonts w:eastAsia="Calibri" w:cs="Times New Roman"/>
                <w:lang w:val="en-US"/>
              </w:rPr>
            </w:pPr>
          </w:p>
          <w:p w14:paraId="178FA74A" w14:textId="77777777" w:rsidR="00661390" w:rsidRPr="005C061F" w:rsidRDefault="00661390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984" w:type="dxa"/>
          </w:tcPr>
          <w:p w14:paraId="66BD53B5" w14:textId="5A231CE4" w:rsidR="00661390" w:rsidRPr="005C061F" w:rsidRDefault="00661390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2835" w:type="dxa"/>
          </w:tcPr>
          <w:p w14:paraId="06CAFBE5" w14:textId="6B2F54A8" w:rsidR="002A5C93" w:rsidRPr="00326672" w:rsidRDefault="00342018" w:rsidP="002A5C93">
            <w:pPr>
              <w:rPr>
                <w:rFonts w:eastAsia="Calibri" w:cs="Times New Roman"/>
                <w:lang w:val="fr-FR"/>
              </w:rPr>
            </w:pPr>
            <w:r w:rsidRPr="00772E46">
              <w:rPr>
                <w:rFonts w:eastAsia="Calibri" w:cs="Times New Roman"/>
                <w:szCs w:val="24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661390"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C4333" w:rsidRPr="00AA2799">
              <w:rPr>
                <w:rFonts w:eastAsia="Calibri" w:cs="Times New Roman"/>
                <w:lang w:val="fr-FR"/>
              </w:rPr>
              <w:t>;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661390"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C4333" w:rsidRPr="00AA2799">
              <w:rPr>
                <w:rFonts w:eastAsia="Calibri" w:cs="Times New Roman"/>
                <w:lang w:val="fr-FR"/>
              </w:rPr>
              <w:t>;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 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DD56C8"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</w:t>
            </w:r>
            <w:r w:rsidRPr="00326672">
              <w:rPr>
                <w:rFonts w:eastAsia="Calibri" w:cs="Times New Roman"/>
                <w:lang w:val="fr-FR"/>
              </w:rPr>
              <w:t>Mc</w:t>
            </w:r>
            <w:r w:rsidR="002A5C93" w:rsidRPr="00326672">
              <w:rPr>
                <w:rFonts w:eastAsia="Calibri" w:cs="Times New Roman"/>
                <w:lang w:val="fr-FR"/>
              </w:rPr>
              <w:t xml:space="preserve"> Clelland </w:t>
            </w:r>
            <w:r w:rsidR="002A5C93">
              <w:rPr>
                <w:rFonts w:eastAsia="Calibri" w:cs="Times New Roman"/>
                <w:lang w:val="fr-FR"/>
              </w:rPr>
              <w:t>[</w:t>
            </w:r>
            <w:r w:rsidR="002A5C93" w:rsidRPr="00326672">
              <w:rPr>
                <w:rFonts w:eastAsia="Calibri" w:cs="Times New Roman"/>
                <w:lang w:val="fr-FR"/>
              </w:rPr>
              <w:t>2015</w:t>
            </w:r>
            <w:r w:rsidR="002A5C93">
              <w:rPr>
                <w:rFonts w:eastAsia="Calibri" w:cs="Times New Roman"/>
                <w:lang w:val="fr-FR"/>
              </w:rPr>
              <w:t>]</w:t>
            </w:r>
          </w:p>
          <w:p w14:paraId="04A4F966" w14:textId="201B53AA" w:rsidR="002A5C93" w:rsidRDefault="00DD56C8">
            <w:pPr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>Mosher</w:t>
            </w:r>
            <w:r w:rsidR="00661390" w:rsidRPr="00AA2799">
              <w:rPr>
                <w:rFonts w:eastAsia="Calibri" w:cs="Times New Roman"/>
                <w:lang w:val="fr-FR"/>
              </w:rPr>
              <w:t xml:space="preserve"> et al. </w:t>
            </w:r>
            <w:r w:rsidR="00B171CF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3</w:t>
            </w:r>
            <w:r w:rsidR="00B171CF">
              <w:rPr>
                <w:rFonts w:eastAsia="Calibri" w:cs="Times New Roman"/>
              </w:rPr>
              <w:t>]</w:t>
            </w:r>
            <w:r w:rsidR="00661390" w:rsidRPr="005C061F">
              <w:rPr>
                <w:rFonts w:eastAsia="Calibri" w:cs="Times New Roman"/>
              </w:rPr>
              <w:t xml:space="preserve"> </w:t>
            </w:r>
            <w:r w:rsidR="004C4333">
              <w:rPr>
                <w:rFonts w:eastAsia="Calibri" w:cs="Times New Roman"/>
              </w:rPr>
              <w:t>;</w:t>
            </w:r>
            <w:r w:rsidR="00661390" w:rsidRPr="005C061F">
              <w:rPr>
                <w:rFonts w:eastAsia="Calibri" w:cs="Times New Roman"/>
              </w:rPr>
              <w:t xml:space="preserve"> Krigel et al. </w:t>
            </w:r>
            <w:r w:rsidR="00B171CF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4</w:t>
            </w:r>
            <w:r w:rsidR="00B171CF">
              <w:rPr>
                <w:rFonts w:eastAsia="Calibri" w:cs="Times New Roman"/>
              </w:rPr>
              <w:t>]</w:t>
            </w:r>
            <w:r w:rsidR="004C4333">
              <w:rPr>
                <w:rFonts w:eastAsia="Calibri" w:cs="Times New Roman"/>
              </w:rPr>
              <w:t>;</w:t>
            </w:r>
            <w:r w:rsidR="00661390" w:rsidRPr="005C061F">
              <w:rPr>
                <w:rFonts w:eastAsia="Calibri" w:cs="Times New Roman"/>
              </w:rPr>
              <w:t xml:space="preserve"> Reed &amp; Corner </w:t>
            </w:r>
            <w:r w:rsidR="00B171CF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5E2229">
              <w:rPr>
                <w:rFonts w:eastAsia="Calibri" w:cs="Times New Roman"/>
              </w:rPr>
              <w:t>.</w:t>
            </w:r>
          </w:p>
          <w:p w14:paraId="67F19AFD" w14:textId="77777777" w:rsidR="00342018" w:rsidRDefault="00342018">
            <w:pPr>
              <w:rPr>
                <w:rFonts w:eastAsia="Calibri" w:cs="Times New Roman"/>
              </w:rPr>
            </w:pPr>
          </w:p>
          <w:p w14:paraId="6C00BE18" w14:textId="77777777" w:rsidR="00342018" w:rsidRDefault="00661390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One minor concern</w:t>
            </w:r>
            <w:r w:rsidRPr="005C061F">
              <w:rPr>
                <w:rFonts w:eastAsia="Calibri" w:cs="Times New Roman"/>
              </w:rPr>
              <w:t xml:space="preserve"> Maree </w:t>
            </w:r>
            <w:r w:rsidR="00574E73">
              <w:rPr>
                <w:rFonts w:eastAsia="Calibri" w:cs="Times New Roman"/>
              </w:rPr>
              <w:t>&amp;</w:t>
            </w:r>
            <w:r w:rsidRPr="005C061F">
              <w:rPr>
                <w:rFonts w:eastAsia="Calibri" w:cs="Times New Roman"/>
              </w:rPr>
              <w:t xml:space="preserve"> Mulonda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 w:rsidR="00574E73">
              <w:rPr>
                <w:rFonts w:eastAsia="Calibri" w:cs="Times New Roman"/>
              </w:rPr>
              <w:t>];</w:t>
            </w:r>
          </w:p>
          <w:p w14:paraId="51C8BA55" w14:textId="3AD3D78B" w:rsidR="002A5C93" w:rsidRDefault="00574E73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</w:p>
          <w:p w14:paraId="241C58BC" w14:textId="37DF5C43" w:rsidR="00473A0D" w:rsidRDefault="00574E73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Two</w:t>
            </w:r>
            <w:r w:rsidR="00661390" w:rsidRPr="005C061F">
              <w:rPr>
                <w:rFonts w:eastAsia="Calibri" w:cs="Times New Roman"/>
                <w:b/>
                <w:bCs/>
              </w:rPr>
              <w:t xml:space="preserve"> minor to moderate</w:t>
            </w:r>
            <w:r w:rsidR="00661390" w:rsidRPr="005C061F">
              <w:rPr>
                <w:rFonts w:eastAsia="Calibri" w:cs="Times New Roman"/>
              </w:rPr>
              <w:t xml:space="preserve"> concerns Adler et al. </w:t>
            </w:r>
            <w:r w:rsidR="0011209D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9</w:t>
            </w:r>
            <w:r w:rsidR="004D6F60">
              <w:rPr>
                <w:rFonts w:eastAsia="Calibri" w:cs="Times New Roman"/>
              </w:rPr>
              <w:t>]</w:t>
            </w:r>
            <w:r w:rsidR="0011209D">
              <w:rPr>
                <w:rFonts w:eastAsia="Calibri" w:cs="Times New Roman"/>
              </w:rPr>
              <w:t>;</w:t>
            </w:r>
            <w:r w:rsidR="00661390" w:rsidRPr="005C061F">
              <w:rPr>
                <w:rFonts w:eastAsia="Calibri" w:cs="Times New Roman"/>
              </w:rPr>
              <w:t xml:space="preserve"> Lee Mortensen et al. </w:t>
            </w:r>
            <w:r w:rsidR="00B171CF">
              <w:rPr>
                <w:rFonts w:eastAsia="Calibri" w:cs="Times New Roman"/>
              </w:rPr>
              <w:t>[</w:t>
            </w:r>
            <w:r w:rsidR="00661390" w:rsidRPr="005C061F">
              <w:rPr>
                <w:rFonts w:eastAsia="Calibri" w:cs="Times New Roman"/>
              </w:rPr>
              <w:t>2018</w:t>
            </w:r>
            <w:r w:rsidR="00B171CF">
              <w:rPr>
                <w:rFonts w:eastAsia="Calibri" w:cs="Times New Roman"/>
              </w:rPr>
              <w:t>]</w:t>
            </w:r>
          </w:p>
          <w:p w14:paraId="7EFF13CB" w14:textId="77777777" w:rsidR="00342018" w:rsidRPr="005C061F" w:rsidRDefault="00342018">
            <w:pPr>
              <w:rPr>
                <w:rFonts w:eastAsia="Calibri" w:cs="Times New Roman"/>
              </w:rPr>
            </w:pPr>
          </w:p>
          <w:p w14:paraId="08412637" w14:textId="0FAD4CA5" w:rsidR="00661390" w:rsidRPr="005C061F" w:rsidRDefault="00661390">
            <w:pPr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 </w:t>
            </w:r>
            <w:r w:rsidR="00BA670C" w:rsidRPr="005C061F">
              <w:rPr>
                <w:rFonts w:eastAsia="Calibri" w:cs="Times New Roman"/>
                <w:b/>
                <w:bCs/>
              </w:rPr>
              <w:t>One</w:t>
            </w:r>
            <w:r w:rsidRPr="005C061F">
              <w:rPr>
                <w:rFonts w:eastAsia="Calibri" w:cs="Times New Roman"/>
                <w:b/>
                <w:bCs/>
              </w:rPr>
              <w:t xml:space="preserve"> moderate to serious</w:t>
            </w:r>
            <w:r w:rsidRPr="005C061F">
              <w:rPr>
                <w:rFonts w:eastAsia="Calibri" w:cs="Times New Roman"/>
              </w:rPr>
              <w:t xml:space="preserve"> Ahmad et al. </w:t>
            </w:r>
            <w:r w:rsidR="00FF6157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="000635F8">
              <w:rPr>
                <w:rFonts w:eastAsia="Calibri" w:cs="Times New Roman"/>
              </w:rPr>
              <w:t>.</w:t>
            </w:r>
          </w:p>
        </w:tc>
        <w:tc>
          <w:tcPr>
            <w:tcW w:w="1276" w:type="dxa"/>
          </w:tcPr>
          <w:p w14:paraId="4663CF31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807" w:type="dxa"/>
          </w:tcPr>
          <w:p w14:paraId="7E106204" w14:textId="77777777" w:rsidR="00661390" w:rsidRPr="005C061F" w:rsidRDefault="00661390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  <w:tc>
          <w:tcPr>
            <w:tcW w:w="1460" w:type="dxa"/>
          </w:tcPr>
          <w:p w14:paraId="558D1DC6" w14:textId="77777777" w:rsidR="00661390" w:rsidRPr="005C061F" w:rsidRDefault="00661390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840" w:type="dxa"/>
          </w:tcPr>
          <w:p w14:paraId="21BC2B8B" w14:textId="77777777" w:rsidR="00661390" w:rsidRPr="005C061F" w:rsidRDefault="00661390">
            <w:pPr>
              <w:spacing w:after="240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717" w:type="dxa"/>
          </w:tcPr>
          <w:p w14:paraId="4ADF3B94" w14:textId="77777777" w:rsidR="00661390" w:rsidRPr="005C061F" w:rsidRDefault="00661390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</w:tr>
    </w:tbl>
    <w:p w14:paraId="01D38F49" w14:textId="77777777" w:rsidR="00B97212" w:rsidRPr="005C061F" w:rsidRDefault="00B97212">
      <w:pPr>
        <w:rPr>
          <w:rFonts w:eastAsia="Times New Roman" w:cs="Times New Roman"/>
          <w:b/>
          <w:bCs/>
        </w:rPr>
      </w:pPr>
    </w:p>
    <w:p w14:paraId="15CD30D4" w14:textId="77777777" w:rsidR="00B97212" w:rsidRPr="005C061F" w:rsidRDefault="00B97212">
      <w:pPr>
        <w:rPr>
          <w:rFonts w:eastAsia="Times New Roman" w:cs="Times New Roman"/>
          <w:b/>
          <w:bCs/>
        </w:rPr>
        <w:sectPr w:rsidR="00B97212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Spec="center" w:tblpY="1450"/>
        <w:tblW w:w="15183" w:type="dxa"/>
        <w:tblLook w:val="04A0" w:firstRow="1" w:lastRow="0" w:firstColumn="1" w:lastColumn="0" w:noHBand="0" w:noVBand="1"/>
      </w:tblPr>
      <w:tblGrid>
        <w:gridCol w:w="2122"/>
        <w:gridCol w:w="1984"/>
        <w:gridCol w:w="3827"/>
        <w:gridCol w:w="1418"/>
        <w:gridCol w:w="1276"/>
        <w:gridCol w:w="1275"/>
        <w:gridCol w:w="1576"/>
        <w:gridCol w:w="1705"/>
      </w:tblGrid>
      <w:tr w:rsidR="004C4333" w:rsidRPr="005C061F" w14:paraId="210D8D0F" w14:textId="77777777" w:rsidTr="00954FA1">
        <w:tc>
          <w:tcPr>
            <w:tcW w:w="2122" w:type="dxa"/>
            <w:shd w:val="clear" w:color="auto" w:fill="E7E6E6" w:themeFill="background2"/>
          </w:tcPr>
          <w:p w14:paraId="104337FC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</w:p>
          <w:p w14:paraId="7DC7771D" w14:textId="77777777" w:rsidR="004C4333" w:rsidRPr="005C061F" w:rsidRDefault="004C4333" w:rsidP="004C4333">
            <w:pPr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6831990E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3827" w:type="dxa"/>
            <w:shd w:val="clear" w:color="auto" w:fill="E7E6E6" w:themeFill="background2"/>
          </w:tcPr>
          <w:p w14:paraId="51C9A24D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418" w:type="dxa"/>
            <w:shd w:val="clear" w:color="auto" w:fill="E7E6E6" w:themeFill="background2"/>
          </w:tcPr>
          <w:p w14:paraId="3F64333F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276" w:type="dxa"/>
            <w:shd w:val="clear" w:color="auto" w:fill="E7E6E6" w:themeFill="background2"/>
          </w:tcPr>
          <w:p w14:paraId="020ED879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275" w:type="dxa"/>
            <w:shd w:val="clear" w:color="auto" w:fill="E7E6E6" w:themeFill="background2"/>
          </w:tcPr>
          <w:p w14:paraId="0E93529B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576" w:type="dxa"/>
            <w:shd w:val="clear" w:color="auto" w:fill="E7E6E6" w:themeFill="background2"/>
          </w:tcPr>
          <w:p w14:paraId="44D4C413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705" w:type="dxa"/>
            <w:shd w:val="clear" w:color="auto" w:fill="E7E6E6" w:themeFill="background2"/>
          </w:tcPr>
          <w:p w14:paraId="3172ED7C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4C4333" w:rsidRPr="005C061F" w14:paraId="22B98886" w14:textId="77777777" w:rsidTr="004C4333">
        <w:tc>
          <w:tcPr>
            <w:tcW w:w="2122" w:type="dxa"/>
          </w:tcPr>
          <w:p w14:paraId="1FE93837" w14:textId="77777777" w:rsidR="004C4333" w:rsidRDefault="004C4333" w:rsidP="004C4333">
            <w:pPr>
              <w:rPr>
                <w:rFonts w:eastAsia="Calibri" w:cs="Times New Roman"/>
                <w:b/>
                <w:bCs/>
                <w:u w:val="single"/>
              </w:rPr>
            </w:pPr>
            <w:r w:rsidRPr="00574E73">
              <w:rPr>
                <w:rFonts w:eastAsia="Calibri" w:cs="Times New Roman"/>
                <w:b/>
                <w:bCs/>
                <w:u w:val="single"/>
              </w:rPr>
              <w:t xml:space="preserve">Finding 5 </w:t>
            </w:r>
          </w:p>
          <w:p w14:paraId="68AB9752" w14:textId="77777777" w:rsidR="00CE7090" w:rsidRPr="00574E73" w:rsidRDefault="00CE7090" w:rsidP="004C4333">
            <w:pPr>
              <w:rPr>
                <w:rFonts w:eastAsia="Calibri" w:cs="Times New Roman"/>
                <w:b/>
                <w:bCs/>
                <w:u w:val="single"/>
              </w:rPr>
            </w:pPr>
          </w:p>
          <w:p w14:paraId="511E5F8F" w14:textId="7FF8FE3C" w:rsidR="004C4333" w:rsidRPr="005C061F" w:rsidRDefault="004C4333" w:rsidP="004C4333">
            <w:pPr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Women had difficulty talking about their diagnosis of MBC to </w:t>
            </w:r>
            <w:r w:rsidR="00612911" w:rsidRPr="005C061F">
              <w:rPr>
                <w:rFonts w:eastAsia="Calibri" w:cs="Times New Roman"/>
                <w:b/>
                <w:bCs/>
              </w:rPr>
              <w:t>family</w:t>
            </w:r>
            <w:r w:rsidR="00612911">
              <w:rPr>
                <w:rFonts w:eastAsia="Calibri" w:cs="Times New Roman"/>
                <w:b/>
                <w:bCs/>
              </w:rPr>
              <w:t xml:space="preserve"> </w:t>
            </w:r>
            <w:r w:rsidR="00EC0A8B">
              <w:rPr>
                <w:rFonts w:eastAsia="Calibri" w:cs="Times New Roman"/>
                <w:b/>
                <w:bCs/>
              </w:rPr>
              <w:t xml:space="preserve">and </w:t>
            </w:r>
            <w:r w:rsidR="00EC0A8B" w:rsidRPr="005C061F">
              <w:rPr>
                <w:rFonts w:eastAsia="Calibri" w:cs="Times New Roman"/>
                <w:b/>
                <w:bCs/>
              </w:rPr>
              <w:t>friends</w:t>
            </w:r>
            <w:r w:rsidRPr="005C061F">
              <w:rPr>
                <w:rFonts w:eastAsia="Calibri" w:cs="Times New Roman"/>
                <w:b/>
                <w:bCs/>
              </w:rPr>
              <w:t xml:space="preserve">. This caused a change in </w:t>
            </w:r>
            <w:r w:rsidR="00EC0A8B" w:rsidRPr="005C061F">
              <w:rPr>
                <w:rFonts w:eastAsia="Calibri" w:cs="Times New Roman"/>
                <w:b/>
                <w:bCs/>
              </w:rPr>
              <w:t>relationships emphasised</w:t>
            </w:r>
            <w:r w:rsidRPr="005C061F">
              <w:rPr>
                <w:rFonts w:eastAsia="Calibri" w:cs="Times New Roman"/>
                <w:b/>
                <w:bCs/>
              </w:rPr>
              <w:t xml:space="preserve"> the need/importance of </w:t>
            </w:r>
            <w:r w:rsidR="00EC0A8B" w:rsidRPr="005C061F">
              <w:rPr>
                <w:rFonts w:eastAsia="Calibri" w:cs="Times New Roman"/>
                <w:b/>
                <w:bCs/>
              </w:rPr>
              <w:t>social psychological</w:t>
            </w:r>
            <w:r w:rsidRPr="005C061F">
              <w:rPr>
                <w:rFonts w:eastAsia="Calibri" w:cs="Times New Roman"/>
                <w:b/>
                <w:bCs/>
              </w:rPr>
              <w:t xml:space="preserve"> support for this cohort.</w:t>
            </w:r>
          </w:p>
        </w:tc>
        <w:tc>
          <w:tcPr>
            <w:tcW w:w="1984" w:type="dxa"/>
          </w:tcPr>
          <w:p w14:paraId="1544D907" w14:textId="2F9C647C" w:rsidR="004C4333" w:rsidRPr="005C061F" w:rsidRDefault="004C4333" w:rsidP="004C4333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dl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9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Bergqvist </w:t>
            </w:r>
            <w:r w:rsidR="003A58AD">
              <w:rPr>
                <w:rFonts w:eastAsia="Calibri" w:cs="Times New Roman"/>
                <w:lang w:val="fr-FR"/>
              </w:rPr>
              <w:t>&amp;</w:t>
            </w:r>
            <w:r w:rsidRPr="00AA2799">
              <w:rPr>
                <w:rFonts w:eastAsia="Calibri" w:cs="Times New Roman"/>
                <w:lang w:val="fr-FR"/>
              </w:rPr>
              <w:t xml:space="preserve"> Strang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7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;</w:t>
            </w:r>
            <w:r w:rsidRPr="005C061F">
              <w:rPr>
                <w:rFonts w:eastAsia="Calibri" w:cs="Times New Roman"/>
                <w:lang w:val="fr-FR"/>
              </w:rPr>
              <w:t xml:space="preserve">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 xml:space="preserve"> ; </w:t>
            </w:r>
            <w:r>
              <w:rPr>
                <w:rFonts w:eastAsia="Calibri" w:cs="Times New Roman"/>
                <w:lang w:val="fr-FR"/>
              </w:rPr>
              <w:t xml:space="preserve">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B5C65">
              <w:rPr>
                <w:rFonts w:eastAsia="Calibri" w:cs="Times New Roman"/>
                <w:lang w:val="fr-FR"/>
              </w:rPr>
              <w:t> ;</w:t>
            </w:r>
            <w:r w:rsidRPr="005C061F">
              <w:rPr>
                <w:rFonts w:eastAsia="Calibri" w:cs="Times New Roman"/>
                <w:lang w:val="fr-FR"/>
              </w:rPr>
              <w:t xml:space="preserve">Kemp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 xml:space="preserve">; 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 xml:space="preserve">; 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 xml:space="preserve">; </w:t>
            </w:r>
          </w:p>
          <w:p w14:paraId="0D46A07C" w14:textId="09E2FB89" w:rsidR="004C4333" w:rsidRPr="00AA2799" w:rsidRDefault="004C4333" w:rsidP="004C4333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>;</w:t>
            </w:r>
          </w:p>
          <w:p w14:paraId="69877EB3" w14:textId="1F6D22F1" w:rsidR="004C4333" w:rsidRPr="00AA2799" w:rsidRDefault="004C4333" w:rsidP="004C4333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>;</w:t>
            </w:r>
            <w:r w:rsidR="00DB5C65">
              <w:rPr>
                <w:rFonts w:eastAsia="Calibri" w:cs="Times New Roman"/>
                <w:lang w:val="fr-FR"/>
              </w:rPr>
              <w:t xml:space="preserve"> </w:t>
            </w:r>
            <w:r>
              <w:rPr>
                <w:rFonts w:eastAsia="Calibri" w:cs="Times New Roman"/>
                <w:lang w:val="fr-FR"/>
              </w:rPr>
              <w:t xml:space="preserve">Lewis et al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B5C65">
              <w:rPr>
                <w:rFonts w:eastAsia="Calibri" w:cs="Times New Roman"/>
                <w:lang w:val="fr-FR"/>
              </w:rPr>
              <w:t> ;</w:t>
            </w:r>
            <w:r w:rsidRPr="005C061F">
              <w:rPr>
                <w:rFonts w:eastAsia="Calibri" w:cs="Times New Roman"/>
                <w:lang w:val="fr-FR"/>
              </w:rPr>
              <w:t xml:space="preserve"> 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>; Lundquist et al. 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>;</w:t>
            </w:r>
            <w:r>
              <w:rPr>
                <w:rFonts w:eastAsia="Calibri" w:cs="Times New Roman"/>
                <w:lang w:val="fr-FR"/>
              </w:rPr>
              <w:t xml:space="preserve"> Guite- Verret &amp; Vachon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</w:tc>
        <w:tc>
          <w:tcPr>
            <w:tcW w:w="3827" w:type="dxa"/>
          </w:tcPr>
          <w:p w14:paraId="0E148813" w14:textId="77777777" w:rsidR="004C4333" w:rsidRPr="002414D3" w:rsidRDefault="004C4333" w:rsidP="004C4333">
            <w:pPr>
              <w:rPr>
                <w:rFonts w:eastAsia="Calibri" w:cs="Times New Roman"/>
              </w:rPr>
            </w:pPr>
            <w:r w:rsidRPr="002414D3">
              <w:rPr>
                <w:rFonts w:eastAsia="Calibri" w:cs="Times New Roman"/>
                <w:b/>
                <w:bCs/>
              </w:rPr>
              <w:t>Moderate concerns</w:t>
            </w:r>
            <w:r w:rsidRPr="002414D3">
              <w:rPr>
                <w:rFonts w:eastAsia="Calibri" w:cs="Times New Roman"/>
              </w:rPr>
              <w:t xml:space="preserve"> </w:t>
            </w:r>
          </w:p>
          <w:p w14:paraId="5D606123" w14:textId="3821B6E7" w:rsidR="00D06567" w:rsidRDefault="004C4333" w:rsidP="004C4333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One study had a limited cohort interviewed, </w:t>
            </w:r>
            <w:r w:rsidR="00CF7F29" w:rsidRPr="005C061F">
              <w:rPr>
                <w:rFonts w:eastAsia="Calibri" w:cs="Times New Roman"/>
              </w:rPr>
              <w:t>one</w:t>
            </w:r>
            <w:r w:rsidRPr="005C061F">
              <w:rPr>
                <w:rFonts w:eastAsia="Calibri" w:cs="Times New Roman"/>
              </w:rPr>
              <w:t xml:space="preserve"> study, the sample women with MBC, were all single reflexivity present in two </w:t>
            </w:r>
            <w:r w:rsidR="00D06567" w:rsidRPr="005C061F">
              <w:rPr>
                <w:rFonts w:eastAsia="Calibri" w:cs="Times New Roman"/>
              </w:rPr>
              <w:t>studies.</w:t>
            </w:r>
          </w:p>
          <w:p w14:paraId="44B4FBB9" w14:textId="33300928" w:rsidR="004C4333" w:rsidRPr="005C061F" w:rsidRDefault="004C4333" w:rsidP="004C4333">
            <w:pPr>
              <w:rPr>
                <w:rFonts w:eastAsia="Calibri" w:cs="Times New Roman"/>
              </w:rPr>
            </w:pPr>
          </w:p>
          <w:p w14:paraId="6E29B23C" w14:textId="50355B95" w:rsidR="004C4333" w:rsidRPr="005C061F" w:rsidRDefault="004C4333" w:rsidP="004C4333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1</w:t>
            </w:r>
            <w:r w:rsidR="00D06567">
              <w:rPr>
                <w:rFonts w:eastAsia="Calibri" w:cs="Times New Roman"/>
                <w:b/>
                <w:bCs/>
              </w:rPr>
              <w:t>6</w:t>
            </w:r>
            <w:r w:rsidRPr="005C061F">
              <w:rPr>
                <w:rFonts w:eastAsia="Calibri" w:cs="Times New Roman"/>
                <w:b/>
                <w:bCs/>
              </w:rPr>
              <w:t xml:space="preserve"> No to very minor</w:t>
            </w:r>
            <w:r w:rsidR="00DF6634">
              <w:rPr>
                <w:rFonts w:eastAsia="Calibri" w:cs="Times New Roman"/>
                <w:b/>
                <w:bCs/>
              </w:rPr>
              <w:t xml:space="preserve"> concerns:</w:t>
            </w:r>
            <w:r w:rsidRPr="005C061F">
              <w:rPr>
                <w:rFonts w:eastAsia="Calibri" w:cs="Times New Roman"/>
              </w:rPr>
              <w:t xml:space="preserve">  Bergvist </w:t>
            </w:r>
            <w:r w:rsidR="00E962FA">
              <w:rPr>
                <w:rFonts w:eastAsia="Calibri" w:cs="Times New Roman"/>
              </w:rPr>
              <w:t>&amp;</w:t>
            </w:r>
            <w:r w:rsidRPr="005C061F">
              <w:rPr>
                <w:rFonts w:eastAsia="Calibri" w:cs="Times New Roman"/>
              </w:rPr>
              <w:t xml:space="preserve"> Strang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7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 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  <w:r w:rsidR="009A24A3">
              <w:rPr>
                <w:rFonts w:eastAsia="Calibri" w:cs="Times New Roman"/>
                <w:lang w:val="fr-FR"/>
              </w:rPr>
              <w:t xml:space="preserve"> 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9A24A3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9A24A3">
              <w:rPr>
                <w:rFonts w:eastAsia="Calibri" w:cs="Times New Roman"/>
                <w:lang w:val="fr-FR"/>
              </w:rPr>
              <w:t> ;</w:t>
            </w:r>
            <w:r w:rsidRPr="00AA2799">
              <w:rPr>
                <w:rFonts w:eastAsia="Calibri" w:cs="Times New Roman"/>
                <w:lang w:val="fr-FR"/>
              </w:rPr>
              <w:t xml:space="preserve"> Kemp et al. </w:t>
            </w:r>
            <w:r w:rsidR="00402F48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402F48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A23355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486A36">
              <w:rPr>
                <w:rFonts w:eastAsia="Calibri" w:cs="Times New Roman"/>
                <w:lang w:val="fr-FR"/>
              </w:rPr>
              <w:t>;</w:t>
            </w:r>
            <w:r>
              <w:rPr>
                <w:rFonts w:eastAsia="Calibri" w:cs="Times New Roman"/>
                <w:lang w:val="fr-FR"/>
              </w:rPr>
              <w:t xml:space="preserve"> </w:t>
            </w:r>
            <w:r w:rsidRPr="00486A36">
              <w:rPr>
                <w:rFonts w:eastAsia="Calibri" w:cs="Times New Roman"/>
                <w:lang w:val="fr-FR"/>
              </w:rPr>
              <w:t>Lewis  et al</w:t>
            </w:r>
            <w:r>
              <w:rPr>
                <w:rFonts w:eastAsia="Calibri" w:cs="Times New Roman"/>
                <w:lang w:val="fr-FR"/>
              </w:rPr>
              <w:t xml:space="preserve">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486A36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>
              <w:rPr>
                <w:rFonts w:eastAsia="Calibri" w:cs="Times New Roman"/>
                <w:lang w:val="fr-FR"/>
              </w:rPr>
              <w:t xml:space="preserve"> ; </w:t>
            </w:r>
            <w:r w:rsidRPr="00AA2799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osher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3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</w:t>
            </w:r>
            <w:r w:rsidR="00554EF9">
              <w:rPr>
                <w:rFonts w:eastAsia="Calibri" w:cs="Times New Roman"/>
              </w:rPr>
              <w:t xml:space="preserve">Mc Clelland </w:t>
            </w:r>
            <w:r w:rsidR="00B171CF">
              <w:rPr>
                <w:rFonts w:eastAsia="Calibri" w:cs="Times New Roman"/>
              </w:rPr>
              <w:t>[</w:t>
            </w:r>
            <w:r w:rsidR="00554EF9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</w:t>
            </w:r>
            <w:r w:rsidR="00650FC5">
              <w:rPr>
                <w:rFonts w:eastAsia="Calibri" w:cs="Times New Roman"/>
              </w:rPr>
              <w:t xml:space="preserve">Pacsi </w:t>
            </w:r>
            <w:r w:rsidR="00D06567">
              <w:rPr>
                <w:rFonts w:eastAsia="Calibri" w:cs="Times New Roman"/>
              </w:rPr>
              <w:t>[</w:t>
            </w:r>
            <w:r w:rsidR="00650FC5">
              <w:rPr>
                <w:rFonts w:eastAsia="Calibri" w:cs="Times New Roman"/>
              </w:rPr>
              <w:t>2015</w:t>
            </w:r>
            <w:r w:rsidR="00402F48">
              <w:rPr>
                <w:rFonts w:eastAsia="Calibri" w:cs="Times New Roman"/>
              </w:rPr>
              <w:t>]</w:t>
            </w:r>
            <w:r w:rsidR="00650FC5">
              <w:rPr>
                <w:rFonts w:eastAsia="Calibri" w:cs="Times New Roman"/>
              </w:rPr>
              <w:t>;</w:t>
            </w:r>
            <w:r w:rsidRPr="005C061F">
              <w:rPr>
                <w:rFonts w:eastAsia="Calibri" w:cs="Times New Roman"/>
              </w:rPr>
              <w:t xml:space="preserve">Schulman-Gre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 </w:t>
            </w:r>
            <w:r>
              <w:rPr>
                <w:rFonts w:eastAsia="Calibri" w:cs="Times New Roman"/>
                <w:lang w:val="fr-FR"/>
              </w:rPr>
              <w:t xml:space="preserve"> Guite-Verret &amp; Vachon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  <w:p w14:paraId="50A79351" w14:textId="77777777" w:rsidR="004C4333" w:rsidRPr="005C061F" w:rsidRDefault="004C4333" w:rsidP="004C4333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418" w:type="dxa"/>
          </w:tcPr>
          <w:p w14:paraId="47CB7D71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276" w:type="dxa"/>
          </w:tcPr>
          <w:p w14:paraId="64982AEB" w14:textId="77777777" w:rsidR="004C4333" w:rsidRPr="005C061F" w:rsidRDefault="004C4333" w:rsidP="004C4333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275" w:type="dxa"/>
          </w:tcPr>
          <w:p w14:paraId="3CB37587" w14:textId="77777777" w:rsidR="004C4333" w:rsidRPr="005C061F" w:rsidRDefault="004C4333" w:rsidP="004C4333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576" w:type="dxa"/>
          </w:tcPr>
          <w:p w14:paraId="4BB0950F" w14:textId="3C39ED92" w:rsidR="004C4333" w:rsidRPr="005C061F" w:rsidRDefault="004C4333" w:rsidP="004C4333">
            <w:pPr>
              <w:spacing w:after="240"/>
              <w:rPr>
                <w:rFonts w:eastAsia="Calibri" w:cs="Times New Roman"/>
                <w:b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confidence </w:t>
            </w:r>
            <w:r w:rsidRPr="005C061F">
              <w:rPr>
                <w:rFonts w:eastAsia="Calibri" w:cs="Times New Roman"/>
              </w:rPr>
              <w:t>It is moderately likely that the review finding is a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>reasonable representation of the phenomenon of interest</w:t>
            </w:r>
            <w:r w:rsidR="000635F8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705" w:type="dxa"/>
          </w:tcPr>
          <w:p w14:paraId="50533232" w14:textId="155BC2A6" w:rsidR="004C4333" w:rsidRPr="005C061F" w:rsidRDefault="004C4333" w:rsidP="004C4333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Due to </w:t>
            </w:r>
            <w:r w:rsidRPr="00CA76B8">
              <w:rPr>
                <w:rFonts w:eastAsia="Calibri" w:cs="Times New Roman"/>
                <w:b/>
                <w:bCs/>
              </w:rPr>
              <w:t>moderate concerns</w:t>
            </w:r>
            <w:r w:rsidRPr="005C061F">
              <w:rPr>
                <w:rFonts w:eastAsia="Calibri" w:cs="Times New Roman"/>
              </w:rPr>
              <w:t xml:space="preserve"> with methodological limitations, no concerns in relation to coherence, relevance or adequacy</w:t>
            </w:r>
            <w:r w:rsidR="000635F8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 </w:t>
            </w:r>
          </w:p>
        </w:tc>
      </w:tr>
    </w:tbl>
    <w:p w14:paraId="0F8F0AF8" w14:textId="77777777" w:rsidR="00CA49CC" w:rsidRPr="005C061F" w:rsidRDefault="00CA49CC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0F4A7827" w14:textId="77777777" w:rsidR="001F433C" w:rsidRPr="005C061F" w:rsidRDefault="001F433C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  <w:sectPr w:rsidR="001F433C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Spec="center" w:tblpY="1235"/>
        <w:tblW w:w="15183" w:type="dxa"/>
        <w:tblLook w:val="04A0" w:firstRow="1" w:lastRow="0" w:firstColumn="1" w:lastColumn="0" w:noHBand="0" w:noVBand="1"/>
      </w:tblPr>
      <w:tblGrid>
        <w:gridCol w:w="2405"/>
        <w:gridCol w:w="2410"/>
        <w:gridCol w:w="3118"/>
        <w:gridCol w:w="1320"/>
        <w:gridCol w:w="1256"/>
        <w:gridCol w:w="1411"/>
        <w:gridCol w:w="1567"/>
        <w:gridCol w:w="1696"/>
      </w:tblGrid>
      <w:tr w:rsidR="001057AE" w:rsidRPr="005C061F" w14:paraId="4BC7B3FC" w14:textId="77777777" w:rsidTr="001057AE">
        <w:tc>
          <w:tcPr>
            <w:tcW w:w="2405" w:type="dxa"/>
            <w:shd w:val="clear" w:color="auto" w:fill="E7E6E6" w:themeFill="background2"/>
          </w:tcPr>
          <w:p w14:paraId="283AEA64" w14:textId="77777777" w:rsidR="001057AE" w:rsidRPr="005C061F" w:rsidRDefault="001057AE" w:rsidP="001057AE">
            <w:pPr>
              <w:rPr>
                <w:rFonts w:eastAsia="Calibri" w:cs="Times New Roman"/>
                <w:b/>
                <w:bCs/>
                <w:u w:val="single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eastAsia="Calibri" w:cs="Times New Roman"/>
                <w:b/>
                <w:bCs/>
                <w:u w:val="single"/>
              </w:rPr>
              <w:t xml:space="preserve"> </w:t>
            </w:r>
          </w:p>
          <w:p w14:paraId="773EC98E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3EC73483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3118" w:type="dxa"/>
            <w:shd w:val="clear" w:color="auto" w:fill="E7E6E6" w:themeFill="background2"/>
          </w:tcPr>
          <w:p w14:paraId="7B365D07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320" w:type="dxa"/>
            <w:shd w:val="clear" w:color="auto" w:fill="E7E6E6" w:themeFill="background2"/>
          </w:tcPr>
          <w:p w14:paraId="6F9BD4C5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256" w:type="dxa"/>
            <w:shd w:val="clear" w:color="auto" w:fill="E7E6E6" w:themeFill="background2"/>
          </w:tcPr>
          <w:p w14:paraId="483E73E4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11" w:type="dxa"/>
            <w:shd w:val="clear" w:color="auto" w:fill="E7E6E6" w:themeFill="background2"/>
          </w:tcPr>
          <w:p w14:paraId="1EF0C214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567" w:type="dxa"/>
            <w:shd w:val="clear" w:color="auto" w:fill="E7E6E6" w:themeFill="background2"/>
          </w:tcPr>
          <w:p w14:paraId="15524159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96" w:type="dxa"/>
            <w:shd w:val="clear" w:color="auto" w:fill="E7E6E6" w:themeFill="background2"/>
          </w:tcPr>
          <w:p w14:paraId="0FA1C322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1057AE" w:rsidRPr="005C061F" w14:paraId="60CA458B" w14:textId="77777777" w:rsidTr="001057AE">
        <w:tc>
          <w:tcPr>
            <w:tcW w:w="2405" w:type="dxa"/>
          </w:tcPr>
          <w:p w14:paraId="4750B312" w14:textId="77777777" w:rsidR="001057AE" w:rsidRPr="005C061F" w:rsidRDefault="001057AE" w:rsidP="001057AE">
            <w:pPr>
              <w:rPr>
                <w:rFonts w:eastAsia="Calibri" w:cs="Times New Roman"/>
                <w:b/>
                <w:bCs/>
                <w:color w:val="FF0000"/>
                <w:u w:val="single"/>
              </w:rPr>
            </w:pPr>
          </w:p>
          <w:p w14:paraId="7DF2A249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2410" w:type="dxa"/>
          </w:tcPr>
          <w:p w14:paraId="6048C82C" w14:textId="77777777" w:rsidR="001057AE" w:rsidRPr="005C061F" w:rsidRDefault="001057AE" w:rsidP="001057AE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Maree &amp; Mulonda </w:t>
            </w:r>
            <w:r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> ;</w:t>
            </w:r>
          </w:p>
          <w:p w14:paraId="63343159" w14:textId="77777777" w:rsidR="001057AE" w:rsidRPr="005C061F" w:rsidRDefault="001057AE" w:rsidP="001057AE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Mc Clelland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</w:t>
            </w:r>
            <w:r w:rsidRPr="005C061F">
              <w:rPr>
                <w:rFonts w:eastAsia="Calibri" w:cs="Times New Roman"/>
                <w:lang w:val="fr-FR"/>
              </w:rPr>
              <w:t xml:space="preserve">Mosher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3</w:t>
            </w:r>
            <w:r>
              <w:rPr>
                <w:rFonts w:eastAsia="Calibri" w:cs="Times New Roman"/>
                <w:lang w:val="fr-FR"/>
              </w:rPr>
              <w:t xml:space="preserve">] Mosher et al [2016] ; </w:t>
            </w:r>
            <w:r w:rsidRPr="005C061F">
              <w:rPr>
                <w:rFonts w:eastAsia="Calibri" w:cs="Times New Roman"/>
                <w:lang w:val="fr-FR"/>
              </w:rPr>
              <w:t xml:space="preserve">Lee Mortens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 ; Pacsi [2015] ;</w:t>
            </w:r>
          </w:p>
          <w:p w14:paraId="64561CB7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Schulman-Green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>
              <w:rPr>
                <w:rFonts w:eastAsia="Calibri" w:cs="Times New Roman"/>
              </w:rPr>
              <w:t>]</w:t>
            </w:r>
          </w:p>
        </w:tc>
        <w:tc>
          <w:tcPr>
            <w:tcW w:w="3118" w:type="dxa"/>
          </w:tcPr>
          <w:p w14:paraId="56987C35" w14:textId="40BD68DE" w:rsidR="001057AE" w:rsidRDefault="001057AE" w:rsidP="001057A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Three minors to moderate</w:t>
            </w:r>
            <w:r w:rsidRPr="005C061F">
              <w:rPr>
                <w:rFonts w:eastAsia="Calibri" w:cs="Times New Roman"/>
              </w:rPr>
              <w:t xml:space="preserve"> concerns Adler et al. </w:t>
            </w:r>
            <w:r w:rsidR="00D06567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9</w:t>
            </w:r>
            <w:r w:rsidR="00D06567">
              <w:rPr>
                <w:rFonts w:eastAsia="Calibri" w:cs="Times New Roman"/>
              </w:rPr>
              <w:t>]:</w:t>
            </w:r>
            <w:r w:rsidRPr="005C061F">
              <w:rPr>
                <w:rFonts w:eastAsia="Calibri" w:cs="Times New Roman"/>
              </w:rPr>
              <w:t xml:space="preserve"> Lee Mortensen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8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</w:t>
            </w:r>
            <w:r>
              <w:rPr>
                <w:rFonts w:eastAsia="Calibri" w:cs="Times New Roman"/>
              </w:rPr>
              <w:t>Mosher et al [201</w:t>
            </w:r>
            <w:r w:rsidR="0063315C">
              <w:rPr>
                <w:rFonts w:eastAsia="Calibri" w:cs="Times New Roman"/>
              </w:rPr>
              <w:t>6</w:t>
            </w:r>
            <w:r>
              <w:rPr>
                <w:rFonts w:eastAsia="Calibri" w:cs="Times New Roman"/>
              </w:rPr>
              <w:t>].</w:t>
            </w:r>
          </w:p>
          <w:p w14:paraId="7911DBEB" w14:textId="77777777" w:rsidR="00D06567" w:rsidRDefault="00D06567" w:rsidP="001057AE">
            <w:pPr>
              <w:rPr>
                <w:rFonts w:eastAsia="Calibri" w:cs="Times New Roman"/>
              </w:rPr>
            </w:pPr>
          </w:p>
          <w:p w14:paraId="216972D4" w14:textId="3D2EBCE8" w:rsidR="001057AE" w:rsidRPr="005C061F" w:rsidRDefault="001057AE" w:rsidP="001057A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Two minor concern</w:t>
            </w:r>
            <w:r w:rsidRPr="005C061F">
              <w:rPr>
                <w:rFonts w:eastAsia="Calibri" w:cs="Times New Roman"/>
              </w:rPr>
              <w:t xml:space="preserve"> </w:t>
            </w:r>
            <w:r w:rsidR="00860B1E">
              <w:rPr>
                <w:rFonts w:eastAsia="Calibri" w:cs="Times New Roman"/>
              </w:rPr>
              <w:t>Maree &amp; Mulonda [</w:t>
            </w:r>
            <w:r w:rsidRPr="005C061F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</w:t>
            </w:r>
            <w:r w:rsidR="00D06567">
              <w:rPr>
                <w:rFonts w:eastAsia="Calibri" w:cs="Times New Roman"/>
              </w:rPr>
              <w:t>:</w:t>
            </w:r>
            <w:r w:rsidRPr="005C061F">
              <w:rPr>
                <w:rFonts w:eastAsia="Calibri" w:cs="Times New Roman"/>
              </w:rPr>
              <w:t xml:space="preserve"> Lundquist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20</w:t>
            </w:r>
            <w:r>
              <w:rPr>
                <w:rFonts w:eastAsia="Calibri" w:cs="Times New Roman"/>
              </w:rPr>
              <w:t>]</w:t>
            </w:r>
          </w:p>
          <w:p w14:paraId="6566E1F7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320" w:type="dxa"/>
          </w:tcPr>
          <w:p w14:paraId="36F7AE5A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256" w:type="dxa"/>
          </w:tcPr>
          <w:p w14:paraId="56E88291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  <w:tc>
          <w:tcPr>
            <w:tcW w:w="1411" w:type="dxa"/>
          </w:tcPr>
          <w:p w14:paraId="30E5E6A5" w14:textId="77777777" w:rsidR="001057AE" w:rsidRPr="005C061F" w:rsidRDefault="001057AE" w:rsidP="001057AE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567" w:type="dxa"/>
          </w:tcPr>
          <w:p w14:paraId="7ECE05FB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696" w:type="dxa"/>
          </w:tcPr>
          <w:p w14:paraId="40C8574F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</w:tr>
    </w:tbl>
    <w:p w14:paraId="2CE18C90" w14:textId="77777777" w:rsidR="00FC385A" w:rsidRDefault="00FC385A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4663A6F9" w14:textId="77777777" w:rsidR="001057AE" w:rsidRDefault="001057AE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1DDD32D8" w14:textId="77777777" w:rsidR="001057AE" w:rsidRDefault="001057AE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3D2D5C3D" w14:textId="77777777" w:rsidR="001057AE" w:rsidRDefault="001057AE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5C3F3697" w14:textId="77777777" w:rsidR="001057AE" w:rsidRDefault="001057AE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1D9AB6DB" w14:textId="77777777" w:rsidR="001057AE" w:rsidRPr="005C061F" w:rsidRDefault="001057AE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</w:pPr>
    </w:p>
    <w:p w14:paraId="2D8303E9" w14:textId="77777777" w:rsidR="00FC385A" w:rsidRPr="005C061F" w:rsidRDefault="00FC385A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  <w:sectPr w:rsidR="00FC385A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Spec="center" w:tblpY="805"/>
        <w:tblW w:w="15183" w:type="dxa"/>
        <w:tblLook w:val="04A0" w:firstRow="1" w:lastRow="0" w:firstColumn="1" w:lastColumn="0" w:noHBand="0" w:noVBand="1"/>
      </w:tblPr>
      <w:tblGrid>
        <w:gridCol w:w="2263"/>
        <w:gridCol w:w="2557"/>
        <w:gridCol w:w="2410"/>
        <w:gridCol w:w="1276"/>
        <w:gridCol w:w="1766"/>
        <w:gridCol w:w="1436"/>
        <w:gridCol w:w="1785"/>
        <w:gridCol w:w="1690"/>
      </w:tblGrid>
      <w:tr w:rsidR="001057AE" w:rsidRPr="005C061F" w14:paraId="4A6B952B" w14:textId="77777777" w:rsidTr="001057AE">
        <w:tc>
          <w:tcPr>
            <w:tcW w:w="2263" w:type="dxa"/>
            <w:shd w:val="clear" w:color="auto" w:fill="E7E6E6" w:themeFill="background2"/>
          </w:tcPr>
          <w:p w14:paraId="26FC41C9" w14:textId="77777777" w:rsidR="001057AE" w:rsidRPr="005C061F" w:rsidRDefault="001057AE" w:rsidP="001057AE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36747C4F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2557" w:type="dxa"/>
            <w:shd w:val="clear" w:color="auto" w:fill="E7E6E6" w:themeFill="background2"/>
          </w:tcPr>
          <w:p w14:paraId="2DD1B6B2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2410" w:type="dxa"/>
            <w:shd w:val="clear" w:color="auto" w:fill="E7E6E6" w:themeFill="background2"/>
          </w:tcPr>
          <w:p w14:paraId="615A95E4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276" w:type="dxa"/>
            <w:shd w:val="clear" w:color="auto" w:fill="E7E6E6" w:themeFill="background2"/>
          </w:tcPr>
          <w:p w14:paraId="6B3533C0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766" w:type="dxa"/>
            <w:shd w:val="clear" w:color="auto" w:fill="E7E6E6" w:themeFill="background2"/>
          </w:tcPr>
          <w:p w14:paraId="730F4A7A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36" w:type="dxa"/>
            <w:shd w:val="clear" w:color="auto" w:fill="E7E6E6" w:themeFill="background2"/>
          </w:tcPr>
          <w:p w14:paraId="2CA922BB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785" w:type="dxa"/>
            <w:shd w:val="clear" w:color="auto" w:fill="E7E6E6" w:themeFill="background2"/>
          </w:tcPr>
          <w:p w14:paraId="6FA635E0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90" w:type="dxa"/>
            <w:shd w:val="clear" w:color="auto" w:fill="E7E6E6" w:themeFill="background2"/>
          </w:tcPr>
          <w:p w14:paraId="566DB953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1057AE" w:rsidRPr="005C061F" w14:paraId="63E0254A" w14:textId="77777777" w:rsidTr="001057AE">
        <w:tc>
          <w:tcPr>
            <w:tcW w:w="2263" w:type="dxa"/>
            <w:tcBorders>
              <w:bottom w:val="single" w:sz="4" w:space="0" w:color="auto"/>
            </w:tcBorders>
          </w:tcPr>
          <w:p w14:paraId="1C4681AB" w14:textId="77777777" w:rsidR="001057AE" w:rsidRPr="00A0400C" w:rsidRDefault="001057AE" w:rsidP="001057AE">
            <w:pPr>
              <w:rPr>
                <w:rFonts w:cs="Times New Roman"/>
                <w:b/>
                <w:bCs/>
                <w:u w:val="single"/>
              </w:rPr>
            </w:pPr>
            <w:r w:rsidRPr="00A0400C">
              <w:rPr>
                <w:rFonts w:cs="Times New Roman"/>
                <w:b/>
                <w:bCs/>
                <w:u w:val="single"/>
              </w:rPr>
              <w:t>Finding 6</w:t>
            </w:r>
          </w:p>
          <w:p w14:paraId="57E937F0" w14:textId="77777777" w:rsidR="001057AE" w:rsidRPr="005C061F" w:rsidRDefault="001057AE" w:rsidP="001057AE">
            <w:pPr>
              <w:rPr>
                <w:rFonts w:cs="Times New Roman"/>
                <w:b/>
                <w:bCs/>
                <w:color w:val="FF0000"/>
                <w:u w:val="single"/>
              </w:rPr>
            </w:pPr>
          </w:p>
          <w:p w14:paraId="2913E295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The impact of treatment </w:t>
            </w:r>
            <w:r>
              <w:rPr>
                <w:rFonts w:eastAsia="Calibri" w:cs="Times New Roman"/>
                <w:b/>
                <w:bCs/>
              </w:rPr>
              <w:t xml:space="preserve">and </w:t>
            </w:r>
            <w:r w:rsidRPr="005C061F">
              <w:rPr>
                <w:rFonts w:eastAsia="Calibri" w:cs="Times New Roman"/>
                <w:b/>
                <w:bCs/>
              </w:rPr>
              <w:t>the array of debilitating symptoms from treatment had a detrimental effect on women’s quality of life ability to adjust.</w:t>
            </w:r>
          </w:p>
        </w:tc>
        <w:tc>
          <w:tcPr>
            <w:tcW w:w="2557" w:type="dxa"/>
          </w:tcPr>
          <w:p w14:paraId="7AE83349" w14:textId="080411A9" w:rsidR="001057AE" w:rsidRPr="00AA2799" w:rsidRDefault="001057AE" w:rsidP="001057AE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dler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9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Bergqvist </w:t>
            </w:r>
            <w:r w:rsidR="000C7121">
              <w:rPr>
                <w:rFonts w:eastAsia="Calibri" w:cs="Times New Roman"/>
                <w:lang w:val="fr-FR"/>
              </w:rPr>
              <w:t>&amp;</w:t>
            </w:r>
            <w:r w:rsidRPr="00AA2799">
              <w:rPr>
                <w:rFonts w:eastAsia="Calibri" w:cs="Times New Roman"/>
                <w:lang w:val="fr-FR"/>
              </w:rPr>
              <w:t xml:space="preserve"> Strang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7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Ch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; Ginter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Greco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2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Krigel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  <w:r w:rsidR="002D6D6C">
              <w:rPr>
                <w:rFonts w:eastAsia="Calibri" w:cs="Times New Roman"/>
                <w:lang w:val="fr-FR"/>
              </w:rPr>
              <w:t xml:space="preserve"> </w:t>
            </w:r>
            <w:r w:rsidR="006B2A9C">
              <w:rPr>
                <w:rFonts w:eastAsia="Calibri" w:cs="Times New Roman"/>
                <w:lang w:val="fr-FR"/>
              </w:rPr>
              <w:t>Kemp [2014</w:t>
            </w:r>
            <w:r w:rsidR="0034212A">
              <w:rPr>
                <w:rFonts w:eastAsia="Calibri" w:cs="Times New Roman"/>
                <w:lang w:val="fr-FR"/>
              </w:rPr>
              <w:t>] :</w:t>
            </w:r>
            <w:r w:rsidRPr="00AA2799">
              <w:rPr>
                <w:rFonts w:eastAsia="Calibri" w:cs="Times New Roman"/>
                <w:lang w:val="fr-FR"/>
              </w:rPr>
              <w:t xml:space="preserve"> Lalayiann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1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Lundquist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undquist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 McClelland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e Mortens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Mosher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3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aree &amp; Mulonda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</w:p>
          <w:p w14:paraId="39046A76" w14:textId="222B6245" w:rsidR="001057AE" w:rsidRPr="005C061F" w:rsidRDefault="001057AE" w:rsidP="001057A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Lundquist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</w:t>
            </w:r>
            <w:r w:rsidR="00707F4A">
              <w:rPr>
                <w:rFonts w:eastAsia="Calibri" w:cs="Times New Roman"/>
              </w:rPr>
              <w:t>20</w:t>
            </w:r>
            <w:r>
              <w:rPr>
                <w:rFonts w:eastAsia="Calibri" w:cs="Times New Roman"/>
              </w:rPr>
              <w:t>];</w:t>
            </w:r>
            <w:r w:rsidRPr="005C061F">
              <w:rPr>
                <w:rFonts w:eastAsia="Calibri" w:cs="Times New Roman"/>
              </w:rPr>
              <w:t xml:space="preserve"> </w:t>
            </w:r>
            <w:r>
              <w:rPr>
                <w:rFonts w:eastAsia="Calibri" w:cs="Times New Roman"/>
              </w:rPr>
              <w:t>Pacsi [2015]</w:t>
            </w:r>
            <w:r w:rsidRPr="005C061F">
              <w:rPr>
                <w:rFonts w:eastAsia="Calibri" w:cs="Times New Roman"/>
              </w:rPr>
              <w:t>;</w:t>
            </w:r>
            <w:r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Reed &amp; Corner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>;</w:t>
            </w:r>
            <w:r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Schulman-Green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>
              <w:rPr>
                <w:rFonts w:eastAsia="Calibri" w:cs="Times New Roman"/>
              </w:rPr>
              <w:t>];</w:t>
            </w:r>
            <w:r>
              <w:rPr>
                <w:rFonts w:eastAsia="Calibri" w:cs="Times New Roman"/>
                <w:lang w:val="fr-FR"/>
              </w:rPr>
              <w:t xml:space="preserve"> Guite- Verret &amp; Vachon [2021].</w:t>
            </w:r>
          </w:p>
          <w:p w14:paraId="7974FCEB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2410" w:type="dxa"/>
          </w:tcPr>
          <w:p w14:paraId="37F3A6D9" w14:textId="77777777" w:rsidR="00D340F5" w:rsidRPr="00D340F5" w:rsidRDefault="00D340F5" w:rsidP="00D340F5">
            <w:pPr>
              <w:rPr>
                <w:rFonts w:eastAsia="Calibri" w:cs="Times New Roman"/>
                <w:b/>
                <w:bCs/>
                <w:szCs w:val="24"/>
              </w:rPr>
            </w:pPr>
            <w:r w:rsidRPr="00D340F5">
              <w:rPr>
                <w:rFonts w:eastAsia="Calibri" w:cs="Times New Roman"/>
                <w:b/>
                <w:bCs/>
                <w:szCs w:val="24"/>
              </w:rPr>
              <w:t xml:space="preserve">Minor concerns </w:t>
            </w:r>
          </w:p>
          <w:p w14:paraId="45CB117F" w14:textId="1D8722E1" w:rsidR="00E97DAB" w:rsidRPr="005C061F" w:rsidRDefault="002D4E0E" w:rsidP="00E97DAB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  <w:r w:rsidR="00E97DAB" w:rsidRPr="005C061F">
              <w:rPr>
                <w:rFonts w:eastAsia="Calibri" w:cs="Times New Roman"/>
              </w:rPr>
              <w:t xml:space="preserve"> study had limited cohort interviewed no interpreter provided to individuals that English </w:t>
            </w:r>
            <w:r>
              <w:rPr>
                <w:rFonts w:eastAsia="Calibri" w:cs="Times New Roman"/>
              </w:rPr>
              <w:t>i</w:t>
            </w:r>
            <w:r w:rsidR="00E97DAB" w:rsidRPr="005C061F">
              <w:rPr>
                <w:rFonts w:eastAsia="Calibri" w:cs="Times New Roman"/>
              </w:rPr>
              <w:t>s their 2</w:t>
            </w:r>
            <w:r w:rsidR="00E97DAB" w:rsidRPr="005C061F">
              <w:rPr>
                <w:rFonts w:eastAsia="Calibri" w:cs="Times New Roman"/>
                <w:vertAlign w:val="superscript"/>
              </w:rPr>
              <w:t>nd</w:t>
            </w:r>
            <w:r w:rsidR="00E97DAB" w:rsidRPr="005C061F">
              <w:rPr>
                <w:rFonts w:eastAsia="Calibri" w:cs="Times New Roman"/>
              </w:rPr>
              <w:t xml:space="preserve"> language.</w:t>
            </w:r>
            <w:r w:rsidR="00E97DAB"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E97DAB" w:rsidRPr="005C061F">
              <w:rPr>
                <w:rFonts w:eastAsia="Calibri" w:cs="Times New Roman"/>
              </w:rPr>
              <w:t xml:space="preserve">2 studies had reflexivity. </w:t>
            </w:r>
            <w:r>
              <w:rPr>
                <w:rFonts w:eastAsia="Calibri" w:cs="Times New Roman"/>
              </w:rPr>
              <w:t xml:space="preserve"> In </w:t>
            </w:r>
            <w:r w:rsidR="00E97DAB" w:rsidRPr="005C061F">
              <w:rPr>
                <w:rFonts w:eastAsia="Calibri" w:cs="Times New Roman"/>
              </w:rPr>
              <w:t xml:space="preserve">1 study sample, the women were all single. </w:t>
            </w:r>
          </w:p>
          <w:p w14:paraId="1A6B126D" w14:textId="15D620BB" w:rsidR="00E97DAB" w:rsidRPr="005C061F" w:rsidRDefault="00E97DAB" w:rsidP="00E97DAB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One study sample, the participants, received 20 dollars for participating in the research. </w:t>
            </w:r>
            <w:r w:rsidR="002D4E0E">
              <w:rPr>
                <w:rFonts w:eastAsia="Calibri" w:cs="Times New Roman"/>
              </w:rPr>
              <w:t>In 1</w:t>
            </w:r>
            <w:r w:rsidRPr="005C061F">
              <w:rPr>
                <w:rFonts w:eastAsia="Calibri" w:cs="Times New Roman"/>
              </w:rPr>
              <w:t xml:space="preserve"> study sample </w:t>
            </w:r>
            <w:r w:rsidR="005E2D11">
              <w:rPr>
                <w:rFonts w:eastAsia="Calibri" w:cs="Times New Roman"/>
              </w:rPr>
              <w:t xml:space="preserve">was </w:t>
            </w:r>
            <w:r w:rsidRPr="005C061F">
              <w:rPr>
                <w:rFonts w:eastAsia="Calibri" w:cs="Times New Roman"/>
              </w:rPr>
              <w:t>self-selected</w:t>
            </w:r>
            <w:r w:rsidR="005E2D11">
              <w:rPr>
                <w:rFonts w:eastAsia="Calibri" w:cs="Times New Roman"/>
              </w:rPr>
              <w:t>,</w:t>
            </w:r>
            <w:r w:rsidRPr="005C061F">
              <w:rPr>
                <w:rFonts w:eastAsia="Calibri" w:cs="Times New Roman"/>
              </w:rPr>
              <w:t xml:space="preserve"> Caucasian women mainly; </w:t>
            </w:r>
            <w:r w:rsidR="005E2D11">
              <w:rPr>
                <w:rFonts w:eastAsia="Calibri" w:cs="Times New Roman"/>
              </w:rPr>
              <w:t>2</w:t>
            </w:r>
            <w:r w:rsidRPr="005C061F">
              <w:rPr>
                <w:rFonts w:eastAsia="Calibri" w:cs="Times New Roman"/>
              </w:rPr>
              <w:t xml:space="preserve"> studies had </w:t>
            </w:r>
            <w:r w:rsidR="005E2D11">
              <w:rPr>
                <w:rFonts w:eastAsia="Calibri" w:cs="Times New Roman"/>
              </w:rPr>
              <w:t>b</w:t>
            </w:r>
            <w:r w:rsidRPr="005C061F">
              <w:rPr>
                <w:rFonts w:eastAsia="Calibri" w:cs="Times New Roman"/>
              </w:rPr>
              <w:t>ias re-recruitment from a physical exercise component. The sample participants were recruited from the same hospital where the researchers worked in one study.</w:t>
            </w:r>
            <w:r w:rsidR="00860BD0">
              <w:rPr>
                <w:rFonts w:eastAsia="Calibri" w:cs="Times New Roman"/>
              </w:rPr>
              <w:t>1 study</w:t>
            </w:r>
            <w:r w:rsidRPr="005C061F">
              <w:rPr>
                <w:rFonts w:eastAsia="Calibri" w:cs="Times New Roman"/>
              </w:rPr>
              <w:t xml:space="preserve"> </w:t>
            </w:r>
            <w:r w:rsidR="00860BD0">
              <w:rPr>
                <w:rFonts w:eastAsia="Calibri" w:cs="Times New Roman"/>
              </w:rPr>
              <w:t>w</w:t>
            </w:r>
            <w:r w:rsidRPr="005C061F">
              <w:rPr>
                <w:rFonts w:eastAsia="Calibri" w:cs="Times New Roman"/>
              </w:rPr>
              <w:t>omen had to engage with social media to be part of the study.</w:t>
            </w:r>
          </w:p>
          <w:p w14:paraId="1817AB39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</w:tcPr>
          <w:p w14:paraId="5F107A41" w14:textId="550BAAAC" w:rsidR="001057AE" w:rsidRPr="005C061F" w:rsidRDefault="004D2A2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No concerns</w:t>
            </w:r>
          </w:p>
        </w:tc>
        <w:tc>
          <w:tcPr>
            <w:tcW w:w="1766" w:type="dxa"/>
          </w:tcPr>
          <w:p w14:paraId="4471962A" w14:textId="21BD848E" w:rsidR="005A2BF6" w:rsidRPr="005C061F" w:rsidRDefault="005A2BF6" w:rsidP="005A2BF6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No to very minor concerns</w:t>
            </w:r>
            <w:r w:rsidRPr="005C061F">
              <w:rPr>
                <w:rFonts w:eastAsia="Calibri" w:cs="Times New Roman"/>
              </w:rPr>
              <w:t xml:space="preserve"> with regard to </w:t>
            </w:r>
            <w:r w:rsidR="00860BD0" w:rsidRPr="005C061F">
              <w:rPr>
                <w:rFonts w:eastAsia="Calibri" w:cs="Times New Roman"/>
              </w:rPr>
              <w:t>relevance Lundquist</w:t>
            </w:r>
            <w:r w:rsidRPr="005C061F">
              <w:rPr>
                <w:rFonts w:eastAsia="Calibri" w:cs="Times New Roman"/>
              </w:rPr>
              <w:t xml:space="preserve">, </w:t>
            </w:r>
            <w:r w:rsidR="001004F3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8</w:t>
            </w:r>
            <w:r w:rsidR="001004F3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topic of interest young mothers with advanced breast cancer as opposed to the general population of women with MBC</w:t>
            </w:r>
            <w:r>
              <w:rPr>
                <w:rFonts w:eastAsia="Calibri" w:cs="Times New Roman"/>
              </w:rPr>
              <w:t>.</w:t>
            </w:r>
          </w:p>
          <w:p w14:paraId="162EF392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  <w:tc>
          <w:tcPr>
            <w:tcW w:w="1436" w:type="dxa"/>
          </w:tcPr>
          <w:p w14:paraId="2242E75B" w14:textId="48A24E29" w:rsidR="001057AE" w:rsidRPr="005C061F" w:rsidRDefault="002021BB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No concerns</w:t>
            </w:r>
          </w:p>
        </w:tc>
        <w:tc>
          <w:tcPr>
            <w:tcW w:w="1785" w:type="dxa"/>
          </w:tcPr>
          <w:p w14:paraId="7BB25430" w14:textId="7DE5CA6C" w:rsidR="001057AE" w:rsidRPr="005C061F" w:rsidRDefault="00614670" w:rsidP="001057AE">
            <w:pPr>
              <w:spacing w:after="240"/>
              <w:rPr>
                <w:rFonts w:eastAsia="Calibri" w:cs="Times New Roman"/>
                <w:b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>High confidence</w:t>
            </w:r>
            <w:r w:rsidRPr="005C061F">
              <w:rPr>
                <w:rFonts w:eastAsia="Calibri" w:cs="Times New Roman"/>
              </w:rPr>
              <w:t xml:space="preserve"> It is likely that the phenomenon of interest is a reasonable representation of the phenomenon of interest</w:t>
            </w:r>
            <w:r>
              <w:rPr>
                <w:rFonts w:eastAsia="Calibri" w:cs="Times New Roman"/>
              </w:rPr>
              <w:t>.</w:t>
            </w:r>
          </w:p>
        </w:tc>
        <w:tc>
          <w:tcPr>
            <w:tcW w:w="1690" w:type="dxa"/>
          </w:tcPr>
          <w:p w14:paraId="0354B63E" w14:textId="1B2EF98C" w:rsidR="001057AE" w:rsidRPr="005C061F" w:rsidRDefault="002D4E0E" w:rsidP="001057AE">
            <w:pPr>
              <w:spacing w:after="240"/>
              <w:rPr>
                <w:rFonts w:eastAsia="Calibri" w:cs="Times New Roman"/>
                <w:lang w:val="en-US"/>
              </w:rPr>
            </w:pPr>
            <w:r w:rsidRPr="00772E46">
              <w:rPr>
                <w:rFonts w:eastAsia="Calibri" w:cs="Times New Roman"/>
                <w:szCs w:val="24"/>
              </w:rPr>
              <w:t xml:space="preserve">Due </w:t>
            </w:r>
            <w:r w:rsidRPr="00CA76B8">
              <w:rPr>
                <w:rFonts w:eastAsia="Calibri" w:cs="Times New Roman"/>
                <w:b/>
                <w:bCs/>
                <w:szCs w:val="24"/>
              </w:rPr>
              <w:t>to minor concerns</w:t>
            </w:r>
            <w:r w:rsidRPr="00772E46">
              <w:rPr>
                <w:rFonts w:eastAsia="Calibri" w:cs="Times New Roman"/>
                <w:szCs w:val="24"/>
              </w:rPr>
              <w:t xml:space="preserve"> in relation to methodology limitations, no concerns in relation to coherence, no to very minor concerns in relation to relevance and no concerns </w:t>
            </w:r>
            <w:r>
              <w:rPr>
                <w:rFonts w:eastAsia="Calibri" w:cs="Times New Roman"/>
                <w:szCs w:val="24"/>
              </w:rPr>
              <w:t>with regard</w:t>
            </w:r>
            <w:r w:rsidRPr="00772E46">
              <w:rPr>
                <w:rFonts w:eastAsia="Calibri" w:cs="Times New Roman"/>
                <w:szCs w:val="24"/>
              </w:rPr>
              <w:t xml:space="preserve"> to adequacy  </w:t>
            </w:r>
          </w:p>
        </w:tc>
      </w:tr>
    </w:tbl>
    <w:p w14:paraId="65D5DD1F" w14:textId="0FD7190B" w:rsidR="001057AE" w:rsidRDefault="001057AE" w:rsidP="00800B00">
      <w:pPr>
        <w:rPr>
          <w:rFonts w:cs="Times New Roman"/>
        </w:rPr>
      </w:pPr>
    </w:p>
    <w:p w14:paraId="49E878E3" w14:textId="77777777" w:rsidR="001057AE" w:rsidRDefault="001057AE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eGrid26"/>
        <w:tblpPr w:leftFromText="180" w:rightFromText="180" w:vertAnchor="page" w:horzAnchor="margin" w:tblpXSpec="center" w:tblpY="1141"/>
        <w:tblW w:w="14894" w:type="dxa"/>
        <w:tblLook w:val="04A0" w:firstRow="1" w:lastRow="0" w:firstColumn="1" w:lastColumn="0" w:noHBand="0" w:noVBand="1"/>
      </w:tblPr>
      <w:tblGrid>
        <w:gridCol w:w="1838"/>
        <w:gridCol w:w="1701"/>
        <w:gridCol w:w="3260"/>
        <w:gridCol w:w="1276"/>
        <w:gridCol w:w="1912"/>
        <w:gridCol w:w="1435"/>
        <w:gridCol w:w="1783"/>
        <w:gridCol w:w="1689"/>
      </w:tblGrid>
      <w:tr w:rsidR="004E48DE" w:rsidRPr="005C061F" w14:paraId="3FFD422F" w14:textId="77777777" w:rsidTr="00905DC1">
        <w:tc>
          <w:tcPr>
            <w:tcW w:w="1838" w:type="dxa"/>
            <w:shd w:val="clear" w:color="auto" w:fill="E7E6E6" w:themeFill="background2"/>
          </w:tcPr>
          <w:p w14:paraId="22E4D315" w14:textId="77777777" w:rsidR="004E48DE" w:rsidRPr="005C061F" w:rsidRDefault="004E48DE" w:rsidP="004E48DE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3F828EA4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EA70465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3260" w:type="dxa"/>
            <w:shd w:val="clear" w:color="auto" w:fill="E7E6E6" w:themeFill="background2"/>
          </w:tcPr>
          <w:p w14:paraId="38604FDD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276" w:type="dxa"/>
            <w:shd w:val="clear" w:color="auto" w:fill="E7E6E6" w:themeFill="background2"/>
          </w:tcPr>
          <w:p w14:paraId="61E49B76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912" w:type="dxa"/>
            <w:shd w:val="clear" w:color="auto" w:fill="E7E6E6" w:themeFill="background2"/>
          </w:tcPr>
          <w:p w14:paraId="1A2CF754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35" w:type="dxa"/>
            <w:shd w:val="clear" w:color="auto" w:fill="E7E6E6" w:themeFill="background2"/>
          </w:tcPr>
          <w:p w14:paraId="4A1915DA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783" w:type="dxa"/>
            <w:shd w:val="clear" w:color="auto" w:fill="E7E6E6" w:themeFill="background2"/>
          </w:tcPr>
          <w:p w14:paraId="3F6818D9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89" w:type="dxa"/>
            <w:shd w:val="clear" w:color="auto" w:fill="E7E6E6" w:themeFill="background2"/>
          </w:tcPr>
          <w:p w14:paraId="178E0FB5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4E48DE" w:rsidRPr="005C061F" w14:paraId="76A87B29" w14:textId="77777777" w:rsidTr="00905DC1">
        <w:tc>
          <w:tcPr>
            <w:tcW w:w="1838" w:type="dxa"/>
            <w:tcBorders>
              <w:bottom w:val="single" w:sz="4" w:space="0" w:color="auto"/>
            </w:tcBorders>
          </w:tcPr>
          <w:p w14:paraId="71E0DE16" w14:textId="77777777" w:rsidR="004E48DE" w:rsidRPr="005C061F" w:rsidRDefault="004E48DE" w:rsidP="004E48D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701" w:type="dxa"/>
          </w:tcPr>
          <w:p w14:paraId="5AB4EA1A" w14:textId="77777777" w:rsidR="004E48DE" w:rsidRPr="005C061F" w:rsidRDefault="004E48DE" w:rsidP="004E48D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3260" w:type="dxa"/>
          </w:tcPr>
          <w:p w14:paraId="6985C7E0" w14:textId="77777777" w:rsidR="004E48DE" w:rsidRDefault="004E48DE" w:rsidP="004E48D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>Limited to women with significant distress; N</w:t>
            </w:r>
            <w:r>
              <w:rPr>
                <w:rFonts w:eastAsia="Calibri" w:cs="Times New Roman"/>
              </w:rPr>
              <w:t>o</w:t>
            </w:r>
            <w:r w:rsidRPr="005C061F">
              <w:rPr>
                <w:rFonts w:eastAsia="Calibri" w:cs="Times New Roman"/>
              </w:rPr>
              <w:t xml:space="preserve"> Follow-up questions regarding the experiences. </w:t>
            </w:r>
          </w:p>
          <w:p w14:paraId="4C51D3CF" w14:textId="77777777" w:rsidR="004E48DE" w:rsidRPr="005C061F" w:rsidRDefault="004E48DE" w:rsidP="004E48DE">
            <w:pPr>
              <w:rPr>
                <w:rFonts w:eastAsia="Calibri" w:cs="Times New Roman"/>
              </w:rPr>
            </w:pPr>
          </w:p>
          <w:p w14:paraId="7A379A91" w14:textId="0F8F3739" w:rsidR="004E48DE" w:rsidRPr="00AA2799" w:rsidRDefault="004E48DE" w:rsidP="004E48DE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b/>
                <w:bCs/>
              </w:rPr>
              <w:t>1</w:t>
            </w:r>
            <w:r>
              <w:rPr>
                <w:rFonts w:eastAsia="Calibri" w:cs="Times New Roman"/>
                <w:b/>
                <w:bCs/>
              </w:rPr>
              <w:t>7</w:t>
            </w:r>
            <w:r w:rsidRPr="005C061F">
              <w:rPr>
                <w:rFonts w:eastAsia="Calibri" w:cs="Times New Roman"/>
                <w:b/>
                <w:bCs/>
              </w:rPr>
              <w:t xml:space="preserve"> No to very minor</w:t>
            </w:r>
            <w:r>
              <w:rPr>
                <w:rFonts w:eastAsia="Calibri" w:cs="Times New Roman"/>
                <w:b/>
                <w:bCs/>
              </w:rPr>
              <w:t xml:space="preserve"> concerns:</w:t>
            </w:r>
            <w:r w:rsidRPr="005C061F">
              <w:rPr>
                <w:rFonts w:eastAsia="Calibri" w:cs="Times New Roman"/>
              </w:rPr>
              <w:t xml:space="preserve"> Bergvist </w:t>
            </w:r>
            <w:r w:rsidR="00905DC1">
              <w:rPr>
                <w:rFonts w:eastAsia="Calibri" w:cs="Times New Roman"/>
              </w:rPr>
              <w:t xml:space="preserve">&amp; </w:t>
            </w:r>
            <w:r w:rsidR="00905DC1" w:rsidRPr="005C061F">
              <w:rPr>
                <w:rFonts w:eastAsia="Calibri" w:cs="Times New Roman"/>
              </w:rPr>
              <w:t>Strang</w:t>
            </w:r>
            <w:r w:rsidRPr="005C061F">
              <w:rPr>
                <w:rFonts w:eastAsia="Calibri" w:cs="Times New Roman"/>
              </w:rPr>
              <w:t xml:space="preserve">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7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Chen et al. 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Ginter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Greco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2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Kemp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</w:p>
          <w:p w14:paraId="42319BDF" w14:textId="77777777" w:rsidR="004E48DE" w:rsidRDefault="004E48DE" w:rsidP="004E48DE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Krigel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alayiann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1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undquist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osher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3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cClelland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Pacsi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 Reed &amp; Corner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Schulman-Gre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1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  <w:r>
              <w:rPr>
                <w:rFonts w:eastAsia="Calibri" w:cs="Times New Roman"/>
                <w:lang w:val="fr-FR"/>
              </w:rPr>
              <w:t xml:space="preserve"> Guite- Verret &amp; Vachon [2021].</w:t>
            </w:r>
          </w:p>
          <w:p w14:paraId="043582C5" w14:textId="77777777" w:rsidR="004E48DE" w:rsidRPr="00AA2799" w:rsidRDefault="004E48DE" w:rsidP="004E48DE">
            <w:pPr>
              <w:rPr>
                <w:rFonts w:eastAsia="Calibri" w:cs="Times New Roman"/>
                <w:lang w:val="fr-FR"/>
              </w:rPr>
            </w:pPr>
          </w:p>
          <w:p w14:paraId="13E6815B" w14:textId="77777777" w:rsidR="004E48DE" w:rsidRDefault="004E48DE" w:rsidP="004E48D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Two minor concern</w:t>
            </w:r>
            <w:r w:rsidRPr="005C061F">
              <w:rPr>
                <w:rFonts w:eastAsia="Calibri" w:cs="Times New Roman"/>
              </w:rPr>
              <w:t xml:space="preserve"> </w:t>
            </w:r>
            <w:r>
              <w:rPr>
                <w:rFonts w:eastAsia="Calibri" w:cs="Times New Roman"/>
              </w:rPr>
              <w:t>Maree &amp; Mulonda [</w:t>
            </w:r>
            <w:r w:rsidRPr="005C061F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;</w:t>
            </w:r>
            <w:r w:rsidRPr="005C061F">
              <w:rPr>
                <w:rFonts w:eastAsia="Calibri" w:cs="Times New Roman"/>
              </w:rPr>
              <w:t xml:space="preserve"> Lundquist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20</w:t>
            </w:r>
            <w:r>
              <w:rPr>
                <w:rFonts w:eastAsia="Calibri" w:cs="Times New Roman"/>
              </w:rPr>
              <w:t>].</w:t>
            </w:r>
          </w:p>
          <w:p w14:paraId="0CFD45F8" w14:textId="77777777" w:rsidR="004E48DE" w:rsidRPr="005C061F" w:rsidRDefault="004E48DE" w:rsidP="004E48DE">
            <w:pPr>
              <w:rPr>
                <w:rFonts w:eastAsia="Calibri" w:cs="Times New Roman"/>
              </w:rPr>
            </w:pPr>
          </w:p>
          <w:p w14:paraId="6B7200A0" w14:textId="77777777" w:rsidR="004E48DE" w:rsidRPr="005C061F" w:rsidRDefault="004E48DE" w:rsidP="004E48D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Three minor to moderate</w:t>
            </w:r>
            <w:r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concerns</w:t>
            </w:r>
            <w:r w:rsidRPr="005C061F">
              <w:rPr>
                <w:rFonts w:eastAsia="Calibri" w:cs="Times New Roman"/>
              </w:rPr>
              <w:t xml:space="preserve"> Adler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9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Lee Mortens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osher et al. </w:t>
            </w:r>
            <w:r>
              <w:rPr>
                <w:rFonts w:eastAsia="Calibri" w:cs="Times New Roman"/>
              </w:rPr>
              <w:t>[2013].</w:t>
            </w:r>
          </w:p>
          <w:p w14:paraId="0F8EE98C" w14:textId="77777777" w:rsidR="004E48DE" w:rsidRPr="005C061F" w:rsidRDefault="004E48DE" w:rsidP="004E48D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276" w:type="dxa"/>
          </w:tcPr>
          <w:p w14:paraId="78A2573A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12" w:type="dxa"/>
          </w:tcPr>
          <w:p w14:paraId="06F95531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>.</w:t>
            </w:r>
          </w:p>
        </w:tc>
        <w:tc>
          <w:tcPr>
            <w:tcW w:w="1435" w:type="dxa"/>
          </w:tcPr>
          <w:p w14:paraId="2645FBDD" w14:textId="77777777" w:rsidR="004E48DE" w:rsidRPr="005C061F" w:rsidRDefault="004E48DE" w:rsidP="004E48DE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83" w:type="dxa"/>
          </w:tcPr>
          <w:p w14:paraId="65DC1690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689" w:type="dxa"/>
          </w:tcPr>
          <w:p w14:paraId="475A84E1" w14:textId="77777777" w:rsidR="004E48DE" w:rsidRPr="005C061F" w:rsidRDefault="004E48DE" w:rsidP="004E48DE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</w:tr>
    </w:tbl>
    <w:p w14:paraId="0391EA53" w14:textId="77777777" w:rsidR="00463F61" w:rsidRDefault="00463F61" w:rsidP="00800B00">
      <w:pPr>
        <w:rPr>
          <w:rFonts w:cs="Times New Roman"/>
        </w:rPr>
      </w:pPr>
    </w:p>
    <w:p w14:paraId="040B1308" w14:textId="77777777" w:rsidR="00800B00" w:rsidRPr="005C061F" w:rsidRDefault="00800B00" w:rsidP="00800B00">
      <w:pPr>
        <w:rPr>
          <w:rFonts w:cs="Times New Roman"/>
        </w:rPr>
      </w:pPr>
    </w:p>
    <w:p w14:paraId="5F5FB3E9" w14:textId="77777777" w:rsidR="00800B00" w:rsidRPr="005C061F" w:rsidRDefault="00800B00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  <w:sectPr w:rsidR="00800B00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="-294" w:tblpY="1478"/>
        <w:tblW w:w="15188" w:type="dxa"/>
        <w:tblLook w:val="04A0" w:firstRow="1" w:lastRow="0" w:firstColumn="1" w:lastColumn="0" w:noHBand="0" w:noVBand="1"/>
      </w:tblPr>
      <w:tblGrid>
        <w:gridCol w:w="1838"/>
        <w:gridCol w:w="2121"/>
        <w:gridCol w:w="3243"/>
        <w:gridCol w:w="1416"/>
        <w:gridCol w:w="1447"/>
        <w:gridCol w:w="1425"/>
        <w:gridCol w:w="1835"/>
        <w:gridCol w:w="1863"/>
      </w:tblGrid>
      <w:tr w:rsidR="00DC045E" w:rsidRPr="005C061F" w14:paraId="26D32D2D" w14:textId="77777777" w:rsidTr="008E554D">
        <w:tc>
          <w:tcPr>
            <w:tcW w:w="1838" w:type="dxa"/>
            <w:shd w:val="clear" w:color="auto" w:fill="E7E6E6" w:themeFill="background2"/>
          </w:tcPr>
          <w:p w14:paraId="741D0598" w14:textId="22BFE0DF" w:rsidR="00DC045E" w:rsidRPr="005C061F" w:rsidRDefault="00DC045E" w:rsidP="00C35F31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186C7F19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2121" w:type="dxa"/>
            <w:shd w:val="clear" w:color="auto" w:fill="E7E6E6" w:themeFill="background2"/>
          </w:tcPr>
          <w:p w14:paraId="1554A4B2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3243" w:type="dxa"/>
            <w:shd w:val="clear" w:color="auto" w:fill="E7E6E6" w:themeFill="background2"/>
          </w:tcPr>
          <w:p w14:paraId="6B3F067F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416" w:type="dxa"/>
            <w:shd w:val="clear" w:color="auto" w:fill="E7E6E6" w:themeFill="background2"/>
          </w:tcPr>
          <w:p w14:paraId="6BE91B10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447" w:type="dxa"/>
            <w:shd w:val="clear" w:color="auto" w:fill="E7E6E6" w:themeFill="background2"/>
          </w:tcPr>
          <w:p w14:paraId="68C0286D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25" w:type="dxa"/>
            <w:shd w:val="clear" w:color="auto" w:fill="E7E6E6" w:themeFill="background2"/>
          </w:tcPr>
          <w:p w14:paraId="2EDBC1EE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835" w:type="dxa"/>
            <w:shd w:val="clear" w:color="auto" w:fill="E7E6E6" w:themeFill="background2"/>
          </w:tcPr>
          <w:p w14:paraId="3FAB8341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863" w:type="dxa"/>
            <w:shd w:val="clear" w:color="auto" w:fill="E7E6E6" w:themeFill="background2"/>
          </w:tcPr>
          <w:p w14:paraId="31D72C81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DC045E" w:rsidRPr="005C061F" w14:paraId="3D7FC6B1" w14:textId="77777777" w:rsidTr="008E554D">
        <w:tc>
          <w:tcPr>
            <w:tcW w:w="1838" w:type="dxa"/>
          </w:tcPr>
          <w:p w14:paraId="1FF995A8" w14:textId="77777777" w:rsidR="00443EDE" w:rsidRPr="002E0F75" w:rsidRDefault="00443EDE" w:rsidP="00C35F31">
            <w:pPr>
              <w:rPr>
                <w:rFonts w:cs="Times New Roman"/>
                <w:b/>
                <w:bCs/>
                <w:u w:val="single"/>
              </w:rPr>
            </w:pPr>
            <w:r w:rsidRPr="002E0F75">
              <w:rPr>
                <w:rFonts w:cs="Times New Roman"/>
                <w:b/>
                <w:bCs/>
                <w:u w:val="single"/>
              </w:rPr>
              <w:t>Finding 7</w:t>
            </w:r>
          </w:p>
          <w:p w14:paraId="237AE2F9" w14:textId="77777777" w:rsidR="00443EDE" w:rsidRPr="00F25D3A" w:rsidRDefault="00443EDE" w:rsidP="00C35F31">
            <w:pPr>
              <w:rPr>
                <w:rFonts w:cs="Times New Roman"/>
                <w:b/>
                <w:bCs/>
              </w:rPr>
            </w:pPr>
          </w:p>
          <w:p w14:paraId="4F879E98" w14:textId="0326901D" w:rsidR="00DC045E" w:rsidRPr="002312A3" w:rsidRDefault="00DC045E" w:rsidP="00C35F31">
            <w:pPr>
              <w:rPr>
                <w:rFonts w:eastAsia="Calibri" w:cs="Times New Roman"/>
                <w:b/>
                <w:bCs/>
                <w:lang w:val="en-US"/>
              </w:rPr>
            </w:pPr>
            <w:r w:rsidRPr="00F25D3A">
              <w:rPr>
                <w:rFonts w:eastAsia="Calibri" w:cs="Times New Roman"/>
                <w:b/>
                <w:bCs/>
              </w:rPr>
              <w:t xml:space="preserve">Living on reduced time was the catalyst for a substantial shift in changing </w:t>
            </w:r>
            <w:r w:rsidR="00AE2125" w:rsidRPr="00F25D3A">
              <w:rPr>
                <w:rFonts w:eastAsia="Calibri" w:cs="Times New Roman"/>
                <w:b/>
                <w:bCs/>
              </w:rPr>
              <w:t>lifestyles seeking</w:t>
            </w:r>
            <w:r w:rsidRPr="00F25D3A">
              <w:rPr>
                <w:rFonts w:eastAsia="Calibri" w:cs="Times New Roman"/>
                <w:b/>
                <w:bCs/>
              </w:rPr>
              <w:t xml:space="preserve"> deeper </w:t>
            </w:r>
            <w:r w:rsidR="00AE2125" w:rsidRPr="00F25D3A">
              <w:rPr>
                <w:rFonts w:eastAsia="Calibri" w:cs="Times New Roman"/>
                <w:b/>
                <w:bCs/>
              </w:rPr>
              <w:t>connections meaning</w:t>
            </w:r>
            <w:r w:rsidRPr="00F25D3A">
              <w:rPr>
                <w:rFonts w:eastAsia="Calibri" w:cs="Times New Roman"/>
                <w:b/>
                <w:bCs/>
              </w:rPr>
              <w:t xml:space="preserve"> within their lives. </w:t>
            </w:r>
            <w:r w:rsidR="005E7CDB" w:rsidRPr="002312A3">
              <w:rPr>
                <w:rFonts w:eastAsia="Calibri" w:cs="Times New Roman"/>
                <w:b/>
                <w:bCs/>
                <w:szCs w:val="24"/>
              </w:rPr>
              <w:t xml:space="preserve"> Having hope in the treatment they received, undertaking mindfulness</w:t>
            </w:r>
            <w:r w:rsidR="00DA7F70" w:rsidRPr="00F25D3A">
              <w:rPr>
                <w:rFonts w:eastAsia="Calibri" w:cs="Times New Roman"/>
                <w:b/>
                <w:bCs/>
              </w:rPr>
              <w:t>,</w:t>
            </w:r>
            <w:r w:rsidRPr="00F25D3A">
              <w:rPr>
                <w:rFonts w:eastAsia="Calibri" w:cs="Times New Roman"/>
                <w:b/>
                <w:bCs/>
              </w:rPr>
              <w:t xml:space="preserve"> </w:t>
            </w:r>
            <w:r w:rsidR="00AE2125" w:rsidRPr="00F25D3A">
              <w:rPr>
                <w:rFonts w:eastAsia="Calibri" w:cs="Times New Roman"/>
                <w:b/>
                <w:bCs/>
              </w:rPr>
              <w:t>spirituality created</w:t>
            </w:r>
            <w:r w:rsidRPr="00F25D3A">
              <w:rPr>
                <w:rFonts w:eastAsia="Calibri" w:cs="Times New Roman"/>
                <w:b/>
                <w:bCs/>
              </w:rPr>
              <w:t xml:space="preserve"> short quantifiable goals; this aided the women </w:t>
            </w:r>
            <w:r w:rsidR="00C35F31" w:rsidRPr="00F25D3A">
              <w:rPr>
                <w:rFonts w:eastAsia="Calibri" w:cs="Times New Roman"/>
                <w:b/>
                <w:bCs/>
              </w:rPr>
              <w:t>to cope</w:t>
            </w:r>
            <w:r w:rsidRPr="00F25D3A">
              <w:rPr>
                <w:rFonts w:eastAsia="Calibri" w:cs="Times New Roman"/>
                <w:b/>
                <w:bCs/>
              </w:rPr>
              <w:t>.</w:t>
            </w:r>
          </w:p>
        </w:tc>
        <w:tc>
          <w:tcPr>
            <w:tcW w:w="2121" w:type="dxa"/>
          </w:tcPr>
          <w:p w14:paraId="20DC07CF" w14:textId="18F3EC1C" w:rsidR="00DC045E" w:rsidRPr="006C2D14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Adl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9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6C2D14">
              <w:rPr>
                <w:rFonts w:eastAsia="Calibri" w:cs="Times New Roman"/>
                <w:lang w:val="fr-FR"/>
              </w:rPr>
              <w:t>;</w:t>
            </w:r>
          </w:p>
          <w:p w14:paraId="34245AD4" w14:textId="41014D3A" w:rsidR="00DC045E" w:rsidRPr="006C2D14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Bergqvist </w:t>
            </w:r>
            <w:r w:rsidR="006412E6">
              <w:rPr>
                <w:rFonts w:eastAsia="Calibri" w:cs="Times New Roman"/>
                <w:lang w:val="fr-FR"/>
              </w:rPr>
              <w:t>&amp;</w:t>
            </w:r>
            <w:r w:rsidRPr="006C2D14">
              <w:rPr>
                <w:rFonts w:eastAsia="Calibri" w:cs="Times New Roman"/>
                <w:lang w:val="fr-FR"/>
              </w:rPr>
              <w:t xml:space="preserve"> Strang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7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6C2D14">
              <w:rPr>
                <w:rFonts w:eastAsia="Calibri" w:cs="Times New Roman"/>
                <w:lang w:val="fr-FR"/>
              </w:rPr>
              <w:t>;</w:t>
            </w:r>
          </w:p>
          <w:p w14:paraId="71BD4D8E" w14:textId="5F077ED4" w:rsidR="00DC045E" w:rsidRPr="006C2D14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6C2D14">
              <w:rPr>
                <w:rFonts w:eastAsia="Calibri" w:cs="Times New Roman"/>
                <w:lang w:val="fr-FR"/>
              </w:rPr>
              <w:t>;</w:t>
            </w:r>
            <w:r w:rsidRPr="006C2D14">
              <w:rPr>
                <w:rFonts w:eastAsia="Calibri" w:cs="Times New Roman"/>
                <w:lang w:val="fr-FR"/>
              </w:rPr>
              <w:t xml:space="preserve"> </w:t>
            </w:r>
          </w:p>
          <w:p w14:paraId="0E7584C9" w14:textId="41BBEBDA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5C061F">
              <w:rPr>
                <w:rFonts w:eastAsia="Calibri" w:cs="Times New Roman"/>
                <w:lang w:val="fr-FR"/>
              </w:rPr>
              <w:t> ;</w:t>
            </w:r>
            <w:r w:rsidRPr="005C061F">
              <w:rPr>
                <w:rFonts w:eastAsia="Calibri" w:cs="Times New Roman"/>
                <w:lang w:val="fr-FR"/>
              </w:rPr>
              <w:t xml:space="preserve"> </w:t>
            </w:r>
          </w:p>
          <w:p w14:paraId="4D73DEB2" w14:textId="67B3DDB8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5C061F">
              <w:rPr>
                <w:rFonts w:eastAsia="Calibri" w:cs="Times New Roman"/>
                <w:lang w:val="fr-FR"/>
              </w:rPr>
              <w:t>;</w:t>
            </w:r>
            <w:r w:rsidRPr="005C061F">
              <w:rPr>
                <w:rFonts w:eastAsia="Calibri" w:cs="Times New Roman"/>
                <w:lang w:val="fr-FR"/>
              </w:rPr>
              <w:t xml:space="preserve"> </w:t>
            </w:r>
          </w:p>
          <w:p w14:paraId="71333E09" w14:textId="15702785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5C061F">
              <w:rPr>
                <w:rFonts w:eastAsia="Calibri" w:cs="Times New Roman"/>
                <w:lang w:val="fr-FR"/>
              </w:rPr>
              <w:t>;</w:t>
            </w:r>
          </w:p>
          <w:p w14:paraId="55DFC446" w14:textId="0B8E3959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5C061F">
              <w:rPr>
                <w:rFonts w:eastAsia="Calibri" w:cs="Times New Roman"/>
                <w:lang w:val="fr-FR"/>
              </w:rPr>
              <w:t>;</w:t>
            </w:r>
          </w:p>
          <w:p w14:paraId="04798594" w14:textId="6CB685D9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8127D6" w:rsidRPr="005C061F">
              <w:rPr>
                <w:rFonts w:eastAsia="Calibri" w:cs="Times New Roman"/>
                <w:lang w:val="fr-FR"/>
              </w:rPr>
              <w:t>;</w:t>
            </w:r>
          </w:p>
          <w:p w14:paraId="45063191" w14:textId="121171D0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05CFA" w:rsidRPr="005C061F">
              <w:rPr>
                <w:rFonts w:eastAsia="Calibri" w:cs="Times New Roman"/>
                <w:lang w:val="fr-FR"/>
              </w:rPr>
              <w:t>;</w:t>
            </w:r>
          </w:p>
          <w:p w14:paraId="19A8675D" w14:textId="5EF18DE0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undquist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05CFA" w:rsidRPr="005C061F">
              <w:rPr>
                <w:rFonts w:eastAsia="Calibri" w:cs="Times New Roman"/>
                <w:lang w:val="fr-FR"/>
              </w:rPr>
              <w:t>;</w:t>
            </w:r>
            <w:r w:rsidRPr="005C061F">
              <w:rPr>
                <w:rFonts w:eastAsia="Calibri" w:cs="Times New Roman"/>
                <w:lang w:val="fr-FR"/>
              </w:rPr>
              <w:t xml:space="preserve">     </w:t>
            </w:r>
          </w:p>
          <w:p w14:paraId="6C920C89" w14:textId="77AAC911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Maree &amp; Mulonda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05CFA" w:rsidRPr="005C061F">
              <w:rPr>
                <w:rFonts w:eastAsia="Calibri" w:cs="Times New Roman"/>
                <w:lang w:val="fr-FR"/>
              </w:rPr>
              <w:t>;</w:t>
            </w:r>
          </w:p>
          <w:p w14:paraId="39F7D4FD" w14:textId="3D293479" w:rsidR="00DC045E" w:rsidRPr="005C061F" w:rsidRDefault="00B86BFB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>Lee</w:t>
            </w:r>
            <w:r w:rsidR="00DC045E" w:rsidRPr="005C061F">
              <w:rPr>
                <w:rFonts w:eastAsia="Calibri" w:cs="Times New Roman"/>
                <w:lang w:val="fr-FR"/>
              </w:rPr>
              <w:t xml:space="preserve"> Mortens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DC045E"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05CFA" w:rsidRPr="005C061F">
              <w:rPr>
                <w:rFonts w:eastAsia="Calibri" w:cs="Times New Roman"/>
                <w:lang w:val="fr-FR"/>
              </w:rPr>
              <w:t>;</w:t>
            </w:r>
          </w:p>
          <w:p w14:paraId="73B2B311" w14:textId="4C245E81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Mosh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3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05CFA" w:rsidRPr="005C061F">
              <w:rPr>
                <w:rFonts w:eastAsia="Calibri" w:cs="Times New Roman"/>
                <w:lang w:val="fr-FR"/>
              </w:rPr>
              <w:t>;</w:t>
            </w:r>
          </w:p>
          <w:p w14:paraId="0F01F8F4" w14:textId="014CC74F" w:rsidR="00DC045E" w:rsidRPr="00AA2799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 w:rsidR="00B92E4A" w:rsidRPr="00AA2799">
              <w:rPr>
                <w:rFonts w:eastAsia="Calibri" w:cs="Times New Roman"/>
                <w:lang w:val="fr-FR"/>
              </w:rPr>
              <w:t xml:space="preserve">Mc Clelland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B92E4A"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B92E4A" w:rsidRPr="00AA2799">
              <w:rPr>
                <w:rFonts w:eastAsia="Calibri" w:cs="Times New Roman"/>
                <w:lang w:val="fr-FR"/>
              </w:rPr>
              <w:t>;</w:t>
            </w:r>
          </w:p>
          <w:p w14:paraId="5339E9A0" w14:textId="5483FD45" w:rsidR="008E554D" w:rsidRPr="005C061F" w:rsidRDefault="007418E2" w:rsidP="008E554D">
            <w:pPr>
              <w:tabs>
                <w:tab w:val="left" w:pos="6430"/>
              </w:tabs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Guo et al. </w:t>
            </w:r>
            <w:r w:rsidR="00B171CF">
              <w:rPr>
                <w:rFonts w:eastAsia="Calibri" w:cs="Times New Roman"/>
                <w:lang w:val="en-US"/>
              </w:rPr>
              <w:t>[</w:t>
            </w:r>
            <w:r>
              <w:rPr>
                <w:rFonts w:eastAsia="Calibri" w:cs="Times New Roman"/>
                <w:lang w:val="en-US"/>
              </w:rPr>
              <w:t>2022</w:t>
            </w:r>
            <w:r w:rsidR="00B171CF">
              <w:rPr>
                <w:rFonts w:eastAsia="Calibri" w:cs="Times New Roman"/>
                <w:lang w:val="en-US"/>
              </w:rPr>
              <w:t>]</w:t>
            </w:r>
            <w:r w:rsidR="008E554D">
              <w:rPr>
                <w:rFonts w:eastAsia="Calibri" w:cs="Times New Roman"/>
                <w:lang w:val="en-US"/>
              </w:rPr>
              <w:t>;</w:t>
            </w:r>
            <w:r w:rsidR="008E554D">
              <w:rPr>
                <w:rFonts w:eastAsia="Calibri" w:cs="Times New Roman"/>
              </w:rPr>
              <w:t xml:space="preserve"> Pacsi [2015];</w:t>
            </w:r>
          </w:p>
          <w:p w14:paraId="6FC477FD" w14:textId="66982B83" w:rsidR="008E554D" w:rsidRPr="005C061F" w:rsidRDefault="008E554D" w:rsidP="008E554D">
            <w:pPr>
              <w:tabs>
                <w:tab w:val="left" w:pos="6430"/>
              </w:tabs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Schulman-Green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>
              <w:rPr>
                <w:rFonts w:eastAsia="Calibri" w:cs="Times New Roman"/>
              </w:rPr>
              <w:t>];</w:t>
            </w:r>
            <w:r>
              <w:rPr>
                <w:rFonts w:eastAsia="Calibri" w:cs="Times New Roman"/>
                <w:lang w:val="fr-FR"/>
              </w:rPr>
              <w:t xml:space="preserve"> Guite- Verret &amp; Vachon [2021].</w:t>
            </w:r>
          </w:p>
          <w:p w14:paraId="59B86A20" w14:textId="5F3C0F15" w:rsidR="00DC045E" w:rsidRPr="005C061F" w:rsidRDefault="00DC045E" w:rsidP="00C35F31">
            <w:pPr>
              <w:tabs>
                <w:tab w:val="left" w:pos="6430"/>
              </w:tabs>
              <w:rPr>
                <w:rFonts w:eastAsia="Calibri" w:cs="Times New Roman"/>
                <w:lang w:val="en-US"/>
              </w:rPr>
            </w:pPr>
          </w:p>
        </w:tc>
        <w:tc>
          <w:tcPr>
            <w:tcW w:w="3243" w:type="dxa"/>
          </w:tcPr>
          <w:p w14:paraId="12CC4464" w14:textId="77777777" w:rsidR="00DC045E" w:rsidRPr="005C061F" w:rsidRDefault="00DC045E" w:rsidP="00C35F3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Moderate concerns</w:t>
            </w:r>
            <w:r w:rsidRPr="005C061F">
              <w:rPr>
                <w:rFonts w:eastAsia="Calibri" w:cs="Times New Roman"/>
              </w:rPr>
              <w:t xml:space="preserve"> </w:t>
            </w:r>
          </w:p>
          <w:p w14:paraId="5C370E1A" w14:textId="40A6AB1F" w:rsidR="00DC045E" w:rsidRPr="005C061F" w:rsidRDefault="002D6D6C" w:rsidP="00C35F31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1 </w:t>
            </w:r>
            <w:r w:rsidRPr="005C061F">
              <w:rPr>
                <w:rFonts w:eastAsia="Calibri" w:cs="Times New Roman"/>
              </w:rPr>
              <w:t>study</w:t>
            </w:r>
            <w:r w:rsidR="00DC045E" w:rsidRPr="005C061F">
              <w:rPr>
                <w:rFonts w:eastAsia="Calibri" w:cs="Times New Roman"/>
              </w:rPr>
              <w:t xml:space="preserve"> had no ethical approval. </w:t>
            </w:r>
            <w:r w:rsidR="006965D4">
              <w:rPr>
                <w:rFonts w:eastAsia="Calibri" w:cs="Times New Roman"/>
              </w:rPr>
              <w:t>1</w:t>
            </w:r>
            <w:r w:rsidR="00DC045E" w:rsidRPr="005C061F">
              <w:rPr>
                <w:rFonts w:eastAsia="Calibri" w:cs="Times New Roman"/>
              </w:rPr>
              <w:t xml:space="preserve"> study had limited cohort </w:t>
            </w:r>
            <w:r w:rsidR="00C35F31" w:rsidRPr="005C061F">
              <w:rPr>
                <w:rFonts w:eastAsia="Calibri" w:cs="Times New Roman"/>
              </w:rPr>
              <w:t>interviewed no</w:t>
            </w:r>
            <w:r w:rsidR="00DC045E" w:rsidRPr="005C061F">
              <w:rPr>
                <w:rFonts w:eastAsia="Calibri" w:cs="Times New Roman"/>
              </w:rPr>
              <w:t xml:space="preserve"> interpreter provided to individuals that English </w:t>
            </w:r>
            <w:r w:rsidR="006B3C95" w:rsidRPr="005C061F">
              <w:rPr>
                <w:rFonts w:eastAsia="Calibri" w:cs="Times New Roman"/>
              </w:rPr>
              <w:t>was</w:t>
            </w:r>
            <w:r w:rsidR="00DC045E" w:rsidRPr="005C061F">
              <w:rPr>
                <w:rFonts w:eastAsia="Calibri" w:cs="Times New Roman"/>
              </w:rPr>
              <w:t xml:space="preserve"> their 2nd language</w:t>
            </w:r>
            <w:r w:rsidR="00DC045E" w:rsidRPr="005C061F">
              <w:rPr>
                <w:rFonts w:eastAsia="Calibri" w:cs="Times New Roman"/>
                <w:b/>
                <w:bCs/>
              </w:rPr>
              <w:t xml:space="preserve">. </w:t>
            </w:r>
            <w:r w:rsidR="00DC045E" w:rsidRPr="005C061F">
              <w:rPr>
                <w:rFonts w:eastAsia="Calibri" w:cs="Times New Roman"/>
              </w:rPr>
              <w:t>In</w:t>
            </w:r>
            <w:r w:rsidR="00DC045E"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DC045E" w:rsidRPr="005C061F">
              <w:rPr>
                <w:rFonts w:eastAsia="Calibri" w:cs="Times New Roman"/>
              </w:rPr>
              <w:t xml:space="preserve">1 study sample, the women were all single.  </w:t>
            </w:r>
            <w:r w:rsidR="008C40FB">
              <w:rPr>
                <w:rFonts w:eastAsia="Calibri" w:cs="Times New Roman"/>
              </w:rPr>
              <w:t xml:space="preserve">Only </w:t>
            </w:r>
            <w:r w:rsidR="00DC045E" w:rsidRPr="005C061F">
              <w:rPr>
                <w:rFonts w:eastAsia="Calibri" w:cs="Times New Roman"/>
              </w:rPr>
              <w:t>2 studies had reflexivity. Two studies had bias re-recruitment from a physical exercise component.</w:t>
            </w:r>
          </w:p>
          <w:p w14:paraId="4724E731" w14:textId="330246FA" w:rsidR="00DC045E" w:rsidRPr="005C061F" w:rsidRDefault="00DC045E" w:rsidP="00C35F3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</w:rPr>
              <w:t xml:space="preserve">In </w:t>
            </w:r>
            <w:r w:rsidR="00873DB5">
              <w:rPr>
                <w:rFonts w:eastAsia="Calibri" w:cs="Times New Roman"/>
              </w:rPr>
              <w:t>1</w:t>
            </w:r>
            <w:r w:rsidRPr="005C061F">
              <w:rPr>
                <w:rFonts w:eastAsia="Calibri" w:cs="Times New Roman"/>
              </w:rPr>
              <w:t xml:space="preserve"> study, the </w:t>
            </w:r>
            <w:r w:rsidR="00873DB5">
              <w:rPr>
                <w:rFonts w:eastAsia="Calibri" w:cs="Times New Roman"/>
              </w:rPr>
              <w:t xml:space="preserve">participants </w:t>
            </w:r>
            <w:r w:rsidRPr="005C061F">
              <w:rPr>
                <w:rFonts w:eastAsia="Calibri" w:cs="Times New Roman"/>
              </w:rPr>
              <w:t xml:space="preserve">had to </w:t>
            </w:r>
            <w:r w:rsidR="00873DB5">
              <w:rPr>
                <w:rFonts w:eastAsia="Calibri" w:cs="Times New Roman"/>
              </w:rPr>
              <w:t xml:space="preserve">have the ability to </w:t>
            </w:r>
            <w:r w:rsidRPr="005C061F">
              <w:rPr>
                <w:rFonts w:eastAsia="Calibri" w:cs="Times New Roman"/>
              </w:rPr>
              <w:t xml:space="preserve">engage with social media to be part of the study; 1 study had </w:t>
            </w:r>
            <w:r w:rsidR="00F0345A" w:rsidRPr="005C061F">
              <w:rPr>
                <w:rFonts w:eastAsia="Calibri" w:cs="Times New Roman"/>
              </w:rPr>
              <w:t xml:space="preserve">a </w:t>
            </w:r>
            <w:r w:rsidR="00DC4132" w:rsidRPr="005C061F">
              <w:rPr>
                <w:rFonts w:eastAsia="Calibri" w:cs="Times New Roman"/>
              </w:rPr>
              <w:t>b</w:t>
            </w:r>
            <w:r w:rsidRPr="005C061F">
              <w:rPr>
                <w:rFonts w:eastAsia="Calibri" w:cs="Times New Roman"/>
              </w:rPr>
              <w:t xml:space="preserve">ias </w:t>
            </w:r>
            <w:r w:rsidR="00DC4132" w:rsidRPr="005C061F">
              <w:rPr>
                <w:rFonts w:eastAsia="Calibri" w:cs="Times New Roman"/>
              </w:rPr>
              <w:t xml:space="preserve">in relation to </w:t>
            </w:r>
            <w:r w:rsidRPr="005C061F">
              <w:rPr>
                <w:rFonts w:eastAsia="Calibri" w:cs="Times New Roman"/>
              </w:rPr>
              <w:t xml:space="preserve">recruitment </w:t>
            </w:r>
            <w:r w:rsidR="00384F20">
              <w:rPr>
                <w:rFonts w:eastAsia="Calibri" w:cs="Times New Roman"/>
              </w:rPr>
              <w:t xml:space="preserve">via the </w:t>
            </w:r>
            <w:r w:rsidRPr="005C061F">
              <w:rPr>
                <w:rFonts w:eastAsia="Calibri" w:cs="Times New Roman"/>
              </w:rPr>
              <w:t xml:space="preserve">same hospital as participants were receiving treatment. </w:t>
            </w:r>
            <w:r w:rsidR="00B334E8" w:rsidRPr="005C061F">
              <w:rPr>
                <w:rFonts w:eastAsia="Calibri" w:cs="Times New Roman"/>
              </w:rPr>
              <w:t xml:space="preserve">In </w:t>
            </w:r>
            <w:r w:rsidR="00384F20">
              <w:rPr>
                <w:rFonts w:eastAsia="Calibri" w:cs="Times New Roman"/>
              </w:rPr>
              <w:t>1</w:t>
            </w:r>
            <w:r w:rsidR="00B334E8"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>study sample, the participan</w:t>
            </w:r>
            <w:r w:rsidR="00384F20">
              <w:rPr>
                <w:rFonts w:eastAsia="Calibri" w:cs="Times New Roman"/>
              </w:rPr>
              <w:t>s</w:t>
            </w:r>
            <w:r w:rsidRPr="005C061F">
              <w:rPr>
                <w:rFonts w:eastAsia="Calibri" w:cs="Times New Roman"/>
              </w:rPr>
              <w:t xml:space="preserve">t received 20 dollars from participating in the research. The sample was self-selected in </w:t>
            </w:r>
            <w:r w:rsidR="00384F20">
              <w:rPr>
                <w:rFonts w:eastAsia="Calibri" w:cs="Times New Roman"/>
              </w:rPr>
              <w:t>2</w:t>
            </w:r>
            <w:r w:rsidRPr="005C061F">
              <w:rPr>
                <w:rFonts w:eastAsia="Calibri" w:cs="Times New Roman"/>
              </w:rPr>
              <w:t xml:space="preserve"> studies. The majority of participants were Caucasian, </w:t>
            </w:r>
            <w:r w:rsidR="00384F20" w:rsidRPr="005C061F">
              <w:rPr>
                <w:rFonts w:eastAsia="Calibri" w:cs="Times New Roman"/>
              </w:rPr>
              <w:t>married, well</w:t>
            </w:r>
            <w:r w:rsidRPr="005C061F">
              <w:rPr>
                <w:rFonts w:eastAsia="Calibri" w:cs="Times New Roman"/>
              </w:rPr>
              <w:t>-educated.</w:t>
            </w:r>
          </w:p>
          <w:p w14:paraId="6DC62448" w14:textId="4D1A7CEC" w:rsidR="00DC045E" w:rsidRPr="005C061F" w:rsidRDefault="00DC045E" w:rsidP="00C35F31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416" w:type="dxa"/>
          </w:tcPr>
          <w:p w14:paraId="656AC40F" w14:textId="77777777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447" w:type="dxa"/>
          </w:tcPr>
          <w:p w14:paraId="4BF04E7D" w14:textId="77777777" w:rsidR="00DC045E" w:rsidRPr="005C061F" w:rsidRDefault="00DC045E" w:rsidP="00C35F31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to minor concerns regarding relevance </w:t>
            </w:r>
          </w:p>
          <w:p w14:paraId="5CFFDF7C" w14:textId="77777777" w:rsidR="00DC045E" w:rsidRPr="005C061F" w:rsidRDefault="00DC045E" w:rsidP="00C35F31">
            <w:pPr>
              <w:rPr>
                <w:rFonts w:eastAsia="Calibri" w:cs="Times New Roman"/>
              </w:rPr>
            </w:pPr>
          </w:p>
          <w:p w14:paraId="5F2D7C39" w14:textId="77777777" w:rsidR="00DC045E" w:rsidRPr="005C061F" w:rsidRDefault="00DC045E" w:rsidP="00C35F31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All data pertained to women living with breast cancer over the age of 18 </w:t>
            </w:r>
          </w:p>
          <w:p w14:paraId="6F03914A" w14:textId="77777777" w:rsidR="00DC045E" w:rsidRPr="005C061F" w:rsidRDefault="00DC045E" w:rsidP="00C35F31">
            <w:pPr>
              <w:rPr>
                <w:rFonts w:eastAsia="Calibri" w:cs="Times New Roman"/>
              </w:rPr>
            </w:pPr>
          </w:p>
          <w:p w14:paraId="76E9A403" w14:textId="473EE48F" w:rsidR="00DC045E" w:rsidRPr="005C061F" w:rsidRDefault="00DC045E" w:rsidP="00C35F31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Data was across the low </w:t>
            </w:r>
            <w:r w:rsidR="00F86D70" w:rsidRPr="005C061F">
              <w:rPr>
                <w:rFonts w:eastAsia="Calibri" w:cs="Times New Roman"/>
              </w:rPr>
              <w:t>middle high</w:t>
            </w:r>
            <w:r w:rsidRPr="005C061F">
              <w:rPr>
                <w:rFonts w:eastAsia="Calibri" w:cs="Times New Roman"/>
              </w:rPr>
              <w:t>-income countries</w:t>
            </w:r>
            <w:r w:rsidR="00D55203" w:rsidRPr="005C061F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425" w:type="dxa"/>
          </w:tcPr>
          <w:p w14:paraId="7C460916" w14:textId="77777777" w:rsidR="00DC045E" w:rsidRPr="005C061F" w:rsidRDefault="00DC045E" w:rsidP="00C35F31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835" w:type="dxa"/>
          </w:tcPr>
          <w:p w14:paraId="25D796E4" w14:textId="556EF04A" w:rsidR="00DC045E" w:rsidRPr="005C061F" w:rsidRDefault="00DC045E" w:rsidP="00C35F31">
            <w:pPr>
              <w:spacing w:after="240"/>
              <w:rPr>
                <w:rFonts w:eastAsia="Calibri" w:cs="Times New Roman"/>
                <w:b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oderate confidence </w:t>
            </w:r>
            <w:r w:rsidRPr="005C061F">
              <w:rPr>
                <w:rFonts w:eastAsia="Calibri" w:cs="Times New Roman"/>
              </w:rPr>
              <w:t>It is moderately likely that the review finding is a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>reasonable representation of the phenomenon of interest</w:t>
            </w:r>
            <w:r w:rsidR="00536CE6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863" w:type="dxa"/>
          </w:tcPr>
          <w:p w14:paraId="5AC47315" w14:textId="1C0520A6" w:rsidR="00DC045E" w:rsidRPr="005C061F" w:rsidRDefault="00DC045E" w:rsidP="00C35F31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Due </w:t>
            </w:r>
            <w:r w:rsidRPr="00912CF3">
              <w:rPr>
                <w:rFonts w:eastAsia="Calibri" w:cs="Times New Roman"/>
              </w:rPr>
              <w:t>to</w:t>
            </w:r>
            <w:r w:rsidRPr="001B4332">
              <w:rPr>
                <w:rFonts w:eastAsia="Calibri" w:cs="Times New Roman"/>
                <w:b/>
                <w:bCs/>
              </w:rPr>
              <w:t xml:space="preserve"> moderate concerns</w:t>
            </w:r>
            <w:r w:rsidRPr="005C061F">
              <w:rPr>
                <w:rFonts w:eastAsia="Calibri" w:cs="Times New Roman"/>
              </w:rPr>
              <w:t xml:space="preserve"> in relation to methodological limitations, no concerns in relation to coherence, no to minor concerns in relation to relevance, no concerns </w:t>
            </w:r>
            <w:r w:rsidR="00F0345A" w:rsidRPr="005C061F">
              <w:rPr>
                <w:rFonts w:eastAsia="Calibri" w:cs="Times New Roman"/>
              </w:rPr>
              <w:t>with regard</w:t>
            </w:r>
            <w:r w:rsidRPr="005C061F">
              <w:rPr>
                <w:rFonts w:eastAsia="Calibri" w:cs="Times New Roman"/>
              </w:rPr>
              <w:t xml:space="preserve"> to adequacy</w:t>
            </w:r>
            <w:r w:rsidR="00536CE6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</w:tr>
    </w:tbl>
    <w:p w14:paraId="1D6224C7" w14:textId="77777777" w:rsidR="00DC045E" w:rsidRPr="005C061F" w:rsidRDefault="00DC045E" w:rsidP="00DC045E">
      <w:pPr>
        <w:rPr>
          <w:rFonts w:cs="Times New Roman"/>
        </w:rPr>
      </w:pPr>
    </w:p>
    <w:p w14:paraId="59299AD1" w14:textId="77777777" w:rsidR="00DC045E" w:rsidRPr="005C061F" w:rsidRDefault="00DC045E" w:rsidP="00DC045E">
      <w:pPr>
        <w:rPr>
          <w:rFonts w:cs="Times New Roman"/>
        </w:rPr>
      </w:pPr>
    </w:p>
    <w:p w14:paraId="2C252A6E" w14:textId="77777777" w:rsidR="00DC045E" w:rsidRDefault="00DC045E" w:rsidP="00DC045E">
      <w:pPr>
        <w:rPr>
          <w:rFonts w:cs="Times New Roman"/>
        </w:rPr>
      </w:pPr>
    </w:p>
    <w:p w14:paraId="72298E62" w14:textId="77777777" w:rsidR="001057AE" w:rsidRDefault="001057AE" w:rsidP="00DC045E">
      <w:pPr>
        <w:rPr>
          <w:rFonts w:cs="Times New Roman"/>
        </w:rPr>
      </w:pPr>
    </w:p>
    <w:p w14:paraId="5054DC7B" w14:textId="77777777" w:rsidR="001057AE" w:rsidRDefault="001057AE" w:rsidP="00DC045E">
      <w:pPr>
        <w:rPr>
          <w:rFonts w:cs="Times New Roman"/>
        </w:rPr>
      </w:pPr>
    </w:p>
    <w:p w14:paraId="7A2EC856" w14:textId="77777777" w:rsidR="001057AE" w:rsidRPr="005C061F" w:rsidRDefault="001057AE" w:rsidP="00DC045E">
      <w:pPr>
        <w:rPr>
          <w:rFonts w:cs="Times New Roman"/>
        </w:rPr>
      </w:pPr>
    </w:p>
    <w:tbl>
      <w:tblPr>
        <w:tblStyle w:val="TableGrid26"/>
        <w:tblpPr w:leftFromText="180" w:rightFromText="180" w:vertAnchor="page" w:horzAnchor="margin" w:tblpY="1478"/>
        <w:tblW w:w="14894" w:type="dxa"/>
        <w:tblLook w:val="04A0" w:firstRow="1" w:lastRow="0" w:firstColumn="1" w:lastColumn="0" w:noHBand="0" w:noVBand="1"/>
      </w:tblPr>
      <w:tblGrid>
        <w:gridCol w:w="2137"/>
        <w:gridCol w:w="1686"/>
        <w:gridCol w:w="2835"/>
        <w:gridCol w:w="1417"/>
        <w:gridCol w:w="1912"/>
        <w:gridCol w:w="1435"/>
        <w:gridCol w:w="1783"/>
        <w:gridCol w:w="1689"/>
      </w:tblGrid>
      <w:tr w:rsidR="00DC045E" w:rsidRPr="005C061F" w14:paraId="630425A2" w14:textId="77777777" w:rsidTr="001057AE">
        <w:tc>
          <w:tcPr>
            <w:tcW w:w="2137" w:type="dxa"/>
            <w:shd w:val="clear" w:color="auto" w:fill="E7E6E6" w:themeFill="background2"/>
          </w:tcPr>
          <w:p w14:paraId="28D98405" w14:textId="2979A83A" w:rsidR="00DC045E" w:rsidRPr="005C061F" w:rsidRDefault="00DC045E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3BAA874A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shd w:val="clear" w:color="auto" w:fill="E7E6E6" w:themeFill="background2"/>
          </w:tcPr>
          <w:p w14:paraId="1814E2B3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2835" w:type="dxa"/>
            <w:shd w:val="clear" w:color="auto" w:fill="E7E6E6" w:themeFill="background2"/>
          </w:tcPr>
          <w:p w14:paraId="7449A512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417" w:type="dxa"/>
            <w:shd w:val="clear" w:color="auto" w:fill="E7E6E6" w:themeFill="background2"/>
          </w:tcPr>
          <w:p w14:paraId="484E9EA5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912" w:type="dxa"/>
            <w:shd w:val="clear" w:color="auto" w:fill="E7E6E6" w:themeFill="background2"/>
          </w:tcPr>
          <w:p w14:paraId="0B290A91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35" w:type="dxa"/>
            <w:shd w:val="clear" w:color="auto" w:fill="E7E6E6" w:themeFill="background2"/>
          </w:tcPr>
          <w:p w14:paraId="4087225C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783" w:type="dxa"/>
            <w:shd w:val="clear" w:color="auto" w:fill="E7E6E6" w:themeFill="background2"/>
          </w:tcPr>
          <w:p w14:paraId="1B3DFA6B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89" w:type="dxa"/>
            <w:shd w:val="clear" w:color="auto" w:fill="E7E6E6" w:themeFill="background2"/>
          </w:tcPr>
          <w:p w14:paraId="33BC89ED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DC045E" w:rsidRPr="005C061F" w14:paraId="4892B6E3" w14:textId="77777777">
        <w:tc>
          <w:tcPr>
            <w:tcW w:w="2137" w:type="dxa"/>
            <w:tcBorders>
              <w:bottom w:val="single" w:sz="4" w:space="0" w:color="auto"/>
            </w:tcBorders>
          </w:tcPr>
          <w:p w14:paraId="31249E34" w14:textId="0CE2AEA3" w:rsidR="00DC045E" w:rsidRPr="005C061F" w:rsidRDefault="00DC045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686" w:type="dxa"/>
          </w:tcPr>
          <w:p w14:paraId="6561ADEB" w14:textId="77777777" w:rsidR="00DC045E" w:rsidRPr="005C061F" w:rsidRDefault="00DC045E" w:rsidP="008E554D">
            <w:pPr>
              <w:tabs>
                <w:tab w:val="left" w:pos="6430"/>
              </w:tabs>
              <w:rPr>
                <w:rFonts w:eastAsia="Calibri" w:cs="Times New Roman"/>
                <w:lang w:val="en-US"/>
              </w:rPr>
            </w:pPr>
          </w:p>
        </w:tc>
        <w:tc>
          <w:tcPr>
            <w:tcW w:w="2835" w:type="dxa"/>
          </w:tcPr>
          <w:p w14:paraId="6F59F5D3" w14:textId="45B8E47C" w:rsidR="00DC045E" w:rsidRPr="00AA2799" w:rsidRDefault="00384F20">
            <w:pPr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b/>
                <w:bCs/>
              </w:rPr>
              <w:t>1</w:t>
            </w:r>
            <w:r w:rsidR="00A0791B">
              <w:rPr>
                <w:rFonts w:eastAsia="Calibri" w:cs="Times New Roman"/>
                <w:b/>
                <w:bCs/>
              </w:rPr>
              <w:t>3</w:t>
            </w:r>
            <w:r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No to very minor</w:t>
            </w:r>
            <w:r>
              <w:rPr>
                <w:rFonts w:eastAsia="Calibri" w:cs="Times New Roman"/>
                <w:b/>
                <w:bCs/>
              </w:rPr>
              <w:t xml:space="preserve"> concerns </w:t>
            </w:r>
            <w:r w:rsidRPr="005C061F">
              <w:rPr>
                <w:rFonts w:eastAsia="Calibri" w:cs="Times New Roman"/>
              </w:rPr>
              <w:t xml:space="preserve">  Bergvist </w:t>
            </w:r>
            <w:r w:rsidR="00DC1C2E">
              <w:rPr>
                <w:rFonts w:eastAsia="Calibri" w:cs="Times New Roman"/>
              </w:rPr>
              <w:t>&amp;</w:t>
            </w:r>
            <w:r w:rsidRPr="005C061F">
              <w:rPr>
                <w:rFonts w:eastAsia="Calibri" w:cs="Times New Roman"/>
              </w:rPr>
              <w:t xml:space="preserve"> Strang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7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</w:t>
            </w:r>
            <w:r w:rsidR="00DC045E" w:rsidRPr="00AA2799">
              <w:rPr>
                <w:rFonts w:eastAsia="Calibri" w:cs="Times New Roman"/>
                <w:lang w:val="fr-FR"/>
              </w:rPr>
              <w:t xml:space="preserve">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DC045E"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C045E" w:rsidRPr="00AA2799">
              <w:rPr>
                <w:rFonts w:eastAsia="Calibri" w:cs="Times New Roman"/>
                <w:lang w:val="fr-FR"/>
              </w:rPr>
              <w:t xml:space="preserve">; 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DC045E" w:rsidRPr="00AA2799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DC045E" w:rsidRPr="00AA2799">
              <w:rPr>
                <w:rFonts w:eastAsia="Calibri" w:cs="Times New Roman"/>
                <w:lang w:val="fr-FR"/>
              </w:rPr>
              <w:t xml:space="preserve">; </w:t>
            </w:r>
          </w:p>
          <w:p w14:paraId="69388E3F" w14:textId="4489CB0E" w:rsidR="00DC045E" w:rsidRDefault="00DC045E">
            <w:pPr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 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osh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3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</w:t>
            </w:r>
            <w:r w:rsidR="00BA292B" w:rsidRPr="00AA2799">
              <w:rPr>
                <w:rFonts w:eastAsia="Calibri" w:cs="Times New Roman"/>
                <w:lang w:val="fr-FR"/>
              </w:rPr>
              <w:t xml:space="preserve">Mc Clelland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F959CD"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959CD" w:rsidRPr="00AA2799">
              <w:rPr>
                <w:rFonts w:eastAsia="Calibri" w:cs="Times New Roman"/>
                <w:lang w:val="fr-FR"/>
              </w:rPr>
              <w:t xml:space="preserve">; Pacsi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F959CD"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959CD"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Schulman-Gre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F86D70"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 w:rsidR="003D6457">
              <w:rPr>
                <w:rFonts w:eastAsia="Calibri" w:cs="Times New Roman"/>
                <w:lang w:val="fr-FR"/>
              </w:rPr>
              <w:t xml:space="preserve"> Guite- Verret &amp; Vachon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3D6457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  <w:p w14:paraId="67629AF9" w14:textId="77777777" w:rsidR="00384F20" w:rsidRPr="00AA2799" w:rsidRDefault="00384F20">
            <w:pPr>
              <w:rPr>
                <w:rFonts w:eastAsia="Calibri" w:cs="Times New Roman"/>
                <w:lang w:val="fr-FR"/>
              </w:rPr>
            </w:pPr>
          </w:p>
          <w:p w14:paraId="39B5E49F" w14:textId="43EF28C2" w:rsidR="00DC045E" w:rsidRDefault="00DC045E">
            <w:pPr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b/>
                <w:bCs/>
                <w:lang w:val="fr-FR"/>
              </w:rPr>
              <w:t>Two minor concerns</w:t>
            </w:r>
            <w:r w:rsidRPr="00AA2799">
              <w:rPr>
                <w:rFonts w:eastAsia="Calibri" w:cs="Times New Roman"/>
                <w:lang w:val="fr-FR"/>
              </w:rPr>
              <w:t xml:space="preserve"> </w:t>
            </w:r>
            <w:r w:rsidR="00860B1E">
              <w:rPr>
                <w:rFonts w:eastAsia="Calibri" w:cs="Times New Roman"/>
                <w:lang w:val="fr-FR"/>
              </w:rPr>
              <w:t>Maree &amp; Mulonda 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A4CDC"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Lundquist et al. </w:t>
            </w:r>
            <w:r w:rsidR="00B171CF">
              <w:rPr>
                <w:rFonts w:eastAsia="Calibri" w:cs="Times New Roman"/>
              </w:rPr>
              <w:t>[</w:t>
            </w:r>
            <w:r w:rsidRPr="006C2D14">
              <w:rPr>
                <w:rFonts w:eastAsia="Calibri" w:cs="Times New Roman"/>
              </w:rPr>
              <w:t>2020</w:t>
            </w:r>
            <w:r w:rsidR="00B171CF">
              <w:rPr>
                <w:rFonts w:eastAsia="Calibri" w:cs="Times New Roman"/>
              </w:rPr>
              <w:t>]</w:t>
            </w:r>
          </w:p>
          <w:p w14:paraId="16744604" w14:textId="77777777" w:rsidR="00796261" w:rsidRPr="006C2D14" w:rsidRDefault="00796261">
            <w:pPr>
              <w:rPr>
                <w:rFonts w:eastAsia="Calibri" w:cs="Times New Roman"/>
              </w:rPr>
            </w:pPr>
          </w:p>
          <w:p w14:paraId="12108A85" w14:textId="637E264E" w:rsidR="00DC045E" w:rsidRDefault="00DC045E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Three </w:t>
            </w:r>
            <w:r w:rsidR="00DC1C2E" w:rsidRPr="005C061F">
              <w:rPr>
                <w:rFonts w:eastAsia="Calibri" w:cs="Times New Roman"/>
                <w:b/>
                <w:bCs/>
              </w:rPr>
              <w:t>minor</w:t>
            </w:r>
            <w:r w:rsidR="00DC1C2E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to moderate</w:t>
            </w:r>
            <w:r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concer</w:t>
            </w:r>
            <w:r w:rsidRPr="00DC1C2E">
              <w:rPr>
                <w:rFonts w:eastAsia="Calibri" w:cs="Times New Roman"/>
                <w:b/>
                <w:bCs/>
              </w:rPr>
              <w:t>ns</w:t>
            </w:r>
            <w:r w:rsidR="00DC1C2E">
              <w:rPr>
                <w:rFonts w:eastAsia="Calibri" w:cs="Times New Roman"/>
                <w:b/>
                <w:bCs/>
              </w:rPr>
              <w:t>;</w:t>
            </w:r>
            <w:r w:rsidRPr="005C061F">
              <w:rPr>
                <w:rFonts w:eastAsia="Calibri" w:cs="Times New Roman"/>
              </w:rPr>
              <w:t xml:space="preserve"> Adl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9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A4CDC" w:rsidRPr="00AA2799">
              <w:rPr>
                <w:rFonts w:eastAsia="Calibri" w:cs="Times New Roman"/>
                <w:lang w:val="fr-FR"/>
              </w:rPr>
              <w:t xml:space="preserve">; </w:t>
            </w:r>
            <w:r w:rsidRPr="00AA2799">
              <w:rPr>
                <w:rFonts w:eastAsia="Calibri" w:cs="Times New Roman"/>
                <w:lang w:val="fr-FR"/>
              </w:rPr>
              <w:t xml:space="preserve">Lee Mortens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A4CDC" w:rsidRPr="00AA2799">
              <w:rPr>
                <w:rFonts w:eastAsia="Calibri" w:cs="Times New Roman"/>
                <w:lang w:val="fr-FR"/>
              </w:rPr>
              <w:t xml:space="preserve">; Mosher et al. </w:t>
            </w:r>
            <w:r w:rsidR="00B171CF">
              <w:rPr>
                <w:rFonts w:eastAsia="Calibri" w:cs="Times New Roman"/>
              </w:rPr>
              <w:t>[</w:t>
            </w:r>
            <w:r w:rsidR="000A4CDC">
              <w:rPr>
                <w:rFonts w:eastAsia="Calibri" w:cs="Times New Roman"/>
              </w:rPr>
              <w:t>2016</w:t>
            </w:r>
            <w:r w:rsidR="00B171CF">
              <w:rPr>
                <w:rFonts w:eastAsia="Calibri" w:cs="Times New Roman"/>
              </w:rPr>
              <w:t>]</w:t>
            </w:r>
          </w:p>
          <w:p w14:paraId="1E53EAF5" w14:textId="77777777" w:rsidR="00796261" w:rsidRPr="005C061F" w:rsidRDefault="00796261">
            <w:pPr>
              <w:rPr>
                <w:rFonts w:eastAsia="Calibri" w:cs="Times New Roman"/>
              </w:rPr>
            </w:pPr>
          </w:p>
          <w:p w14:paraId="1F9ED33B" w14:textId="77777777" w:rsidR="00DC045E" w:rsidRPr="005C061F" w:rsidRDefault="00DC045E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417" w:type="dxa"/>
          </w:tcPr>
          <w:p w14:paraId="2B1A39C7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12" w:type="dxa"/>
          </w:tcPr>
          <w:p w14:paraId="28275BBD" w14:textId="77777777" w:rsidR="00DC045E" w:rsidRPr="005C061F" w:rsidRDefault="00DC045E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  <w:tc>
          <w:tcPr>
            <w:tcW w:w="1435" w:type="dxa"/>
          </w:tcPr>
          <w:p w14:paraId="08F73057" w14:textId="77777777" w:rsidR="00DC045E" w:rsidRPr="005C061F" w:rsidRDefault="00DC045E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83" w:type="dxa"/>
          </w:tcPr>
          <w:p w14:paraId="0E062272" w14:textId="77777777" w:rsidR="00DC045E" w:rsidRPr="005C061F" w:rsidRDefault="00DC045E">
            <w:pPr>
              <w:spacing w:after="240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689" w:type="dxa"/>
          </w:tcPr>
          <w:p w14:paraId="1C6422AB" w14:textId="77777777" w:rsidR="00DC045E" w:rsidRPr="005C061F" w:rsidRDefault="00DC045E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</w:tr>
    </w:tbl>
    <w:p w14:paraId="4D57EDE9" w14:textId="77777777" w:rsidR="002056A9" w:rsidRPr="005C061F" w:rsidRDefault="002056A9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  <w:sectPr w:rsidR="002056A9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Spec="center" w:tblpY="899"/>
        <w:tblW w:w="15041" w:type="dxa"/>
        <w:tblLook w:val="04A0" w:firstRow="1" w:lastRow="0" w:firstColumn="1" w:lastColumn="0" w:noHBand="0" w:noVBand="1"/>
      </w:tblPr>
      <w:tblGrid>
        <w:gridCol w:w="1696"/>
        <w:gridCol w:w="1966"/>
        <w:gridCol w:w="3368"/>
        <w:gridCol w:w="1218"/>
        <w:gridCol w:w="1899"/>
        <w:gridCol w:w="1430"/>
        <w:gridCol w:w="1777"/>
        <w:gridCol w:w="1687"/>
      </w:tblGrid>
      <w:tr w:rsidR="002D58A2" w:rsidRPr="005C061F" w14:paraId="47EDE384" w14:textId="77777777" w:rsidTr="001057AE">
        <w:tc>
          <w:tcPr>
            <w:tcW w:w="1696" w:type="dxa"/>
            <w:shd w:val="clear" w:color="auto" w:fill="E7E6E6" w:themeFill="background2"/>
          </w:tcPr>
          <w:p w14:paraId="65481E2A" w14:textId="77777777" w:rsidR="001057AE" w:rsidRPr="005C061F" w:rsidRDefault="001057AE" w:rsidP="001057AE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1ABA131E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66" w:type="dxa"/>
            <w:shd w:val="clear" w:color="auto" w:fill="E7E6E6" w:themeFill="background2"/>
          </w:tcPr>
          <w:p w14:paraId="6F7C21EA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3368" w:type="dxa"/>
            <w:shd w:val="clear" w:color="auto" w:fill="E7E6E6" w:themeFill="background2"/>
          </w:tcPr>
          <w:p w14:paraId="082DFACF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218" w:type="dxa"/>
            <w:shd w:val="clear" w:color="auto" w:fill="E7E6E6" w:themeFill="background2"/>
          </w:tcPr>
          <w:p w14:paraId="66FB80C8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899" w:type="dxa"/>
            <w:shd w:val="clear" w:color="auto" w:fill="E7E6E6" w:themeFill="background2"/>
          </w:tcPr>
          <w:p w14:paraId="59887197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30" w:type="dxa"/>
            <w:shd w:val="clear" w:color="auto" w:fill="E7E6E6" w:themeFill="background2"/>
          </w:tcPr>
          <w:p w14:paraId="627A8E23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777" w:type="dxa"/>
            <w:shd w:val="clear" w:color="auto" w:fill="E7E6E6" w:themeFill="background2"/>
          </w:tcPr>
          <w:p w14:paraId="12ABBE38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87" w:type="dxa"/>
            <w:shd w:val="clear" w:color="auto" w:fill="E7E6E6" w:themeFill="background2"/>
          </w:tcPr>
          <w:p w14:paraId="61AD143A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1057AE" w:rsidRPr="005C061F" w14:paraId="43620126" w14:textId="77777777" w:rsidTr="001057AE">
        <w:tc>
          <w:tcPr>
            <w:tcW w:w="1696" w:type="dxa"/>
          </w:tcPr>
          <w:p w14:paraId="0C3E0EC1" w14:textId="77777777" w:rsidR="001057AE" w:rsidRPr="00C35F31" w:rsidRDefault="001057AE" w:rsidP="001057AE">
            <w:pPr>
              <w:rPr>
                <w:rFonts w:cs="Times New Roman"/>
                <w:b/>
                <w:bCs/>
                <w:u w:val="single"/>
              </w:rPr>
            </w:pPr>
            <w:r w:rsidRPr="00C35F31">
              <w:rPr>
                <w:rFonts w:cs="Times New Roman"/>
                <w:b/>
                <w:bCs/>
                <w:u w:val="single"/>
              </w:rPr>
              <w:t>Finding 8</w:t>
            </w:r>
          </w:p>
          <w:p w14:paraId="43C8C6BF" w14:textId="77777777" w:rsidR="001057AE" w:rsidRPr="005C061F" w:rsidRDefault="001057AE" w:rsidP="001057AE">
            <w:pPr>
              <w:rPr>
                <w:rFonts w:cs="Times New Roman"/>
                <w:b/>
                <w:bCs/>
                <w:color w:val="FF0000"/>
                <w:u w:val="single"/>
              </w:rPr>
            </w:pPr>
          </w:p>
          <w:p w14:paraId="087D75EA" w14:textId="77777777" w:rsidR="001057AE" w:rsidRPr="005C061F" w:rsidRDefault="001057AE" w:rsidP="001057AE">
            <w:pPr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The relationship women with MBC had with their Doctor/ HCP/MDT was </w:t>
            </w:r>
            <w:r>
              <w:rPr>
                <w:rFonts w:eastAsia="Calibri" w:cs="Times New Roman"/>
                <w:b/>
                <w:bCs/>
              </w:rPr>
              <w:t xml:space="preserve">crucial </w:t>
            </w:r>
            <w:r w:rsidRPr="005C061F">
              <w:rPr>
                <w:rFonts w:eastAsia="Calibri" w:cs="Times New Roman"/>
                <w:b/>
                <w:bCs/>
              </w:rPr>
              <w:t>to coping with the disease. There was evidence of lack of shared decision making, passive relationship with experts,</w:t>
            </w:r>
            <w:r>
              <w:rPr>
                <w:rFonts w:eastAsia="Calibri" w:cs="Times New Roman"/>
                <w:b/>
                <w:bCs/>
              </w:rPr>
              <w:t xml:space="preserve"> &amp; a </w:t>
            </w:r>
            <w:r w:rsidRPr="005C061F">
              <w:rPr>
                <w:rFonts w:eastAsia="Calibri" w:cs="Times New Roman"/>
                <w:b/>
                <w:bCs/>
              </w:rPr>
              <w:t xml:space="preserve">need for palliative care oncology support. </w:t>
            </w:r>
          </w:p>
        </w:tc>
        <w:tc>
          <w:tcPr>
            <w:tcW w:w="1966" w:type="dxa"/>
          </w:tcPr>
          <w:p w14:paraId="50215465" w14:textId="635B6137" w:rsidR="001057AE" w:rsidRPr="005C061F" w:rsidRDefault="001057AE" w:rsidP="001057AE">
            <w:pPr>
              <w:pStyle w:val="pf0"/>
              <w:spacing w:line="240" w:lineRule="exact"/>
              <w:rPr>
                <w:rFonts w:eastAsia="Calibri"/>
                <w:lang w:val="en-US"/>
              </w:rPr>
            </w:pPr>
            <w:r w:rsidRPr="00AA2799">
              <w:rPr>
                <w:rFonts w:eastAsia="Calibri"/>
                <w:sz w:val="22"/>
                <w:szCs w:val="22"/>
                <w:lang w:val="fr-FR"/>
              </w:rPr>
              <w:t xml:space="preserve">Alder et al. 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AA2799">
              <w:rPr>
                <w:rFonts w:eastAsia="Calibri"/>
                <w:sz w:val="22"/>
                <w:szCs w:val="22"/>
                <w:lang w:val="fr-FR"/>
              </w:rPr>
              <w:t>2019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AA2799">
              <w:rPr>
                <w:rFonts w:eastAsia="Calibri"/>
                <w:sz w:val="22"/>
                <w:szCs w:val="22"/>
                <w:lang w:val="fr-FR"/>
              </w:rPr>
              <w:t>;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Alfieri et al.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[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2022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]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;</w:t>
            </w:r>
            <w:r w:rsidRPr="00AA2799">
              <w:rPr>
                <w:rFonts w:eastAsia="Calibri"/>
                <w:sz w:val="22"/>
                <w:szCs w:val="22"/>
                <w:lang w:val="fr-FR"/>
              </w:rPr>
              <w:t xml:space="preserve"> Bergqvist  Strang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AA2799">
              <w:rPr>
                <w:rFonts w:eastAsia="Calibri"/>
                <w:sz w:val="22"/>
                <w:szCs w:val="22"/>
                <w:lang w:val="fr-FR"/>
              </w:rPr>
              <w:t>2017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;</w:t>
            </w:r>
            <w:r w:rsidRPr="00AA27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 xml:space="preserve">Guité-Verret &amp;Vachon 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[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2021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]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 xml:space="preserve">, Guo et al. 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[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2022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]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;</w:t>
            </w:r>
            <w:r w:rsidR="002D58A2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Oostra et al.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2020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; Pacsi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2015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; Krigel et al.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2014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;</w:t>
            </w:r>
            <w:r w:rsidR="002D58A2">
              <w:rPr>
                <w:rFonts w:eastAsia="Calibri"/>
                <w:sz w:val="22"/>
                <w:szCs w:val="22"/>
                <w:lang w:val="fr-FR"/>
              </w:rPr>
              <w:t xml:space="preserve"> 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Lewis et al.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2015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;</w:t>
            </w:r>
            <w:r w:rsidR="002D58A2">
              <w:rPr>
                <w:rFonts w:eastAsia="Calibri"/>
                <w:sz w:val="22"/>
                <w:szCs w:val="22"/>
                <w:lang w:val="fr-FR"/>
              </w:rPr>
              <w:t xml:space="preserve"> 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Maree &amp; Mulonda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2015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;McClelland </w:t>
            </w:r>
            <w:r>
              <w:rPr>
                <w:rFonts w:eastAsia="Calibri"/>
                <w:sz w:val="22"/>
                <w:szCs w:val="22"/>
                <w:lang w:val="fr-FR"/>
              </w:rPr>
              <w:t>[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>2015</w:t>
            </w:r>
            <w:r>
              <w:rPr>
                <w:rFonts w:eastAsia="Calibri"/>
                <w:sz w:val="22"/>
                <w:szCs w:val="22"/>
                <w:lang w:val="fr-FR"/>
              </w:rPr>
              <w:t>]</w:t>
            </w:r>
            <w:r w:rsidRPr="00E16A5E">
              <w:rPr>
                <w:rFonts w:eastAsia="Calibri"/>
                <w:sz w:val="22"/>
                <w:szCs w:val="22"/>
                <w:lang w:val="fr-FR"/>
              </w:rPr>
              <w:t xml:space="preserve"> ;Lee Mortensen et al. </w:t>
            </w:r>
            <w:r>
              <w:rPr>
                <w:rFonts w:eastAsia="Calibri"/>
                <w:sz w:val="22"/>
                <w:szCs w:val="22"/>
              </w:rPr>
              <w:t>[</w:t>
            </w:r>
            <w:r w:rsidRPr="00E16A5E">
              <w:rPr>
                <w:rFonts w:eastAsia="Calibri"/>
                <w:sz w:val="22"/>
                <w:szCs w:val="22"/>
              </w:rPr>
              <w:t>2018</w:t>
            </w:r>
            <w:r>
              <w:rPr>
                <w:rFonts w:eastAsia="Calibri"/>
                <w:sz w:val="22"/>
                <w:szCs w:val="22"/>
              </w:rPr>
              <w:t>]</w:t>
            </w:r>
            <w:r w:rsidRPr="00E16A5E">
              <w:rPr>
                <w:rFonts w:eastAsia="Calibri"/>
                <w:sz w:val="22"/>
                <w:szCs w:val="22"/>
              </w:rPr>
              <w:t>;</w:t>
            </w:r>
            <w:r w:rsidR="002D58A2">
              <w:rPr>
                <w:rFonts w:eastAsia="Calibri"/>
                <w:sz w:val="22"/>
                <w:szCs w:val="22"/>
              </w:rPr>
              <w:t xml:space="preserve"> </w:t>
            </w:r>
            <w:r w:rsidRPr="00E16A5E">
              <w:rPr>
                <w:rFonts w:eastAsia="Calibri"/>
                <w:sz w:val="22"/>
                <w:szCs w:val="22"/>
              </w:rPr>
              <w:t xml:space="preserve">Reed &amp; Corner </w:t>
            </w:r>
            <w:r>
              <w:rPr>
                <w:rFonts w:eastAsia="Calibri"/>
                <w:sz w:val="22"/>
                <w:szCs w:val="22"/>
              </w:rPr>
              <w:t>[</w:t>
            </w:r>
            <w:r w:rsidRPr="00E16A5E">
              <w:rPr>
                <w:rFonts w:eastAsia="Calibri"/>
                <w:sz w:val="22"/>
                <w:szCs w:val="22"/>
              </w:rPr>
              <w:t>2015</w:t>
            </w:r>
            <w:r>
              <w:rPr>
                <w:rFonts w:eastAsia="Calibri"/>
                <w:sz w:val="22"/>
                <w:szCs w:val="22"/>
              </w:rPr>
              <w:t>]</w:t>
            </w:r>
            <w:r w:rsidRPr="00E16A5E">
              <w:rPr>
                <w:rFonts w:eastAsia="Calibri"/>
                <w:sz w:val="22"/>
                <w:szCs w:val="22"/>
              </w:rPr>
              <w:t>;</w:t>
            </w:r>
            <w:r w:rsidRPr="00E16A5E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 xml:space="preserve"> Smith et al. 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>[</w:t>
            </w:r>
            <w:r w:rsidRPr="00E16A5E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>2021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>]</w:t>
            </w:r>
            <w:r w:rsidRPr="00E16A5E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</w:rPr>
              <w:t xml:space="preserve">, </w:t>
            </w:r>
            <w:r w:rsidRPr="00E16A5E">
              <w:rPr>
                <w:rFonts w:eastAsia="Calibri"/>
                <w:sz w:val="22"/>
                <w:szCs w:val="22"/>
              </w:rPr>
              <w:t xml:space="preserve">Schulman-Green et al. </w:t>
            </w:r>
            <w:r>
              <w:rPr>
                <w:rFonts w:eastAsia="Calibri"/>
                <w:sz w:val="22"/>
                <w:szCs w:val="22"/>
              </w:rPr>
              <w:t>[</w:t>
            </w:r>
            <w:r w:rsidRPr="00E16A5E">
              <w:rPr>
                <w:rFonts w:eastAsia="Calibri"/>
                <w:sz w:val="22"/>
                <w:szCs w:val="22"/>
              </w:rPr>
              <w:t>2011</w:t>
            </w:r>
            <w:r>
              <w:rPr>
                <w:rFonts w:eastAsia="Calibri"/>
                <w:sz w:val="22"/>
                <w:szCs w:val="22"/>
              </w:rPr>
              <w:t>]</w:t>
            </w:r>
            <w:r w:rsidRPr="00E16A5E">
              <w:rPr>
                <w:rFonts w:eastAsia="Calibri"/>
                <w:sz w:val="22"/>
                <w:szCs w:val="22"/>
              </w:rPr>
              <w:t>;</w:t>
            </w:r>
            <w:r w:rsidR="002D58A2">
              <w:rPr>
                <w:rFonts w:eastAsia="Calibri"/>
                <w:sz w:val="22"/>
                <w:szCs w:val="22"/>
              </w:rPr>
              <w:t xml:space="preserve"> </w:t>
            </w:r>
            <w:r w:rsidRPr="00E16A5E">
              <w:rPr>
                <w:rFonts w:eastAsia="Calibri"/>
                <w:sz w:val="22"/>
                <w:szCs w:val="22"/>
              </w:rPr>
              <w:t xml:space="preserve">Smith et al </w:t>
            </w:r>
            <w:r>
              <w:rPr>
                <w:rFonts w:eastAsia="Calibri"/>
                <w:sz w:val="22"/>
                <w:szCs w:val="22"/>
              </w:rPr>
              <w:t>[</w:t>
            </w:r>
            <w:r w:rsidRPr="00E16A5E">
              <w:rPr>
                <w:rFonts w:eastAsia="Calibri"/>
                <w:sz w:val="22"/>
                <w:szCs w:val="22"/>
              </w:rPr>
              <w:t>2022</w:t>
            </w:r>
            <w:r>
              <w:rPr>
                <w:rFonts w:eastAsia="Calibri"/>
                <w:sz w:val="22"/>
                <w:szCs w:val="22"/>
              </w:rPr>
              <w:t>]</w:t>
            </w:r>
            <w:r w:rsidR="00C60E1B">
              <w:rPr>
                <w:rFonts w:eastAsia="Calibri"/>
                <w:sz w:val="22"/>
                <w:szCs w:val="22"/>
              </w:rPr>
              <w:t>.</w:t>
            </w:r>
            <w:r w:rsidRPr="00E16A5E">
              <w:rPr>
                <w:rFonts w:eastAsia="Calibri"/>
                <w:sz w:val="22"/>
                <w:szCs w:val="22"/>
              </w:rPr>
              <w:t xml:space="preserve"> </w:t>
            </w:r>
          </w:p>
        </w:tc>
        <w:tc>
          <w:tcPr>
            <w:tcW w:w="3368" w:type="dxa"/>
          </w:tcPr>
          <w:p w14:paraId="29AF7DFC" w14:textId="77777777" w:rsidR="001057AE" w:rsidRPr="005C061F" w:rsidRDefault="001057AE" w:rsidP="001057AE">
            <w:pPr>
              <w:jc w:val="both"/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Minor concerns </w:t>
            </w:r>
          </w:p>
          <w:p w14:paraId="454C3DCA" w14:textId="77777777" w:rsidR="00DF2F99" w:rsidRDefault="00164586" w:rsidP="00DF2F99">
            <w:pPr>
              <w:jc w:val="both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</w:rPr>
              <w:t xml:space="preserve">1 </w:t>
            </w:r>
            <w:r w:rsidR="001057AE" w:rsidRPr="005C061F">
              <w:rPr>
                <w:rFonts w:eastAsia="Calibri" w:cs="Times New Roman"/>
              </w:rPr>
              <w:t>study had a limited cohort interviewed</w:t>
            </w:r>
            <w:r w:rsidR="00840E18">
              <w:rPr>
                <w:rFonts w:eastAsia="Calibri" w:cs="Times New Roman"/>
              </w:rPr>
              <w:t xml:space="preserve"> </w:t>
            </w:r>
            <w:r w:rsidR="00E9324B">
              <w:rPr>
                <w:rFonts w:eastAsia="Calibri" w:cs="Times New Roman"/>
              </w:rPr>
              <w:t>-</w:t>
            </w:r>
            <w:r w:rsidR="001057AE" w:rsidRPr="005C061F">
              <w:rPr>
                <w:rFonts w:eastAsia="Calibri" w:cs="Times New Roman"/>
              </w:rPr>
              <w:t xml:space="preserve"> three </w:t>
            </w:r>
            <w:r w:rsidR="00840E18" w:rsidRPr="005C061F">
              <w:rPr>
                <w:rFonts w:eastAsia="Calibri" w:cs="Times New Roman"/>
              </w:rPr>
              <w:t>participants;</w:t>
            </w:r>
            <w:r w:rsidR="00286424" w:rsidRPr="005C061F">
              <w:rPr>
                <w:rFonts w:eastAsia="Calibri" w:cs="Times New Roman"/>
              </w:rPr>
              <w:t xml:space="preserve"> no</w:t>
            </w:r>
            <w:r w:rsidR="001057AE" w:rsidRPr="005C061F">
              <w:rPr>
                <w:rFonts w:eastAsia="Calibri" w:cs="Times New Roman"/>
              </w:rPr>
              <w:t xml:space="preserve"> interpreter provided to individuals that English was their 2nd language</w:t>
            </w:r>
            <w:r w:rsidR="001057AE" w:rsidRPr="005C061F">
              <w:rPr>
                <w:rFonts w:eastAsia="Calibri" w:cs="Times New Roman"/>
                <w:b/>
                <w:bCs/>
              </w:rPr>
              <w:t>.</w:t>
            </w:r>
            <w:r w:rsidR="00B1785C">
              <w:rPr>
                <w:rFonts w:eastAsia="Calibri" w:cs="Times New Roman"/>
                <w:b/>
                <w:bCs/>
              </w:rPr>
              <w:t xml:space="preserve"> </w:t>
            </w:r>
            <w:r w:rsidR="00B1785C" w:rsidRPr="00B1785C">
              <w:rPr>
                <w:rFonts w:eastAsia="Calibri" w:cs="Times New Roman"/>
              </w:rPr>
              <w:t xml:space="preserve">1 </w:t>
            </w:r>
            <w:r w:rsidR="001057AE" w:rsidRPr="005C061F">
              <w:rPr>
                <w:rFonts w:eastAsia="Calibri" w:cs="Times New Roman"/>
              </w:rPr>
              <w:t xml:space="preserve">study referred to patients’ reflexivity. 1 study had no ethical </w:t>
            </w:r>
            <w:r w:rsidR="00286424" w:rsidRPr="005C061F">
              <w:rPr>
                <w:rFonts w:eastAsia="Calibri" w:cs="Times New Roman"/>
              </w:rPr>
              <w:t>approval.</w:t>
            </w:r>
            <w:r w:rsidR="001057AE" w:rsidRPr="005C061F">
              <w:rPr>
                <w:rFonts w:eastAsia="Calibri" w:cs="Times New Roman"/>
              </w:rPr>
              <w:t xml:space="preserve"> </w:t>
            </w:r>
          </w:p>
          <w:p w14:paraId="0AA2CF60" w14:textId="5C31EEAA" w:rsidR="001057AE" w:rsidRPr="006C2D14" w:rsidRDefault="001057AE" w:rsidP="00DF2F99">
            <w:pPr>
              <w:jc w:val="both"/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b/>
                <w:bCs/>
                <w:lang w:val="fr-FR"/>
              </w:rPr>
              <w:t>13 No to very minor concerns</w:t>
            </w:r>
            <w:r w:rsidRPr="00AA27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Alfieri et al.</w:t>
            </w:r>
            <w:r w:rsidR="00DF2F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[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2022</w:t>
            </w:r>
            <w:r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]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>;</w:t>
            </w:r>
            <w:r w:rsidRPr="00AA2799">
              <w:rPr>
                <w:rStyle w:val="cf01"/>
                <w:rFonts w:ascii="Times New Roman" w:eastAsiaTheme="majorEastAsia" w:hAnsi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Bergvist Strang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7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; </w:t>
            </w:r>
            <w:r w:rsidRPr="00AA27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Guité-Verret 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 xml:space="preserve">&amp; </w:t>
            </w:r>
            <w:r w:rsidRPr="00AA27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Vachon </w:t>
            </w: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>[</w:t>
            </w:r>
            <w:r w:rsidRPr="00AA27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>2021</w:t>
            </w:r>
            <w:r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>]</w:t>
            </w:r>
            <w:r w:rsidRPr="00AA2799">
              <w:rPr>
                <w:rStyle w:val="cf01"/>
                <w:rFonts w:ascii="Times New Roman" w:hAnsi="Times New Roman" w:cs="Times New Roman"/>
                <w:sz w:val="22"/>
                <w:szCs w:val="22"/>
                <w:lang w:val="fr-FR"/>
              </w:rPr>
              <w:t>;</w:t>
            </w:r>
            <w:r w:rsidRPr="00AA2799">
              <w:rPr>
                <w:rStyle w:val="cf01"/>
                <w:rFonts w:ascii="Times New Roman" w:eastAsiaTheme="majorEastAsia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Guo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2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/>
                <w:lang w:val="fr-FR"/>
              </w:rPr>
              <w:t xml:space="preserve"> </w:t>
            </w:r>
            <w:r w:rsidRPr="005C061F">
              <w:rPr>
                <w:rFonts w:eastAsia="Calibri" w:cs="Times New Roman"/>
                <w:lang w:val="fr-FR"/>
              </w:rPr>
              <w:t xml:space="preserve">Krigel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5C061F">
              <w:rPr>
                <w:rFonts w:eastAsia="Calibri" w:cs="Times New Roman"/>
                <w:lang w:val="fr-FR"/>
              </w:rPr>
              <w:t>;</w:t>
            </w:r>
            <w:r>
              <w:rPr>
                <w:rFonts w:eastAsia="Calibri" w:cs="Times New Roman"/>
                <w:lang w:val="fr-FR"/>
              </w:rPr>
              <w:t xml:space="preserve"> </w:t>
            </w:r>
            <w:r w:rsidRPr="006C2D14">
              <w:rPr>
                <w:rFonts w:eastAsia="Calibri" w:cs="Times New Roman"/>
                <w:lang w:val="fr-FR"/>
              </w:rPr>
              <w:t xml:space="preserve">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6C2D14">
              <w:rPr>
                <w:rFonts w:eastAsia="Calibri" w:cs="Times New Roman"/>
                <w:lang w:val="fr-FR"/>
              </w:rPr>
              <w:t xml:space="preserve">; </w:t>
            </w:r>
            <w:r w:rsidRPr="00E16A5E">
              <w:rPr>
                <w:rFonts w:eastAsia="Calibri" w:cs="Times New Roman"/>
                <w:lang w:val="fr-FR"/>
              </w:rPr>
              <w:t xml:space="preserve">McClelland </w:t>
            </w:r>
            <w:r>
              <w:rPr>
                <w:rFonts w:eastAsia="Calibri" w:cs="Times New Roman"/>
                <w:lang w:val="fr-FR"/>
              </w:rPr>
              <w:t>[</w:t>
            </w:r>
            <w:r w:rsidRPr="00E16A5E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 ;</w:t>
            </w:r>
            <w:r w:rsidRPr="00E16A5E">
              <w:rPr>
                <w:rFonts w:eastAsia="Calibri" w:cs="Times New Roman"/>
                <w:lang w:val="fr-FR"/>
              </w:rPr>
              <w:t> </w:t>
            </w:r>
            <w:r w:rsidRPr="006C2D14">
              <w:rPr>
                <w:rFonts w:eastAsia="Calibri" w:cs="Times New Roman"/>
                <w:lang w:val="fr-FR"/>
              </w:rPr>
              <w:t xml:space="preserve"> </w:t>
            </w:r>
            <w:r w:rsidRPr="005C061F">
              <w:rPr>
                <w:rFonts w:eastAsia="Calibri" w:cs="Times New Roman"/>
                <w:lang w:val="fr-FR"/>
              </w:rPr>
              <w:t xml:space="preserve">Oostra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 ;</w:t>
            </w:r>
            <w:r w:rsidRPr="006C2D14">
              <w:rPr>
                <w:rFonts w:eastAsia="Calibri" w:cs="Times New Roman"/>
                <w:lang w:val="fr-FR"/>
              </w:rPr>
              <w:t xml:space="preserve"> Pacsi </w:t>
            </w:r>
            <w:r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6C2D14">
              <w:rPr>
                <w:rFonts w:eastAsia="Calibri" w:cs="Times New Roman"/>
                <w:lang w:val="fr-FR"/>
              </w:rPr>
              <w:t xml:space="preserve">;  </w:t>
            </w:r>
          </w:p>
          <w:p w14:paraId="22FA575D" w14:textId="77777777" w:rsidR="001057AE" w:rsidRPr="006C2D14" w:rsidRDefault="001057AE" w:rsidP="001057AE">
            <w:pPr>
              <w:jc w:val="both"/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Reed &amp; Corner </w:t>
            </w:r>
            <w:r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6C2D14">
              <w:rPr>
                <w:rFonts w:eastAsia="Calibri" w:cs="Times New Roman"/>
                <w:lang w:val="fr-FR"/>
              </w:rPr>
              <w:t xml:space="preserve">. Schulman-Green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1</w:t>
            </w:r>
            <w:r>
              <w:rPr>
                <w:rFonts w:eastAsia="Calibri" w:cs="Times New Roman"/>
                <w:lang w:val="fr-FR"/>
              </w:rPr>
              <w:t>]</w:t>
            </w:r>
            <w:r w:rsidRPr="006C2D14">
              <w:rPr>
                <w:rFonts w:eastAsia="Calibri" w:cs="Times New Roman"/>
                <w:lang w:val="fr-FR"/>
              </w:rPr>
              <w:t xml:space="preserve">; Smith et al </w:t>
            </w:r>
            <w:r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22</w:t>
            </w:r>
            <w:r>
              <w:rPr>
                <w:rFonts w:eastAsia="Calibri" w:cs="Times New Roman"/>
                <w:lang w:val="fr-FR"/>
              </w:rPr>
              <w:t>]</w:t>
            </w:r>
            <w:r w:rsidRPr="006C2D14">
              <w:rPr>
                <w:rFonts w:eastAsia="Calibri" w:cs="Times New Roman"/>
                <w:lang w:val="fr-FR"/>
              </w:rPr>
              <w:t xml:space="preserve">; </w:t>
            </w:r>
          </w:p>
          <w:p w14:paraId="78F65B2E" w14:textId="77777777" w:rsidR="001057AE" w:rsidRPr="006C2D14" w:rsidRDefault="001057AE" w:rsidP="001057AE">
            <w:pPr>
              <w:rPr>
                <w:rFonts w:eastAsia="Calibri" w:cs="Times New Roman"/>
                <w:lang w:val="fr-FR"/>
              </w:rPr>
            </w:pPr>
          </w:p>
          <w:p w14:paraId="1E14F018" w14:textId="346570D3" w:rsidR="001057AE" w:rsidRDefault="00DF2F99" w:rsidP="001057AE">
            <w:pPr>
              <w:rPr>
                <w:rFonts w:eastAsia="Calibri" w:cs="Times New Roman"/>
                <w:lang w:val="fr-FR"/>
              </w:rPr>
            </w:pPr>
            <w:r>
              <w:rPr>
                <w:rFonts w:eastAsia="Calibri" w:cs="Times New Roman"/>
                <w:b/>
                <w:bCs/>
                <w:lang w:val="fr-FR"/>
              </w:rPr>
              <w:t>1</w:t>
            </w:r>
            <w:r w:rsidR="001057AE" w:rsidRPr="006C2D14">
              <w:rPr>
                <w:rFonts w:eastAsia="Calibri" w:cs="Times New Roman"/>
                <w:b/>
                <w:bCs/>
                <w:lang w:val="fr-FR"/>
              </w:rPr>
              <w:t xml:space="preserve"> minor concern</w:t>
            </w:r>
            <w:r w:rsidR="00840E18">
              <w:rPr>
                <w:rFonts w:eastAsia="Calibri" w:cs="Times New Roman"/>
                <w:b/>
                <w:bCs/>
                <w:lang w:val="fr-FR"/>
              </w:rPr>
              <w:t> :</w:t>
            </w:r>
            <w:r w:rsidR="001057AE" w:rsidRPr="006C2D14">
              <w:rPr>
                <w:rFonts w:eastAsia="Calibri" w:cs="Times New Roman"/>
                <w:lang w:val="fr-FR"/>
              </w:rPr>
              <w:t xml:space="preserve"> </w:t>
            </w:r>
            <w:r w:rsidR="004F52A6" w:rsidRPr="006C2D14">
              <w:rPr>
                <w:rFonts w:eastAsia="Calibri" w:cs="Times New Roman"/>
                <w:lang w:val="fr-FR"/>
              </w:rPr>
              <w:t>Maree &amp;</w:t>
            </w:r>
            <w:r w:rsidR="001057AE">
              <w:rPr>
                <w:rFonts w:eastAsia="Calibri" w:cs="Times New Roman"/>
                <w:lang w:val="fr-FR"/>
              </w:rPr>
              <w:t xml:space="preserve"> </w:t>
            </w:r>
            <w:r w:rsidR="001057AE" w:rsidRPr="006C2D14">
              <w:rPr>
                <w:rFonts w:eastAsia="Calibri" w:cs="Times New Roman"/>
                <w:lang w:val="fr-FR"/>
              </w:rPr>
              <w:t xml:space="preserve">Mulonda </w:t>
            </w:r>
            <w:r w:rsidR="001057AE">
              <w:rPr>
                <w:rFonts w:eastAsia="Calibri" w:cs="Times New Roman"/>
                <w:lang w:val="fr-FR"/>
              </w:rPr>
              <w:t>[</w:t>
            </w:r>
            <w:r w:rsidR="001057AE" w:rsidRPr="006C2D14">
              <w:rPr>
                <w:rFonts w:eastAsia="Calibri" w:cs="Times New Roman"/>
                <w:lang w:val="fr-FR"/>
              </w:rPr>
              <w:t>2015</w:t>
            </w:r>
            <w:r w:rsidR="001057AE">
              <w:rPr>
                <w:rFonts w:eastAsia="Calibri" w:cs="Times New Roman"/>
                <w:lang w:val="fr-FR"/>
              </w:rPr>
              <w:t>]</w:t>
            </w:r>
            <w:r w:rsidR="001057AE" w:rsidRPr="006C2D14">
              <w:rPr>
                <w:rFonts w:eastAsia="Calibri" w:cs="Times New Roman"/>
                <w:lang w:val="fr-FR"/>
              </w:rPr>
              <w:t xml:space="preserve"> </w:t>
            </w:r>
          </w:p>
          <w:p w14:paraId="7CECADAE" w14:textId="77777777" w:rsidR="00B1785C" w:rsidRPr="006C2D14" w:rsidRDefault="00B1785C" w:rsidP="001057AE">
            <w:pPr>
              <w:rPr>
                <w:rFonts w:eastAsia="Calibri" w:cs="Times New Roman"/>
                <w:lang w:val="fr-FR"/>
              </w:rPr>
            </w:pPr>
          </w:p>
          <w:p w14:paraId="244B9047" w14:textId="211921C9" w:rsidR="001057AE" w:rsidRPr="005C061F" w:rsidRDefault="00DF2F99" w:rsidP="001057AE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b/>
                <w:bCs/>
              </w:rPr>
              <w:t>2</w:t>
            </w:r>
            <w:r w:rsidR="001057AE" w:rsidRPr="005C061F">
              <w:rPr>
                <w:rFonts w:eastAsia="Calibri" w:cs="Times New Roman"/>
                <w:b/>
                <w:bCs/>
              </w:rPr>
              <w:t xml:space="preserve"> minor to moderate</w:t>
            </w:r>
            <w:r w:rsidR="001057AE" w:rsidRPr="005C061F">
              <w:rPr>
                <w:rFonts w:eastAsia="Calibri" w:cs="Times New Roman"/>
              </w:rPr>
              <w:t xml:space="preserve"> </w:t>
            </w:r>
            <w:r w:rsidR="001057AE" w:rsidRPr="005C061F">
              <w:rPr>
                <w:rFonts w:eastAsia="Calibri" w:cs="Times New Roman"/>
                <w:b/>
                <w:bCs/>
              </w:rPr>
              <w:t>concerns</w:t>
            </w:r>
            <w:r w:rsidR="001057AE" w:rsidRPr="005C061F">
              <w:rPr>
                <w:rFonts w:eastAsia="Calibri" w:cs="Times New Roman"/>
              </w:rPr>
              <w:t xml:space="preserve"> Adler et al. </w:t>
            </w:r>
            <w:r w:rsidR="001057AE">
              <w:rPr>
                <w:rFonts w:eastAsia="Calibri" w:cs="Times New Roman"/>
              </w:rPr>
              <w:t>[</w:t>
            </w:r>
            <w:r w:rsidR="001057AE" w:rsidRPr="005C061F">
              <w:rPr>
                <w:rFonts w:eastAsia="Calibri" w:cs="Times New Roman"/>
              </w:rPr>
              <w:t>2019</w:t>
            </w:r>
            <w:r w:rsidR="001057AE">
              <w:rPr>
                <w:rFonts w:eastAsia="Calibri" w:cs="Times New Roman"/>
              </w:rPr>
              <w:t>]</w:t>
            </w:r>
            <w:r w:rsidR="001057AE" w:rsidRPr="005C061F">
              <w:rPr>
                <w:rFonts w:eastAsia="Calibri" w:cs="Times New Roman"/>
              </w:rPr>
              <w:t xml:space="preserve"> Lee Mortensen et al. </w:t>
            </w:r>
            <w:r w:rsidR="001057AE">
              <w:rPr>
                <w:rFonts w:eastAsia="Calibri" w:cs="Times New Roman"/>
              </w:rPr>
              <w:t>[</w:t>
            </w:r>
            <w:r w:rsidR="001057AE" w:rsidRPr="005C061F">
              <w:rPr>
                <w:rFonts w:eastAsia="Calibri" w:cs="Times New Roman"/>
              </w:rPr>
              <w:t>2018</w:t>
            </w:r>
            <w:r w:rsidR="001057AE">
              <w:rPr>
                <w:rFonts w:eastAsia="Calibri" w:cs="Times New Roman"/>
              </w:rPr>
              <w:t>]</w:t>
            </w:r>
            <w:r w:rsidR="001057AE" w:rsidRPr="005C061F">
              <w:rPr>
                <w:rFonts w:eastAsia="Calibri" w:cs="Times New Roman"/>
              </w:rPr>
              <w:t xml:space="preserve">. </w:t>
            </w:r>
          </w:p>
        </w:tc>
        <w:tc>
          <w:tcPr>
            <w:tcW w:w="1218" w:type="dxa"/>
          </w:tcPr>
          <w:p w14:paraId="01EAB92E" w14:textId="77777777" w:rsidR="001057AE" w:rsidRPr="005C061F" w:rsidRDefault="001057AE" w:rsidP="001057AE">
            <w:pPr>
              <w:pStyle w:val="pf0"/>
              <w:rPr>
                <w:rFonts w:eastAsia="Calibri"/>
                <w:b/>
                <w:bCs/>
                <w:lang w:val="en-US"/>
              </w:rPr>
            </w:pPr>
            <w:r w:rsidRPr="005C061F">
              <w:rPr>
                <w:rFonts w:eastAsia="Calibri"/>
                <w:b/>
                <w:bCs/>
              </w:rPr>
              <w:t xml:space="preserve">No concerns </w:t>
            </w:r>
            <w:r>
              <w:rPr>
                <w:rStyle w:val="Heading1Char"/>
              </w:rPr>
              <w:t xml:space="preserve"> </w:t>
            </w:r>
          </w:p>
        </w:tc>
        <w:tc>
          <w:tcPr>
            <w:tcW w:w="1899" w:type="dxa"/>
          </w:tcPr>
          <w:p w14:paraId="24CED4D5" w14:textId="77777777" w:rsidR="001057AE" w:rsidRPr="005C061F" w:rsidRDefault="001057AE" w:rsidP="001057AE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to very minor concerns </w:t>
            </w:r>
          </w:p>
          <w:p w14:paraId="5AA62445" w14:textId="3E5DB71E" w:rsidR="00286424" w:rsidRDefault="001057AE" w:rsidP="001057AE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Bias </w:t>
            </w:r>
            <w:r w:rsidR="00286424">
              <w:rPr>
                <w:rFonts w:eastAsia="Calibri" w:cs="Times New Roman"/>
              </w:rPr>
              <w:t xml:space="preserve">in relations to </w:t>
            </w:r>
            <w:r w:rsidRPr="005C061F">
              <w:rPr>
                <w:rFonts w:eastAsia="Calibri" w:cs="Times New Roman"/>
              </w:rPr>
              <w:t xml:space="preserve">recruitment of the </w:t>
            </w:r>
            <w:r w:rsidR="00286424" w:rsidRPr="005C061F">
              <w:rPr>
                <w:rFonts w:eastAsia="Calibri" w:cs="Times New Roman"/>
              </w:rPr>
              <w:t>p</w:t>
            </w:r>
            <w:r w:rsidR="00286424">
              <w:rPr>
                <w:rFonts w:eastAsia="Calibri" w:cs="Times New Roman"/>
              </w:rPr>
              <w:t xml:space="preserve">articipants </w:t>
            </w:r>
            <w:r w:rsidR="00286424" w:rsidRPr="005C061F">
              <w:rPr>
                <w:rFonts w:eastAsia="Calibri" w:cs="Times New Roman"/>
              </w:rPr>
              <w:t>via</w:t>
            </w:r>
            <w:r w:rsidR="00286424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the same hospital </w:t>
            </w:r>
            <w:r w:rsidR="00286424">
              <w:rPr>
                <w:rFonts w:eastAsia="Calibri" w:cs="Times New Roman"/>
              </w:rPr>
              <w:t>where</w:t>
            </w:r>
            <w:r w:rsidRPr="005C061F">
              <w:rPr>
                <w:rFonts w:eastAsia="Calibri" w:cs="Times New Roman"/>
              </w:rPr>
              <w:t xml:space="preserve"> they were receiving treatment. </w:t>
            </w:r>
          </w:p>
          <w:p w14:paraId="2DC7AEEC" w14:textId="2DFFFA24" w:rsidR="001057AE" w:rsidRPr="005C061F" w:rsidRDefault="00286424" w:rsidP="001057AE">
            <w:pPr>
              <w:spacing w:after="240"/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</w:rPr>
              <w:t>1</w:t>
            </w:r>
            <w:r w:rsidR="001057AE" w:rsidRPr="005C061F">
              <w:rPr>
                <w:rFonts w:eastAsia="Calibri" w:cs="Times New Roman"/>
              </w:rPr>
              <w:t xml:space="preserve"> study had </w:t>
            </w:r>
            <w:r>
              <w:rPr>
                <w:rFonts w:eastAsia="Calibri" w:cs="Times New Roman"/>
              </w:rPr>
              <w:t>b</w:t>
            </w:r>
            <w:r w:rsidR="001057AE" w:rsidRPr="005C061F">
              <w:rPr>
                <w:rFonts w:eastAsia="Calibri" w:cs="Times New Roman"/>
              </w:rPr>
              <w:t>ias re-recruitment from a physical exercise st</w:t>
            </w:r>
            <w:r w:rsidR="001057AE">
              <w:rPr>
                <w:rFonts w:eastAsia="Calibri" w:cs="Times New Roman"/>
              </w:rPr>
              <w:t>and</w:t>
            </w:r>
            <w:r w:rsidR="001057AE" w:rsidRPr="005C061F">
              <w:rPr>
                <w:rFonts w:eastAsia="Calibri" w:cs="Times New Roman"/>
              </w:rPr>
              <w:t>point.</w:t>
            </w:r>
            <w:r>
              <w:rPr>
                <w:rFonts w:eastAsia="Calibri" w:cs="Times New Roman"/>
              </w:rPr>
              <w:t xml:space="preserve"> </w:t>
            </w:r>
            <w:r w:rsidR="002D58A2">
              <w:rPr>
                <w:rFonts w:eastAsia="Calibri" w:cs="Times New Roman"/>
              </w:rPr>
              <w:t>The women p</w:t>
            </w:r>
            <w:r>
              <w:rPr>
                <w:rFonts w:eastAsia="Calibri" w:cs="Times New Roman"/>
              </w:rPr>
              <w:t>articipants with MBC had to be able to engage with exercise</w:t>
            </w:r>
            <w:r w:rsidR="002D58A2">
              <w:rPr>
                <w:rFonts w:eastAsia="Calibri" w:cs="Times New Roman"/>
              </w:rPr>
              <w:t>.</w:t>
            </w:r>
          </w:p>
        </w:tc>
        <w:tc>
          <w:tcPr>
            <w:tcW w:w="1430" w:type="dxa"/>
          </w:tcPr>
          <w:p w14:paraId="608E5F69" w14:textId="77777777" w:rsidR="001057AE" w:rsidRPr="005C061F" w:rsidRDefault="001057AE" w:rsidP="001057AE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777" w:type="dxa"/>
          </w:tcPr>
          <w:p w14:paraId="50EF2A84" w14:textId="77777777" w:rsidR="001057AE" w:rsidRPr="005C061F" w:rsidRDefault="001057AE" w:rsidP="001057AE">
            <w:pPr>
              <w:spacing w:after="240"/>
              <w:rPr>
                <w:rFonts w:eastAsia="Calibri" w:cs="Times New Roman"/>
                <w:b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>High confidence</w:t>
            </w:r>
            <w:r w:rsidRPr="005C061F">
              <w:rPr>
                <w:rFonts w:eastAsia="Calibri" w:cs="Times New Roman"/>
              </w:rPr>
              <w:t xml:space="preserve"> It is likely that the review finding is a reasonable representation of the phenomenon of interest</w:t>
            </w:r>
            <w:r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  <w:tc>
          <w:tcPr>
            <w:tcW w:w="1687" w:type="dxa"/>
          </w:tcPr>
          <w:p w14:paraId="023EEEF6" w14:textId="4189E779" w:rsidR="001057AE" w:rsidRPr="005C061F" w:rsidRDefault="001057AE" w:rsidP="001057AE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Due </w:t>
            </w:r>
            <w:r w:rsidRPr="00677BA6">
              <w:rPr>
                <w:rFonts w:eastAsia="Calibri" w:cs="Times New Roman"/>
              </w:rPr>
              <w:t xml:space="preserve">to </w:t>
            </w:r>
            <w:r w:rsidRPr="00677BA6">
              <w:rPr>
                <w:rFonts w:eastAsia="Calibri" w:cs="Times New Roman"/>
                <w:b/>
                <w:bCs/>
              </w:rPr>
              <w:t>minor concern</w:t>
            </w:r>
            <w:r w:rsidRPr="00221D9B">
              <w:rPr>
                <w:rFonts w:eastAsia="Calibri" w:cs="Times New Roman"/>
                <w:b/>
                <w:bCs/>
              </w:rPr>
              <w:t>s</w:t>
            </w:r>
            <w:r w:rsidRPr="005C061F">
              <w:rPr>
                <w:rFonts w:eastAsia="Calibri" w:cs="Times New Roman"/>
              </w:rPr>
              <w:t xml:space="preserve"> in relation to methodological limitations, no concerns in relation to coherence no to very minor concerns in relation to </w:t>
            </w:r>
            <w:r w:rsidR="002D58A2" w:rsidRPr="005C061F">
              <w:rPr>
                <w:rFonts w:eastAsia="Calibri" w:cs="Times New Roman"/>
              </w:rPr>
              <w:t>relevance, no</w:t>
            </w:r>
            <w:r w:rsidRPr="005C061F">
              <w:rPr>
                <w:rFonts w:eastAsia="Calibri" w:cs="Times New Roman"/>
              </w:rPr>
              <w:t xml:space="preserve"> concerns in relation to adequacy</w:t>
            </w:r>
            <w:r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</w:tr>
    </w:tbl>
    <w:p w14:paraId="5D890E73" w14:textId="77777777" w:rsidR="00405DE3" w:rsidRPr="005C061F" w:rsidRDefault="00405DE3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  <w:sectPr w:rsidR="00405DE3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"/>
        <w:tblpPr w:leftFromText="180" w:rightFromText="180" w:vertAnchor="page" w:horzAnchor="margin" w:tblpXSpec="center" w:tblpY="831"/>
        <w:tblW w:w="15330" w:type="dxa"/>
        <w:tblLayout w:type="fixed"/>
        <w:tblLook w:val="04A0" w:firstRow="1" w:lastRow="0" w:firstColumn="1" w:lastColumn="0" w:noHBand="0" w:noVBand="1"/>
      </w:tblPr>
      <w:tblGrid>
        <w:gridCol w:w="1980"/>
        <w:gridCol w:w="1940"/>
        <w:gridCol w:w="3730"/>
        <w:gridCol w:w="1276"/>
        <w:gridCol w:w="1878"/>
        <w:gridCol w:w="1274"/>
        <w:gridCol w:w="1585"/>
        <w:gridCol w:w="1667"/>
      </w:tblGrid>
      <w:tr w:rsidR="00405DE3" w:rsidRPr="005C061F" w14:paraId="78F7159B" w14:textId="77777777" w:rsidTr="001057AE">
        <w:tc>
          <w:tcPr>
            <w:tcW w:w="1980" w:type="dxa"/>
            <w:shd w:val="clear" w:color="auto" w:fill="E7E6E6" w:themeFill="background2"/>
          </w:tcPr>
          <w:p w14:paraId="6DFC476A" w14:textId="24ABD37B" w:rsidR="00405DE3" w:rsidRPr="005C061F" w:rsidRDefault="00405DE3" w:rsidP="00405DE3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024C8E18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40" w:type="dxa"/>
            <w:shd w:val="clear" w:color="auto" w:fill="E7E6E6" w:themeFill="background2"/>
          </w:tcPr>
          <w:p w14:paraId="4DF3E770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3730" w:type="dxa"/>
            <w:shd w:val="clear" w:color="auto" w:fill="E7E6E6" w:themeFill="background2"/>
          </w:tcPr>
          <w:p w14:paraId="2102A0CA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276" w:type="dxa"/>
            <w:shd w:val="clear" w:color="auto" w:fill="E7E6E6" w:themeFill="background2"/>
          </w:tcPr>
          <w:p w14:paraId="7CDF1B7A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878" w:type="dxa"/>
            <w:shd w:val="clear" w:color="auto" w:fill="E7E6E6" w:themeFill="background2"/>
          </w:tcPr>
          <w:p w14:paraId="162E1D12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274" w:type="dxa"/>
            <w:shd w:val="clear" w:color="auto" w:fill="E7E6E6" w:themeFill="background2"/>
          </w:tcPr>
          <w:p w14:paraId="021DF7DC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585" w:type="dxa"/>
            <w:shd w:val="clear" w:color="auto" w:fill="E7E6E6" w:themeFill="background2"/>
          </w:tcPr>
          <w:p w14:paraId="52BA6EDD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67" w:type="dxa"/>
            <w:shd w:val="clear" w:color="auto" w:fill="E7E6E6" w:themeFill="background2"/>
          </w:tcPr>
          <w:p w14:paraId="553BFA1D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405DE3" w:rsidRPr="005C061F" w14:paraId="7F3E3BFC" w14:textId="77777777" w:rsidTr="00405DE3">
        <w:tc>
          <w:tcPr>
            <w:tcW w:w="1980" w:type="dxa"/>
          </w:tcPr>
          <w:p w14:paraId="3A04CACD" w14:textId="77777777" w:rsidR="00405DE3" w:rsidRPr="00F16840" w:rsidRDefault="00405DE3" w:rsidP="00405DE3">
            <w:pPr>
              <w:rPr>
                <w:rFonts w:eastAsia="Calibri" w:cs="Times New Roman"/>
                <w:b/>
                <w:bCs/>
                <w:u w:val="single"/>
              </w:rPr>
            </w:pPr>
            <w:r w:rsidRPr="00F16840">
              <w:rPr>
                <w:rFonts w:eastAsia="Calibri" w:cs="Times New Roman"/>
                <w:b/>
                <w:bCs/>
                <w:u w:val="single"/>
              </w:rPr>
              <w:t>Finding 9</w:t>
            </w:r>
          </w:p>
          <w:p w14:paraId="6D099BD3" w14:textId="77777777" w:rsidR="00274E08" w:rsidRPr="005C061F" w:rsidRDefault="00274E08" w:rsidP="00405DE3">
            <w:pPr>
              <w:rPr>
                <w:rFonts w:eastAsia="Calibri" w:cs="Times New Roman"/>
                <w:b/>
                <w:bCs/>
                <w:color w:val="FF0000"/>
                <w:u w:val="single"/>
              </w:rPr>
            </w:pPr>
          </w:p>
          <w:p w14:paraId="64E4FF19" w14:textId="0A52F664" w:rsidR="00405DE3" w:rsidRPr="005C061F" w:rsidRDefault="00405DE3" w:rsidP="00405DE3">
            <w:pPr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Women with MBC felt </w:t>
            </w:r>
            <w:r w:rsidR="0003148B" w:rsidRPr="005C061F">
              <w:rPr>
                <w:rFonts w:eastAsia="Calibri" w:cs="Times New Roman"/>
                <w:b/>
                <w:bCs/>
              </w:rPr>
              <w:t xml:space="preserve">altruistic </w:t>
            </w:r>
            <w:r w:rsidR="00FA72C5">
              <w:rPr>
                <w:rFonts w:eastAsia="Calibri" w:cs="Times New Roman"/>
                <w:b/>
                <w:bCs/>
              </w:rPr>
              <w:t xml:space="preserve">and </w:t>
            </w:r>
            <w:r w:rsidR="0003148B" w:rsidRPr="005C061F">
              <w:rPr>
                <w:rFonts w:eastAsia="Calibri" w:cs="Times New Roman"/>
                <w:b/>
                <w:bCs/>
              </w:rPr>
              <w:t>were</w:t>
            </w:r>
            <w:r w:rsidRPr="005C061F">
              <w:rPr>
                <w:rFonts w:eastAsia="Calibri" w:cs="Times New Roman"/>
                <w:b/>
                <w:bCs/>
              </w:rPr>
              <w:t xml:space="preserve"> encouraged to support other </w:t>
            </w:r>
            <w:r w:rsidR="00304D76" w:rsidRPr="005C061F">
              <w:rPr>
                <w:rFonts w:eastAsia="Calibri" w:cs="Times New Roman"/>
                <w:b/>
                <w:bCs/>
              </w:rPr>
              <w:t>women with</w:t>
            </w:r>
            <w:r w:rsidRPr="005C061F">
              <w:rPr>
                <w:rFonts w:eastAsia="Calibri" w:cs="Times New Roman"/>
                <w:b/>
                <w:bCs/>
              </w:rPr>
              <w:t xml:space="preserve"> cancer because of </w:t>
            </w:r>
            <w:r w:rsidR="00F16840" w:rsidRPr="005C061F">
              <w:rPr>
                <w:rFonts w:eastAsia="Calibri" w:cs="Times New Roman"/>
                <w:b/>
                <w:bCs/>
              </w:rPr>
              <w:t>their personal</w:t>
            </w:r>
            <w:r w:rsidRPr="005C061F">
              <w:rPr>
                <w:rFonts w:eastAsia="Calibri" w:cs="Times New Roman"/>
                <w:b/>
                <w:bCs/>
              </w:rPr>
              <w:t xml:space="preserve"> experiences: They wanted to help other </w:t>
            </w:r>
            <w:r w:rsidR="00E9324B" w:rsidRPr="005C061F">
              <w:rPr>
                <w:rFonts w:eastAsia="Calibri" w:cs="Times New Roman"/>
                <w:b/>
                <w:bCs/>
              </w:rPr>
              <w:t>individuals improve</w:t>
            </w:r>
            <w:r w:rsidRPr="005C061F">
              <w:rPr>
                <w:rFonts w:eastAsia="Calibri" w:cs="Times New Roman"/>
                <w:b/>
                <w:bCs/>
              </w:rPr>
              <w:t xml:space="preserve"> their experience of living with metastatic breast cancer</w:t>
            </w:r>
            <w:r w:rsidR="00F16840">
              <w:rPr>
                <w:rFonts w:eastAsia="Calibri" w:cs="Times New Roman"/>
                <w:b/>
                <w:bCs/>
              </w:rPr>
              <w:t>.</w:t>
            </w:r>
          </w:p>
        </w:tc>
        <w:tc>
          <w:tcPr>
            <w:tcW w:w="1940" w:type="dxa"/>
          </w:tcPr>
          <w:p w14:paraId="401B601D" w14:textId="07DEBE18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Ahmad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 ;</w:t>
            </w:r>
          </w:p>
          <w:p w14:paraId="7542FFF0" w14:textId="3C20C8F8" w:rsidR="00405DE3" w:rsidRPr="006C2D14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de-DE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Adler et al.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6C2D14">
              <w:rPr>
                <w:rFonts w:eastAsia="Calibri" w:cs="Times New Roman"/>
                <w:lang w:val="de-DE"/>
              </w:rPr>
              <w:t>2019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27103F" w:rsidRPr="006C2D14">
              <w:rPr>
                <w:rFonts w:eastAsia="Calibri" w:cs="Times New Roman"/>
                <w:lang w:val="de-DE"/>
              </w:rPr>
              <w:t>;</w:t>
            </w:r>
          </w:p>
          <w:p w14:paraId="26619E5D" w14:textId="07A63EDB" w:rsidR="00405DE3" w:rsidRPr="006C2D14" w:rsidRDefault="00C6182A" w:rsidP="00405DE3">
            <w:pPr>
              <w:tabs>
                <w:tab w:val="left" w:pos="6430"/>
              </w:tabs>
              <w:rPr>
                <w:rFonts w:eastAsia="Calibri" w:cs="Times New Roman"/>
                <w:lang w:val="de-DE"/>
              </w:rPr>
            </w:pPr>
            <w:r w:rsidRPr="006C2D14">
              <w:rPr>
                <w:rFonts w:eastAsia="Calibri" w:cs="Times New Roman"/>
                <w:lang w:val="de-DE"/>
              </w:rPr>
              <w:t>Bergqvist Strang</w:t>
            </w:r>
            <w:r w:rsidR="00405DE3" w:rsidRPr="006C2D14">
              <w:rPr>
                <w:rFonts w:eastAsia="Calibri" w:cs="Times New Roman"/>
                <w:lang w:val="de-DE"/>
              </w:rPr>
              <w:t xml:space="preserve">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="00405DE3" w:rsidRPr="006C2D14">
              <w:rPr>
                <w:rFonts w:eastAsia="Calibri" w:cs="Times New Roman"/>
                <w:lang w:val="de-DE"/>
              </w:rPr>
              <w:t>2017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27103F" w:rsidRPr="006C2D14">
              <w:rPr>
                <w:rFonts w:eastAsia="Calibri" w:cs="Times New Roman"/>
                <w:lang w:val="de-DE"/>
              </w:rPr>
              <w:t>;</w:t>
            </w:r>
          </w:p>
          <w:p w14:paraId="0A051926" w14:textId="3DC7313E" w:rsidR="00405DE3" w:rsidRPr="006C2D14" w:rsidRDefault="00405DE3" w:rsidP="00405DE3">
            <w:pPr>
              <w:rPr>
                <w:rFonts w:eastAsia="Calibri" w:cs="Times New Roman"/>
                <w:lang w:val="de-DE"/>
              </w:rPr>
            </w:pPr>
            <w:r w:rsidRPr="006C2D14">
              <w:rPr>
                <w:rFonts w:eastAsia="Calibri" w:cs="Times New Roman"/>
                <w:lang w:val="de-DE"/>
              </w:rPr>
              <w:t xml:space="preserve">Chen et al.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6C2D14">
              <w:rPr>
                <w:rFonts w:eastAsia="Calibri" w:cs="Times New Roman"/>
                <w:lang w:val="de-DE"/>
              </w:rPr>
              <w:t>2014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27103F" w:rsidRPr="006C2D14">
              <w:rPr>
                <w:rFonts w:eastAsia="Calibri" w:cs="Times New Roman"/>
                <w:lang w:val="de-DE"/>
              </w:rPr>
              <w:t>;</w:t>
            </w:r>
          </w:p>
          <w:p w14:paraId="75EBFA4C" w14:textId="58055181" w:rsidR="00405DE3" w:rsidRPr="006C2D14" w:rsidRDefault="00405DE3" w:rsidP="00405DE3">
            <w:pPr>
              <w:rPr>
                <w:rFonts w:eastAsia="Calibri" w:cs="Times New Roman"/>
                <w:lang w:val="de-DE"/>
              </w:rPr>
            </w:pPr>
            <w:r w:rsidRPr="006C2D14">
              <w:rPr>
                <w:rFonts w:eastAsia="Calibri" w:cs="Times New Roman"/>
                <w:lang w:val="de-DE"/>
              </w:rPr>
              <w:t xml:space="preserve">Ginter </w:t>
            </w:r>
            <w:r w:rsidR="00B171CF">
              <w:rPr>
                <w:rFonts w:eastAsia="Calibri" w:cs="Times New Roman"/>
                <w:lang w:val="de-DE"/>
              </w:rPr>
              <w:t>[</w:t>
            </w:r>
            <w:r w:rsidRPr="006C2D14">
              <w:rPr>
                <w:rFonts w:eastAsia="Calibri" w:cs="Times New Roman"/>
                <w:lang w:val="de-DE"/>
              </w:rPr>
              <w:t>2020</w:t>
            </w:r>
            <w:r w:rsidR="00B171CF">
              <w:rPr>
                <w:rFonts w:eastAsia="Calibri" w:cs="Times New Roman"/>
                <w:lang w:val="de-DE"/>
              </w:rPr>
              <w:t>]</w:t>
            </w:r>
            <w:r w:rsidR="0027103F" w:rsidRPr="006C2D14">
              <w:rPr>
                <w:rFonts w:eastAsia="Calibri" w:cs="Times New Roman"/>
                <w:lang w:val="de-DE"/>
              </w:rPr>
              <w:t>;</w:t>
            </w:r>
          </w:p>
          <w:p w14:paraId="78EE2CE5" w14:textId="3538B378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;</w:t>
            </w:r>
          </w:p>
          <w:p w14:paraId="643D3929" w14:textId="38C8E075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;</w:t>
            </w:r>
          </w:p>
          <w:p w14:paraId="1BC6D05C" w14:textId="7A7F9EDF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;</w:t>
            </w:r>
          </w:p>
          <w:p w14:paraId="35341391" w14:textId="0826F7D1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C6182A">
              <w:rPr>
                <w:rFonts w:eastAsia="Calibri" w:cs="Times New Roman"/>
                <w:lang w:val="fr-FR"/>
              </w:rPr>
              <w:t>; Lewis</w:t>
            </w:r>
            <w:r w:rsidR="002E2C82">
              <w:rPr>
                <w:rFonts w:eastAsia="Calibri" w:cs="Times New Roman"/>
                <w:lang w:val="fr-FR"/>
              </w:rPr>
              <w:t xml:space="preserve"> et al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2E2C82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C6182A">
              <w:rPr>
                <w:rFonts w:eastAsia="Calibri" w:cs="Times New Roman"/>
                <w:lang w:val="fr-FR"/>
              </w:rPr>
              <w:t> ;</w:t>
            </w:r>
          </w:p>
          <w:p w14:paraId="29DF79B8" w14:textId="7694638B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 ;</w:t>
            </w:r>
          </w:p>
          <w:p w14:paraId="7D4D4BBA" w14:textId="00AD81EA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Lundquist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;</w:t>
            </w:r>
          </w:p>
          <w:p w14:paraId="195F0E24" w14:textId="708A94EB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Maree &amp; Mulonda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5C061F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5C061F">
              <w:rPr>
                <w:rFonts w:eastAsia="Calibri" w:cs="Times New Roman"/>
                <w:lang w:val="fr-FR"/>
              </w:rPr>
              <w:t>;</w:t>
            </w:r>
          </w:p>
          <w:p w14:paraId="6EAE4062" w14:textId="3971D43E" w:rsidR="00405DE3" w:rsidRPr="006C2D14" w:rsidRDefault="00405DE3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lang w:val="fr-FR"/>
              </w:rPr>
              <w:t xml:space="preserve">Mosh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3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7103F" w:rsidRPr="006C2D14">
              <w:rPr>
                <w:rFonts w:eastAsia="Calibri" w:cs="Times New Roman"/>
                <w:lang w:val="fr-FR"/>
              </w:rPr>
              <w:t>;</w:t>
            </w:r>
          </w:p>
          <w:p w14:paraId="2DE8F07B" w14:textId="082E0E52" w:rsidR="00405DE3" w:rsidRPr="006C2D14" w:rsidRDefault="001B5840" w:rsidP="00405DE3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6C2D14">
              <w:rPr>
                <w:rFonts w:eastAsia="Calibri" w:cs="Times New Roman"/>
                <w:lang w:val="fr-FR"/>
              </w:rPr>
              <w:t xml:space="preserve">Mc Clelland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6C2D14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  <w:p w14:paraId="5C5E6258" w14:textId="04F063A2" w:rsidR="00405DE3" w:rsidRPr="005C061F" w:rsidRDefault="001B5840" w:rsidP="00405DE3">
            <w:pPr>
              <w:tabs>
                <w:tab w:val="left" w:pos="6430"/>
              </w:tabs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Pacsi </w:t>
            </w:r>
            <w:r w:rsidR="00B171CF">
              <w:rPr>
                <w:rFonts w:eastAsia="Calibri" w:cs="Times New Roman"/>
              </w:rPr>
              <w:t>[</w:t>
            </w:r>
            <w:r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>
              <w:rPr>
                <w:rFonts w:eastAsia="Calibri" w:cs="Times New Roman"/>
              </w:rPr>
              <w:t>;</w:t>
            </w:r>
          </w:p>
          <w:p w14:paraId="2BEFA4A2" w14:textId="2A4B22C5" w:rsidR="00405DE3" w:rsidRPr="005C061F" w:rsidRDefault="00405DE3" w:rsidP="00405DE3">
            <w:pPr>
              <w:tabs>
                <w:tab w:val="left" w:pos="6430"/>
              </w:tabs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 xml:space="preserve">Schulman-Gre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="0027103F" w:rsidRPr="005C061F">
              <w:rPr>
                <w:rFonts w:eastAsia="Calibri" w:cs="Times New Roman"/>
              </w:rPr>
              <w:t>.</w:t>
            </w:r>
          </w:p>
          <w:p w14:paraId="238BAC73" w14:textId="77777777" w:rsidR="00405DE3" w:rsidRPr="005C061F" w:rsidRDefault="00405DE3" w:rsidP="00405DE3">
            <w:pPr>
              <w:jc w:val="both"/>
              <w:rPr>
                <w:rFonts w:eastAsia="Calibri" w:cs="Times New Roman"/>
                <w:lang w:val="en-US"/>
              </w:rPr>
            </w:pPr>
          </w:p>
        </w:tc>
        <w:tc>
          <w:tcPr>
            <w:tcW w:w="3730" w:type="dxa"/>
          </w:tcPr>
          <w:p w14:paraId="40638A33" w14:textId="77777777" w:rsidR="00405DE3" w:rsidRPr="005C061F" w:rsidRDefault="00405DE3" w:rsidP="00405DE3">
            <w:pPr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Minor concerns</w:t>
            </w:r>
          </w:p>
          <w:p w14:paraId="45B998E0" w14:textId="4CB3A398" w:rsidR="00405DE3" w:rsidRDefault="00FA72C5" w:rsidP="00405DE3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  <w:r w:rsidR="00405DE3" w:rsidRPr="005C061F">
              <w:rPr>
                <w:rFonts w:eastAsia="Calibri" w:cs="Times New Roman"/>
              </w:rPr>
              <w:t xml:space="preserve"> study sample size is </w:t>
            </w:r>
            <w:r w:rsidR="00C6182A" w:rsidRPr="005C061F">
              <w:rPr>
                <w:rFonts w:eastAsia="Calibri" w:cs="Times New Roman"/>
              </w:rPr>
              <w:t>small, data</w:t>
            </w:r>
            <w:r w:rsidR="00405DE3" w:rsidRPr="005C061F">
              <w:rPr>
                <w:rFonts w:eastAsia="Calibri" w:cs="Times New Roman"/>
              </w:rPr>
              <w:t xml:space="preserve"> analyses were not described. </w:t>
            </w:r>
            <w:r>
              <w:rPr>
                <w:rFonts w:eastAsia="Calibri" w:cs="Times New Roman"/>
              </w:rPr>
              <w:t>1</w:t>
            </w:r>
            <w:r w:rsidR="00405DE3" w:rsidRPr="005C061F">
              <w:rPr>
                <w:rFonts w:eastAsia="Calibri" w:cs="Times New Roman"/>
              </w:rPr>
              <w:t xml:space="preserve"> study had limited cohort </w:t>
            </w:r>
            <w:r w:rsidR="00570C86" w:rsidRPr="005C061F">
              <w:rPr>
                <w:rFonts w:eastAsia="Calibri" w:cs="Times New Roman"/>
              </w:rPr>
              <w:t>interviewed</w:t>
            </w:r>
            <w:r w:rsidR="00570C86">
              <w:rPr>
                <w:rFonts w:eastAsia="Calibri" w:cs="Times New Roman"/>
              </w:rPr>
              <w:t>;</w:t>
            </w:r>
            <w:r w:rsidR="00405DE3" w:rsidRPr="005C061F">
              <w:rPr>
                <w:rFonts w:eastAsia="Calibri" w:cs="Times New Roman"/>
              </w:rPr>
              <w:t xml:space="preserve"> no interpreter provided to individuals that English is their 2nd language</w:t>
            </w:r>
            <w:r w:rsidR="00405DE3" w:rsidRPr="005C061F">
              <w:rPr>
                <w:rFonts w:eastAsia="Calibri" w:cs="Times New Roman"/>
                <w:b/>
                <w:bCs/>
              </w:rPr>
              <w:t>.</w:t>
            </w:r>
            <w:r w:rsidR="00405DE3" w:rsidRPr="005C061F">
              <w:rPr>
                <w:rFonts w:eastAsia="Calibri" w:cs="Times New Roman"/>
              </w:rPr>
              <w:t xml:space="preserve"> </w:t>
            </w:r>
            <w:r w:rsidR="00570C86">
              <w:rPr>
                <w:rFonts w:eastAsia="Calibri" w:cs="Times New Roman"/>
              </w:rPr>
              <w:t xml:space="preserve">Only </w:t>
            </w:r>
            <w:r w:rsidR="00405DE3" w:rsidRPr="005C061F">
              <w:rPr>
                <w:rFonts w:eastAsia="Calibri" w:cs="Times New Roman"/>
              </w:rPr>
              <w:t>2 studies had had evidence of researcher reflexivity</w:t>
            </w:r>
            <w:r w:rsidR="00570C86">
              <w:rPr>
                <w:rFonts w:eastAsia="Calibri" w:cs="Times New Roman"/>
              </w:rPr>
              <w:t>;</w:t>
            </w:r>
            <w:r w:rsidR="00D86646">
              <w:rPr>
                <w:rFonts w:eastAsia="Calibri" w:cs="Times New Roman"/>
              </w:rPr>
              <w:t xml:space="preserve"> In 1 study </w:t>
            </w:r>
            <w:r w:rsidR="00CF26C1">
              <w:rPr>
                <w:rFonts w:eastAsia="Calibri" w:cs="Times New Roman"/>
              </w:rPr>
              <w:t xml:space="preserve">participants </w:t>
            </w:r>
            <w:r w:rsidR="00CF26C1" w:rsidRPr="005C061F">
              <w:rPr>
                <w:rFonts w:eastAsia="Calibri" w:cs="Times New Roman"/>
              </w:rPr>
              <w:t>were</w:t>
            </w:r>
            <w:r w:rsidR="00D86646">
              <w:rPr>
                <w:rFonts w:eastAsia="Calibri" w:cs="Times New Roman"/>
              </w:rPr>
              <w:t xml:space="preserve"> </w:t>
            </w:r>
            <w:r w:rsidR="00CF26C1">
              <w:rPr>
                <w:rFonts w:eastAsia="Calibri" w:cs="Times New Roman"/>
              </w:rPr>
              <w:t>recruited</w:t>
            </w:r>
            <w:r w:rsidR="00D86646">
              <w:rPr>
                <w:rFonts w:eastAsia="Calibri" w:cs="Times New Roman"/>
              </w:rPr>
              <w:t xml:space="preserve"> via the </w:t>
            </w:r>
            <w:r w:rsidR="00405DE3" w:rsidRPr="005C061F">
              <w:rPr>
                <w:rFonts w:eastAsia="Calibri" w:cs="Times New Roman"/>
              </w:rPr>
              <w:t xml:space="preserve">hospital as receiving </w:t>
            </w:r>
            <w:r w:rsidR="00304D76" w:rsidRPr="005C061F">
              <w:rPr>
                <w:rFonts w:eastAsia="Calibri" w:cs="Times New Roman"/>
              </w:rPr>
              <w:t>treatment.</w:t>
            </w:r>
            <w:r w:rsidR="00405DE3" w:rsidRPr="005C061F">
              <w:rPr>
                <w:rFonts w:eastAsia="Calibri" w:cs="Times New Roman"/>
              </w:rPr>
              <w:t xml:space="preserve"> 1 study </w:t>
            </w:r>
            <w:r w:rsidR="00CF26C1">
              <w:rPr>
                <w:rFonts w:eastAsia="Calibri" w:cs="Times New Roman"/>
              </w:rPr>
              <w:t>p</w:t>
            </w:r>
            <w:r w:rsidR="00405DE3" w:rsidRPr="005C061F">
              <w:rPr>
                <w:rFonts w:eastAsia="Calibri" w:cs="Times New Roman"/>
              </w:rPr>
              <w:t>articipants received $20 for their time in the form of a gift card mailed to</w:t>
            </w:r>
            <w:r w:rsidR="00E85B6D">
              <w:rPr>
                <w:rFonts w:eastAsia="Calibri" w:cs="Times New Roman"/>
              </w:rPr>
              <w:t>.</w:t>
            </w:r>
          </w:p>
          <w:p w14:paraId="0969C0D6" w14:textId="40436F14" w:rsidR="00C23CF9" w:rsidRPr="006C2D14" w:rsidRDefault="00304D76" w:rsidP="00C23CF9">
            <w:pPr>
              <w:tabs>
                <w:tab w:val="left" w:pos="6430"/>
              </w:tabs>
              <w:rPr>
                <w:rFonts w:eastAsia="Calibri" w:cs="Times New Roman"/>
                <w:lang w:val="fr-FR"/>
              </w:rPr>
            </w:pPr>
            <w:r w:rsidRPr="005C061F">
              <w:rPr>
                <w:rFonts w:eastAsia="Calibri" w:cs="Times New Roman"/>
                <w:b/>
                <w:bCs/>
              </w:rPr>
              <w:t>1</w:t>
            </w:r>
            <w:r w:rsidR="00087D7B">
              <w:rPr>
                <w:rFonts w:eastAsia="Calibri" w:cs="Times New Roman"/>
                <w:b/>
                <w:bCs/>
              </w:rPr>
              <w:t>2</w:t>
            </w:r>
            <w:r w:rsidRPr="005C061F">
              <w:rPr>
                <w:rFonts w:eastAsia="Calibri" w:cs="Times New Roman"/>
                <w:b/>
                <w:bCs/>
              </w:rPr>
              <w:t xml:space="preserve"> No</w:t>
            </w:r>
            <w:r w:rsidR="00405DE3" w:rsidRPr="005C061F">
              <w:rPr>
                <w:rFonts w:eastAsia="Calibri" w:cs="Times New Roman"/>
                <w:b/>
                <w:bCs/>
              </w:rPr>
              <w:t xml:space="preserve"> to very </w:t>
            </w:r>
            <w:r w:rsidR="0027103F" w:rsidRPr="005C061F">
              <w:rPr>
                <w:rFonts w:eastAsia="Calibri" w:cs="Times New Roman"/>
                <w:b/>
                <w:bCs/>
              </w:rPr>
              <w:t>minor</w:t>
            </w:r>
            <w:r w:rsidR="004F52A6">
              <w:rPr>
                <w:rFonts w:eastAsia="Calibri" w:cs="Times New Roman"/>
                <w:b/>
                <w:bCs/>
              </w:rPr>
              <w:t xml:space="preserve"> concerns</w:t>
            </w:r>
            <w:r w:rsidR="00741BB5">
              <w:rPr>
                <w:rFonts w:eastAsia="Calibri" w:cs="Times New Roman"/>
                <w:b/>
                <w:bCs/>
              </w:rPr>
              <w:t>:</w:t>
            </w:r>
            <w:r w:rsidR="004F52A6">
              <w:rPr>
                <w:rFonts w:eastAsia="Calibri" w:cs="Times New Roman"/>
                <w:b/>
                <w:bCs/>
              </w:rPr>
              <w:t xml:space="preserve"> </w:t>
            </w:r>
            <w:r w:rsidR="0027103F" w:rsidRPr="005C061F">
              <w:rPr>
                <w:rFonts w:eastAsia="Calibri" w:cs="Times New Roman"/>
              </w:rPr>
              <w:t xml:space="preserve"> </w:t>
            </w:r>
            <w:r w:rsidR="00C6182A" w:rsidRPr="005C061F">
              <w:rPr>
                <w:rFonts w:eastAsia="Calibri" w:cs="Times New Roman"/>
              </w:rPr>
              <w:t xml:space="preserve">Bergvist </w:t>
            </w:r>
            <w:r w:rsidR="009C7F69">
              <w:rPr>
                <w:rFonts w:eastAsia="Calibri" w:cs="Times New Roman"/>
              </w:rPr>
              <w:t xml:space="preserve">&amp; </w:t>
            </w:r>
            <w:r w:rsidR="00C6182A" w:rsidRPr="005C061F">
              <w:rPr>
                <w:rFonts w:eastAsia="Calibri" w:cs="Times New Roman"/>
              </w:rPr>
              <w:t>Strang</w:t>
            </w:r>
            <w:r w:rsidR="00405DE3" w:rsidRPr="005C061F">
              <w:rPr>
                <w:rFonts w:eastAsia="Calibri" w:cs="Times New Roman"/>
              </w:rPr>
              <w:t xml:space="preserve"> </w:t>
            </w:r>
            <w:r w:rsidR="00B171CF">
              <w:rPr>
                <w:rFonts w:eastAsia="Calibri" w:cs="Times New Roman"/>
              </w:rPr>
              <w:t>[</w:t>
            </w:r>
            <w:r w:rsidR="00405DE3" w:rsidRPr="005C061F">
              <w:rPr>
                <w:rFonts w:eastAsia="Calibri" w:cs="Times New Roman"/>
              </w:rPr>
              <w:t>2017</w:t>
            </w:r>
            <w:r w:rsidR="00B171CF">
              <w:rPr>
                <w:rFonts w:eastAsia="Calibri" w:cs="Times New Roman"/>
              </w:rPr>
              <w:t>]</w:t>
            </w:r>
            <w:r w:rsidR="00405DE3" w:rsidRPr="005C061F">
              <w:rPr>
                <w:rFonts w:eastAsia="Calibri" w:cs="Times New Roman"/>
              </w:rPr>
              <w:t xml:space="preserve">; Chen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; 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; 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E85B6D">
              <w:rPr>
                <w:rFonts w:eastAsia="Calibri" w:cs="Times New Roman"/>
                <w:lang w:val="fr-FR"/>
              </w:rPr>
              <w:t>;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 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; 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; </w:t>
            </w:r>
            <w:r w:rsidR="002E2C82" w:rsidRPr="002E2C82">
              <w:rPr>
                <w:rFonts w:eastAsia="Calibri" w:cs="Times New Roman"/>
                <w:lang w:val="fr-FR"/>
              </w:rPr>
              <w:t xml:space="preserve"> Lewis et al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2E2C82" w:rsidRPr="002E2C82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2E2C82">
              <w:rPr>
                <w:rFonts w:eastAsia="Calibri" w:cs="Times New Roman"/>
                <w:lang w:val="fr-FR"/>
              </w:rPr>
              <w:t>;</w:t>
            </w:r>
            <w:r w:rsidR="00E85B6D">
              <w:rPr>
                <w:rFonts w:eastAsia="Calibri" w:cs="Times New Roman"/>
                <w:lang w:val="fr-FR"/>
              </w:rPr>
              <w:t xml:space="preserve"> 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 xml:space="preserve">; Mosh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AA2799">
              <w:rPr>
                <w:rFonts w:eastAsia="Calibri" w:cs="Times New Roman"/>
                <w:lang w:val="fr-FR"/>
              </w:rPr>
              <w:t>2013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05DE3" w:rsidRPr="00AA2799">
              <w:rPr>
                <w:rFonts w:eastAsia="Calibri" w:cs="Times New Roman"/>
                <w:lang w:val="fr-FR"/>
              </w:rPr>
              <w:t>;</w:t>
            </w:r>
            <w:r w:rsidR="00C23CF9" w:rsidRPr="006C2D14">
              <w:rPr>
                <w:rFonts w:eastAsia="Calibri" w:cs="Times New Roman"/>
                <w:lang w:val="fr-FR"/>
              </w:rPr>
              <w:t xml:space="preserve"> Mc Clelland </w:t>
            </w:r>
            <w:r w:rsidR="00C23CF9">
              <w:rPr>
                <w:rFonts w:eastAsia="Calibri" w:cs="Times New Roman"/>
                <w:lang w:val="fr-FR"/>
              </w:rPr>
              <w:t>[</w:t>
            </w:r>
            <w:r w:rsidR="00C23CF9" w:rsidRPr="006C2D14">
              <w:rPr>
                <w:rFonts w:eastAsia="Calibri" w:cs="Times New Roman"/>
                <w:lang w:val="fr-FR"/>
              </w:rPr>
              <w:t>2015</w:t>
            </w:r>
            <w:r w:rsidR="00C23CF9">
              <w:rPr>
                <w:rFonts w:eastAsia="Calibri" w:cs="Times New Roman"/>
                <w:lang w:val="fr-FR"/>
              </w:rPr>
              <w:t>]</w:t>
            </w:r>
            <w:r w:rsidR="00E85B6D">
              <w:rPr>
                <w:rFonts w:eastAsia="Calibri" w:cs="Times New Roman"/>
                <w:lang w:val="fr-FR"/>
              </w:rPr>
              <w:t> :</w:t>
            </w:r>
            <w:r w:rsidR="00E85B6D" w:rsidRPr="00772E46">
              <w:rPr>
                <w:rFonts w:eastAsia="Calibri" w:cs="Times New Roman"/>
                <w:szCs w:val="24"/>
              </w:rPr>
              <w:t xml:space="preserve"> Pacsi (2015)</w:t>
            </w:r>
            <w:r w:rsidR="00E85B6D">
              <w:rPr>
                <w:rFonts w:eastAsia="Calibri" w:cs="Times New Roman"/>
                <w:szCs w:val="24"/>
              </w:rPr>
              <w:t xml:space="preserve">; </w:t>
            </w:r>
          </w:p>
          <w:p w14:paraId="08997F9E" w14:textId="607391F7" w:rsidR="00405DE3" w:rsidRPr="005C061F" w:rsidRDefault="00405DE3" w:rsidP="00405DE3">
            <w:pPr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Schulman-Gre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 </w:t>
            </w:r>
          </w:p>
          <w:p w14:paraId="03C1793D" w14:textId="4A0D0D95" w:rsidR="00405DE3" w:rsidRPr="005C061F" w:rsidRDefault="00741BB5" w:rsidP="00405DE3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t>2</w:t>
            </w:r>
            <w:r w:rsidR="00405DE3" w:rsidRPr="005C061F">
              <w:rPr>
                <w:rFonts w:eastAsia="Calibri" w:cs="Times New Roman"/>
                <w:b/>
                <w:bCs/>
              </w:rPr>
              <w:t xml:space="preserve"> minor concerns </w:t>
            </w:r>
            <w:r w:rsidR="00860B1E">
              <w:rPr>
                <w:rFonts w:eastAsia="Calibri" w:cs="Times New Roman"/>
              </w:rPr>
              <w:t>Maree &amp; Mulonda [</w:t>
            </w:r>
            <w:r w:rsidR="00405DE3"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405DE3" w:rsidRPr="005C061F">
              <w:rPr>
                <w:rFonts w:eastAsia="Calibri" w:cs="Times New Roman"/>
              </w:rPr>
              <w:t xml:space="preserve">; Lundquist et al. </w:t>
            </w:r>
            <w:r w:rsidR="00512E8D">
              <w:rPr>
                <w:rFonts w:eastAsia="Calibri" w:cs="Times New Roman"/>
              </w:rPr>
              <w:t>[</w:t>
            </w:r>
            <w:r w:rsidR="00405DE3" w:rsidRPr="005C061F">
              <w:rPr>
                <w:rFonts w:eastAsia="Calibri" w:cs="Times New Roman"/>
              </w:rPr>
              <w:t>2020</w:t>
            </w:r>
            <w:r w:rsidR="00512E8D">
              <w:rPr>
                <w:rFonts w:eastAsia="Calibri" w:cs="Times New Roman"/>
              </w:rPr>
              <w:t>].</w:t>
            </w:r>
          </w:p>
          <w:p w14:paraId="3054CC6A" w14:textId="19BDDEE0" w:rsidR="00405DE3" w:rsidRPr="005C061F" w:rsidRDefault="00741BB5" w:rsidP="00405DE3">
            <w:pPr>
              <w:rPr>
                <w:rFonts w:eastAsia="Calibri" w:cs="Times New Roman"/>
              </w:rPr>
            </w:pPr>
            <w:r>
              <w:rPr>
                <w:rFonts w:eastAsia="Calibri" w:cs="Times New Roman"/>
                <w:b/>
                <w:bCs/>
              </w:rPr>
              <w:t>1</w:t>
            </w:r>
            <w:r w:rsidR="00405DE3" w:rsidRPr="005C061F">
              <w:rPr>
                <w:rFonts w:eastAsia="Calibri" w:cs="Times New Roman"/>
                <w:b/>
                <w:bCs/>
              </w:rPr>
              <w:t xml:space="preserve"> minor to moderate</w:t>
            </w:r>
            <w:r w:rsidR="00405DE3" w:rsidRPr="005C061F">
              <w:rPr>
                <w:rFonts w:eastAsia="Calibri" w:cs="Times New Roman"/>
              </w:rPr>
              <w:t xml:space="preserve"> </w:t>
            </w:r>
            <w:r w:rsidR="00405DE3" w:rsidRPr="005C061F">
              <w:rPr>
                <w:rFonts w:eastAsia="Calibri" w:cs="Times New Roman"/>
                <w:b/>
                <w:bCs/>
              </w:rPr>
              <w:t>concern</w:t>
            </w:r>
            <w:r w:rsidR="00405DE3" w:rsidRPr="005C061F">
              <w:rPr>
                <w:rFonts w:eastAsia="Calibri" w:cs="Times New Roman"/>
              </w:rPr>
              <w:t xml:space="preserve"> Adler et al. </w:t>
            </w:r>
            <w:r w:rsidR="00B171CF">
              <w:rPr>
                <w:rFonts w:eastAsia="Calibri" w:cs="Times New Roman"/>
              </w:rPr>
              <w:t>[</w:t>
            </w:r>
            <w:r w:rsidR="00405DE3" w:rsidRPr="005C061F">
              <w:rPr>
                <w:rFonts w:eastAsia="Calibri" w:cs="Times New Roman"/>
              </w:rPr>
              <w:t>2019</w:t>
            </w:r>
            <w:r w:rsidR="00B171CF">
              <w:rPr>
                <w:rFonts w:eastAsia="Calibri" w:cs="Times New Roman"/>
              </w:rPr>
              <w:t>]</w:t>
            </w:r>
          </w:p>
          <w:p w14:paraId="4032BB46" w14:textId="2B53651E" w:rsidR="00405DE3" w:rsidRPr="005C061F" w:rsidRDefault="00741BB5" w:rsidP="00405DE3">
            <w:pPr>
              <w:rPr>
                <w:rFonts w:eastAsia="Calibri" w:cs="Times New Roman"/>
                <w:lang w:val="en-US"/>
              </w:rPr>
            </w:pPr>
            <w:r>
              <w:rPr>
                <w:rFonts w:eastAsia="Calibri" w:cs="Times New Roman"/>
                <w:b/>
                <w:bCs/>
              </w:rPr>
              <w:t>1</w:t>
            </w:r>
            <w:r w:rsidR="00405DE3" w:rsidRPr="005C061F">
              <w:rPr>
                <w:rFonts w:eastAsia="Calibri" w:cs="Times New Roman"/>
                <w:b/>
                <w:bCs/>
              </w:rPr>
              <w:t xml:space="preserve"> Moderate to serious </w:t>
            </w:r>
            <w:r w:rsidR="00405DE3" w:rsidRPr="00AA2799">
              <w:rPr>
                <w:rFonts w:eastAsia="Calibri" w:cs="Times New Roman"/>
              </w:rPr>
              <w:t xml:space="preserve">Ahmad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405DE3" w:rsidRPr="005C061F">
              <w:rPr>
                <w:rFonts w:eastAsia="Calibri" w:cs="Times New Roman"/>
                <w:lang w:val="fr-FR"/>
              </w:rPr>
              <w:t>2011</w:t>
            </w:r>
            <w:r w:rsidR="00B171CF">
              <w:rPr>
                <w:rFonts w:eastAsia="Calibri" w:cs="Times New Roman"/>
                <w:lang w:val="fr-FR"/>
              </w:rPr>
              <w:t>]</w:t>
            </w:r>
          </w:p>
        </w:tc>
        <w:tc>
          <w:tcPr>
            <w:tcW w:w="1276" w:type="dxa"/>
          </w:tcPr>
          <w:p w14:paraId="7547522E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 xml:space="preserve">No Concerns </w:t>
            </w:r>
          </w:p>
        </w:tc>
        <w:tc>
          <w:tcPr>
            <w:tcW w:w="1878" w:type="dxa"/>
          </w:tcPr>
          <w:p w14:paraId="4C28A22D" w14:textId="2AE53729" w:rsidR="00405DE3" w:rsidRPr="005C061F" w:rsidRDefault="00405DE3" w:rsidP="00405DE3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to minor </w:t>
            </w:r>
            <w:r w:rsidR="00C9298F" w:rsidRPr="005C061F">
              <w:rPr>
                <w:rFonts w:eastAsia="Calibri" w:cs="Times New Roman"/>
                <w:b/>
                <w:bCs/>
              </w:rPr>
              <w:t>concerns</w:t>
            </w:r>
            <w:r w:rsidR="00C9298F" w:rsidRPr="005C061F">
              <w:rPr>
                <w:rFonts w:eastAsia="Calibri" w:cs="Times New Roman"/>
              </w:rPr>
              <w:t>. 1</w:t>
            </w:r>
            <w:r w:rsidRPr="005C061F">
              <w:rPr>
                <w:rFonts w:eastAsia="Calibri" w:cs="Times New Roman"/>
              </w:rPr>
              <w:t xml:space="preserve"> study Bias </w:t>
            </w:r>
            <w:r w:rsidR="0018324B" w:rsidRPr="005C061F">
              <w:rPr>
                <w:rFonts w:eastAsia="Calibri" w:cs="Times New Roman"/>
              </w:rPr>
              <w:t>i</w:t>
            </w:r>
            <w:r w:rsidR="00C9298F" w:rsidRPr="005C061F">
              <w:rPr>
                <w:rFonts w:eastAsia="Calibri" w:cs="Times New Roman"/>
              </w:rPr>
              <w:t xml:space="preserve">n relation to </w:t>
            </w:r>
            <w:r w:rsidRPr="005C061F">
              <w:rPr>
                <w:rFonts w:eastAsia="Calibri" w:cs="Times New Roman"/>
              </w:rPr>
              <w:t xml:space="preserve">recruitment from a physical exercise component. One study Bias re-recruitment from a physical exercise component.1 study women had to engage with social media to be part of the study, Bias re-recruitment 1 study </w:t>
            </w:r>
            <w:r w:rsidR="00AB7E6A">
              <w:rPr>
                <w:rFonts w:eastAsia="Calibri" w:cs="Times New Roman"/>
              </w:rPr>
              <w:t>t</w:t>
            </w:r>
            <w:r w:rsidRPr="005C061F">
              <w:rPr>
                <w:rFonts w:eastAsia="Calibri" w:cs="Times New Roman"/>
              </w:rPr>
              <w:t>he sample primarily consisted of college-educated Caucasian patients</w:t>
            </w:r>
            <w:r w:rsidR="0003148B">
              <w:rPr>
                <w:rFonts w:eastAsia="Calibri" w:cs="Times New Roman"/>
              </w:rPr>
              <w:t>.</w:t>
            </w:r>
          </w:p>
        </w:tc>
        <w:tc>
          <w:tcPr>
            <w:tcW w:w="1274" w:type="dxa"/>
          </w:tcPr>
          <w:p w14:paraId="4DE26EBD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No Concerns</w:t>
            </w:r>
          </w:p>
        </w:tc>
        <w:tc>
          <w:tcPr>
            <w:tcW w:w="1585" w:type="dxa"/>
          </w:tcPr>
          <w:p w14:paraId="02BF3310" w14:textId="0FA24B0C" w:rsidR="00405DE3" w:rsidRPr="005C061F" w:rsidRDefault="00405DE3" w:rsidP="00405DE3">
            <w:pPr>
              <w:spacing w:after="200" w:line="276" w:lineRule="auto"/>
              <w:rPr>
                <w:rFonts w:eastAsia="Times New Roman" w:cs="Times New Roman"/>
                <w:lang w:val="en-GB"/>
              </w:rPr>
            </w:pPr>
            <w:r w:rsidRPr="005C061F">
              <w:rPr>
                <w:rFonts w:eastAsia="Times New Roman" w:cs="Times New Roman"/>
                <w:b/>
                <w:bCs/>
                <w:lang w:val="en-GB"/>
              </w:rPr>
              <w:t>High confidence</w:t>
            </w:r>
            <w:r w:rsidR="004C736C" w:rsidRPr="005C061F">
              <w:rPr>
                <w:rFonts w:eastAsia="Times New Roman" w:cs="Times New Roman"/>
                <w:lang w:val="en-GB"/>
              </w:rPr>
              <w:t>: It is likely that the review finding reasonably represents</w:t>
            </w:r>
            <w:r w:rsidRPr="005C061F">
              <w:rPr>
                <w:rFonts w:eastAsia="Times New Roman" w:cs="Times New Roman"/>
                <w:lang w:val="en-GB"/>
              </w:rPr>
              <w:t xml:space="preserve"> the phenomenon of interest.</w:t>
            </w:r>
          </w:p>
          <w:p w14:paraId="7C169D96" w14:textId="77777777" w:rsidR="00405DE3" w:rsidRPr="005C061F" w:rsidRDefault="00405DE3" w:rsidP="00405DE3">
            <w:pPr>
              <w:spacing w:after="240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667" w:type="dxa"/>
          </w:tcPr>
          <w:p w14:paraId="0AA88D37" w14:textId="3681E5F4" w:rsidR="00405DE3" w:rsidRPr="005C061F" w:rsidRDefault="00405DE3" w:rsidP="00405DE3">
            <w:pPr>
              <w:spacing w:after="240"/>
              <w:rPr>
                <w:rFonts w:eastAsia="Calibri" w:cs="Times New Roman"/>
                <w:lang w:val="en-US"/>
              </w:rPr>
            </w:pPr>
            <w:r w:rsidRPr="005C061F">
              <w:rPr>
                <w:rFonts w:eastAsia="Calibri" w:cs="Times New Roman"/>
              </w:rPr>
              <w:t xml:space="preserve">Due to </w:t>
            </w:r>
            <w:r w:rsidRPr="001F2CD1">
              <w:rPr>
                <w:rFonts w:eastAsia="Calibri" w:cs="Times New Roman"/>
                <w:b/>
                <w:bCs/>
              </w:rPr>
              <w:t>minor concerns</w:t>
            </w:r>
            <w:r w:rsidRPr="005C061F">
              <w:rPr>
                <w:rFonts w:eastAsia="Calibri" w:cs="Times New Roman"/>
              </w:rPr>
              <w:t xml:space="preserve"> in relation to methodological limitations, no concerns in relation to coherence, no to minor concerns in relation to relevance mo concerns in relation to adequacy</w:t>
            </w:r>
            <w:r w:rsidR="0003148B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</w:tr>
    </w:tbl>
    <w:p w14:paraId="11903DEB" w14:textId="77777777" w:rsidR="00405DE3" w:rsidRPr="005C061F" w:rsidRDefault="00405DE3" w:rsidP="00405DE3">
      <w:pPr>
        <w:rPr>
          <w:rFonts w:cs="Times New Roman"/>
        </w:rPr>
      </w:pPr>
    </w:p>
    <w:p w14:paraId="154EE791" w14:textId="77777777" w:rsidR="00405DE3" w:rsidRPr="005C061F" w:rsidRDefault="00405DE3" w:rsidP="00183466">
      <w:pPr>
        <w:spacing w:after="240" w:line="360" w:lineRule="auto"/>
        <w:jc w:val="both"/>
        <w:rPr>
          <w:rFonts w:eastAsia="Times New Roman" w:cs="Times New Roman"/>
          <w:b/>
          <w:bCs/>
        </w:rPr>
        <w:sectPr w:rsidR="00405DE3" w:rsidRPr="005C061F" w:rsidSect="00BB7F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266"/>
        <w:tblW w:w="0" w:type="auto"/>
        <w:tblInd w:w="-515" w:type="dxa"/>
        <w:tblLook w:val="04A0" w:firstRow="1" w:lastRow="0" w:firstColumn="1" w:lastColumn="0" w:noHBand="0" w:noVBand="1"/>
      </w:tblPr>
      <w:tblGrid>
        <w:gridCol w:w="1644"/>
        <w:gridCol w:w="2127"/>
        <w:gridCol w:w="2126"/>
        <w:gridCol w:w="1359"/>
        <w:gridCol w:w="1804"/>
        <w:gridCol w:w="1396"/>
        <w:gridCol w:w="1600"/>
        <w:gridCol w:w="2204"/>
      </w:tblGrid>
      <w:tr w:rsidR="001E71E1" w:rsidRPr="005C061F" w14:paraId="2D23B19F" w14:textId="77777777" w:rsidTr="00F0399B">
        <w:tc>
          <w:tcPr>
            <w:tcW w:w="1644" w:type="dxa"/>
            <w:shd w:val="clear" w:color="auto" w:fill="E7E6E6" w:themeFill="background2"/>
          </w:tcPr>
          <w:p w14:paraId="3104B732" w14:textId="49D8FE23" w:rsidR="001E71E1" w:rsidRPr="005C061F" w:rsidRDefault="001E71E1" w:rsidP="001E71E1">
            <w:pPr>
              <w:spacing w:after="240"/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lastRenderedPageBreak/>
              <w:t>Summary of review finding</w:t>
            </w:r>
            <w:r w:rsidRPr="005C061F">
              <w:rPr>
                <w:rFonts w:eastAsia="Calibri" w:cs="Times New Roman"/>
                <w:b/>
                <w:bCs/>
                <w:u w:val="single"/>
              </w:rPr>
              <w:t xml:space="preserve"> </w:t>
            </w:r>
          </w:p>
        </w:tc>
        <w:tc>
          <w:tcPr>
            <w:tcW w:w="2127" w:type="dxa"/>
            <w:shd w:val="clear" w:color="auto" w:fill="E7E6E6" w:themeFill="background2"/>
          </w:tcPr>
          <w:p w14:paraId="1CF4BCD4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Studies contributing to the review finding</w:t>
            </w:r>
          </w:p>
        </w:tc>
        <w:tc>
          <w:tcPr>
            <w:tcW w:w="2126" w:type="dxa"/>
            <w:shd w:val="clear" w:color="auto" w:fill="E7E6E6" w:themeFill="background2"/>
          </w:tcPr>
          <w:p w14:paraId="73FCC550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Methodological limitations</w:t>
            </w:r>
          </w:p>
        </w:tc>
        <w:tc>
          <w:tcPr>
            <w:tcW w:w="1359" w:type="dxa"/>
            <w:shd w:val="clear" w:color="auto" w:fill="E7E6E6" w:themeFill="background2"/>
          </w:tcPr>
          <w:p w14:paraId="432A8606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Coherence</w:t>
            </w:r>
          </w:p>
        </w:tc>
        <w:tc>
          <w:tcPr>
            <w:tcW w:w="1804" w:type="dxa"/>
            <w:shd w:val="clear" w:color="auto" w:fill="E7E6E6" w:themeFill="background2"/>
          </w:tcPr>
          <w:p w14:paraId="516466AD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Relevance</w:t>
            </w:r>
          </w:p>
        </w:tc>
        <w:tc>
          <w:tcPr>
            <w:tcW w:w="1396" w:type="dxa"/>
            <w:shd w:val="clear" w:color="auto" w:fill="E7E6E6" w:themeFill="background2"/>
          </w:tcPr>
          <w:p w14:paraId="13C3D42A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Adequacy</w:t>
            </w:r>
          </w:p>
        </w:tc>
        <w:tc>
          <w:tcPr>
            <w:tcW w:w="1600" w:type="dxa"/>
            <w:shd w:val="clear" w:color="auto" w:fill="E7E6E6" w:themeFill="background2"/>
          </w:tcPr>
          <w:p w14:paraId="5AAF1683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CERQual assessment of confidence in the evidence</w:t>
            </w:r>
          </w:p>
        </w:tc>
        <w:tc>
          <w:tcPr>
            <w:tcW w:w="2204" w:type="dxa"/>
            <w:shd w:val="clear" w:color="auto" w:fill="E7E6E6" w:themeFill="background2"/>
          </w:tcPr>
          <w:p w14:paraId="09FF95D5" w14:textId="77777777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Explanation of CERQual assessment</w:t>
            </w:r>
          </w:p>
        </w:tc>
      </w:tr>
      <w:tr w:rsidR="001E71E1" w:rsidRPr="005C061F" w14:paraId="67CFEFA3" w14:textId="77777777" w:rsidTr="00F0399B">
        <w:tc>
          <w:tcPr>
            <w:tcW w:w="1644" w:type="dxa"/>
          </w:tcPr>
          <w:p w14:paraId="07D85CD8" w14:textId="77777777" w:rsidR="00443EDE" w:rsidRPr="001F2CD1" w:rsidRDefault="00443EDE" w:rsidP="001A3EF2">
            <w:pPr>
              <w:spacing w:after="240"/>
              <w:rPr>
                <w:rFonts w:eastAsia="Calibri" w:cs="Times New Roman"/>
                <w:b/>
                <w:bCs/>
                <w:u w:val="single"/>
              </w:rPr>
            </w:pPr>
            <w:r w:rsidRPr="001F2CD1">
              <w:rPr>
                <w:rFonts w:eastAsia="Calibri" w:cs="Times New Roman"/>
                <w:b/>
                <w:bCs/>
                <w:u w:val="single"/>
              </w:rPr>
              <w:t>Finding 10</w:t>
            </w:r>
          </w:p>
          <w:p w14:paraId="18A08C5B" w14:textId="0E3ED707" w:rsidR="001E71E1" w:rsidRPr="005C061F" w:rsidRDefault="001E71E1" w:rsidP="001A3EF2">
            <w:pPr>
              <w:spacing w:after="240"/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Women living with MBC wanted to be identified as having a chronic illness; they went through a process of reinvention, creating a new future identity.  </w:t>
            </w:r>
          </w:p>
        </w:tc>
        <w:tc>
          <w:tcPr>
            <w:tcW w:w="2127" w:type="dxa"/>
          </w:tcPr>
          <w:p w14:paraId="62353561" w14:textId="7CDBE287" w:rsidR="001E71E1" w:rsidRPr="005C061F" w:rsidRDefault="001E71E1" w:rsidP="002A763F">
            <w:pPr>
              <w:tabs>
                <w:tab w:val="left" w:pos="6430"/>
              </w:tabs>
              <w:spacing w:after="240"/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Adler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9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 Ahmad</w:t>
            </w:r>
            <w:r w:rsidRPr="00AA2799">
              <w:rPr>
                <w:rFonts w:eastAsia="Calibri" w:cs="Times New Roman"/>
                <w:lang w:val="fr-FR"/>
              </w:rPr>
              <w:t xml:space="preserve">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Bergqvist  Strang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7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C6182A" w:rsidRPr="00AA2799">
              <w:rPr>
                <w:rFonts w:eastAsia="Calibri" w:cs="Times New Roman"/>
                <w:lang w:val="fr-FR"/>
              </w:rPr>
              <w:t>;</w:t>
            </w:r>
            <w:r w:rsidRPr="00AA2799">
              <w:rPr>
                <w:rFonts w:eastAsia="Calibri" w:cs="Times New Roman"/>
                <w:lang w:val="fr-FR"/>
              </w:rPr>
              <w:t xml:space="preserve"> Chen et al.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Ginter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EB6C65" w:rsidRPr="00AA2799">
              <w:rPr>
                <w:rFonts w:eastAsia="Calibri" w:cs="Times New Roman"/>
                <w:lang w:val="fr-FR"/>
              </w:rPr>
              <w:t xml:space="preserve"> Greco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EB6C65" w:rsidRPr="00AA2799">
              <w:rPr>
                <w:rFonts w:eastAsia="Calibri" w:cs="Times New Roman"/>
                <w:lang w:val="fr-FR"/>
              </w:rPr>
              <w:t>2022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386117" w:rsidRPr="00AA2799">
              <w:rPr>
                <w:rFonts w:eastAsia="Calibri" w:cs="Times New Roman"/>
                <w:lang w:val="fr-FR"/>
              </w:rPr>
              <w:t>;</w:t>
            </w:r>
            <w:r w:rsidR="00EB6C65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Krigel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Lalayiann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Lewis et al.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>Lewis et al.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Lundquist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073039" w:rsidRPr="00AA2799">
              <w:rPr>
                <w:rFonts w:eastAsia="Calibri" w:cs="Times New Roman"/>
                <w:lang w:val="fr-FR"/>
              </w:rPr>
              <w:t>;</w:t>
            </w:r>
            <w:r w:rsidR="00386117" w:rsidRPr="00AA2799">
              <w:rPr>
                <w:rFonts w:eastAsia="Calibri" w:cs="Times New Roman"/>
                <w:lang w:val="fr-FR"/>
              </w:rPr>
              <w:t xml:space="preserve"> </w:t>
            </w:r>
            <w:r w:rsidRPr="00AA2799">
              <w:rPr>
                <w:rFonts w:eastAsia="Calibri" w:cs="Times New Roman"/>
                <w:lang w:val="fr-FR"/>
              </w:rPr>
              <w:t xml:space="preserve">Lundquist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20</w:t>
            </w:r>
            <w:r w:rsidR="00B171CF">
              <w:rPr>
                <w:rFonts w:eastAsia="Calibri" w:cs="Times New Roman"/>
              </w:rPr>
              <w:t>]</w:t>
            </w:r>
            <w:r w:rsidR="00073039" w:rsidRPr="005C061F">
              <w:rPr>
                <w:rFonts w:eastAsia="Calibri" w:cs="Times New Roman"/>
              </w:rPr>
              <w:t>;</w:t>
            </w:r>
            <w:r w:rsidR="00386117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Maree &amp; Mulonda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073039" w:rsidRPr="005C061F">
              <w:rPr>
                <w:rFonts w:eastAsia="Calibri" w:cs="Times New Roman"/>
              </w:rPr>
              <w:t>;</w:t>
            </w:r>
            <w:r w:rsidR="00386117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Lee Mortens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8</w:t>
            </w:r>
            <w:r w:rsidR="00B171CF">
              <w:rPr>
                <w:rFonts w:eastAsia="Calibri" w:cs="Times New Roman"/>
              </w:rPr>
              <w:t>]</w:t>
            </w:r>
            <w:r w:rsidR="00073039" w:rsidRPr="005C061F">
              <w:rPr>
                <w:rFonts w:eastAsia="Calibri" w:cs="Times New Roman"/>
              </w:rPr>
              <w:t>;</w:t>
            </w:r>
            <w:r w:rsidRPr="005C061F">
              <w:rPr>
                <w:rFonts w:eastAsia="Calibri" w:cs="Times New Roman"/>
              </w:rPr>
              <w:t xml:space="preserve"> Mosher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3</w:t>
            </w:r>
            <w:r w:rsidR="00B171CF">
              <w:rPr>
                <w:rFonts w:eastAsia="Calibri" w:cs="Times New Roman"/>
              </w:rPr>
              <w:t>]</w:t>
            </w:r>
            <w:r w:rsidR="008F0750">
              <w:rPr>
                <w:rFonts w:eastAsia="Calibri" w:cs="Times New Roman"/>
              </w:rPr>
              <w:t xml:space="preserve">; Pacsi </w:t>
            </w:r>
            <w:r w:rsidR="00B171CF">
              <w:rPr>
                <w:rFonts w:eastAsia="Calibri" w:cs="Times New Roman"/>
              </w:rPr>
              <w:t>[</w:t>
            </w:r>
            <w:r w:rsidR="008F0750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073039" w:rsidRPr="005C061F">
              <w:rPr>
                <w:rFonts w:eastAsia="Calibri" w:cs="Times New Roman"/>
              </w:rPr>
              <w:t>;</w:t>
            </w:r>
            <w:r w:rsidRPr="005C061F">
              <w:rPr>
                <w:rFonts w:eastAsia="Calibri" w:cs="Times New Roman"/>
              </w:rPr>
              <w:t xml:space="preserve">Reed &amp; Corner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 w:rsidR="00B171CF">
              <w:rPr>
                <w:rFonts w:eastAsia="Calibri" w:cs="Times New Roman"/>
              </w:rPr>
              <w:t>]</w:t>
            </w:r>
            <w:r w:rsidR="00435952">
              <w:rPr>
                <w:rFonts w:eastAsia="Calibri" w:cs="Times New Roman"/>
              </w:rPr>
              <w:t>;</w:t>
            </w:r>
            <w:r w:rsidR="00990B3C">
              <w:rPr>
                <w:rFonts w:eastAsia="Calibri" w:cs="Times New Roman"/>
                <w:lang w:val="fr-FR"/>
              </w:rPr>
              <w:t xml:space="preserve"> Guite- Verret &amp; Vachon </w:t>
            </w:r>
            <w:r w:rsidR="00B171CF">
              <w:rPr>
                <w:rFonts w:eastAsia="Calibri" w:cs="Times New Roman"/>
                <w:lang w:val="fr-FR"/>
              </w:rPr>
              <w:t>[</w:t>
            </w:r>
            <w:r w:rsidR="00990B3C">
              <w:rPr>
                <w:rFonts w:eastAsia="Calibri" w:cs="Times New Roman"/>
                <w:lang w:val="fr-FR"/>
              </w:rPr>
              <w:t>2021</w:t>
            </w:r>
            <w:r w:rsidR="00B171CF">
              <w:rPr>
                <w:rFonts w:eastAsia="Calibri" w:cs="Times New Roman"/>
                <w:lang w:val="fr-FR"/>
              </w:rPr>
              <w:t>]</w:t>
            </w:r>
            <w:r w:rsidR="00435952">
              <w:rPr>
                <w:rFonts w:eastAsia="Calibri" w:cs="Times New Roman"/>
                <w:lang w:val="fr-FR"/>
              </w:rPr>
              <w:t>.</w:t>
            </w:r>
          </w:p>
        </w:tc>
        <w:tc>
          <w:tcPr>
            <w:tcW w:w="2126" w:type="dxa"/>
          </w:tcPr>
          <w:p w14:paraId="3C7094C0" w14:textId="07BA081C" w:rsidR="002C03D8" w:rsidRPr="005C061F" w:rsidRDefault="001E71E1" w:rsidP="002C03D8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Minor concerns</w:t>
            </w:r>
            <w:r w:rsidR="00512E8D">
              <w:rPr>
                <w:rFonts w:eastAsia="Calibri" w:cs="Times New Roman"/>
                <w:b/>
                <w:bCs/>
              </w:rPr>
              <w:t>: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512E8D" w:rsidRPr="00512E8D">
              <w:rPr>
                <w:rFonts w:eastAsia="Calibri" w:cs="Times New Roman"/>
              </w:rPr>
              <w:t>1</w:t>
            </w:r>
            <w:r w:rsidR="00512E8D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study sample size is </w:t>
            </w:r>
            <w:r w:rsidR="00512E8D" w:rsidRPr="005C061F">
              <w:rPr>
                <w:rFonts w:eastAsia="Calibri" w:cs="Times New Roman"/>
              </w:rPr>
              <w:t>small, data</w:t>
            </w:r>
            <w:r w:rsidRPr="005C061F">
              <w:rPr>
                <w:rFonts w:eastAsia="Calibri" w:cs="Times New Roman"/>
              </w:rPr>
              <w:t xml:space="preserve"> analys</w:t>
            </w:r>
            <w:r w:rsidR="00512E8D">
              <w:rPr>
                <w:rFonts w:eastAsia="Calibri" w:cs="Times New Roman"/>
              </w:rPr>
              <w:t>is</w:t>
            </w:r>
            <w:r w:rsidRPr="005C061F">
              <w:rPr>
                <w:rFonts w:eastAsia="Calibri" w:cs="Times New Roman"/>
              </w:rPr>
              <w:t xml:space="preserve"> not described. </w:t>
            </w:r>
            <w:r w:rsidR="00512E8D">
              <w:rPr>
                <w:rFonts w:eastAsia="Calibri" w:cs="Times New Roman"/>
              </w:rPr>
              <w:t xml:space="preserve">1 </w:t>
            </w:r>
            <w:r w:rsidRPr="005C061F">
              <w:rPr>
                <w:rFonts w:eastAsia="Calibri" w:cs="Times New Roman"/>
              </w:rPr>
              <w:t xml:space="preserve">study had limited cohort </w:t>
            </w:r>
            <w:r w:rsidR="00E219AD" w:rsidRPr="005C061F">
              <w:rPr>
                <w:rFonts w:eastAsia="Calibri" w:cs="Times New Roman"/>
              </w:rPr>
              <w:t>interviewed</w:t>
            </w:r>
            <w:r w:rsidR="00E219AD">
              <w:rPr>
                <w:rFonts w:eastAsia="Calibri" w:cs="Times New Roman"/>
              </w:rPr>
              <w:t>;</w:t>
            </w:r>
            <w:r w:rsidR="00512E8D" w:rsidRPr="005C061F">
              <w:rPr>
                <w:rFonts w:eastAsia="Calibri" w:cs="Times New Roman"/>
              </w:rPr>
              <w:t xml:space="preserve"> no</w:t>
            </w:r>
            <w:r w:rsidRPr="005C061F">
              <w:rPr>
                <w:rFonts w:eastAsia="Calibri" w:cs="Times New Roman"/>
              </w:rPr>
              <w:t xml:space="preserve"> interpreter provided to individuals that English is their 2nd language</w:t>
            </w:r>
            <w:r w:rsidRPr="005C061F">
              <w:rPr>
                <w:rFonts w:eastAsia="Calibri" w:cs="Times New Roman"/>
                <w:b/>
                <w:bCs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  <w:r w:rsidR="00512E8D">
              <w:rPr>
                <w:rFonts w:eastAsia="Calibri" w:cs="Times New Roman"/>
              </w:rPr>
              <w:t xml:space="preserve">Only </w:t>
            </w:r>
            <w:r w:rsidRPr="005C061F">
              <w:rPr>
                <w:rFonts w:eastAsia="Calibri" w:cs="Times New Roman"/>
              </w:rPr>
              <w:t xml:space="preserve">2 studies referred to reflexivity. </w:t>
            </w:r>
            <w:r w:rsidR="00512E8D">
              <w:rPr>
                <w:rFonts w:eastAsia="Calibri" w:cs="Times New Roman"/>
              </w:rPr>
              <w:t xml:space="preserve">In </w:t>
            </w:r>
            <w:r w:rsidRPr="005C061F">
              <w:rPr>
                <w:rFonts w:eastAsia="Calibri" w:cs="Times New Roman"/>
              </w:rPr>
              <w:t>1 study women had to engage with social media to be part of the study</w:t>
            </w:r>
            <w:r w:rsidR="00512E8D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1 study had no ethical </w:t>
            </w:r>
            <w:r w:rsidR="00512E8D" w:rsidRPr="005C061F">
              <w:rPr>
                <w:rFonts w:eastAsia="Calibri" w:cs="Times New Roman"/>
              </w:rPr>
              <w:t>approval.</w:t>
            </w:r>
            <w:r w:rsidRPr="005C061F">
              <w:rPr>
                <w:rFonts w:eastAsia="Calibri" w:cs="Times New Roman"/>
              </w:rPr>
              <w:t xml:space="preserve"> </w:t>
            </w:r>
          </w:p>
          <w:p w14:paraId="77931748" w14:textId="6B8B8F2F" w:rsidR="001E71E1" w:rsidRPr="005C061F" w:rsidRDefault="001E71E1" w:rsidP="002C03D8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1</w:t>
            </w:r>
            <w:r w:rsidR="00D3169D">
              <w:rPr>
                <w:rFonts w:eastAsia="Calibri" w:cs="Times New Roman"/>
                <w:b/>
                <w:bCs/>
              </w:rPr>
              <w:t>4</w:t>
            </w:r>
            <w:r w:rsidRPr="005C061F">
              <w:rPr>
                <w:rFonts w:eastAsia="Calibri" w:cs="Times New Roman"/>
                <w:b/>
                <w:bCs/>
              </w:rPr>
              <w:t xml:space="preserve"> No to very </w:t>
            </w:r>
            <w:r w:rsidR="002C03D8" w:rsidRPr="00B67E35">
              <w:rPr>
                <w:rFonts w:eastAsia="Calibri" w:cs="Times New Roman"/>
                <w:b/>
                <w:bCs/>
              </w:rPr>
              <w:t xml:space="preserve">minor </w:t>
            </w:r>
            <w:r w:rsidR="00130D7E" w:rsidRPr="00F0399B">
              <w:rPr>
                <w:rFonts w:eastAsia="Calibri" w:cs="Times New Roman"/>
                <w:b/>
                <w:bCs/>
              </w:rPr>
              <w:t>concerns</w:t>
            </w:r>
            <w:r w:rsidR="00130D7E">
              <w:rPr>
                <w:rFonts w:eastAsia="Calibri" w:cs="Times New Roman"/>
              </w:rPr>
              <w:t>:</w:t>
            </w:r>
            <w:r w:rsidR="00F0399B">
              <w:rPr>
                <w:rFonts w:eastAsia="Calibri" w:cs="Times New Roman"/>
              </w:rPr>
              <w:t xml:space="preserve"> </w:t>
            </w:r>
            <w:r w:rsidR="002C03D8" w:rsidRPr="005C061F">
              <w:rPr>
                <w:rFonts w:eastAsia="Calibri" w:cs="Times New Roman"/>
              </w:rPr>
              <w:t>Bergvist</w:t>
            </w:r>
            <w:r w:rsidRPr="005C061F">
              <w:rPr>
                <w:rFonts w:eastAsia="Calibri" w:cs="Times New Roman"/>
              </w:rPr>
              <w:t xml:space="preserve">  </w:t>
            </w:r>
            <w:r w:rsidR="00E96DE9">
              <w:rPr>
                <w:rFonts w:eastAsia="Calibri" w:cs="Times New Roman"/>
              </w:rPr>
              <w:t xml:space="preserve">&amp; </w:t>
            </w:r>
            <w:r w:rsidRPr="005C061F">
              <w:rPr>
                <w:rFonts w:eastAsia="Calibri" w:cs="Times New Roman"/>
              </w:rPr>
              <w:t xml:space="preserve">Strang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7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Chen et al. </w:t>
            </w:r>
            <w:r w:rsidR="00B171CF"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4</w:t>
            </w:r>
            <w:r w:rsidR="00B171CF"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</w:t>
            </w:r>
          </w:p>
        </w:tc>
        <w:tc>
          <w:tcPr>
            <w:tcW w:w="1359" w:type="dxa"/>
          </w:tcPr>
          <w:p w14:paraId="60F127FB" w14:textId="77777777" w:rsidR="001E71E1" w:rsidRPr="005C061F" w:rsidRDefault="001E71E1" w:rsidP="001E71E1">
            <w:pPr>
              <w:spacing w:after="240"/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804" w:type="dxa"/>
          </w:tcPr>
          <w:p w14:paraId="1E97A7B8" w14:textId="613A1BCD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No to very minor concerns</w:t>
            </w:r>
            <w:r w:rsidR="00B5100A" w:rsidRPr="005C061F">
              <w:rPr>
                <w:rFonts w:eastAsia="Calibri" w:cs="Times New Roman"/>
                <w:b/>
                <w:bCs/>
              </w:rPr>
              <w:t xml:space="preserve"> </w:t>
            </w:r>
            <w:r w:rsidR="00B5100A" w:rsidRPr="005C061F">
              <w:rPr>
                <w:rFonts w:eastAsia="Calibri" w:cs="Times New Roman"/>
              </w:rPr>
              <w:t>One</w:t>
            </w:r>
            <w:r w:rsidRPr="005C061F">
              <w:rPr>
                <w:rFonts w:eastAsia="Calibri" w:cs="Times New Roman"/>
              </w:rPr>
              <w:t xml:space="preserve"> study had </w:t>
            </w:r>
            <w:r w:rsidR="009A2D3D" w:rsidRPr="005C061F">
              <w:rPr>
                <w:rFonts w:eastAsia="Calibri" w:cs="Times New Roman"/>
              </w:rPr>
              <w:t xml:space="preserve">a </w:t>
            </w:r>
            <w:r w:rsidRPr="005C061F">
              <w:rPr>
                <w:rFonts w:eastAsia="Calibri" w:cs="Times New Roman"/>
              </w:rPr>
              <w:t xml:space="preserve">bias </w:t>
            </w:r>
            <w:r w:rsidR="004679BE" w:rsidRPr="005C061F">
              <w:rPr>
                <w:rFonts w:eastAsia="Calibri" w:cs="Times New Roman"/>
              </w:rPr>
              <w:t xml:space="preserve">in relation to </w:t>
            </w:r>
            <w:r w:rsidR="009A2D3D" w:rsidRPr="005C061F">
              <w:rPr>
                <w:rFonts w:eastAsia="Calibri" w:cs="Times New Roman"/>
              </w:rPr>
              <w:t xml:space="preserve">the </w:t>
            </w:r>
            <w:r w:rsidRPr="005C061F">
              <w:rPr>
                <w:rFonts w:eastAsia="Calibri" w:cs="Times New Roman"/>
              </w:rPr>
              <w:t xml:space="preserve">recruitment </w:t>
            </w:r>
            <w:r w:rsidR="00ED0B16" w:rsidRPr="005C061F">
              <w:rPr>
                <w:rFonts w:eastAsia="Calibri" w:cs="Times New Roman"/>
              </w:rPr>
              <w:t xml:space="preserve">of participants </w:t>
            </w:r>
            <w:r w:rsidR="00AA41DD" w:rsidRPr="005C061F">
              <w:rPr>
                <w:rFonts w:eastAsia="Calibri" w:cs="Times New Roman"/>
              </w:rPr>
              <w:t>from</w:t>
            </w:r>
            <w:r w:rsidRPr="005C061F">
              <w:rPr>
                <w:rFonts w:eastAsia="Calibri" w:cs="Times New Roman"/>
              </w:rPr>
              <w:t xml:space="preserve"> a physical exercise component</w:t>
            </w:r>
            <w:r w:rsidR="008D29C4" w:rsidRPr="005C061F">
              <w:rPr>
                <w:rFonts w:eastAsia="Calibri" w:cs="Times New Roman"/>
              </w:rPr>
              <w:t xml:space="preserve"> within the research</w:t>
            </w:r>
            <w:r w:rsidRPr="005C061F">
              <w:rPr>
                <w:rFonts w:eastAsia="Calibri" w:cs="Times New Roman"/>
              </w:rPr>
              <w:t xml:space="preserve">. One study had bias </w:t>
            </w:r>
            <w:r w:rsidR="00C64BA9" w:rsidRPr="005C061F">
              <w:rPr>
                <w:rFonts w:eastAsia="Calibri" w:cs="Times New Roman"/>
              </w:rPr>
              <w:t xml:space="preserve">concerning the </w:t>
            </w:r>
            <w:r w:rsidRPr="005C061F">
              <w:rPr>
                <w:rFonts w:eastAsia="Calibri" w:cs="Times New Roman"/>
              </w:rPr>
              <w:t xml:space="preserve">recruitment </w:t>
            </w:r>
            <w:r w:rsidR="008D29C4" w:rsidRPr="005C061F">
              <w:rPr>
                <w:rFonts w:eastAsia="Calibri" w:cs="Times New Roman"/>
              </w:rPr>
              <w:t xml:space="preserve">of the sample </w:t>
            </w:r>
            <w:r w:rsidRPr="005C061F">
              <w:rPr>
                <w:rFonts w:eastAsia="Calibri" w:cs="Times New Roman"/>
              </w:rPr>
              <w:t>through the same hospita</w:t>
            </w:r>
            <w:r w:rsidR="00ED0B16" w:rsidRPr="005C061F">
              <w:rPr>
                <w:rFonts w:eastAsia="Calibri" w:cs="Times New Roman"/>
              </w:rPr>
              <w:t>l the researchers worked</w:t>
            </w:r>
            <w:r w:rsidRPr="005C061F">
              <w:rPr>
                <w:rFonts w:eastAsia="Calibri" w:cs="Times New Roman"/>
              </w:rPr>
              <w:t xml:space="preserve"> as </w:t>
            </w:r>
            <w:r w:rsidR="00ED0B16" w:rsidRPr="005C061F">
              <w:rPr>
                <w:rFonts w:eastAsia="Calibri" w:cs="Times New Roman"/>
              </w:rPr>
              <w:t>the</w:t>
            </w:r>
            <w:r w:rsidR="002A7B7E" w:rsidRPr="005C061F">
              <w:rPr>
                <w:rFonts w:eastAsia="Calibri" w:cs="Times New Roman"/>
              </w:rPr>
              <w:t>y</w:t>
            </w:r>
            <w:r w:rsidR="00ED0B16" w:rsidRPr="005C061F">
              <w:rPr>
                <w:rFonts w:eastAsia="Calibri" w:cs="Times New Roman"/>
              </w:rPr>
              <w:t xml:space="preserve"> were receiving treatment</w:t>
            </w:r>
            <w:r w:rsidR="002A7B7E" w:rsidRPr="005C061F">
              <w:rPr>
                <w:rFonts w:eastAsia="Calibri" w:cs="Times New Roman"/>
              </w:rPr>
              <w:t xml:space="preserve">. </w:t>
            </w:r>
            <w:r w:rsidR="00B5100A" w:rsidRPr="005C061F">
              <w:rPr>
                <w:rFonts w:eastAsia="Calibri" w:cs="Times New Roman"/>
              </w:rPr>
              <w:t>One</w:t>
            </w:r>
            <w:r w:rsidRPr="005C061F">
              <w:rPr>
                <w:rFonts w:eastAsia="Calibri" w:cs="Times New Roman"/>
              </w:rPr>
              <w:t xml:space="preserve"> study sample was self-selected Caucasian women </w:t>
            </w:r>
            <w:r w:rsidR="00741F89" w:rsidRPr="005C061F">
              <w:rPr>
                <w:rFonts w:eastAsia="Calibri" w:cs="Times New Roman"/>
              </w:rPr>
              <w:t>mainly</w:t>
            </w:r>
            <w:r w:rsidR="003E71D5" w:rsidRPr="005C061F">
              <w:rPr>
                <w:rFonts w:eastAsia="Calibri" w:cs="Times New Roman"/>
              </w:rPr>
              <w:t>.</w:t>
            </w:r>
          </w:p>
        </w:tc>
        <w:tc>
          <w:tcPr>
            <w:tcW w:w="1396" w:type="dxa"/>
          </w:tcPr>
          <w:p w14:paraId="3B0A0806" w14:textId="77777777" w:rsidR="001E71E1" w:rsidRPr="005C061F" w:rsidRDefault="001E71E1" w:rsidP="001E71E1">
            <w:pPr>
              <w:spacing w:after="240"/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 xml:space="preserve">No concerns </w:t>
            </w:r>
          </w:p>
        </w:tc>
        <w:tc>
          <w:tcPr>
            <w:tcW w:w="1600" w:type="dxa"/>
          </w:tcPr>
          <w:p w14:paraId="0AE2A147" w14:textId="564BE786" w:rsidR="001E71E1" w:rsidRPr="005C061F" w:rsidRDefault="001E71E1" w:rsidP="001E71E1">
            <w:pPr>
              <w:spacing w:after="240"/>
              <w:rPr>
                <w:rFonts w:eastAsia="Calibri"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</w:rPr>
              <w:t>High Confidence</w:t>
            </w:r>
            <w:r w:rsidR="009A2D3D" w:rsidRPr="005C061F">
              <w:rPr>
                <w:rFonts w:eastAsia="Calibri" w:cs="Times New Roman"/>
              </w:rPr>
              <w:t>: The review finding is likely</w:t>
            </w:r>
            <w:r w:rsidRPr="005C061F">
              <w:rPr>
                <w:rFonts w:eastAsia="Calibri" w:cs="Times New Roman"/>
              </w:rPr>
              <w:t xml:space="preserve"> a reasonable representation of the phenomenon of interest.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</w:p>
        </w:tc>
        <w:tc>
          <w:tcPr>
            <w:tcW w:w="2204" w:type="dxa"/>
          </w:tcPr>
          <w:p w14:paraId="3351E521" w14:textId="305F951D" w:rsidR="001E71E1" w:rsidRPr="005C061F" w:rsidRDefault="001E71E1" w:rsidP="001E71E1">
            <w:pPr>
              <w:spacing w:after="240"/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</w:rPr>
              <w:t>Due to</w:t>
            </w:r>
            <w:r w:rsidRPr="00A57FD2">
              <w:rPr>
                <w:rFonts w:eastAsia="Calibri" w:cs="Times New Roman"/>
                <w:b/>
                <w:bCs/>
              </w:rPr>
              <w:t xml:space="preserve"> minor concerns</w:t>
            </w:r>
            <w:r w:rsidRPr="005C061F">
              <w:rPr>
                <w:rFonts w:eastAsia="Calibri" w:cs="Times New Roman"/>
              </w:rPr>
              <w:t xml:space="preserve"> in relation to methodological limitations, no concerns in relation to coherence, no to very minor concerns in relation to relevance, no concerns in relation to adequacy</w:t>
            </w:r>
            <w:r w:rsidR="0003148B">
              <w:rPr>
                <w:rFonts w:eastAsia="Calibri" w:cs="Times New Roman"/>
              </w:rPr>
              <w:t>.</w:t>
            </w:r>
            <w:r w:rsidRPr="005C061F">
              <w:rPr>
                <w:rFonts w:eastAsia="Calibri" w:cs="Times New Roman"/>
              </w:rPr>
              <w:t xml:space="preserve"> </w:t>
            </w:r>
          </w:p>
        </w:tc>
      </w:tr>
    </w:tbl>
    <w:tbl>
      <w:tblPr>
        <w:tblStyle w:val="TableGrid26"/>
        <w:tblpPr w:leftFromText="180" w:rightFromText="180" w:vertAnchor="page" w:horzAnchor="margin" w:tblpXSpec="center" w:tblpY="1015"/>
        <w:tblW w:w="14894" w:type="dxa"/>
        <w:tblLook w:val="04A0" w:firstRow="1" w:lastRow="0" w:firstColumn="1" w:lastColumn="0" w:noHBand="0" w:noVBand="1"/>
      </w:tblPr>
      <w:tblGrid>
        <w:gridCol w:w="2137"/>
        <w:gridCol w:w="1686"/>
        <w:gridCol w:w="2835"/>
        <w:gridCol w:w="1417"/>
        <w:gridCol w:w="1912"/>
        <w:gridCol w:w="1435"/>
        <w:gridCol w:w="1783"/>
        <w:gridCol w:w="1689"/>
      </w:tblGrid>
      <w:tr w:rsidR="00D3169D" w:rsidRPr="005C061F" w14:paraId="19A129C9" w14:textId="77777777" w:rsidTr="00D3169D">
        <w:tc>
          <w:tcPr>
            <w:tcW w:w="2137" w:type="dxa"/>
            <w:shd w:val="clear" w:color="auto" w:fill="E7E6E6" w:themeFill="background2"/>
          </w:tcPr>
          <w:p w14:paraId="68BBF3D4" w14:textId="77777777" w:rsidR="00D3169D" w:rsidRPr="005C061F" w:rsidRDefault="00D3169D" w:rsidP="00D3169D">
            <w:pPr>
              <w:rPr>
                <w:rFonts w:cs="Times New Roman"/>
                <w:b/>
                <w:bCs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lastRenderedPageBreak/>
              <w:t>Summary of review finding</w:t>
            </w:r>
            <w:r w:rsidRPr="005C061F">
              <w:rPr>
                <w:rFonts w:cs="Times New Roman"/>
                <w:b/>
                <w:bCs/>
              </w:rPr>
              <w:t xml:space="preserve"> </w:t>
            </w:r>
          </w:p>
          <w:p w14:paraId="0D85EDA7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686" w:type="dxa"/>
            <w:shd w:val="clear" w:color="auto" w:fill="E7E6E6" w:themeFill="background2"/>
          </w:tcPr>
          <w:p w14:paraId="65FAC6C7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Studies contributing to the review finding</w:t>
            </w:r>
          </w:p>
        </w:tc>
        <w:tc>
          <w:tcPr>
            <w:tcW w:w="2835" w:type="dxa"/>
            <w:shd w:val="clear" w:color="auto" w:fill="E7E6E6" w:themeFill="background2"/>
          </w:tcPr>
          <w:p w14:paraId="60A8B973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Methodological limitations</w:t>
            </w:r>
          </w:p>
        </w:tc>
        <w:tc>
          <w:tcPr>
            <w:tcW w:w="1417" w:type="dxa"/>
            <w:shd w:val="clear" w:color="auto" w:fill="E7E6E6" w:themeFill="background2"/>
          </w:tcPr>
          <w:p w14:paraId="43DF65F7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oherence</w:t>
            </w:r>
          </w:p>
        </w:tc>
        <w:tc>
          <w:tcPr>
            <w:tcW w:w="1912" w:type="dxa"/>
            <w:shd w:val="clear" w:color="auto" w:fill="E7E6E6" w:themeFill="background2"/>
          </w:tcPr>
          <w:p w14:paraId="6C5791DD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Relevance</w:t>
            </w:r>
          </w:p>
        </w:tc>
        <w:tc>
          <w:tcPr>
            <w:tcW w:w="1435" w:type="dxa"/>
            <w:shd w:val="clear" w:color="auto" w:fill="E7E6E6" w:themeFill="background2"/>
          </w:tcPr>
          <w:p w14:paraId="7683C304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Adequacy</w:t>
            </w:r>
          </w:p>
        </w:tc>
        <w:tc>
          <w:tcPr>
            <w:tcW w:w="1783" w:type="dxa"/>
            <w:shd w:val="clear" w:color="auto" w:fill="E7E6E6" w:themeFill="background2"/>
          </w:tcPr>
          <w:p w14:paraId="37DD7AD9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CERQual assessment of confidence in the evidence</w:t>
            </w:r>
          </w:p>
        </w:tc>
        <w:tc>
          <w:tcPr>
            <w:tcW w:w="1689" w:type="dxa"/>
            <w:shd w:val="clear" w:color="auto" w:fill="E7E6E6" w:themeFill="background2"/>
          </w:tcPr>
          <w:p w14:paraId="46BE9D31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  <w:r w:rsidRPr="005C061F">
              <w:rPr>
                <w:rFonts w:eastAsia="Calibri" w:cs="Times New Roman"/>
                <w:b/>
                <w:bCs/>
                <w:lang w:val="en-US"/>
              </w:rPr>
              <w:t>Explanation of CERQual assessment</w:t>
            </w:r>
          </w:p>
        </w:tc>
      </w:tr>
      <w:tr w:rsidR="00D3169D" w:rsidRPr="005C061F" w14:paraId="0617421A" w14:textId="77777777" w:rsidTr="00D3169D">
        <w:tc>
          <w:tcPr>
            <w:tcW w:w="2137" w:type="dxa"/>
            <w:tcBorders>
              <w:bottom w:val="single" w:sz="4" w:space="0" w:color="auto"/>
            </w:tcBorders>
          </w:tcPr>
          <w:p w14:paraId="56CCB459" w14:textId="77777777" w:rsidR="00D3169D" w:rsidRPr="005C061F" w:rsidRDefault="00D3169D" w:rsidP="00D3169D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686" w:type="dxa"/>
          </w:tcPr>
          <w:p w14:paraId="062F9A3E" w14:textId="77777777" w:rsidR="00D3169D" w:rsidRPr="005C061F" w:rsidRDefault="00D3169D" w:rsidP="00D3169D">
            <w:pPr>
              <w:tabs>
                <w:tab w:val="left" w:pos="6430"/>
              </w:tabs>
              <w:rPr>
                <w:rFonts w:eastAsia="Calibri" w:cs="Times New Roman"/>
              </w:rPr>
            </w:pPr>
          </w:p>
          <w:p w14:paraId="6B3D032E" w14:textId="77777777" w:rsidR="00D3169D" w:rsidRPr="005C061F" w:rsidRDefault="00D3169D" w:rsidP="00D3169D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2835" w:type="dxa"/>
          </w:tcPr>
          <w:p w14:paraId="1EAFE091" w14:textId="77777777" w:rsidR="00D3169D" w:rsidRPr="005C061F" w:rsidRDefault="00D3169D" w:rsidP="00D3169D">
            <w:pPr>
              <w:spacing w:after="240"/>
              <w:rPr>
                <w:rFonts w:eastAsia="Calibri" w:cs="Times New Roman"/>
              </w:rPr>
            </w:pPr>
            <w:r w:rsidRPr="00AA2799">
              <w:rPr>
                <w:rFonts w:eastAsia="Calibri" w:cs="Times New Roman"/>
                <w:lang w:val="fr-FR"/>
              </w:rPr>
              <w:t xml:space="preserve">Ginter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0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Greco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22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Krigel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4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alayiann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5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ewis et al.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6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Lundquist </w:t>
            </w:r>
            <w:r>
              <w:rPr>
                <w:rFonts w:eastAsia="Calibri" w:cs="Times New Roman"/>
                <w:lang w:val="fr-FR"/>
              </w:rPr>
              <w:t>[</w:t>
            </w:r>
            <w:r w:rsidRPr="00AA2799">
              <w:rPr>
                <w:rFonts w:eastAsia="Calibri" w:cs="Times New Roman"/>
                <w:lang w:val="fr-FR"/>
              </w:rPr>
              <w:t>2018</w:t>
            </w:r>
            <w:r>
              <w:rPr>
                <w:rFonts w:eastAsia="Calibri" w:cs="Times New Roman"/>
                <w:lang w:val="fr-FR"/>
              </w:rPr>
              <w:t>]</w:t>
            </w:r>
            <w:r w:rsidRPr="00AA2799">
              <w:rPr>
                <w:rFonts w:eastAsia="Calibri" w:cs="Times New Roman"/>
                <w:lang w:val="fr-FR"/>
              </w:rPr>
              <w:t xml:space="preserve">; Mosher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3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; </w:t>
            </w:r>
            <w:r>
              <w:rPr>
                <w:rFonts w:eastAsia="Calibri" w:cs="Times New Roman"/>
              </w:rPr>
              <w:t xml:space="preserve">Pacsi [2015]; </w:t>
            </w:r>
            <w:r w:rsidRPr="005C061F">
              <w:rPr>
                <w:rFonts w:eastAsia="Calibri" w:cs="Times New Roman"/>
              </w:rPr>
              <w:t xml:space="preserve">Reed &amp; Corner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. Schulman-Green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1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>;</w:t>
            </w:r>
            <w:r>
              <w:rPr>
                <w:rFonts w:eastAsia="Calibri" w:cs="Times New Roman"/>
              </w:rPr>
              <w:t xml:space="preserve"> </w:t>
            </w:r>
            <w:r w:rsidRPr="00AA2799">
              <w:rPr>
                <w:rFonts w:eastAsia="Calibri" w:cs="Times New Roman"/>
              </w:rPr>
              <w:t xml:space="preserve"> Guite- Verret &amp; Vachon </w:t>
            </w:r>
            <w:r>
              <w:rPr>
                <w:rFonts w:eastAsia="Calibri" w:cs="Times New Roman"/>
              </w:rPr>
              <w:t>[</w:t>
            </w:r>
            <w:r w:rsidRPr="00AA2799">
              <w:rPr>
                <w:rFonts w:eastAsia="Calibri" w:cs="Times New Roman"/>
              </w:rPr>
              <w:t>2021</w:t>
            </w:r>
            <w:r>
              <w:rPr>
                <w:rFonts w:eastAsia="Calibri" w:cs="Times New Roman"/>
              </w:rPr>
              <w:t>].</w:t>
            </w:r>
          </w:p>
          <w:p w14:paraId="5C46E108" w14:textId="77777777" w:rsidR="00D3169D" w:rsidRPr="005C061F" w:rsidRDefault="00D3169D" w:rsidP="00D3169D">
            <w:pPr>
              <w:spacing w:after="240"/>
              <w:rPr>
                <w:rFonts w:eastAsia="Calibri" w:cs="Times New Roman"/>
              </w:rPr>
            </w:pPr>
            <w:r w:rsidRPr="00943F41">
              <w:rPr>
                <w:rFonts w:eastAsia="Calibri" w:cs="Times New Roman"/>
                <w:b/>
                <w:bCs/>
              </w:rPr>
              <w:t>Two minor concerns</w:t>
            </w:r>
            <w:r>
              <w:rPr>
                <w:rFonts w:eastAsia="Calibri" w:cs="Times New Roman"/>
                <w:b/>
                <w:bCs/>
              </w:rPr>
              <w:t>:</w:t>
            </w:r>
            <w:r w:rsidRPr="005C061F">
              <w:rPr>
                <w:rFonts w:eastAsia="Calibri" w:cs="Times New Roman"/>
              </w:rPr>
              <w:t xml:space="preserve"> Maree </w:t>
            </w:r>
            <w:r>
              <w:rPr>
                <w:rFonts w:eastAsia="Calibri" w:cs="Times New Roman"/>
              </w:rPr>
              <w:t xml:space="preserve">&amp; </w:t>
            </w:r>
            <w:r w:rsidRPr="005C061F">
              <w:rPr>
                <w:rFonts w:eastAsia="Calibri" w:cs="Times New Roman"/>
              </w:rPr>
              <w:t xml:space="preserve">Mulonda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5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 Lundquist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20</w:t>
            </w:r>
            <w:r>
              <w:rPr>
                <w:rFonts w:eastAsia="Calibri" w:cs="Times New Roman"/>
              </w:rPr>
              <w:t>]</w:t>
            </w:r>
          </w:p>
          <w:p w14:paraId="2633DF40" w14:textId="77777777" w:rsidR="00D3169D" w:rsidRPr="005C061F" w:rsidRDefault="00D3169D" w:rsidP="00D3169D">
            <w:pPr>
              <w:rPr>
                <w:rFonts w:eastAsia="Calibri" w:cs="Times New Roman"/>
              </w:rPr>
            </w:pPr>
            <w:r w:rsidRPr="005C061F">
              <w:rPr>
                <w:rFonts w:eastAsia="Calibri" w:cs="Times New Roman"/>
                <w:b/>
                <w:bCs/>
              </w:rPr>
              <w:t>Two minor to moderate</w:t>
            </w:r>
            <w:r w:rsidRPr="005C061F">
              <w:rPr>
                <w:rFonts w:eastAsia="Calibri" w:cs="Times New Roman"/>
              </w:rPr>
              <w:t xml:space="preserve"> </w:t>
            </w:r>
            <w:r w:rsidRPr="005C061F">
              <w:rPr>
                <w:rFonts w:eastAsia="Calibri" w:cs="Times New Roman"/>
                <w:b/>
                <w:bCs/>
              </w:rPr>
              <w:t>concerns</w:t>
            </w:r>
            <w:r>
              <w:rPr>
                <w:rFonts w:eastAsia="Calibri" w:cs="Times New Roman"/>
                <w:b/>
                <w:bCs/>
              </w:rPr>
              <w:t>:</w:t>
            </w:r>
            <w:r w:rsidRPr="005C061F">
              <w:rPr>
                <w:rFonts w:eastAsia="Calibri" w:cs="Times New Roman"/>
                <w:b/>
                <w:bCs/>
              </w:rPr>
              <w:t xml:space="preserve"> </w:t>
            </w:r>
            <w:r w:rsidRPr="005C061F">
              <w:rPr>
                <w:rFonts w:eastAsia="Calibri" w:cs="Times New Roman"/>
              </w:rPr>
              <w:t xml:space="preserve">Adler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9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 xml:space="preserve">, Lee Mortensen et al. </w:t>
            </w:r>
            <w:r>
              <w:rPr>
                <w:rFonts w:eastAsia="Calibri" w:cs="Times New Roman"/>
              </w:rPr>
              <w:t>[</w:t>
            </w:r>
            <w:r w:rsidRPr="005C061F">
              <w:rPr>
                <w:rFonts w:eastAsia="Calibri" w:cs="Times New Roman"/>
              </w:rPr>
              <w:t>2018</w:t>
            </w:r>
            <w:r>
              <w:rPr>
                <w:rFonts w:eastAsia="Calibri" w:cs="Times New Roman"/>
              </w:rPr>
              <w:t>]</w:t>
            </w:r>
            <w:r w:rsidRPr="005C061F">
              <w:rPr>
                <w:rFonts w:eastAsia="Calibri" w:cs="Times New Roman"/>
              </w:rPr>
              <w:t>;</w:t>
            </w:r>
          </w:p>
          <w:p w14:paraId="2F0870F2" w14:textId="77777777" w:rsidR="00D3169D" w:rsidRPr="005C061F" w:rsidRDefault="00D3169D" w:rsidP="00D3169D">
            <w:pPr>
              <w:rPr>
                <w:rFonts w:eastAsia="Calibri" w:cs="Times New Roman"/>
                <w:lang w:val="en-US"/>
              </w:rPr>
            </w:pPr>
          </w:p>
        </w:tc>
        <w:tc>
          <w:tcPr>
            <w:tcW w:w="1417" w:type="dxa"/>
          </w:tcPr>
          <w:p w14:paraId="71E1AD75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bCs/>
                <w:lang w:val="en-US"/>
              </w:rPr>
            </w:pPr>
          </w:p>
        </w:tc>
        <w:tc>
          <w:tcPr>
            <w:tcW w:w="1912" w:type="dxa"/>
          </w:tcPr>
          <w:p w14:paraId="79C84E85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  <w:tc>
          <w:tcPr>
            <w:tcW w:w="1435" w:type="dxa"/>
          </w:tcPr>
          <w:p w14:paraId="14794F9C" w14:textId="77777777" w:rsidR="00D3169D" w:rsidRPr="005C061F" w:rsidRDefault="00D3169D" w:rsidP="00D3169D">
            <w:pPr>
              <w:spacing w:after="240"/>
              <w:jc w:val="center"/>
              <w:rPr>
                <w:rFonts w:eastAsia="Calibri" w:cs="Times New Roman"/>
                <w:lang w:val="en-US"/>
              </w:rPr>
            </w:pPr>
          </w:p>
        </w:tc>
        <w:tc>
          <w:tcPr>
            <w:tcW w:w="1783" w:type="dxa"/>
          </w:tcPr>
          <w:p w14:paraId="0CEFE0ED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b/>
                <w:lang w:val="en-US"/>
              </w:rPr>
            </w:pPr>
          </w:p>
        </w:tc>
        <w:tc>
          <w:tcPr>
            <w:tcW w:w="1689" w:type="dxa"/>
          </w:tcPr>
          <w:p w14:paraId="6994A1FC" w14:textId="77777777" w:rsidR="00D3169D" w:rsidRPr="005C061F" w:rsidRDefault="00D3169D" w:rsidP="00D3169D">
            <w:pPr>
              <w:spacing w:after="240"/>
              <w:rPr>
                <w:rFonts w:eastAsia="Calibri" w:cs="Times New Roman"/>
                <w:lang w:val="en-US"/>
              </w:rPr>
            </w:pPr>
          </w:p>
        </w:tc>
      </w:tr>
    </w:tbl>
    <w:p w14:paraId="1A08C562" w14:textId="77777777" w:rsidR="00405DE3" w:rsidRDefault="00405DE3" w:rsidP="00405DE3">
      <w:pPr>
        <w:rPr>
          <w:rFonts w:eastAsia="Times New Roman" w:cs="Times New Roman"/>
          <w:sz w:val="56"/>
          <w:szCs w:val="56"/>
        </w:rPr>
      </w:pPr>
    </w:p>
    <w:sectPr w:rsidR="00405DE3" w:rsidSect="00113C6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5C522" w14:textId="77777777" w:rsidR="008B394E" w:rsidRDefault="008B394E">
      <w:pPr>
        <w:spacing w:after="0" w:line="240" w:lineRule="auto"/>
      </w:pPr>
      <w:r>
        <w:separator/>
      </w:r>
    </w:p>
  </w:endnote>
  <w:endnote w:type="continuationSeparator" w:id="0">
    <w:p w14:paraId="4892C385" w14:textId="77777777" w:rsidR="008B394E" w:rsidRDefault="008B394E">
      <w:pPr>
        <w:spacing w:after="0" w:line="240" w:lineRule="auto"/>
      </w:pPr>
      <w:r>
        <w:continuationSeparator/>
      </w:r>
    </w:p>
  </w:endnote>
  <w:endnote w:type="continuationNotice" w:id="1">
    <w:p w14:paraId="26730C7B" w14:textId="77777777" w:rsidR="008B394E" w:rsidRDefault="008B394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A335D" w14:textId="28DE391E" w:rsidR="006C11BE" w:rsidRDefault="006C11B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36F43" w14:textId="77777777" w:rsidR="008B394E" w:rsidRDefault="008B394E">
      <w:pPr>
        <w:spacing w:after="0" w:line="240" w:lineRule="auto"/>
      </w:pPr>
      <w:r>
        <w:separator/>
      </w:r>
    </w:p>
  </w:footnote>
  <w:footnote w:type="continuationSeparator" w:id="0">
    <w:p w14:paraId="7F884AAC" w14:textId="77777777" w:rsidR="008B394E" w:rsidRDefault="008B394E">
      <w:pPr>
        <w:spacing w:after="0" w:line="240" w:lineRule="auto"/>
      </w:pPr>
      <w:r>
        <w:continuationSeparator/>
      </w:r>
    </w:p>
  </w:footnote>
  <w:footnote w:type="continuationNotice" w:id="1">
    <w:p w14:paraId="2DD8559F" w14:textId="77777777" w:rsidR="008B394E" w:rsidRDefault="008B394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25B5"/>
    <w:multiLevelType w:val="hybridMultilevel"/>
    <w:tmpl w:val="92F68A64"/>
    <w:lvl w:ilvl="0" w:tplc="C8783D7C">
      <w:start w:val="1"/>
      <w:numFmt w:val="decimal"/>
      <w:lvlText w:val="%1."/>
      <w:lvlJc w:val="left"/>
      <w:pPr>
        <w:ind w:left="360" w:hanging="360"/>
      </w:pPr>
      <w:rPr>
        <w:b/>
        <w:bCs/>
        <w:color w:val="auto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F1605"/>
    <w:multiLevelType w:val="hybridMultilevel"/>
    <w:tmpl w:val="074A1016"/>
    <w:lvl w:ilvl="0" w:tplc="1809000F">
      <w:start w:val="1"/>
      <w:numFmt w:val="decimal"/>
      <w:lvlText w:val="%1."/>
      <w:lvlJc w:val="left"/>
      <w:pPr>
        <w:ind w:left="861" w:hanging="360"/>
      </w:pPr>
    </w:lvl>
    <w:lvl w:ilvl="1" w:tplc="18090019" w:tentative="1">
      <w:start w:val="1"/>
      <w:numFmt w:val="lowerLetter"/>
      <w:lvlText w:val="%2."/>
      <w:lvlJc w:val="left"/>
      <w:pPr>
        <w:ind w:left="1581" w:hanging="360"/>
      </w:pPr>
    </w:lvl>
    <w:lvl w:ilvl="2" w:tplc="1809001B" w:tentative="1">
      <w:start w:val="1"/>
      <w:numFmt w:val="lowerRoman"/>
      <w:lvlText w:val="%3."/>
      <w:lvlJc w:val="right"/>
      <w:pPr>
        <w:ind w:left="2301" w:hanging="180"/>
      </w:pPr>
    </w:lvl>
    <w:lvl w:ilvl="3" w:tplc="1809000F" w:tentative="1">
      <w:start w:val="1"/>
      <w:numFmt w:val="decimal"/>
      <w:lvlText w:val="%4."/>
      <w:lvlJc w:val="left"/>
      <w:pPr>
        <w:ind w:left="3021" w:hanging="360"/>
      </w:pPr>
    </w:lvl>
    <w:lvl w:ilvl="4" w:tplc="18090019" w:tentative="1">
      <w:start w:val="1"/>
      <w:numFmt w:val="lowerLetter"/>
      <w:lvlText w:val="%5."/>
      <w:lvlJc w:val="left"/>
      <w:pPr>
        <w:ind w:left="3741" w:hanging="360"/>
      </w:pPr>
    </w:lvl>
    <w:lvl w:ilvl="5" w:tplc="1809001B" w:tentative="1">
      <w:start w:val="1"/>
      <w:numFmt w:val="lowerRoman"/>
      <w:lvlText w:val="%6."/>
      <w:lvlJc w:val="right"/>
      <w:pPr>
        <w:ind w:left="4461" w:hanging="180"/>
      </w:pPr>
    </w:lvl>
    <w:lvl w:ilvl="6" w:tplc="1809000F" w:tentative="1">
      <w:start w:val="1"/>
      <w:numFmt w:val="decimal"/>
      <w:lvlText w:val="%7."/>
      <w:lvlJc w:val="left"/>
      <w:pPr>
        <w:ind w:left="5181" w:hanging="360"/>
      </w:pPr>
    </w:lvl>
    <w:lvl w:ilvl="7" w:tplc="18090019" w:tentative="1">
      <w:start w:val="1"/>
      <w:numFmt w:val="lowerLetter"/>
      <w:lvlText w:val="%8."/>
      <w:lvlJc w:val="left"/>
      <w:pPr>
        <w:ind w:left="5901" w:hanging="360"/>
      </w:pPr>
    </w:lvl>
    <w:lvl w:ilvl="8" w:tplc="1809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2" w15:restartNumberingAfterBreak="0">
    <w:nsid w:val="097626BD"/>
    <w:multiLevelType w:val="hybridMultilevel"/>
    <w:tmpl w:val="2470421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299" w:hanging="360"/>
      </w:pPr>
    </w:lvl>
    <w:lvl w:ilvl="2" w:tplc="FFFFFFFF" w:tentative="1">
      <w:start w:val="1"/>
      <w:numFmt w:val="lowerRoman"/>
      <w:lvlText w:val="%3."/>
      <w:lvlJc w:val="right"/>
      <w:pPr>
        <w:ind w:left="2019" w:hanging="180"/>
      </w:pPr>
    </w:lvl>
    <w:lvl w:ilvl="3" w:tplc="FFFFFFFF" w:tentative="1">
      <w:start w:val="1"/>
      <w:numFmt w:val="decimal"/>
      <w:lvlText w:val="%4."/>
      <w:lvlJc w:val="left"/>
      <w:pPr>
        <w:ind w:left="2739" w:hanging="360"/>
      </w:pPr>
    </w:lvl>
    <w:lvl w:ilvl="4" w:tplc="FFFFFFFF" w:tentative="1">
      <w:start w:val="1"/>
      <w:numFmt w:val="lowerLetter"/>
      <w:lvlText w:val="%5."/>
      <w:lvlJc w:val="left"/>
      <w:pPr>
        <w:ind w:left="3459" w:hanging="360"/>
      </w:pPr>
    </w:lvl>
    <w:lvl w:ilvl="5" w:tplc="FFFFFFFF" w:tentative="1">
      <w:start w:val="1"/>
      <w:numFmt w:val="lowerRoman"/>
      <w:lvlText w:val="%6."/>
      <w:lvlJc w:val="right"/>
      <w:pPr>
        <w:ind w:left="4179" w:hanging="180"/>
      </w:pPr>
    </w:lvl>
    <w:lvl w:ilvl="6" w:tplc="FFFFFFFF" w:tentative="1">
      <w:start w:val="1"/>
      <w:numFmt w:val="decimal"/>
      <w:lvlText w:val="%7."/>
      <w:lvlJc w:val="left"/>
      <w:pPr>
        <w:ind w:left="4899" w:hanging="360"/>
      </w:pPr>
    </w:lvl>
    <w:lvl w:ilvl="7" w:tplc="FFFFFFFF" w:tentative="1">
      <w:start w:val="1"/>
      <w:numFmt w:val="lowerLetter"/>
      <w:lvlText w:val="%8."/>
      <w:lvlJc w:val="left"/>
      <w:pPr>
        <w:ind w:left="5619" w:hanging="360"/>
      </w:pPr>
    </w:lvl>
    <w:lvl w:ilvl="8" w:tplc="FFFFFFFF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3" w15:restartNumberingAfterBreak="0">
    <w:nsid w:val="0A8B3889"/>
    <w:multiLevelType w:val="hybridMultilevel"/>
    <w:tmpl w:val="62C47254"/>
    <w:lvl w:ilvl="0" w:tplc="1809000F">
      <w:start w:val="1"/>
      <w:numFmt w:val="decimal"/>
      <w:lvlText w:val="%1."/>
      <w:lvlJc w:val="left"/>
      <w:pPr>
        <w:ind w:left="501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45AE6"/>
    <w:multiLevelType w:val="multilevel"/>
    <w:tmpl w:val="CCC076D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4151896"/>
    <w:multiLevelType w:val="hybridMultilevel"/>
    <w:tmpl w:val="4B92AB58"/>
    <w:lvl w:ilvl="0" w:tplc="18090009">
      <w:start w:val="1"/>
      <w:numFmt w:val="bullet"/>
      <w:lvlText w:val=""/>
      <w:lvlJc w:val="left"/>
      <w:pPr>
        <w:ind w:left="786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7932A4"/>
    <w:multiLevelType w:val="multilevel"/>
    <w:tmpl w:val="099632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7A13718"/>
    <w:multiLevelType w:val="multilevel"/>
    <w:tmpl w:val="C500052A"/>
    <w:styleLink w:val="Mynumberedheadings"/>
    <w:lvl w:ilvl="0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7" w:hanging="22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40" w:hanging="3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7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54" w:hanging="45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10" w:hanging="51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495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24" w:hanging="624"/>
      </w:pPr>
      <w:rPr>
        <w:rFonts w:hint="default"/>
      </w:rPr>
    </w:lvl>
  </w:abstractNum>
  <w:abstractNum w:abstractNumId="8" w15:restartNumberingAfterBreak="0">
    <w:nsid w:val="1C3E1DA1"/>
    <w:multiLevelType w:val="multilevel"/>
    <w:tmpl w:val="B8F8973C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685865"/>
    <w:multiLevelType w:val="hybridMultilevel"/>
    <w:tmpl w:val="B30C72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10" w15:restartNumberingAfterBreak="0">
    <w:nsid w:val="24DF487F"/>
    <w:multiLevelType w:val="hybridMultilevel"/>
    <w:tmpl w:val="28940C94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1" w15:restartNumberingAfterBreak="0">
    <w:nsid w:val="2ABF26FA"/>
    <w:multiLevelType w:val="hybridMultilevel"/>
    <w:tmpl w:val="DD2A2B6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DB0DD7"/>
    <w:multiLevelType w:val="hybridMultilevel"/>
    <w:tmpl w:val="75C0CB82"/>
    <w:lvl w:ilvl="0" w:tplc="DE0AE218">
      <w:start w:val="1"/>
      <w:numFmt w:val="upperRoman"/>
      <w:lvlText w:val="%1."/>
      <w:lvlJc w:val="righ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1F37A77"/>
    <w:multiLevelType w:val="hybridMultilevel"/>
    <w:tmpl w:val="39DC4088"/>
    <w:lvl w:ilvl="0" w:tplc="7F5A3344">
      <w:start w:val="4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277D11"/>
    <w:multiLevelType w:val="hybridMultilevel"/>
    <w:tmpl w:val="FD4C03D4"/>
    <w:lvl w:ilvl="0" w:tplc="18090001">
      <w:start w:val="1"/>
      <w:numFmt w:val="bullet"/>
      <w:lvlText w:val=""/>
      <w:lvlJc w:val="left"/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5" w15:restartNumberingAfterBreak="0">
    <w:nsid w:val="350F2CBD"/>
    <w:multiLevelType w:val="multilevel"/>
    <w:tmpl w:val="287EC6C0"/>
    <w:styleLink w:val="Mynumberedheadings2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883498A"/>
    <w:multiLevelType w:val="hybridMultilevel"/>
    <w:tmpl w:val="E4E858A8"/>
    <w:lvl w:ilvl="0" w:tplc="8250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621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36D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9CE6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025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782A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22B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AC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CD6C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A19177D"/>
    <w:multiLevelType w:val="hybridMultilevel"/>
    <w:tmpl w:val="AEE033B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25DCC"/>
    <w:multiLevelType w:val="multilevel"/>
    <w:tmpl w:val="502CF732"/>
    <w:lvl w:ilvl="0">
      <w:start w:val="13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1BB7662"/>
    <w:multiLevelType w:val="hybridMultilevel"/>
    <w:tmpl w:val="79BCB04C"/>
    <w:lvl w:ilvl="0" w:tplc="1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84123F"/>
    <w:multiLevelType w:val="hybridMultilevel"/>
    <w:tmpl w:val="69A440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7D1362"/>
    <w:multiLevelType w:val="hybridMultilevel"/>
    <w:tmpl w:val="996C3770"/>
    <w:lvl w:ilvl="0" w:tplc="2B2CB93A">
      <w:start w:val="1"/>
      <w:numFmt w:val="decimal"/>
      <w:lvlText w:val="%1 "/>
      <w:lvlJc w:val="left"/>
      <w:pPr>
        <w:ind w:left="720" w:hanging="360"/>
      </w:pPr>
    </w:lvl>
    <w:lvl w:ilvl="1" w:tplc="698C81D4">
      <w:start w:val="1"/>
      <w:numFmt w:val="decimal"/>
      <w:lvlText w:val="%2 "/>
      <w:lvlJc w:val="left"/>
      <w:pPr>
        <w:ind w:left="720" w:hanging="360"/>
      </w:pPr>
    </w:lvl>
    <w:lvl w:ilvl="2" w:tplc="3780AC94">
      <w:start w:val="1"/>
      <w:numFmt w:val="decimal"/>
      <w:lvlText w:val="%3 "/>
      <w:lvlJc w:val="left"/>
      <w:pPr>
        <w:ind w:left="720" w:hanging="360"/>
      </w:pPr>
    </w:lvl>
    <w:lvl w:ilvl="3" w:tplc="1F7E908C">
      <w:start w:val="1"/>
      <w:numFmt w:val="decimal"/>
      <w:lvlText w:val="%4 "/>
      <w:lvlJc w:val="left"/>
      <w:pPr>
        <w:ind w:left="720" w:hanging="360"/>
      </w:pPr>
    </w:lvl>
    <w:lvl w:ilvl="4" w:tplc="E2BCE214">
      <w:start w:val="1"/>
      <w:numFmt w:val="decimal"/>
      <w:lvlText w:val="%5 "/>
      <w:lvlJc w:val="left"/>
      <w:pPr>
        <w:ind w:left="720" w:hanging="360"/>
      </w:pPr>
    </w:lvl>
    <w:lvl w:ilvl="5" w:tplc="CB923546">
      <w:start w:val="1"/>
      <w:numFmt w:val="decimal"/>
      <w:lvlText w:val="%6 "/>
      <w:lvlJc w:val="left"/>
      <w:pPr>
        <w:ind w:left="720" w:hanging="360"/>
      </w:pPr>
    </w:lvl>
    <w:lvl w:ilvl="6" w:tplc="0F581792">
      <w:start w:val="1"/>
      <w:numFmt w:val="decimal"/>
      <w:lvlText w:val="%7 "/>
      <w:lvlJc w:val="left"/>
      <w:pPr>
        <w:ind w:left="720" w:hanging="360"/>
      </w:pPr>
    </w:lvl>
    <w:lvl w:ilvl="7" w:tplc="95E2761E">
      <w:start w:val="1"/>
      <w:numFmt w:val="decimal"/>
      <w:lvlText w:val="%8 "/>
      <w:lvlJc w:val="left"/>
      <w:pPr>
        <w:ind w:left="720" w:hanging="360"/>
      </w:pPr>
    </w:lvl>
    <w:lvl w:ilvl="8" w:tplc="FA7AD5E6">
      <w:start w:val="1"/>
      <w:numFmt w:val="decimal"/>
      <w:lvlText w:val="%9 "/>
      <w:lvlJc w:val="left"/>
      <w:pPr>
        <w:ind w:left="720" w:hanging="360"/>
      </w:pPr>
    </w:lvl>
  </w:abstractNum>
  <w:abstractNum w:abstractNumId="22" w15:restartNumberingAfterBreak="0">
    <w:nsid w:val="4D503B39"/>
    <w:multiLevelType w:val="hybridMultilevel"/>
    <w:tmpl w:val="7DD0F99C"/>
    <w:lvl w:ilvl="0" w:tplc="A538D51A">
      <w:start w:val="1"/>
      <w:numFmt w:val="decimal"/>
      <w:lvlText w:val="%1."/>
      <w:lvlJc w:val="left"/>
      <w:pPr>
        <w:ind w:left="501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C0778A"/>
    <w:multiLevelType w:val="hybridMultilevel"/>
    <w:tmpl w:val="7C04020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B92E24"/>
    <w:multiLevelType w:val="multilevel"/>
    <w:tmpl w:val="B066A9D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b/>
        <w:bCs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7F4E0E"/>
    <w:multiLevelType w:val="hybridMultilevel"/>
    <w:tmpl w:val="F0A48200"/>
    <w:lvl w:ilvl="0" w:tplc="BE009992">
      <w:start w:val="1"/>
      <w:numFmt w:val="decimal"/>
      <w:lvlText w:val="%1."/>
      <w:lvlJc w:val="left"/>
      <w:pPr>
        <w:ind w:left="180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9F131A2"/>
    <w:multiLevelType w:val="multilevel"/>
    <w:tmpl w:val="B06A7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A2754D8"/>
    <w:multiLevelType w:val="hybridMultilevel"/>
    <w:tmpl w:val="63AAED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E97720"/>
    <w:multiLevelType w:val="hybridMultilevel"/>
    <w:tmpl w:val="9C3C250C"/>
    <w:lvl w:ilvl="0" w:tplc="1809000F">
      <w:start w:val="1"/>
      <w:numFmt w:val="decimal"/>
      <w:lvlText w:val="%1."/>
      <w:lvlJc w:val="left"/>
      <w:pPr>
        <w:ind w:left="501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221" w:hanging="360"/>
      </w:pPr>
    </w:lvl>
    <w:lvl w:ilvl="2" w:tplc="1809001B" w:tentative="1">
      <w:start w:val="1"/>
      <w:numFmt w:val="lowerRoman"/>
      <w:lvlText w:val="%3."/>
      <w:lvlJc w:val="right"/>
      <w:pPr>
        <w:ind w:left="1941" w:hanging="180"/>
      </w:pPr>
    </w:lvl>
    <w:lvl w:ilvl="3" w:tplc="1809000F" w:tentative="1">
      <w:start w:val="1"/>
      <w:numFmt w:val="decimal"/>
      <w:lvlText w:val="%4."/>
      <w:lvlJc w:val="left"/>
      <w:pPr>
        <w:ind w:left="2661" w:hanging="360"/>
      </w:pPr>
    </w:lvl>
    <w:lvl w:ilvl="4" w:tplc="18090019" w:tentative="1">
      <w:start w:val="1"/>
      <w:numFmt w:val="lowerLetter"/>
      <w:lvlText w:val="%5."/>
      <w:lvlJc w:val="left"/>
      <w:pPr>
        <w:ind w:left="3381" w:hanging="360"/>
      </w:pPr>
    </w:lvl>
    <w:lvl w:ilvl="5" w:tplc="1809001B" w:tentative="1">
      <w:start w:val="1"/>
      <w:numFmt w:val="lowerRoman"/>
      <w:lvlText w:val="%6."/>
      <w:lvlJc w:val="right"/>
      <w:pPr>
        <w:ind w:left="4101" w:hanging="180"/>
      </w:pPr>
    </w:lvl>
    <w:lvl w:ilvl="6" w:tplc="1809000F" w:tentative="1">
      <w:start w:val="1"/>
      <w:numFmt w:val="decimal"/>
      <w:lvlText w:val="%7."/>
      <w:lvlJc w:val="left"/>
      <w:pPr>
        <w:ind w:left="4821" w:hanging="360"/>
      </w:pPr>
    </w:lvl>
    <w:lvl w:ilvl="7" w:tplc="18090019" w:tentative="1">
      <w:start w:val="1"/>
      <w:numFmt w:val="lowerLetter"/>
      <w:lvlText w:val="%8."/>
      <w:lvlJc w:val="left"/>
      <w:pPr>
        <w:ind w:left="5541" w:hanging="360"/>
      </w:pPr>
    </w:lvl>
    <w:lvl w:ilvl="8" w:tplc="1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9" w15:restartNumberingAfterBreak="0">
    <w:nsid w:val="65D91119"/>
    <w:multiLevelType w:val="hybridMultilevel"/>
    <w:tmpl w:val="254C2D18"/>
    <w:lvl w:ilvl="0" w:tplc="1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4C1479"/>
    <w:multiLevelType w:val="multilevel"/>
    <w:tmpl w:val="3ABC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1807B1B"/>
    <w:multiLevelType w:val="hybridMultilevel"/>
    <w:tmpl w:val="23BA15A2"/>
    <w:lvl w:ilvl="0" w:tplc="1809000F">
      <w:start w:val="1"/>
      <w:numFmt w:val="decimal"/>
      <w:lvlText w:val="%1."/>
      <w:lvlJc w:val="left"/>
      <w:pPr>
        <w:ind w:left="643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E22602"/>
    <w:multiLevelType w:val="multilevel"/>
    <w:tmpl w:val="BB8EBB9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3" w15:restartNumberingAfterBreak="0">
    <w:nsid w:val="756C0950"/>
    <w:multiLevelType w:val="hybridMultilevel"/>
    <w:tmpl w:val="DE1ED5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D344C5"/>
    <w:multiLevelType w:val="hybridMultilevel"/>
    <w:tmpl w:val="B03EEF48"/>
    <w:lvl w:ilvl="0" w:tplc="3FB2E93C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9456A7"/>
    <w:multiLevelType w:val="multilevel"/>
    <w:tmpl w:val="5BD8DD84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6" w15:restartNumberingAfterBreak="0">
    <w:nsid w:val="7C372A7B"/>
    <w:multiLevelType w:val="multilevel"/>
    <w:tmpl w:val="3CDE6F6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auto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18114990">
    <w:abstractNumId w:val="7"/>
  </w:num>
  <w:num w:numId="2" w16cid:durableId="228728890">
    <w:abstractNumId w:val="35"/>
  </w:num>
  <w:num w:numId="3" w16cid:durableId="46337981">
    <w:abstractNumId w:val="35"/>
  </w:num>
  <w:num w:numId="4" w16cid:durableId="499005556">
    <w:abstractNumId w:val="35"/>
  </w:num>
  <w:num w:numId="5" w16cid:durableId="1747921556">
    <w:abstractNumId w:val="35"/>
  </w:num>
  <w:num w:numId="6" w16cid:durableId="1835611224">
    <w:abstractNumId w:val="35"/>
  </w:num>
  <w:num w:numId="7" w16cid:durableId="185681032">
    <w:abstractNumId w:val="35"/>
  </w:num>
  <w:num w:numId="8" w16cid:durableId="64881042">
    <w:abstractNumId w:val="35"/>
  </w:num>
  <w:num w:numId="9" w16cid:durableId="723600142">
    <w:abstractNumId w:val="35"/>
  </w:num>
  <w:num w:numId="10" w16cid:durableId="233050539">
    <w:abstractNumId w:val="35"/>
  </w:num>
  <w:num w:numId="11" w16cid:durableId="1720666229">
    <w:abstractNumId w:val="35"/>
  </w:num>
  <w:num w:numId="12" w16cid:durableId="1693452610">
    <w:abstractNumId w:val="12"/>
  </w:num>
  <w:num w:numId="13" w16cid:durableId="34279821">
    <w:abstractNumId w:val="6"/>
  </w:num>
  <w:num w:numId="14" w16cid:durableId="726074096">
    <w:abstractNumId w:val="10"/>
  </w:num>
  <w:num w:numId="15" w16cid:durableId="565841332">
    <w:abstractNumId w:val="9"/>
  </w:num>
  <w:num w:numId="16" w16cid:durableId="1145976814">
    <w:abstractNumId w:val="20"/>
  </w:num>
  <w:num w:numId="17" w16cid:durableId="76756293">
    <w:abstractNumId w:val="15"/>
  </w:num>
  <w:num w:numId="18" w16cid:durableId="1731540994">
    <w:abstractNumId w:val="25"/>
  </w:num>
  <w:num w:numId="19" w16cid:durableId="1964580951">
    <w:abstractNumId w:val="34"/>
  </w:num>
  <w:num w:numId="20" w16cid:durableId="332029306">
    <w:abstractNumId w:val="13"/>
  </w:num>
  <w:num w:numId="21" w16cid:durableId="1094713412">
    <w:abstractNumId w:val="18"/>
  </w:num>
  <w:num w:numId="22" w16cid:durableId="651981959">
    <w:abstractNumId w:val="32"/>
  </w:num>
  <w:num w:numId="23" w16cid:durableId="770735585">
    <w:abstractNumId w:val="5"/>
  </w:num>
  <w:num w:numId="24" w16cid:durableId="1146362265">
    <w:abstractNumId w:val="29"/>
  </w:num>
  <w:num w:numId="25" w16cid:durableId="344787045">
    <w:abstractNumId w:val="19"/>
  </w:num>
  <w:num w:numId="26" w16cid:durableId="1825510302">
    <w:abstractNumId w:val="33"/>
  </w:num>
  <w:num w:numId="27" w16cid:durableId="362751573">
    <w:abstractNumId w:val="14"/>
  </w:num>
  <w:num w:numId="28" w16cid:durableId="1907451076">
    <w:abstractNumId w:val="31"/>
  </w:num>
  <w:num w:numId="29" w16cid:durableId="2040545047">
    <w:abstractNumId w:val="26"/>
  </w:num>
  <w:num w:numId="30" w16cid:durableId="1199121255">
    <w:abstractNumId w:val="2"/>
  </w:num>
  <w:num w:numId="31" w16cid:durableId="1146632502">
    <w:abstractNumId w:val="3"/>
  </w:num>
  <w:num w:numId="32" w16cid:durableId="2085447238">
    <w:abstractNumId w:val="22"/>
  </w:num>
  <w:num w:numId="33" w16cid:durableId="1650592283">
    <w:abstractNumId w:val="27"/>
  </w:num>
  <w:num w:numId="34" w16cid:durableId="1005398417">
    <w:abstractNumId w:val="28"/>
  </w:num>
  <w:num w:numId="35" w16cid:durableId="1198200286">
    <w:abstractNumId w:val="1"/>
  </w:num>
  <w:num w:numId="36" w16cid:durableId="1758673840">
    <w:abstractNumId w:val="0"/>
  </w:num>
  <w:num w:numId="37" w16cid:durableId="2071462875">
    <w:abstractNumId w:val="8"/>
  </w:num>
  <w:num w:numId="38" w16cid:durableId="1284657258">
    <w:abstractNumId w:val="36"/>
  </w:num>
  <w:num w:numId="39" w16cid:durableId="607011097">
    <w:abstractNumId w:val="16"/>
  </w:num>
  <w:num w:numId="40" w16cid:durableId="1981613928">
    <w:abstractNumId w:val="30"/>
  </w:num>
  <w:num w:numId="41" w16cid:durableId="72900967">
    <w:abstractNumId w:val="11"/>
  </w:num>
  <w:num w:numId="42" w16cid:durableId="395709794">
    <w:abstractNumId w:val="4"/>
  </w:num>
  <w:num w:numId="43" w16cid:durableId="880551275">
    <w:abstractNumId w:val="21"/>
  </w:num>
  <w:num w:numId="44" w16cid:durableId="270942478">
    <w:abstractNumId w:val="24"/>
  </w:num>
  <w:num w:numId="45" w16cid:durableId="1386683105">
    <w:abstractNumId w:val="23"/>
  </w:num>
  <w:num w:numId="46" w16cid:durableId="206826065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n-CA" w:vendorID="64" w:dllVersion="0" w:nlCheck="1" w:checkStyle="0"/>
  <w:activeWritingStyle w:appName="MSWord" w:lang="en-IE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TC1tAACQ0tjMyUdpeDU4uLM/DyQAlPjWgC/w3H9LQAAAA=="/>
  </w:docVars>
  <w:rsids>
    <w:rsidRoot w:val="005B49F0"/>
    <w:rsid w:val="0000115F"/>
    <w:rsid w:val="000011C3"/>
    <w:rsid w:val="000037CD"/>
    <w:rsid w:val="00003B4B"/>
    <w:rsid w:val="00003F6C"/>
    <w:rsid w:val="00004388"/>
    <w:rsid w:val="00004A9E"/>
    <w:rsid w:val="00004BA4"/>
    <w:rsid w:val="00004EF3"/>
    <w:rsid w:val="0000544B"/>
    <w:rsid w:val="000058B2"/>
    <w:rsid w:val="00006038"/>
    <w:rsid w:val="000063AB"/>
    <w:rsid w:val="0000710B"/>
    <w:rsid w:val="00010BE4"/>
    <w:rsid w:val="00010CEC"/>
    <w:rsid w:val="0001142A"/>
    <w:rsid w:val="00011606"/>
    <w:rsid w:val="000116BC"/>
    <w:rsid w:val="000119B2"/>
    <w:rsid w:val="00011DA5"/>
    <w:rsid w:val="00011DAB"/>
    <w:rsid w:val="00011FA3"/>
    <w:rsid w:val="000121A4"/>
    <w:rsid w:val="000122E6"/>
    <w:rsid w:val="00012AB4"/>
    <w:rsid w:val="0001319E"/>
    <w:rsid w:val="00013208"/>
    <w:rsid w:val="000139F5"/>
    <w:rsid w:val="00014822"/>
    <w:rsid w:val="00014C8D"/>
    <w:rsid w:val="000159FD"/>
    <w:rsid w:val="00016330"/>
    <w:rsid w:val="00016DD1"/>
    <w:rsid w:val="00017A4D"/>
    <w:rsid w:val="00017FCE"/>
    <w:rsid w:val="00020456"/>
    <w:rsid w:val="00020508"/>
    <w:rsid w:val="00020ADC"/>
    <w:rsid w:val="00020CA9"/>
    <w:rsid w:val="00021A74"/>
    <w:rsid w:val="0002224A"/>
    <w:rsid w:val="0002231B"/>
    <w:rsid w:val="000226AD"/>
    <w:rsid w:val="00023091"/>
    <w:rsid w:val="00023529"/>
    <w:rsid w:val="000237F4"/>
    <w:rsid w:val="00024496"/>
    <w:rsid w:val="000244FE"/>
    <w:rsid w:val="00024B7D"/>
    <w:rsid w:val="00024FF7"/>
    <w:rsid w:val="00025572"/>
    <w:rsid w:val="00026510"/>
    <w:rsid w:val="00026B49"/>
    <w:rsid w:val="00026F80"/>
    <w:rsid w:val="000276E0"/>
    <w:rsid w:val="00027779"/>
    <w:rsid w:val="000305EC"/>
    <w:rsid w:val="000309B1"/>
    <w:rsid w:val="000309D0"/>
    <w:rsid w:val="000311DA"/>
    <w:rsid w:val="0003148B"/>
    <w:rsid w:val="00031A07"/>
    <w:rsid w:val="00031D1B"/>
    <w:rsid w:val="000320B9"/>
    <w:rsid w:val="00032B66"/>
    <w:rsid w:val="00033041"/>
    <w:rsid w:val="000337F3"/>
    <w:rsid w:val="00033938"/>
    <w:rsid w:val="00033A9B"/>
    <w:rsid w:val="00033AC9"/>
    <w:rsid w:val="00033EE5"/>
    <w:rsid w:val="00034582"/>
    <w:rsid w:val="000349C9"/>
    <w:rsid w:val="00034B44"/>
    <w:rsid w:val="00034C82"/>
    <w:rsid w:val="000352CB"/>
    <w:rsid w:val="00035641"/>
    <w:rsid w:val="00035C6F"/>
    <w:rsid w:val="0003641D"/>
    <w:rsid w:val="000366C4"/>
    <w:rsid w:val="00036C92"/>
    <w:rsid w:val="0003758B"/>
    <w:rsid w:val="00037A5D"/>
    <w:rsid w:val="000403C7"/>
    <w:rsid w:val="000404CE"/>
    <w:rsid w:val="00040B9D"/>
    <w:rsid w:val="00040F85"/>
    <w:rsid w:val="00042158"/>
    <w:rsid w:val="000423D4"/>
    <w:rsid w:val="00042AA8"/>
    <w:rsid w:val="00042B5A"/>
    <w:rsid w:val="00043B85"/>
    <w:rsid w:val="00043BC9"/>
    <w:rsid w:val="00043EA9"/>
    <w:rsid w:val="000443C6"/>
    <w:rsid w:val="000449D9"/>
    <w:rsid w:val="00044E2F"/>
    <w:rsid w:val="00045FC9"/>
    <w:rsid w:val="00046358"/>
    <w:rsid w:val="00046BF4"/>
    <w:rsid w:val="00046CCC"/>
    <w:rsid w:val="00046D17"/>
    <w:rsid w:val="00047323"/>
    <w:rsid w:val="00047D7B"/>
    <w:rsid w:val="000507EE"/>
    <w:rsid w:val="0005115C"/>
    <w:rsid w:val="00052E6F"/>
    <w:rsid w:val="00053363"/>
    <w:rsid w:val="0005381B"/>
    <w:rsid w:val="00053869"/>
    <w:rsid w:val="00053899"/>
    <w:rsid w:val="00053A94"/>
    <w:rsid w:val="000542E4"/>
    <w:rsid w:val="00054342"/>
    <w:rsid w:val="000546B2"/>
    <w:rsid w:val="00054B22"/>
    <w:rsid w:val="000556AD"/>
    <w:rsid w:val="0005572F"/>
    <w:rsid w:val="00055C67"/>
    <w:rsid w:val="00055EAD"/>
    <w:rsid w:val="0005697D"/>
    <w:rsid w:val="00057337"/>
    <w:rsid w:val="00057921"/>
    <w:rsid w:val="00057F6E"/>
    <w:rsid w:val="00057F74"/>
    <w:rsid w:val="000600D9"/>
    <w:rsid w:val="00060284"/>
    <w:rsid w:val="00060F23"/>
    <w:rsid w:val="00061057"/>
    <w:rsid w:val="000612D3"/>
    <w:rsid w:val="00061F19"/>
    <w:rsid w:val="000621E6"/>
    <w:rsid w:val="00062681"/>
    <w:rsid w:val="0006324E"/>
    <w:rsid w:val="000635F8"/>
    <w:rsid w:val="00063E4E"/>
    <w:rsid w:val="00063F6B"/>
    <w:rsid w:val="0006433A"/>
    <w:rsid w:val="0006443F"/>
    <w:rsid w:val="000655DC"/>
    <w:rsid w:val="000668E0"/>
    <w:rsid w:val="00066A5E"/>
    <w:rsid w:val="00066E6B"/>
    <w:rsid w:val="000677A0"/>
    <w:rsid w:val="00067E9F"/>
    <w:rsid w:val="0007009C"/>
    <w:rsid w:val="000708C2"/>
    <w:rsid w:val="000711F3"/>
    <w:rsid w:val="0007157C"/>
    <w:rsid w:val="0007166F"/>
    <w:rsid w:val="0007204C"/>
    <w:rsid w:val="000722CF"/>
    <w:rsid w:val="00072CE6"/>
    <w:rsid w:val="00073039"/>
    <w:rsid w:val="000735A7"/>
    <w:rsid w:val="000744A1"/>
    <w:rsid w:val="000747A3"/>
    <w:rsid w:val="00074DE9"/>
    <w:rsid w:val="00075112"/>
    <w:rsid w:val="00075E09"/>
    <w:rsid w:val="00076D11"/>
    <w:rsid w:val="00077421"/>
    <w:rsid w:val="000774A8"/>
    <w:rsid w:val="00077D21"/>
    <w:rsid w:val="0008126E"/>
    <w:rsid w:val="00081A11"/>
    <w:rsid w:val="00082206"/>
    <w:rsid w:val="000823A0"/>
    <w:rsid w:val="000825AE"/>
    <w:rsid w:val="00082766"/>
    <w:rsid w:val="00082EDF"/>
    <w:rsid w:val="000834A1"/>
    <w:rsid w:val="00083AD7"/>
    <w:rsid w:val="00083C65"/>
    <w:rsid w:val="00083DFE"/>
    <w:rsid w:val="00085BBF"/>
    <w:rsid w:val="00085EAA"/>
    <w:rsid w:val="000862D6"/>
    <w:rsid w:val="000863D2"/>
    <w:rsid w:val="000863E4"/>
    <w:rsid w:val="00086610"/>
    <w:rsid w:val="00086B87"/>
    <w:rsid w:val="00086B89"/>
    <w:rsid w:val="00086CC1"/>
    <w:rsid w:val="00087D7B"/>
    <w:rsid w:val="00087ED2"/>
    <w:rsid w:val="00090339"/>
    <w:rsid w:val="00090606"/>
    <w:rsid w:val="00090EE3"/>
    <w:rsid w:val="00091018"/>
    <w:rsid w:val="00091605"/>
    <w:rsid w:val="0009168F"/>
    <w:rsid w:val="00093531"/>
    <w:rsid w:val="00093908"/>
    <w:rsid w:val="00093ED9"/>
    <w:rsid w:val="00094351"/>
    <w:rsid w:val="000947DC"/>
    <w:rsid w:val="000949BE"/>
    <w:rsid w:val="00094A45"/>
    <w:rsid w:val="00095843"/>
    <w:rsid w:val="00095D20"/>
    <w:rsid w:val="00095F7B"/>
    <w:rsid w:val="00096280"/>
    <w:rsid w:val="00096581"/>
    <w:rsid w:val="00096582"/>
    <w:rsid w:val="00096DA6"/>
    <w:rsid w:val="00096F0D"/>
    <w:rsid w:val="000973A3"/>
    <w:rsid w:val="0009760D"/>
    <w:rsid w:val="000978D5"/>
    <w:rsid w:val="00097C89"/>
    <w:rsid w:val="00097EB9"/>
    <w:rsid w:val="000A02A8"/>
    <w:rsid w:val="000A0579"/>
    <w:rsid w:val="000A1310"/>
    <w:rsid w:val="000A1388"/>
    <w:rsid w:val="000A189C"/>
    <w:rsid w:val="000A2741"/>
    <w:rsid w:val="000A2B13"/>
    <w:rsid w:val="000A2E57"/>
    <w:rsid w:val="000A3312"/>
    <w:rsid w:val="000A33E7"/>
    <w:rsid w:val="000A388A"/>
    <w:rsid w:val="000A3BCB"/>
    <w:rsid w:val="000A3DE0"/>
    <w:rsid w:val="000A3E18"/>
    <w:rsid w:val="000A46C4"/>
    <w:rsid w:val="000A4B21"/>
    <w:rsid w:val="000A4CDC"/>
    <w:rsid w:val="000A56A6"/>
    <w:rsid w:val="000A5F74"/>
    <w:rsid w:val="000A61EC"/>
    <w:rsid w:val="000A623F"/>
    <w:rsid w:val="000A696D"/>
    <w:rsid w:val="000A6C44"/>
    <w:rsid w:val="000A708B"/>
    <w:rsid w:val="000A7377"/>
    <w:rsid w:val="000A782E"/>
    <w:rsid w:val="000A78F5"/>
    <w:rsid w:val="000B09AD"/>
    <w:rsid w:val="000B0E84"/>
    <w:rsid w:val="000B1098"/>
    <w:rsid w:val="000B179A"/>
    <w:rsid w:val="000B196C"/>
    <w:rsid w:val="000B20B8"/>
    <w:rsid w:val="000B28EB"/>
    <w:rsid w:val="000B2BEC"/>
    <w:rsid w:val="000B2E42"/>
    <w:rsid w:val="000B378A"/>
    <w:rsid w:val="000B3865"/>
    <w:rsid w:val="000B38DD"/>
    <w:rsid w:val="000B40D5"/>
    <w:rsid w:val="000B42E2"/>
    <w:rsid w:val="000B47A6"/>
    <w:rsid w:val="000B59A2"/>
    <w:rsid w:val="000B69D5"/>
    <w:rsid w:val="000B6A5F"/>
    <w:rsid w:val="000B7029"/>
    <w:rsid w:val="000B76C2"/>
    <w:rsid w:val="000B79EB"/>
    <w:rsid w:val="000B7FD2"/>
    <w:rsid w:val="000C0195"/>
    <w:rsid w:val="000C0A0B"/>
    <w:rsid w:val="000C0B41"/>
    <w:rsid w:val="000C0C73"/>
    <w:rsid w:val="000C1474"/>
    <w:rsid w:val="000C1546"/>
    <w:rsid w:val="000C1838"/>
    <w:rsid w:val="000C1C46"/>
    <w:rsid w:val="000C31A2"/>
    <w:rsid w:val="000C37D4"/>
    <w:rsid w:val="000C3E30"/>
    <w:rsid w:val="000C480E"/>
    <w:rsid w:val="000C4A30"/>
    <w:rsid w:val="000C4B47"/>
    <w:rsid w:val="000C6FC2"/>
    <w:rsid w:val="000C7121"/>
    <w:rsid w:val="000D02B9"/>
    <w:rsid w:val="000D08A9"/>
    <w:rsid w:val="000D0B24"/>
    <w:rsid w:val="000D11F7"/>
    <w:rsid w:val="000D16FA"/>
    <w:rsid w:val="000D193B"/>
    <w:rsid w:val="000D1961"/>
    <w:rsid w:val="000D1D13"/>
    <w:rsid w:val="000D1E14"/>
    <w:rsid w:val="000D20E0"/>
    <w:rsid w:val="000D278D"/>
    <w:rsid w:val="000D2990"/>
    <w:rsid w:val="000D2E31"/>
    <w:rsid w:val="000D33B9"/>
    <w:rsid w:val="000D33FC"/>
    <w:rsid w:val="000D380E"/>
    <w:rsid w:val="000D3B7E"/>
    <w:rsid w:val="000D3C0A"/>
    <w:rsid w:val="000D3D12"/>
    <w:rsid w:val="000D443D"/>
    <w:rsid w:val="000D4802"/>
    <w:rsid w:val="000D4B72"/>
    <w:rsid w:val="000D4EBB"/>
    <w:rsid w:val="000D5712"/>
    <w:rsid w:val="000D5783"/>
    <w:rsid w:val="000D5E0D"/>
    <w:rsid w:val="000D66BD"/>
    <w:rsid w:val="000D6A7D"/>
    <w:rsid w:val="000D6ABF"/>
    <w:rsid w:val="000D72AF"/>
    <w:rsid w:val="000E0243"/>
    <w:rsid w:val="000E0994"/>
    <w:rsid w:val="000E0FF1"/>
    <w:rsid w:val="000E168F"/>
    <w:rsid w:val="000E20F8"/>
    <w:rsid w:val="000E255F"/>
    <w:rsid w:val="000E25E7"/>
    <w:rsid w:val="000E2D56"/>
    <w:rsid w:val="000E2DDA"/>
    <w:rsid w:val="000E2DFA"/>
    <w:rsid w:val="000E3BAB"/>
    <w:rsid w:val="000E441C"/>
    <w:rsid w:val="000E458C"/>
    <w:rsid w:val="000E4601"/>
    <w:rsid w:val="000E479B"/>
    <w:rsid w:val="000E4A0C"/>
    <w:rsid w:val="000E4F33"/>
    <w:rsid w:val="000E5559"/>
    <w:rsid w:val="000E5644"/>
    <w:rsid w:val="000E57EE"/>
    <w:rsid w:val="000E5A91"/>
    <w:rsid w:val="000E5AE9"/>
    <w:rsid w:val="000E6269"/>
    <w:rsid w:val="000E6529"/>
    <w:rsid w:val="000E6679"/>
    <w:rsid w:val="000E6853"/>
    <w:rsid w:val="000E725E"/>
    <w:rsid w:val="000E77DF"/>
    <w:rsid w:val="000E7896"/>
    <w:rsid w:val="000E7974"/>
    <w:rsid w:val="000F0B92"/>
    <w:rsid w:val="000F196C"/>
    <w:rsid w:val="000F1CDF"/>
    <w:rsid w:val="000F257E"/>
    <w:rsid w:val="000F2608"/>
    <w:rsid w:val="000F29A1"/>
    <w:rsid w:val="000F2ABD"/>
    <w:rsid w:val="000F43A2"/>
    <w:rsid w:val="000F4D36"/>
    <w:rsid w:val="000F56CA"/>
    <w:rsid w:val="000F6ECC"/>
    <w:rsid w:val="000F6FDC"/>
    <w:rsid w:val="000F79ED"/>
    <w:rsid w:val="000F7CF0"/>
    <w:rsid w:val="001004F3"/>
    <w:rsid w:val="00100586"/>
    <w:rsid w:val="00100710"/>
    <w:rsid w:val="00100B2E"/>
    <w:rsid w:val="00100B35"/>
    <w:rsid w:val="00101014"/>
    <w:rsid w:val="0010123F"/>
    <w:rsid w:val="0010129E"/>
    <w:rsid w:val="001013F7"/>
    <w:rsid w:val="001014B1"/>
    <w:rsid w:val="00101A87"/>
    <w:rsid w:val="001020B2"/>
    <w:rsid w:val="00102135"/>
    <w:rsid w:val="001026C9"/>
    <w:rsid w:val="00103327"/>
    <w:rsid w:val="00103B44"/>
    <w:rsid w:val="001042E5"/>
    <w:rsid w:val="001046F2"/>
    <w:rsid w:val="001054BD"/>
    <w:rsid w:val="0010561A"/>
    <w:rsid w:val="001057AE"/>
    <w:rsid w:val="00105CA5"/>
    <w:rsid w:val="00106297"/>
    <w:rsid w:val="001065F0"/>
    <w:rsid w:val="001069CE"/>
    <w:rsid w:val="00106C50"/>
    <w:rsid w:val="001070B8"/>
    <w:rsid w:val="00107289"/>
    <w:rsid w:val="00107996"/>
    <w:rsid w:val="00107A3F"/>
    <w:rsid w:val="00107B76"/>
    <w:rsid w:val="0011025B"/>
    <w:rsid w:val="0011030F"/>
    <w:rsid w:val="00110B00"/>
    <w:rsid w:val="001113DF"/>
    <w:rsid w:val="00111808"/>
    <w:rsid w:val="00111BA5"/>
    <w:rsid w:val="0011209D"/>
    <w:rsid w:val="00112B92"/>
    <w:rsid w:val="00113189"/>
    <w:rsid w:val="001133A8"/>
    <w:rsid w:val="00113650"/>
    <w:rsid w:val="00113A3B"/>
    <w:rsid w:val="00113C66"/>
    <w:rsid w:val="00114383"/>
    <w:rsid w:val="00114E00"/>
    <w:rsid w:val="001152F6"/>
    <w:rsid w:val="0011544A"/>
    <w:rsid w:val="00115833"/>
    <w:rsid w:val="00115D72"/>
    <w:rsid w:val="00116224"/>
    <w:rsid w:val="001177D5"/>
    <w:rsid w:val="00117CF9"/>
    <w:rsid w:val="00120154"/>
    <w:rsid w:val="00120AE0"/>
    <w:rsid w:val="00121821"/>
    <w:rsid w:val="00121BF6"/>
    <w:rsid w:val="0012230C"/>
    <w:rsid w:val="001225AC"/>
    <w:rsid w:val="00122C96"/>
    <w:rsid w:val="00122D17"/>
    <w:rsid w:val="00123A3C"/>
    <w:rsid w:val="00123CD5"/>
    <w:rsid w:val="00124686"/>
    <w:rsid w:val="001247C9"/>
    <w:rsid w:val="00125C27"/>
    <w:rsid w:val="001262F8"/>
    <w:rsid w:val="00126474"/>
    <w:rsid w:val="00126835"/>
    <w:rsid w:val="0012686A"/>
    <w:rsid w:val="0012688D"/>
    <w:rsid w:val="001272CC"/>
    <w:rsid w:val="00127CF5"/>
    <w:rsid w:val="001301C8"/>
    <w:rsid w:val="00130D7E"/>
    <w:rsid w:val="00131375"/>
    <w:rsid w:val="00131528"/>
    <w:rsid w:val="001315E8"/>
    <w:rsid w:val="0013170B"/>
    <w:rsid w:val="001319E4"/>
    <w:rsid w:val="00131B78"/>
    <w:rsid w:val="00131B9B"/>
    <w:rsid w:val="00131D7C"/>
    <w:rsid w:val="00132A7D"/>
    <w:rsid w:val="001334EE"/>
    <w:rsid w:val="0013369A"/>
    <w:rsid w:val="00134078"/>
    <w:rsid w:val="001347EF"/>
    <w:rsid w:val="00134833"/>
    <w:rsid w:val="00134C6D"/>
    <w:rsid w:val="00134DEC"/>
    <w:rsid w:val="001351F6"/>
    <w:rsid w:val="00135591"/>
    <w:rsid w:val="001360D0"/>
    <w:rsid w:val="001365EA"/>
    <w:rsid w:val="00136721"/>
    <w:rsid w:val="00136818"/>
    <w:rsid w:val="001368D5"/>
    <w:rsid w:val="00137F26"/>
    <w:rsid w:val="00140122"/>
    <w:rsid w:val="00140AA6"/>
    <w:rsid w:val="00140E7D"/>
    <w:rsid w:val="00140F02"/>
    <w:rsid w:val="00141932"/>
    <w:rsid w:val="00141A2F"/>
    <w:rsid w:val="00141C69"/>
    <w:rsid w:val="00142136"/>
    <w:rsid w:val="00143372"/>
    <w:rsid w:val="00143DF0"/>
    <w:rsid w:val="00145865"/>
    <w:rsid w:val="00145B20"/>
    <w:rsid w:val="00145B90"/>
    <w:rsid w:val="00146128"/>
    <w:rsid w:val="00146822"/>
    <w:rsid w:val="00146AC2"/>
    <w:rsid w:val="001471F7"/>
    <w:rsid w:val="00147B52"/>
    <w:rsid w:val="0015006B"/>
    <w:rsid w:val="001504C9"/>
    <w:rsid w:val="00150ADC"/>
    <w:rsid w:val="00150BAD"/>
    <w:rsid w:val="001511D9"/>
    <w:rsid w:val="00151459"/>
    <w:rsid w:val="001520E7"/>
    <w:rsid w:val="00152838"/>
    <w:rsid w:val="00152EC0"/>
    <w:rsid w:val="001535CE"/>
    <w:rsid w:val="00153DEC"/>
    <w:rsid w:val="0015431F"/>
    <w:rsid w:val="001543F6"/>
    <w:rsid w:val="0015441B"/>
    <w:rsid w:val="00154541"/>
    <w:rsid w:val="0015486D"/>
    <w:rsid w:val="00154DF8"/>
    <w:rsid w:val="001550B6"/>
    <w:rsid w:val="00155359"/>
    <w:rsid w:val="001558D4"/>
    <w:rsid w:val="0015660F"/>
    <w:rsid w:val="0015791F"/>
    <w:rsid w:val="00157986"/>
    <w:rsid w:val="001579E0"/>
    <w:rsid w:val="00157EE2"/>
    <w:rsid w:val="001601DF"/>
    <w:rsid w:val="00160432"/>
    <w:rsid w:val="0016077D"/>
    <w:rsid w:val="0016082B"/>
    <w:rsid w:val="00161242"/>
    <w:rsid w:val="0016160E"/>
    <w:rsid w:val="00161800"/>
    <w:rsid w:val="00161839"/>
    <w:rsid w:val="00161FA0"/>
    <w:rsid w:val="001626BB"/>
    <w:rsid w:val="00162FA5"/>
    <w:rsid w:val="00164586"/>
    <w:rsid w:val="0016499D"/>
    <w:rsid w:val="00165877"/>
    <w:rsid w:val="001669DE"/>
    <w:rsid w:val="00166C73"/>
    <w:rsid w:val="00166CFC"/>
    <w:rsid w:val="00166F7E"/>
    <w:rsid w:val="001673BE"/>
    <w:rsid w:val="0017027D"/>
    <w:rsid w:val="001702B5"/>
    <w:rsid w:val="00170E70"/>
    <w:rsid w:val="0017123C"/>
    <w:rsid w:val="00171835"/>
    <w:rsid w:val="0017192D"/>
    <w:rsid w:val="001728F4"/>
    <w:rsid w:val="00172BD8"/>
    <w:rsid w:val="00174399"/>
    <w:rsid w:val="00174543"/>
    <w:rsid w:val="00174550"/>
    <w:rsid w:val="00174B2D"/>
    <w:rsid w:val="00174D5C"/>
    <w:rsid w:val="00174D71"/>
    <w:rsid w:val="00175BA4"/>
    <w:rsid w:val="001760CC"/>
    <w:rsid w:val="001762AB"/>
    <w:rsid w:val="0017633A"/>
    <w:rsid w:val="001777B0"/>
    <w:rsid w:val="001778FF"/>
    <w:rsid w:val="00177AA7"/>
    <w:rsid w:val="0018009F"/>
    <w:rsid w:val="00180226"/>
    <w:rsid w:val="00180992"/>
    <w:rsid w:val="00180A00"/>
    <w:rsid w:val="00180C1E"/>
    <w:rsid w:val="00181397"/>
    <w:rsid w:val="0018164D"/>
    <w:rsid w:val="001831AF"/>
    <w:rsid w:val="001831C8"/>
    <w:rsid w:val="0018324B"/>
    <w:rsid w:val="00183466"/>
    <w:rsid w:val="0018371B"/>
    <w:rsid w:val="00184D48"/>
    <w:rsid w:val="0018510F"/>
    <w:rsid w:val="00185196"/>
    <w:rsid w:val="0018523C"/>
    <w:rsid w:val="00185614"/>
    <w:rsid w:val="00185C29"/>
    <w:rsid w:val="0018666F"/>
    <w:rsid w:val="001868EB"/>
    <w:rsid w:val="00187081"/>
    <w:rsid w:val="00187100"/>
    <w:rsid w:val="0018722F"/>
    <w:rsid w:val="00187326"/>
    <w:rsid w:val="001873EA"/>
    <w:rsid w:val="00187D80"/>
    <w:rsid w:val="00187E5A"/>
    <w:rsid w:val="0019014A"/>
    <w:rsid w:val="00190434"/>
    <w:rsid w:val="001906FD"/>
    <w:rsid w:val="00190AB2"/>
    <w:rsid w:val="0019119C"/>
    <w:rsid w:val="001915D0"/>
    <w:rsid w:val="00191B29"/>
    <w:rsid w:val="00191FFD"/>
    <w:rsid w:val="001924A3"/>
    <w:rsid w:val="001925BA"/>
    <w:rsid w:val="00192798"/>
    <w:rsid w:val="00192943"/>
    <w:rsid w:val="00192B73"/>
    <w:rsid w:val="001932F2"/>
    <w:rsid w:val="00193CF9"/>
    <w:rsid w:val="00193E1A"/>
    <w:rsid w:val="00194371"/>
    <w:rsid w:val="001945FB"/>
    <w:rsid w:val="00194D09"/>
    <w:rsid w:val="00195095"/>
    <w:rsid w:val="0019586C"/>
    <w:rsid w:val="001958F9"/>
    <w:rsid w:val="00195B55"/>
    <w:rsid w:val="00195FE6"/>
    <w:rsid w:val="0019604D"/>
    <w:rsid w:val="001967BC"/>
    <w:rsid w:val="00197682"/>
    <w:rsid w:val="00197783"/>
    <w:rsid w:val="00197C12"/>
    <w:rsid w:val="001A0521"/>
    <w:rsid w:val="001A0ED7"/>
    <w:rsid w:val="001A0FC6"/>
    <w:rsid w:val="001A1EC4"/>
    <w:rsid w:val="001A1F75"/>
    <w:rsid w:val="001A2523"/>
    <w:rsid w:val="001A299E"/>
    <w:rsid w:val="001A2B08"/>
    <w:rsid w:val="001A3C78"/>
    <w:rsid w:val="001A3CCA"/>
    <w:rsid w:val="001A3EF2"/>
    <w:rsid w:val="001A40BA"/>
    <w:rsid w:val="001A41CC"/>
    <w:rsid w:val="001A4982"/>
    <w:rsid w:val="001A4EEA"/>
    <w:rsid w:val="001A5AA5"/>
    <w:rsid w:val="001A6521"/>
    <w:rsid w:val="001A6AA9"/>
    <w:rsid w:val="001A6B1F"/>
    <w:rsid w:val="001A7610"/>
    <w:rsid w:val="001A7785"/>
    <w:rsid w:val="001A7CF7"/>
    <w:rsid w:val="001B0216"/>
    <w:rsid w:val="001B0A66"/>
    <w:rsid w:val="001B1160"/>
    <w:rsid w:val="001B1A3D"/>
    <w:rsid w:val="001B206E"/>
    <w:rsid w:val="001B2212"/>
    <w:rsid w:val="001B2BCF"/>
    <w:rsid w:val="001B2E98"/>
    <w:rsid w:val="001B3617"/>
    <w:rsid w:val="001B4084"/>
    <w:rsid w:val="001B4332"/>
    <w:rsid w:val="001B4803"/>
    <w:rsid w:val="001B4F10"/>
    <w:rsid w:val="001B51D4"/>
    <w:rsid w:val="001B51F1"/>
    <w:rsid w:val="001B567C"/>
    <w:rsid w:val="001B5840"/>
    <w:rsid w:val="001B5AB0"/>
    <w:rsid w:val="001B5B3A"/>
    <w:rsid w:val="001B6562"/>
    <w:rsid w:val="001B66F0"/>
    <w:rsid w:val="001B6A63"/>
    <w:rsid w:val="001B78C6"/>
    <w:rsid w:val="001C08B5"/>
    <w:rsid w:val="001C0BEF"/>
    <w:rsid w:val="001C0EC6"/>
    <w:rsid w:val="001C0FFA"/>
    <w:rsid w:val="001C12F6"/>
    <w:rsid w:val="001C14C7"/>
    <w:rsid w:val="001C14FF"/>
    <w:rsid w:val="001C2549"/>
    <w:rsid w:val="001C272C"/>
    <w:rsid w:val="001C28E4"/>
    <w:rsid w:val="001C2B5E"/>
    <w:rsid w:val="001C3069"/>
    <w:rsid w:val="001C3144"/>
    <w:rsid w:val="001C38B3"/>
    <w:rsid w:val="001C4028"/>
    <w:rsid w:val="001C4113"/>
    <w:rsid w:val="001C4BC3"/>
    <w:rsid w:val="001C5376"/>
    <w:rsid w:val="001C59C3"/>
    <w:rsid w:val="001C612C"/>
    <w:rsid w:val="001C63AE"/>
    <w:rsid w:val="001C63EA"/>
    <w:rsid w:val="001C6799"/>
    <w:rsid w:val="001C6A11"/>
    <w:rsid w:val="001C6A2A"/>
    <w:rsid w:val="001C6D3D"/>
    <w:rsid w:val="001D1012"/>
    <w:rsid w:val="001D11F9"/>
    <w:rsid w:val="001D1668"/>
    <w:rsid w:val="001D1DCC"/>
    <w:rsid w:val="001D25E5"/>
    <w:rsid w:val="001D3723"/>
    <w:rsid w:val="001D38AA"/>
    <w:rsid w:val="001D3B17"/>
    <w:rsid w:val="001D41E6"/>
    <w:rsid w:val="001D4667"/>
    <w:rsid w:val="001D49EC"/>
    <w:rsid w:val="001D537E"/>
    <w:rsid w:val="001D59C5"/>
    <w:rsid w:val="001D5D69"/>
    <w:rsid w:val="001D5F3E"/>
    <w:rsid w:val="001D6305"/>
    <w:rsid w:val="001D6E2F"/>
    <w:rsid w:val="001D7037"/>
    <w:rsid w:val="001D7237"/>
    <w:rsid w:val="001D7A88"/>
    <w:rsid w:val="001E00C1"/>
    <w:rsid w:val="001E0130"/>
    <w:rsid w:val="001E026B"/>
    <w:rsid w:val="001E041D"/>
    <w:rsid w:val="001E0732"/>
    <w:rsid w:val="001E0B87"/>
    <w:rsid w:val="001E0DDF"/>
    <w:rsid w:val="001E13DD"/>
    <w:rsid w:val="001E19EB"/>
    <w:rsid w:val="001E1D6B"/>
    <w:rsid w:val="001E203E"/>
    <w:rsid w:val="001E266E"/>
    <w:rsid w:val="001E2901"/>
    <w:rsid w:val="001E2A4C"/>
    <w:rsid w:val="001E33CF"/>
    <w:rsid w:val="001E3819"/>
    <w:rsid w:val="001E39D9"/>
    <w:rsid w:val="001E3B56"/>
    <w:rsid w:val="001E3EFF"/>
    <w:rsid w:val="001E3F80"/>
    <w:rsid w:val="001E4045"/>
    <w:rsid w:val="001E41BA"/>
    <w:rsid w:val="001E4311"/>
    <w:rsid w:val="001E47C4"/>
    <w:rsid w:val="001E5309"/>
    <w:rsid w:val="001E5987"/>
    <w:rsid w:val="001E5E95"/>
    <w:rsid w:val="001E6C0D"/>
    <w:rsid w:val="001E70DC"/>
    <w:rsid w:val="001E71E1"/>
    <w:rsid w:val="001F037C"/>
    <w:rsid w:val="001F0A8E"/>
    <w:rsid w:val="001F259D"/>
    <w:rsid w:val="001F2CD1"/>
    <w:rsid w:val="001F32E4"/>
    <w:rsid w:val="001F391C"/>
    <w:rsid w:val="001F3A36"/>
    <w:rsid w:val="001F4098"/>
    <w:rsid w:val="001F433C"/>
    <w:rsid w:val="001F4384"/>
    <w:rsid w:val="001F4399"/>
    <w:rsid w:val="001F4951"/>
    <w:rsid w:val="001F5152"/>
    <w:rsid w:val="001F54B4"/>
    <w:rsid w:val="001F6110"/>
    <w:rsid w:val="001F63D2"/>
    <w:rsid w:val="001F6452"/>
    <w:rsid w:val="001F67BD"/>
    <w:rsid w:val="001F68CA"/>
    <w:rsid w:val="001F6E84"/>
    <w:rsid w:val="001F7A6F"/>
    <w:rsid w:val="001F7AF8"/>
    <w:rsid w:val="001F7E4D"/>
    <w:rsid w:val="00201363"/>
    <w:rsid w:val="00201A3E"/>
    <w:rsid w:val="00202020"/>
    <w:rsid w:val="002021BB"/>
    <w:rsid w:val="00202CF7"/>
    <w:rsid w:val="00202D56"/>
    <w:rsid w:val="00202E09"/>
    <w:rsid w:val="00203B42"/>
    <w:rsid w:val="00203D24"/>
    <w:rsid w:val="0020433C"/>
    <w:rsid w:val="0020498B"/>
    <w:rsid w:val="00204B7E"/>
    <w:rsid w:val="00204C15"/>
    <w:rsid w:val="0020520A"/>
    <w:rsid w:val="002056A9"/>
    <w:rsid w:val="00205E20"/>
    <w:rsid w:val="0020607A"/>
    <w:rsid w:val="002076F9"/>
    <w:rsid w:val="00207756"/>
    <w:rsid w:val="00207D8D"/>
    <w:rsid w:val="00207FFE"/>
    <w:rsid w:val="0021050B"/>
    <w:rsid w:val="00210656"/>
    <w:rsid w:val="00210AD6"/>
    <w:rsid w:val="002120CA"/>
    <w:rsid w:val="00212396"/>
    <w:rsid w:val="00212B0F"/>
    <w:rsid w:val="00212F42"/>
    <w:rsid w:val="0021375D"/>
    <w:rsid w:val="00213876"/>
    <w:rsid w:val="002142C1"/>
    <w:rsid w:val="0021441E"/>
    <w:rsid w:val="00214C81"/>
    <w:rsid w:val="002151C0"/>
    <w:rsid w:val="0021547B"/>
    <w:rsid w:val="002156BD"/>
    <w:rsid w:val="002159E6"/>
    <w:rsid w:val="00215CEA"/>
    <w:rsid w:val="00215E29"/>
    <w:rsid w:val="002170AA"/>
    <w:rsid w:val="00217264"/>
    <w:rsid w:val="00217D9A"/>
    <w:rsid w:val="00217F86"/>
    <w:rsid w:val="002202E9"/>
    <w:rsid w:val="002207B1"/>
    <w:rsid w:val="00220ACD"/>
    <w:rsid w:val="002211D3"/>
    <w:rsid w:val="00221361"/>
    <w:rsid w:val="00221D9B"/>
    <w:rsid w:val="00222CED"/>
    <w:rsid w:val="0022305B"/>
    <w:rsid w:val="00223E58"/>
    <w:rsid w:val="00224381"/>
    <w:rsid w:val="002245DE"/>
    <w:rsid w:val="002252C2"/>
    <w:rsid w:val="002265E0"/>
    <w:rsid w:val="00226653"/>
    <w:rsid w:val="00227043"/>
    <w:rsid w:val="00227311"/>
    <w:rsid w:val="002273FD"/>
    <w:rsid w:val="00227403"/>
    <w:rsid w:val="0022759B"/>
    <w:rsid w:val="00227B2D"/>
    <w:rsid w:val="00230F63"/>
    <w:rsid w:val="002312A3"/>
    <w:rsid w:val="00231A55"/>
    <w:rsid w:val="00231F20"/>
    <w:rsid w:val="0023204C"/>
    <w:rsid w:val="002332EA"/>
    <w:rsid w:val="0023352B"/>
    <w:rsid w:val="002335F2"/>
    <w:rsid w:val="00233B1E"/>
    <w:rsid w:val="00233EE0"/>
    <w:rsid w:val="0023467C"/>
    <w:rsid w:val="00235158"/>
    <w:rsid w:val="00235185"/>
    <w:rsid w:val="002360F8"/>
    <w:rsid w:val="002366FB"/>
    <w:rsid w:val="002371E8"/>
    <w:rsid w:val="002372B7"/>
    <w:rsid w:val="00237472"/>
    <w:rsid w:val="00237DA0"/>
    <w:rsid w:val="00237E97"/>
    <w:rsid w:val="002405C0"/>
    <w:rsid w:val="00240AF9"/>
    <w:rsid w:val="002414D3"/>
    <w:rsid w:val="00241555"/>
    <w:rsid w:val="002416ED"/>
    <w:rsid w:val="00241753"/>
    <w:rsid w:val="00242EA7"/>
    <w:rsid w:val="002436C3"/>
    <w:rsid w:val="00243832"/>
    <w:rsid w:val="00243A38"/>
    <w:rsid w:val="00243FF0"/>
    <w:rsid w:val="00244329"/>
    <w:rsid w:val="00246126"/>
    <w:rsid w:val="00246A31"/>
    <w:rsid w:val="002478BC"/>
    <w:rsid w:val="00247B0E"/>
    <w:rsid w:val="00247F3E"/>
    <w:rsid w:val="002504CB"/>
    <w:rsid w:val="0025074A"/>
    <w:rsid w:val="002508A5"/>
    <w:rsid w:val="00250A13"/>
    <w:rsid w:val="002511D4"/>
    <w:rsid w:val="002513B3"/>
    <w:rsid w:val="00251A9A"/>
    <w:rsid w:val="00251D1C"/>
    <w:rsid w:val="00251DE1"/>
    <w:rsid w:val="00251FAE"/>
    <w:rsid w:val="002524D0"/>
    <w:rsid w:val="002525D2"/>
    <w:rsid w:val="00252ADC"/>
    <w:rsid w:val="00252FAA"/>
    <w:rsid w:val="0025314F"/>
    <w:rsid w:val="00253711"/>
    <w:rsid w:val="002548DB"/>
    <w:rsid w:val="00254A34"/>
    <w:rsid w:val="00254FA8"/>
    <w:rsid w:val="00255020"/>
    <w:rsid w:val="00256345"/>
    <w:rsid w:val="00256392"/>
    <w:rsid w:val="0025720F"/>
    <w:rsid w:val="0025735C"/>
    <w:rsid w:val="00260492"/>
    <w:rsid w:val="0026057C"/>
    <w:rsid w:val="0026080D"/>
    <w:rsid w:val="002610AF"/>
    <w:rsid w:val="002623A7"/>
    <w:rsid w:val="002624C7"/>
    <w:rsid w:val="00262AB6"/>
    <w:rsid w:val="00262F75"/>
    <w:rsid w:val="00263030"/>
    <w:rsid w:val="00263A7B"/>
    <w:rsid w:val="00263BBF"/>
    <w:rsid w:val="00263BDF"/>
    <w:rsid w:val="00263DFC"/>
    <w:rsid w:val="002648FC"/>
    <w:rsid w:val="00265043"/>
    <w:rsid w:val="00265438"/>
    <w:rsid w:val="0026553E"/>
    <w:rsid w:val="00265982"/>
    <w:rsid w:val="0026621E"/>
    <w:rsid w:val="00266829"/>
    <w:rsid w:val="00266D6B"/>
    <w:rsid w:val="00266E07"/>
    <w:rsid w:val="0026766C"/>
    <w:rsid w:val="00267EFF"/>
    <w:rsid w:val="00270006"/>
    <w:rsid w:val="002700B6"/>
    <w:rsid w:val="00270A05"/>
    <w:rsid w:val="0027103F"/>
    <w:rsid w:val="00271158"/>
    <w:rsid w:val="00271241"/>
    <w:rsid w:val="0027219A"/>
    <w:rsid w:val="00272D32"/>
    <w:rsid w:val="0027355C"/>
    <w:rsid w:val="00273B3E"/>
    <w:rsid w:val="00273BFB"/>
    <w:rsid w:val="00273EAF"/>
    <w:rsid w:val="0027409E"/>
    <w:rsid w:val="002741AC"/>
    <w:rsid w:val="00274340"/>
    <w:rsid w:val="00274BA0"/>
    <w:rsid w:val="00274D30"/>
    <w:rsid w:val="00274E08"/>
    <w:rsid w:val="002752D4"/>
    <w:rsid w:val="002759BD"/>
    <w:rsid w:val="00275DE0"/>
    <w:rsid w:val="00276E70"/>
    <w:rsid w:val="0027752D"/>
    <w:rsid w:val="002775D9"/>
    <w:rsid w:val="00280105"/>
    <w:rsid w:val="00280786"/>
    <w:rsid w:val="00281A10"/>
    <w:rsid w:val="00281FBB"/>
    <w:rsid w:val="002825CD"/>
    <w:rsid w:val="002829D9"/>
    <w:rsid w:val="002832A5"/>
    <w:rsid w:val="002832F8"/>
    <w:rsid w:val="00283628"/>
    <w:rsid w:val="00283743"/>
    <w:rsid w:val="00283C26"/>
    <w:rsid w:val="00284864"/>
    <w:rsid w:val="00284F7E"/>
    <w:rsid w:val="00285450"/>
    <w:rsid w:val="002859D2"/>
    <w:rsid w:val="00285FB9"/>
    <w:rsid w:val="0028619D"/>
    <w:rsid w:val="00286424"/>
    <w:rsid w:val="002868D4"/>
    <w:rsid w:val="002876B1"/>
    <w:rsid w:val="00287AA0"/>
    <w:rsid w:val="00287B7F"/>
    <w:rsid w:val="002902C7"/>
    <w:rsid w:val="00290BCB"/>
    <w:rsid w:val="00291DD7"/>
    <w:rsid w:val="002926D8"/>
    <w:rsid w:val="00292BCB"/>
    <w:rsid w:val="00292C89"/>
    <w:rsid w:val="00292FB8"/>
    <w:rsid w:val="0029342B"/>
    <w:rsid w:val="002941E1"/>
    <w:rsid w:val="002944D2"/>
    <w:rsid w:val="002948FD"/>
    <w:rsid w:val="00294BDF"/>
    <w:rsid w:val="00294F24"/>
    <w:rsid w:val="00295486"/>
    <w:rsid w:val="0029555F"/>
    <w:rsid w:val="00295F57"/>
    <w:rsid w:val="00296344"/>
    <w:rsid w:val="00296BC3"/>
    <w:rsid w:val="00297250"/>
    <w:rsid w:val="002973A1"/>
    <w:rsid w:val="00297566"/>
    <w:rsid w:val="002977FF"/>
    <w:rsid w:val="00297867"/>
    <w:rsid w:val="00297A99"/>
    <w:rsid w:val="00297D2B"/>
    <w:rsid w:val="002A006B"/>
    <w:rsid w:val="002A0521"/>
    <w:rsid w:val="002A1718"/>
    <w:rsid w:val="002A1C19"/>
    <w:rsid w:val="002A1D8C"/>
    <w:rsid w:val="002A2058"/>
    <w:rsid w:val="002A266B"/>
    <w:rsid w:val="002A2E9E"/>
    <w:rsid w:val="002A334B"/>
    <w:rsid w:val="002A5C93"/>
    <w:rsid w:val="002A603E"/>
    <w:rsid w:val="002A6824"/>
    <w:rsid w:val="002A70B5"/>
    <w:rsid w:val="002A757F"/>
    <w:rsid w:val="002A763F"/>
    <w:rsid w:val="002A7AFB"/>
    <w:rsid w:val="002A7B46"/>
    <w:rsid w:val="002A7B7E"/>
    <w:rsid w:val="002B0193"/>
    <w:rsid w:val="002B0210"/>
    <w:rsid w:val="002B03E3"/>
    <w:rsid w:val="002B0632"/>
    <w:rsid w:val="002B066D"/>
    <w:rsid w:val="002B07B7"/>
    <w:rsid w:val="002B0B0C"/>
    <w:rsid w:val="002B10C3"/>
    <w:rsid w:val="002B1367"/>
    <w:rsid w:val="002B14C7"/>
    <w:rsid w:val="002B1BEF"/>
    <w:rsid w:val="002B228F"/>
    <w:rsid w:val="002B22EC"/>
    <w:rsid w:val="002B2EB9"/>
    <w:rsid w:val="002B31CB"/>
    <w:rsid w:val="002B3798"/>
    <w:rsid w:val="002B3875"/>
    <w:rsid w:val="002B3D1F"/>
    <w:rsid w:val="002B3D27"/>
    <w:rsid w:val="002B4528"/>
    <w:rsid w:val="002B4A1D"/>
    <w:rsid w:val="002B4C56"/>
    <w:rsid w:val="002B5591"/>
    <w:rsid w:val="002B5AD8"/>
    <w:rsid w:val="002B709F"/>
    <w:rsid w:val="002C03D8"/>
    <w:rsid w:val="002C07AD"/>
    <w:rsid w:val="002C2145"/>
    <w:rsid w:val="002C2411"/>
    <w:rsid w:val="002C25AF"/>
    <w:rsid w:val="002C2977"/>
    <w:rsid w:val="002C2D2F"/>
    <w:rsid w:val="002C3609"/>
    <w:rsid w:val="002C3FD4"/>
    <w:rsid w:val="002C4A70"/>
    <w:rsid w:val="002C4AA5"/>
    <w:rsid w:val="002C4B50"/>
    <w:rsid w:val="002C5083"/>
    <w:rsid w:val="002C5C87"/>
    <w:rsid w:val="002C5EFC"/>
    <w:rsid w:val="002C616B"/>
    <w:rsid w:val="002C7375"/>
    <w:rsid w:val="002C75BA"/>
    <w:rsid w:val="002C786C"/>
    <w:rsid w:val="002C79F0"/>
    <w:rsid w:val="002C7B58"/>
    <w:rsid w:val="002C7FF6"/>
    <w:rsid w:val="002D0213"/>
    <w:rsid w:val="002D08F1"/>
    <w:rsid w:val="002D0AFA"/>
    <w:rsid w:val="002D0F25"/>
    <w:rsid w:val="002D15EF"/>
    <w:rsid w:val="002D29A2"/>
    <w:rsid w:val="002D2A17"/>
    <w:rsid w:val="002D312C"/>
    <w:rsid w:val="002D31B0"/>
    <w:rsid w:val="002D31DB"/>
    <w:rsid w:val="002D483B"/>
    <w:rsid w:val="002D49E9"/>
    <w:rsid w:val="002D4E0E"/>
    <w:rsid w:val="002D5788"/>
    <w:rsid w:val="002D58A2"/>
    <w:rsid w:val="002D59F4"/>
    <w:rsid w:val="002D5C05"/>
    <w:rsid w:val="002D5E50"/>
    <w:rsid w:val="002D6051"/>
    <w:rsid w:val="002D6055"/>
    <w:rsid w:val="002D60E6"/>
    <w:rsid w:val="002D6D6C"/>
    <w:rsid w:val="002D7280"/>
    <w:rsid w:val="002D734F"/>
    <w:rsid w:val="002D74E3"/>
    <w:rsid w:val="002D767B"/>
    <w:rsid w:val="002D78F7"/>
    <w:rsid w:val="002E0595"/>
    <w:rsid w:val="002E063F"/>
    <w:rsid w:val="002E0AF4"/>
    <w:rsid w:val="002E0B74"/>
    <w:rsid w:val="002E0F75"/>
    <w:rsid w:val="002E105E"/>
    <w:rsid w:val="002E112C"/>
    <w:rsid w:val="002E153A"/>
    <w:rsid w:val="002E15C9"/>
    <w:rsid w:val="002E1E4D"/>
    <w:rsid w:val="002E24B0"/>
    <w:rsid w:val="002E2C82"/>
    <w:rsid w:val="002E2D53"/>
    <w:rsid w:val="002E3AF7"/>
    <w:rsid w:val="002E3D11"/>
    <w:rsid w:val="002E3D7A"/>
    <w:rsid w:val="002E3DD1"/>
    <w:rsid w:val="002E4404"/>
    <w:rsid w:val="002E46A4"/>
    <w:rsid w:val="002E4C2A"/>
    <w:rsid w:val="002E4CA8"/>
    <w:rsid w:val="002E5039"/>
    <w:rsid w:val="002E51FF"/>
    <w:rsid w:val="002E520F"/>
    <w:rsid w:val="002E5554"/>
    <w:rsid w:val="002E6F2F"/>
    <w:rsid w:val="002E7305"/>
    <w:rsid w:val="002E7F3F"/>
    <w:rsid w:val="002F0674"/>
    <w:rsid w:val="002F0E65"/>
    <w:rsid w:val="002F135B"/>
    <w:rsid w:val="002F16DE"/>
    <w:rsid w:val="002F263F"/>
    <w:rsid w:val="002F2739"/>
    <w:rsid w:val="002F2CF7"/>
    <w:rsid w:val="002F2D64"/>
    <w:rsid w:val="002F2F64"/>
    <w:rsid w:val="002F3C21"/>
    <w:rsid w:val="002F42DD"/>
    <w:rsid w:val="002F45A3"/>
    <w:rsid w:val="002F4642"/>
    <w:rsid w:val="002F4AD4"/>
    <w:rsid w:val="002F4E6B"/>
    <w:rsid w:val="002F6896"/>
    <w:rsid w:val="002F6E76"/>
    <w:rsid w:val="002F7909"/>
    <w:rsid w:val="0030192B"/>
    <w:rsid w:val="00301A89"/>
    <w:rsid w:val="00301BD2"/>
    <w:rsid w:val="00301F01"/>
    <w:rsid w:val="00302B19"/>
    <w:rsid w:val="00302CFE"/>
    <w:rsid w:val="00302E5B"/>
    <w:rsid w:val="003043EC"/>
    <w:rsid w:val="003046B4"/>
    <w:rsid w:val="00304D76"/>
    <w:rsid w:val="0030520B"/>
    <w:rsid w:val="003057A6"/>
    <w:rsid w:val="003057CA"/>
    <w:rsid w:val="00305855"/>
    <w:rsid w:val="00305B8E"/>
    <w:rsid w:val="00305C2F"/>
    <w:rsid w:val="00305F53"/>
    <w:rsid w:val="00305FF3"/>
    <w:rsid w:val="00306BCB"/>
    <w:rsid w:val="0030712E"/>
    <w:rsid w:val="00307353"/>
    <w:rsid w:val="003073C7"/>
    <w:rsid w:val="003076CC"/>
    <w:rsid w:val="00307B47"/>
    <w:rsid w:val="00307BD9"/>
    <w:rsid w:val="00307F87"/>
    <w:rsid w:val="003106B3"/>
    <w:rsid w:val="00310756"/>
    <w:rsid w:val="00310C76"/>
    <w:rsid w:val="0031104E"/>
    <w:rsid w:val="00311794"/>
    <w:rsid w:val="00311C8B"/>
    <w:rsid w:val="00311DF5"/>
    <w:rsid w:val="00311FF7"/>
    <w:rsid w:val="00312759"/>
    <w:rsid w:val="00313204"/>
    <w:rsid w:val="00313BFE"/>
    <w:rsid w:val="0031405B"/>
    <w:rsid w:val="003140B5"/>
    <w:rsid w:val="00314514"/>
    <w:rsid w:val="00314EAD"/>
    <w:rsid w:val="0031503B"/>
    <w:rsid w:val="0031505C"/>
    <w:rsid w:val="00316705"/>
    <w:rsid w:val="00316936"/>
    <w:rsid w:val="0031718F"/>
    <w:rsid w:val="003179A6"/>
    <w:rsid w:val="00317B1B"/>
    <w:rsid w:val="003202DD"/>
    <w:rsid w:val="00320B3F"/>
    <w:rsid w:val="00320F24"/>
    <w:rsid w:val="0032132E"/>
    <w:rsid w:val="003216D5"/>
    <w:rsid w:val="00321FD0"/>
    <w:rsid w:val="0032202D"/>
    <w:rsid w:val="00322378"/>
    <w:rsid w:val="003228B7"/>
    <w:rsid w:val="003230A8"/>
    <w:rsid w:val="00323160"/>
    <w:rsid w:val="00324074"/>
    <w:rsid w:val="003248B4"/>
    <w:rsid w:val="003249B0"/>
    <w:rsid w:val="00324E35"/>
    <w:rsid w:val="003257AA"/>
    <w:rsid w:val="00326672"/>
    <w:rsid w:val="00326B28"/>
    <w:rsid w:val="00326BAF"/>
    <w:rsid w:val="00330647"/>
    <w:rsid w:val="00330DBD"/>
    <w:rsid w:val="00331823"/>
    <w:rsid w:val="0033233F"/>
    <w:rsid w:val="00332F0A"/>
    <w:rsid w:val="00333564"/>
    <w:rsid w:val="0033386B"/>
    <w:rsid w:val="00333E74"/>
    <w:rsid w:val="00334D2B"/>
    <w:rsid w:val="00334DCD"/>
    <w:rsid w:val="00335291"/>
    <w:rsid w:val="0033580E"/>
    <w:rsid w:val="0033634F"/>
    <w:rsid w:val="003365F5"/>
    <w:rsid w:val="003366EC"/>
    <w:rsid w:val="0033676F"/>
    <w:rsid w:val="00336A16"/>
    <w:rsid w:val="00336CC5"/>
    <w:rsid w:val="0033789B"/>
    <w:rsid w:val="0034019A"/>
    <w:rsid w:val="0034075A"/>
    <w:rsid w:val="003407C1"/>
    <w:rsid w:val="0034099E"/>
    <w:rsid w:val="00340A9C"/>
    <w:rsid w:val="00340C26"/>
    <w:rsid w:val="003417BB"/>
    <w:rsid w:val="00341F70"/>
    <w:rsid w:val="00342018"/>
    <w:rsid w:val="0034212A"/>
    <w:rsid w:val="003425B8"/>
    <w:rsid w:val="003426E1"/>
    <w:rsid w:val="003426FE"/>
    <w:rsid w:val="00342FCD"/>
    <w:rsid w:val="00343672"/>
    <w:rsid w:val="00343EC7"/>
    <w:rsid w:val="0034451A"/>
    <w:rsid w:val="003447F5"/>
    <w:rsid w:val="00344CD4"/>
    <w:rsid w:val="00345A12"/>
    <w:rsid w:val="00345A42"/>
    <w:rsid w:val="00345C7C"/>
    <w:rsid w:val="003463AA"/>
    <w:rsid w:val="0034691A"/>
    <w:rsid w:val="0034747C"/>
    <w:rsid w:val="003476B6"/>
    <w:rsid w:val="00350440"/>
    <w:rsid w:val="0035113D"/>
    <w:rsid w:val="0035178B"/>
    <w:rsid w:val="00352265"/>
    <w:rsid w:val="00352A79"/>
    <w:rsid w:val="00352AE8"/>
    <w:rsid w:val="00353280"/>
    <w:rsid w:val="0035399C"/>
    <w:rsid w:val="00353FDC"/>
    <w:rsid w:val="00354106"/>
    <w:rsid w:val="00354195"/>
    <w:rsid w:val="0035432A"/>
    <w:rsid w:val="0035454E"/>
    <w:rsid w:val="0035493E"/>
    <w:rsid w:val="00355B70"/>
    <w:rsid w:val="00355D1E"/>
    <w:rsid w:val="00355DD7"/>
    <w:rsid w:val="00356342"/>
    <w:rsid w:val="003567E7"/>
    <w:rsid w:val="003569DD"/>
    <w:rsid w:val="00356C3D"/>
    <w:rsid w:val="00356E72"/>
    <w:rsid w:val="00356F52"/>
    <w:rsid w:val="00356F70"/>
    <w:rsid w:val="00357579"/>
    <w:rsid w:val="0035780D"/>
    <w:rsid w:val="00357A92"/>
    <w:rsid w:val="0036012B"/>
    <w:rsid w:val="003605F6"/>
    <w:rsid w:val="0036087B"/>
    <w:rsid w:val="0036098B"/>
    <w:rsid w:val="0036159B"/>
    <w:rsid w:val="00361A38"/>
    <w:rsid w:val="00361AA0"/>
    <w:rsid w:val="00361CF4"/>
    <w:rsid w:val="00361F85"/>
    <w:rsid w:val="003624C4"/>
    <w:rsid w:val="00362566"/>
    <w:rsid w:val="0036281F"/>
    <w:rsid w:val="00362939"/>
    <w:rsid w:val="00362B0E"/>
    <w:rsid w:val="00362CB4"/>
    <w:rsid w:val="00363400"/>
    <w:rsid w:val="0036374A"/>
    <w:rsid w:val="003647D6"/>
    <w:rsid w:val="00364FF8"/>
    <w:rsid w:val="0036544C"/>
    <w:rsid w:val="0036586C"/>
    <w:rsid w:val="003659F6"/>
    <w:rsid w:val="003662B5"/>
    <w:rsid w:val="00366633"/>
    <w:rsid w:val="003667BD"/>
    <w:rsid w:val="00366958"/>
    <w:rsid w:val="00366BBD"/>
    <w:rsid w:val="0036706F"/>
    <w:rsid w:val="00367110"/>
    <w:rsid w:val="003673A2"/>
    <w:rsid w:val="00367CDA"/>
    <w:rsid w:val="00367F17"/>
    <w:rsid w:val="00370714"/>
    <w:rsid w:val="00370C4D"/>
    <w:rsid w:val="0037100A"/>
    <w:rsid w:val="0037111A"/>
    <w:rsid w:val="00371389"/>
    <w:rsid w:val="00371649"/>
    <w:rsid w:val="00371F1E"/>
    <w:rsid w:val="00373252"/>
    <w:rsid w:val="00373F1B"/>
    <w:rsid w:val="0037401E"/>
    <w:rsid w:val="003743F5"/>
    <w:rsid w:val="00374417"/>
    <w:rsid w:val="00374541"/>
    <w:rsid w:val="00375AA7"/>
    <w:rsid w:val="00376162"/>
    <w:rsid w:val="0037617C"/>
    <w:rsid w:val="00376222"/>
    <w:rsid w:val="0037635B"/>
    <w:rsid w:val="00376408"/>
    <w:rsid w:val="0037699B"/>
    <w:rsid w:val="00376A85"/>
    <w:rsid w:val="00376C47"/>
    <w:rsid w:val="00376D95"/>
    <w:rsid w:val="00376E1E"/>
    <w:rsid w:val="00376F44"/>
    <w:rsid w:val="00377074"/>
    <w:rsid w:val="00377C8B"/>
    <w:rsid w:val="0038031A"/>
    <w:rsid w:val="00380739"/>
    <w:rsid w:val="00381170"/>
    <w:rsid w:val="0038127F"/>
    <w:rsid w:val="00382668"/>
    <w:rsid w:val="003826CB"/>
    <w:rsid w:val="0038275B"/>
    <w:rsid w:val="00382B15"/>
    <w:rsid w:val="0038339F"/>
    <w:rsid w:val="00383665"/>
    <w:rsid w:val="00384438"/>
    <w:rsid w:val="00384A99"/>
    <w:rsid w:val="00384BFF"/>
    <w:rsid w:val="00384C4B"/>
    <w:rsid w:val="00384F20"/>
    <w:rsid w:val="0038519B"/>
    <w:rsid w:val="00385E81"/>
    <w:rsid w:val="00385EA8"/>
    <w:rsid w:val="00386117"/>
    <w:rsid w:val="00386122"/>
    <w:rsid w:val="0038665D"/>
    <w:rsid w:val="00386DC8"/>
    <w:rsid w:val="00387134"/>
    <w:rsid w:val="003871B2"/>
    <w:rsid w:val="003871E2"/>
    <w:rsid w:val="0039028C"/>
    <w:rsid w:val="003905B8"/>
    <w:rsid w:val="0039064C"/>
    <w:rsid w:val="00390BDA"/>
    <w:rsid w:val="00390C33"/>
    <w:rsid w:val="0039171A"/>
    <w:rsid w:val="00391944"/>
    <w:rsid w:val="00391E6A"/>
    <w:rsid w:val="00392261"/>
    <w:rsid w:val="0039236A"/>
    <w:rsid w:val="003934E3"/>
    <w:rsid w:val="0039399F"/>
    <w:rsid w:val="00393AE9"/>
    <w:rsid w:val="00393DE6"/>
    <w:rsid w:val="00394A28"/>
    <w:rsid w:val="00394AAA"/>
    <w:rsid w:val="003955E6"/>
    <w:rsid w:val="00395D0E"/>
    <w:rsid w:val="00395EFF"/>
    <w:rsid w:val="00396169"/>
    <w:rsid w:val="003962A5"/>
    <w:rsid w:val="00397055"/>
    <w:rsid w:val="00397899"/>
    <w:rsid w:val="00397ED2"/>
    <w:rsid w:val="00397EDE"/>
    <w:rsid w:val="003A0AD5"/>
    <w:rsid w:val="003A0C64"/>
    <w:rsid w:val="003A1122"/>
    <w:rsid w:val="003A15B2"/>
    <w:rsid w:val="003A1D7D"/>
    <w:rsid w:val="003A1D87"/>
    <w:rsid w:val="003A2167"/>
    <w:rsid w:val="003A2A06"/>
    <w:rsid w:val="003A3E51"/>
    <w:rsid w:val="003A4244"/>
    <w:rsid w:val="003A4916"/>
    <w:rsid w:val="003A557B"/>
    <w:rsid w:val="003A58AD"/>
    <w:rsid w:val="003A65B8"/>
    <w:rsid w:val="003A699D"/>
    <w:rsid w:val="003A6C5A"/>
    <w:rsid w:val="003A749E"/>
    <w:rsid w:val="003A77F2"/>
    <w:rsid w:val="003A7B54"/>
    <w:rsid w:val="003A7CB1"/>
    <w:rsid w:val="003A7D26"/>
    <w:rsid w:val="003B052E"/>
    <w:rsid w:val="003B09E3"/>
    <w:rsid w:val="003B18CA"/>
    <w:rsid w:val="003B2464"/>
    <w:rsid w:val="003B26C6"/>
    <w:rsid w:val="003B3BAD"/>
    <w:rsid w:val="003B3BE8"/>
    <w:rsid w:val="003B3C29"/>
    <w:rsid w:val="003B3CAD"/>
    <w:rsid w:val="003B3D2E"/>
    <w:rsid w:val="003B416D"/>
    <w:rsid w:val="003B449C"/>
    <w:rsid w:val="003B4D36"/>
    <w:rsid w:val="003B5FB2"/>
    <w:rsid w:val="003B6385"/>
    <w:rsid w:val="003B65E7"/>
    <w:rsid w:val="003B7BD6"/>
    <w:rsid w:val="003C021D"/>
    <w:rsid w:val="003C0451"/>
    <w:rsid w:val="003C0835"/>
    <w:rsid w:val="003C0DA1"/>
    <w:rsid w:val="003C10BA"/>
    <w:rsid w:val="003C21E6"/>
    <w:rsid w:val="003C2700"/>
    <w:rsid w:val="003C30C0"/>
    <w:rsid w:val="003C3BBD"/>
    <w:rsid w:val="003C4545"/>
    <w:rsid w:val="003C4F54"/>
    <w:rsid w:val="003C51CA"/>
    <w:rsid w:val="003C5281"/>
    <w:rsid w:val="003C561E"/>
    <w:rsid w:val="003C56A4"/>
    <w:rsid w:val="003C58DC"/>
    <w:rsid w:val="003C6504"/>
    <w:rsid w:val="003C6607"/>
    <w:rsid w:val="003C6B07"/>
    <w:rsid w:val="003D0204"/>
    <w:rsid w:val="003D0928"/>
    <w:rsid w:val="003D0BD5"/>
    <w:rsid w:val="003D0E06"/>
    <w:rsid w:val="003D16F9"/>
    <w:rsid w:val="003D27D7"/>
    <w:rsid w:val="003D3040"/>
    <w:rsid w:val="003D3E21"/>
    <w:rsid w:val="003D3F65"/>
    <w:rsid w:val="003D4322"/>
    <w:rsid w:val="003D4C21"/>
    <w:rsid w:val="003D54C3"/>
    <w:rsid w:val="003D5734"/>
    <w:rsid w:val="003D5887"/>
    <w:rsid w:val="003D5E67"/>
    <w:rsid w:val="003D6457"/>
    <w:rsid w:val="003D6A7D"/>
    <w:rsid w:val="003D7AFC"/>
    <w:rsid w:val="003E004D"/>
    <w:rsid w:val="003E0CF0"/>
    <w:rsid w:val="003E1A2D"/>
    <w:rsid w:val="003E1AC3"/>
    <w:rsid w:val="003E1C49"/>
    <w:rsid w:val="003E2021"/>
    <w:rsid w:val="003E21D5"/>
    <w:rsid w:val="003E2CC6"/>
    <w:rsid w:val="003E37BE"/>
    <w:rsid w:val="003E3BAB"/>
    <w:rsid w:val="003E3C2B"/>
    <w:rsid w:val="003E3DEB"/>
    <w:rsid w:val="003E48FD"/>
    <w:rsid w:val="003E49F5"/>
    <w:rsid w:val="003E4D9E"/>
    <w:rsid w:val="003E4F4D"/>
    <w:rsid w:val="003E50F9"/>
    <w:rsid w:val="003E5188"/>
    <w:rsid w:val="003E5D32"/>
    <w:rsid w:val="003E6220"/>
    <w:rsid w:val="003E6609"/>
    <w:rsid w:val="003E66C0"/>
    <w:rsid w:val="003E6BE0"/>
    <w:rsid w:val="003E7194"/>
    <w:rsid w:val="003E71D5"/>
    <w:rsid w:val="003E756F"/>
    <w:rsid w:val="003E7BF2"/>
    <w:rsid w:val="003E7EB3"/>
    <w:rsid w:val="003E7F00"/>
    <w:rsid w:val="003F0CE8"/>
    <w:rsid w:val="003F14A7"/>
    <w:rsid w:val="003F16F9"/>
    <w:rsid w:val="003F1AF6"/>
    <w:rsid w:val="003F21C8"/>
    <w:rsid w:val="003F3464"/>
    <w:rsid w:val="003F397B"/>
    <w:rsid w:val="003F3AEB"/>
    <w:rsid w:val="003F3F1B"/>
    <w:rsid w:val="003F4C8F"/>
    <w:rsid w:val="003F56F0"/>
    <w:rsid w:val="003F5777"/>
    <w:rsid w:val="003F5A0C"/>
    <w:rsid w:val="003F5C33"/>
    <w:rsid w:val="003F5D49"/>
    <w:rsid w:val="003F681D"/>
    <w:rsid w:val="003F6BD3"/>
    <w:rsid w:val="003F6D64"/>
    <w:rsid w:val="003F703A"/>
    <w:rsid w:val="003F738B"/>
    <w:rsid w:val="003F7743"/>
    <w:rsid w:val="0040057A"/>
    <w:rsid w:val="00401153"/>
    <w:rsid w:val="00401254"/>
    <w:rsid w:val="00401D4D"/>
    <w:rsid w:val="00401F85"/>
    <w:rsid w:val="00401FFA"/>
    <w:rsid w:val="00402259"/>
    <w:rsid w:val="0040290D"/>
    <w:rsid w:val="00402F48"/>
    <w:rsid w:val="0040364A"/>
    <w:rsid w:val="00403BD9"/>
    <w:rsid w:val="004041E1"/>
    <w:rsid w:val="004042C0"/>
    <w:rsid w:val="004048CF"/>
    <w:rsid w:val="00405DE3"/>
    <w:rsid w:val="00406010"/>
    <w:rsid w:val="00406812"/>
    <w:rsid w:val="00406E3E"/>
    <w:rsid w:val="00407256"/>
    <w:rsid w:val="004074A2"/>
    <w:rsid w:val="004077DA"/>
    <w:rsid w:val="0040780C"/>
    <w:rsid w:val="00407B91"/>
    <w:rsid w:val="00407F5A"/>
    <w:rsid w:val="004100AE"/>
    <w:rsid w:val="00410524"/>
    <w:rsid w:val="004107A1"/>
    <w:rsid w:val="0041091D"/>
    <w:rsid w:val="00410B13"/>
    <w:rsid w:val="00410CBB"/>
    <w:rsid w:val="00410CE7"/>
    <w:rsid w:val="00411283"/>
    <w:rsid w:val="0041151E"/>
    <w:rsid w:val="0041194A"/>
    <w:rsid w:val="00412E33"/>
    <w:rsid w:val="00412F1A"/>
    <w:rsid w:val="00412FBA"/>
    <w:rsid w:val="00413717"/>
    <w:rsid w:val="00413F49"/>
    <w:rsid w:val="00414228"/>
    <w:rsid w:val="0041554A"/>
    <w:rsid w:val="004158B9"/>
    <w:rsid w:val="00415C99"/>
    <w:rsid w:val="00415E24"/>
    <w:rsid w:val="00415E43"/>
    <w:rsid w:val="00416597"/>
    <w:rsid w:val="0041697B"/>
    <w:rsid w:val="00416A00"/>
    <w:rsid w:val="00416A45"/>
    <w:rsid w:val="00416BE5"/>
    <w:rsid w:val="00416D15"/>
    <w:rsid w:val="004170ED"/>
    <w:rsid w:val="004179E7"/>
    <w:rsid w:val="00420311"/>
    <w:rsid w:val="00420964"/>
    <w:rsid w:val="00420ED8"/>
    <w:rsid w:val="00420F2D"/>
    <w:rsid w:val="004212CA"/>
    <w:rsid w:val="004214B6"/>
    <w:rsid w:val="0042162B"/>
    <w:rsid w:val="00421BF2"/>
    <w:rsid w:val="00421D97"/>
    <w:rsid w:val="00421D98"/>
    <w:rsid w:val="00422094"/>
    <w:rsid w:val="00422AB2"/>
    <w:rsid w:val="00422ECF"/>
    <w:rsid w:val="00423619"/>
    <w:rsid w:val="0042394A"/>
    <w:rsid w:val="00423A6B"/>
    <w:rsid w:val="0042488C"/>
    <w:rsid w:val="00424B2B"/>
    <w:rsid w:val="00424B59"/>
    <w:rsid w:val="0042554A"/>
    <w:rsid w:val="0042581F"/>
    <w:rsid w:val="00425A67"/>
    <w:rsid w:val="00425AF9"/>
    <w:rsid w:val="00426A5F"/>
    <w:rsid w:val="00426F99"/>
    <w:rsid w:val="0043056E"/>
    <w:rsid w:val="00430C50"/>
    <w:rsid w:val="00430E76"/>
    <w:rsid w:val="004313B0"/>
    <w:rsid w:val="00431406"/>
    <w:rsid w:val="0043162A"/>
    <w:rsid w:val="004317F8"/>
    <w:rsid w:val="00431A97"/>
    <w:rsid w:val="00431DB7"/>
    <w:rsid w:val="00432B56"/>
    <w:rsid w:val="00432D94"/>
    <w:rsid w:val="0043505C"/>
    <w:rsid w:val="0043507C"/>
    <w:rsid w:val="00435952"/>
    <w:rsid w:val="004367E1"/>
    <w:rsid w:val="004371C6"/>
    <w:rsid w:val="00437760"/>
    <w:rsid w:val="00440144"/>
    <w:rsid w:val="00440ABE"/>
    <w:rsid w:val="00440D19"/>
    <w:rsid w:val="00440F5E"/>
    <w:rsid w:val="004410AF"/>
    <w:rsid w:val="00441244"/>
    <w:rsid w:val="00441850"/>
    <w:rsid w:val="004418D5"/>
    <w:rsid w:val="004431EC"/>
    <w:rsid w:val="00443268"/>
    <w:rsid w:val="00443775"/>
    <w:rsid w:val="00443EB2"/>
    <w:rsid w:val="00443EDE"/>
    <w:rsid w:val="00444007"/>
    <w:rsid w:val="004452CA"/>
    <w:rsid w:val="00445323"/>
    <w:rsid w:val="00445EDC"/>
    <w:rsid w:val="00445FCE"/>
    <w:rsid w:val="00446474"/>
    <w:rsid w:val="00446D98"/>
    <w:rsid w:val="00446E27"/>
    <w:rsid w:val="0044773C"/>
    <w:rsid w:val="0045037F"/>
    <w:rsid w:val="004513FE"/>
    <w:rsid w:val="00451A34"/>
    <w:rsid w:val="004522DF"/>
    <w:rsid w:val="00452E21"/>
    <w:rsid w:val="00453CAD"/>
    <w:rsid w:val="004543C6"/>
    <w:rsid w:val="00454447"/>
    <w:rsid w:val="004546F9"/>
    <w:rsid w:val="00454755"/>
    <w:rsid w:val="0045488A"/>
    <w:rsid w:val="00454C15"/>
    <w:rsid w:val="00454C83"/>
    <w:rsid w:val="0045505E"/>
    <w:rsid w:val="004551DA"/>
    <w:rsid w:val="004552BA"/>
    <w:rsid w:val="004558D0"/>
    <w:rsid w:val="00455C2A"/>
    <w:rsid w:val="00455CE6"/>
    <w:rsid w:val="00456404"/>
    <w:rsid w:val="004564C9"/>
    <w:rsid w:val="00456EFE"/>
    <w:rsid w:val="004579D1"/>
    <w:rsid w:val="00457A4A"/>
    <w:rsid w:val="004602A7"/>
    <w:rsid w:val="00460757"/>
    <w:rsid w:val="004608F3"/>
    <w:rsid w:val="00460C16"/>
    <w:rsid w:val="00461123"/>
    <w:rsid w:val="00461BE0"/>
    <w:rsid w:val="00461D28"/>
    <w:rsid w:val="0046202E"/>
    <w:rsid w:val="004627A3"/>
    <w:rsid w:val="00462E11"/>
    <w:rsid w:val="00462EDF"/>
    <w:rsid w:val="0046309F"/>
    <w:rsid w:val="00463105"/>
    <w:rsid w:val="00463C83"/>
    <w:rsid w:val="00463C84"/>
    <w:rsid w:val="00463F61"/>
    <w:rsid w:val="00464EA5"/>
    <w:rsid w:val="00465E6F"/>
    <w:rsid w:val="0046644B"/>
    <w:rsid w:val="004665BD"/>
    <w:rsid w:val="00466B13"/>
    <w:rsid w:val="00467695"/>
    <w:rsid w:val="0046777A"/>
    <w:rsid w:val="00467814"/>
    <w:rsid w:val="004679BE"/>
    <w:rsid w:val="00467F6E"/>
    <w:rsid w:val="004708C9"/>
    <w:rsid w:val="0047120F"/>
    <w:rsid w:val="004718D4"/>
    <w:rsid w:val="00471A67"/>
    <w:rsid w:val="00471E47"/>
    <w:rsid w:val="00471FCF"/>
    <w:rsid w:val="00473562"/>
    <w:rsid w:val="00473A0D"/>
    <w:rsid w:val="00474298"/>
    <w:rsid w:val="004750EE"/>
    <w:rsid w:val="00475E86"/>
    <w:rsid w:val="004763CA"/>
    <w:rsid w:val="00476992"/>
    <w:rsid w:val="00476B12"/>
    <w:rsid w:val="0047762B"/>
    <w:rsid w:val="00477BE1"/>
    <w:rsid w:val="00480001"/>
    <w:rsid w:val="00480072"/>
    <w:rsid w:val="0048052D"/>
    <w:rsid w:val="00480CDF"/>
    <w:rsid w:val="00480FF7"/>
    <w:rsid w:val="00481070"/>
    <w:rsid w:val="004815F3"/>
    <w:rsid w:val="00481A94"/>
    <w:rsid w:val="00482838"/>
    <w:rsid w:val="004828F5"/>
    <w:rsid w:val="00482FD3"/>
    <w:rsid w:val="0048312E"/>
    <w:rsid w:val="0048344D"/>
    <w:rsid w:val="00483BE6"/>
    <w:rsid w:val="00483C70"/>
    <w:rsid w:val="00483D10"/>
    <w:rsid w:val="004841E6"/>
    <w:rsid w:val="004847B0"/>
    <w:rsid w:val="00485A93"/>
    <w:rsid w:val="004862BE"/>
    <w:rsid w:val="00486878"/>
    <w:rsid w:val="00486A36"/>
    <w:rsid w:val="00487B82"/>
    <w:rsid w:val="00490934"/>
    <w:rsid w:val="00490DAC"/>
    <w:rsid w:val="00490FA4"/>
    <w:rsid w:val="00491196"/>
    <w:rsid w:val="004912D1"/>
    <w:rsid w:val="004918CC"/>
    <w:rsid w:val="0049271F"/>
    <w:rsid w:val="00493AFB"/>
    <w:rsid w:val="004940FD"/>
    <w:rsid w:val="004944F8"/>
    <w:rsid w:val="0049463F"/>
    <w:rsid w:val="00494A90"/>
    <w:rsid w:val="00496638"/>
    <w:rsid w:val="00496FE9"/>
    <w:rsid w:val="004A0024"/>
    <w:rsid w:val="004A0C30"/>
    <w:rsid w:val="004A24D7"/>
    <w:rsid w:val="004A29E2"/>
    <w:rsid w:val="004A2B0D"/>
    <w:rsid w:val="004A2D09"/>
    <w:rsid w:val="004A2D41"/>
    <w:rsid w:val="004A321F"/>
    <w:rsid w:val="004A3601"/>
    <w:rsid w:val="004A470E"/>
    <w:rsid w:val="004A5207"/>
    <w:rsid w:val="004A5843"/>
    <w:rsid w:val="004A6850"/>
    <w:rsid w:val="004A71AA"/>
    <w:rsid w:val="004A75AE"/>
    <w:rsid w:val="004A788D"/>
    <w:rsid w:val="004B0054"/>
    <w:rsid w:val="004B0A46"/>
    <w:rsid w:val="004B0D79"/>
    <w:rsid w:val="004B12F8"/>
    <w:rsid w:val="004B1496"/>
    <w:rsid w:val="004B1794"/>
    <w:rsid w:val="004B1AF0"/>
    <w:rsid w:val="004B1EE0"/>
    <w:rsid w:val="004B2C1F"/>
    <w:rsid w:val="004B2DC1"/>
    <w:rsid w:val="004B3B6B"/>
    <w:rsid w:val="004B480C"/>
    <w:rsid w:val="004B48F3"/>
    <w:rsid w:val="004B54BC"/>
    <w:rsid w:val="004B575F"/>
    <w:rsid w:val="004B5A38"/>
    <w:rsid w:val="004B6065"/>
    <w:rsid w:val="004B609B"/>
    <w:rsid w:val="004B6906"/>
    <w:rsid w:val="004B6BA5"/>
    <w:rsid w:val="004B6BAD"/>
    <w:rsid w:val="004B6E16"/>
    <w:rsid w:val="004B6FF1"/>
    <w:rsid w:val="004B707D"/>
    <w:rsid w:val="004B753A"/>
    <w:rsid w:val="004B7BAB"/>
    <w:rsid w:val="004B7E88"/>
    <w:rsid w:val="004C031F"/>
    <w:rsid w:val="004C17F9"/>
    <w:rsid w:val="004C18DF"/>
    <w:rsid w:val="004C1E1F"/>
    <w:rsid w:val="004C1E53"/>
    <w:rsid w:val="004C224D"/>
    <w:rsid w:val="004C2497"/>
    <w:rsid w:val="004C3692"/>
    <w:rsid w:val="004C36CD"/>
    <w:rsid w:val="004C38F2"/>
    <w:rsid w:val="004C3C58"/>
    <w:rsid w:val="004C3C8E"/>
    <w:rsid w:val="004C41D8"/>
    <w:rsid w:val="004C4333"/>
    <w:rsid w:val="004C465F"/>
    <w:rsid w:val="004C4BEE"/>
    <w:rsid w:val="004C58DE"/>
    <w:rsid w:val="004C5DB5"/>
    <w:rsid w:val="004C5EEC"/>
    <w:rsid w:val="004C5F27"/>
    <w:rsid w:val="004C6241"/>
    <w:rsid w:val="004C62E9"/>
    <w:rsid w:val="004C6397"/>
    <w:rsid w:val="004C7002"/>
    <w:rsid w:val="004C72BF"/>
    <w:rsid w:val="004C736C"/>
    <w:rsid w:val="004C7B42"/>
    <w:rsid w:val="004C7FAA"/>
    <w:rsid w:val="004D0405"/>
    <w:rsid w:val="004D0EC3"/>
    <w:rsid w:val="004D1041"/>
    <w:rsid w:val="004D1089"/>
    <w:rsid w:val="004D17A7"/>
    <w:rsid w:val="004D1C78"/>
    <w:rsid w:val="004D1FC9"/>
    <w:rsid w:val="004D2293"/>
    <w:rsid w:val="004D281E"/>
    <w:rsid w:val="004D2A2E"/>
    <w:rsid w:val="004D2ADC"/>
    <w:rsid w:val="004D2CD2"/>
    <w:rsid w:val="004D34BD"/>
    <w:rsid w:val="004D3E99"/>
    <w:rsid w:val="004D4944"/>
    <w:rsid w:val="004D5D47"/>
    <w:rsid w:val="004D67FF"/>
    <w:rsid w:val="004D6890"/>
    <w:rsid w:val="004D69F4"/>
    <w:rsid w:val="004D6F60"/>
    <w:rsid w:val="004D7958"/>
    <w:rsid w:val="004E087C"/>
    <w:rsid w:val="004E14C4"/>
    <w:rsid w:val="004E1740"/>
    <w:rsid w:val="004E1901"/>
    <w:rsid w:val="004E1A7E"/>
    <w:rsid w:val="004E1BDD"/>
    <w:rsid w:val="004E2235"/>
    <w:rsid w:val="004E28EF"/>
    <w:rsid w:val="004E398A"/>
    <w:rsid w:val="004E3D44"/>
    <w:rsid w:val="004E3EA4"/>
    <w:rsid w:val="004E3F18"/>
    <w:rsid w:val="004E426C"/>
    <w:rsid w:val="004E486D"/>
    <w:rsid w:val="004E48DE"/>
    <w:rsid w:val="004E4C4D"/>
    <w:rsid w:val="004E4C84"/>
    <w:rsid w:val="004E5AD2"/>
    <w:rsid w:val="004E5C9D"/>
    <w:rsid w:val="004E61CF"/>
    <w:rsid w:val="004E65C1"/>
    <w:rsid w:val="004E6665"/>
    <w:rsid w:val="004E712F"/>
    <w:rsid w:val="004E7D9F"/>
    <w:rsid w:val="004F0274"/>
    <w:rsid w:val="004F0584"/>
    <w:rsid w:val="004F06EF"/>
    <w:rsid w:val="004F08AC"/>
    <w:rsid w:val="004F0A6A"/>
    <w:rsid w:val="004F100A"/>
    <w:rsid w:val="004F106F"/>
    <w:rsid w:val="004F120D"/>
    <w:rsid w:val="004F1570"/>
    <w:rsid w:val="004F1B8D"/>
    <w:rsid w:val="004F1E0B"/>
    <w:rsid w:val="004F26A8"/>
    <w:rsid w:val="004F2AA5"/>
    <w:rsid w:val="004F3095"/>
    <w:rsid w:val="004F30F1"/>
    <w:rsid w:val="004F32E8"/>
    <w:rsid w:val="004F3C5D"/>
    <w:rsid w:val="004F4165"/>
    <w:rsid w:val="004F4184"/>
    <w:rsid w:val="004F4363"/>
    <w:rsid w:val="004F44BD"/>
    <w:rsid w:val="004F485E"/>
    <w:rsid w:val="004F4D5C"/>
    <w:rsid w:val="004F52A6"/>
    <w:rsid w:val="004F56B6"/>
    <w:rsid w:val="004F648D"/>
    <w:rsid w:val="004F693F"/>
    <w:rsid w:val="004F6DAD"/>
    <w:rsid w:val="004F7546"/>
    <w:rsid w:val="004F76BB"/>
    <w:rsid w:val="004F7F19"/>
    <w:rsid w:val="005008EC"/>
    <w:rsid w:val="0050127A"/>
    <w:rsid w:val="00501305"/>
    <w:rsid w:val="0050168F"/>
    <w:rsid w:val="00501E70"/>
    <w:rsid w:val="0050232B"/>
    <w:rsid w:val="0050232C"/>
    <w:rsid w:val="00502447"/>
    <w:rsid w:val="00502ABC"/>
    <w:rsid w:val="00502BF7"/>
    <w:rsid w:val="00502D35"/>
    <w:rsid w:val="005034B2"/>
    <w:rsid w:val="005044AC"/>
    <w:rsid w:val="00504D3F"/>
    <w:rsid w:val="00504DC2"/>
    <w:rsid w:val="00505AA7"/>
    <w:rsid w:val="00505DFF"/>
    <w:rsid w:val="00506168"/>
    <w:rsid w:val="005067A1"/>
    <w:rsid w:val="0050699E"/>
    <w:rsid w:val="00506F33"/>
    <w:rsid w:val="005074B4"/>
    <w:rsid w:val="00511DA6"/>
    <w:rsid w:val="00512E8D"/>
    <w:rsid w:val="00512E99"/>
    <w:rsid w:val="00513472"/>
    <w:rsid w:val="00513B3D"/>
    <w:rsid w:val="00513E99"/>
    <w:rsid w:val="005147AD"/>
    <w:rsid w:val="0051486E"/>
    <w:rsid w:val="00514954"/>
    <w:rsid w:val="00514CC6"/>
    <w:rsid w:val="00516365"/>
    <w:rsid w:val="00516A8A"/>
    <w:rsid w:val="00517116"/>
    <w:rsid w:val="005176A6"/>
    <w:rsid w:val="00517C81"/>
    <w:rsid w:val="005201D6"/>
    <w:rsid w:val="005209E7"/>
    <w:rsid w:val="00520B0E"/>
    <w:rsid w:val="005215B1"/>
    <w:rsid w:val="005216AC"/>
    <w:rsid w:val="00521FBD"/>
    <w:rsid w:val="00522F14"/>
    <w:rsid w:val="00523954"/>
    <w:rsid w:val="00523E1B"/>
    <w:rsid w:val="0052457C"/>
    <w:rsid w:val="00524A35"/>
    <w:rsid w:val="00526F52"/>
    <w:rsid w:val="00527018"/>
    <w:rsid w:val="00527631"/>
    <w:rsid w:val="00527777"/>
    <w:rsid w:val="00527B77"/>
    <w:rsid w:val="00527B9D"/>
    <w:rsid w:val="00530703"/>
    <w:rsid w:val="005312A8"/>
    <w:rsid w:val="0053188C"/>
    <w:rsid w:val="005319CA"/>
    <w:rsid w:val="00531D04"/>
    <w:rsid w:val="00531F98"/>
    <w:rsid w:val="005322DE"/>
    <w:rsid w:val="005326D0"/>
    <w:rsid w:val="005328DD"/>
    <w:rsid w:val="00532A6A"/>
    <w:rsid w:val="0053378D"/>
    <w:rsid w:val="00533F23"/>
    <w:rsid w:val="00534488"/>
    <w:rsid w:val="005346D7"/>
    <w:rsid w:val="00534887"/>
    <w:rsid w:val="00534AE5"/>
    <w:rsid w:val="00534BD7"/>
    <w:rsid w:val="00534E55"/>
    <w:rsid w:val="00535555"/>
    <w:rsid w:val="0053572B"/>
    <w:rsid w:val="00535909"/>
    <w:rsid w:val="0053598D"/>
    <w:rsid w:val="00535FFC"/>
    <w:rsid w:val="005360A3"/>
    <w:rsid w:val="00536C93"/>
    <w:rsid w:val="00536CE6"/>
    <w:rsid w:val="00536FE0"/>
    <w:rsid w:val="005371E8"/>
    <w:rsid w:val="00537797"/>
    <w:rsid w:val="00540B41"/>
    <w:rsid w:val="00542629"/>
    <w:rsid w:val="00542D3B"/>
    <w:rsid w:val="005434AE"/>
    <w:rsid w:val="00543566"/>
    <w:rsid w:val="0054360A"/>
    <w:rsid w:val="005441DB"/>
    <w:rsid w:val="005445FF"/>
    <w:rsid w:val="005449F9"/>
    <w:rsid w:val="00544C72"/>
    <w:rsid w:val="0054506A"/>
    <w:rsid w:val="00545563"/>
    <w:rsid w:val="00545A47"/>
    <w:rsid w:val="00546468"/>
    <w:rsid w:val="005467A5"/>
    <w:rsid w:val="00546FA7"/>
    <w:rsid w:val="00547074"/>
    <w:rsid w:val="005474FE"/>
    <w:rsid w:val="00547E9E"/>
    <w:rsid w:val="005511C9"/>
    <w:rsid w:val="005516BC"/>
    <w:rsid w:val="00551E98"/>
    <w:rsid w:val="005521C1"/>
    <w:rsid w:val="0055241E"/>
    <w:rsid w:val="0055264A"/>
    <w:rsid w:val="00552C50"/>
    <w:rsid w:val="00552F76"/>
    <w:rsid w:val="00553EA7"/>
    <w:rsid w:val="00553F81"/>
    <w:rsid w:val="0055470E"/>
    <w:rsid w:val="00554A01"/>
    <w:rsid w:val="00554B93"/>
    <w:rsid w:val="00554CBF"/>
    <w:rsid w:val="00554EF6"/>
    <w:rsid w:val="00554EF9"/>
    <w:rsid w:val="00555041"/>
    <w:rsid w:val="005551A8"/>
    <w:rsid w:val="00555E22"/>
    <w:rsid w:val="00556D2D"/>
    <w:rsid w:val="0055713D"/>
    <w:rsid w:val="005573D3"/>
    <w:rsid w:val="0056003A"/>
    <w:rsid w:val="00562472"/>
    <w:rsid w:val="00562B64"/>
    <w:rsid w:val="00563876"/>
    <w:rsid w:val="00563A5B"/>
    <w:rsid w:val="00564361"/>
    <w:rsid w:val="005644DF"/>
    <w:rsid w:val="0056466F"/>
    <w:rsid w:val="00564997"/>
    <w:rsid w:val="005659C5"/>
    <w:rsid w:val="005669BC"/>
    <w:rsid w:val="00566A14"/>
    <w:rsid w:val="00566AC4"/>
    <w:rsid w:val="00567409"/>
    <w:rsid w:val="00567936"/>
    <w:rsid w:val="00567AD3"/>
    <w:rsid w:val="00567C98"/>
    <w:rsid w:val="00567E31"/>
    <w:rsid w:val="005701F3"/>
    <w:rsid w:val="005708D8"/>
    <w:rsid w:val="00570C86"/>
    <w:rsid w:val="00571091"/>
    <w:rsid w:val="005713EE"/>
    <w:rsid w:val="00571780"/>
    <w:rsid w:val="00571A50"/>
    <w:rsid w:val="00571DC1"/>
    <w:rsid w:val="00571E61"/>
    <w:rsid w:val="0057202F"/>
    <w:rsid w:val="0057205D"/>
    <w:rsid w:val="00572083"/>
    <w:rsid w:val="00572564"/>
    <w:rsid w:val="00572DF5"/>
    <w:rsid w:val="00573211"/>
    <w:rsid w:val="00573B16"/>
    <w:rsid w:val="005740D6"/>
    <w:rsid w:val="00574E73"/>
    <w:rsid w:val="00574F34"/>
    <w:rsid w:val="0057512C"/>
    <w:rsid w:val="005751E6"/>
    <w:rsid w:val="00575C89"/>
    <w:rsid w:val="0057637E"/>
    <w:rsid w:val="005765D8"/>
    <w:rsid w:val="005769F8"/>
    <w:rsid w:val="005771F2"/>
    <w:rsid w:val="00577526"/>
    <w:rsid w:val="00577684"/>
    <w:rsid w:val="00577719"/>
    <w:rsid w:val="00580830"/>
    <w:rsid w:val="005809C7"/>
    <w:rsid w:val="00580F9E"/>
    <w:rsid w:val="00582930"/>
    <w:rsid w:val="00583CF6"/>
    <w:rsid w:val="00584093"/>
    <w:rsid w:val="0058413C"/>
    <w:rsid w:val="005841D0"/>
    <w:rsid w:val="00584C78"/>
    <w:rsid w:val="00584EF9"/>
    <w:rsid w:val="00584F0D"/>
    <w:rsid w:val="005858A5"/>
    <w:rsid w:val="00586363"/>
    <w:rsid w:val="005868D2"/>
    <w:rsid w:val="00586961"/>
    <w:rsid w:val="005871FB"/>
    <w:rsid w:val="005872E3"/>
    <w:rsid w:val="0058779C"/>
    <w:rsid w:val="00587A4B"/>
    <w:rsid w:val="00590461"/>
    <w:rsid w:val="0059101C"/>
    <w:rsid w:val="005918D0"/>
    <w:rsid w:val="00591DD0"/>
    <w:rsid w:val="005921DE"/>
    <w:rsid w:val="005927FE"/>
    <w:rsid w:val="0059294C"/>
    <w:rsid w:val="0059464E"/>
    <w:rsid w:val="005948D3"/>
    <w:rsid w:val="00594B32"/>
    <w:rsid w:val="00594E5B"/>
    <w:rsid w:val="00594F0D"/>
    <w:rsid w:val="0059593B"/>
    <w:rsid w:val="00595BB5"/>
    <w:rsid w:val="00595E12"/>
    <w:rsid w:val="005961B1"/>
    <w:rsid w:val="0059697B"/>
    <w:rsid w:val="00596F1B"/>
    <w:rsid w:val="0059741E"/>
    <w:rsid w:val="005979C8"/>
    <w:rsid w:val="00597B7D"/>
    <w:rsid w:val="005A00A7"/>
    <w:rsid w:val="005A01B3"/>
    <w:rsid w:val="005A076A"/>
    <w:rsid w:val="005A0851"/>
    <w:rsid w:val="005A0C76"/>
    <w:rsid w:val="005A1547"/>
    <w:rsid w:val="005A1C15"/>
    <w:rsid w:val="005A2422"/>
    <w:rsid w:val="005A2BF6"/>
    <w:rsid w:val="005A3062"/>
    <w:rsid w:val="005A33D2"/>
    <w:rsid w:val="005A36CC"/>
    <w:rsid w:val="005A4069"/>
    <w:rsid w:val="005A4CEB"/>
    <w:rsid w:val="005A4DF8"/>
    <w:rsid w:val="005A4F24"/>
    <w:rsid w:val="005A5678"/>
    <w:rsid w:val="005A6043"/>
    <w:rsid w:val="005A67C2"/>
    <w:rsid w:val="005A6BB1"/>
    <w:rsid w:val="005A6DF5"/>
    <w:rsid w:val="005A6DFB"/>
    <w:rsid w:val="005A70AC"/>
    <w:rsid w:val="005A7472"/>
    <w:rsid w:val="005A7B15"/>
    <w:rsid w:val="005A7FA0"/>
    <w:rsid w:val="005B01C2"/>
    <w:rsid w:val="005B0795"/>
    <w:rsid w:val="005B0D94"/>
    <w:rsid w:val="005B136D"/>
    <w:rsid w:val="005B15A3"/>
    <w:rsid w:val="005B2218"/>
    <w:rsid w:val="005B2742"/>
    <w:rsid w:val="005B32D1"/>
    <w:rsid w:val="005B40FD"/>
    <w:rsid w:val="005B4905"/>
    <w:rsid w:val="005B49F0"/>
    <w:rsid w:val="005B4C4F"/>
    <w:rsid w:val="005B4D23"/>
    <w:rsid w:val="005B504C"/>
    <w:rsid w:val="005B50AF"/>
    <w:rsid w:val="005B5117"/>
    <w:rsid w:val="005B52C7"/>
    <w:rsid w:val="005B52FD"/>
    <w:rsid w:val="005B553D"/>
    <w:rsid w:val="005B66C3"/>
    <w:rsid w:val="005B693E"/>
    <w:rsid w:val="005B6C92"/>
    <w:rsid w:val="005B74CA"/>
    <w:rsid w:val="005B7EB7"/>
    <w:rsid w:val="005C0134"/>
    <w:rsid w:val="005C034F"/>
    <w:rsid w:val="005C04B6"/>
    <w:rsid w:val="005C061F"/>
    <w:rsid w:val="005C0951"/>
    <w:rsid w:val="005C0BAB"/>
    <w:rsid w:val="005C0C6D"/>
    <w:rsid w:val="005C1C7D"/>
    <w:rsid w:val="005C2A03"/>
    <w:rsid w:val="005C2B0B"/>
    <w:rsid w:val="005C3205"/>
    <w:rsid w:val="005C4004"/>
    <w:rsid w:val="005C418A"/>
    <w:rsid w:val="005C4743"/>
    <w:rsid w:val="005C481C"/>
    <w:rsid w:val="005C523C"/>
    <w:rsid w:val="005C5678"/>
    <w:rsid w:val="005C57F4"/>
    <w:rsid w:val="005C58C5"/>
    <w:rsid w:val="005C5AB3"/>
    <w:rsid w:val="005C5EF6"/>
    <w:rsid w:val="005C6C41"/>
    <w:rsid w:val="005C7738"/>
    <w:rsid w:val="005D002F"/>
    <w:rsid w:val="005D0218"/>
    <w:rsid w:val="005D0291"/>
    <w:rsid w:val="005D089E"/>
    <w:rsid w:val="005D0B6A"/>
    <w:rsid w:val="005D0D22"/>
    <w:rsid w:val="005D0F69"/>
    <w:rsid w:val="005D21B7"/>
    <w:rsid w:val="005D2FE5"/>
    <w:rsid w:val="005D3F58"/>
    <w:rsid w:val="005D43B0"/>
    <w:rsid w:val="005D51A3"/>
    <w:rsid w:val="005D558D"/>
    <w:rsid w:val="005D564C"/>
    <w:rsid w:val="005D5982"/>
    <w:rsid w:val="005D69AF"/>
    <w:rsid w:val="005D6C5C"/>
    <w:rsid w:val="005D6EDB"/>
    <w:rsid w:val="005D7241"/>
    <w:rsid w:val="005D7954"/>
    <w:rsid w:val="005E06AF"/>
    <w:rsid w:val="005E0736"/>
    <w:rsid w:val="005E08DE"/>
    <w:rsid w:val="005E1A24"/>
    <w:rsid w:val="005E1DC9"/>
    <w:rsid w:val="005E2229"/>
    <w:rsid w:val="005E2887"/>
    <w:rsid w:val="005E28F4"/>
    <w:rsid w:val="005E2D11"/>
    <w:rsid w:val="005E2FED"/>
    <w:rsid w:val="005E4214"/>
    <w:rsid w:val="005E43C0"/>
    <w:rsid w:val="005E478A"/>
    <w:rsid w:val="005E52E7"/>
    <w:rsid w:val="005E5994"/>
    <w:rsid w:val="005E60B4"/>
    <w:rsid w:val="005E6133"/>
    <w:rsid w:val="005E63E3"/>
    <w:rsid w:val="005E7386"/>
    <w:rsid w:val="005E7585"/>
    <w:rsid w:val="005E75BD"/>
    <w:rsid w:val="005E791B"/>
    <w:rsid w:val="005E7CDB"/>
    <w:rsid w:val="005F00C4"/>
    <w:rsid w:val="005F0873"/>
    <w:rsid w:val="005F1651"/>
    <w:rsid w:val="005F2426"/>
    <w:rsid w:val="005F278D"/>
    <w:rsid w:val="005F304D"/>
    <w:rsid w:val="005F41AB"/>
    <w:rsid w:val="005F4602"/>
    <w:rsid w:val="005F469B"/>
    <w:rsid w:val="005F49C0"/>
    <w:rsid w:val="005F4BD8"/>
    <w:rsid w:val="005F4CC7"/>
    <w:rsid w:val="005F52D2"/>
    <w:rsid w:val="005F5A93"/>
    <w:rsid w:val="005F7462"/>
    <w:rsid w:val="005F766A"/>
    <w:rsid w:val="005F7CD6"/>
    <w:rsid w:val="006005DE"/>
    <w:rsid w:val="00600E5F"/>
    <w:rsid w:val="006018A0"/>
    <w:rsid w:val="00601C84"/>
    <w:rsid w:val="00601E02"/>
    <w:rsid w:val="00602E19"/>
    <w:rsid w:val="006031DC"/>
    <w:rsid w:val="00603C96"/>
    <w:rsid w:val="00604741"/>
    <w:rsid w:val="00604958"/>
    <w:rsid w:val="00604E15"/>
    <w:rsid w:val="00605328"/>
    <w:rsid w:val="00605BCD"/>
    <w:rsid w:val="006065A9"/>
    <w:rsid w:val="00606852"/>
    <w:rsid w:val="00606B5A"/>
    <w:rsid w:val="0060724B"/>
    <w:rsid w:val="0060769B"/>
    <w:rsid w:val="00607FBA"/>
    <w:rsid w:val="00610197"/>
    <w:rsid w:val="006106F4"/>
    <w:rsid w:val="006107E6"/>
    <w:rsid w:val="00610A96"/>
    <w:rsid w:val="0061105A"/>
    <w:rsid w:val="006115C3"/>
    <w:rsid w:val="00611A63"/>
    <w:rsid w:val="00612911"/>
    <w:rsid w:val="00613780"/>
    <w:rsid w:val="00613D3D"/>
    <w:rsid w:val="00614670"/>
    <w:rsid w:val="00616493"/>
    <w:rsid w:val="00617FF2"/>
    <w:rsid w:val="00620DD9"/>
    <w:rsid w:val="00621F8F"/>
    <w:rsid w:val="00622112"/>
    <w:rsid w:val="00622221"/>
    <w:rsid w:val="00622A64"/>
    <w:rsid w:val="0062347A"/>
    <w:rsid w:val="006237E2"/>
    <w:rsid w:val="00623EB4"/>
    <w:rsid w:val="00624667"/>
    <w:rsid w:val="00624BB2"/>
    <w:rsid w:val="00624DA8"/>
    <w:rsid w:val="00625500"/>
    <w:rsid w:val="0062554B"/>
    <w:rsid w:val="0062594D"/>
    <w:rsid w:val="00625ABE"/>
    <w:rsid w:val="00625E13"/>
    <w:rsid w:val="00625FD6"/>
    <w:rsid w:val="00626DBD"/>
    <w:rsid w:val="006270F9"/>
    <w:rsid w:val="00627309"/>
    <w:rsid w:val="00627A8F"/>
    <w:rsid w:val="00627CF7"/>
    <w:rsid w:val="0063129B"/>
    <w:rsid w:val="00631531"/>
    <w:rsid w:val="00631968"/>
    <w:rsid w:val="00631D27"/>
    <w:rsid w:val="00631E1D"/>
    <w:rsid w:val="00631F9C"/>
    <w:rsid w:val="00631FB1"/>
    <w:rsid w:val="00632857"/>
    <w:rsid w:val="00632DD3"/>
    <w:rsid w:val="00632F1D"/>
    <w:rsid w:val="00632F23"/>
    <w:rsid w:val="0063315C"/>
    <w:rsid w:val="006332B0"/>
    <w:rsid w:val="006336D3"/>
    <w:rsid w:val="006341CF"/>
    <w:rsid w:val="006341D1"/>
    <w:rsid w:val="0063560C"/>
    <w:rsid w:val="00635617"/>
    <w:rsid w:val="006356E8"/>
    <w:rsid w:val="0063592B"/>
    <w:rsid w:val="006360AB"/>
    <w:rsid w:val="006368CC"/>
    <w:rsid w:val="00636CF8"/>
    <w:rsid w:val="00637593"/>
    <w:rsid w:val="006375CA"/>
    <w:rsid w:val="00637792"/>
    <w:rsid w:val="00637CD2"/>
    <w:rsid w:val="006412E6"/>
    <w:rsid w:val="0064197D"/>
    <w:rsid w:val="00641A20"/>
    <w:rsid w:val="00642DBC"/>
    <w:rsid w:val="00643061"/>
    <w:rsid w:val="006431D5"/>
    <w:rsid w:val="006437B6"/>
    <w:rsid w:val="00644063"/>
    <w:rsid w:val="00644772"/>
    <w:rsid w:val="00644922"/>
    <w:rsid w:val="00644F72"/>
    <w:rsid w:val="00645948"/>
    <w:rsid w:val="0064603B"/>
    <w:rsid w:val="00646319"/>
    <w:rsid w:val="00646942"/>
    <w:rsid w:val="006475DE"/>
    <w:rsid w:val="006504D2"/>
    <w:rsid w:val="00650FC5"/>
    <w:rsid w:val="0065115B"/>
    <w:rsid w:val="00651410"/>
    <w:rsid w:val="0065160C"/>
    <w:rsid w:val="00651D41"/>
    <w:rsid w:val="006523F8"/>
    <w:rsid w:val="0065256B"/>
    <w:rsid w:val="00652905"/>
    <w:rsid w:val="00652F14"/>
    <w:rsid w:val="0065486D"/>
    <w:rsid w:val="00654C95"/>
    <w:rsid w:val="00655123"/>
    <w:rsid w:val="006552AB"/>
    <w:rsid w:val="006556D4"/>
    <w:rsid w:val="00655F6B"/>
    <w:rsid w:val="006567B3"/>
    <w:rsid w:val="00656864"/>
    <w:rsid w:val="0065701E"/>
    <w:rsid w:val="0065713B"/>
    <w:rsid w:val="00657984"/>
    <w:rsid w:val="006603C2"/>
    <w:rsid w:val="006611AF"/>
    <w:rsid w:val="00661390"/>
    <w:rsid w:val="00661498"/>
    <w:rsid w:val="006616CD"/>
    <w:rsid w:val="00661C33"/>
    <w:rsid w:val="00661E21"/>
    <w:rsid w:val="00662147"/>
    <w:rsid w:val="00663603"/>
    <w:rsid w:val="006639CB"/>
    <w:rsid w:val="00663B0B"/>
    <w:rsid w:val="00664341"/>
    <w:rsid w:val="006644B5"/>
    <w:rsid w:val="00664952"/>
    <w:rsid w:val="00665569"/>
    <w:rsid w:val="0066612E"/>
    <w:rsid w:val="006665D2"/>
    <w:rsid w:val="00666C88"/>
    <w:rsid w:val="00666FCC"/>
    <w:rsid w:val="006672A7"/>
    <w:rsid w:val="006676EB"/>
    <w:rsid w:val="00667845"/>
    <w:rsid w:val="006679CA"/>
    <w:rsid w:val="00667A9F"/>
    <w:rsid w:val="00667AF0"/>
    <w:rsid w:val="00667BF8"/>
    <w:rsid w:val="00670240"/>
    <w:rsid w:val="006702A1"/>
    <w:rsid w:val="00670532"/>
    <w:rsid w:val="0067078C"/>
    <w:rsid w:val="00670A03"/>
    <w:rsid w:val="0067127C"/>
    <w:rsid w:val="006725B2"/>
    <w:rsid w:val="00673721"/>
    <w:rsid w:val="0067379A"/>
    <w:rsid w:val="00674401"/>
    <w:rsid w:val="00674499"/>
    <w:rsid w:val="006749D8"/>
    <w:rsid w:val="006751BE"/>
    <w:rsid w:val="006755EA"/>
    <w:rsid w:val="006756AA"/>
    <w:rsid w:val="006764EB"/>
    <w:rsid w:val="00676514"/>
    <w:rsid w:val="00676B35"/>
    <w:rsid w:val="00677BA6"/>
    <w:rsid w:val="00680319"/>
    <w:rsid w:val="006804DC"/>
    <w:rsid w:val="0068051D"/>
    <w:rsid w:val="00680FC1"/>
    <w:rsid w:val="0068113E"/>
    <w:rsid w:val="006819E0"/>
    <w:rsid w:val="00682CD2"/>
    <w:rsid w:val="00682E2E"/>
    <w:rsid w:val="00683639"/>
    <w:rsid w:val="00683787"/>
    <w:rsid w:val="006838D2"/>
    <w:rsid w:val="006839D0"/>
    <w:rsid w:val="00683BC2"/>
    <w:rsid w:val="006849D9"/>
    <w:rsid w:val="006854A0"/>
    <w:rsid w:val="006854B1"/>
    <w:rsid w:val="0068594E"/>
    <w:rsid w:val="006859EC"/>
    <w:rsid w:val="00685CB6"/>
    <w:rsid w:val="00685E45"/>
    <w:rsid w:val="00687090"/>
    <w:rsid w:val="00687641"/>
    <w:rsid w:val="00690678"/>
    <w:rsid w:val="00690758"/>
    <w:rsid w:val="00690B21"/>
    <w:rsid w:val="0069221F"/>
    <w:rsid w:val="0069233E"/>
    <w:rsid w:val="006928A8"/>
    <w:rsid w:val="00692D1B"/>
    <w:rsid w:val="00692F1F"/>
    <w:rsid w:val="006930B7"/>
    <w:rsid w:val="00693689"/>
    <w:rsid w:val="00693721"/>
    <w:rsid w:val="00693C58"/>
    <w:rsid w:val="00693CEC"/>
    <w:rsid w:val="0069440C"/>
    <w:rsid w:val="006953FE"/>
    <w:rsid w:val="0069545E"/>
    <w:rsid w:val="0069633A"/>
    <w:rsid w:val="006963D1"/>
    <w:rsid w:val="006964D0"/>
    <w:rsid w:val="006965D4"/>
    <w:rsid w:val="00696A68"/>
    <w:rsid w:val="00696B86"/>
    <w:rsid w:val="00697044"/>
    <w:rsid w:val="0069775D"/>
    <w:rsid w:val="0069778B"/>
    <w:rsid w:val="00697A95"/>
    <w:rsid w:val="00697F72"/>
    <w:rsid w:val="006A03CF"/>
    <w:rsid w:val="006A0718"/>
    <w:rsid w:val="006A0C0A"/>
    <w:rsid w:val="006A1027"/>
    <w:rsid w:val="006A1599"/>
    <w:rsid w:val="006A2CFF"/>
    <w:rsid w:val="006A2D90"/>
    <w:rsid w:val="006A3269"/>
    <w:rsid w:val="006A358D"/>
    <w:rsid w:val="006A439E"/>
    <w:rsid w:val="006A44F6"/>
    <w:rsid w:val="006A4D2F"/>
    <w:rsid w:val="006A51E6"/>
    <w:rsid w:val="006A62D4"/>
    <w:rsid w:val="006A660B"/>
    <w:rsid w:val="006A7156"/>
    <w:rsid w:val="006A753B"/>
    <w:rsid w:val="006A7931"/>
    <w:rsid w:val="006B0872"/>
    <w:rsid w:val="006B12EF"/>
    <w:rsid w:val="006B2A9C"/>
    <w:rsid w:val="006B32FD"/>
    <w:rsid w:val="006B3C32"/>
    <w:rsid w:val="006B3C95"/>
    <w:rsid w:val="006B41C9"/>
    <w:rsid w:val="006B4A81"/>
    <w:rsid w:val="006B4BD7"/>
    <w:rsid w:val="006B536F"/>
    <w:rsid w:val="006B574C"/>
    <w:rsid w:val="006B5780"/>
    <w:rsid w:val="006B5E0E"/>
    <w:rsid w:val="006B6980"/>
    <w:rsid w:val="006B7B07"/>
    <w:rsid w:val="006B7CA0"/>
    <w:rsid w:val="006B7D39"/>
    <w:rsid w:val="006C01CB"/>
    <w:rsid w:val="006C0701"/>
    <w:rsid w:val="006C0CC1"/>
    <w:rsid w:val="006C0E11"/>
    <w:rsid w:val="006C11BE"/>
    <w:rsid w:val="006C1912"/>
    <w:rsid w:val="006C1C54"/>
    <w:rsid w:val="006C1DC4"/>
    <w:rsid w:val="006C1EBD"/>
    <w:rsid w:val="006C22FF"/>
    <w:rsid w:val="006C2D14"/>
    <w:rsid w:val="006C2DA5"/>
    <w:rsid w:val="006C2FE4"/>
    <w:rsid w:val="006C34D3"/>
    <w:rsid w:val="006C3DEB"/>
    <w:rsid w:val="006C3EC8"/>
    <w:rsid w:val="006C3ECB"/>
    <w:rsid w:val="006C47FF"/>
    <w:rsid w:val="006C4A8A"/>
    <w:rsid w:val="006C527B"/>
    <w:rsid w:val="006C686C"/>
    <w:rsid w:val="006C7812"/>
    <w:rsid w:val="006C7868"/>
    <w:rsid w:val="006C78ED"/>
    <w:rsid w:val="006D0146"/>
    <w:rsid w:val="006D0279"/>
    <w:rsid w:val="006D03E1"/>
    <w:rsid w:val="006D04DF"/>
    <w:rsid w:val="006D0AE3"/>
    <w:rsid w:val="006D0B51"/>
    <w:rsid w:val="006D0F5B"/>
    <w:rsid w:val="006D10BE"/>
    <w:rsid w:val="006D12D5"/>
    <w:rsid w:val="006D141C"/>
    <w:rsid w:val="006D1CD0"/>
    <w:rsid w:val="006D1EC1"/>
    <w:rsid w:val="006D221B"/>
    <w:rsid w:val="006D2411"/>
    <w:rsid w:val="006D2AEB"/>
    <w:rsid w:val="006D2CDB"/>
    <w:rsid w:val="006D2D8C"/>
    <w:rsid w:val="006D31D8"/>
    <w:rsid w:val="006D3471"/>
    <w:rsid w:val="006D4621"/>
    <w:rsid w:val="006D57AF"/>
    <w:rsid w:val="006D5F34"/>
    <w:rsid w:val="006D6016"/>
    <w:rsid w:val="006D60AA"/>
    <w:rsid w:val="006D60CD"/>
    <w:rsid w:val="006D647E"/>
    <w:rsid w:val="006D66EF"/>
    <w:rsid w:val="006D6920"/>
    <w:rsid w:val="006D6B8F"/>
    <w:rsid w:val="006D6BCB"/>
    <w:rsid w:val="006D71B6"/>
    <w:rsid w:val="006D7C07"/>
    <w:rsid w:val="006D7C8B"/>
    <w:rsid w:val="006E050C"/>
    <w:rsid w:val="006E0921"/>
    <w:rsid w:val="006E0B26"/>
    <w:rsid w:val="006E0CBE"/>
    <w:rsid w:val="006E0E73"/>
    <w:rsid w:val="006E134C"/>
    <w:rsid w:val="006E161B"/>
    <w:rsid w:val="006E184B"/>
    <w:rsid w:val="006E1ABF"/>
    <w:rsid w:val="006E21E4"/>
    <w:rsid w:val="006E2CE4"/>
    <w:rsid w:val="006E331A"/>
    <w:rsid w:val="006E33B1"/>
    <w:rsid w:val="006E33B2"/>
    <w:rsid w:val="006E46CF"/>
    <w:rsid w:val="006E5039"/>
    <w:rsid w:val="006E519E"/>
    <w:rsid w:val="006E5395"/>
    <w:rsid w:val="006E6194"/>
    <w:rsid w:val="006E6224"/>
    <w:rsid w:val="006E7140"/>
    <w:rsid w:val="006E7BAA"/>
    <w:rsid w:val="006F1E8F"/>
    <w:rsid w:val="006F1F16"/>
    <w:rsid w:val="006F217B"/>
    <w:rsid w:val="006F227F"/>
    <w:rsid w:val="006F2638"/>
    <w:rsid w:val="006F27EC"/>
    <w:rsid w:val="006F3068"/>
    <w:rsid w:val="006F328A"/>
    <w:rsid w:val="006F36A3"/>
    <w:rsid w:val="006F3D2F"/>
    <w:rsid w:val="006F405E"/>
    <w:rsid w:val="006F4F61"/>
    <w:rsid w:val="006F5573"/>
    <w:rsid w:val="006F5E35"/>
    <w:rsid w:val="006F65D3"/>
    <w:rsid w:val="006F68AB"/>
    <w:rsid w:val="006F7F9A"/>
    <w:rsid w:val="00700FE5"/>
    <w:rsid w:val="007010D3"/>
    <w:rsid w:val="00701EE1"/>
    <w:rsid w:val="007029DA"/>
    <w:rsid w:val="0070395E"/>
    <w:rsid w:val="00704206"/>
    <w:rsid w:val="007046A5"/>
    <w:rsid w:val="00704A7B"/>
    <w:rsid w:val="00705016"/>
    <w:rsid w:val="007056CD"/>
    <w:rsid w:val="00706D5D"/>
    <w:rsid w:val="00706F66"/>
    <w:rsid w:val="007073A9"/>
    <w:rsid w:val="00707F4A"/>
    <w:rsid w:val="007106EA"/>
    <w:rsid w:val="00710711"/>
    <w:rsid w:val="007112D7"/>
    <w:rsid w:val="0071140F"/>
    <w:rsid w:val="0071147C"/>
    <w:rsid w:val="007120FC"/>
    <w:rsid w:val="00712760"/>
    <w:rsid w:val="00712B95"/>
    <w:rsid w:val="0071354E"/>
    <w:rsid w:val="00713591"/>
    <w:rsid w:val="0071362F"/>
    <w:rsid w:val="00713944"/>
    <w:rsid w:val="00714940"/>
    <w:rsid w:val="00714BF2"/>
    <w:rsid w:val="00714CB0"/>
    <w:rsid w:val="00714CD1"/>
    <w:rsid w:val="00714D08"/>
    <w:rsid w:val="00714D11"/>
    <w:rsid w:val="0071507F"/>
    <w:rsid w:val="007152F5"/>
    <w:rsid w:val="007158BB"/>
    <w:rsid w:val="007158E6"/>
    <w:rsid w:val="00715B79"/>
    <w:rsid w:val="0071624A"/>
    <w:rsid w:val="00716B63"/>
    <w:rsid w:val="00716E47"/>
    <w:rsid w:val="0071745C"/>
    <w:rsid w:val="00717691"/>
    <w:rsid w:val="00717A6D"/>
    <w:rsid w:val="00717C15"/>
    <w:rsid w:val="00717CD0"/>
    <w:rsid w:val="007206A3"/>
    <w:rsid w:val="00720CE8"/>
    <w:rsid w:val="00720D9B"/>
    <w:rsid w:val="007216FC"/>
    <w:rsid w:val="007217BC"/>
    <w:rsid w:val="0072185E"/>
    <w:rsid w:val="00722E31"/>
    <w:rsid w:val="00723216"/>
    <w:rsid w:val="007234C1"/>
    <w:rsid w:val="007242A5"/>
    <w:rsid w:val="00724EF5"/>
    <w:rsid w:val="00725740"/>
    <w:rsid w:val="0072630A"/>
    <w:rsid w:val="00726559"/>
    <w:rsid w:val="007267BD"/>
    <w:rsid w:val="00726BA3"/>
    <w:rsid w:val="00727248"/>
    <w:rsid w:val="0072737B"/>
    <w:rsid w:val="0072749D"/>
    <w:rsid w:val="00727602"/>
    <w:rsid w:val="00730037"/>
    <w:rsid w:val="00730144"/>
    <w:rsid w:val="007301FF"/>
    <w:rsid w:val="0073076C"/>
    <w:rsid w:val="00730A0C"/>
    <w:rsid w:val="00730CF4"/>
    <w:rsid w:val="00731AAC"/>
    <w:rsid w:val="00731B05"/>
    <w:rsid w:val="00731CE3"/>
    <w:rsid w:val="00731EB4"/>
    <w:rsid w:val="007332AC"/>
    <w:rsid w:val="00733F1C"/>
    <w:rsid w:val="007349FD"/>
    <w:rsid w:val="00734C13"/>
    <w:rsid w:val="00734CF2"/>
    <w:rsid w:val="00735C6C"/>
    <w:rsid w:val="00736038"/>
    <w:rsid w:val="00737871"/>
    <w:rsid w:val="00737E90"/>
    <w:rsid w:val="00740448"/>
    <w:rsid w:val="007404E4"/>
    <w:rsid w:val="00740C8A"/>
    <w:rsid w:val="00740EC7"/>
    <w:rsid w:val="00740FCD"/>
    <w:rsid w:val="0074163C"/>
    <w:rsid w:val="007418E2"/>
    <w:rsid w:val="00741BB5"/>
    <w:rsid w:val="00741C83"/>
    <w:rsid w:val="00741F89"/>
    <w:rsid w:val="007424FC"/>
    <w:rsid w:val="00742803"/>
    <w:rsid w:val="00742B29"/>
    <w:rsid w:val="007431E4"/>
    <w:rsid w:val="00743846"/>
    <w:rsid w:val="007438A9"/>
    <w:rsid w:val="00743CA8"/>
    <w:rsid w:val="00743F59"/>
    <w:rsid w:val="007440C1"/>
    <w:rsid w:val="007440C4"/>
    <w:rsid w:val="00744634"/>
    <w:rsid w:val="00744E71"/>
    <w:rsid w:val="00745196"/>
    <w:rsid w:val="00745379"/>
    <w:rsid w:val="00745771"/>
    <w:rsid w:val="00745B5B"/>
    <w:rsid w:val="00745BA0"/>
    <w:rsid w:val="00745BBF"/>
    <w:rsid w:val="007464A9"/>
    <w:rsid w:val="00746C5D"/>
    <w:rsid w:val="00746F7E"/>
    <w:rsid w:val="00747E83"/>
    <w:rsid w:val="00747E84"/>
    <w:rsid w:val="00750054"/>
    <w:rsid w:val="007500A1"/>
    <w:rsid w:val="00750AE9"/>
    <w:rsid w:val="00751C89"/>
    <w:rsid w:val="00751F4B"/>
    <w:rsid w:val="00753559"/>
    <w:rsid w:val="0075387A"/>
    <w:rsid w:val="00753EC3"/>
    <w:rsid w:val="00753FCC"/>
    <w:rsid w:val="00754977"/>
    <w:rsid w:val="00754C65"/>
    <w:rsid w:val="007550B5"/>
    <w:rsid w:val="00755AD5"/>
    <w:rsid w:val="00755BBD"/>
    <w:rsid w:val="00755C75"/>
    <w:rsid w:val="00756670"/>
    <w:rsid w:val="007573B2"/>
    <w:rsid w:val="00757F7A"/>
    <w:rsid w:val="00760553"/>
    <w:rsid w:val="007608FD"/>
    <w:rsid w:val="00761180"/>
    <w:rsid w:val="007615E7"/>
    <w:rsid w:val="00761B90"/>
    <w:rsid w:val="00761FAA"/>
    <w:rsid w:val="007623A6"/>
    <w:rsid w:val="00762972"/>
    <w:rsid w:val="00763505"/>
    <w:rsid w:val="0076397F"/>
    <w:rsid w:val="00763F83"/>
    <w:rsid w:val="00764F21"/>
    <w:rsid w:val="00765386"/>
    <w:rsid w:val="007653B5"/>
    <w:rsid w:val="00765CEE"/>
    <w:rsid w:val="00765E9B"/>
    <w:rsid w:val="00765F7E"/>
    <w:rsid w:val="00765FD3"/>
    <w:rsid w:val="007660D2"/>
    <w:rsid w:val="007661F3"/>
    <w:rsid w:val="00766770"/>
    <w:rsid w:val="00766831"/>
    <w:rsid w:val="00766A6C"/>
    <w:rsid w:val="00766B00"/>
    <w:rsid w:val="00766B97"/>
    <w:rsid w:val="007670E8"/>
    <w:rsid w:val="007672BA"/>
    <w:rsid w:val="00770504"/>
    <w:rsid w:val="00770611"/>
    <w:rsid w:val="00770B4E"/>
    <w:rsid w:val="00770C88"/>
    <w:rsid w:val="00770D19"/>
    <w:rsid w:val="007711A9"/>
    <w:rsid w:val="007711DE"/>
    <w:rsid w:val="0077141E"/>
    <w:rsid w:val="007715F0"/>
    <w:rsid w:val="00772A0C"/>
    <w:rsid w:val="00773873"/>
    <w:rsid w:val="00773BCF"/>
    <w:rsid w:val="007740D6"/>
    <w:rsid w:val="00774566"/>
    <w:rsid w:val="0077473C"/>
    <w:rsid w:val="007749CB"/>
    <w:rsid w:val="00774E5F"/>
    <w:rsid w:val="00774EF7"/>
    <w:rsid w:val="0077550D"/>
    <w:rsid w:val="00775E90"/>
    <w:rsid w:val="00776A70"/>
    <w:rsid w:val="007771B9"/>
    <w:rsid w:val="00777890"/>
    <w:rsid w:val="00777F8B"/>
    <w:rsid w:val="0078002D"/>
    <w:rsid w:val="00780A75"/>
    <w:rsid w:val="007821F6"/>
    <w:rsid w:val="0078274B"/>
    <w:rsid w:val="00782B6C"/>
    <w:rsid w:val="00782C1E"/>
    <w:rsid w:val="0078331C"/>
    <w:rsid w:val="00784192"/>
    <w:rsid w:val="007844AF"/>
    <w:rsid w:val="00784AD1"/>
    <w:rsid w:val="00785DEC"/>
    <w:rsid w:val="0078619B"/>
    <w:rsid w:val="007869F0"/>
    <w:rsid w:val="00787E18"/>
    <w:rsid w:val="00787FBC"/>
    <w:rsid w:val="00791A3D"/>
    <w:rsid w:val="00791AF7"/>
    <w:rsid w:val="00791CB4"/>
    <w:rsid w:val="0079223B"/>
    <w:rsid w:val="007939B2"/>
    <w:rsid w:val="00794799"/>
    <w:rsid w:val="00794B40"/>
    <w:rsid w:val="0079502D"/>
    <w:rsid w:val="00795A3E"/>
    <w:rsid w:val="0079602A"/>
    <w:rsid w:val="00796261"/>
    <w:rsid w:val="00796455"/>
    <w:rsid w:val="0079653D"/>
    <w:rsid w:val="00797375"/>
    <w:rsid w:val="00797937"/>
    <w:rsid w:val="00797A2E"/>
    <w:rsid w:val="00797A55"/>
    <w:rsid w:val="00797D61"/>
    <w:rsid w:val="007A0416"/>
    <w:rsid w:val="007A08EF"/>
    <w:rsid w:val="007A09BD"/>
    <w:rsid w:val="007A0B0F"/>
    <w:rsid w:val="007A107C"/>
    <w:rsid w:val="007A1703"/>
    <w:rsid w:val="007A17C9"/>
    <w:rsid w:val="007A1B53"/>
    <w:rsid w:val="007A25E3"/>
    <w:rsid w:val="007A2E7D"/>
    <w:rsid w:val="007A3035"/>
    <w:rsid w:val="007A317A"/>
    <w:rsid w:val="007A3756"/>
    <w:rsid w:val="007A42FC"/>
    <w:rsid w:val="007A488A"/>
    <w:rsid w:val="007A49AF"/>
    <w:rsid w:val="007A4EF7"/>
    <w:rsid w:val="007A5C1A"/>
    <w:rsid w:val="007A60B3"/>
    <w:rsid w:val="007A60B8"/>
    <w:rsid w:val="007A68F2"/>
    <w:rsid w:val="007A7017"/>
    <w:rsid w:val="007A756E"/>
    <w:rsid w:val="007A765D"/>
    <w:rsid w:val="007A798D"/>
    <w:rsid w:val="007B00C3"/>
    <w:rsid w:val="007B045A"/>
    <w:rsid w:val="007B0595"/>
    <w:rsid w:val="007B0A52"/>
    <w:rsid w:val="007B0B4D"/>
    <w:rsid w:val="007B1663"/>
    <w:rsid w:val="007B16D2"/>
    <w:rsid w:val="007B1779"/>
    <w:rsid w:val="007B216A"/>
    <w:rsid w:val="007B2735"/>
    <w:rsid w:val="007B2770"/>
    <w:rsid w:val="007B2D99"/>
    <w:rsid w:val="007B3F93"/>
    <w:rsid w:val="007B40BA"/>
    <w:rsid w:val="007B4866"/>
    <w:rsid w:val="007B48E3"/>
    <w:rsid w:val="007B4AA2"/>
    <w:rsid w:val="007B536A"/>
    <w:rsid w:val="007B570D"/>
    <w:rsid w:val="007B59AA"/>
    <w:rsid w:val="007B5F3C"/>
    <w:rsid w:val="007B67F3"/>
    <w:rsid w:val="007B7651"/>
    <w:rsid w:val="007C092E"/>
    <w:rsid w:val="007C0B14"/>
    <w:rsid w:val="007C1183"/>
    <w:rsid w:val="007C11DE"/>
    <w:rsid w:val="007C13EC"/>
    <w:rsid w:val="007C167B"/>
    <w:rsid w:val="007C1775"/>
    <w:rsid w:val="007C17DC"/>
    <w:rsid w:val="007C1C3E"/>
    <w:rsid w:val="007C2154"/>
    <w:rsid w:val="007C242A"/>
    <w:rsid w:val="007C2C72"/>
    <w:rsid w:val="007C4681"/>
    <w:rsid w:val="007C485B"/>
    <w:rsid w:val="007C4889"/>
    <w:rsid w:val="007C5584"/>
    <w:rsid w:val="007C57B7"/>
    <w:rsid w:val="007C57CD"/>
    <w:rsid w:val="007C5BBB"/>
    <w:rsid w:val="007C5EC0"/>
    <w:rsid w:val="007C6BBC"/>
    <w:rsid w:val="007C7712"/>
    <w:rsid w:val="007C79C0"/>
    <w:rsid w:val="007C7C7D"/>
    <w:rsid w:val="007D02BB"/>
    <w:rsid w:val="007D08E5"/>
    <w:rsid w:val="007D1058"/>
    <w:rsid w:val="007D1579"/>
    <w:rsid w:val="007D1685"/>
    <w:rsid w:val="007D17AD"/>
    <w:rsid w:val="007D19A5"/>
    <w:rsid w:val="007D1C50"/>
    <w:rsid w:val="007D2FA5"/>
    <w:rsid w:val="007D3070"/>
    <w:rsid w:val="007D39D8"/>
    <w:rsid w:val="007D3A0F"/>
    <w:rsid w:val="007D3C0A"/>
    <w:rsid w:val="007D3E6A"/>
    <w:rsid w:val="007D3F22"/>
    <w:rsid w:val="007D441E"/>
    <w:rsid w:val="007D493B"/>
    <w:rsid w:val="007D537B"/>
    <w:rsid w:val="007D53F7"/>
    <w:rsid w:val="007D6161"/>
    <w:rsid w:val="007D75E8"/>
    <w:rsid w:val="007D75F5"/>
    <w:rsid w:val="007D7DCB"/>
    <w:rsid w:val="007E01B7"/>
    <w:rsid w:val="007E0341"/>
    <w:rsid w:val="007E18E9"/>
    <w:rsid w:val="007E1AFB"/>
    <w:rsid w:val="007E1B7C"/>
    <w:rsid w:val="007E2A24"/>
    <w:rsid w:val="007E3DA9"/>
    <w:rsid w:val="007E3ECB"/>
    <w:rsid w:val="007E47E1"/>
    <w:rsid w:val="007E4E53"/>
    <w:rsid w:val="007E5B94"/>
    <w:rsid w:val="007E6073"/>
    <w:rsid w:val="007E61CE"/>
    <w:rsid w:val="007E6C4F"/>
    <w:rsid w:val="007E6C86"/>
    <w:rsid w:val="007E6CCF"/>
    <w:rsid w:val="007E724B"/>
    <w:rsid w:val="007E777E"/>
    <w:rsid w:val="007E78E2"/>
    <w:rsid w:val="007F0C84"/>
    <w:rsid w:val="007F0E08"/>
    <w:rsid w:val="007F109D"/>
    <w:rsid w:val="007F1716"/>
    <w:rsid w:val="007F1A18"/>
    <w:rsid w:val="007F1C22"/>
    <w:rsid w:val="007F22D1"/>
    <w:rsid w:val="007F2713"/>
    <w:rsid w:val="007F274E"/>
    <w:rsid w:val="007F2AF2"/>
    <w:rsid w:val="007F2E84"/>
    <w:rsid w:val="007F2F5D"/>
    <w:rsid w:val="007F37FB"/>
    <w:rsid w:val="007F3F01"/>
    <w:rsid w:val="007F4306"/>
    <w:rsid w:val="007F435E"/>
    <w:rsid w:val="007F4377"/>
    <w:rsid w:val="007F48C0"/>
    <w:rsid w:val="007F503A"/>
    <w:rsid w:val="007F51E4"/>
    <w:rsid w:val="007F53D3"/>
    <w:rsid w:val="007F54A1"/>
    <w:rsid w:val="007F5B2E"/>
    <w:rsid w:val="007F5BEE"/>
    <w:rsid w:val="007F6614"/>
    <w:rsid w:val="007F69F9"/>
    <w:rsid w:val="007F77FA"/>
    <w:rsid w:val="007F7DD2"/>
    <w:rsid w:val="008001B0"/>
    <w:rsid w:val="008004B4"/>
    <w:rsid w:val="00800B00"/>
    <w:rsid w:val="0080102E"/>
    <w:rsid w:val="0080133A"/>
    <w:rsid w:val="00801FD8"/>
    <w:rsid w:val="00802213"/>
    <w:rsid w:val="00802C08"/>
    <w:rsid w:val="00803ABA"/>
    <w:rsid w:val="00803D52"/>
    <w:rsid w:val="00804550"/>
    <w:rsid w:val="008046ED"/>
    <w:rsid w:val="00804777"/>
    <w:rsid w:val="00804BD7"/>
    <w:rsid w:val="00804FBA"/>
    <w:rsid w:val="00805404"/>
    <w:rsid w:val="0080550B"/>
    <w:rsid w:val="00805985"/>
    <w:rsid w:val="00805C85"/>
    <w:rsid w:val="00805D79"/>
    <w:rsid w:val="00806287"/>
    <w:rsid w:val="00806474"/>
    <w:rsid w:val="00806D1D"/>
    <w:rsid w:val="00807557"/>
    <w:rsid w:val="008077B7"/>
    <w:rsid w:val="008078AF"/>
    <w:rsid w:val="00807A22"/>
    <w:rsid w:val="00807CF6"/>
    <w:rsid w:val="00807D51"/>
    <w:rsid w:val="00807ECC"/>
    <w:rsid w:val="0081015D"/>
    <w:rsid w:val="008101B3"/>
    <w:rsid w:val="008107E7"/>
    <w:rsid w:val="00810CAC"/>
    <w:rsid w:val="00811BC9"/>
    <w:rsid w:val="008124E2"/>
    <w:rsid w:val="008127D6"/>
    <w:rsid w:val="0081317E"/>
    <w:rsid w:val="008132C3"/>
    <w:rsid w:val="00813C58"/>
    <w:rsid w:val="00813FDD"/>
    <w:rsid w:val="00814086"/>
    <w:rsid w:val="00814399"/>
    <w:rsid w:val="0081447A"/>
    <w:rsid w:val="00814C63"/>
    <w:rsid w:val="0081636B"/>
    <w:rsid w:val="008163C8"/>
    <w:rsid w:val="00817140"/>
    <w:rsid w:val="008171E7"/>
    <w:rsid w:val="0081770D"/>
    <w:rsid w:val="00817C48"/>
    <w:rsid w:val="00817FD1"/>
    <w:rsid w:val="0082047F"/>
    <w:rsid w:val="008208E9"/>
    <w:rsid w:val="008209E4"/>
    <w:rsid w:val="00820D5D"/>
    <w:rsid w:val="00820F0F"/>
    <w:rsid w:val="00820F95"/>
    <w:rsid w:val="008210AC"/>
    <w:rsid w:val="00821705"/>
    <w:rsid w:val="0082307C"/>
    <w:rsid w:val="008231E0"/>
    <w:rsid w:val="008233F0"/>
    <w:rsid w:val="00823440"/>
    <w:rsid w:val="008234D4"/>
    <w:rsid w:val="00823982"/>
    <w:rsid w:val="008239D4"/>
    <w:rsid w:val="00823C01"/>
    <w:rsid w:val="00823C41"/>
    <w:rsid w:val="0082401E"/>
    <w:rsid w:val="008240E2"/>
    <w:rsid w:val="00825085"/>
    <w:rsid w:val="00825D7F"/>
    <w:rsid w:val="00827551"/>
    <w:rsid w:val="00827F48"/>
    <w:rsid w:val="00830378"/>
    <w:rsid w:val="008304FA"/>
    <w:rsid w:val="008308A4"/>
    <w:rsid w:val="00830906"/>
    <w:rsid w:val="008309BE"/>
    <w:rsid w:val="00830F85"/>
    <w:rsid w:val="00831B52"/>
    <w:rsid w:val="00831B88"/>
    <w:rsid w:val="00831BF5"/>
    <w:rsid w:val="00832513"/>
    <w:rsid w:val="008326F7"/>
    <w:rsid w:val="00832906"/>
    <w:rsid w:val="008330B4"/>
    <w:rsid w:val="00833291"/>
    <w:rsid w:val="00833A24"/>
    <w:rsid w:val="00833A28"/>
    <w:rsid w:val="00833F1B"/>
    <w:rsid w:val="008344D7"/>
    <w:rsid w:val="00834CA0"/>
    <w:rsid w:val="00834F0F"/>
    <w:rsid w:val="00835250"/>
    <w:rsid w:val="00835500"/>
    <w:rsid w:val="008359DE"/>
    <w:rsid w:val="00835A16"/>
    <w:rsid w:val="00835E16"/>
    <w:rsid w:val="00836708"/>
    <w:rsid w:val="00836B3B"/>
    <w:rsid w:val="00836C82"/>
    <w:rsid w:val="00837B92"/>
    <w:rsid w:val="00837E76"/>
    <w:rsid w:val="008401F8"/>
    <w:rsid w:val="00840366"/>
    <w:rsid w:val="008406B6"/>
    <w:rsid w:val="0084078D"/>
    <w:rsid w:val="00840D28"/>
    <w:rsid w:val="00840E18"/>
    <w:rsid w:val="00840E32"/>
    <w:rsid w:val="00840FA9"/>
    <w:rsid w:val="008414F2"/>
    <w:rsid w:val="00841848"/>
    <w:rsid w:val="008424D9"/>
    <w:rsid w:val="00842C9E"/>
    <w:rsid w:val="00843484"/>
    <w:rsid w:val="0084393E"/>
    <w:rsid w:val="00844960"/>
    <w:rsid w:val="00845514"/>
    <w:rsid w:val="00845BFF"/>
    <w:rsid w:val="00845F06"/>
    <w:rsid w:val="00846373"/>
    <w:rsid w:val="008464A3"/>
    <w:rsid w:val="0084784D"/>
    <w:rsid w:val="008479A9"/>
    <w:rsid w:val="00847B1A"/>
    <w:rsid w:val="00847CAE"/>
    <w:rsid w:val="00847CD9"/>
    <w:rsid w:val="00850317"/>
    <w:rsid w:val="008505A2"/>
    <w:rsid w:val="008512BE"/>
    <w:rsid w:val="0085177C"/>
    <w:rsid w:val="00851A05"/>
    <w:rsid w:val="00852735"/>
    <w:rsid w:val="0085274C"/>
    <w:rsid w:val="008529E1"/>
    <w:rsid w:val="00852D03"/>
    <w:rsid w:val="00852F45"/>
    <w:rsid w:val="0085349A"/>
    <w:rsid w:val="00853BA6"/>
    <w:rsid w:val="008544C0"/>
    <w:rsid w:val="008548A7"/>
    <w:rsid w:val="00855433"/>
    <w:rsid w:val="00855D9F"/>
    <w:rsid w:val="00856326"/>
    <w:rsid w:val="0085686B"/>
    <w:rsid w:val="008571AC"/>
    <w:rsid w:val="00857E22"/>
    <w:rsid w:val="00857E56"/>
    <w:rsid w:val="00857F0C"/>
    <w:rsid w:val="00860110"/>
    <w:rsid w:val="0086045A"/>
    <w:rsid w:val="00860B1E"/>
    <w:rsid w:val="00860BD0"/>
    <w:rsid w:val="00860D16"/>
    <w:rsid w:val="008610CA"/>
    <w:rsid w:val="00861CCC"/>
    <w:rsid w:val="00862015"/>
    <w:rsid w:val="008622BD"/>
    <w:rsid w:val="008623C7"/>
    <w:rsid w:val="00862A54"/>
    <w:rsid w:val="00862B37"/>
    <w:rsid w:val="00863330"/>
    <w:rsid w:val="00863386"/>
    <w:rsid w:val="0086399D"/>
    <w:rsid w:val="00864480"/>
    <w:rsid w:val="0086453B"/>
    <w:rsid w:val="00864736"/>
    <w:rsid w:val="008653CE"/>
    <w:rsid w:val="0086567F"/>
    <w:rsid w:val="008657CC"/>
    <w:rsid w:val="008666D7"/>
    <w:rsid w:val="0086690C"/>
    <w:rsid w:val="00866A51"/>
    <w:rsid w:val="00866D58"/>
    <w:rsid w:val="008676EE"/>
    <w:rsid w:val="00867812"/>
    <w:rsid w:val="00867A82"/>
    <w:rsid w:val="00870015"/>
    <w:rsid w:val="0087027D"/>
    <w:rsid w:val="008705D9"/>
    <w:rsid w:val="008705F0"/>
    <w:rsid w:val="00870664"/>
    <w:rsid w:val="00870BFA"/>
    <w:rsid w:val="00870D3B"/>
    <w:rsid w:val="00870F74"/>
    <w:rsid w:val="00871070"/>
    <w:rsid w:val="00871164"/>
    <w:rsid w:val="008716C5"/>
    <w:rsid w:val="00871E9D"/>
    <w:rsid w:val="00871EB9"/>
    <w:rsid w:val="00871F89"/>
    <w:rsid w:val="008722FF"/>
    <w:rsid w:val="00872AD6"/>
    <w:rsid w:val="00872FB2"/>
    <w:rsid w:val="0087398F"/>
    <w:rsid w:val="00873A22"/>
    <w:rsid w:val="00873DB5"/>
    <w:rsid w:val="008741BF"/>
    <w:rsid w:val="008742CF"/>
    <w:rsid w:val="008744E9"/>
    <w:rsid w:val="0087472A"/>
    <w:rsid w:val="008748B6"/>
    <w:rsid w:val="00874AB2"/>
    <w:rsid w:val="008751E7"/>
    <w:rsid w:val="0087594E"/>
    <w:rsid w:val="00875AC3"/>
    <w:rsid w:val="00876663"/>
    <w:rsid w:val="00876767"/>
    <w:rsid w:val="008767C4"/>
    <w:rsid w:val="008775F5"/>
    <w:rsid w:val="00880664"/>
    <w:rsid w:val="00880BFF"/>
    <w:rsid w:val="00881305"/>
    <w:rsid w:val="008817D4"/>
    <w:rsid w:val="008817EF"/>
    <w:rsid w:val="00881A30"/>
    <w:rsid w:val="0088338E"/>
    <w:rsid w:val="008835EF"/>
    <w:rsid w:val="00883FA5"/>
    <w:rsid w:val="0088447C"/>
    <w:rsid w:val="00884609"/>
    <w:rsid w:val="008846AB"/>
    <w:rsid w:val="008847B6"/>
    <w:rsid w:val="00884A64"/>
    <w:rsid w:val="00884DD3"/>
    <w:rsid w:val="008851FD"/>
    <w:rsid w:val="00885232"/>
    <w:rsid w:val="008853A7"/>
    <w:rsid w:val="008859DD"/>
    <w:rsid w:val="00885BCA"/>
    <w:rsid w:val="00885F12"/>
    <w:rsid w:val="00885F49"/>
    <w:rsid w:val="00886D36"/>
    <w:rsid w:val="00886E86"/>
    <w:rsid w:val="0088717C"/>
    <w:rsid w:val="008877DE"/>
    <w:rsid w:val="00887B9D"/>
    <w:rsid w:val="00887EA3"/>
    <w:rsid w:val="00890171"/>
    <w:rsid w:val="0089024C"/>
    <w:rsid w:val="00890328"/>
    <w:rsid w:val="00890DF4"/>
    <w:rsid w:val="00890EE4"/>
    <w:rsid w:val="0089137A"/>
    <w:rsid w:val="00891489"/>
    <w:rsid w:val="008917F3"/>
    <w:rsid w:val="008919F8"/>
    <w:rsid w:val="00892EA7"/>
    <w:rsid w:val="00893024"/>
    <w:rsid w:val="008937EC"/>
    <w:rsid w:val="00893DC6"/>
    <w:rsid w:val="008940F9"/>
    <w:rsid w:val="0089476F"/>
    <w:rsid w:val="00894B52"/>
    <w:rsid w:val="00896122"/>
    <w:rsid w:val="00896728"/>
    <w:rsid w:val="00896D0B"/>
    <w:rsid w:val="00897EB3"/>
    <w:rsid w:val="008A022F"/>
    <w:rsid w:val="008A09C0"/>
    <w:rsid w:val="008A0DD8"/>
    <w:rsid w:val="008A0F2C"/>
    <w:rsid w:val="008A0F82"/>
    <w:rsid w:val="008A1522"/>
    <w:rsid w:val="008A1692"/>
    <w:rsid w:val="008A19D8"/>
    <w:rsid w:val="008A2302"/>
    <w:rsid w:val="008A3DB5"/>
    <w:rsid w:val="008A4104"/>
    <w:rsid w:val="008A42E7"/>
    <w:rsid w:val="008A715D"/>
    <w:rsid w:val="008A7E86"/>
    <w:rsid w:val="008B108F"/>
    <w:rsid w:val="008B11EA"/>
    <w:rsid w:val="008B1265"/>
    <w:rsid w:val="008B1661"/>
    <w:rsid w:val="008B1933"/>
    <w:rsid w:val="008B2126"/>
    <w:rsid w:val="008B21EE"/>
    <w:rsid w:val="008B2865"/>
    <w:rsid w:val="008B2C10"/>
    <w:rsid w:val="008B2C1E"/>
    <w:rsid w:val="008B3525"/>
    <w:rsid w:val="008B369E"/>
    <w:rsid w:val="008B394E"/>
    <w:rsid w:val="008B3BD7"/>
    <w:rsid w:val="008B428E"/>
    <w:rsid w:val="008B43F3"/>
    <w:rsid w:val="008B45E5"/>
    <w:rsid w:val="008B4799"/>
    <w:rsid w:val="008B5097"/>
    <w:rsid w:val="008B56EB"/>
    <w:rsid w:val="008B5BC8"/>
    <w:rsid w:val="008B610F"/>
    <w:rsid w:val="008B613F"/>
    <w:rsid w:val="008B64E8"/>
    <w:rsid w:val="008B68E8"/>
    <w:rsid w:val="008B695B"/>
    <w:rsid w:val="008B6DC3"/>
    <w:rsid w:val="008B70BD"/>
    <w:rsid w:val="008B74A2"/>
    <w:rsid w:val="008B74F8"/>
    <w:rsid w:val="008B7950"/>
    <w:rsid w:val="008B7956"/>
    <w:rsid w:val="008B7B3E"/>
    <w:rsid w:val="008B7C9E"/>
    <w:rsid w:val="008C060D"/>
    <w:rsid w:val="008C16D7"/>
    <w:rsid w:val="008C18E1"/>
    <w:rsid w:val="008C1E1B"/>
    <w:rsid w:val="008C2000"/>
    <w:rsid w:val="008C2A1B"/>
    <w:rsid w:val="008C2F02"/>
    <w:rsid w:val="008C370A"/>
    <w:rsid w:val="008C3923"/>
    <w:rsid w:val="008C3A19"/>
    <w:rsid w:val="008C3CC2"/>
    <w:rsid w:val="008C40FB"/>
    <w:rsid w:val="008C41B4"/>
    <w:rsid w:val="008C485F"/>
    <w:rsid w:val="008C528B"/>
    <w:rsid w:val="008C5FB1"/>
    <w:rsid w:val="008C64CC"/>
    <w:rsid w:val="008C6901"/>
    <w:rsid w:val="008C6B37"/>
    <w:rsid w:val="008C7248"/>
    <w:rsid w:val="008C7365"/>
    <w:rsid w:val="008C745C"/>
    <w:rsid w:val="008C76B7"/>
    <w:rsid w:val="008C7A80"/>
    <w:rsid w:val="008C7D4E"/>
    <w:rsid w:val="008D002A"/>
    <w:rsid w:val="008D018D"/>
    <w:rsid w:val="008D0F32"/>
    <w:rsid w:val="008D126B"/>
    <w:rsid w:val="008D1461"/>
    <w:rsid w:val="008D1683"/>
    <w:rsid w:val="008D1917"/>
    <w:rsid w:val="008D1C81"/>
    <w:rsid w:val="008D2095"/>
    <w:rsid w:val="008D20B0"/>
    <w:rsid w:val="008D2361"/>
    <w:rsid w:val="008D2479"/>
    <w:rsid w:val="008D29C4"/>
    <w:rsid w:val="008D2F4D"/>
    <w:rsid w:val="008D2FD6"/>
    <w:rsid w:val="008D3E56"/>
    <w:rsid w:val="008D3F45"/>
    <w:rsid w:val="008D4003"/>
    <w:rsid w:val="008D4E0F"/>
    <w:rsid w:val="008D5005"/>
    <w:rsid w:val="008D5247"/>
    <w:rsid w:val="008D571A"/>
    <w:rsid w:val="008D592B"/>
    <w:rsid w:val="008D60C5"/>
    <w:rsid w:val="008D67F8"/>
    <w:rsid w:val="008D7759"/>
    <w:rsid w:val="008D7A33"/>
    <w:rsid w:val="008D7F91"/>
    <w:rsid w:val="008E08D2"/>
    <w:rsid w:val="008E0B58"/>
    <w:rsid w:val="008E0EB4"/>
    <w:rsid w:val="008E148B"/>
    <w:rsid w:val="008E19D2"/>
    <w:rsid w:val="008E1B03"/>
    <w:rsid w:val="008E1CE6"/>
    <w:rsid w:val="008E2B6C"/>
    <w:rsid w:val="008E2DF5"/>
    <w:rsid w:val="008E337B"/>
    <w:rsid w:val="008E34E1"/>
    <w:rsid w:val="008E3E31"/>
    <w:rsid w:val="008E49A4"/>
    <w:rsid w:val="008E554D"/>
    <w:rsid w:val="008E5979"/>
    <w:rsid w:val="008E6423"/>
    <w:rsid w:val="008E66B6"/>
    <w:rsid w:val="008E684C"/>
    <w:rsid w:val="008E6BD5"/>
    <w:rsid w:val="008E7055"/>
    <w:rsid w:val="008E71B7"/>
    <w:rsid w:val="008E749C"/>
    <w:rsid w:val="008E7613"/>
    <w:rsid w:val="008E7D1D"/>
    <w:rsid w:val="008F0406"/>
    <w:rsid w:val="008F043D"/>
    <w:rsid w:val="008F0750"/>
    <w:rsid w:val="008F0B0F"/>
    <w:rsid w:val="008F0B6A"/>
    <w:rsid w:val="008F0DB3"/>
    <w:rsid w:val="008F1611"/>
    <w:rsid w:val="008F17DD"/>
    <w:rsid w:val="008F190B"/>
    <w:rsid w:val="008F1CBC"/>
    <w:rsid w:val="008F24D4"/>
    <w:rsid w:val="008F2566"/>
    <w:rsid w:val="008F2B33"/>
    <w:rsid w:val="008F3EF0"/>
    <w:rsid w:val="008F4392"/>
    <w:rsid w:val="008F443A"/>
    <w:rsid w:val="008F443F"/>
    <w:rsid w:val="008F4503"/>
    <w:rsid w:val="008F4653"/>
    <w:rsid w:val="008F4974"/>
    <w:rsid w:val="008F50FE"/>
    <w:rsid w:val="008F5332"/>
    <w:rsid w:val="008F53D2"/>
    <w:rsid w:val="008F551D"/>
    <w:rsid w:val="008F5C70"/>
    <w:rsid w:val="008F6D95"/>
    <w:rsid w:val="009006A5"/>
    <w:rsid w:val="00901C24"/>
    <w:rsid w:val="00901E32"/>
    <w:rsid w:val="009023C2"/>
    <w:rsid w:val="0090287F"/>
    <w:rsid w:val="00902EE8"/>
    <w:rsid w:val="00902F65"/>
    <w:rsid w:val="0090303C"/>
    <w:rsid w:val="009034E3"/>
    <w:rsid w:val="009041BC"/>
    <w:rsid w:val="009044C5"/>
    <w:rsid w:val="0090496D"/>
    <w:rsid w:val="00904C28"/>
    <w:rsid w:val="009055E5"/>
    <w:rsid w:val="00905DC1"/>
    <w:rsid w:val="00905FD0"/>
    <w:rsid w:val="0090675C"/>
    <w:rsid w:val="00906EB8"/>
    <w:rsid w:val="009070E7"/>
    <w:rsid w:val="00907A17"/>
    <w:rsid w:val="009107E5"/>
    <w:rsid w:val="00911B66"/>
    <w:rsid w:val="009120FF"/>
    <w:rsid w:val="0091233C"/>
    <w:rsid w:val="00912719"/>
    <w:rsid w:val="009127FD"/>
    <w:rsid w:val="00912A24"/>
    <w:rsid w:val="00912CF3"/>
    <w:rsid w:val="0091319B"/>
    <w:rsid w:val="00913619"/>
    <w:rsid w:val="0091369B"/>
    <w:rsid w:val="009137E2"/>
    <w:rsid w:val="00913EDF"/>
    <w:rsid w:val="00914545"/>
    <w:rsid w:val="0091471F"/>
    <w:rsid w:val="00914D3F"/>
    <w:rsid w:val="009152B1"/>
    <w:rsid w:val="00915300"/>
    <w:rsid w:val="009153FD"/>
    <w:rsid w:val="00915A26"/>
    <w:rsid w:val="009161EC"/>
    <w:rsid w:val="009163C2"/>
    <w:rsid w:val="0091692F"/>
    <w:rsid w:val="00916CF8"/>
    <w:rsid w:val="00917A9E"/>
    <w:rsid w:val="00921600"/>
    <w:rsid w:val="00921C8E"/>
    <w:rsid w:val="00922C03"/>
    <w:rsid w:val="00922CFE"/>
    <w:rsid w:val="00922E92"/>
    <w:rsid w:val="00922E9A"/>
    <w:rsid w:val="009252B4"/>
    <w:rsid w:val="00925628"/>
    <w:rsid w:val="00925831"/>
    <w:rsid w:val="009261E1"/>
    <w:rsid w:val="00926352"/>
    <w:rsid w:val="00926450"/>
    <w:rsid w:val="0092685D"/>
    <w:rsid w:val="009268E5"/>
    <w:rsid w:val="00926A2F"/>
    <w:rsid w:val="0093028C"/>
    <w:rsid w:val="009302C4"/>
    <w:rsid w:val="009303DF"/>
    <w:rsid w:val="00930550"/>
    <w:rsid w:val="00930A05"/>
    <w:rsid w:val="00930D1D"/>
    <w:rsid w:val="00930D62"/>
    <w:rsid w:val="00931723"/>
    <w:rsid w:val="00931A6B"/>
    <w:rsid w:val="00931B10"/>
    <w:rsid w:val="00932090"/>
    <w:rsid w:val="009325C4"/>
    <w:rsid w:val="0093295F"/>
    <w:rsid w:val="00932AE8"/>
    <w:rsid w:val="00932B7F"/>
    <w:rsid w:val="00933155"/>
    <w:rsid w:val="009337D6"/>
    <w:rsid w:val="00933A06"/>
    <w:rsid w:val="00933A84"/>
    <w:rsid w:val="00934983"/>
    <w:rsid w:val="00934C14"/>
    <w:rsid w:val="00934EC9"/>
    <w:rsid w:val="00935705"/>
    <w:rsid w:val="0093571A"/>
    <w:rsid w:val="0093668F"/>
    <w:rsid w:val="00936FBB"/>
    <w:rsid w:val="0093770F"/>
    <w:rsid w:val="0093792F"/>
    <w:rsid w:val="00937C80"/>
    <w:rsid w:val="00940053"/>
    <w:rsid w:val="009405C4"/>
    <w:rsid w:val="00940661"/>
    <w:rsid w:val="009408D9"/>
    <w:rsid w:val="00940BAA"/>
    <w:rsid w:val="00941110"/>
    <w:rsid w:val="009419F0"/>
    <w:rsid w:val="00941A83"/>
    <w:rsid w:val="00941F9E"/>
    <w:rsid w:val="00943210"/>
    <w:rsid w:val="00943782"/>
    <w:rsid w:val="00943ABC"/>
    <w:rsid w:val="00943D9B"/>
    <w:rsid w:val="00943F41"/>
    <w:rsid w:val="0094489F"/>
    <w:rsid w:val="00944909"/>
    <w:rsid w:val="00944B27"/>
    <w:rsid w:val="00945022"/>
    <w:rsid w:val="009459CC"/>
    <w:rsid w:val="00945CAE"/>
    <w:rsid w:val="0094656B"/>
    <w:rsid w:val="0094667F"/>
    <w:rsid w:val="009467F2"/>
    <w:rsid w:val="00946CC1"/>
    <w:rsid w:val="00946ED2"/>
    <w:rsid w:val="0095061C"/>
    <w:rsid w:val="0095070F"/>
    <w:rsid w:val="0095099F"/>
    <w:rsid w:val="009513D3"/>
    <w:rsid w:val="00951B64"/>
    <w:rsid w:val="00951BCC"/>
    <w:rsid w:val="00951E21"/>
    <w:rsid w:val="00952B48"/>
    <w:rsid w:val="00952C31"/>
    <w:rsid w:val="00952EB7"/>
    <w:rsid w:val="00953816"/>
    <w:rsid w:val="009539A7"/>
    <w:rsid w:val="009539BC"/>
    <w:rsid w:val="00954022"/>
    <w:rsid w:val="00954870"/>
    <w:rsid w:val="00954C99"/>
    <w:rsid w:val="00954FA1"/>
    <w:rsid w:val="00955006"/>
    <w:rsid w:val="00955F2D"/>
    <w:rsid w:val="0095616E"/>
    <w:rsid w:val="00956776"/>
    <w:rsid w:val="009575EA"/>
    <w:rsid w:val="00957691"/>
    <w:rsid w:val="00957B0D"/>
    <w:rsid w:val="00957B6A"/>
    <w:rsid w:val="00960417"/>
    <w:rsid w:val="00960851"/>
    <w:rsid w:val="009608C6"/>
    <w:rsid w:val="00960B91"/>
    <w:rsid w:val="00960BA4"/>
    <w:rsid w:val="00960E2C"/>
    <w:rsid w:val="00961189"/>
    <w:rsid w:val="00961A12"/>
    <w:rsid w:val="00961ADE"/>
    <w:rsid w:val="00961C09"/>
    <w:rsid w:val="00962286"/>
    <w:rsid w:val="00962417"/>
    <w:rsid w:val="009636DD"/>
    <w:rsid w:val="00963E50"/>
    <w:rsid w:val="00963EBD"/>
    <w:rsid w:val="009658F2"/>
    <w:rsid w:val="00965CC8"/>
    <w:rsid w:val="00966425"/>
    <w:rsid w:val="00966B8B"/>
    <w:rsid w:val="00967077"/>
    <w:rsid w:val="00967108"/>
    <w:rsid w:val="0097025E"/>
    <w:rsid w:val="00970679"/>
    <w:rsid w:val="009716F4"/>
    <w:rsid w:val="009724AB"/>
    <w:rsid w:val="009735D4"/>
    <w:rsid w:val="00973B5F"/>
    <w:rsid w:val="00973BE9"/>
    <w:rsid w:val="00973D35"/>
    <w:rsid w:val="0097439E"/>
    <w:rsid w:val="00974520"/>
    <w:rsid w:val="00974802"/>
    <w:rsid w:val="0097483B"/>
    <w:rsid w:val="009748CE"/>
    <w:rsid w:val="00975468"/>
    <w:rsid w:val="00975876"/>
    <w:rsid w:val="00975E4A"/>
    <w:rsid w:val="00976DB1"/>
    <w:rsid w:val="0097779D"/>
    <w:rsid w:val="0098014A"/>
    <w:rsid w:val="0098049A"/>
    <w:rsid w:val="009804E5"/>
    <w:rsid w:val="0098057D"/>
    <w:rsid w:val="00980DD8"/>
    <w:rsid w:val="00981998"/>
    <w:rsid w:val="00981B8E"/>
    <w:rsid w:val="00982057"/>
    <w:rsid w:val="0098259C"/>
    <w:rsid w:val="00982699"/>
    <w:rsid w:val="009826FC"/>
    <w:rsid w:val="0098287D"/>
    <w:rsid w:val="00982EEE"/>
    <w:rsid w:val="0098320D"/>
    <w:rsid w:val="00983541"/>
    <w:rsid w:val="00983BC4"/>
    <w:rsid w:val="00983BD3"/>
    <w:rsid w:val="009847D9"/>
    <w:rsid w:val="0098573F"/>
    <w:rsid w:val="00985872"/>
    <w:rsid w:val="0098647C"/>
    <w:rsid w:val="00986C77"/>
    <w:rsid w:val="00986CD9"/>
    <w:rsid w:val="00987115"/>
    <w:rsid w:val="00987AB8"/>
    <w:rsid w:val="0099053C"/>
    <w:rsid w:val="00990B3C"/>
    <w:rsid w:val="00990F86"/>
    <w:rsid w:val="0099161C"/>
    <w:rsid w:val="00991915"/>
    <w:rsid w:val="009921AC"/>
    <w:rsid w:val="00992281"/>
    <w:rsid w:val="00992980"/>
    <w:rsid w:val="009940CF"/>
    <w:rsid w:val="0099446D"/>
    <w:rsid w:val="009947F2"/>
    <w:rsid w:val="0099495D"/>
    <w:rsid w:val="00995630"/>
    <w:rsid w:val="00995909"/>
    <w:rsid w:val="00995AD4"/>
    <w:rsid w:val="00995BD5"/>
    <w:rsid w:val="00996855"/>
    <w:rsid w:val="00996B9F"/>
    <w:rsid w:val="00997CB2"/>
    <w:rsid w:val="00997E23"/>
    <w:rsid w:val="009A07C3"/>
    <w:rsid w:val="009A1057"/>
    <w:rsid w:val="009A18C7"/>
    <w:rsid w:val="009A1FEA"/>
    <w:rsid w:val="009A209B"/>
    <w:rsid w:val="009A24A3"/>
    <w:rsid w:val="009A2641"/>
    <w:rsid w:val="009A278A"/>
    <w:rsid w:val="009A283B"/>
    <w:rsid w:val="009A2C34"/>
    <w:rsid w:val="009A2D3D"/>
    <w:rsid w:val="009A2DD7"/>
    <w:rsid w:val="009A3635"/>
    <w:rsid w:val="009A3D0E"/>
    <w:rsid w:val="009A3D80"/>
    <w:rsid w:val="009A4016"/>
    <w:rsid w:val="009A4A50"/>
    <w:rsid w:val="009A512F"/>
    <w:rsid w:val="009A63A5"/>
    <w:rsid w:val="009A6AFF"/>
    <w:rsid w:val="009A7038"/>
    <w:rsid w:val="009B06A7"/>
    <w:rsid w:val="009B0923"/>
    <w:rsid w:val="009B104A"/>
    <w:rsid w:val="009B173A"/>
    <w:rsid w:val="009B2067"/>
    <w:rsid w:val="009B2477"/>
    <w:rsid w:val="009B248F"/>
    <w:rsid w:val="009B25B1"/>
    <w:rsid w:val="009B2654"/>
    <w:rsid w:val="009B2892"/>
    <w:rsid w:val="009B2F6B"/>
    <w:rsid w:val="009B31C8"/>
    <w:rsid w:val="009B3371"/>
    <w:rsid w:val="009B345A"/>
    <w:rsid w:val="009B3C55"/>
    <w:rsid w:val="009B3D1F"/>
    <w:rsid w:val="009B3DB6"/>
    <w:rsid w:val="009B3F0E"/>
    <w:rsid w:val="009B3F5C"/>
    <w:rsid w:val="009B4C13"/>
    <w:rsid w:val="009B4C81"/>
    <w:rsid w:val="009B508F"/>
    <w:rsid w:val="009B5140"/>
    <w:rsid w:val="009B5769"/>
    <w:rsid w:val="009B5E27"/>
    <w:rsid w:val="009B6141"/>
    <w:rsid w:val="009B61C2"/>
    <w:rsid w:val="009B629C"/>
    <w:rsid w:val="009B6436"/>
    <w:rsid w:val="009B6ABF"/>
    <w:rsid w:val="009B732D"/>
    <w:rsid w:val="009B7B42"/>
    <w:rsid w:val="009C008C"/>
    <w:rsid w:val="009C02DB"/>
    <w:rsid w:val="009C109B"/>
    <w:rsid w:val="009C1A5A"/>
    <w:rsid w:val="009C1A9D"/>
    <w:rsid w:val="009C30AB"/>
    <w:rsid w:val="009C30FF"/>
    <w:rsid w:val="009C3F0F"/>
    <w:rsid w:val="009C4310"/>
    <w:rsid w:val="009C4954"/>
    <w:rsid w:val="009C5CBA"/>
    <w:rsid w:val="009C5FDD"/>
    <w:rsid w:val="009C63ED"/>
    <w:rsid w:val="009C6AAF"/>
    <w:rsid w:val="009C6F28"/>
    <w:rsid w:val="009C7930"/>
    <w:rsid w:val="009C795C"/>
    <w:rsid w:val="009C7CA9"/>
    <w:rsid w:val="009C7F69"/>
    <w:rsid w:val="009D0A5A"/>
    <w:rsid w:val="009D1CC4"/>
    <w:rsid w:val="009D23C2"/>
    <w:rsid w:val="009D2846"/>
    <w:rsid w:val="009D2D94"/>
    <w:rsid w:val="009D3273"/>
    <w:rsid w:val="009D3883"/>
    <w:rsid w:val="009D39EA"/>
    <w:rsid w:val="009D3B01"/>
    <w:rsid w:val="009D4055"/>
    <w:rsid w:val="009D413B"/>
    <w:rsid w:val="009D44AE"/>
    <w:rsid w:val="009D4908"/>
    <w:rsid w:val="009D5267"/>
    <w:rsid w:val="009D53F4"/>
    <w:rsid w:val="009D5557"/>
    <w:rsid w:val="009D61BD"/>
    <w:rsid w:val="009D716E"/>
    <w:rsid w:val="009D7322"/>
    <w:rsid w:val="009D73AF"/>
    <w:rsid w:val="009D7540"/>
    <w:rsid w:val="009D764F"/>
    <w:rsid w:val="009D7904"/>
    <w:rsid w:val="009D7FB5"/>
    <w:rsid w:val="009E01C6"/>
    <w:rsid w:val="009E085B"/>
    <w:rsid w:val="009E0C05"/>
    <w:rsid w:val="009E107A"/>
    <w:rsid w:val="009E12A4"/>
    <w:rsid w:val="009E2F34"/>
    <w:rsid w:val="009E32A6"/>
    <w:rsid w:val="009E34BC"/>
    <w:rsid w:val="009E35FD"/>
    <w:rsid w:val="009E38D4"/>
    <w:rsid w:val="009E3ED4"/>
    <w:rsid w:val="009E3F32"/>
    <w:rsid w:val="009E412A"/>
    <w:rsid w:val="009E50BA"/>
    <w:rsid w:val="009E5A02"/>
    <w:rsid w:val="009E5A39"/>
    <w:rsid w:val="009E5A56"/>
    <w:rsid w:val="009E5DAB"/>
    <w:rsid w:val="009E6F8E"/>
    <w:rsid w:val="009E73BD"/>
    <w:rsid w:val="009E7534"/>
    <w:rsid w:val="009E764F"/>
    <w:rsid w:val="009E771F"/>
    <w:rsid w:val="009E7A63"/>
    <w:rsid w:val="009E7B33"/>
    <w:rsid w:val="009E7CAA"/>
    <w:rsid w:val="009F04CB"/>
    <w:rsid w:val="009F060E"/>
    <w:rsid w:val="009F07D6"/>
    <w:rsid w:val="009F123D"/>
    <w:rsid w:val="009F2CF4"/>
    <w:rsid w:val="009F2EB0"/>
    <w:rsid w:val="009F34AB"/>
    <w:rsid w:val="009F38CC"/>
    <w:rsid w:val="009F3A1E"/>
    <w:rsid w:val="009F4015"/>
    <w:rsid w:val="009F4358"/>
    <w:rsid w:val="009F4DA8"/>
    <w:rsid w:val="009F5EA2"/>
    <w:rsid w:val="009F5EFF"/>
    <w:rsid w:val="009F61CD"/>
    <w:rsid w:val="009F6F4E"/>
    <w:rsid w:val="009F7021"/>
    <w:rsid w:val="009F70D1"/>
    <w:rsid w:val="009F7C13"/>
    <w:rsid w:val="009F7D9E"/>
    <w:rsid w:val="00A00213"/>
    <w:rsid w:val="00A00ECE"/>
    <w:rsid w:val="00A00F42"/>
    <w:rsid w:val="00A022A5"/>
    <w:rsid w:val="00A025C9"/>
    <w:rsid w:val="00A02CCB"/>
    <w:rsid w:val="00A02F66"/>
    <w:rsid w:val="00A035A8"/>
    <w:rsid w:val="00A03ABB"/>
    <w:rsid w:val="00A03C6E"/>
    <w:rsid w:val="00A0400C"/>
    <w:rsid w:val="00A04E82"/>
    <w:rsid w:val="00A05015"/>
    <w:rsid w:val="00A05038"/>
    <w:rsid w:val="00A05279"/>
    <w:rsid w:val="00A057A5"/>
    <w:rsid w:val="00A05BD6"/>
    <w:rsid w:val="00A05D3A"/>
    <w:rsid w:val="00A063E0"/>
    <w:rsid w:val="00A0698A"/>
    <w:rsid w:val="00A06D52"/>
    <w:rsid w:val="00A078A2"/>
    <w:rsid w:val="00A0791B"/>
    <w:rsid w:val="00A07B09"/>
    <w:rsid w:val="00A101E4"/>
    <w:rsid w:val="00A10269"/>
    <w:rsid w:val="00A10322"/>
    <w:rsid w:val="00A10897"/>
    <w:rsid w:val="00A10A3B"/>
    <w:rsid w:val="00A11042"/>
    <w:rsid w:val="00A119E3"/>
    <w:rsid w:val="00A11D29"/>
    <w:rsid w:val="00A11E8A"/>
    <w:rsid w:val="00A120D8"/>
    <w:rsid w:val="00A12794"/>
    <w:rsid w:val="00A13C8A"/>
    <w:rsid w:val="00A1455A"/>
    <w:rsid w:val="00A152F4"/>
    <w:rsid w:val="00A15B2B"/>
    <w:rsid w:val="00A15E06"/>
    <w:rsid w:val="00A160D9"/>
    <w:rsid w:val="00A17059"/>
    <w:rsid w:val="00A1782C"/>
    <w:rsid w:val="00A2016D"/>
    <w:rsid w:val="00A205C3"/>
    <w:rsid w:val="00A20647"/>
    <w:rsid w:val="00A209D9"/>
    <w:rsid w:val="00A20A30"/>
    <w:rsid w:val="00A20AED"/>
    <w:rsid w:val="00A20F36"/>
    <w:rsid w:val="00A21091"/>
    <w:rsid w:val="00A218C2"/>
    <w:rsid w:val="00A22553"/>
    <w:rsid w:val="00A22BD7"/>
    <w:rsid w:val="00A232EA"/>
    <w:rsid w:val="00A23355"/>
    <w:rsid w:val="00A233AE"/>
    <w:rsid w:val="00A23587"/>
    <w:rsid w:val="00A23BC4"/>
    <w:rsid w:val="00A24FD9"/>
    <w:rsid w:val="00A25110"/>
    <w:rsid w:val="00A2551A"/>
    <w:rsid w:val="00A256AB"/>
    <w:rsid w:val="00A2578B"/>
    <w:rsid w:val="00A262B1"/>
    <w:rsid w:val="00A266D7"/>
    <w:rsid w:val="00A26D08"/>
    <w:rsid w:val="00A27FEE"/>
    <w:rsid w:val="00A3042A"/>
    <w:rsid w:val="00A308A2"/>
    <w:rsid w:val="00A3124E"/>
    <w:rsid w:val="00A31620"/>
    <w:rsid w:val="00A316B2"/>
    <w:rsid w:val="00A31E40"/>
    <w:rsid w:val="00A32689"/>
    <w:rsid w:val="00A32E54"/>
    <w:rsid w:val="00A331BE"/>
    <w:rsid w:val="00A33CFB"/>
    <w:rsid w:val="00A34147"/>
    <w:rsid w:val="00A34385"/>
    <w:rsid w:val="00A3447B"/>
    <w:rsid w:val="00A34714"/>
    <w:rsid w:val="00A3483B"/>
    <w:rsid w:val="00A34BFA"/>
    <w:rsid w:val="00A35015"/>
    <w:rsid w:val="00A3510A"/>
    <w:rsid w:val="00A36B17"/>
    <w:rsid w:val="00A36D25"/>
    <w:rsid w:val="00A37C13"/>
    <w:rsid w:val="00A37C8E"/>
    <w:rsid w:val="00A37FD7"/>
    <w:rsid w:val="00A40067"/>
    <w:rsid w:val="00A405C7"/>
    <w:rsid w:val="00A40CDD"/>
    <w:rsid w:val="00A42652"/>
    <w:rsid w:val="00A42910"/>
    <w:rsid w:val="00A430C4"/>
    <w:rsid w:val="00A4321E"/>
    <w:rsid w:val="00A436C6"/>
    <w:rsid w:val="00A438DD"/>
    <w:rsid w:val="00A43D62"/>
    <w:rsid w:val="00A43F6A"/>
    <w:rsid w:val="00A43FC5"/>
    <w:rsid w:val="00A446AF"/>
    <w:rsid w:val="00A448EC"/>
    <w:rsid w:val="00A44924"/>
    <w:rsid w:val="00A44DDA"/>
    <w:rsid w:val="00A44FCC"/>
    <w:rsid w:val="00A45468"/>
    <w:rsid w:val="00A45608"/>
    <w:rsid w:val="00A45EA0"/>
    <w:rsid w:val="00A4686A"/>
    <w:rsid w:val="00A46C9C"/>
    <w:rsid w:val="00A47B30"/>
    <w:rsid w:val="00A47D26"/>
    <w:rsid w:val="00A47DA3"/>
    <w:rsid w:val="00A50EE9"/>
    <w:rsid w:val="00A51733"/>
    <w:rsid w:val="00A52ACC"/>
    <w:rsid w:val="00A530A8"/>
    <w:rsid w:val="00A54007"/>
    <w:rsid w:val="00A54364"/>
    <w:rsid w:val="00A546B7"/>
    <w:rsid w:val="00A54E2C"/>
    <w:rsid w:val="00A54F44"/>
    <w:rsid w:val="00A54FA8"/>
    <w:rsid w:val="00A552FA"/>
    <w:rsid w:val="00A554F5"/>
    <w:rsid w:val="00A55CAD"/>
    <w:rsid w:val="00A563E2"/>
    <w:rsid w:val="00A564C7"/>
    <w:rsid w:val="00A56A2B"/>
    <w:rsid w:val="00A56E17"/>
    <w:rsid w:val="00A575BB"/>
    <w:rsid w:val="00A57C18"/>
    <w:rsid w:val="00A57FD2"/>
    <w:rsid w:val="00A60884"/>
    <w:rsid w:val="00A60BE6"/>
    <w:rsid w:val="00A60CA5"/>
    <w:rsid w:val="00A61411"/>
    <w:rsid w:val="00A61744"/>
    <w:rsid w:val="00A62A3F"/>
    <w:rsid w:val="00A62CE9"/>
    <w:rsid w:val="00A6309A"/>
    <w:rsid w:val="00A6376E"/>
    <w:rsid w:val="00A63D77"/>
    <w:rsid w:val="00A6494A"/>
    <w:rsid w:val="00A64A71"/>
    <w:rsid w:val="00A64E7F"/>
    <w:rsid w:val="00A6593F"/>
    <w:rsid w:val="00A65E6A"/>
    <w:rsid w:val="00A660E6"/>
    <w:rsid w:val="00A66231"/>
    <w:rsid w:val="00A66836"/>
    <w:rsid w:val="00A66A9C"/>
    <w:rsid w:val="00A66D0E"/>
    <w:rsid w:val="00A66DD4"/>
    <w:rsid w:val="00A67AAE"/>
    <w:rsid w:val="00A67AB2"/>
    <w:rsid w:val="00A715B5"/>
    <w:rsid w:val="00A7179F"/>
    <w:rsid w:val="00A71BB6"/>
    <w:rsid w:val="00A72226"/>
    <w:rsid w:val="00A722A6"/>
    <w:rsid w:val="00A72913"/>
    <w:rsid w:val="00A72C89"/>
    <w:rsid w:val="00A73830"/>
    <w:rsid w:val="00A73C6F"/>
    <w:rsid w:val="00A74127"/>
    <w:rsid w:val="00A7419C"/>
    <w:rsid w:val="00A744C1"/>
    <w:rsid w:val="00A74D54"/>
    <w:rsid w:val="00A763AF"/>
    <w:rsid w:val="00A769BF"/>
    <w:rsid w:val="00A76D90"/>
    <w:rsid w:val="00A76D99"/>
    <w:rsid w:val="00A76EC8"/>
    <w:rsid w:val="00A805E9"/>
    <w:rsid w:val="00A80DE1"/>
    <w:rsid w:val="00A81871"/>
    <w:rsid w:val="00A81BE2"/>
    <w:rsid w:val="00A8333B"/>
    <w:rsid w:val="00A835A8"/>
    <w:rsid w:val="00A8367D"/>
    <w:rsid w:val="00A83BBB"/>
    <w:rsid w:val="00A844D0"/>
    <w:rsid w:val="00A84949"/>
    <w:rsid w:val="00A849E9"/>
    <w:rsid w:val="00A852ED"/>
    <w:rsid w:val="00A856A4"/>
    <w:rsid w:val="00A85A1D"/>
    <w:rsid w:val="00A8607D"/>
    <w:rsid w:val="00A861FE"/>
    <w:rsid w:val="00A8655A"/>
    <w:rsid w:val="00A8669E"/>
    <w:rsid w:val="00A8701C"/>
    <w:rsid w:val="00A87071"/>
    <w:rsid w:val="00A8733C"/>
    <w:rsid w:val="00A873D1"/>
    <w:rsid w:val="00A87D6A"/>
    <w:rsid w:val="00A906E8"/>
    <w:rsid w:val="00A90C15"/>
    <w:rsid w:val="00A911AF"/>
    <w:rsid w:val="00A9146B"/>
    <w:rsid w:val="00A914AA"/>
    <w:rsid w:val="00A9171F"/>
    <w:rsid w:val="00A91847"/>
    <w:rsid w:val="00A926A1"/>
    <w:rsid w:val="00A926F8"/>
    <w:rsid w:val="00A93303"/>
    <w:rsid w:val="00A9341A"/>
    <w:rsid w:val="00A93698"/>
    <w:rsid w:val="00A94D6E"/>
    <w:rsid w:val="00A9503C"/>
    <w:rsid w:val="00A95611"/>
    <w:rsid w:val="00A9562D"/>
    <w:rsid w:val="00A95B57"/>
    <w:rsid w:val="00A95BA5"/>
    <w:rsid w:val="00A97A3E"/>
    <w:rsid w:val="00A97B9C"/>
    <w:rsid w:val="00A97E44"/>
    <w:rsid w:val="00A97FAF"/>
    <w:rsid w:val="00AA08A0"/>
    <w:rsid w:val="00AA0E31"/>
    <w:rsid w:val="00AA103F"/>
    <w:rsid w:val="00AA1156"/>
    <w:rsid w:val="00AA1598"/>
    <w:rsid w:val="00AA1714"/>
    <w:rsid w:val="00AA22FC"/>
    <w:rsid w:val="00AA2799"/>
    <w:rsid w:val="00AA3095"/>
    <w:rsid w:val="00AA3A99"/>
    <w:rsid w:val="00AA40C8"/>
    <w:rsid w:val="00AA4147"/>
    <w:rsid w:val="00AA41DD"/>
    <w:rsid w:val="00AA4354"/>
    <w:rsid w:val="00AA45FF"/>
    <w:rsid w:val="00AA561D"/>
    <w:rsid w:val="00AA627E"/>
    <w:rsid w:val="00AA6F97"/>
    <w:rsid w:val="00AA749F"/>
    <w:rsid w:val="00AA764D"/>
    <w:rsid w:val="00AA7664"/>
    <w:rsid w:val="00AA7B9B"/>
    <w:rsid w:val="00AA7ED0"/>
    <w:rsid w:val="00AB0259"/>
    <w:rsid w:val="00AB03DF"/>
    <w:rsid w:val="00AB17F8"/>
    <w:rsid w:val="00AB1A44"/>
    <w:rsid w:val="00AB1CEA"/>
    <w:rsid w:val="00AB2022"/>
    <w:rsid w:val="00AB219A"/>
    <w:rsid w:val="00AB2321"/>
    <w:rsid w:val="00AB23C6"/>
    <w:rsid w:val="00AB2616"/>
    <w:rsid w:val="00AB2729"/>
    <w:rsid w:val="00AB3628"/>
    <w:rsid w:val="00AB4133"/>
    <w:rsid w:val="00AB41FF"/>
    <w:rsid w:val="00AB4DF3"/>
    <w:rsid w:val="00AB50ED"/>
    <w:rsid w:val="00AB5100"/>
    <w:rsid w:val="00AB561B"/>
    <w:rsid w:val="00AB5688"/>
    <w:rsid w:val="00AB5E87"/>
    <w:rsid w:val="00AB5EC0"/>
    <w:rsid w:val="00AB6203"/>
    <w:rsid w:val="00AB6391"/>
    <w:rsid w:val="00AB6EE9"/>
    <w:rsid w:val="00AB719B"/>
    <w:rsid w:val="00AB722F"/>
    <w:rsid w:val="00AB7807"/>
    <w:rsid w:val="00AB79FD"/>
    <w:rsid w:val="00AB7D76"/>
    <w:rsid w:val="00AB7E6A"/>
    <w:rsid w:val="00AC01C8"/>
    <w:rsid w:val="00AC033F"/>
    <w:rsid w:val="00AC0646"/>
    <w:rsid w:val="00AC0A04"/>
    <w:rsid w:val="00AC156F"/>
    <w:rsid w:val="00AC18EE"/>
    <w:rsid w:val="00AC1AB2"/>
    <w:rsid w:val="00AC1DCB"/>
    <w:rsid w:val="00AC2147"/>
    <w:rsid w:val="00AC2301"/>
    <w:rsid w:val="00AC2492"/>
    <w:rsid w:val="00AC3531"/>
    <w:rsid w:val="00AC3B36"/>
    <w:rsid w:val="00AC3D1B"/>
    <w:rsid w:val="00AC3DD8"/>
    <w:rsid w:val="00AC4842"/>
    <w:rsid w:val="00AC49AC"/>
    <w:rsid w:val="00AC4E04"/>
    <w:rsid w:val="00AC53FB"/>
    <w:rsid w:val="00AC5521"/>
    <w:rsid w:val="00AC61C9"/>
    <w:rsid w:val="00AC6BC4"/>
    <w:rsid w:val="00AC6FCF"/>
    <w:rsid w:val="00AC71B7"/>
    <w:rsid w:val="00AC75EC"/>
    <w:rsid w:val="00AC7BE8"/>
    <w:rsid w:val="00AC7D17"/>
    <w:rsid w:val="00AD005E"/>
    <w:rsid w:val="00AD04DC"/>
    <w:rsid w:val="00AD0765"/>
    <w:rsid w:val="00AD094D"/>
    <w:rsid w:val="00AD0DF8"/>
    <w:rsid w:val="00AD1239"/>
    <w:rsid w:val="00AD166B"/>
    <w:rsid w:val="00AD1A13"/>
    <w:rsid w:val="00AD28E3"/>
    <w:rsid w:val="00AD306B"/>
    <w:rsid w:val="00AD3AB0"/>
    <w:rsid w:val="00AD4120"/>
    <w:rsid w:val="00AD4C2D"/>
    <w:rsid w:val="00AD6212"/>
    <w:rsid w:val="00AD6EB9"/>
    <w:rsid w:val="00AD6EEE"/>
    <w:rsid w:val="00AD7100"/>
    <w:rsid w:val="00AD74B4"/>
    <w:rsid w:val="00AE0447"/>
    <w:rsid w:val="00AE0572"/>
    <w:rsid w:val="00AE089D"/>
    <w:rsid w:val="00AE0DA3"/>
    <w:rsid w:val="00AE1283"/>
    <w:rsid w:val="00AE2125"/>
    <w:rsid w:val="00AE28BB"/>
    <w:rsid w:val="00AE2AAB"/>
    <w:rsid w:val="00AE2B63"/>
    <w:rsid w:val="00AE305E"/>
    <w:rsid w:val="00AE31F4"/>
    <w:rsid w:val="00AE34B4"/>
    <w:rsid w:val="00AE3738"/>
    <w:rsid w:val="00AE3A17"/>
    <w:rsid w:val="00AE4784"/>
    <w:rsid w:val="00AE49FB"/>
    <w:rsid w:val="00AE4F76"/>
    <w:rsid w:val="00AE51DC"/>
    <w:rsid w:val="00AE5A14"/>
    <w:rsid w:val="00AE650D"/>
    <w:rsid w:val="00AE68F2"/>
    <w:rsid w:val="00AE6CE1"/>
    <w:rsid w:val="00AE6E02"/>
    <w:rsid w:val="00AE70E0"/>
    <w:rsid w:val="00AE765B"/>
    <w:rsid w:val="00AF0151"/>
    <w:rsid w:val="00AF07A2"/>
    <w:rsid w:val="00AF1855"/>
    <w:rsid w:val="00AF1C38"/>
    <w:rsid w:val="00AF1D32"/>
    <w:rsid w:val="00AF1EC2"/>
    <w:rsid w:val="00AF1FF2"/>
    <w:rsid w:val="00AF2181"/>
    <w:rsid w:val="00AF2204"/>
    <w:rsid w:val="00AF281F"/>
    <w:rsid w:val="00AF28F5"/>
    <w:rsid w:val="00AF30EA"/>
    <w:rsid w:val="00AF3CA9"/>
    <w:rsid w:val="00AF4889"/>
    <w:rsid w:val="00AF4A51"/>
    <w:rsid w:val="00AF5399"/>
    <w:rsid w:val="00AF574D"/>
    <w:rsid w:val="00AF5BBE"/>
    <w:rsid w:val="00AF611E"/>
    <w:rsid w:val="00AF62DC"/>
    <w:rsid w:val="00AF6684"/>
    <w:rsid w:val="00AF66FC"/>
    <w:rsid w:val="00AF6D4A"/>
    <w:rsid w:val="00AF73D6"/>
    <w:rsid w:val="00AF782F"/>
    <w:rsid w:val="00AF7B1E"/>
    <w:rsid w:val="00AF7DA3"/>
    <w:rsid w:val="00B0044A"/>
    <w:rsid w:val="00B005F3"/>
    <w:rsid w:val="00B00F2C"/>
    <w:rsid w:val="00B0126C"/>
    <w:rsid w:val="00B0142F"/>
    <w:rsid w:val="00B0156C"/>
    <w:rsid w:val="00B0191F"/>
    <w:rsid w:val="00B019E3"/>
    <w:rsid w:val="00B01A3B"/>
    <w:rsid w:val="00B01A3E"/>
    <w:rsid w:val="00B02023"/>
    <w:rsid w:val="00B020E6"/>
    <w:rsid w:val="00B02536"/>
    <w:rsid w:val="00B025E5"/>
    <w:rsid w:val="00B02948"/>
    <w:rsid w:val="00B02E94"/>
    <w:rsid w:val="00B036EF"/>
    <w:rsid w:val="00B038B4"/>
    <w:rsid w:val="00B03A5A"/>
    <w:rsid w:val="00B04A35"/>
    <w:rsid w:val="00B05926"/>
    <w:rsid w:val="00B06316"/>
    <w:rsid w:val="00B07047"/>
    <w:rsid w:val="00B071C9"/>
    <w:rsid w:val="00B0739D"/>
    <w:rsid w:val="00B07DBE"/>
    <w:rsid w:val="00B10059"/>
    <w:rsid w:val="00B1043F"/>
    <w:rsid w:val="00B1054F"/>
    <w:rsid w:val="00B10F50"/>
    <w:rsid w:val="00B11A7B"/>
    <w:rsid w:val="00B12145"/>
    <w:rsid w:val="00B12A7B"/>
    <w:rsid w:val="00B1327A"/>
    <w:rsid w:val="00B136B4"/>
    <w:rsid w:val="00B13989"/>
    <w:rsid w:val="00B14F54"/>
    <w:rsid w:val="00B1529C"/>
    <w:rsid w:val="00B158E3"/>
    <w:rsid w:val="00B158F3"/>
    <w:rsid w:val="00B15FDE"/>
    <w:rsid w:val="00B16D9F"/>
    <w:rsid w:val="00B171CF"/>
    <w:rsid w:val="00B1785C"/>
    <w:rsid w:val="00B20043"/>
    <w:rsid w:val="00B204E1"/>
    <w:rsid w:val="00B20569"/>
    <w:rsid w:val="00B20932"/>
    <w:rsid w:val="00B215DD"/>
    <w:rsid w:val="00B216B1"/>
    <w:rsid w:val="00B21E5A"/>
    <w:rsid w:val="00B21EC6"/>
    <w:rsid w:val="00B221B6"/>
    <w:rsid w:val="00B224A5"/>
    <w:rsid w:val="00B224B3"/>
    <w:rsid w:val="00B22A67"/>
    <w:rsid w:val="00B2492F"/>
    <w:rsid w:val="00B249D0"/>
    <w:rsid w:val="00B24D23"/>
    <w:rsid w:val="00B24FD4"/>
    <w:rsid w:val="00B25951"/>
    <w:rsid w:val="00B2601E"/>
    <w:rsid w:val="00B26F3E"/>
    <w:rsid w:val="00B27F56"/>
    <w:rsid w:val="00B3027B"/>
    <w:rsid w:val="00B3046B"/>
    <w:rsid w:val="00B3053D"/>
    <w:rsid w:val="00B312FC"/>
    <w:rsid w:val="00B31588"/>
    <w:rsid w:val="00B315A1"/>
    <w:rsid w:val="00B31AEE"/>
    <w:rsid w:val="00B31B91"/>
    <w:rsid w:val="00B31D0D"/>
    <w:rsid w:val="00B31D9C"/>
    <w:rsid w:val="00B3260D"/>
    <w:rsid w:val="00B32974"/>
    <w:rsid w:val="00B32B43"/>
    <w:rsid w:val="00B32D10"/>
    <w:rsid w:val="00B334E8"/>
    <w:rsid w:val="00B33CEB"/>
    <w:rsid w:val="00B33E4F"/>
    <w:rsid w:val="00B3449B"/>
    <w:rsid w:val="00B34501"/>
    <w:rsid w:val="00B348D5"/>
    <w:rsid w:val="00B3529D"/>
    <w:rsid w:val="00B358DF"/>
    <w:rsid w:val="00B370C0"/>
    <w:rsid w:val="00B37102"/>
    <w:rsid w:val="00B372C5"/>
    <w:rsid w:val="00B37D82"/>
    <w:rsid w:val="00B40A4C"/>
    <w:rsid w:val="00B40B2D"/>
    <w:rsid w:val="00B40C91"/>
    <w:rsid w:val="00B40F42"/>
    <w:rsid w:val="00B413FF"/>
    <w:rsid w:val="00B41415"/>
    <w:rsid w:val="00B414BA"/>
    <w:rsid w:val="00B41C13"/>
    <w:rsid w:val="00B427CC"/>
    <w:rsid w:val="00B42ABD"/>
    <w:rsid w:val="00B42F8C"/>
    <w:rsid w:val="00B435D3"/>
    <w:rsid w:val="00B43606"/>
    <w:rsid w:val="00B438B7"/>
    <w:rsid w:val="00B43B18"/>
    <w:rsid w:val="00B43CB5"/>
    <w:rsid w:val="00B43F41"/>
    <w:rsid w:val="00B44850"/>
    <w:rsid w:val="00B448D6"/>
    <w:rsid w:val="00B44D11"/>
    <w:rsid w:val="00B452A5"/>
    <w:rsid w:val="00B45336"/>
    <w:rsid w:val="00B45E76"/>
    <w:rsid w:val="00B46693"/>
    <w:rsid w:val="00B46875"/>
    <w:rsid w:val="00B4694C"/>
    <w:rsid w:val="00B46A75"/>
    <w:rsid w:val="00B46BF8"/>
    <w:rsid w:val="00B47AA9"/>
    <w:rsid w:val="00B47B77"/>
    <w:rsid w:val="00B50A57"/>
    <w:rsid w:val="00B50E31"/>
    <w:rsid w:val="00B50ED5"/>
    <w:rsid w:val="00B50F85"/>
    <w:rsid w:val="00B5100A"/>
    <w:rsid w:val="00B51726"/>
    <w:rsid w:val="00B51A30"/>
    <w:rsid w:val="00B51E78"/>
    <w:rsid w:val="00B52276"/>
    <w:rsid w:val="00B526DF"/>
    <w:rsid w:val="00B529BA"/>
    <w:rsid w:val="00B52A20"/>
    <w:rsid w:val="00B52D7F"/>
    <w:rsid w:val="00B53764"/>
    <w:rsid w:val="00B53C46"/>
    <w:rsid w:val="00B549BA"/>
    <w:rsid w:val="00B549EF"/>
    <w:rsid w:val="00B55052"/>
    <w:rsid w:val="00B5604D"/>
    <w:rsid w:val="00B56B28"/>
    <w:rsid w:val="00B57421"/>
    <w:rsid w:val="00B60072"/>
    <w:rsid w:val="00B604DE"/>
    <w:rsid w:val="00B60E7B"/>
    <w:rsid w:val="00B61111"/>
    <w:rsid w:val="00B61D70"/>
    <w:rsid w:val="00B62327"/>
    <w:rsid w:val="00B6261F"/>
    <w:rsid w:val="00B62B4A"/>
    <w:rsid w:val="00B6386E"/>
    <w:rsid w:val="00B63E89"/>
    <w:rsid w:val="00B63EBA"/>
    <w:rsid w:val="00B63F28"/>
    <w:rsid w:val="00B64184"/>
    <w:rsid w:val="00B64A85"/>
    <w:rsid w:val="00B64E92"/>
    <w:rsid w:val="00B64F04"/>
    <w:rsid w:val="00B6569F"/>
    <w:rsid w:val="00B6570E"/>
    <w:rsid w:val="00B6586B"/>
    <w:rsid w:val="00B670EA"/>
    <w:rsid w:val="00B67B0F"/>
    <w:rsid w:val="00B67E35"/>
    <w:rsid w:val="00B7005A"/>
    <w:rsid w:val="00B7007C"/>
    <w:rsid w:val="00B713D6"/>
    <w:rsid w:val="00B71F3B"/>
    <w:rsid w:val="00B72056"/>
    <w:rsid w:val="00B72913"/>
    <w:rsid w:val="00B72CC9"/>
    <w:rsid w:val="00B733B3"/>
    <w:rsid w:val="00B7382D"/>
    <w:rsid w:val="00B74143"/>
    <w:rsid w:val="00B741F3"/>
    <w:rsid w:val="00B74F4E"/>
    <w:rsid w:val="00B75012"/>
    <w:rsid w:val="00B757F9"/>
    <w:rsid w:val="00B75C40"/>
    <w:rsid w:val="00B75FF0"/>
    <w:rsid w:val="00B7606A"/>
    <w:rsid w:val="00B766DB"/>
    <w:rsid w:val="00B76D1B"/>
    <w:rsid w:val="00B76D40"/>
    <w:rsid w:val="00B7746D"/>
    <w:rsid w:val="00B77A29"/>
    <w:rsid w:val="00B77AC5"/>
    <w:rsid w:val="00B80BAD"/>
    <w:rsid w:val="00B80D6B"/>
    <w:rsid w:val="00B81052"/>
    <w:rsid w:val="00B81190"/>
    <w:rsid w:val="00B812FF"/>
    <w:rsid w:val="00B815CF"/>
    <w:rsid w:val="00B81686"/>
    <w:rsid w:val="00B81775"/>
    <w:rsid w:val="00B8206D"/>
    <w:rsid w:val="00B8261A"/>
    <w:rsid w:val="00B827FC"/>
    <w:rsid w:val="00B82EEE"/>
    <w:rsid w:val="00B832B3"/>
    <w:rsid w:val="00B84542"/>
    <w:rsid w:val="00B85254"/>
    <w:rsid w:val="00B85410"/>
    <w:rsid w:val="00B85981"/>
    <w:rsid w:val="00B861D9"/>
    <w:rsid w:val="00B863A7"/>
    <w:rsid w:val="00B8652A"/>
    <w:rsid w:val="00B86BFB"/>
    <w:rsid w:val="00B86F22"/>
    <w:rsid w:val="00B872C6"/>
    <w:rsid w:val="00B87624"/>
    <w:rsid w:val="00B87707"/>
    <w:rsid w:val="00B87A79"/>
    <w:rsid w:val="00B87A93"/>
    <w:rsid w:val="00B87F29"/>
    <w:rsid w:val="00B903BC"/>
    <w:rsid w:val="00B90440"/>
    <w:rsid w:val="00B90B26"/>
    <w:rsid w:val="00B91E90"/>
    <w:rsid w:val="00B92D96"/>
    <w:rsid w:val="00B92E4A"/>
    <w:rsid w:val="00B93D96"/>
    <w:rsid w:val="00B950B2"/>
    <w:rsid w:val="00B95B94"/>
    <w:rsid w:val="00B96AB4"/>
    <w:rsid w:val="00B96D9A"/>
    <w:rsid w:val="00B97022"/>
    <w:rsid w:val="00B97212"/>
    <w:rsid w:val="00B975B3"/>
    <w:rsid w:val="00B97A1B"/>
    <w:rsid w:val="00B97D32"/>
    <w:rsid w:val="00BA0213"/>
    <w:rsid w:val="00BA0A21"/>
    <w:rsid w:val="00BA0B00"/>
    <w:rsid w:val="00BA177D"/>
    <w:rsid w:val="00BA18D5"/>
    <w:rsid w:val="00BA1C16"/>
    <w:rsid w:val="00BA1FEA"/>
    <w:rsid w:val="00BA205B"/>
    <w:rsid w:val="00BA292B"/>
    <w:rsid w:val="00BA2AFC"/>
    <w:rsid w:val="00BA31B7"/>
    <w:rsid w:val="00BA3DA6"/>
    <w:rsid w:val="00BA3F97"/>
    <w:rsid w:val="00BA4555"/>
    <w:rsid w:val="00BA486B"/>
    <w:rsid w:val="00BA4C6C"/>
    <w:rsid w:val="00BA5553"/>
    <w:rsid w:val="00BA594E"/>
    <w:rsid w:val="00BA6092"/>
    <w:rsid w:val="00BA670C"/>
    <w:rsid w:val="00BA7B49"/>
    <w:rsid w:val="00BA7BC9"/>
    <w:rsid w:val="00BA7D36"/>
    <w:rsid w:val="00BA7FA6"/>
    <w:rsid w:val="00BB027B"/>
    <w:rsid w:val="00BB046A"/>
    <w:rsid w:val="00BB04D8"/>
    <w:rsid w:val="00BB059F"/>
    <w:rsid w:val="00BB13BD"/>
    <w:rsid w:val="00BB1EBA"/>
    <w:rsid w:val="00BB2153"/>
    <w:rsid w:val="00BB2961"/>
    <w:rsid w:val="00BB2A75"/>
    <w:rsid w:val="00BB3427"/>
    <w:rsid w:val="00BB3496"/>
    <w:rsid w:val="00BB4511"/>
    <w:rsid w:val="00BB4623"/>
    <w:rsid w:val="00BB4AAB"/>
    <w:rsid w:val="00BB4C6C"/>
    <w:rsid w:val="00BB55A9"/>
    <w:rsid w:val="00BB58AE"/>
    <w:rsid w:val="00BB5DE0"/>
    <w:rsid w:val="00BB6E5B"/>
    <w:rsid w:val="00BB7041"/>
    <w:rsid w:val="00BB798E"/>
    <w:rsid w:val="00BB7EDB"/>
    <w:rsid w:val="00BB7F05"/>
    <w:rsid w:val="00BC057E"/>
    <w:rsid w:val="00BC154A"/>
    <w:rsid w:val="00BC178E"/>
    <w:rsid w:val="00BC193F"/>
    <w:rsid w:val="00BC1C1D"/>
    <w:rsid w:val="00BC219E"/>
    <w:rsid w:val="00BC28F4"/>
    <w:rsid w:val="00BC4293"/>
    <w:rsid w:val="00BC46DF"/>
    <w:rsid w:val="00BC4822"/>
    <w:rsid w:val="00BC4D1D"/>
    <w:rsid w:val="00BC552D"/>
    <w:rsid w:val="00BC6B54"/>
    <w:rsid w:val="00BC6E33"/>
    <w:rsid w:val="00BC725E"/>
    <w:rsid w:val="00BC732E"/>
    <w:rsid w:val="00BC776A"/>
    <w:rsid w:val="00BD00C6"/>
    <w:rsid w:val="00BD0489"/>
    <w:rsid w:val="00BD0CC1"/>
    <w:rsid w:val="00BD1560"/>
    <w:rsid w:val="00BD27E4"/>
    <w:rsid w:val="00BD35CE"/>
    <w:rsid w:val="00BD3AB8"/>
    <w:rsid w:val="00BD4307"/>
    <w:rsid w:val="00BD4801"/>
    <w:rsid w:val="00BD48E0"/>
    <w:rsid w:val="00BD4D85"/>
    <w:rsid w:val="00BD51E3"/>
    <w:rsid w:val="00BD5FBA"/>
    <w:rsid w:val="00BD6814"/>
    <w:rsid w:val="00BD69A2"/>
    <w:rsid w:val="00BD6B90"/>
    <w:rsid w:val="00BD6D28"/>
    <w:rsid w:val="00BD6F0B"/>
    <w:rsid w:val="00BD728F"/>
    <w:rsid w:val="00BD7372"/>
    <w:rsid w:val="00BD7E0C"/>
    <w:rsid w:val="00BD7F92"/>
    <w:rsid w:val="00BD7FFA"/>
    <w:rsid w:val="00BE03CF"/>
    <w:rsid w:val="00BE0ADA"/>
    <w:rsid w:val="00BE0DB1"/>
    <w:rsid w:val="00BE0F1C"/>
    <w:rsid w:val="00BE0F81"/>
    <w:rsid w:val="00BE2F6D"/>
    <w:rsid w:val="00BE30E1"/>
    <w:rsid w:val="00BE3A2E"/>
    <w:rsid w:val="00BE3AC4"/>
    <w:rsid w:val="00BE3CBD"/>
    <w:rsid w:val="00BE4509"/>
    <w:rsid w:val="00BE4A83"/>
    <w:rsid w:val="00BE51D8"/>
    <w:rsid w:val="00BE5958"/>
    <w:rsid w:val="00BE5A22"/>
    <w:rsid w:val="00BE693F"/>
    <w:rsid w:val="00BE69DC"/>
    <w:rsid w:val="00BE6AAA"/>
    <w:rsid w:val="00BE7444"/>
    <w:rsid w:val="00BE75FA"/>
    <w:rsid w:val="00BF0D6B"/>
    <w:rsid w:val="00BF0DED"/>
    <w:rsid w:val="00BF1AA3"/>
    <w:rsid w:val="00BF1F7D"/>
    <w:rsid w:val="00BF206E"/>
    <w:rsid w:val="00BF20A5"/>
    <w:rsid w:val="00BF2348"/>
    <w:rsid w:val="00BF28C1"/>
    <w:rsid w:val="00BF2C5B"/>
    <w:rsid w:val="00BF2F67"/>
    <w:rsid w:val="00BF3442"/>
    <w:rsid w:val="00BF3726"/>
    <w:rsid w:val="00BF37CF"/>
    <w:rsid w:val="00BF3A7F"/>
    <w:rsid w:val="00BF463F"/>
    <w:rsid w:val="00BF46EB"/>
    <w:rsid w:val="00BF4B31"/>
    <w:rsid w:val="00BF5C32"/>
    <w:rsid w:val="00BF5DDD"/>
    <w:rsid w:val="00BF655A"/>
    <w:rsid w:val="00BF73B3"/>
    <w:rsid w:val="00BF76B2"/>
    <w:rsid w:val="00BF7F3E"/>
    <w:rsid w:val="00C00FB6"/>
    <w:rsid w:val="00C01997"/>
    <w:rsid w:val="00C01AA3"/>
    <w:rsid w:val="00C0279B"/>
    <w:rsid w:val="00C0292F"/>
    <w:rsid w:val="00C02A50"/>
    <w:rsid w:val="00C02AF1"/>
    <w:rsid w:val="00C02D9D"/>
    <w:rsid w:val="00C0330B"/>
    <w:rsid w:val="00C036CC"/>
    <w:rsid w:val="00C041A8"/>
    <w:rsid w:val="00C04AEA"/>
    <w:rsid w:val="00C04C1F"/>
    <w:rsid w:val="00C052F8"/>
    <w:rsid w:val="00C053E9"/>
    <w:rsid w:val="00C0592D"/>
    <w:rsid w:val="00C05A8F"/>
    <w:rsid w:val="00C05DCD"/>
    <w:rsid w:val="00C060E3"/>
    <w:rsid w:val="00C06508"/>
    <w:rsid w:val="00C067F4"/>
    <w:rsid w:val="00C06964"/>
    <w:rsid w:val="00C06EF3"/>
    <w:rsid w:val="00C0774D"/>
    <w:rsid w:val="00C0798A"/>
    <w:rsid w:val="00C07A4D"/>
    <w:rsid w:val="00C07DAB"/>
    <w:rsid w:val="00C1154E"/>
    <w:rsid w:val="00C119CF"/>
    <w:rsid w:val="00C12FE8"/>
    <w:rsid w:val="00C135A5"/>
    <w:rsid w:val="00C13A24"/>
    <w:rsid w:val="00C13AFD"/>
    <w:rsid w:val="00C14BEA"/>
    <w:rsid w:val="00C1576A"/>
    <w:rsid w:val="00C15848"/>
    <w:rsid w:val="00C15D8C"/>
    <w:rsid w:val="00C17634"/>
    <w:rsid w:val="00C17733"/>
    <w:rsid w:val="00C17C1B"/>
    <w:rsid w:val="00C202A5"/>
    <w:rsid w:val="00C20FB3"/>
    <w:rsid w:val="00C20FC5"/>
    <w:rsid w:val="00C20FC7"/>
    <w:rsid w:val="00C2121F"/>
    <w:rsid w:val="00C2135B"/>
    <w:rsid w:val="00C21CE6"/>
    <w:rsid w:val="00C22F2D"/>
    <w:rsid w:val="00C23ACD"/>
    <w:rsid w:val="00C23CF9"/>
    <w:rsid w:val="00C23D02"/>
    <w:rsid w:val="00C23D3E"/>
    <w:rsid w:val="00C24640"/>
    <w:rsid w:val="00C253A4"/>
    <w:rsid w:val="00C2545F"/>
    <w:rsid w:val="00C25A8F"/>
    <w:rsid w:val="00C2626E"/>
    <w:rsid w:val="00C265DA"/>
    <w:rsid w:val="00C26634"/>
    <w:rsid w:val="00C26EA0"/>
    <w:rsid w:val="00C27633"/>
    <w:rsid w:val="00C2773D"/>
    <w:rsid w:val="00C27918"/>
    <w:rsid w:val="00C27F84"/>
    <w:rsid w:val="00C30025"/>
    <w:rsid w:val="00C30F11"/>
    <w:rsid w:val="00C3128E"/>
    <w:rsid w:val="00C3137F"/>
    <w:rsid w:val="00C313E0"/>
    <w:rsid w:val="00C314BC"/>
    <w:rsid w:val="00C31E4E"/>
    <w:rsid w:val="00C32084"/>
    <w:rsid w:val="00C32920"/>
    <w:rsid w:val="00C32B51"/>
    <w:rsid w:val="00C32D05"/>
    <w:rsid w:val="00C32FC9"/>
    <w:rsid w:val="00C33197"/>
    <w:rsid w:val="00C34BC4"/>
    <w:rsid w:val="00C3539E"/>
    <w:rsid w:val="00C35F31"/>
    <w:rsid w:val="00C35FCD"/>
    <w:rsid w:val="00C3625F"/>
    <w:rsid w:val="00C36362"/>
    <w:rsid w:val="00C36C61"/>
    <w:rsid w:val="00C36CD8"/>
    <w:rsid w:val="00C37B96"/>
    <w:rsid w:val="00C37CED"/>
    <w:rsid w:val="00C4068E"/>
    <w:rsid w:val="00C406BE"/>
    <w:rsid w:val="00C40A29"/>
    <w:rsid w:val="00C413A5"/>
    <w:rsid w:val="00C41A15"/>
    <w:rsid w:val="00C41B3C"/>
    <w:rsid w:val="00C41DED"/>
    <w:rsid w:val="00C42362"/>
    <w:rsid w:val="00C42677"/>
    <w:rsid w:val="00C42FB4"/>
    <w:rsid w:val="00C43D13"/>
    <w:rsid w:val="00C44B33"/>
    <w:rsid w:val="00C44B85"/>
    <w:rsid w:val="00C4604F"/>
    <w:rsid w:val="00C46432"/>
    <w:rsid w:val="00C4698D"/>
    <w:rsid w:val="00C469F4"/>
    <w:rsid w:val="00C46D07"/>
    <w:rsid w:val="00C474F5"/>
    <w:rsid w:val="00C47F69"/>
    <w:rsid w:val="00C5003C"/>
    <w:rsid w:val="00C5003F"/>
    <w:rsid w:val="00C5093C"/>
    <w:rsid w:val="00C50C69"/>
    <w:rsid w:val="00C5189B"/>
    <w:rsid w:val="00C526BC"/>
    <w:rsid w:val="00C52A31"/>
    <w:rsid w:val="00C52D88"/>
    <w:rsid w:val="00C533CC"/>
    <w:rsid w:val="00C54044"/>
    <w:rsid w:val="00C546AA"/>
    <w:rsid w:val="00C54E09"/>
    <w:rsid w:val="00C56604"/>
    <w:rsid w:val="00C5672A"/>
    <w:rsid w:val="00C568B0"/>
    <w:rsid w:val="00C568F7"/>
    <w:rsid w:val="00C5698F"/>
    <w:rsid w:val="00C56A34"/>
    <w:rsid w:val="00C56E55"/>
    <w:rsid w:val="00C57D72"/>
    <w:rsid w:val="00C57E0A"/>
    <w:rsid w:val="00C606F3"/>
    <w:rsid w:val="00C60840"/>
    <w:rsid w:val="00C60E1B"/>
    <w:rsid w:val="00C61175"/>
    <w:rsid w:val="00C617C7"/>
    <w:rsid w:val="00C6182A"/>
    <w:rsid w:val="00C6264A"/>
    <w:rsid w:val="00C629CC"/>
    <w:rsid w:val="00C62CF8"/>
    <w:rsid w:val="00C632BC"/>
    <w:rsid w:val="00C63618"/>
    <w:rsid w:val="00C63EC5"/>
    <w:rsid w:val="00C64BA9"/>
    <w:rsid w:val="00C64FFF"/>
    <w:rsid w:val="00C6535C"/>
    <w:rsid w:val="00C65811"/>
    <w:rsid w:val="00C65EAB"/>
    <w:rsid w:val="00C661FD"/>
    <w:rsid w:val="00C665DD"/>
    <w:rsid w:val="00C6662D"/>
    <w:rsid w:val="00C6676C"/>
    <w:rsid w:val="00C670D6"/>
    <w:rsid w:val="00C6729B"/>
    <w:rsid w:val="00C6791C"/>
    <w:rsid w:val="00C67C9A"/>
    <w:rsid w:val="00C705A3"/>
    <w:rsid w:val="00C706D7"/>
    <w:rsid w:val="00C7079A"/>
    <w:rsid w:val="00C70E5F"/>
    <w:rsid w:val="00C71A6B"/>
    <w:rsid w:val="00C71F96"/>
    <w:rsid w:val="00C7269E"/>
    <w:rsid w:val="00C72847"/>
    <w:rsid w:val="00C72D5D"/>
    <w:rsid w:val="00C72F58"/>
    <w:rsid w:val="00C72FC2"/>
    <w:rsid w:val="00C730F4"/>
    <w:rsid w:val="00C7318E"/>
    <w:rsid w:val="00C731F3"/>
    <w:rsid w:val="00C737DD"/>
    <w:rsid w:val="00C74257"/>
    <w:rsid w:val="00C74599"/>
    <w:rsid w:val="00C74AA7"/>
    <w:rsid w:val="00C7508F"/>
    <w:rsid w:val="00C7519E"/>
    <w:rsid w:val="00C75506"/>
    <w:rsid w:val="00C75E6B"/>
    <w:rsid w:val="00C76279"/>
    <w:rsid w:val="00C76A0F"/>
    <w:rsid w:val="00C778E9"/>
    <w:rsid w:val="00C80BDC"/>
    <w:rsid w:val="00C813D1"/>
    <w:rsid w:val="00C81792"/>
    <w:rsid w:val="00C8184F"/>
    <w:rsid w:val="00C8188D"/>
    <w:rsid w:val="00C81920"/>
    <w:rsid w:val="00C823E7"/>
    <w:rsid w:val="00C83059"/>
    <w:rsid w:val="00C83262"/>
    <w:rsid w:val="00C83316"/>
    <w:rsid w:val="00C833A7"/>
    <w:rsid w:val="00C83A15"/>
    <w:rsid w:val="00C83C6F"/>
    <w:rsid w:val="00C83F66"/>
    <w:rsid w:val="00C8460A"/>
    <w:rsid w:val="00C847D3"/>
    <w:rsid w:val="00C84CB6"/>
    <w:rsid w:val="00C84DDC"/>
    <w:rsid w:val="00C853ED"/>
    <w:rsid w:val="00C85F03"/>
    <w:rsid w:val="00C862F1"/>
    <w:rsid w:val="00C863D5"/>
    <w:rsid w:val="00C86874"/>
    <w:rsid w:val="00C86F5E"/>
    <w:rsid w:val="00C8758A"/>
    <w:rsid w:val="00C87906"/>
    <w:rsid w:val="00C87BB7"/>
    <w:rsid w:val="00C87BE8"/>
    <w:rsid w:val="00C87C82"/>
    <w:rsid w:val="00C9089C"/>
    <w:rsid w:val="00C912A1"/>
    <w:rsid w:val="00C915FD"/>
    <w:rsid w:val="00C91A77"/>
    <w:rsid w:val="00C9224C"/>
    <w:rsid w:val="00C9296D"/>
    <w:rsid w:val="00C9298F"/>
    <w:rsid w:val="00C930AA"/>
    <w:rsid w:val="00C938F0"/>
    <w:rsid w:val="00C939C0"/>
    <w:rsid w:val="00C93A7B"/>
    <w:rsid w:val="00C93A7F"/>
    <w:rsid w:val="00C944B0"/>
    <w:rsid w:val="00C94E88"/>
    <w:rsid w:val="00C9543E"/>
    <w:rsid w:val="00C95815"/>
    <w:rsid w:val="00C9592C"/>
    <w:rsid w:val="00C9597D"/>
    <w:rsid w:val="00C95A8D"/>
    <w:rsid w:val="00C95F35"/>
    <w:rsid w:val="00C96320"/>
    <w:rsid w:val="00C966F8"/>
    <w:rsid w:val="00C967AC"/>
    <w:rsid w:val="00C967DB"/>
    <w:rsid w:val="00C96B4D"/>
    <w:rsid w:val="00C9729D"/>
    <w:rsid w:val="00CA0163"/>
    <w:rsid w:val="00CA0707"/>
    <w:rsid w:val="00CA0768"/>
    <w:rsid w:val="00CA0935"/>
    <w:rsid w:val="00CA0D19"/>
    <w:rsid w:val="00CA161F"/>
    <w:rsid w:val="00CA1915"/>
    <w:rsid w:val="00CA1D0E"/>
    <w:rsid w:val="00CA1E21"/>
    <w:rsid w:val="00CA1E50"/>
    <w:rsid w:val="00CA2B23"/>
    <w:rsid w:val="00CA2DD9"/>
    <w:rsid w:val="00CA2FCC"/>
    <w:rsid w:val="00CA45FF"/>
    <w:rsid w:val="00CA49CC"/>
    <w:rsid w:val="00CA50F3"/>
    <w:rsid w:val="00CA5279"/>
    <w:rsid w:val="00CA64AE"/>
    <w:rsid w:val="00CA6B18"/>
    <w:rsid w:val="00CA6ECA"/>
    <w:rsid w:val="00CA7018"/>
    <w:rsid w:val="00CA74EF"/>
    <w:rsid w:val="00CA74F7"/>
    <w:rsid w:val="00CA76B8"/>
    <w:rsid w:val="00CA7B0E"/>
    <w:rsid w:val="00CB01F8"/>
    <w:rsid w:val="00CB04A2"/>
    <w:rsid w:val="00CB0AAD"/>
    <w:rsid w:val="00CB0F5F"/>
    <w:rsid w:val="00CB1FB1"/>
    <w:rsid w:val="00CB2609"/>
    <w:rsid w:val="00CB2EF0"/>
    <w:rsid w:val="00CB38C8"/>
    <w:rsid w:val="00CB3939"/>
    <w:rsid w:val="00CB3AFD"/>
    <w:rsid w:val="00CB43A9"/>
    <w:rsid w:val="00CB448B"/>
    <w:rsid w:val="00CB495B"/>
    <w:rsid w:val="00CB4DEE"/>
    <w:rsid w:val="00CB53CA"/>
    <w:rsid w:val="00CB575A"/>
    <w:rsid w:val="00CB5866"/>
    <w:rsid w:val="00CB6752"/>
    <w:rsid w:val="00CB6CC0"/>
    <w:rsid w:val="00CC03AD"/>
    <w:rsid w:val="00CC0DCA"/>
    <w:rsid w:val="00CC10F4"/>
    <w:rsid w:val="00CC1337"/>
    <w:rsid w:val="00CC1433"/>
    <w:rsid w:val="00CC155B"/>
    <w:rsid w:val="00CC166C"/>
    <w:rsid w:val="00CC2802"/>
    <w:rsid w:val="00CC282E"/>
    <w:rsid w:val="00CC2B16"/>
    <w:rsid w:val="00CC2B5A"/>
    <w:rsid w:val="00CC55F8"/>
    <w:rsid w:val="00CC5737"/>
    <w:rsid w:val="00CC5B80"/>
    <w:rsid w:val="00CC6138"/>
    <w:rsid w:val="00CC6777"/>
    <w:rsid w:val="00CC6CEA"/>
    <w:rsid w:val="00CC702E"/>
    <w:rsid w:val="00CC7314"/>
    <w:rsid w:val="00CC7AC8"/>
    <w:rsid w:val="00CD0C6C"/>
    <w:rsid w:val="00CD0D4C"/>
    <w:rsid w:val="00CD0E18"/>
    <w:rsid w:val="00CD1236"/>
    <w:rsid w:val="00CD1722"/>
    <w:rsid w:val="00CD25FA"/>
    <w:rsid w:val="00CD2971"/>
    <w:rsid w:val="00CD2A1D"/>
    <w:rsid w:val="00CD2B67"/>
    <w:rsid w:val="00CD2C14"/>
    <w:rsid w:val="00CD3BA7"/>
    <w:rsid w:val="00CD3D90"/>
    <w:rsid w:val="00CD48EC"/>
    <w:rsid w:val="00CD5077"/>
    <w:rsid w:val="00CD52FB"/>
    <w:rsid w:val="00CD55DA"/>
    <w:rsid w:val="00CD5AD0"/>
    <w:rsid w:val="00CD5B39"/>
    <w:rsid w:val="00CD6C79"/>
    <w:rsid w:val="00CD7F3C"/>
    <w:rsid w:val="00CE1769"/>
    <w:rsid w:val="00CE219C"/>
    <w:rsid w:val="00CE2375"/>
    <w:rsid w:val="00CE2B67"/>
    <w:rsid w:val="00CE2D39"/>
    <w:rsid w:val="00CE306D"/>
    <w:rsid w:val="00CE3873"/>
    <w:rsid w:val="00CE4B50"/>
    <w:rsid w:val="00CE4CA5"/>
    <w:rsid w:val="00CE5A19"/>
    <w:rsid w:val="00CE5AEF"/>
    <w:rsid w:val="00CE5BA6"/>
    <w:rsid w:val="00CE647A"/>
    <w:rsid w:val="00CE6C1B"/>
    <w:rsid w:val="00CE7090"/>
    <w:rsid w:val="00CE71D9"/>
    <w:rsid w:val="00CE7828"/>
    <w:rsid w:val="00CE7B66"/>
    <w:rsid w:val="00CF060E"/>
    <w:rsid w:val="00CF07BD"/>
    <w:rsid w:val="00CF1508"/>
    <w:rsid w:val="00CF1DFE"/>
    <w:rsid w:val="00CF2141"/>
    <w:rsid w:val="00CF26C1"/>
    <w:rsid w:val="00CF2A6B"/>
    <w:rsid w:val="00CF2CF7"/>
    <w:rsid w:val="00CF435A"/>
    <w:rsid w:val="00CF4715"/>
    <w:rsid w:val="00CF4EB2"/>
    <w:rsid w:val="00CF5214"/>
    <w:rsid w:val="00CF599F"/>
    <w:rsid w:val="00CF5B16"/>
    <w:rsid w:val="00CF5D78"/>
    <w:rsid w:val="00CF695A"/>
    <w:rsid w:val="00CF7012"/>
    <w:rsid w:val="00CF7D40"/>
    <w:rsid w:val="00CF7F29"/>
    <w:rsid w:val="00CF7F66"/>
    <w:rsid w:val="00D00D77"/>
    <w:rsid w:val="00D0105D"/>
    <w:rsid w:val="00D016E6"/>
    <w:rsid w:val="00D02225"/>
    <w:rsid w:val="00D02C63"/>
    <w:rsid w:val="00D037E0"/>
    <w:rsid w:val="00D03805"/>
    <w:rsid w:val="00D03ACC"/>
    <w:rsid w:val="00D03CF3"/>
    <w:rsid w:val="00D03D76"/>
    <w:rsid w:val="00D0402E"/>
    <w:rsid w:val="00D04665"/>
    <w:rsid w:val="00D04750"/>
    <w:rsid w:val="00D049D6"/>
    <w:rsid w:val="00D05192"/>
    <w:rsid w:val="00D0599C"/>
    <w:rsid w:val="00D05CFA"/>
    <w:rsid w:val="00D063FD"/>
    <w:rsid w:val="00D06567"/>
    <w:rsid w:val="00D0727C"/>
    <w:rsid w:val="00D073D6"/>
    <w:rsid w:val="00D07424"/>
    <w:rsid w:val="00D101EA"/>
    <w:rsid w:val="00D10EEC"/>
    <w:rsid w:val="00D1103B"/>
    <w:rsid w:val="00D11613"/>
    <w:rsid w:val="00D11F88"/>
    <w:rsid w:val="00D12460"/>
    <w:rsid w:val="00D12B9C"/>
    <w:rsid w:val="00D13159"/>
    <w:rsid w:val="00D13225"/>
    <w:rsid w:val="00D13366"/>
    <w:rsid w:val="00D13D26"/>
    <w:rsid w:val="00D142B7"/>
    <w:rsid w:val="00D14AD2"/>
    <w:rsid w:val="00D14B57"/>
    <w:rsid w:val="00D14D6B"/>
    <w:rsid w:val="00D14F78"/>
    <w:rsid w:val="00D1518B"/>
    <w:rsid w:val="00D15889"/>
    <w:rsid w:val="00D15A93"/>
    <w:rsid w:val="00D200A7"/>
    <w:rsid w:val="00D200A8"/>
    <w:rsid w:val="00D20102"/>
    <w:rsid w:val="00D20590"/>
    <w:rsid w:val="00D20A29"/>
    <w:rsid w:val="00D210A0"/>
    <w:rsid w:val="00D2159C"/>
    <w:rsid w:val="00D21C39"/>
    <w:rsid w:val="00D21D99"/>
    <w:rsid w:val="00D21E6E"/>
    <w:rsid w:val="00D23C5C"/>
    <w:rsid w:val="00D24D69"/>
    <w:rsid w:val="00D255A8"/>
    <w:rsid w:val="00D255F6"/>
    <w:rsid w:val="00D25AAE"/>
    <w:rsid w:val="00D26093"/>
    <w:rsid w:val="00D26168"/>
    <w:rsid w:val="00D26BCD"/>
    <w:rsid w:val="00D27898"/>
    <w:rsid w:val="00D27B1F"/>
    <w:rsid w:val="00D27F51"/>
    <w:rsid w:val="00D3069D"/>
    <w:rsid w:val="00D31601"/>
    <w:rsid w:val="00D3169D"/>
    <w:rsid w:val="00D31909"/>
    <w:rsid w:val="00D322F9"/>
    <w:rsid w:val="00D3234C"/>
    <w:rsid w:val="00D32389"/>
    <w:rsid w:val="00D326E9"/>
    <w:rsid w:val="00D32A5A"/>
    <w:rsid w:val="00D334A0"/>
    <w:rsid w:val="00D33D12"/>
    <w:rsid w:val="00D340F5"/>
    <w:rsid w:val="00D34F3D"/>
    <w:rsid w:val="00D350C4"/>
    <w:rsid w:val="00D358A1"/>
    <w:rsid w:val="00D35944"/>
    <w:rsid w:val="00D35BDD"/>
    <w:rsid w:val="00D35E85"/>
    <w:rsid w:val="00D36041"/>
    <w:rsid w:val="00D362CD"/>
    <w:rsid w:val="00D3677C"/>
    <w:rsid w:val="00D371FD"/>
    <w:rsid w:val="00D37316"/>
    <w:rsid w:val="00D37614"/>
    <w:rsid w:val="00D401FB"/>
    <w:rsid w:val="00D40A98"/>
    <w:rsid w:val="00D40B0C"/>
    <w:rsid w:val="00D41370"/>
    <w:rsid w:val="00D41794"/>
    <w:rsid w:val="00D423EC"/>
    <w:rsid w:val="00D424A8"/>
    <w:rsid w:val="00D4288E"/>
    <w:rsid w:val="00D429F6"/>
    <w:rsid w:val="00D42C5B"/>
    <w:rsid w:val="00D43FA8"/>
    <w:rsid w:val="00D4425B"/>
    <w:rsid w:val="00D45054"/>
    <w:rsid w:val="00D45088"/>
    <w:rsid w:val="00D45D27"/>
    <w:rsid w:val="00D45D64"/>
    <w:rsid w:val="00D46009"/>
    <w:rsid w:val="00D46E6F"/>
    <w:rsid w:val="00D47809"/>
    <w:rsid w:val="00D4785C"/>
    <w:rsid w:val="00D47E92"/>
    <w:rsid w:val="00D50082"/>
    <w:rsid w:val="00D5051C"/>
    <w:rsid w:val="00D50DA1"/>
    <w:rsid w:val="00D51B6B"/>
    <w:rsid w:val="00D51E29"/>
    <w:rsid w:val="00D5257C"/>
    <w:rsid w:val="00D52DA7"/>
    <w:rsid w:val="00D5366B"/>
    <w:rsid w:val="00D537A3"/>
    <w:rsid w:val="00D53CC6"/>
    <w:rsid w:val="00D542BF"/>
    <w:rsid w:val="00D54F20"/>
    <w:rsid w:val="00D55008"/>
    <w:rsid w:val="00D55203"/>
    <w:rsid w:val="00D55271"/>
    <w:rsid w:val="00D55376"/>
    <w:rsid w:val="00D55396"/>
    <w:rsid w:val="00D55833"/>
    <w:rsid w:val="00D56B55"/>
    <w:rsid w:val="00D60119"/>
    <w:rsid w:val="00D60164"/>
    <w:rsid w:val="00D611FC"/>
    <w:rsid w:val="00D618A8"/>
    <w:rsid w:val="00D6245B"/>
    <w:rsid w:val="00D626F4"/>
    <w:rsid w:val="00D627E7"/>
    <w:rsid w:val="00D631AC"/>
    <w:rsid w:val="00D633FE"/>
    <w:rsid w:val="00D649B4"/>
    <w:rsid w:val="00D65B43"/>
    <w:rsid w:val="00D660BF"/>
    <w:rsid w:val="00D66642"/>
    <w:rsid w:val="00D66959"/>
    <w:rsid w:val="00D66B10"/>
    <w:rsid w:val="00D672F0"/>
    <w:rsid w:val="00D675C5"/>
    <w:rsid w:val="00D70820"/>
    <w:rsid w:val="00D709B2"/>
    <w:rsid w:val="00D71A77"/>
    <w:rsid w:val="00D71BAE"/>
    <w:rsid w:val="00D71CBF"/>
    <w:rsid w:val="00D72236"/>
    <w:rsid w:val="00D724C1"/>
    <w:rsid w:val="00D72782"/>
    <w:rsid w:val="00D72D13"/>
    <w:rsid w:val="00D72E00"/>
    <w:rsid w:val="00D739DB"/>
    <w:rsid w:val="00D74300"/>
    <w:rsid w:val="00D749C4"/>
    <w:rsid w:val="00D74AF8"/>
    <w:rsid w:val="00D75832"/>
    <w:rsid w:val="00D758EB"/>
    <w:rsid w:val="00D75C4A"/>
    <w:rsid w:val="00D75F41"/>
    <w:rsid w:val="00D760C2"/>
    <w:rsid w:val="00D7659F"/>
    <w:rsid w:val="00D76A01"/>
    <w:rsid w:val="00D76D4D"/>
    <w:rsid w:val="00D77165"/>
    <w:rsid w:val="00D80713"/>
    <w:rsid w:val="00D80C7D"/>
    <w:rsid w:val="00D812F4"/>
    <w:rsid w:val="00D81361"/>
    <w:rsid w:val="00D813DB"/>
    <w:rsid w:val="00D817BC"/>
    <w:rsid w:val="00D81BC4"/>
    <w:rsid w:val="00D834B5"/>
    <w:rsid w:val="00D83630"/>
    <w:rsid w:val="00D83D6F"/>
    <w:rsid w:val="00D844AD"/>
    <w:rsid w:val="00D84C16"/>
    <w:rsid w:val="00D85ABA"/>
    <w:rsid w:val="00D85D82"/>
    <w:rsid w:val="00D85F9D"/>
    <w:rsid w:val="00D86401"/>
    <w:rsid w:val="00D864E8"/>
    <w:rsid w:val="00D86646"/>
    <w:rsid w:val="00D86AEE"/>
    <w:rsid w:val="00D86F2A"/>
    <w:rsid w:val="00D8745A"/>
    <w:rsid w:val="00D87470"/>
    <w:rsid w:val="00D90A42"/>
    <w:rsid w:val="00D9154B"/>
    <w:rsid w:val="00D91B8D"/>
    <w:rsid w:val="00D91EDB"/>
    <w:rsid w:val="00D9273F"/>
    <w:rsid w:val="00D929EF"/>
    <w:rsid w:val="00D92FA6"/>
    <w:rsid w:val="00D940D5"/>
    <w:rsid w:val="00D94CC3"/>
    <w:rsid w:val="00D94D23"/>
    <w:rsid w:val="00D957C8"/>
    <w:rsid w:val="00D960EA"/>
    <w:rsid w:val="00D9787C"/>
    <w:rsid w:val="00D97AFC"/>
    <w:rsid w:val="00DA0058"/>
    <w:rsid w:val="00DA033D"/>
    <w:rsid w:val="00DA09CD"/>
    <w:rsid w:val="00DA0B6A"/>
    <w:rsid w:val="00DA0C0E"/>
    <w:rsid w:val="00DA130D"/>
    <w:rsid w:val="00DA1338"/>
    <w:rsid w:val="00DA1CCA"/>
    <w:rsid w:val="00DA1D0A"/>
    <w:rsid w:val="00DA1F5D"/>
    <w:rsid w:val="00DA2192"/>
    <w:rsid w:val="00DA259D"/>
    <w:rsid w:val="00DA27F3"/>
    <w:rsid w:val="00DA2926"/>
    <w:rsid w:val="00DA2CCF"/>
    <w:rsid w:val="00DA2DE7"/>
    <w:rsid w:val="00DA3EB8"/>
    <w:rsid w:val="00DA40A8"/>
    <w:rsid w:val="00DA4460"/>
    <w:rsid w:val="00DA4A8D"/>
    <w:rsid w:val="00DA4DB7"/>
    <w:rsid w:val="00DA50DC"/>
    <w:rsid w:val="00DA56D9"/>
    <w:rsid w:val="00DA58E5"/>
    <w:rsid w:val="00DA5909"/>
    <w:rsid w:val="00DA5919"/>
    <w:rsid w:val="00DA6459"/>
    <w:rsid w:val="00DA6A64"/>
    <w:rsid w:val="00DA6EF6"/>
    <w:rsid w:val="00DA71A4"/>
    <w:rsid w:val="00DA7649"/>
    <w:rsid w:val="00DA7F70"/>
    <w:rsid w:val="00DB01AD"/>
    <w:rsid w:val="00DB0472"/>
    <w:rsid w:val="00DB0535"/>
    <w:rsid w:val="00DB0BEE"/>
    <w:rsid w:val="00DB0C30"/>
    <w:rsid w:val="00DB12F1"/>
    <w:rsid w:val="00DB1569"/>
    <w:rsid w:val="00DB1DCA"/>
    <w:rsid w:val="00DB21A5"/>
    <w:rsid w:val="00DB30BB"/>
    <w:rsid w:val="00DB31DA"/>
    <w:rsid w:val="00DB34B4"/>
    <w:rsid w:val="00DB3EFA"/>
    <w:rsid w:val="00DB4318"/>
    <w:rsid w:val="00DB45A5"/>
    <w:rsid w:val="00DB52BA"/>
    <w:rsid w:val="00DB54FA"/>
    <w:rsid w:val="00DB5BF9"/>
    <w:rsid w:val="00DB5C65"/>
    <w:rsid w:val="00DB641B"/>
    <w:rsid w:val="00DB6A9B"/>
    <w:rsid w:val="00DB6AA1"/>
    <w:rsid w:val="00DB6C49"/>
    <w:rsid w:val="00DB6EAF"/>
    <w:rsid w:val="00DB7BAC"/>
    <w:rsid w:val="00DB7E37"/>
    <w:rsid w:val="00DC02EF"/>
    <w:rsid w:val="00DC045E"/>
    <w:rsid w:val="00DC0E7C"/>
    <w:rsid w:val="00DC108F"/>
    <w:rsid w:val="00DC1159"/>
    <w:rsid w:val="00DC1263"/>
    <w:rsid w:val="00DC18E0"/>
    <w:rsid w:val="00DC1B55"/>
    <w:rsid w:val="00DC1C2E"/>
    <w:rsid w:val="00DC2538"/>
    <w:rsid w:val="00DC2B33"/>
    <w:rsid w:val="00DC32E6"/>
    <w:rsid w:val="00DC347F"/>
    <w:rsid w:val="00DC36BB"/>
    <w:rsid w:val="00DC3A2E"/>
    <w:rsid w:val="00DC401B"/>
    <w:rsid w:val="00DC4132"/>
    <w:rsid w:val="00DC4776"/>
    <w:rsid w:val="00DC4B4E"/>
    <w:rsid w:val="00DC51E1"/>
    <w:rsid w:val="00DC5250"/>
    <w:rsid w:val="00DC52ED"/>
    <w:rsid w:val="00DC5A74"/>
    <w:rsid w:val="00DC6FB3"/>
    <w:rsid w:val="00DD0245"/>
    <w:rsid w:val="00DD0A1D"/>
    <w:rsid w:val="00DD0A2A"/>
    <w:rsid w:val="00DD10A7"/>
    <w:rsid w:val="00DD1211"/>
    <w:rsid w:val="00DD1528"/>
    <w:rsid w:val="00DD1B9C"/>
    <w:rsid w:val="00DD2337"/>
    <w:rsid w:val="00DD3D88"/>
    <w:rsid w:val="00DD44BF"/>
    <w:rsid w:val="00DD46E1"/>
    <w:rsid w:val="00DD56C8"/>
    <w:rsid w:val="00DD6501"/>
    <w:rsid w:val="00DD6E57"/>
    <w:rsid w:val="00DD73B9"/>
    <w:rsid w:val="00DD7820"/>
    <w:rsid w:val="00DD7BC4"/>
    <w:rsid w:val="00DD7C78"/>
    <w:rsid w:val="00DD7D0A"/>
    <w:rsid w:val="00DD7D43"/>
    <w:rsid w:val="00DE03A5"/>
    <w:rsid w:val="00DE068D"/>
    <w:rsid w:val="00DE146B"/>
    <w:rsid w:val="00DE1A22"/>
    <w:rsid w:val="00DE1B6C"/>
    <w:rsid w:val="00DE1F0D"/>
    <w:rsid w:val="00DE22CD"/>
    <w:rsid w:val="00DE25C6"/>
    <w:rsid w:val="00DE2ABE"/>
    <w:rsid w:val="00DE36E1"/>
    <w:rsid w:val="00DE41E0"/>
    <w:rsid w:val="00DE43FB"/>
    <w:rsid w:val="00DE4739"/>
    <w:rsid w:val="00DE51B5"/>
    <w:rsid w:val="00DE591C"/>
    <w:rsid w:val="00DE61F9"/>
    <w:rsid w:val="00DE6247"/>
    <w:rsid w:val="00DE6A6C"/>
    <w:rsid w:val="00DE7AC9"/>
    <w:rsid w:val="00DE7EA3"/>
    <w:rsid w:val="00DF0025"/>
    <w:rsid w:val="00DF0A3E"/>
    <w:rsid w:val="00DF1458"/>
    <w:rsid w:val="00DF1E26"/>
    <w:rsid w:val="00DF2B2C"/>
    <w:rsid w:val="00DF2F99"/>
    <w:rsid w:val="00DF300A"/>
    <w:rsid w:val="00DF3401"/>
    <w:rsid w:val="00DF3D8D"/>
    <w:rsid w:val="00DF4292"/>
    <w:rsid w:val="00DF4BFE"/>
    <w:rsid w:val="00DF51BE"/>
    <w:rsid w:val="00DF55C4"/>
    <w:rsid w:val="00DF5E2C"/>
    <w:rsid w:val="00DF6155"/>
    <w:rsid w:val="00DF618A"/>
    <w:rsid w:val="00DF61C2"/>
    <w:rsid w:val="00DF64AD"/>
    <w:rsid w:val="00DF6634"/>
    <w:rsid w:val="00DF6847"/>
    <w:rsid w:val="00DF6849"/>
    <w:rsid w:val="00DF6AC1"/>
    <w:rsid w:val="00DF6C03"/>
    <w:rsid w:val="00DF6D58"/>
    <w:rsid w:val="00DF7572"/>
    <w:rsid w:val="00DF7643"/>
    <w:rsid w:val="00DF7E08"/>
    <w:rsid w:val="00E008B1"/>
    <w:rsid w:val="00E01595"/>
    <w:rsid w:val="00E0165D"/>
    <w:rsid w:val="00E026B2"/>
    <w:rsid w:val="00E02709"/>
    <w:rsid w:val="00E0275D"/>
    <w:rsid w:val="00E0342A"/>
    <w:rsid w:val="00E0344C"/>
    <w:rsid w:val="00E03ADF"/>
    <w:rsid w:val="00E04041"/>
    <w:rsid w:val="00E04150"/>
    <w:rsid w:val="00E0472D"/>
    <w:rsid w:val="00E04993"/>
    <w:rsid w:val="00E04B09"/>
    <w:rsid w:val="00E04EC7"/>
    <w:rsid w:val="00E04F0D"/>
    <w:rsid w:val="00E050E3"/>
    <w:rsid w:val="00E05925"/>
    <w:rsid w:val="00E05A7C"/>
    <w:rsid w:val="00E05E61"/>
    <w:rsid w:val="00E0646C"/>
    <w:rsid w:val="00E06AAD"/>
    <w:rsid w:val="00E071FA"/>
    <w:rsid w:val="00E07638"/>
    <w:rsid w:val="00E07BDB"/>
    <w:rsid w:val="00E07D18"/>
    <w:rsid w:val="00E11474"/>
    <w:rsid w:val="00E12054"/>
    <w:rsid w:val="00E127DE"/>
    <w:rsid w:val="00E133F8"/>
    <w:rsid w:val="00E134D2"/>
    <w:rsid w:val="00E136EA"/>
    <w:rsid w:val="00E1381B"/>
    <w:rsid w:val="00E14424"/>
    <w:rsid w:val="00E14870"/>
    <w:rsid w:val="00E14D8C"/>
    <w:rsid w:val="00E1542A"/>
    <w:rsid w:val="00E15C48"/>
    <w:rsid w:val="00E163A5"/>
    <w:rsid w:val="00E167C6"/>
    <w:rsid w:val="00E16A5E"/>
    <w:rsid w:val="00E1765E"/>
    <w:rsid w:val="00E177FA"/>
    <w:rsid w:val="00E17C4F"/>
    <w:rsid w:val="00E20027"/>
    <w:rsid w:val="00E20108"/>
    <w:rsid w:val="00E208BC"/>
    <w:rsid w:val="00E20A7C"/>
    <w:rsid w:val="00E211A2"/>
    <w:rsid w:val="00E211F9"/>
    <w:rsid w:val="00E2138E"/>
    <w:rsid w:val="00E219AD"/>
    <w:rsid w:val="00E21B06"/>
    <w:rsid w:val="00E21F66"/>
    <w:rsid w:val="00E21FEE"/>
    <w:rsid w:val="00E227BB"/>
    <w:rsid w:val="00E22AA3"/>
    <w:rsid w:val="00E232F8"/>
    <w:rsid w:val="00E23404"/>
    <w:rsid w:val="00E23AF4"/>
    <w:rsid w:val="00E240B8"/>
    <w:rsid w:val="00E24407"/>
    <w:rsid w:val="00E2485C"/>
    <w:rsid w:val="00E24C15"/>
    <w:rsid w:val="00E24E92"/>
    <w:rsid w:val="00E255FA"/>
    <w:rsid w:val="00E258E3"/>
    <w:rsid w:val="00E25941"/>
    <w:rsid w:val="00E25AE8"/>
    <w:rsid w:val="00E25E55"/>
    <w:rsid w:val="00E26531"/>
    <w:rsid w:val="00E272EE"/>
    <w:rsid w:val="00E300E3"/>
    <w:rsid w:val="00E30530"/>
    <w:rsid w:val="00E305CC"/>
    <w:rsid w:val="00E30A33"/>
    <w:rsid w:val="00E320DA"/>
    <w:rsid w:val="00E325C7"/>
    <w:rsid w:val="00E3327C"/>
    <w:rsid w:val="00E335E9"/>
    <w:rsid w:val="00E33684"/>
    <w:rsid w:val="00E33C0B"/>
    <w:rsid w:val="00E33C88"/>
    <w:rsid w:val="00E33E23"/>
    <w:rsid w:val="00E33EFF"/>
    <w:rsid w:val="00E3400C"/>
    <w:rsid w:val="00E343D7"/>
    <w:rsid w:val="00E34B12"/>
    <w:rsid w:val="00E35124"/>
    <w:rsid w:val="00E352B0"/>
    <w:rsid w:val="00E35538"/>
    <w:rsid w:val="00E35FFC"/>
    <w:rsid w:val="00E36130"/>
    <w:rsid w:val="00E36213"/>
    <w:rsid w:val="00E3669D"/>
    <w:rsid w:val="00E3697D"/>
    <w:rsid w:val="00E378F5"/>
    <w:rsid w:val="00E4140A"/>
    <w:rsid w:val="00E425E4"/>
    <w:rsid w:val="00E42731"/>
    <w:rsid w:val="00E4285D"/>
    <w:rsid w:val="00E42881"/>
    <w:rsid w:val="00E43368"/>
    <w:rsid w:val="00E4347B"/>
    <w:rsid w:val="00E438E3"/>
    <w:rsid w:val="00E43C02"/>
    <w:rsid w:val="00E445D4"/>
    <w:rsid w:val="00E4498E"/>
    <w:rsid w:val="00E44B60"/>
    <w:rsid w:val="00E44C54"/>
    <w:rsid w:val="00E4547E"/>
    <w:rsid w:val="00E4558D"/>
    <w:rsid w:val="00E4559F"/>
    <w:rsid w:val="00E458C2"/>
    <w:rsid w:val="00E45900"/>
    <w:rsid w:val="00E460A8"/>
    <w:rsid w:val="00E4667F"/>
    <w:rsid w:val="00E4673E"/>
    <w:rsid w:val="00E4679B"/>
    <w:rsid w:val="00E469D2"/>
    <w:rsid w:val="00E4713B"/>
    <w:rsid w:val="00E474DA"/>
    <w:rsid w:val="00E475CB"/>
    <w:rsid w:val="00E47661"/>
    <w:rsid w:val="00E47BC4"/>
    <w:rsid w:val="00E47FD3"/>
    <w:rsid w:val="00E509DF"/>
    <w:rsid w:val="00E50CF8"/>
    <w:rsid w:val="00E5176D"/>
    <w:rsid w:val="00E517A4"/>
    <w:rsid w:val="00E51E88"/>
    <w:rsid w:val="00E52030"/>
    <w:rsid w:val="00E520E0"/>
    <w:rsid w:val="00E52202"/>
    <w:rsid w:val="00E52271"/>
    <w:rsid w:val="00E531B8"/>
    <w:rsid w:val="00E54236"/>
    <w:rsid w:val="00E54B47"/>
    <w:rsid w:val="00E54CA7"/>
    <w:rsid w:val="00E5512D"/>
    <w:rsid w:val="00E55E43"/>
    <w:rsid w:val="00E56221"/>
    <w:rsid w:val="00E56EEC"/>
    <w:rsid w:val="00E5769B"/>
    <w:rsid w:val="00E57B3F"/>
    <w:rsid w:val="00E57E2D"/>
    <w:rsid w:val="00E600E1"/>
    <w:rsid w:val="00E60629"/>
    <w:rsid w:val="00E615FD"/>
    <w:rsid w:val="00E61944"/>
    <w:rsid w:val="00E627D1"/>
    <w:rsid w:val="00E62B58"/>
    <w:rsid w:val="00E62C85"/>
    <w:rsid w:val="00E62D3A"/>
    <w:rsid w:val="00E62E2B"/>
    <w:rsid w:val="00E634A9"/>
    <w:rsid w:val="00E640EA"/>
    <w:rsid w:val="00E642A4"/>
    <w:rsid w:val="00E64A61"/>
    <w:rsid w:val="00E65554"/>
    <w:rsid w:val="00E65A62"/>
    <w:rsid w:val="00E65BA4"/>
    <w:rsid w:val="00E65D4A"/>
    <w:rsid w:val="00E6605D"/>
    <w:rsid w:val="00E66081"/>
    <w:rsid w:val="00E661A2"/>
    <w:rsid w:val="00E66D42"/>
    <w:rsid w:val="00E671C9"/>
    <w:rsid w:val="00E673D1"/>
    <w:rsid w:val="00E675CA"/>
    <w:rsid w:val="00E70325"/>
    <w:rsid w:val="00E70917"/>
    <w:rsid w:val="00E71127"/>
    <w:rsid w:val="00E71145"/>
    <w:rsid w:val="00E711E0"/>
    <w:rsid w:val="00E7218F"/>
    <w:rsid w:val="00E72CDE"/>
    <w:rsid w:val="00E73C88"/>
    <w:rsid w:val="00E73EEB"/>
    <w:rsid w:val="00E73F34"/>
    <w:rsid w:val="00E744DC"/>
    <w:rsid w:val="00E747FD"/>
    <w:rsid w:val="00E74A25"/>
    <w:rsid w:val="00E74BB1"/>
    <w:rsid w:val="00E7575D"/>
    <w:rsid w:val="00E75945"/>
    <w:rsid w:val="00E75CC2"/>
    <w:rsid w:val="00E76828"/>
    <w:rsid w:val="00E76963"/>
    <w:rsid w:val="00E77DF8"/>
    <w:rsid w:val="00E77E91"/>
    <w:rsid w:val="00E805E8"/>
    <w:rsid w:val="00E80A4E"/>
    <w:rsid w:val="00E80A76"/>
    <w:rsid w:val="00E80C3D"/>
    <w:rsid w:val="00E8207B"/>
    <w:rsid w:val="00E82983"/>
    <w:rsid w:val="00E830E4"/>
    <w:rsid w:val="00E8317D"/>
    <w:rsid w:val="00E8423C"/>
    <w:rsid w:val="00E84940"/>
    <w:rsid w:val="00E85A9A"/>
    <w:rsid w:val="00E85B6D"/>
    <w:rsid w:val="00E85D7D"/>
    <w:rsid w:val="00E86562"/>
    <w:rsid w:val="00E869BC"/>
    <w:rsid w:val="00E86F4B"/>
    <w:rsid w:val="00E86FFB"/>
    <w:rsid w:val="00E873BC"/>
    <w:rsid w:val="00E906DA"/>
    <w:rsid w:val="00E90A46"/>
    <w:rsid w:val="00E90C24"/>
    <w:rsid w:val="00E90C32"/>
    <w:rsid w:val="00E90F75"/>
    <w:rsid w:val="00E90F9F"/>
    <w:rsid w:val="00E91E70"/>
    <w:rsid w:val="00E91EE0"/>
    <w:rsid w:val="00E92015"/>
    <w:rsid w:val="00E92099"/>
    <w:rsid w:val="00E92674"/>
    <w:rsid w:val="00E92868"/>
    <w:rsid w:val="00E9324B"/>
    <w:rsid w:val="00E93693"/>
    <w:rsid w:val="00E9389E"/>
    <w:rsid w:val="00E939C4"/>
    <w:rsid w:val="00E93AEA"/>
    <w:rsid w:val="00E93D40"/>
    <w:rsid w:val="00E9492F"/>
    <w:rsid w:val="00E949C4"/>
    <w:rsid w:val="00E94B0A"/>
    <w:rsid w:val="00E952F3"/>
    <w:rsid w:val="00E954D0"/>
    <w:rsid w:val="00E95AA9"/>
    <w:rsid w:val="00E95AC9"/>
    <w:rsid w:val="00E962FA"/>
    <w:rsid w:val="00E96444"/>
    <w:rsid w:val="00E96B8A"/>
    <w:rsid w:val="00E96DE9"/>
    <w:rsid w:val="00E9770D"/>
    <w:rsid w:val="00E9791E"/>
    <w:rsid w:val="00E97B50"/>
    <w:rsid w:val="00E97DAB"/>
    <w:rsid w:val="00EA03AC"/>
    <w:rsid w:val="00EA079D"/>
    <w:rsid w:val="00EA087A"/>
    <w:rsid w:val="00EA0E7D"/>
    <w:rsid w:val="00EA1EE3"/>
    <w:rsid w:val="00EA28BF"/>
    <w:rsid w:val="00EA2A48"/>
    <w:rsid w:val="00EA3085"/>
    <w:rsid w:val="00EA4D9F"/>
    <w:rsid w:val="00EA4FD5"/>
    <w:rsid w:val="00EA51A1"/>
    <w:rsid w:val="00EA555D"/>
    <w:rsid w:val="00EA6150"/>
    <w:rsid w:val="00EA641F"/>
    <w:rsid w:val="00EA688F"/>
    <w:rsid w:val="00EA699A"/>
    <w:rsid w:val="00EA6F05"/>
    <w:rsid w:val="00EA6FE2"/>
    <w:rsid w:val="00EA72F6"/>
    <w:rsid w:val="00EA74C0"/>
    <w:rsid w:val="00EA74FC"/>
    <w:rsid w:val="00EA7CCE"/>
    <w:rsid w:val="00EB01C8"/>
    <w:rsid w:val="00EB11B1"/>
    <w:rsid w:val="00EB19D9"/>
    <w:rsid w:val="00EB1CF4"/>
    <w:rsid w:val="00EB21EE"/>
    <w:rsid w:val="00EB2EE2"/>
    <w:rsid w:val="00EB2F82"/>
    <w:rsid w:val="00EB313A"/>
    <w:rsid w:val="00EB31D3"/>
    <w:rsid w:val="00EB3E7A"/>
    <w:rsid w:val="00EB4325"/>
    <w:rsid w:val="00EB4342"/>
    <w:rsid w:val="00EB43AA"/>
    <w:rsid w:val="00EB4E6C"/>
    <w:rsid w:val="00EB5016"/>
    <w:rsid w:val="00EB53F9"/>
    <w:rsid w:val="00EB667F"/>
    <w:rsid w:val="00EB685A"/>
    <w:rsid w:val="00EB6C65"/>
    <w:rsid w:val="00EB6D9B"/>
    <w:rsid w:val="00EB719B"/>
    <w:rsid w:val="00EB7650"/>
    <w:rsid w:val="00EB783F"/>
    <w:rsid w:val="00EB7BD2"/>
    <w:rsid w:val="00EC0906"/>
    <w:rsid w:val="00EC0A8B"/>
    <w:rsid w:val="00EC0F9B"/>
    <w:rsid w:val="00EC1076"/>
    <w:rsid w:val="00EC12B6"/>
    <w:rsid w:val="00EC1B32"/>
    <w:rsid w:val="00EC2B38"/>
    <w:rsid w:val="00EC3434"/>
    <w:rsid w:val="00EC383E"/>
    <w:rsid w:val="00EC3A5B"/>
    <w:rsid w:val="00EC4140"/>
    <w:rsid w:val="00EC4735"/>
    <w:rsid w:val="00EC4BF4"/>
    <w:rsid w:val="00EC4D1F"/>
    <w:rsid w:val="00EC4FFD"/>
    <w:rsid w:val="00EC51AD"/>
    <w:rsid w:val="00EC5643"/>
    <w:rsid w:val="00EC5C8A"/>
    <w:rsid w:val="00EC61F0"/>
    <w:rsid w:val="00EC6283"/>
    <w:rsid w:val="00EC638F"/>
    <w:rsid w:val="00EC6407"/>
    <w:rsid w:val="00EC6698"/>
    <w:rsid w:val="00EC7221"/>
    <w:rsid w:val="00EC732D"/>
    <w:rsid w:val="00EC76BD"/>
    <w:rsid w:val="00ED05CF"/>
    <w:rsid w:val="00ED06FD"/>
    <w:rsid w:val="00ED0B16"/>
    <w:rsid w:val="00ED0DA9"/>
    <w:rsid w:val="00ED160A"/>
    <w:rsid w:val="00ED26D1"/>
    <w:rsid w:val="00ED2747"/>
    <w:rsid w:val="00ED357A"/>
    <w:rsid w:val="00ED35A4"/>
    <w:rsid w:val="00ED3C35"/>
    <w:rsid w:val="00ED3CCA"/>
    <w:rsid w:val="00ED49E7"/>
    <w:rsid w:val="00ED4EB7"/>
    <w:rsid w:val="00ED54DF"/>
    <w:rsid w:val="00ED5A5A"/>
    <w:rsid w:val="00ED5F11"/>
    <w:rsid w:val="00ED61AD"/>
    <w:rsid w:val="00ED740A"/>
    <w:rsid w:val="00EE0184"/>
    <w:rsid w:val="00EE04C3"/>
    <w:rsid w:val="00EE07C8"/>
    <w:rsid w:val="00EE0B84"/>
    <w:rsid w:val="00EE0E57"/>
    <w:rsid w:val="00EE0E78"/>
    <w:rsid w:val="00EE12D8"/>
    <w:rsid w:val="00EE2B25"/>
    <w:rsid w:val="00EE3188"/>
    <w:rsid w:val="00EE32DE"/>
    <w:rsid w:val="00EE3598"/>
    <w:rsid w:val="00EE37B2"/>
    <w:rsid w:val="00EE39C3"/>
    <w:rsid w:val="00EE47CC"/>
    <w:rsid w:val="00EE4E3C"/>
    <w:rsid w:val="00EE4F30"/>
    <w:rsid w:val="00EE4FC8"/>
    <w:rsid w:val="00EE55A6"/>
    <w:rsid w:val="00EE5691"/>
    <w:rsid w:val="00EE56FA"/>
    <w:rsid w:val="00EE5820"/>
    <w:rsid w:val="00EE5EC1"/>
    <w:rsid w:val="00EE5F41"/>
    <w:rsid w:val="00EE76FA"/>
    <w:rsid w:val="00EE7B21"/>
    <w:rsid w:val="00EF13C4"/>
    <w:rsid w:val="00EF1441"/>
    <w:rsid w:val="00EF1730"/>
    <w:rsid w:val="00EF19A1"/>
    <w:rsid w:val="00EF1D0E"/>
    <w:rsid w:val="00EF25FE"/>
    <w:rsid w:val="00EF2EAF"/>
    <w:rsid w:val="00EF323E"/>
    <w:rsid w:val="00EF373A"/>
    <w:rsid w:val="00EF37CF"/>
    <w:rsid w:val="00EF3FA4"/>
    <w:rsid w:val="00EF42E2"/>
    <w:rsid w:val="00EF4634"/>
    <w:rsid w:val="00EF50C4"/>
    <w:rsid w:val="00EF50F9"/>
    <w:rsid w:val="00EF5220"/>
    <w:rsid w:val="00EF5BF8"/>
    <w:rsid w:val="00EF5F1A"/>
    <w:rsid w:val="00EF6382"/>
    <w:rsid w:val="00EF65AD"/>
    <w:rsid w:val="00EF6888"/>
    <w:rsid w:val="00EF71C9"/>
    <w:rsid w:val="00EF7BEE"/>
    <w:rsid w:val="00F0036E"/>
    <w:rsid w:val="00F0088F"/>
    <w:rsid w:val="00F00CE4"/>
    <w:rsid w:val="00F00D47"/>
    <w:rsid w:val="00F01952"/>
    <w:rsid w:val="00F029A2"/>
    <w:rsid w:val="00F02B9D"/>
    <w:rsid w:val="00F02F93"/>
    <w:rsid w:val="00F02FBE"/>
    <w:rsid w:val="00F03389"/>
    <w:rsid w:val="00F0345A"/>
    <w:rsid w:val="00F0399B"/>
    <w:rsid w:val="00F03E2F"/>
    <w:rsid w:val="00F03ED3"/>
    <w:rsid w:val="00F0413C"/>
    <w:rsid w:val="00F05A6C"/>
    <w:rsid w:val="00F05A85"/>
    <w:rsid w:val="00F05ACD"/>
    <w:rsid w:val="00F05C72"/>
    <w:rsid w:val="00F10308"/>
    <w:rsid w:val="00F10763"/>
    <w:rsid w:val="00F10D38"/>
    <w:rsid w:val="00F10EB3"/>
    <w:rsid w:val="00F10FAC"/>
    <w:rsid w:val="00F11565"/>
    <w:rsid w:val="00F11613"/>
    <w:rsid w:val="00F11BF5"/>
    <w:rsid w:val="00F11D96"/>
    <w:rsid w:val="00F11ECF"/>
    <w:rsid w:val="00F127CD"/>
    <w:rsid w:val="00F12A0B"/>
    <w:rsid w:val="00F12E59"/>
    <w:rsid w:val="00F12EFD"/>
    <w:rsid w:val="00F12FF9"/>
    <w:rsid w:val="00F13838"/>
    <w:rsid w:val="00F139CB"/>
    <w:rsid w:val="00F13A84"/>
    <w:rsid w:val="00F13F5A"/>
    <w:rsid w:val="00F14C9F"/>
    <w:rsid w:val="00F15473"/>
    <w:rsid w:val="00F15B08"/>
    <w:rsid w:val="00F16020"/>
    <w:rsid w:val="00F162CD"/>
    <w:rsid w:val="00F16840"/>
    <w:rsid w:val="00F16FAE"/>
    <w:rsid w:val="00F16FEA"/>
    <w:rsid w:val="00F17146"/>
    <w:rsid w:val="00F176F7"/>
    <w:rsid w:val="00F17A2A"/>
    <w:rsid w:val="00F17C6B"/>
    <w:rsid w:val="00F20B16"/>
    <w:rsid w:val="00F20C80"/>
    <w:rsid w:val="00F21065"/>
    <w:rsid w:val="00F21823"/>
    <w:rsid w:val="00F222D8"/>
    <w:rsid w:val="00F22BDF"/>
    <w:rsid w:val="00F22E73"/>
    <w:rsid w:val="00F2340C"/>
    <w:rsid w:val="00F23F11"/>
    <w:rsid w:val="00F23FED"/>
    <w:rsid w:val="00F240FF"/>
    <w:rsid w:val="00F24275"/>
    <w:rsid w:val="00F24534"/>
    <w:rsid w:val="00F24783"/>
    <w:rsid w:val="00F24C99"/>
    <w:rsid w:val="00F24CCE"/>
    <w:rsid w:val="00F24D2B"/>
    <w:rsid w:val="00F2557D"/>
    <w:rsid w:val="00F25AA2"/>
    <w:rsid w:val="00F25D3A"/>
    <w:rsid w:val="00F25F39"/>
    <w:rsid w:val="00F26655"/>
    <w:rsid w:val="00F26AD3"/>
    <w:rsid w:val="00F26F44"/>
    <w:rsid w:val="00F2701C"/>
    <w:rsid w:val="00F277B5"/>
    <w:rsid w:val="00F27B82"/>
    <w:rsid w:val="00F302E0"/>
    <w:rsid w:val="00F30863"/>
    <w:rsid w:val="00F31144"/>
    <w:rsid w:val="00F313DF"/>
    <w:rsid w:val="00F3236C"/>
    <w:rsid w:val="00F3265E"/>
    <w:rsid w:val="00F330A5"/>
    <w:rsid w:val="00F33728"/>
    <w:rsid w:val="00F33B09"/>
    <w:rsid w:val="00F33B4D"/>
    <w:rsid w:val="00F33B5C"/>
    <w:rsid w:val="00F33ED1"/>
    <w:rsid w:val="00F3423A"/>
    <w:rsid w:val="00F34A46"/>
    <w:rsid w:val="00F34EA9"/>
    <w:rsid w:val="00F34FCB"/>
    <w:rsid w:val="00F351C6"/>
    <w:rsid w:val="00F3535F"/>
    <w:rsid w:val="00F35372"/>
    <w:rsid w:val="00F360E6"/>
    <w:rsid w:val="00F37889"/>
    <w:rsid w:val="00F37893"/>
    <w:rsid w:val="00F37E77"/>
    <w:rsid w:val="00F40E1A"/>
    <w:rsid w:val="00F4200C"/>
    <w:rsid w:val="00F4331C"/>
    <w:rsid w:val="00F44C7A"/>
    <w:rsid w:val="00F44E79"/>
    <w:rsid w:val="00F44F13"/>
    <w:rsid w:val="00F45F53"/>
    <w:rsid w:val="00F46075"/>
    <w:rsid w:val="00F462B1"/>
    <w:rsid w:val="00F46307"/>
    <w:rsid w:val="00F46381"/>
    <w:rsid w:val="00F46611"/>
    <w:rsid w:val="00F46A32"/>
    <w:rsid w:val="00F46C6A"/>
    <w:rsid w:val="00F4708A"/>
    <w:rsid w:val="00F473B2"/>
    <w:rsid w:val="00F47A2D"/>
    <w:rsid w:val="00F50496"/>
    <w:rsid w:val="00F50C0E"/>
    <w:rsid w:val="00F50D3D"/>
    <w:rsid w:val="00F51156"/>
    <w:rsid w:val="00F5125E"/>
    <w:rsid w:val="00F513BF"/>
    <w:rsid w:val="00F51DB6"/>
    <w:rsid w:val="00F52371"/>
    <w:rsid w:val="00F52BDA"/>
    <w:rsid w:val="00F52CD3"/>
    <w:rsid w:val="00F52CEB"/>
    <w:rsid w:val="00F53047"/>
    <w:rsid w:val="00F536EE"/>
    <w:rsid w:val="00F53774"/>
    <w:rsid w:val="00F5391B"/>
    <w:rsid w:val="00F54CD5"/>
    <w:rsid w:val="00F55EB8"/>
    <w:rsid w:val="00F56107"/>
    <w:rsid w:val="00F5778C"/>
    <w:rsid w:val="00F60321"/>
    <w:rsid w:val="00F607C0"/>
    <w:rsid w:val="00F60823"/>
    <w:rsid w:val="00F61A31"/>
    <w:rsid w:val="00F6238A"/>
    <w:rsid w:val="00F629CF"/>
    <w:rsid w:val="00F62EAA"/>
    <w:rsid w:val="00F63430"/>
    <w:rsid w:val="00F63541"/>
    <w:rsid w:val="00F6365A"/>
    <w:rsid w:val="00F63C13"/>
    <w:rsid w:val="00F64AFC"/>
    <w:rsid w:val="00F65969"/>
    <w:rsid w:val="00F65A93"/>
    <w:rsid w:val="00F66267"/>
    <w:rsid w:val="00F66271"/>
    <w:rsid w:val="00F6643B"/>
    <w:rsid w:val="00F66829"/>
    <w:rsid w:val="00F66B86"/>
    <w:rsid w:val="00F66BEA"/>
    <w:rsid w:val="00F66D70"/>
    <w:rsid w:val="00F67949"/>
    <w:rsid w:val="00F6798F"/>
    <w:rsid w:val="00F70344"/>
    <w:rsid w:val="00F70345"/>
    <w:rsid w:val="00F70803"/>
    <w:rsid w:val="00F70DB2"/>
    <w:rsid w:val="00F70E09"/>
    <w:rsid w:val="00F715E7"/>
    <w:rsid w:val="00F71818"/>
    <w:rsid w:val="00F7184F"/>
    <w:rsid w:val="00F71FB0"/>
    <w:rsid w:val="00F7222B"/>
    <w:rsid w:val="00F7247F"/>
    <w:rsid w:val="00F72A0C"/>
    <w:rsid w:val="00F730FF"/>
    <w:rsid w:val="00F7320E"/>
    <w:rsid w:val="00F7367E"/>
    <w:rsid w:val="00F7401C"/>
    <w:rsid w:val="00F744C0"/>
    <w:rsid w:val="00F747CE"/>
    <w:rsid w:val="00F757AC"/>
    <w:rsid w:val="00F75F01"/>
    <w:rsid w:val="00F764B8"/>
    <w:rsid w:val="00F76C10"/>
    <w:rsid w:val="00F77401"/>
    <w:rsid w:val="00F77435"/>
    <w:rsid w:val="00F775C5"/>
    <w:rsid w:val="00F77C63"/>
    <w:rsid w:val="00F77DBE"/>
    <w:rsid w:val="00F8021D"/>
    <w:rsid w:val="00F80929"/>
    <w:rsid w:val="00F8092E"/>
    <w:rsid w:val="00F816C7"/>
    <w:rsid w:val="00F81792"/>
    <w:rsid w:val="00F81825"/>
    <w:rsid w:val="00F82581"/>
    <w:rsid w:val="00F825FA"/>
    <w:rsid w:val="00F82B91"/>
    <w:rsid w:val="00F83072"/>
    <w:rsid w:val="00F835A8"/>
    <w:rsid w:val="00F83A47"/>
    <w:rsid w:val="00F84433"/>
    <w:rsid w:val="00F84813"/>
    <w:rsid w:val="00F8486E"/>
    <w:rsid w:val="00F849A8"/>
    <w:rsid w:val="00F849AC"/>
    <w:rsid w:val="00F84AB0"/>
    <w:rsid w:val="00F84B41"/>
    <w:rsid w:val="00F84E22"/>
    <w:rsid w:val="00F85DD9"/>
    <w:rsid w:val="00F85FE8"/>
    <w:rsid w:val="00F86CC5"/>
    <w:rsid w:val="00F86D70"/>
    <w:rsid w:val="00F87389"/>
    <w:rsid w:val="00F87420"/>
    <w:rsid w:val="00F87CD6"/>
    <w:rsid w:val="00F91068"/>
    <w:rsid w:val="00F919CF"/>
    <w:rsid w:val="00F91DC7"/>
    <w:rsid w:val="00F91FB2"/>
    <w:rsid w:val="00F92EB5"/>
    <w:rsid w:val="00F93897"/>
    <w:rsid w:val="00F93955"/>
    <w:rsid w:val="00F93956"/>
    <w:rsid w:val="00F94114"/>
    <w:rsid w:val="00F942D3"/>
    <w:rsid w:val="00F94ABE"/>
    <w:rsid w:val="00F9594C"/>
    <w:rsid w:val="00F959CD"/>
    <w:rsid w:val="00F95A77"/>
    <w:rsid w:val="00F96341"/>
    <w:rsid w:val="00F97016"/>
    <w:rsid w:val="00F974F2"/>
    <w:rsid w:val="00FA025B"/>
    <w:rsid w:val="00FA055E"/>
    <w:rsid w:val="00FA080A"/>
    <w:rsid w:val="00FA0F23"/>
    <w:rsid w:val="00FA1687"/>
    <w:rsid w:val="00FA1A3B"/>
    <w:rsid w:val="00FA1CF2"/>
    <w:rsid w:val="00FA2181"/>
    <w:rsid w:val="00FA23AF"/>
    <w:rsid w:val="00FA27E7"/>
    <w:rsid w:val="00FA29F7"/>
    <w:rsid w:val="00FA327C"/>
    <w:rsid w:val="00FA44C7"/>
    <w:rsid w:val="00FA55D8"/>
    <w:rsid w:val="00FA620C"/>
    <w:rsid w:val="00FA6344"/>
    <w:rsid w:val="00FA6AC0"/>
    <w:rsid w:val="00FA6C47"/>
    <w:rsid w:val="00FA6F4A"/>
    <w:rsid w:val="00FA7024"/>
    <w:rsid w:val="00FA72C5"/>
    <w:rsid w:val="00FA7D75"/>
    <w:rsid w:val="00FA7F79"/>
    <w:rsid w:val="00FB022A"/>
    <w:rsid w:val="00FB05BB"/>
    <w:rsid w:val="00FB1A7F"/>
    <w:rsid w:val="00FB1FD1"/>
    <w:rsid w:val="00FB2548"/>
    <w:rsid w:val="00FB27CD"/>
    <w:rsid w:val="00FB2B97"/>
    <w:rsid w:val="00FB314F"/>
    <w:rsid w:val="00FB331C"/>
    <w:rsid w:val="00FB37A3"/>
    <w:rsid w:val="00FB3AE5"/>
    <w:rsid w:val="00FB3D12"/>
    <w:rsid w:val="00FB48D3"/>
    <w:rsid w:val="00FB55AE"/>
    <w:rsid w:val="00FB662A"/>
    <w:rsid w:val="00FB6727"/>
    <w:rsid w:val="00FB6BEC"/>
    <w:rsid w:val="00FB70B8"/>
    <w:rsid w:val="00FB76D7"/>
    <w:rsid w:val="00FB77F3"/>
    <w:rsid w:val="00FC0F77"/>
    <w:rsid w:val="00FC10D6"/>
    <w:rsid w:val="00FC1135"/>
    <w:rsid w:val="00FC18E0"/>
    <w:rsid w:val="00FC2130"/>
    <w:rsid w:val="00FC22BC"/>
    <w:rsid w:val="00FC248A"/>
    <w:rsid w:val="00FC249F"/>
    <w:rsid w:val="00FC2D8A"/>
    <w:rsid w:val="00FC2FDA"/>
    <w:rsid w:val="00FC34AF"/>
    <w:rsid w:val="00FC385A"/>
    <w:rsid w:val="00FC3D5C"/>
    <w:rsid w:val="00FC47A1"/>
    <w:rsid w:val="00FC4B71"/>
    <w:rsid w:val="00FC56E3"/>
    <w:rsid w:val="00FC5DC3"/>
    <w:rsid w:val="00FC5FDF"/>
    <w:rsid w:val="00FC61D6"/>
    <w:rsid w:val="00FC632F"/>
    <w:rsid w:val="00FC6358"/>
    <w:rsid w:val="00FC6937"/>
    <w:rsid w:val="00FC7A16"/>
    <w:rsid w:val="00FC7E60"/>
    <w:rsid w:val="00FD0CD0"/>
    <w:rsid w:val="00FD0CE0"/>
    <w:rsid w:val="00FD1D64"/>
    <w:rsid w:val="00FD2048"/>
    <w:rsid w:val="00FD21DB"/>
    <w:rsid w:val="00FD2931"/>
    <w:rsid w:val="00FD2A5F"/>
    <w:rsid w:val="00FD2B5F"/>
    <w:rsid w:val="00FD2B75"/>
    <w:rsid w:val="00FD2DFE"/>
    <w:rsid w:val="00FD344B"/>
    <w:rsid w:val="00FD34B5"/>
    <w:rsid w:val="00FD36BD"/>
    <w:rsid w:val="00FD389C"/>
    <w:rsid w:val="00FD3B18"/>
    <w:rsid w:val="00FD45CE"/>
    <w:rsid w:val="00FD5087"/>
    <w:rsid w:val="00FD513F"/>
    <w:rsid w:val="00FD5AAA"/>
    <w:rsid w:val="00FD5E0B"/>
    <w:rsid w:val="00FD627F"/>
    <w:rsid w:val="00FD642E"/>
    <w:rsid w:val="00FD6608"/>
    <w:rsid w:val="00FD761B"/>
    <w:rsid w:val="00FD79E3"/>
    <w:rsid w:val="00FD7A96"/>
    <w:rsid w:val="00FD7C1A"/>
    <w:rsid w:val="00FD7E85"/>
    <w:rsid w:val="00FE02B7"/>
    <w:rsid w:val="00FE0658"/>
    <w:rsid w:val="00FE0979"/>
    <w:rsid w:val="00FE0B0D"/>
    <w:rsid w:val="00FE0C4C"/>
    <w:rsid w:val="00FE117C"/>
    <w:rsid w:val="00FE12A6"/>
    <w:rsid w:val="00FE17B9"/>
    <w:rsid w:val="00FE23E9"/>
    <w:rsid w:val="00FE299E"/>
    <w:rsid w:val="00FE30CB"/>
    <w:rsid w:val="00FE3349"/>
    <w:rsid w:val="00FE4111"/>
    <w:rsid w:val="00FE413C"/>
    <w:rsid w:val="00FE5B94"/>
    <w:rsid w:val="00FE5DF2"/>
    <w:rsid w:val="00FE617D"/>
    <w:rsid w:val="00FE65FD"/>
    <w:rsid w:val="00FF01DE"/>
    <w:rsid w:val="00FF0229"/>
    <w:rsid w:val="00FF0304"/>
    <w:rsid w:val="00FF06C3"/>
    <w:rsid w:val="00FF0B17"/>
    <w:rsid w:val="00FF0FDD"/>
    <w:rsid w:val="00FF162D"/>
    <w:rsid w:val="00FF2373"/>
    <w:rsid w:val="00FF24C8"/>
    <w:rsid w:val="00FF272E"/>
    <w:rsid w:val="00FF2CAB"/>
    <w:rsid w:val="00FF2FEE"/>
    <w:rsid w:val="00FF337D"/>
    <w:rsid w:val="00FF353F"/>
    <w:rsid w:val="00FF3ECE"/>
    <w:rsid w:val="00FF4017"/>
    <w:rsid w:val="00FF51D4"/>
    <w:rsid w:val="00FF51EC"/>
    <w:rsid w:val="00FF5636"/>
    <w:rsid w:val="00FF5856"/>
    <w:rsid w:val="00FF59E1"/>
    <w:rsid w:val="00FF6157"/>
    <w:rsid w:val="00FF6F19"/>
    <w:rsid w:val="00FF718A"/>
    <w:rsid w:val="00FF76C6"/>
    <w:rsid w:val="00FF7E5B"/>
    <w:rsid w:val="1E88C42D"/>
    <w:rsid w:val="1F7AD829"/>
    <w:rsid w:val="2136E311"/>
    <w:rsid w:val="34963625"/>
    <w:rsid w:val="4DF0EEB1"/>
    <w:rsid w:val="4F46CC57"/>
    <w:rsid w:val="5B2C7F0E"/>
    <w:rsid w:val="5E0EA534"/>
    <w:rsid w:val="5EBA8468"/>
    <w:rsid w:val="62E6D272"/>
    <w:rsid w:val="6B04C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D8F9D"/>
  <w15:chartTrackingRefBased/>
  <w15:docId w15:val="{96DDB907-E3AE-45EF-AF99-025484031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DA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0629"/>
    <w:pPr>
      <w:keepNext/>
      <w:keepLines/>
      <w:spacing w:after="240" w:line="480" w:lineRule="auto"/>
      <w:jc w:val="center"/>
      <w:outlineLvl w:val="0"/>
    </w:pPr>
    <w:rPr>
      <w:rFonts w:eastAsiaTheme="minorEastAsia" w:cs="Times New Roman"/>
      <w:sz w:val="28"/>
      <w:szCs w:val="36"/>
      <w:lang w:val="en-GB" w:eastAsia="nb-NO"/>
    </w:rPr>
  </w:style>
  <w:style w:type="paragraph" w:styleId="Heading2">
    <w:name w:val="heading 2"/>
    <w:next w:val="Normal"/>
    <w:link w:val="Heading2Char"/>
    <w:autoRedefine/>
    <w:uiPriority w:val="9"/>
    <w:unhideWhenUsed/>
    <w:rsid w:val="008C7A80"/>
    <w:pPr>
      <w:outlineLvl w:val="1"/>
    </w:pPr>
    <w:rPr>
      <w:rFonts w:ascii="Times New Roman" w:eastAsiaTheme="minorEastAsia" w:hAnsi="Times New Roman" w:cs="Times New Roman"/>
      <w:sz w:val="32"/>
      <w:szCs w:val="36"/>
      <w:lang w:val="en-GB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127"/>
    <w:pPr>
      <w:keepNext/>
      <w:keepLines/>
      <w:spacing w:after="240" w:line="360" w:lineRule="auto"/>
      <w:outlineLvl w:val="2"/>
    </w:pPr>
    <w:rPr>
      <w:rFonts w:eastAsiaTheme="majorEastAsia" w:cstheme="majorBidi"/>
      <w:sz w:val="3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FAF"/>
    <w:pPr>
      <w:keepNext/>
      <w:keepLines/>
      <w:numPr>
        <w:ilvl w:val="3"/>
        <w:numId w:val="11"/>
      </w:numPr>
      <w:spacing w:after="2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9F0"/>
    <w:pPr>
      <w:keepNext/>
      <w:keepLines/>
      <w:spacing w:before="40" w:after="0" w:line="36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9F0"/>
    <w:pPr>
      <w:keepNext/>
      <w:keepLines/>
      <w:spacing w:before="40" w:after="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9F0"/>
    <w:pPr>
      <w:keepNext/>
      <w:keepLines/>
      <w:spacing w:before="40" w:after="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9F0"/>
    <w:pPr>
      <w:keepNext/>
      <w:keepLines/>
      <w:spacing w:before="40" w:after="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9F0"/>
    <w:pPr>
      <w:keepNext/>
      <w:keepLines/>
      <w:spacing w:before="40" w:after="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ynumberedheadings">
    <w:name w:val="My numbered headings"/>
    <w:uiPriority w:val="99"/>
    <w:rsid w:val="006679CA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60629"/>
    <w:rPr>
      <w:rFonts w:ascii="Times New Roman" w:eastAsiaTheme="minorEastAsia" w:hAnsi="Times New Roman" w:cs="Times New Roman"/>
      <w:sz w:val="28"/>
      <w:szCs w:val="36"/>
      <w:lang w:val="en-GB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8C7A80"/>
    <w:rPr>
      <w:rFonts w:ascii="Times New Roman" w:eastAsiaTheme="minorEastAsia" w:hAnsi="Times New Roman" w:cs="Times New Roman"/>
      <w:sz w:val="32"/>
      <w:szCs w:val="36"/>
      <w:lang w:val="en-GB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E71127"/>
    <w:rPr>
      <w:rFonts w:ascii="Times New Roman" w:eastAsiaTheme="majorEastAsia" w:hAnsi="Times New Roman" w:cstheme="majorBidi"/>
      <w:sz w:val="3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79CA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9F0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9F0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9F0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9F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9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B49F0"/>
  </w:style>
  <w:style w:type="numbering" w:customStyle="1" w:styleId="Mynumberedheadings1">
    <w:name w:val="My numbered headings1"/>
    <w:uiPriority w:val="99"/>
    <w:rsid w:val="005B49F0"/>
  </w:style>
  <w:style w:type="paragraph" w:styleId="Footer">
    <w:name w:val="footer"/>
    <w:basedOn w:val="Normal"/>
    <w:link w:val="FooterChar"/>
    <w:uiPriority w:val="99"/>
    <w:unhideWhenUsed/>
    <w:rsid w:val="005B49F0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B49F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B49F0"/>
    <w:rPr>
      <w:color w:val="0000FF"/>
      <w:u w:val="single"/>
    </w:rPr>
  </w:style>
  <w:style w:type="paragraph" w:customStyle="1" w:styleId="nova-e-listitem">
    <w:name w:val="nova-e-list__item"/>
    <w:basedOn w:val="Normal"/>
    <w:rsid w:val="005B49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I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49F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49F0"/>
    <w:pPr>
      <w:tabs>
        <w:tab w:val="center" w:pos="4513"/>
        <w:tab w:val="right" w:pos="9026"/>
      </w:tabs>
      <w:spacing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B49F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B49F0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B49F0"/>
    <w:pPr>
      <w:spacing w:after="240"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9F0"/>
    <w:rPr>
      <w:rFonts w:ascii="Times New Roman" w:eastAsiaTheme="minorEastAsia" w:hAnsi="Times New Roman"/>
      <w:sz w:val="20"/>
      <w:szCs w:val="20"/>
      <w:lang w:val="en-AU" w:eastAsia="zh-CN"/>
    </w:rPr>
  </w:style>
  <w:style w:type="paragraph" w:customStyle="1" w:styleId="Default">
    <w:name w:val="Default"/>
    <w:rsid w:val="005B49F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5B49F0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49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9F0"/>
    <w:rPr>
      <w:rFonts w:eastAsiaTheme="minorHAnsi"/>
      <w:b/>
      <w:bCs/>
      <w:lang w:val="en-I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9F0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table" w:customStyle="1" w:styleId="TableGrid1">
    <w:name w:val="Table Grid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">
    <w:name w:val="Table Grid25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B49F0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B49F0"/>
    <w:rPr>
      <w:b/>
      <w:bCs/>
    </w:rPr>
  </w:style>
  <w:style w:type="character" w:customStyle="1" w:styleId="normaltextrun">
    <w:name w:val="normaltextrun"/>
    <w:basedOn w:val="DefaultParagraphFont"/>
    <w:rsid w:val="005B49F0"/>
  </w:style>
  <w:style w:type="character" w:customStyle="1" w:styleId="eop">
    <w:name w:val="eop"/>
    <w:basedOn w:val="DefaultParagraphFont"/>
    <w:rsid w:val="005B49F0"/>
  </w:style>
  <w:style w:type="paragraph" w:styleId="Caption">
    <w:name w:val="caption"/>
    <w:basedOn w:val="Normal"/>
    <w:next w:val="Normal"/>
    <w:uiPriority w:val="35"/>
    <w:unhideWhenUsed/>
    <w:qFormat/>
    <w:rsid w:val="005B49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B49F0"/>
    <w:pPr>
      <w:spacing w:before="240" w:after="0" w:line="259" w:lineRule="auto"/>
      <w:ind w:left="432" w:hanging="432"/>
      <w:outlineLvl w:val="9"/>
    </w:pPr>
    <w:rPr>
      <w:b/>
      <w:bCs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B49F0"/>
    <w:pPr>
      <w:spacing w:after="100" w:line="360" w:lineRule="auto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5B49F0"/>
    <w:pPr>
      <w:spacing w:after="100" w:line="360" w:lineRule="auto"/>
      <w:ind w:left="24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5B49F0"/>
    <w:pPr>
      <w:spacing w:after="100" w:line="360" w:lineRule="auto"/>
      <w:ind w:left="480"/>
    </w:pPr>
    <w:rPr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5B49F0"/>
    <w:pPr>
      <w:spacing w:after="0" w:line="36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9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F0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9F0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5B49F0"/>
  </w:style>
  <w:style w:type="table" w:customStyle="1" w:styleId="TableGrid26">
    <w:name w:val="Table Grid26"/>
    <w:basedOn w:val="TableNormal"/>
    <w:next w:val="TableGrid"/>
    <w:uiPriority w:val="5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49F0"/>
    <w:pPr>
      <w:spacing w:after="240" w:line="360" w:lineRule="auto"/>
      <w:ind w:left="720"/>
      <w:contextualSpacing/>
    </w:pPr>
    <w:rPr>
      <w:sz w:val="24"/>
    </w:rPr>
  </w:style>
  <w:style w:type="paragraph" w:styleId="NoSpacing">
    <w:name w:val="No Spacing"/>
    <w:link w:val="NoSpacingChar"/>
    <w:uiPriority w:val="1"/>
    <w:qFormat/>
    <w:rsid w:val="005B49F0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rstparagraph">
    <w:name w:val="First paragraph"/>
    <w:basedOn w:val="Normal"/>
    <w:next w:val="Normal"/>
    <w:link w:val="FirstparagraphChar"/>
    <w:rsid w:val="005B49F0"/>
    <w:pPr>
      <w:spacing w:after="240" w:line="360" w:lineRule="auto"/>
    </w:pPr>
    <w:rPr>
      <w:noProof/>
      <w:sz w:val="24"/>
    </w:rPr>
  </w:style>
  <w:style w:type="character" w:customStyle="1" w:styleId="FirstparagraphChar">
    <w:name w:val="First paragraph Char"/>
    <w:basedOn w:val="DefaultParagraphFont"/>
    <w:link w:val="Firstparagraph"/>
    <w:rsid w:val="005B49F0"/>
    <w:rPr>
      <w:rFonts w:ascii="Times New Roman" w:hAnsi="Times New Roman"/>
      <w:noProof/>
      <w:sz w:val="24"/>
    </w:rPr>
  </w:style>
  <w:style w:type="paragraph" w:customStyle="1" w:styleId="Normaltext">
    <w:name w:val="Normal text"/>
    <w:basedOn w:val="Normal"/>
    <w:qFormat/>
    <w:rsid w:val="005B49F0"/>
    <w:pPr>
      <w:shd w:val="clear" w:color="auto" w:fill="FFFFFF" w:themeFill="background1"/>
      <w:spacing w:after="0" w:line="240" w:lineRule="auto"/>
    </w:pPr>
    <w:rPr>
      <w:rFonts w:ascii="Arial" w:eastAsiaTheme="minorEastAsia" w:hAnsi="Arial" w:cs="Arial"/>
      <w:sz w:val="24"/>
      <w:szCs w:val="24"/>
      <w:lang w:val="en-GB" w:eastAsia="nb-NO"/>
    </w:rPr>
  </w:style>
  <w:style w:type="character" w:customStyle="1" w:styleId="NoSpacingChar">
    <w:name w:val="No Spacing Char"/>
    <w:basedOn w:val="DefaultParagraphFont"/>
    <w:link w:val="NoSpacing"/>
    <w:uiPriority w:val="1"/>
    <w:rsid w:val="005B49F0"/>
    <w:rPr>
      <w:rFonts w:ascii="Times New Roman" w:hAnsi="Times New Roman"/>
      <w:sz w:val="24"/>
    </w:rPr>
  </w:style>
  <w:style w:type="numbering" w:customStyle="1" w:styleId="NoList2">
    <w:name w:val="No List2"/>
    <w:next w:val="NoList"/>
    <w:uiPriority w:val="99"/>
    <w:semiHidden/>
    <w:unhideWhenUsed/>
    <w:rsid w:val="005B49F0"/>
  </w:style>
  <w:style w:type="table" w:customStyle="1" w:styleId="TableGrid27">
    <w:name w:val="Table Grid27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">
    <w:name w:val="Table Grid28"/>
    <w:basedOn w:val="TableNormal"/>
    <w:next w:val="TableGrid"/>
    <w:uiPriority w:val="39"/>
    <w:rsid w:val="005B49F0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1">
    <w:name w:val="Table Grid9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1">
    <w:name w:val="Table Grid14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1">
    <w:name w:val="Table Grid15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1">
    <w:name w:val="Table Grid17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1">
    <w:name w:val="Table Grid18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">
    <w:name w:val="Table Grid22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1">
    <w:name w:val="Table Grid23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1">
    <w:name w:val="Table Grid24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1">
    <w:name w:val="Table Grid251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B49F0"/>
  </w:style>
  <w:style w:type="table" w:customStyle="1" w:styleId="TableGrid261">
    <w:name w:val="Table Grid261"/>
    <w:basedOn w:val="TableNormal"/>
    <w:next w:val="TableGrid"/>
    <w:uiPriority w:val="5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ynumberedheadings11">
    <w:name w:val="My numbered headings11"/>
    <w:uiPriority w:val="99"/>
    <w:rsid w:val="005B49F0"/>
  </w:style>
  <w:style w:type="table" w:customStyle="1" w:styleId="TableGrid29">
    <w:name w:val="Table Grid29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 Grid30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5B49F0"/>
  </w:style>
  <w:style w:type="table" w:customStyle="1" w:styleId="TableGrid34">
    <w:name w:val="Table Grid34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0">
    <w:name w:val="Table Grid210"/>
    <w:basedOn w:val="TableNormal"/>
    <w:next w:val="TableGrid"/>
    <w:uiPriority w:val="39"/>
    <w:rsid w:val="005B49F0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5">
    <w:name w:val="Table Grid35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2">
    <w:name w:val="Table Grid9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2">
    <w:name w:val="Table Grid10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3">
    <w:name w:val="Table Grid113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2">
    <w:name w:val="Table Grid14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2">
    <w:name w:val="Table Grid15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2">
    <w:name w:val="Table Grid16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2">
    <w:name w:val="Table Grid17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2">
    <w:name w:val="Table Grid18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2">
    <w:name w:val="Table Grid19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2">
    <w:name w:val="Table Grid20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2">
    <w:name w:val="Table Grid21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2">
    <w:name w:val="Table Grid22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2">
    <w:name w:val="Table Grid23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2">
    <w:name w:val="Table Grid24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52">
    <w:name w:val="Table Grid252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5B49F0"/>
  </w:style>
  <w:style w:type="table" w:customStyle="1" w:styleId="TableGrid262">
    <w:name w:val="Table Grid262"/>
    <w:basedOn w:val="TableNormal"/>
    <w:next w:val="TableGrid"/>
    <w:uiPriority w:val="5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Mynumberedheadings2">
    <w:name w:val="My numbered headings2"/>
    <w:uiPriority w:val="99"/>
    <w:rsid w:val="005B49F0"/>
    <w:pPr>
      <w:numPr>
        <w:numId w:val="17"/>
      </w:numPr>
    </w:pPr>
  </w:style>
  <w:style w:type="paragraph" w:styleId="Revision">
    <w:name w:val="Revision"/>
    <w:hidden/>
    <w:uiPriority w:val="99"/>
    <w:semiHidden/>
    <w:rsid w:val="005B49F0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6">
    <w:name w:val="Table Grid36"/>
    <w:basedOn w:val="TableNormal"/>
    <w:next w:val="TableGrid"/>
    <w:uiPriority w:val="39"/>
    <w:rsid w:val="005B4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0544B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36818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4158B9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4158B9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58B9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4158B9"/>
    <w:rPr>
      <w:i/>
      <w:iCs/>
    </w:rPr>
  </w:style>
  <w:style w:type="table" w:styleId="LightShading-Accent1">
    <w:name w:val="Light Shading Accent 1"/>
    <w:basedOn w:val="TableNormal"/>
    <w:uiPriority w:val="60"/>
    <w:rsid w:val="004158B9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TableGrid263">
    <w:name w:val="Table Grid263"/>
    <w:basedOn w:val="TableNormal"/>
    <w:next w:val="TableGrid"/>
    <w:uiPriority w:val="59"/>
    <w:rsid w:val="00571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4">
    <w:name w:val="Table Grid264"/>
    <w:basedOn w:val="TableNormal"/>
    <w:next w:val="TableGrid"/>
    <w:uiPriority w:val="59"/>
    <w:rsid w:val="00BF3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5">
    <w:name w:val="Table Grid265"/>
    <w:basedOn w:val="TableNormal"/>
    <w:next w:val="TableGrid"/>
    <w:uiPriority w:val="59"/>
    <w:rsid w:val="00F53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66">
    <w:name w:val="Table Grid266"/>
    <w:basedOn w:val="TableNormal"/>
    <w:next w:val="TableGrid"/>
    <w:uiPriority w:val="59"/>
    <w:rsid w:val="001E7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3E30"/>
  </w:style>
  <w:style w:type="character" w:styleId="UnresolvedMention">
    <w:name w:val="Unresolved Mention"/>
    <w:basedOn w:val="DefaultParagraphFont"/>
    <w:uiPriority w:val="99"/>
    <w:semiHidden/>
    <w:unhideWhenUsed/>
    <w:rsid w:val="00AB41FF"/>
    <w:rPr>
      <w:color w:val="605E5C"/>
      <w:shd w:val="clear" w:color="auto" w:fill="E1DFDD"/>
    </w:rPr>
  </w:style>
  <w:style w:type="paragraph" w:customStyle="1" w:styleId="pf0">
    <w:name w:val="pf0"/>
    <w:basedOn w:val="Normal"/>
    <w:rsid w:val="00B24D2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IE"/>
    </w:rPr>
  </w:style>
  <w:style w:type="character" w:customStyle="1" w:styleId="cf01">
    <w:name w:val="cf01"/>
    <w:basedOn w:val="DefaultParagraphFont"/>
    <w:rsid w:val="00B24D23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1E00C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IE"/>
    </w:rPr>
  </w:style>
  <w:style w:type="character" w:customStyle="1" w:styleId="cf21">
    <w:name w:val="cf21"/>
    <w:basedOn w:val="DefaultParagraphFont"/>
    <w:rsid w:val="001E00C1"/>
    <w:rPr>
      <w:rFonts w:ascii="Segoe UI" w:hAnsi="Segoe UI" w:cs="Segoe UI" w:hint="default"/>
      <w:color w:val="0563C1"/>
      <w:sz w:val="18"/>
      <w:szCs w:val="18"/>
      <w:u w:val="single"/>
    </w:rPr>
  </w:style>
  <w:style w:type="character" w:customStyle="1" w:styleId="cf31">
    <w:name w:val="cf31"/>
    <w:basedOn w:val="DefaultParagraphFont"/>
    <w:rsid w:val="001E00C1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1E00C1"/>
    <w:rPr>
      <w:rFonts w:ascii="Segoe UI" w:hAnsi="Segoe UI" w:cs="Segoe UI" w:hint="default"/>
      <w:sz w:val="18"/>
      <w:szCs w:val="18"/>
      <w:u w:val="single"/>
    </w:rPr>
  </w:style>
  <w:style w:type="character" w:customStyle="1" w:styleId="cf51">
    <w:name w:val="cf51"/>
    <w:basedOn w:val="DefaultParagraphFont"/>
    <w:rsid w:val="001E00C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1E00C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IE"/>
    </w:rPr>
  </w:style>
  <w:style w:type="character" w:customStyle="1" w:styleId="cf11">
    <w:name w:val="cf11"/>
    <w:basedOn w:val="DefaultParagraphFont"/>
    <w:rsid w:val="00E5176D"/>
    <w:rPr>
      <w:rFonts w:ascii="Segoe UI" w:hAnsi="Segoe UI" w:cs="Segoe UI" w:hint="default"/>
      <w:sz w:val="18"/>
      <w:szCs w:val="18"/>
      <w:u w:val="single"/>
    </w:rPr>
  </w:style>
  <w:style w:type="table" w:customStyle="1" w:styleId="TableGrid37">
    <w:name w:val="Table Grid37"/>
    <w:basedOn w:val="TableNormal"/>
    <w:next w:val="TableGrid"/>
    <w:uiPriority w:val="39"/>
    <w:rsid w:val="00902F6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8573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927287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0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4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9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97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8693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382413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53073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223346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562908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946744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635950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696874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432645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953122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8013959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020806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427966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232788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027629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09851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301593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802206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249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477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698406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361002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006589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524119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281993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879014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854349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608579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5031476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178157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856762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437476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793215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080263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497734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868603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7678317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003215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396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9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9654838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448935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591900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4020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1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2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8403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636034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36354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828033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20975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ACF34B-5BFA-4296-AB0B-352C6C8A3476}">
  <we:reference id="6a7bd4f3-0563-43af-8c08-79110eebdff6" version="1.1.1.0" store="EXCatalog" storeType="EXCatalog"/>
  <we:alternateReferences>
    <we:reference id="WA104381155" version="1.1.1.0" store="en-I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64d4084-9ed7-40bc-be93-acf3bed0ecd9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5056E14DB743A9365956F4D77297" ma:contentTypeVersion="14" ma:contentTypeDescription="Create a new document." ma:contentTypeScope="" ma:versionID="f0da963ac5091f12f2ca5422d000354f">
  <xsd:schema xmlns:xsd="http://www.w3.org/2001/XMLSchema" xmlns:xs="http://www.w3.org/2001/XMLSchema" xmlns:p="http://schemas.microsoft.com/office/2006/metadata/properties" xmlns:ns3="6c2d539e-833d-4c04-9d57-3dcda2a33545" xmlns:ns4="964d4084-9ed7-40bc-be93-acf3bed0ecd9" targetNamespace="http://schemas.microsoft.com/office/2006/metadata/properties" ma:root="true" ma:fieldsID="de1aea19d6969f31f9ac614db750a97f" ns3:_="" ns4:_="">
    <xsd:import namespace="6c2d539e-833d-4c04-9d57-3dcda2a33545"/>
    <xsd:import namespace="964d4084-9ed7-40bc-be93-acf3bed0ecd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2d539e-833d-4c04-9d57-3dcda2a3354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4d4084-9ed7-40bc-be93-acf3bed0ec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60F1C6-050C-4F97-B784-3CA71D8051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0C5FF4-BD3A-4D6E-80C3-495CBCED72F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E8D3C0-8E98-4F8F-9AB7-548493E41ED9}">
  <ds:schemaRefs>
    <ds:schemaRef ds:uri="http://schemas.microsoft.com/office/2006/metadata/properties"/>
    <ds:schemaRef ds:uri="http://schemas.microsoft.com/office/infopath/2007/PartnerControls"/>
    <ds:schemaRef ds:uri="964d4084-9ed7-40bc-be93-acf3bed0ecd9"/>
  </ds:schemaRefs>
</ds:datastoreItem>
</file>

<file path=customXml/itemProps4.xml><?xml version="1.0" encoding="utf-8"?>
<ds:datastoreItem xmlns:ds="http://schemas.openxmlformats.org/officeDocument/2006/customXml" ds:itemID="{6A275685-368C-4B69-8CB9-51D5D522F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2d539e-833d-4c04-9d57-3dcda2a33545"/>
    <ds:schemaRef ds:uri="964d4084-9ed7-40bc-be93-acf3bed0e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709</Words>
  <Characters>2114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loring the experiences of women living with metastatic breast cancer (MBC): A qualitative evidence synthesis.</vt:lpstr>
    </vt:vector>
  </TitlesOfParts>
  <Company/>
  <LinksUpToDate>false</LinksUpToDate>
  <CharactersWithSpaces>2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the experiences of women living with metastatic breast cancer (MBC): A qualitative evidence synthesis.</dc:title>
  <dc:subject>Lyons -Rahilly, T., Meskell, P.,  Carey, E.,  Meade, L.,  O' Sullivan, D. and  Coffey, A.</dc:subject>
  <dc:creator>Trina Rahilly</dc:creator>
  <cp:keywords/>
  <dc:description/>
  <cp:lastModifiedBy>Trina Lyons</cp:lastModifiedBy>
  <cp:revision>3</cp:revision>
  <cp:lastPrinted>2023-12-22T10:16:00Z</cp:lastPrinted>
  <dcterms:created xsi:type="dcterms:W3CDTF">2023-12-27T00:35:00Z</dcterms:created>
  <dcterms:modified xsi:type="dcterms:W3CDTF">2023-12-2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ab41949e7c451f72c4e916b27ea56224baf4d111cfa7e981f322e5aef1243</vt:lpwstr>
  </property>
  <property fmtid="{D5CDD505-2E9C-101B-9397-08002B2CF9AE}" pid="3" name="ContentTypeId">
    <vt:lpwstr>0x010100DCA75056E14DB743A9365956F4D77297</vt:lpwstr>
  </property>
</Properties>
</file>